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351499" w14:textId="77777777" w:rsidR="003F5B75" w:rsidRDefault="003F5B75">
      <w:pPr>
        <w:pStyle w:val="List"/>
        <w:spacing w:before="240" w:after="240" w:line="360" w:lineRule="auto"/>
        <w:rPr>
          <w:rFonts w:ascii="Times New Roman" w:eastAsia="Times New Roman" w:hAnsi="Times New Roman" w:cs="Times New Roman"/>
          <w:b/>
          <w:color w:val="000000"/>
          <w:sz w:val="24"/>
          <w:szCs w:val="24"/>
        </w:rPr>
      </w:pPr>
    </w:p>
    <w:p w14:paraId="6F64159C" w14:textId="55670EDB" w:rsidR="003F5B75" w:rsidRDefault="006D1AF5">
      <w:pPr>
        <w:pStyle w:val="List"/>
        <w:jc w:val="center"/>
        <w:rPr>
          <w:rFonts w:ascii="Times New Roman" w:eastAsia="Times New Roman" w:hAnsi="Times New Roman" w:cs="Times New Roman"/>
          <w:b/>
        </w:rPr>
      </w:pPr>
      <w:r>
        <w:rPr>
          <w:rFonts w:ascii="Times New Roman" w:eastAsia="Times New Roman" w:hAnsi="Times New Roman" w:cs="Times New Roman"/>
          <w:b/>
        </w:rPr>
        <w:t xml:space="preserve">SUPPLEMENTARY </w:t>
      </w:r>
      <w:r w:rsidR="00DB44E4">
        <w:rPr>
          <w:rFonts w:ascii="Times New Roman" w:eastAsia="Times New Roman" w:hAnsi="Times New Roman" w:cs="Times New Roman"/>
          <w:b/>
        </w:rPr>
        <w:t xml:space="preserve">INFORMATION </w:t>
      </w:r>
      <w:r>
        <w:rPr>
          <w:rFonts w:ascii="Times New Roman" w:eastAsia="Times New Roman" w:hAnsi="Times New Roman" w:cs="Times New Roman"/>
          <w:b/>
        </w:rPr>
        <w:t>FOR:</w:t>
      </w:r>
    </w:p>
    <w:p w14:paraId="6D9DEE51" w14:textId="77777777" w:rsidR="003F5B75" w:rsidRDefault="003F5B75">
      <w:pPr>
        <w:pStyle w:val="List"/>
        <w:jc w:val="center"/>
        <w:rPr>
          <w:rFonts w:ascii="Times New Roman" w:eastAsia="Times New Roman" w:hAnsi="Times New Roman" w:cs="Times New Roman"/>
          <w:b/>
        </w:rPr>
      </w:pPr>
    </w:p>
    <w:p w14:paraId="5ECC81F3" w14:textId="52E9A63A" w:rsidR="003F5B75" w:rsidRDefault="006D1AF5">
      <w:pPr>
        <w:pStyle w:val="List"/>
        <w:spacing w:before="240" w:after="240" w:line="360" w:lineRule="auto"/>
        <w:jc w:val="center"/>
        <w:rPr>
          <w:rFonts w:ascii="Times New Roman" w:eastAsia="Times New Roman" w:hAnsi="Times New Roman" w:cs="Times New Roman"/>
          <w:b/>
          <w:sz w:val="24"/>
          <w:szCs w:val="24"/>
        </w:rPr>
      </w:pPr>
      <w:bookmarkStart w:id="0" w:name="_gjdgxs1"/>
      <w:bookmarkEnd w:id="0"/>
      <w:r>
        <w:rPr>
          <w:rFonts w:ascii="Times New Roman" w:eastAsia="Times New Roman" w:hAnsi="Times New Roman" w:cs="Times New Roman"/>
          <w:b/>
          <w:sz w:val="24"/>
          <w:szCs w:val="24"/>
        </w:rPr>
        <w:t xml:space="preserve">Effects of age, gender, and hemisphere on cerebrovascular hemodynamics in children and young adults: </w:t>
      </w:r>
      <w:r w:rsidR="00DA7207">
        <w:rPr>
          <w:rFonts w:ascii="Times New Roman" w:eastAsia="Times New Roman" w:hAnsi="Times New Roman" w:cs="Times New Roman"/>
          <w:b/>
          <w:sz w:val="24"/>
          <w:szCs w:val="24"/>
        </w:rPr>
        <w:t xml:space="preserve">Developmental </w:t>
      </w:r>
      <w:r>
        <w:rPr>
          <w:rFonts w:ascii="Times New Roman" w:eastAsia="Times New Roman" w:hAnsi="Times New Roman" w:cs="Times New Roman"/>
          <w:b/>
          <w:sz w:val="24"/>
          <w:szCs w:val="24"/>
        </w:rPr>
        <w:t xml:space="preserve">scores and machine learning classifiers </w:t>
      </w:r>
    </w:p>
    <w:p w14:paraId="66A2301A" w14:textId="3F602F50" w:rsidR="003F5B75" w:rsidRDefault="006D1AF5">
      <w:pPr>
        <w:pStyle w:val="List"/>
        <w:spacing w:line="360" w:lineRule="auto"/>
      </w:pPr>
      <w:r>
        <w:rPr>
          <w:rFonts w:ascii="Times New Roman" w:eastAsia="Times New Roman" w:hAnsi="Times New Roman" w:cs="Times New Roman"/>
          <w:sz w:val="24"/>
          <w:szCs w:val="24"/>
        </w:rPr>
        <w:t xml:space="preserve">Authors: </w:t>
      </w:r>
      <w:r>
        <w:rPr>
          <w:rFonts w:ascii="Times New Roman" w:eastAsia="Times New Roman" w:hAnsi="Times New Roman" w:cs="Times New Roman"/>
          <w:sz w:val="24"/>
          <w:szCs w:val="24"/>
          <w:highlight w:val="white"/>
        </w:rPr>
        <w:t>Marie Arsalidou</w:t>
      </w:r>
      <w:r>
        <w:rPr>
          <w:rFonts w:ascii="Times New Roman" w:eastAsia="Times New Roman" w:hAnsi="Times New Roman" w:cs="Times New Roman"/>
          <w:sz w:val="32"/>
          <w:szCs w:val="32"/>
          <w:highlight w:val="white"/>
          <w:vertAlign w:val="superscript"/>
        </w:rPr>
        <w:t>1,2</w:t>
      </w:r>
      <w:r>
        <w:rPr>
          <w:rFonts w:ascii="Times New Roman" w:eastAsia="Times New Roman" w:hAnsi="Times New Roman" w:cs="Times New Roman"/>
          <w:sz w:val="24"/>
          <w:szCs w:val="24"/>
          <w:highlight w:val="white"/>
        </w:rPr>
        <w:t xml:space="preserve">, Nikolay </w:t>
      </w:r>
      <w:r w:rsidR="00DA7207">
        <w:rPr>
          <w:rFonts w:ascii="Times New Roman" w:eastAsia="Times New Roman" w:hAnsi="Times New Roman" w:cs="Times New Roman"/>
          <w:sz w:val="24"/>
          <w:szCs w:val="24"/>
          <w:highlight w:val="white"/>
        </w:rPr>
        <w:t>Skuratov</w:t>
      </w:r>
      <w:r w:rsidR="00DA7207">
        <w:rPr>
          <w:rFonts w:ascii="Times New Roman" w:eastAsia="Times New Roman" w:hAnsi="Times New Roman" w:cs="Times New Roman"/>
          <w:sz w:val="32"/>
          <w:szCs w:val="32"/>
          <w:highlight w:val="white"/>
          <w:vertAlign w:val="superscript"/>
        </w:rPr>
        <w:t>3</w:t>
      </w:r>
      <w:r>
        <w:rPr>
          <w:rFonts w:ascii="Times New Roman" w:eastAsia="Times New Roman" w:hAnsi="Times New Roman" w:cs="Times New Roman"/>
          <w:sz w:val="24"/>
          <w:szCs w:val="24"/>
          <w:highlight w:val="white"/>
        </w:rPr>
        <w:t>, Evgeny Khalezov</w:t>
      </w:r>
      <w:r>
        <w:rPr>
          <w:rFonts w:ascii="Times New Roman" w:eastAsia="Times New Roman" w:hAnsi="Times New Roman" w:cs="Times New Roman"/>
          <w:sz w:val="32"/>
          <w:szCs w:val="32"/>
          <w:highlight w:val="white"/>
          <w:vertAlign w:val="superscript"/>
        </w:rPr>
        <w:t>1</w:t>
      </w:r>
      <w:r>
        <w:rPr>
          <w:rFonts w:ascii="Times New Roman" w:eastAsia="Times New Roman" w:hAnsi="Times New Roman" w:cs="Times New Roman"/>
          <w:sz w:val="24"/>
          <w:szCs w:val="24"/>
          <w:highlight w:val="white"/>
        </w:rPr>
        <w:t>, Alexander Bernstein</w:t>
      </w:r>
      <w:r w:rsidR="00DA7207">
        <w:rPr>
          <w:rFonts w:ascii="Times New Roman" w:eastAsia="Times New Roman" w:hAnsi="Times New Roman" w:cs="Times New Roman"/>
          <w:sz w:val="32"/>
          <w:szCs w:val="32"/>
          <w:highlight w:val="white"/>
          <w:vertAlign w:val="superscript"/>
        </w:rPr>
        <w:t>3</w:t>
      </w:r>
      <w:r>
        <w:rPr>
          <w:rFonts w:ascii="Times New Roman" w:eastAsia="Times New Roman" w:hAnsi="Times New Roman" w:cs="Times New Roman"/>
          <w:sz w:val="24"/>
          <w:szCs w:val="24"/>
          <w:highlight w:val="white"/>
        </w:rPr>
        <w:t>, Evgeny Burnaev</w:t>
      </w:r>
      <w:r w:rsidR="00DA7207">
        <w:rPr>
          <w:rFonts w:ascii="Times New Roman" w:eastAsia="Times New Roman" w:hAnsi="Times New Roman" w:cs="Times New Roman"/>
          <w:sz w:val="32"/>
          <w:szCs w:val="32"/>
          <w:highlight w:val="white"/>
          <w:vertAlign w:val="superscript"/>
        </w:rPr>
        <w:t>3</w:t>
      </w:r>
      <w:r w:rsidR="00DA7207">
        <w:rPr>
          <w:rFonts w:ascii="Times New Roman" w:eastAsia="Times New Roman" w:hAnsi="Times New Roman" w:cs="Times New Roman"/>
          <w:sz w:val="24"/>
          <w:szCs w:val="24"/>
          <w:highlight w:val="white"/>
        </w:rPr>
        <w:t>, Maxim Sharaev</w:t>
      </w:r>
      <w:r w:rsidR="00DA7207">
        <w:rPr>
          <w:rFonts w:ascii="Times New Roman" w:eastAsia="Times New Roman" w:hAnsi="Times New Roman" w:cs="Times New Roman"/>
          <w:sz w:val="32"/>
          <w:szCs w:val="32"/>
          <w:highlight w:val="white"/>
          <w:vertAlign w:val="superscript"/>
        </w:rPr>
        <w:t>3</w:t>
      </w:r>
      <w:r w:rsidR="00DA7207">
        <w:rPr>
          <w:rFonts w:ascii="Times New Roman" w:eastAsia="Times New Roman" w:hAnsi="Times New Roman" w:cs="Times New Roman"/>
          <w:sz w:val="24"/>
          <w:szCs w:val="24"/>
          <w:highlight w:val="white"/>
        </w:rPr>
        <w:t>,</w:t>
      </w:r>
    </w:p>
    <w:p w14:paraId="771C33B4" w14:textId="77777777" w:rsidR="003F5B75" w:rsidRDefault="003F5B75">
      <w:pPr>
        <w:pStyle w:val="List"/>
        <w:spacing w:line="360" w:lineRule="auto"/>
        <w:rPr>
          <w:rFonts w:ascii="Times New Roman" w:eastAsia="Times New Roman" w:hAnsi="Times New Roman" w:cs="Times New Roman"/>
          <w:sz w:val="24"/>
          <w:szCs w:val="24"/>
        </w:rPr>
      </w:pPr>
    </w:p>
    <w:p w14:paraId="0FF86D90" w14:textId="77777777" w:rsidR="003F5B75" w:rsidRDefault="006D1AF5">
      <w:pPr>
        <w:pStyle w:val="List"/>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ffiliations:</w:t>
      </w:r>
    </w:p>
    <w:p w14:paraId="488FF9D0" w14:textId="6DB1C12C" w:rsidR="003F5B75" w:rsidRDefault="006D1AF5">
      <w:pPr>
        <w:pStyle w:val="List"/>
        <w:spacing w:line="360" w:lineRule="auto"/>
        <w:rPr>
          <w:rFonts w:ascii="Times New Roman" w:eastAsia="Times New Roman" w:hAnsi="Times New Roman" w:cs="Times New Roman"/>
          <w:sz w:val="24"/>
          <w:szCs w:val="24"/>
          <w:lang w:val="en-CA"/>
        </w:rPr>
      </w:pPr>
      <w:r>
        <w:rPr>
          <w:rFonts w:ascii="Times New Roman" w:eastAsia="Times New Roman" w:hAnsi="Times New Roman" w:cs="Times New Roman"/>
          <w:sz w:val="24"/>
          <w:szCs w:val="24"/>
          <w:lang w:val="en-CA"/>
        </w:rPr>
        <w:t xml:space="preserve">1 - </w:t>
      </w:r>
      <w:r w:rsidR="002478B4">
        <w:rPr>
          <w:rFonts w:ascii="Times New Roman" w:eastAsia="Times New Roman" w:hAnsi="Times New Roman" w:cs="Times New Roman"/>
          <w:sz w:val="24"/>
          <w:szCs w:val="24"/>
          <w:lang w:val="en-CA"/>
        </w:rPr>
        <w:t>HSE University</w:t>
      </w:r>
      <w:r>
        <w:rPr>
          <w:rFonts w:ascii="Times New Roman" w:eastAsia="Times New Roman" w:hAnsi="Times New Roman" w:cs="Times New Roman"/>
          <w:sz w:val="24"/>
          <w:szCs w:val="24"/>
          <w:lang w:val="en-CA"/>
        </w:rPr>
        <w:t>, Moscow, Russian Federation</w:t>
      </w:r>
    </w:p>
    <w:p w14:paraId="6CA08F70" w14:textId="6803D9A4" w:rsidR="00DA7207" w:rsidRDefault="006D1AF5">
      <w:pPr>
        <w:pStyle w:val="List"/>
        <w:spacing w:line="360" w:lineRule="auto"/>
        <w:rPr>
          <w:rFonts w:ascii="Times New Roman" w:eastAsia="Times New Roman" w:hAnsi="Times New Roman" w:cs="Times New Roman"/>
          <w:sz w:val="24"/>
          <w:szCs w:val="24"/>
          <w:lang w:val="en-CA"/>
        </w:rPr>
      </w:pPr>
      <w:r>
        <w:rPr>
          <w:rFonts w:ascii="Times New Roman" w:eastAsia="Times New Roman" w:hAnsi="Times New Roman" w:cs="Times New Roman"/>
          <w:sz w:val="24"/>
          <w:szCs w:val="24"/>
          <w:lang w:val="en-CA"/>
        </w:rPr>
        <w:t>2 - York University, Toronto, Canada</w:t>
      </w:r>
    </w:p>
    <w:p w14:paraId="34A91345" w14:textId="713FFBF8" w:rsidR="003F5B75" w:rsidRDefault="00DA7207">
      <w:pPr>
        <w:pStyle w:val="List"/>
        <w:spacing w:line="360" w:lineRule="auto"/>
        <w:rPr>
          <w:rFonts w:ascii="Times New Roman" w:eastAsia="Times New Roman" w:hAnsi="Times New Roman" w:cs="Times New Roman"/>
          <w:sz w:val="24"/>
          <w:szCs w:val="24"/>
          <w:lang w:val="en-CA"/>
        </w:rPr>
      </w:pPr>
      <w:r>
        <w:rPr>
          <w:rFonts w:ascii="Times New Roman" w:eastAsia="Times New Roman" w:hAnsi="Times New Roman" w:cs="Times New Roman"/>
          <w:sz w:val="24"/>
          <w:szCs w:val="24"/>
          <w:lang w:val="en-CA"/>
        </w:rPr>
        <w:t>3</w:t>
      </w:r>
      <w:r w:rsidR="006D1AF5">
        <w:rPr>
          <w:rFonts w:ascii="Times New Roman" w:eastAsia="Times New Roman" w:hAnsi="Times New Roman" w:cs="Times New Roman"/>
          <w:sz w:val="24"/>
          <w:szCs w:val="24"/>
          <w:lang w:val="en-CA"/>
        </w:rPr>
        <w:t xml:space="preserve"> - Skolkovo Institute of Science and Technology, Moscow, Russian Federation</w:t>
      </w:r>
    </w:p>
    <w:p w14:paraId="555516DB" w14:textId="77777777" w:rsidR="003F5B75" w:rsidRDefault="003F5B75">
      <w:pPr>
        <w:pStyle w:val="List"/>
        <w:spacing w:line="360" w:lineRule="auto"/>
        <w:rPr>
          <w:rFonts w:ascii="Times New Roman" w:eastAsia="Times New Roman" w:hAnsi="Times New Roman" w:cs="Times New Roman"/>
          <w:sz w:val="24"/>
          <w:szCs w:val="24"/>
        </w:rPr>
      </w:pPr>
    </w:p>
    <w:p w14:paraId="3C5AB2C4" w14:textId="574C981D" w:rsidR="003F5B75" w:rsidRDefault="006D1AF5">
      <w:pPr>
        <w:pStyle w:val="List"/>
        <w:spacing w:line="360" w:lineRule="auto"/>
        <w:rPr>
          <w:rFonts w:ascii="Times New Roman" w:eastAsia="Times New Roman" w:hAnsi="Times New Roman" w:cs="Times New Roman"/>
          <w:color w:val="000000"/>
          <w:sz w:val="24"/>
          <w:szCs w:val="24"/>
          <w:lang w:val="en-CA"/>
        </w:rPr>
      </w:pPr>
      <w:r>
        <w:rPr>
          <w:rFonts w:ascii="Times New Roman" w:eastAsia="Times New Roman" w:hAnsi="Times New Roman" w:cs="Times New Roman"/>
          <w:b/>
          <w:bCs/>
          <w:color w:val="000000"/>
          <w:sz w:val="24"/>
          <w:szCs w:val="24"/>
          <w:lang w:val="en-CA"/>
        </w:rPr>
        <w:t>Corresponding author:</w:t>
      </w:r>
      <w:r>
        <w:rPr>
          <w:rFonts w:ascii="Times New Roman" w:eastAsia="Times New Roman" w:hAnsi="Times New Roman" w:cs="Times New Roman"/>
          <w:color w:val="000000"/>
          <w:sz w:val="24"/>
          <w:szCs w:val="24"/>
          <w:lang w:val="en-CA"/>
        </w:rPr>
        <w:t xml:space="preserve"> Marie Arsalidou, </w:t>
      </w:r>
      <w:r w:rsidR="002478B4">
        <w:rPr>
          <w:rFonts w:ascii="Times New Roman" w:eastAsia="Times New Roman" w:hAnsi="Times New Roman" w:cs="Times New Roman"/>
          <w:sz w:val="24"/>
          <w:szCs w:val="24"/>
          <w:lang w:val="en-CA"/>
        </w:rPr>
        <w:t>HSE University</w:t>
      </w:r>
      <w:r>
        <w:rPr>
          <w:rFonts w:ascii="Times New Roman" w:eastAsia="Times New Roman" w:hAnsi="Times New Roman" w:cs="Times New Roman"/>
          <w:sz w:val="24"/>
          <w:szCs w:val="24"/>
          <w:lang w:val="en-CA"/>
        </w:rPr>
        <w:t xml:space="preserve">, Moscow, </w:t>
      </w:r>
      <w:r>
        <w:rPr>
          <w:rFonts w:ascii="Times New Roman" w:eastAsia="Times New Roman" w:hAnsi="Times New Roman" w:cs="Times New Roman"/>
          <w:color w:val="000000"/>
          <w:sz w:val="24"/>
          <w:szCs w:val="24"/>
          <w:lang w:val="en-CA"/>
        </w:rPr>
        <w:t xml:space="preserve">4 Armyansky Pereulok, Building 2, room 406, Moscow, 101000, Russian Federation. Email: </w:t>
      </w:r>
      <w:hyperlink r:id="rId8">
        <w:r>
          <w:rPr>
            <w:rFonts w:ascii="Times New Roman" w:eastAsia="Times New Roman" w:hAnsi="Times New Roman" w:cs="Times New Roman"/>
            <w:sz w:val="24"/>
            <w:szCs w:val="24"/>
            <w:lang w:val="en-CA"/>
          </w:rPr>
          <w:t>marie.arsalidou@gmail.com</w:t>
        </w:r>
      </w:hyperlink>
      <w:r>
        <w:rPr>
          <w:rFonts w:ascii="Times New Roman" w:eastAsia="Times New Roman" w:hAnsi="Times New Roman" w:cs="Times New Roman"/>
          <w:color w:val="000000"/>
          <w:sz w:val="24"/>
          <w:szCs w:val="24"/>
          <w:lang w:val="en-CA"/>
        </w:rPr>
        <w:t xml:space="preserve">; </w:t>
      </w:r>
      <w:hyperlink r:id="rId9">
        <w:r>
          <w:rPr>
            <w:rFonts w:ascii="Times New Roman" w:eastAsia="Times New Roman" w:hAnsi="Times New Roman" w:cs="Times New Roman"/>
            <w:sz w:val="24"/>
            <w:szCs w:val="24"/>
            <w:lang w:val="en-CA"/>
          </w:rPr>
          <w:t>marsalidou@hse.ru</w:t>
        </w:r>
      </w:hyperlink>
      <w:r>
        <w:rPr>
          <w:rFonts w:ascii="Times New Roman" w:eastAsia="Times New Roman" w:hAnsi="Times New Roman" w:cs="Times New Roman"/>
          <w:color w:val="000000"/>
          <w:sz w:val="24"/>
          <w:szCs w:val="24"/>
          <w:lang w:val="en-CA"/>
        </w:rPr>
        <w:t xml:space="preserve">, </w:t>
      </w:r>
      <w:hyperlink r:id="rId10">
        <w:r>
          <w:rPr>
            <w:rFonts w:ascii="Times New Roman" w:eastAsia="Times New Roman" w:hAnsi="Times New Roman" w:cs="Times New Roman"/>
            <w:sz w:val="24"/>
            <w:szCs w:val="24"/>
            <w:lang w:val="en-CA"/>
          </w:rPr>
          <w:t>arsalido@yorku.ca</w:t>
        </w:r>
      </w:hyperlink>
      <w:r>
        <w:rPr>
          <w:rFonts w:ascii="Times New Roman" w:eastAsia="Times New Roman" w:hAnsi="Times New Roman" w:cs="Times New Roman"/>
          <w:color w:val="000000"/>
          <w:sz w:val="24"/>
          <w:szCs w:val="24"/>
          <w:lang w:val="en-CA"/>
        </w:rPr>
        <w:t xml:space="preserve"> </w:t>
      </w:r>
    </w:p>
    <w:p w14:paraId="7E88CF8F" w14:textId="77777777" w:rsidR="003F5B75" w:rsidRDefault="003F5B75">
      <w:pPr>
        <w:pStyle w:val="List"/>
        <w:spacing w:line="360" w:lineRule="auto"/>
        <w:rPr>
          <w:rFonts w:ascii="Times New Roman" w:eastAsia="Times New Roman" w:hAnsi="Times New Roman" w:cs="Times New Roman"/>
          <w:sz w:val="24"/>
          <w:szCs w:val="24"/>
        </w:rPr>
      </w:pPr>
    </w:p>
    <w:p w14:paraId="618F904A" w14:textId="77777777" w:rsidR="003F5B75" w:rsidRDefault="003F5B75">
      <w:pPr>
        <w:pStyle w:val="List"/>
        <w:spacing w:line="360" w:lineRule="auto"/>
        <w:rPr>
          <w:rFonts w:ascii="Times New Roman" w:eastAsia="Times New Roman" w:hAnsi="Times New Roman" w:cs="Times New Roman"/>
          <w:sz w:val="24"/>
          <w:szCs w:val="24"/>
        </w:rPr>
      </w:pPr>
    </w:p>
    <w:p w14:paraId="7DB9CDFE" w14:textId="77777777" w:rsidR="000956DA" w:rsidRDefault="000956DA">
      <w:pPr>
        <w:pStyle w:val="List"/>
        <w:spacing w:line="360" w:lineRule="auto"/>
        <w:rPr>
          <w:rFonts w:ascii="Times New Roman" w:eastAsia="Times New Roman" w:hAnsi="Times New Roman" w:cs="Times New Roman"/>
          <w:b/>
          <w:sz w:val="36"/>
          <w:szCs w:val="36"/>
        </w:rPr>
      </w:pPr>
    </w:p>
    <w:p w14:paraId="65ABD17C" w14:textId="77777777" w:rsidR="000956DA" w:rsidRDefault="000956DA">
      <w:pPr>
        <w:pStyle w:val="List"/>
        <w:spacing w:line="360" w:lineRule="auto"/>
        <w:rPr>
          <w:rFonts w:ascii="Times New Roman" w:eastAsia="Times New Roman" w:hAnsi="Times New Roman" w:cs="Times New Roman"/>
          <w:b/>
          <w:sz w:val="36"/>
          <w:szCs w:val="36"/>
        </w:rPr>
      </w:pPr>
    </w:p>
    <w:p w14:paraId="3E246DFD" w14:textId="77777777" w:rsidR="000956DA" w:rsidRDefault="000956DA">
      <w:pPr>
        <w:pStyle w:val="List"/>
        <w:spacing w:line="360" w:lineRule="auto"/>
        <w:rPr>
          <w:rFonts w:ascii="Times New Roman" w:eastAsia="Times New Roman" w:hAnsi="Times New Roman" w:cs="Times New Roman"/>
          <w:b/>
          <w:sz w:val="36"/>
          <w:szCs w:val="36"/>
        </w:rPr>
      </w:pPr>
    </w:p>
    <w:p w14:paraId="063D7355" w14:textId="77777777" w:rsidR="000956DA" w:rsidRDefault="000956DA">
      <w:pPr>
        <w:pStyle w:val="List"/>
        <w:spacing w:line="360" w:lineRule="auto"/>
        <w:rPr>
          <w:rFonts w:ascii="Times New Roman" w:eastAsia="Times New Roman" w:hAnsi="Times New Roman" w:cs="Times New Roman"/>
          <w:b/>
          <w:sz w:val="36"/>
          <w:szCs w:val="36"/>
        </w:rPr>
      </w:pPr>
    </w:p>
    <w:p w14:paraId="4C468269" w14:textId="77777777" w:rsidR="000956DA" w:rsidRDefault="000956DA">
      <w:pPr>
        <w:pStyle w:val="List"/>
        <w:spacing w:line="360" w:lineRule="auto"/>
        <w:rPr>
          <w:rFonts w:ascii="Times New Roman" w:eastAsia="Times New Roman" w:hAnsi="Times New Roman" w:cs="Times New Roman"/>
          <w:b/>
          <w:sz w:val="36"/>
          <w:szCs w:val="36"/>
        </w:rPr>
      </w:pPr>
    </w:p>
    <w:p w14:paraId="7A8BF570" w14:textId="7E7E3F12" w:rsidR="00DB44E4" w:rsidRDefault="00DB44E4">
      <w:pPr>
        <w:pStyle w:val="List"/>
        <w:spacing w:line="360" w:lineRule="auto"/>
        <w:rPr>
          <w:rFonts w:ascii="Times New Roman" w:eastAsia="Times New Roman" w:hAnsi="Times New Roman" w:cs="Times New Roman"/>
          <w:b/>
          <w:sz w:val="36"/>
          <w:szCs w:val="36"/>
        </w:rPr>
      </w:pPr>
      <w:r>
        <w:rPr>
          <w:rFonts w:ascii="Times New Roman" w:eastAsia="Times New Roman" w:hAnsi="Times New Roman" w:cs="Times New Roman"/>
          <w:b/>
          <w:sz w:val="36"/>
          <w:szCs w:val="36"/>
        </w:rPr>
        <w:lastRenderedPageBreak/>
        <w:t>S1 Appendix</w:t>
      </w:r>
    </w:p>
    <w:p w14:paraId="4E89BC35" w14:textId="3074765D" w:rsidR="003F5B75" w:rsidRPr="00DA7207" w:rsidRDefault="002478B4">
      <w:pPr>
        <w:pStyle w:val="List"/>
        <w:spacing w:line="360" w:lineRule="auto"/>
        <w:rPr>
          <w:rFonts w:ascii="Times New Roman" w:eastAsia="Times New Roman" w:hAnsi="Times New Roman" w:cs="Times New Roman"/>
          <w:b/>
          <w:sz w:val="36"/>
          <w:szCs w:val="36"/>
        </w:rPr>
      </w:pPr>
      <w:r w:rsidRPr="00DA7207">
        <w:rPr>
          <w:rFonts w:ascii="Times New Roman" w:eastAsia="Times New Roman" w:hAnsi="Times New Roman" w:cs="Times New Roman"/>
          <w:b/>
          <w:sz w:val="36"/>
          <w:szCs w:val="36"/>
        </w:rPr>
        <w:t>Materials and m</w:t>
      </w:r>
      <w:r w:rsidR="006D1AF5" w:rsidRPr="00DA7207">
        <w:rPr>
          <w:rFonts w:ascii="Times New Roman" w:eastAsia="Times New Roman" w:hAnsi="Times New Roman" w:cs="Times New Roman"/>
          <w:b/>
          <w:sz w:val="36"/>
          <w:szCs w:val="36"/>
        </w:rPr>
        <w:t>ethods</w:t>
      </w:r>
    </w:p>
    <w:p w14:paraId="150616F2" w14:textId="77777777" w:rsidR="003F5B75" w:rsidRDefault="003F5B75">
      <w:pPr>
        <w:pStyle w:val="List"/>
        <w:rPr>
          <w:rFonts w:ascii="Times New Roman" w:eastAsia="Times New Roman" w:hAnsi="Times New Roman" w:cs="Times New Roman"/>
        </w:rPr>
      </w:pPr>
    </w:p>
    <w:p w14:paraId="25AB05A7" w14:textId="77777777" w:rsidR="003F5B75" w:rsidRPr="00DA7207" w:rsidRDefault="006D1AF5">
      <w:pPr>
        <w:pStyle w:val="List"/>
        <w:spacing w:line="360" w:lineRule="auto"/>
        <w:rPr>
          <w:rFonts w:ascii="Times New Roman" w:eastAsia="Times New Roman" w:hAnsi="Times New Roman" w:cs="Times New Roman"/>
          <w:b/>
          <w:sz w:val="32"/>
          <w:szCs w:val="32"/>
        </w:rPr>
      </w:pPr>
      <w:r w:rsidRPr="00DA7207">
        <w:rPr>
          <w:rFonts w:ascii="Times New Roman" w:eastAsia="Times New Roman" w:hAnsi="Times New Roman" w:cs="Times New Roman"/>
          <w:b/>
          <w:sz w:val="32"/>
          <w:szCs w:val="32"/>
        </w:rPr>
        <w:t>Quantitative age prediction with regression models.</w:t>
      </w:r>
    </w:p>
    <w:p w14:paraId="2D0492F0" w14:textId="7EEDA1DA" w:rsidR="003F5B75" w:rsidRDefault="006D1AF5">
      <w:pPr>
        <w:pStyle w:val="List"/>
        <w:spacing w:line="360" w:lineRule="auto"/>
        <w:ind w:firstLine="720"/>
      </w:pPr>
      <w:r>
        <w:rPr>
          <w:rFonts w:ascii="Times New Roman" w:eastAsia="Times New Roman" w:hAnsi="Times New Roman" w:cs="Times New Roman"/>
          <w:sz w:val="24"/>
          <w:szCs w:val="24"/>
        </w:rPr>
        <w:t>Age in years is taken as the target variable. A standard pipeline of data processing was followed to achieve reproducibility of experimental results</w:t>
      </w:r>
      <w:bookmarkStart w:id="1" w:name="MendeleyTempCursorBookmark3"/>
      <w:bookmarkStart w:id="2" w:name="MendeleyTempCursorBookmark1"/>
      <w:bookmarkEnd w:id="1"/>
      <w:bookmarkEnd w:id="2"/>
      <w:r>
        <w:rPr>
          <w:rFonts w:ascii="Times New Roman" w:eastAsia="Times New Roman" w:hAnsi="Times New Roman" w:cs="Times New Roman"/>
          <w:sz w:val="24"/>
          <w:szCs w:val="24"/>
        </w:rPr>
        <w:t xml:space="preserve">[1]. The pipeline consists of feature selection and dimensionality reduction, various machine learning models fitting and their hyperparameters search. </w:t>
      </w:r>
      <w:r w:rsidR="002478B4">
        <w:rPr>
          <w:rFonts w:ascii="Times New Roman" w:eastAsia="Times New Roman" w:hAnsi="Times New Roman" w:cs="Times New Roman"/>
          <w:sz w:val="24"/>
          <w:szCs w:val="24"/>
        </w:rPr>
        <w:t>To</w:t>
      </w:r>
      <w:r>
        <w:rPr>
          <w:rFonts w:ascii="Times New Roman" w:eastAsia="Times New Roman" w:hAnsi="Times New Roman" w:cs="Times New Roman"/>
          <w:sz w:val="24"/>
          <w:szCs w:val="24"/>
        </w:rPr>
        <w:t xml:space="preserve"> select the best model and assess its accuracy we used cross-validation. </w:t>
      </w:r>
    </w:p>
    <w:p w14:paraId="2385CEAA" w14:textId="77777777" w:rsidR="003F5B75" w:rsidRDefault="006D1AF5">
      <w:pPr>
        <w:pStyle w:val="List"/>
        <w:spacing w:line="360" w:lineRule="auto"/>
        <w:ind w:firstLine="720"/>
      </w:pPr>
      <w:r>
        <w:rPr>
          <w:rFonts w:ascii="Times New Roman" w:eastAsia="Times New Roman" w:hAnsi="Times New Roman" w:cs="Times New Roman"/>
          <w:sz w:val="24"/>
          <w:szCs w:val="24"/>
        </w:rPr>
        <w:t xml:space="preserve"> Dimensionality reduction is a traditional method used to reduce correlations among features, which could result in overfitting and increased computational time. To apply dimensionality reduction we used both feature extraction and feature selection methods. To extract features we applied Principal Component Analysis (PCA)[2] and Locally Linear Embedding (LLE)[3]. For feature selection we used ready-to-use Python routines SelectKBest and SelectPercentile from the Scikit-learn library[4]. </w:t>
      </w:r>
    </w:p>
    <w:p w14:paraId="5F56228D" w14:textId="77777777" w:rsidR="003F5B75" w:rsidRDefault="006D1AF5">
      <w:pPr>
        <w:pStyle w:val="List"/>
        <w:shd w:val="clear" w:color="auto" w:fill="FFFFFF"/>
        <w:spacing w:line="360" w:lineRule="auto"/>
        <w:ind w:firstLine="720"/>
      </w:pPr>
      <w:r>
        <w:rPr>
          <w:rFonts w:ascii="Times New Roman" w:eastAsia="Times New Roman" w:hAnsi="Times New Roman" w:cs="Times New Roman"/>
          <w:sz w:val="24"/>
          <w:szCs w:val="24"/>
        </w:rPr>
        <w:t>After feature selection and extraction, we considered various predictive models[5-7]  and non-parametric estimation of confidence[8]. The most typical state-of-the-art approaches, which usually show good results in practice were applied: Linear Regression[9],</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Lasso Regression[10], Ridge Regression[11], K-Nearest Neighbours Regression[12], XGBoost Regression[13], Support Vector Regression[14], Random Forest Regression[15]. </w:t>
      </w:r>
    </w:p>
    <w:p w14:paraId="0678706A" w14:textId="77777777" w:rsidR="003F5B75" w:rsidRDefault="006D1AF5">
      <w:pPr>
        <w:pStyle w:val="List"/>
        <w:shd w:val="clear" w:color="auto" w:fill="FFFFFF"/>
        <w:spacing w:line="360" w:lineRule="auto"/>
        <w:ind w:firstLine="720"/>
      </w:pPr>
      <w:r>
        <w:rPr>
          <w:rFonts w:ascii="Times New Roman" w:eastAsia="Times New Roman" w:hAnsi="Times New Roman" w:cs="Times New Roman"/>
          <w:sz w:val="24"/>
          <w:szCs w:val="24"/>
        </w:rPr>
        <w:t>During model fit we searched for optimal model hyperparameters. This was done by grid search across different combinations of models, model parameters and dimensionality reduction procedures. We selected the best combination based on prediction error, and tested it on a validation dataset. To estimate the error the majority of previous studies used Root Mean Square Error (RMSE). However, RMSE is very sensitive to outliers[16] and to correct for that we measure accuracy using Mean Absolute Error  (MAE):</w:t>
      </w:r>
    </w:p>
    <w:p w14:paraId="38149DC6" w14:textId="7D6720C0" w:rsidR="002478B4" w:rsidRDefault="006D1AF5" w:rsidP="00DA7207">
      <w:pPr>
        <w:pStyle w:val="List"/>
        <w:shd w:val="clear" w:color="auto" w:fill="FFFFFF"/>
        <w:spacing w:line="360" w:lineRule="auto"/>
        <w:ind w:firstLine="720"/>
        <w:jc w:val="center"/>
        <w:rPr>
          <w:rFonts w:ascii="Times New Roman" w:eastAsia="Times New Roman" w:hAnsi="Times New Roman" w:cs="Times New Roman"/>
          <w:sz w:val="24"/>
          <w:szCs w:val="24"/>
        </w:rPr>
      </w:pPr>
      <m:oMath>
        <m:r>
          <w:rPr>
            <w:rFonts w:ascii="Cambria Math" w:hAnsi="Cambria Math"/>
          </w:rPr>
          <m:t>MAE=</m:t>
        </m:r>
        <m:f>
          <m:fPr>
            <m:ctrlPr>
              <w:rPr>
                <w:rFonts w:ascii="Cambria Math" w:hAnsi="Cambria Math"/>
              </w:rPr>
            </m:ctrlPr>
          </m:fPr>
          <m:num>
            <m:r>
              <w:rPr>
                <w:rFonts w:ascii="Cambria Math" w:hAnsi="Cambria Math"/>
              </w:rPr>
              <m:t>1</m:t>
            </m:r>
          </m:num>
          <m:den>
            <m:r>
              <w:rPr>
                <w:rFonts w:ascii="Cambria Math" w:hAnsi="Cambria Math"/>
              </w:rPr>
              <m:t>n</m:t>
            </m:r>
          </m:den>
        </m:f>
        <m:nary>
          <m:naryPr>
            <m:chr m:val="∑"/>
            <m:ctrlPr>
              <w:rPr>
                <w:rFonts w:ascii="Cambria Math" w:hAnsi="Cambria Math"/>
              </w:rPr>
            </m:ctrlPr>
          </m:naryPr>
          <m:sub>
            <m:r>
              <w:rPr>
                <w:rFonts w:ascii="Cambria Math" w:hAnsi="Cambria Math"/>
              </w:rPr>
              <m:t>i=1</m:t>
            </m:r>
          </m:sub>
          <m:sup>
            <m:r>
              <w:rPr>
                <w:rFonts w:ascii="Cambria Math" w:hAnsi="Cambria Math"/>
              </w:rPr>
              <m:t>n</m:t>
            </m:r>
          </m:sup>
          <m:e>
            <m:d>
              <m:dPr>
                <m:begChr m:val="|"/>
                <m:endChr m:val="|"/>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x</m:t>
                </m:r>
              </m:e>
            </m:d>
          </m:e>
        </m:nary>
      </m:oMath>
      <w:r w:rsidR="002478B4">
        <w:rPr>
          <w:rFonts w:ascii="Times New Roman" w:eastAsia="Times New Roman" w:hAnsi="Times New Roman" w:cs="Times New Roman"/>
          <w:sz w:val="24"/>
          <w:szCs w:val="24"/>
        </w:rPr>
        <w:t xml:space="preserve">                  (1)</w:t>
      </w:r>
    </w:p>
    <w:p w14:paraId="42712087" w14:textId="5BA73121" w:rsidR="003F5B75" w:rsidRDefault="006D1AF5">
      <w:pPr>
        <w:pStyle w:val="List"/>
        <w:shd w:val="clear" w:color="auto" w:fill="FFFFFF"/>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fter the best hyperparameters were selected, we fixed the structure of the resulting model and performed a final evaluation of its prediction accuracy by the “Shuffled K-fold” </w:t>
      </w:r>
      <w:r>
        <w:rPr>
          <w:rFonts w:ascii="Times New Roman" w:eastAsia="Times New Roman" w:hAnsi="Times New Roman" w:cs="Times New Roman"/>
          <w:sz w:val="24"/>
          <w:szCs w:val="24"/>
        </w:rPr>
        <w:lastRenderedPageBreak/>
        <w:t xml:space="preserve">cross-validation approach[17]. Specifically, the dataset was randomly shuffled and then split into k groups. One of the groups was selected as a testing dataset, and all other groups were combined together and considered as a training dataset; the proposed model was fitted to the training data and test data were predicted with the obtained model; lastly, the predicted labels were compared to the original ones and the evaluation metric was calculated. This procedure was repeated for each group, after which a mean metric value was calculated for all k groups. </w:t>
      </w:r>
    </w:p>
    <w:p w14:paraId="08F9BEED" w14:textId="77777777" w:rsidR="003F5B75" w:rsidRDefault="003F5B75">
      <w:pPr>
        <w:pStyle w:val="List"/>
        <w:shd w:val="clear" w:color="auto" w:fill="FFFFFF"/>
        <w:spacing w:line="360" w:lineRule="auto"/>
        <w:ind w:firstLine="720"/>
        <w:rPr>
          <w:rFonts w:ascii="Times New Roman" w:eastAsia="Times New Roman" w:hAnsi="Times New Roman" w:cs="Times New Roman"/>
          <w:sz w:val="24"/>
          <w:szCs w:val="24"/>
        </w:rPr>
      </w:pPr>
    </w:p>
    <w:p w14:paraId="701E4271" w14:textId="77777777" w:rsidR="003F5B75" w:rsidRPr="00DA7207" w:rsidRDefault="006D1AF5">
      <w:pPr>
        <w:pStyle w:val="List"/>
        <w:shd w:val="clear" w:color="auto" w:fill="FFFFFF"/>
        <w:spacing w:line="360" w:lineRule="auto"/>
        <w:rPr>
          <w:rFonts w:ascii="Times New Roman" w:eastAsia="Times New Roman" w:hAnsi="Times New Roman" w:cs="Times New Roman"/>
          <w:b/>
          <w:sz w:val="36"/>
          <w:szCs w:val="36"/>
        </w:rPr>
      </w:pPr>
      <w:r w:rsidRPr="00DA7207">
        <w:rPr>
          <w:rFonts w:ascii="Times New Roman" w:eastAsia="Times New Roman" w:hAnsi="Times New Roman" w:cs="Times New Roman"/>
          <w:b/>
          <w:sz w:val="36"/>
          <w:szCs w:val="36"/>
        </w:rPr>
        <w:t>Results</w:t>
      </w:r>
    </w:p>
    <w:p w14:paraId="53E7D9AB" w14:textId="77777777" w:rsidR="003F5B75" w:rsidRDefault="003F5B75">
      <w:pPr>
        <w:pStyle w:val="List"/>
        <w:shd w:val="clear" w:color="auto" w:fill="FFFFFF"/>
        <w:spacing w:line="360" w:lineRule="auto"/>
        <w:rPr>
          <w:rFonts w:ascii="Times New Roman" w:eastAsia="Times New Roman" w:hAnsi="Times New Roman" w:cs="Times New Roman"/>
          <w:sz w:val="24"/>
          <w:szCs w:val="24"/>
        </w:rPr>
      </w:pPr>
    </w:p>
    <w:p w14:paraId="00964F44" w14:textId="77777777" w:rsidR="003F5B75" w:rsidRPr="00DA7207" w:rsidRDefault="006D1AF5">
      <w:pPr>
        <w:pStyle w:val="List"/>
        <w:spacing w:line="360" w:lineRule="auto"/>
        <w:rPr>
          <w:rFonts w:ascii="Times New Roman" w:eastAsia="Times New Roman" w:hAnsi="Times New Roman" w:cs="Times New Roman"/>
          <w:b/>
          <w:sz w:val="32"/>
          <w:szCs w:val="32"/>
        </w:rPr>
      </w:pPr>
      <w:r w:rsidRPr="00DA7207">
        <w:rPr>
          <w:rFonts w:ascii="Times New Roman" w:eastAsia="Times New Roman" w:hAnsi="Times New Roman" w:cs="Times New Roman"/>
          <w:b/>
          <w:sz w:val="32"/>
          <w:szCs w:val="32"/>
        </w:rPr>
        <w:t>Predictive models: Regression results.</w:t>
      </w:r>
    </w:p>
    <w:p w14:paraId="216B8486" w14:textId="77777777" w:rsidR="003F5B75" w:rsidRDefault="006D1AF5">
      <w:pPr>
        <w:pStyle w:val="List"/>
        <w:spacing w:line="360" w:lineRule="auto"/>
      </w:pPr>
      <w:r>
        <w:rPr>
          <w:rFonts w:ascii="Times New Roman" w:eastAsia="Times New Roman" w:hAnsi="Times New Roman" w:cs="Times New Roman"/>
          <w:sz w:val="24"/>
          <w:szCs w:val="24"/>
          <w:highlight w:val="white"/>
        </w:rPr>
        <w:tab/>
        <w:t xml:space="preserve">Examples of significant dependencies particularly among Doppler ultrasound features are illustrated in Figure 1 of the manuscript: histograms are on the diagonal and scatter plots for corresponding pairs of features are given off the diagonal. Dependencies among features are observed, such as the dependency between vessel diameter and blood velocity of the same vessel in the same hemisphere. This indicates that some of these features could be redundant and these features can lead to instability of our model. To address this issue we applied methods of dimensionality reduction and feature selection. </w:t>
      </w:r>
    </w:p>
    <w:p w14:paraId="34C7D196" w14:textId="77777777" w:rsidR="003F5B75" w:rsidRDefault="006D1AF5">
      <w:pPr>
        <w:pStyle w:val="List"/>
        <w:spacing w:line="36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b/>
        <w:t xml:space="preserve">Results show that hemodynamic indices can be used to estimate a child’s age within mean absolute error of 0.82 ± 0.06 for the whole sample (Table S1). The model can predict a child’s age with about 10 months accuracy by Lasso Regression and SelectKBest(f_classif) feature selection procedure. Mean absolute error of separate predictions is equal to 0.819 ±0.079 for males and to 0.799 ± 0.099 for females (Table S1). Best models are Random Forest Regression and SelectKBest(f_classif) for males; Support Vector Regression and SelectPercentile(f_classif) for females. </w:t>
      </w:r>
    </w:p>
    <w:p w14:paraId="70C042B7" w14:textId="77777777" w:rsidR="003F5B75" w:rsidRDefault="003F5B75">
      <w:pPr>
        <w:pStyle w:val="List"/>
        <w:shd w:val="clear" w:color="auto" w:fill="FFFFFF"/>
        <w:spacing w:line="360" w:lineRule="auto"/>
        <w:rPr>
          <w:rFonts w:ascii="Times New Roman" w:eastAsia="Times New Roman" w:hAnsi="Times New Roman" w:cs="Times New Roman"/>
          <w:sz w:val="24"/>
          <w:szCs w:val="24"/>
          <w:highlight w:val="white"/>
        </w:rPr>
      </w:pPr>
    </w:p>
    <w:p w14:paraId="1ACC5929" w14:textId="26B5420F" w:rsidR="003F5B75" w:rsidRPr="00DA7207" w:rsidRDefault="006D1AF5">
      <w:pPr>
        <w:pStyle w:val="List"/>
        <w:shd w:val="clear" w:color="auto" w:fill="FFFFFF"/>
        <w:spacing w:line="360" w:lineRule="auto"/>
        <w:rPr>
          <w:rFonts w:ascii="Times New Roman" w:eastAsia="Times New Roman" w:hAnsi="Times New Roman" w:cs="Times New Roman"/>
          <w:b/>
          <w:bCs/>
          <w:sz w:val="24"/>
          <w:szCs w:val="24"/>
          <w:highlight w:val="white"/>
        </w:rPr>
      </w:pPr>
      <w:r w:rsidRPr="00DA7207">
        <w:rPr>
          <w:rFonts w:ascii="Times New Roman" w:eastAsia="Times New Roman" w:hAnsi="Times New Roman" w:cs="Times New Roman"/>
          <w:b/>
          <w:bCs/>
          <w:sz w:val="24"/>
          <w:szCs w:val="24"/>
          <w:highlight w:val="white"/>
        </w:rPr>
        <w:t>S</w:t>
      </w:r>
      <w:r w:rsidR="00461E91">
        <w:rPr>
          <w:rFonts w:ascii="Times New Roman" w:eastAsia="Times New Roman" w:hAnsi="Times New Roman" w:cs="Times New Roman"/>
          <w:b/>
          <w:bCs/>
          <w:sz w:val="24"/>
          <w:szCs w:val="24"/>
          <w:highlight w:val="white"/>
        </w:rPr>
        <w:t>2</w:t>
      </w:r>
      <w:r w:rsidR="002478B4">
        <w:rPr>
          <w:rFonts w:ascii="Times New Roman" w:eastAsia="Times New Roman" w:hAnsi="Times New Roman" w:cs="Times New Roman"/>
          <w:b/>
          <w:bCs/>
          <w:sz w:val="24"/>
          <w:szCs w:val="24"/>
          <w:highlight w:val="white"/>
        </w:rPr>
        <w:t xml:space="preserve"> </w:t>
      </w:r>
      <w:r w:rsidR="002478B4" w:rsidRPr="0081366A">
        <w:rPr>
          <w:rFonts w:ascii="Times New Roman" w:eastAsia="Times New Roman" w:hAnsi="Times New Roman" w:cs="Times New Roman"/>
          <w:b/>
          <w:bCs/>
          <w:sz w:val="24"/>
          <w:szCs w:val="24"/>
          <w:highlight w:val="white"/>
        </w:rPr>
        <w:t>Table</w:t>
      </w:r>
      <w:r w:rsidRPr="00DA7207">
        <w:rPr>
          <w:rFonts w:ascii="Times New Roman" w:eastAsia="Times New Roman" w:hAnsi="Times New Roman" w:cs="Times New Roman"/>
          <w:b/>
          <w:bCs/>
          <w:sz w:val="24"/>
          <w:szCs w:val="24"/>
          <w:highlight w:val="white"/>
        </w:rPr>
        <w:t xml:space="preserve">. Best </w:t>
      </w:r>
      <w:r w:rsidR="00DB44E4">
        <w:rPr>
          <w:rFonts w:ascii="Times New Roman" w:eastAsia="Times New Roman" w:hAnsi="Times New Roman" w:cs="Times New Roman"/>
          <w:b/>
          <w:bCs/>
          <w:sz w:val="24"/>
          <w:szCs w:val="24"/>
          <w:highlight w:val="white"/>
        </w:rPr>
        <w:t xml:space="preserve">regression </w:t>
      </w:r>
      <w:r w:rsidRPr="00DA7207">
        <w:rPr>
          <w:rFonts w:ascii="Times New Roman" w:eastAsia="Times New Roman" w:hAnsi="Times New Roman" w:cs="Times New Roman"/>
          <w:b/>
          <w:bCs/>
          <w:sz w:val="24"/>
          <w:szCs w:val="24"/>
          <w:highlight w:val="white"/>
        </w:rPr>
        <w:t xml:space="preserve">models showing MAE scores. </w:t>
      </w:r>
    </w:p>
    <w:tbl>
      <w:tblPr>
        <w:tblW w:w="902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57"/>
        <w:gridCol w:w="2504"/>
        <w:gridCol w:w="1371"/>
        <w:gridCol w:w="1288"/>
      </w:tblGrid>
      <w:tr w:rsidR="003F5B75" w14:paraId="7FC89F9B" w14:textId="77777777" w:rsidTr="00DA7207">
        <w:trPr>
          <w:trHeight w:val="510"/>
        </w:trPr>
        <w:tc>
          <w:tcPr>
            <w:tcW w:w="3856" w:type="dxa"/>
          </w:tcPr>
          <w:p w14:paraId="2C8540B4" w14:textId="77777777" w:rsidR="003F5B75" w:rsidRDefault="006D1AF5">
            <w:pPr>
              <w:pStyle w:val="List"/>
              <w:shd w:val="clear" w:color="auto" w:fill="FFFFFF"/>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 Model</w:t>
            </w:r>
          </w:p>
        </w:tc>
        <w:tc>
          <w:tcPr>
            <w:tcW w:w="2504" w:type="dxa"/>
          </w:tcPr>
          <w:p w14:paraId="0F1005D2" w14:textId="77777777" w:rsidR="003F5B75" w:rsidRDefault="006D1AF5">
            <w:pPr>
              <w:pStyle w:val="List"/>
              <w:shd w:val="clear" w:color="auto" w:fill="FFFFFF"/>
              <w:spacing w:line="36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Task</w:t>
            </w:r>
          </w:p>
        </w:tc>
        <w:tc>
          <w:tcPr>
            <w:tcW w:w="1371" w:type="dxa"/>
          </w:tcPr>
          <w:p w14:paraId="74BC0740" w14:textId="77777777" w:rsidR="003F5B75" w:rsidRDefault="006D1AF5">
            <w:pPr>
              <w:pStyle w:val="List"/>
              <w:shd w:val="clear" w:color="auto" w:fill="FFFFFF"/>
              <w:spacing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ean MAE</w:t>
            </w:r>
          </w:p>
        </w:tc>
        <w:tc>
          <w:tcPr>
            <w:tcW w:w="1288" w:type="dxa"/>
          </w:tcPr>
          <w:p w14:paraId="6C6F2AC4" w14:textId="77777777" w:rsidR="003F5B75" w:rsidRDefault="006D1AF5">
            <w:pPr>
              <w:pStyle w:val="List"/>
              <w:shd w:val="clear" w:color="auto" w:fill="FFFFFF"/>
              <w:spacing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D MAE</w:t>
            </w:r>
          </w:p>
        </w:tc>
      </w:tr>
      <w:tr w:rsidR="003F5B75" w14:paraId="5DA8A41A" w14:textId="77777777" w:rsidTr="00DA7207">
        <w:trPr>
          <w:trHeight w:val="510"/>
        </w:trPr>
        <w:tc>
          <w:tcPr>
            <w:tcW w:w="3856" w:type="dxa"/>
          </w:tcPr>
          <w:p w14:paraId="4E9FE7A2" w14:textId="77777777" w:rsidR="003F5B75" w:rsidRDefault="006D1AF5">
            <w:pPr>
              <w:pStyle w:val="List"/>
              <w:shd w:val="clear" w:color="auto" w:fill="FFFFFF"/>
              <w:spacing w:line="36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Lasso</w:t>
            </w:r>
          </w:p>
        </w:tc>
        <w:tc>
          <w:tcPr>
            <w:tcW w:w="2504" w:type="dxa"/>
          </w:tcPr>
          <w:p w14:paraId="67860219" w14:textId="77777777" w:rsidR="003F5B75" w:rsidRDefault="006D1AF5">
            <w:pPr>
              <w:pStyle w:val="List"/>
              <w:shd w:val="clear" w:color="auto" w:fill="FFFFFF"/>
              <w:spacing w:line="36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ll</w:t>
            </w:r>
          </w:p>
        </w:tc>
        <w:tc>
          <w:tcPr>
            <w:tcW w:w="1371" w:type="dxa"/>
          </w:tcPr>
          <w:p w14:paraId="1B0B6787" w14:textId="77777777" w:rsidR="003F5B75" w:rsidRDefault="006D1AF5">
            <w:pPr>
              <w:pStyle w:val="List"/>
              <w:spacing w:line="360" w:lineRule="auto"/>
              <w:jc w:val="cente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0.817</w:t>
            </w:r>
          </w:p>
        </w:tc>
        <w:tc>
          <w:tcPr>
            <w:tcW w:w="1288" w:type="dxa"/>
          </w:tcPr>
          <w:p w14:paraId="1F8F75D8" w14:textId="77777777" w:rsidR="003F5B75" w:rsidRDefault="006D1AF5">
            <w:pPr>
              <w:pStyle w:val="List"/>
              <w:shd w:val="clear" w:color="auto" w:fill="FFFFFF"/>
              <w:snapToGrid w:val="0"/>
              <w:spacing w:line="360" w:lineRule="auto"/>
              <w:jc w:val="cente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0.064</w:t>
            </w:r>
          </w:p>
        </w:tc>
      </w:tr>
      <w:tr w:rsidR="003F5B75" w14:paraId="744B909E" w14:textId="77777777" w:rsidTr="00DA7207">
        <w:trPr>
          <w:trHeight w:val="510"/>
        </w:trPr>
        <w:tc>
          <w:tcPr>
            <w:tcW w:w="3856" w:type="dxa"/>
          </w:tcPr>
          <w:p w14:paraId="29AC61F9" w14:textId="77777777" w:rsidR="003F5B75" w:rsidRDefault="006D1AF5">
            <w:pPr>
              <w:pStyle w:val="List"/>
              <w:shd w:val="clear" w:color="auto" w:fill="FFFFFF"/>
              <w:spacing w:line="36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Lasso + SelectKBest(f_classif)</w:t>
            </w:r>
          </w:p>
        </w:tc>
        <w:tc>
          <w:tcPr>
            <w:tcW w:w="2504" w:type="dxa"/>
          </w:tcPr>
          <w:p w14:paraId="55374FD8" w14:textId="77777777" w:rsidR="003F5B75" w:rsidRDefault="006D1AF5">
            <w:pPr>
              <w:pStyle w:val="List"/>
              <w:shd w:val="clear" w:color="auto" w:fill="FFFFFF"/>
              <w:spacing w:line="36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ll</w:t>
            </w:r>
          </w:p>
        </w:tc>
        <w:tc>
          <w:tcPr>
            <w:tcW w:w="1371" w:type="dxa"/>
          </w:tcPr>
          <w:p w14:paraId="45FEE8C3" w14:textId="77777777" w:rsidR="003F5B75" w:rsidRDefault="006D1AF5">
            <w:pPr>
              <w:pStyle w:val="List"/>
              <w:shd w:val="clear" w:color="auto" w:fill="FFFFFF"/>
              <w:spacing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0.818</w:t>
            </w:r>
          </w:p>
        </w:tc>
        <w:tc>
          <w:tcPr>
            <w:tcW w:w="1288" w:type="dxa"/>
          </w:tcPr>
          <w:p w14:paraId="5F344BC4" w14:textId="77777777" w:rsidR="003F5B75" w:rsidRDefault="006D1AF5">
            <w:pPr>
              <w:pStyle w:val="List"/>
              <w:shd w:val="clear" w:color="auto" w:fill="FFFFFF"/>
              <w:snapToGrid w:val="0"/>
              <w:spacing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0.0</w:t>
            </w:r>
            <w:r>
              <w:rPr>
                <w:rFonts w:ascii="Times New Roman" w:eastAsia="Times New Roman" w:hAnsi="Times New Roman" w:cs="Times New Roman"/>
                <w:sz w:val="24"/>
                <w:szCs w:val="24"/>
                <w:highlight w:val="white"/>
                <w:lang w:val="ru"/>
              </w:rPr>
              <w:t>57</w:t>
            </w:r>
          </w:p>
        </w:tc>
      </w:tr>
      <w:tr w:rsidR="003F5B75" w14:paraId="1F8044A6" w14:textId="77777777" w:rsidTr="00DA7207">
        <w:trPr>
          <w:trHeight w:val="510"/>
        </w:trPr>
        <w:tc>
          <w:tcPr>
            <w:tcW w:w="3856" w:type="dxa"/>
          </w:tcPr>
          <w:p w14:paraId="11F7E541" w14:textId="77777777" w:rsidR="003F5B75" w:rsidRDefault="006D1AF5">
            <w:pPr>
              <w:pStyle w:val="List"/>
              <w:shd w:val="clear" w:color="auto" w:fill="FFFFFF"/>
              <w:spacing w:line="36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Lasso + PCA</w:t>
            </w:r>
          </w:p>
        </w:tc>
        <w:tc>
          <w:tcPr>
            <w:tcW w:w="2504" w:type="dxa"/>
          </w:tcPr>
          <w:p w14:paraId="6E2298CC" w14:textId="77777777" w:rsidR="003F5B75" w:rsidRDefault="006D1AF5">
            <w:pPr>
              <w:pStyle w:val="List"/>
              <w:shd w:val="clear" w:color="auto" w:fill="FFFFFF"/>
              <w:spacing w:line="36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ll</w:t>
            </w:r>
          </w:p>
        </w:tc>
        <w:tc>
          <w:tcPr>
            <w:tcW w:w="1371" w:type="dxa"/>
          </w:tcPr>
          <w:p w14:paraId="404CAE10" w14:textId="77777777" w:rsidR="003F5B75" w:rsidRDefault="006D1AF5">
            <w:pPr>
              <w:pStyle w:val="List"/>
              <w:shd w:val="clear" w:color="auto" w:fill="FFFFFF"/>
              <w:spacing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0.820</w:t>
            </w:r>
          </w:p>
        </w:tc>
        <w:tc>
          <w:tcPr>
            <w:tcW w:w="1288" w:type="dxa"/>
          </w:tcPr>
          <w:p w14:paraId="58BE81A4" w14:textId="77777777" w:rsidR="003F5B75" w:rsidRDefault="006D1AF5">
            <w:pPr>
              <w:pStyle w:val="List"/>
              <w:shd w:val="clear" w:color="auto" w:fill="FFFFFF"/>
              <w:snapToGrid w:val="0"/>
              <w:spacing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0.066</w:t>
            </w:r>
          </w:p>
        </w:tc>
      </w:tr>
      <w:tr w:rsidR="003F5B75" w14:paraId="36BF4E45" w14:textId="77777777" w:rsidTr="00DA7207">
        <w:trPr>
          <w:trHeight w:val="510"/>
        </w:trPr>
        <w:tc>
          <w:tcPr>
            <w:tcW w:w="3856" w:type="dxa"/>
          </w:tcPr>
          <w:p w14:paraId="16D66681" w14:textId="77777777" w:rsidR="003F5B75" w:rsidRDefault="006D1AF5">
            <w:pPr>
              <w:pStyle w:val="List"/>
              <w:shd w:val="clear" w:color="auto" w:fill="FFFFFF"/>
              <w:spacing w:line="36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Ridge + PCA</w:t>
            </w:r>
          </w:p>
        </w:tc>
        <w:tc>
          <w:tcPr>
            <w:tcW w:w="2504" w:type="dxa"/>
          </w:tcPr>
          <w:p w14:paraId="3A27204E" w14:textId="77777777" w:rsidR="003F5B75" w:rsidRDefault="006D1AF5">
            <w:pPr>
              <w:pStyle w:val="List"/>
              <w:shd w:val="clear" w:color="auto" w:fill="FFFFFF"/>
              <w:spacing w:line="36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ll</w:t>
            </w:r>
          </w:p>
        </w:tc>
        <w:tc>
          <w:tcPr>
            <w:tcW w:w="1371" w:type="dxa"/>
          </w:tcPr>
          <w:p w14:paraId="0A0F2815" w14:textId="77777777" w:rsidR="003F5B75" w:rsidRDefault="006D1AF5">
            <w:pPr>
              <w:pStyle w:val="List"/>
              <w:shd w:val="clear" w:color="auto" w:fill="FFFFFF"/>
              <w:spacing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0.820</w:t>
            </w:r>
          </w:p>
        </w:tc>
        <w:tc>
          <w:tcPr>
            <w:tcW w:w="1288" w:type="dxa"/>
          </w:tcPr>
          <w:p w14:paraId="028155A5" w14:textId="77777777" w:rsidR="003F5B75" w:rsidRDefault="006D1AF5">
            <w:pPr>
              <w:pStyle w:val="List"/>
              <w:shd w:val="clear" w:color="auto" w:fill="FFFFFF"/>
              <w:snapToGrid w:val="0"/>
              <w:spacing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0.066</w:t>
            </w:r>
          </w:p>
        </w:tc>
      </w:tr>
      <w:tr w:rsidR="003F5B75" w14:paraId="657FCA80" w14:textId="77777777" w:rsidTr="00DA7207">
        <w:trPr>
          <w:trHeight w:val="510"/>
        </w:trPr>
        <w:tc>
          <w:tcPr>
            <w:tcW w:w="3856" w:type="dxa"/>
          </w:tcPr>
          <w:p w14:paraId="642A70CD" w14:textId="77777777" w:rsidR="003F5B75" w:rsidRDefault="006D1AF5">
            <w:pPr>
              <w:pStyle w:val="List"/>
              <w:shd w:val="clear" w:color="auto" w:fill="FFFFFF"/>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 LR + PCA</w:t>
            </w:r>
          </w:p>
        </w:tc>
        <w:tc>
          <w:tcPr>
            <w:tcW w:w="2504" w:type="dxa"/>
          </w:tcPr>
          <w:p w14:paraId="4B36611B" w14:textId="77777777" w:rsidR="003F5B75" w:rsidRDefault="006D1AF5">
            <w:pPr>
              <w:pStyle w:val="List"/>
              <w:shd w:val="clear" w:color="auto" w:fill="FFFFFF"/>
              <w:spacing w:line="36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ll</w:t>
            </w:r>
          </w:p>
        </w:tc>
        <w:tc>
          <w:tcPr>
            <w:tcW w:w="1371" w:type="dxa"/>
          </w:tcPr>
          <w:p w14:paraId="00383396" w14:textId="77777777" w:rsidR="003F5B75" w:rsidRDefault="006D1AF5">
            <w:pPr>
              <w:pStyle w:val="List"/>
              <w:shd w:val="clear" w:color="auto" w:fill="FFFFFF"/>
              <w:spacing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0.821</w:t>
            </w:r>
          </w:p>
        </w:tc>
        <w:tc>
          <w:tcPr>
            <w:tcW w:w="1288" w:type="dxa"/>
          </w:tcPr>
          <w:p w14:paraId="071FAEC1" w14:textId="77777777" w:rsidR="003F5B75" w:rsidRDefault="006D1AF5">
            <w:pPr>
              <w:pStyle w:val="List"/>
              <w:shd w:val="clear" w:color="auto" w:fill="FFFFFF"/>
              <w:snapToGrid w:val="0"/>
              <w:spacing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0.066</w:t>
            </w:r>
          </w:p>
        </w:tc>
      </w:tr>
      <w:tr w:rsidR="003F5B75" w14:paraId="72ECFF41" w14:textId="77777777" w:rsidTr="00DA7207">
        <w:trPr>
          <w:trHeight w:val="510"/>
        </w:trPr>
        <w:tc>
          <w:tcPr>
            <w:tcW w:w="3856" w:type="dxa"/>
          </w:tcPr>
          <w:p w14:paraId="7288750B" w14:textId="77777777" w:rsidR="003F5B75" w:rsidRDefault="006D1AF5">
            <w:pPr>
              <w:pStyle w:val="List"/>
              <w:shd w:val="clear" w:color="auto" w:fill="FFFFFF"/>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 RFR + SelectKBest(f_classif)</w:t>
            </w:r>
          </w:p>
        </w:tc>
        <w:tc>
          <w:tcPr>
            <w:tcW w:w="2504" w:type="dxa"/>
          </w:tcPr>
          <w:p w14:paraId="77FF0EC5" w14:textId="77777777" w:rsidR="003F5B75" w:rsidRDefault="006D1AF5">
            <w:pPr>
              <w:pStyle w:val="List"/>
              <w:shd w:val="clear" w:color="auto" w:fill="FFFFFF"/>
              <w:spacing w:line="36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ale</w:t>
            </w:r>
          </w:p>
        </w:tc>
        <w:tc>
          <w:tcPr>
            <w:tcW w:w="1371" w:type="dxa"/>
          </w:tcPr>
          <w:p w14:paraId="0EE68B70" w14:textId="77777777" w:rsidR="003F5B75" w:rsidRDefault="006D1AF5">
            <w:pPr>
              <w:pStyle w:val="List"/>
              <w:shd w:val="clear" w:color="auto" w:fill="FFFFFF"/>
              <w:spacing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highlight w:val="white"/>
              </w:rPr>
              <w:t>0.819</w:t>
            </w:r>
          </w:p>
        </w:tc>
        <w:tc>
          <w:tcPr>
            <w:tcW w:w="1288" w:type="dxa"/>
          </w:tcPr>
          <w:p w14:paraId="3D800282" w14:textId="77777777" w:rsidR="003F5B75" w:rsidRDefault="006D1AF5">
            <w:pPr>
              <w:pStyle w:val="List"/>
              <w:shd w:val="clear" w:color="auto" w:fill="FFFFFF"/>
              <w:spacing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highlight w:val="white"/>
              </w:rPr>
              <w:t>0.079</w:t>
            </w:r>
          </w:p>
        </w:tc>
      </w:tr>
      <w:tr w:rsidR="003F5B75" w14:paraId="3F748EB0" w14:textId="77777777" w:rsidTr="00DA7207">
        <w:trPr>
          <w:trHeight w:val="510"/>
        </w:trPr>
        <w:tc>
          <w:tcPr>
            <w:tcW w:w="3856" w:type="dxa"/>
          </w:tcPr>
          <w:p w14:paraId="09094C24" w14:textId="77777777" w:rsidR="003F5B75" w:rsidRDefault="006D1AF5">
            <w:pPr>
              <w:pStyle w:val="List"/>
              <w:shd w:val="clear" w:color="auto" w:fill="FFFFFF"/>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 SVR+ SelectKBest(f_classif)</w:t>
            </w:r>
          </w:p>
        </w:tc>
        <w:tc>
          <w:tcPr>
            <w:tcW w:w="2504" w:type="dxa"/>
          </w:tcPr>
          <w:p w14:paraId="44BAA75E" w14:textId="77777777" w:rsidR="003F5B75" w:rsidRDefault="006D1AF5">
            <w:pPr>
              <w:pStyle w:val="List"/>
              <w:shd w:val="clear" w:color="auto" w:fill="FFFFFF"/>
              <w:spacing w:line="36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ale</w:t>
            </w:r>
          </w:p>
        </w:tc>
        <w:tc>
          <w:tcPr>
            <w:tcW w:w="1371" w:type="dxa"/>
          </w:tcPr>
          <w:p w14:paraId="47B39405" w14:textId="77777777" w:rsidR="003F5B75" w:rsidRDefault="006D1AF5">
            <w:pPr>
              <w:pStyle w:val="List"/>
              <w:shd w:val="clear" w:color="auto" w:fill="FFFFFF"/>
              <w:spacing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0.827</w:t>
            </w:r>
          </w:p>
        </w:tc>
        <w:tc>
          <w:tcPr>
            <w:tcW w:w="1288" w:type="dxa"/>
          </w:tcPr>
          <w:p w14:paraId="4F42599C" w14:textId="77777777" w:rsidR="003F5B75" w:rsidRDefault="006D1AF5">
            <w:pPr>
              <w:pStyle w:val="List"/>
              <w:shd w:val="clear" w:color="auto" w:fill="FFFFFF"/>
              <w:spacing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0.077</w:t>
            </w:r>
          </w:p>
        </w:tc>
      </w:tr>
      <w:tr w:rsidR="003F5B75" w14:paraId="43DAF93E" w14:textId="77777777" w:rsidTr="00DA7207">
        <w:trPr>
          <w:trHeight w:val="510"/>
        </w:trPr>
        <w:tc>
          <w:tcPr>
            <w:tcW w:w="3856" w:type="dxa"/>
          </w:tcPr>
          <w:p w14:paraId="7592C7AE" w14:textId="77777777" w:rsidR="003F5B75" w:rsidRDefault="006D1AF5">
            <w:pPr>
              <w:pStyle w:val="List"/>
              <w:shd w:val="clear" w:color="auto" w:fill="FFFFFF"/>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 RFR</w:t>
            </w:r>
          </w:p>
        </w:tc>
        <w:tc>
          <w:tcPr>
            <w:tcW w:w="2504" w:type="dxa"/>
          </w:tcPr>
          <w:p w14:paraId="1B0364EF" w14:textId="77777777" w:rsidR="003F5B75" w:rsidRDefault="006D1AF5">
            <w:pPr>
              <w:pStyle w:val="List"/>
              <w:shd w:val="clear" w:color="auto" w:fill="FFFFFF"/>
              <w:spacing w:line="36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ale</w:t>
            </w:r>
          </w:p>
        </w:tc>
        <w:tc>
          <w:tcPr>
            <w:tcW w:w="1371" w:type="dxa"/>
          </w:tcPr>
          <w:p w14:paraId="6C43EF13" w14:textId="77777777" w:rsidR="003F5B75" w:rsidRDefault="006D1AF5">
            <w:pPr>
              <w:pStyle w:val="List"/>
              <w:shd w:val="clear" w:color="auto" w:fill="FFFFFF"/>
              <w:spacing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0.831</w:t>
            </w:r>
          </w:p>
        </w:tc>
        <w:tc>
          <w:tcPr>
            <w:tcW w:w="1288" w:type="dxa"/>
          </w:tcPr>
          <w:p w14:paraId="0537AC55" w14:textId="77777777" w:rsidR="003F5B75" w:rsidRDefault="006D1AF5">
            <w:pPr>
              <w:pStyle w:val="List"/>
              <w:shd w:val="clear" w:color="auto" w:fill="FFFFFF"/>
              <w:spacing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0.076</w:t>
            </w:r>
          </w:p>
        </w:tc>
      </w:tr>
      <w:tr w:rsidR="003F5B75" w14:paraId="5A2A8D3B" w14:textId="77777777" w:rsidTr="00DA7207">
        <w:trPr>
          <w:trHeight w:val="510"/>
        </w:trPr>
        <w:tc>
          <w:tcPr>
            <w:tcW w:w="3856" w:type="dxa"/>
          </w:tcPr>
          <w:p w14:paraId="42989A7D" w14:textId="77777777" w:rsidR="003F5B75" w:rsidRDefault="006D1AF5">
            <w:pPr>
              <w:pStyle w:val="List"/>
              <w:shd w:val="clear" w:color="auto" w:fill="FFFFFF"/>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 Ridge</w:t>
            </w:r>
          </w:p>
        </w:tc>
        <w:tc>
          <w:tcPr>
            <w:tcW w:w="2504" w:type="dxa"/>
          </w:tcPr>
          <w:p w14:paraId="736B7484" w14:textId="77777777" w:rsidR="003F5B75" w:rsidRDefault="006D1AF5">
            <w:pPr>
              <w:pStyle w:val="List"/>
              <w:shd w:val="clear" w:color="auto" w:fill="FFFFFF"/>
              <w:spacing w:line="36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ale</w:t>
            </w:r>
          </w:p>
        </w:tc>
        <w:tc>
          <w:tcPr>
            <w:tcW w:w="1371" w:type="dxa"/>
          </w:tcPr>
          <w:p w14:paraId="7C61D440" w14:textId="77777777" w:rsidR="003F5B75" w:rsidRDefault="006D1AF5">
            <w:pPr>
              <w:pStyle w:val="List"/>
              <w:shd w:val="clear" w:color="auto" w:fill="FFFFFF"/>
              <w:spacing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0.836</w:t>
            </w:r>
          </w:p>
        </w:tc>
        <w:tc>
          <w:tcPr>
            <w:tcW w:w="1288" w:type="dxa"/>
          </w:tcPr>
          <w:p w14:paraId="50189575" w14:textId="77777777" w:rsidR="003F5B75" w:rsidRDefault="006D1AF5">
            <w:pPr>
              <w:pStyle w:val="List"/>
              <w:shd w:val="clear" w:color="auto" w:fill="FFFFFF"/>
              <w:spacing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0.094</w:t>
            </w:r>
          </w:p>
        </w:tc>
      </w:tr>
      <w:tr w:rsidR="003F5B75" w14:paraId="01B6AD21" w14:textId="77777777" w:rsidTr="00DA7207">
        <w:trPr>
          <w:trHeight w:val="510"/>
        </w:trPr>
        <w:tc>
          <w:tcPr>
            <w:tcW w:w="3856" w:type="dxa"/>
          </w:tcPr>
          <w:p w14:paraId="2D790792" w14:textId="77777777" w:rsidR="003F5B75" w:rsidRDefault="006D1AF5">
            <w:pPr>
              <w:pStyle w:val="List"/>
              <w:shd w:val="clear" w:color="auto" w:fill="FFFFFF"/>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 XGB + SelectKBest(f_classif)</w:t>
            </w:r>
          </w:p>
        </w:tc>
        <w:tc>
          <w:tcPr>
            <w:tcW w:w="2504" w:type="dxa"/>
          </w:tcPr>
          <w:p w14:paraId="17243E8A" w14:textId="77777777" w:rsidR="003F5B75" w:rsidRDefault="006D1AF5">
            <w:pPr>
              <w:pStyle w:val="List"/>
              <w:shd w:val="clear" w:color="auto" w:fill="FFFFFF"/>
              <w:spacing w:line="36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ale</w:t>
            </w:r>
          </w:p>
        </w:tc>
        <w:tc>
          <w:tcPr>
            <w:tcW w:w="1371" w:type="dxa"/>
          </w:tcPr>
          <w:p w14:paraId="647FE715" w14:textId="77777777" w:rsidR="003F5B75" w:rsidRDefault="006D1AF5">
            <w:pPr>
              <w:pStyle w:val="List"/>
              <w:shd w:val="clear" w:color="auto" w:fill="FFFFFF"/>
              <w:spacing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0.837</w:t>
            </w:r>
          </w:p>
        </w:tc>
        <w:tc>
          <w:tcPr>
            <w:tcW w:w="1288" w:type="dxa"/>
          </w:tcPr>
          <w:p w14:paraId="19D0FE40" w14:textId="77777777" w:rsidR="003F5B75" w:rsidRDefault="006D1AF5">
            <w:pPr>
              <w:pStyle w:val="List"/>
              <w:shd w:val="clear" w:color="auto" w:fill="FFFFFF"/>
              <w:spacing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0.085</w:t>
            </w:r>
          </w:p>
        </w:tc>
      </w:tr>
      <w:tr w:rsidR="003F5B75" w14:paraId="0BEA932E" w14:textId="77777777" w:rsidTr="00DA7207">
        <w:trPr>
          <w:trHeight w:val="510"/>
        </w:trPr>
        <w:tc>
          <w:tcPr>
            <w:tcW w:w="3856" w:type="dxa"/>
          </w:tcPr>
          <w:p w14:paraId="581C703A" w14:textId="77777777" w:rsidR="003F5B75" w:rsidRDefault="006D1AF5">
            <w:pPr>
              <w:pStyle w:val="List"/>
              <w:shd w:val="clear" w:color="auto" w:fill="FFFFFF"/>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 SVR + SelectPercentile(f_classif)</w:t>
            </w:r>
          </w:p>
        </w:tc>
        <w:tc>
          <w:tcPr>
            <w:tcW w:w="2504" w:type="dxa"/>
          </w:tcPr>
          <w:p w14:paraId="560A457A" w14:textId="77777777" w:rsidR="003F5B75" w:rsidRDefault="006D1AF5">
            <w:pPr>
              <w:pStyle w:val="List"/>
              <w:shd w:val="clear" w:color="auto" w:fill="FFFFFF"/>
              <w:spacing w:line="36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Female</w:t>
            </w:r>
          </w:p>
        </w:tc>
        <w:tc>
          <w:tcPr>
            <w:tcW w:w="1371" w:type="dxa"/>
          </w:tcPr>
          <w:p w14:paraId="63183315" w14:textId="77777777" w:rsidR="003F5B75" w:rsidRDefault="006D1AF5">
            <w:pPr>
              <w:pStyle w:val="List"/>
              <w:shd w:val="clear" w:color="auto" w:fill="FFFFFF"/>
              <w:spacing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highlight w:val="white"/>
              </w:rPr>
              <w:t>0.799</w:t>
            </w:r>
          </w:p>
        </w:tc>
        <w:tc>
          <w:tcPr>
            <w:tcW w:w="1288" w:type="dxa"/>
          </w:tcPr>
          <w:p w14:paraId="326C9DB2" w14:textId="77777777" w:rsidR="003F5B75" w:rsidRDefault="006D1AF5">
            <w:pPr>
              <w:pStyle w:val="List"/>
              <w:shd w:val="clear" w:color="auto" w:fill="FFFFFF"/>
              <w:spacing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highlight w:val="white"/>
              </w:rPr>
              <w:t>0.099</w:t>
            </w:r>
          </w:p>
        </w:tc>
      </w:tr>
      <w:tr w:rsidR="003F5B75" w14:paraId="4D2659D8" w14:textId="77777777" w:rsidTr="00DA7207">
        <w:trPr>
          <w:trHeight w:val="510"/>
        </w:trPr>
        <w:tc>
          <w:tcPr>
            <w:tcW w:w="3856" w:type="dxa"/>
          </w:tcPr>
          <w:p w14:paraId="411CF333" w14:textId="77777777" w:rsidR="003F5B75" w:rsidRDefault="006D1AF5">
            <w:pPr>
              <w:pStyle w:val="List"/>
              <w:shd w:val="clear" w:color="auto" w:fill="FFFFFF"/>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 KNR+ SelectPercentile(f_classif)</w:t>
            </w:r>
          </w:p>
        </w:tc>
        <w:tc>
          <w:tcPr>
            <w:tcW w:w="2504" w:type="dxa"/>
          </w:tcPr>
          <w:p w14:paraId="0EAABACE" w14:textId="77777777" w:rsidR="003F5B75" w:rsidRDefault="006D1AF5">
            <w:pPr>
              <w:pStyle w:val="List"/>
              <w:shd w:val="clear" w:color="auto" w:fill="FFFFFF"/>
              <w:spacing w:line="36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Female</w:t>
            </w:r>
          </w:p>
        </w:tc>
        <w:tc>
          <w:tcPr>
            <w:tcW w:w="1371" w:type="dxa"/>
          </w:tcPr>
          <w:p w14:paraId="46CD2B0E" w14:textId="77777777" w:rsidR="003F5B75" w:rsidRDefault="006D1AF5">
            <w:pPr>
              <w:pStyle w:val="List"/>
              <w:shd w:val="clear" w:color="auto" w:fill="FFFFFF"/>
              <w:spacing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0.807</w:t>
            </w:r>
          </w:p>
        </w:tc>
        <w:tc>
          <w:tcPr>
            <w:tcW w:w="1288" w:type="dxa"/>
          </w:tcPr>
          <w:p w14:paraId="47F99718" w14:textId="77777777" w:rsidR="003F5B75" w:rsidRDefault="006D1AF5">
            <w:pPr>
              <w:pStyle w:val="List"/>
              <w:shd w:val="clear" w:color="auto" w:fill="FFFFFF"/>
              <w:spacing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0.121</w:t>
            </w:r>
          </w:p>
        </w:tc>
      </w:tr>
      <w:tr w:rsidR="003F5B75" w14:paraId="527BA30D" w14:textId="77777777" w:rsidTr="00DA7207">
        <w:trPr>
          <w:trHeight w:val="510"/>
        </w:trPr>
        <w:tc>
          <w:tcPr>
            <w:tcW w:w="3856" w:type="dxa"/>
          </w:tcPr>
          <w:p w14:paraId="5351A369" w14:textId="77777777" w:rsidR="003F5B75" w:rsidRDefault="006D1AF5">
            <w:pPr>
              <w:pStyle w:val="List"/>
              <w:shd w:val="clear" w:color="auto" w:fill="FFFFFF"/>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 RFR + SelectPercentile(f_classif)</w:t>
            </w:r>
          </w:p>
        </w:tc>
        <w:tc>
          <w:tcPr>
            <w:tcW w:w="2504" w:type="dxa"/>
          </w:tcPr>
          <w:p w14:paraId="7DF6DB37" w14:textId="77777777" w:rsidR="003F5B75" w:rsidRDefault="006D1AF5">
            <w:pPr>
              <w:pStyle w:val="List"/>
              <w:shd w:val="clear" w:color="auto" w:fill="FFFFFF"/>
              <w:spacing w:line="36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Female</w:t>
            </w:r>
          </w:p>
        </w:tc>
        <w:tc>
          <w:tcPr>
            <w:tcW w:w="1371" w:type="dxa"/>
          </w:tcPr>
          <w:p w14:paraId="0244D8A7" w14:textId="77777777" w:rsidR="003F5B75" w:rsidRDefault="006D1AF5">
            <w:pPr>
              <w:pStyle w:val="List"/>
              <w:shd w:val="clear" w:color="auto" w:fill="FFFFFF"/>
              <w:spacing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0.807</w:t>
            </w:r>
          </w:p>
        </w:tc>
        <w:tc>
          <w:tcPr>
            <w:tcW w:w="1288" w:type="dxa"/>
          </w:tcPr>
          <w:p w14:paraId="263821F6" w14:textId="77777777" w:rsidR="003F5B75" w:rsidRDefault="006D1AF5">
            <w:pPr>
              <w:pStyle w:val="List"/>
              <w:shd w:val="clear" w:color="auto" w:fill="FFFFFF"/>
              <w:spacing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0.101</w:t>
            </w:r>
          </w:p>
        </w:tc>
      </w:tr>
      <w:tr w:rsidR="003F5B75" w14:paraId="20ED8CAC" w14:textId="77777777" w:rsidTr="00DA7207">
        <w:trPr>
          <w:trHeight w:val="510"/>
        </w:trPr>
        <w:tc>
          <w:tcPr>
            <w:tcW w:w="3856" w:type="dxa"/>
          </w:tcPr>
          <w:p w14:paraId="6C2AFB8B" w14:textId="77777777" w:rsidR="003F5B75" w:rsidRDefault="006D1AF5">
            <w:pPr>
              <w:pStyle w:val="List"/>
              <w:shd w:val="clear" w:color="auto" w:fill="FFFFFF"/>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 SVR+ SelectKBest(f_classif)</w:t>
            </w:r>
          </w:p>
        </w:tc>
        <w:tc>
          <w:tcPr>
            <w:tcW w:w="2504" w:type="dxa"/>
          </w:tcPr>
          <w:p w14:paraId="4800EAD2" w14:textId="77777777" w:rsidR="003F5B75" w:rsidRDefault="006D1AF5">
            <w:pPr>
              <w:pStyle w:val="List"/>
              <w:shd w:val="clear" w:color="auto" w:fill="FFFFFF"/>
              <w:spacing w:line="36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Female</w:t>
            </w:r>
          </w:p>
        </w:tc>
        <w:tc>
          <w:tcPr>
            <w:tcW w:w="1371" w:type="dxa"/>
          </w:tcPr>
          <w:p w14:paraId="663D66B5" w14:textId="77777777" w:rsidR="003F5B75" w:rsidRDefault="006D1AF5">
            <w:pPr>
              <w:pStyle w:val="List"/>
              <w:shd w:val="clear" w:color="auto" w:fill="FFFFFF"/>
              <w:spacing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0.810</w:t>
            </w:r>
          </w:p>
        </w:tc>
        <w:tc>
          <w:tcPr>
            <w:tcW w:w="1288" w:type="dxa"/>
          </w:tcPr>
          <w:p w14:paraId="5C9A2796" w14:textId="77777777" w:rsidR="003F5B75" w:rsidRDefault="006D1AF5">
            <w:pPr>
              <w:pStyle w:val="List"/>
              <w:shd w:val="clear" w:color="auto" w:fill="FFFFFF"/>
              <w:spacing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0.117</w:t>
            </w:r>
          </w:p>
        </w:tc>
      </w:tr>
      <w:tr w:rsidR="003F5B75" w14:paraId="3A9DC80B" w14:textId="77777777" w:rsidTr="00DA7207">
        <w:trPr>
          <w:trHeight w:val="510"/>
        </w:trPr>
        <w:tc>
          <w:tcPr>
            <w:tcW w:w="3856" w:type="dxa"/>
          </w:tcPr>
          <w:p w14:paraId="543A5A88" w14:textId="77777777" w:rsidR="003F5B75" w:rsidRDefault="006D1AF5">
            <w:pPr>
              <w:pStyle w:val="List"/>
              <w:shd w:val="clear" w:color="auto" w:fill="FFFFFF"/>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 RFR + SelectKBest(f_classif)</w:t>
            </w:r>
          </w:p>
        </w:tc>
        <w:tc>
          <w:tcPr>
            <w:tcW w:w="2504" w:type="dxa"/>
          </w:tcPr>
          <w:p w14:paraId="5DAFE826" w14:textId="77777777" w:rsidR="003F5B75" w:rsidRDefault="006D1AF5">
            <w:pPr>
              <w:pStyle w:val="List"/>
              <w:shd w:val="clear" w:color="auto" w:fill="FFFFFF"/>
              <w:spacing w:line="36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Female</w:t>
            </w:r>
          </w:p>
        </w:tc>
        <w:tc>
          <w:tcPr>
            <w:tcW w:w="1371" w:type="dxa"/>
          </w:tcPr>
          <w:p w14:paraId="4069E45A" w14:textId="77777777" w:rsidR="003F5B75" w:rsidRDefault="006D1AF5">
            <w:pPr>
              <w:pStyle w:val="List"/>
              <w:shd w:val="clear" w:color="auto" w:fill="FFFFFF"/>
              <w:spacing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0.813</w:t>
            </w:r>
          </w:p>
        </w:tc>
        <w:tc>
          <w:tcPr>
            <w:tcW w:w="1288" w:type="dxa"/>
          </w:tcPr>
          <w:p w14:paraId="396A35C6" w14:textId="77777777" w:rsidR="003F5B75" w:rsidRDefault="006D1AF5">
            <w:pPr>
              <w:pStyle w:val="List"/>
              <w:shd w:val="clear" w:color="auto" w:fill="FFFFFF"/>
              <w:spacing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0.096</w:t>
            </w:r>
          </w:p>
        </w:tc>
      </w:tr>
    </w:tbl>
    <w:p w14:paraId="19EB25CE" w14:textId="32502C71" w:rsidR="003F5B75" w:rsidRDefault="006D1AF5">
      <w:pPr>
        <w:pStyle w:val="List"/>
        <w:shd w:val="clear" w:color="auto" w:fill="FFFFFF"/>
        <w:spacing w:line="36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Regression methods: Lasso - Lasso regression, Ridge - Ridge Regression, LR - Linear Regression, KNR - K-Nearest Neighbours Regression, XGB - XGBoost Regression, SVR - Support Vector Regression, RFR - Random Forest Regression. Dimensionality reduction methods: None - original data without dimensionality reduction, SelectKBest, SelectPercentile, PCA - Principal Component Analysis, LLE - Locally Linear Embedding. Tasks: All - Experiments with total sample. Best models highlighted in bold.</w:t>
      </w:r>
    </w:p>
    <w:p w14:paraId="6D1616CA" w14:textId="77777777" w:rsidR="003F5B75" w:rsidRDefault="003F5B75">
      <w:pPr>
        <w:pStyle w:val="List"/>
        <w:shd w:val="clear" w:color="auto" w:fill="FFFFFF"/>
        <w:spacing w:line="360" w:lineRule="auto"/>
        <w:rPr>
          <w:rFonts w:ascii="Times New Roman" w:eastAsia="Times New Roman" w:hAnsi="Times New Roman" w:cs="Times New Roman"/>
          <w:sz w:val="24"/>
          <w:szCs w:val="24"/>
        </w:rPr>
      </w:pPr>
    </w:p>
    <w:p w14:paraId="0375441D" w14:textId="77777777" w:rsidR="003F5B75" w:rsidRPr="00DA7207" w:rsidRDefault="006D1AF5">
      <w:pPr>
        <w:pStyle w:val="List"/>
        <w:rPr>
          <w:rFonts w:ascii="Times New Roman" w:eastAsia="Times New Roman" w:hAnsi="Times New Roman" w:cs="Times New Roman"/>
          <w:b/>
          <w:sz w:val="36"/>
          <w:szCs w:val="36"/>
          <w:lang w:val="en-CA"/>
        </w:rPr>
      </w:pPr>
      <w:r w:rsidRPr="00DA7207">
        <w:rPr>
          <w:rFonts w:ascii="Times New Roman" w:eastAsia="Times New Roman" w:hAnsi="Times New Roman" w:cs="Times New Roman"/>
          <w:b/>
          <w:sz w:val="36"/>
          <w:szCs w:val="36"/>
          <w:lang w:val="en-CA"/>
        </w:rPr>
        <w:t>Discussion</w:t>
      </w:r>
    </w:p>
    <w:p w14:paraId="44C2C269" w14:textId="77777777" w:rsidR="003F5B75" w:rsidRDefault="003F5B75">
      <w:pPr>
        <w:pStyle w:val="List"/>
        <w:rPr>
          <w:rFonts w:ascii="Times New Roman" w:eastAsia="Times New Roman" w:hAnsi="Times New Roman" w:cs="Times New Roman"/>
          <w:b/>
          <w:sz w:val="26"/>
          <w:szCs w:val="26"/>
          <w:lang w:val="en-CA"/>
        </w:rPr>
      </w:pPr>
    </w:p>
    <w:p w14:paraId="7EA9009F" w14:textId="32EF62A4" w:rsidR="003F5B75" w:rsidRDefault="00580FAF">
      <w:pPr>
        <w:pStyle w:val="List"/>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U</w:t>
      </w:r>
      <w:r w:rsidR="006D1AF5">
        <w:rPr>
          <w:rFonts w:ascii="Times New Roman" w:eastAsia="Times New Roman" w:hAnsi="Times New Roman" w:cs="Times New Roman"/>
          <w:sz w:val="24"/>
          <w:szCs w:val="24"/>
          <w:highlight w:val="white"/>
        </w:rPr>
        <w:t xml:space="preserve">ltrasonography metrics are used for the first time with machine learning to predict age and classify age groups. Predictive models suggest that a child’s age is reliably predicted within 10 months using ultrasonography indices. Comparing with previous neuroimaging studies our mean absolute prediction error is lower than studies that used </w:t>
      </w:r>
      <w:r w:rsidR="006D1AF5">
        <w:rPr>
          <w:rFonts w:ascii="Times New Roman" w:eastAsia="Times New Roman" w:hAnsi="Times New Roman" w:cs="Times New Roman"/>
          <w:sz w:val="24"/>
          <w:szCs w:val="24"/>
          <w:highlight w:val="white"/>
        </w:rPr>
        <w:lastRenderedPageBreak/>
        <w:t>electroencephalography (1.22 years = 14.63 months)[18] and magnetic resonance imaging (1.1 years = 13.2 months)[19]. Specifically, past studies used smaller sample sizes (5 to 19 years N=394)</w:t>
      </w:r>
      <w:r w:rsidR="006D1AF5">
        <w:rPr>
          <w:rFonts w:ascii="Times New Roman" w:eastAsia="Times New Roman" w:hAnsi="Times New Roman" w:cs="Times New Roman"/>
          <w:sz w:val="24"/>
          <w:szCs w:val="24"/>
          <w:highlight w:val="white"/>
          <w:vertAlign w:val="superscript"/>
        </w:rPr>
        <w:t>19</w:t>
      </w:r>
      <w:r w:rsidR="006D1AF5">
        <w:rPr>
          <w:rFonts w:ascii="Times New Roman" w:eastAsia="Times New Roman" w:hAnsi="Times New Roman" w:cs="Times New Roman"/>
          <w:sz w:val="24"/>
          <w:szCs w:val="24"/>
          <w:highlight w:val="white"/>
        </w:rPr>
        <w:t xml:space="preserve"> or discontinuous ages (i.e., 5, 7, 12, 14, 16, and 18, N = 702)[18]. A higher predictive precision in our study may be due to a narrower continuous age range and a larger sample size. Separating a dataset according to gender gave us a slight increase in accuracy of age prediction for males, in all other terms prediction strength is comparable for all three datasets. Although our sample consists of a large sample of continuous age groups, the disproportionate sample sizes pose further consideration. Specifically, we compared our results to a simple logistic regression model to find that a similar error of 10 months is achieved, suggesting that the machine learning model may not make a substantial contribution to prediction. According to a recent meta-analyses predictive machine learning models are often not superior from logistic regression for clinical predictions[20]. An improved approach for addressing this issue is to combine quantitative prediction models, with classification models to verify convergence in model parameters.</w:t>
      </w:r>
      <w:r w:rsidR="006D1AF5">
        <w:rPr>
          <w:rFonts w:ascii="Times New Roman" w:eastAsia="Times New Roman" w:hAnsi="Times New Roman" w:cs="Times New Roman"/>
          <w:sz w:val="24"/>
          <w:szCs w:val="24"/>
          <w:highlight w:val="white"/>
        </w:rPr>
        <w:tab/>
      </w:r>
    </w:p>
    <w:p w14:paraId="3489C2BB" w14:textId="77777777" w:rsidR="003F5B75" w:rsidRDefault="003F5B75">
      <w:pPr>
        <w:pStyle w:val="List"/>
        <w:spacing w:line="360" w:lineRule="auto"/>
        <w:ind w:firstLine="720"/>
        <w:rPr>
          <w:rFonts w:ascii="Times New Roman" w:eastAsia="Times New Roman" w:hAnsi="Times New Roman" w:cs="Times New Roman"/>
          <w:sz w:val="24"/>
          <w:szCs w:val="24"/>
        </w:rPr>
      </w:pPr>
    </w:p>
    <w:p w14:paraId="14650449" w14:textId="77777777" w:rsidR="00461E91" w:rsidRDefault="00461E91">
      <w:pPr>
        <w:pStyle w:val="List"/>
        <w:spacing w:line="360" w:lineRule="auto"/>
        <w:rPr>
          <w:rFonts w:ascii="Times New Roman" w:eastAsia="Times New Roman" w:hAnsi="Times New Roman" w:cs="Times New Roman"/>
          <w:sz w:val="24"/>
          <w:szCs w:val="24"/>
          <w:lang w:val="en-CA"/>
        </w:rPr>
      </w:pPr>
    </w:p>
    <w:p w14:paraId="3E8BF066" w14:textId="47C26728" w:rsidR="000956DA" w:rsidRPr="000956DA" w:rsidRDefault="000956DA" w:rsidP="000956DA">
      <w:pPr>
        <w:spacing w:after="140" w:line="2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s</w:t>
      </w:r>
    </w:p>
    <w:p w14:paraId="2A4D8DB0" w14:textId="54AAFBD5" w:rsidR="003F5B75" w:rsidRPr="00DA7207" w:rsidRDefault="006D1AF5" w:rsidP="00DA7207">
      <w:pPr>
        <w:pStyle w:val="ListParagraph"/>
        <w:numPr>
          <w:ilvl w:val="0"/>
          <w:numId w:val="1"/>
        </w:numPr>
        <w:spacing w:after="140" w:line="288" w:lineRule="auto"/>
        <w:rPr>
          <w:rFonts w:ascii="Times New Roman" w:eastAsia="Times New Roman" w:hAnsi="Times New Roman" w:cs="Times New Roman"/>
          <w:sz w:val="24"/>
          <w:szCs w:val="24"/>
        </w:rPr>
      </w:pPr>
      <w:r w:rsidRPr="00DA7207">
        <w:rPr>
          <w:rFonts w:ascii="Times New Roman" w:hAnsi="Times New Roman"/>
          <w:sz w:val="24"/>
          <w:szCs w:val="24"/>
        </w:rPr>
        <w:t xml:space="preserve">Sharaev M, Andreev A, Artemov A, Burnaev E, Kondratyeva E, Sushchinskaya S </w:t>
      </w:r>
      <w:r w:rsidRPr="00DA7207">
        <w:rPr>
          <w:rFonts w:ascii="Times New Roman" w:hAnsi="Times New Roman"/>
          <w:i/>
          <w:sz w:val="24"/>
          <w:szCs w:val="24"/>
        </w:rPr>
        <w:t>et al.</w:t>
      </w:r>
      <w:r w:rsidRPr="00DA7207">
        <w:rPr>
          <w:rFonts w:ascii="Times New Roman" w:hAnsi="Times New Roman"/>
          <w:sz w:val="24"/>
          <w:szCs w:val="24"/>
        </w:rPr>
        <w:t xml:space="preserve"> Pattern recognition pipeline for neuroimaging data. In: </w:t>
      </w:r>
      <w:r w:rsidRPr="00DA7207">
        <w:rPr>
          <w:rFonts w:ascii="Times New Roman" w:hAnsi="Times New Roman"/>
          <w:i/>
          <w:sz w:val="24"/>
          <w:szCs w:val="24"/>
        </w:rPr>
        <w:t>IAPR Workshop on Artificial Neural Networks in Pattern Recognition</w:t>
      </w:r>
      <w:r w:rsidRPr="00DA7207">
        <w:rPr>
          <w:rFonts w:ascii="Times New Roman" w:hAnsi="Times New Roman"/>
          <w:sz w:val="24"/>
          <w:szCs w:val="24"/>
        </w:rPr>
        <w:t>. 2018, pp 306–319.</w:t>
      </w:r>
    </w:p>
    <w:p w14:paraId="7C414F8F" w14:textId="7D4978DC" w:rsidR="003F5B75" w:rsidRPr="00DA7207" w:rsidRDefault="006D1AF5" w:rsidP="00DA7207">
      <w:pPr>
        <w:pStyle w:val="ListParagraph"/>
        <w:numPr>
          <w:ilvl w:val="0"/>
          <w:numId w:val="1"/>
        </w:numPr>
        <w:spacing w:after="140" w:line="288" w:lineRule="auto"/>
        <w:rPr>
          <w:rFonts w:ascii="Times New Roman" w:eastAsia="Times New Roman" w:hAnsi="Times New Roman" w:cs="Times New Roman"/>
          <w:sz w:val="24"/>
          <w:szCs w:val="24"/>
        </w:rPr>
      </w:pPr>
      <w:r w:rsidRPr="00DA7207">
        <w:rPr>
          <w:rFonts w:ascii="Times New Roman" w:hAnsi="Times New Roman"/>
          <w:sz w:val="24"/>
          <w:szCs w:val="24"/>
        </w:rPr>
        <w:t xml:space="preserve">Wold S, Esbensen K, Geladi P. Principal component analysis. </w:t>
      </w:r>
      <w:r w:rsidRPr="00DA7207">
        <w:rPr>
          <w:rFonts w:ascii="Times New Roman" w:hAnsi="Times New Roman"/>
          <w:i/>
          <w:sz w:val="24"/>
          <w:szCs w:val="24"/>
        </w:rPr>
        <w:t>Chemom Intell Lab Syst</w:t>
      </w:r>
      <w:r w:rsidRPr="00DA7207">
        <w:rPr>
          <w:rFonts w:ascii="Times New Roman" w:hAnsi="Times New Roman"/>
          <w:sz w:val="24"/>
          <w:szCs w:val="24"/>
        </w:rPr>
        <w:t xml:space="preserve"> 1987; </w:t>
      </w:r>
      <w:r w:rsidRPr="00DA7207">
        <w:rPr>
          <w:rFonts w:ascii="Times New Roman" w:hAnsi="Times New Roman"/>
          <w:b/>
          <w:sz w:val="24"/>
          <w:szCs w:val="24"/>
        </w:rPr>
        <w:t>2</w:t>
      </w:r>
      <w:r w:rsidRPr="00DA7207">
        <w:rPr>
          <w:rFonts w:ascii="Times New Roman" w:hAnsi="Times New Roman"/>
          <w:sz w:val="24"/>
          <w:szCs w:val="24"/>
        </w:rPr>
        <w:t>: 37–52.</w:t>
      </w:r>
    </w:p>
    <w:p w14:paraId="70960ABF" w14:textId="06AE973F" w:rsidR="003F5B75" w:rsidRPr="00DA7207" w:rsidRDefault="006D1AF5" w:rsidP="00DA7207">
      <w:pPr>
        <w:pStyle w:val="ListParagraph"/>
        <w:numPr>
          <w:ilvl w:val="0"/>
          <w:numId w:val="1"/>
        </w:numPr>
        <w:spacing w:after="140" w:line="288" w:lineRule="auto"/>
        <w:rPr>
          <w:rFonts w:ascii="Times New Roman" w:eastAsia="Times New Roman" w:hAnsi="Times New Roman" w:cs="Times New Roman"/>
          <w:sz w:val="24"/>
          <w:szCs w:val="24"/>
        </w:rPr>
      </w:pPr>
      <w:r w:rsidRPr="00DA7207">
        <w:rPr>
          <w:rFonts w:ascii="Times New Roman" w:hAnsi="Times New Roman"/>
          <w:sz w:val="24"/>
          <w:szCs w:val="24"/>
        </w:rPr>
        <w:t xml:space="preserve">Roweis ST, Saul LK. Nonlinear dimensionality reduction by locally linear embedding. </w:t>
      </w:r>
      <w:r w:rsidRPr="00DA7207">
        <w:rPr>
          <w:rFonts w:ascii="Times New Roman" w:hAnsi="Times New Roman"/>
          <w:i/>
          <w:sz w:val="24"/>
          <w:szCs w:val="24"/>
        </w:rPr>
        <w:t>Science (80- )</w:t>
      </w:r>
      <w:r w:rsidRPr="00DA7207">
        <w:rPr>
          <w:rFonts w:ascii="Times New Roman" w:hAnsi="Times New Roman"/>
          <w:sz w:val="24"/>
          <w:szCs w:val="24"/>
        </w:rPr>
        <w:t xml:space="preserve"> 2000; </w:t>
      </w:r>
      <w:r w:rsidRPr="00DA7207">
        <w:rPr>
          <w:rFonts w:ascii="Times New Roman" w:hAnsi="Times New Roman"/>
          <w:b/>
          <w:sz w:val="24"/>
          <w:szCs w:val="24"/>
        </w:rPr>
        <w:t>290</w:t>
      </w:r>
      <w:r w:rsidRPr="00DA7207">
        <w:rPr>
          <w:rFonts w:ascii="Times New Roman" w:hAnsi="Times New Roman"/>
          <w:sz w:val="24"/>
          <w:szCs w:val="24"/>
        </w:rPr>
        <w:t>: 2323–2326.</w:t>
      </w:r>
    </w:p>
    <w:p w14:paraId="47272D82" w14:textId="72ED0128" w:rsidR="003F5B75" w:rsidRPr="00DA7207" w:rsidRDefault="006D1AF5" w:rsidP="00DA7207">
      <w:pPr>
        <w:pStyle w:val="ListParagraph"/>
        <w:numPr>
          <w:ilvl w:val="0"/>
          <w:numId w:val="1"/>
        </w:numPr>
        <w:spacing w:after="140" w:line="288" w:lineRule="auto"/>
        <w:rPr>
          <w:rFonts w:ascii="Times New Roman" w:eastAsia="Times New Roman" w:hAnsi="Times New Roman" w:cs="Times New Roman"/>
          <w:sz w:val="24"/>
          <w:szCs w:val="24"/>
        </w:rPr>
      </w:pPr>
      <w:r w:rsidRPr="00DA7207">
        <w:rPr>
          <w:rFonts w:ascii="Times New Roman" w:hAnsi="Times New Roman"/>
          <w:sz w:val="24"/>
          <w:szCs w:val="24"/>
        </w:rPr>
        <w:t xml:space="preserve">Pedregosa F, Varoquaux G, Gramfort A, Michel V, Thirion B, Grisel O </w:t>
      </w:r>
      <w:r w:rsidRPr="00DA7207">
        <w:rPr>
          <w:rFonts w:ascii="Times New Roman" w:hAnsi="Times New Roman"/>
          <w:i/>
          <w:sz w:val="24"/>
          <w:szCs w:val="24"/>
        </w:rPr>
        <w:t>et al.</w:t>
      </w:r>
      <w:r w:rsidRPr="00DA7207">
        <w:rPr>
          <w:rFonts w:ascii="Times New Roman" w:hAnsi="Times New Roman"/>
          <w:sz w:val="24"/>
          <w:szCs w:val="24"/>
        </w:rPr>
        <w:t xml:space="preserve"> Scikit-learn: Machine learning in Python. </w:t>
      </w:r>
      <w:r w:rsidRPr="00DA7207">
        <w:rPr>
          <w:rFonts w:ascii="Times New Roman" w:hAnsi="Times New Roman"/>
          <w:i/>
          <w:sz w:val="24"/>
          <w:szCs w:val="24"/>
        </w:rPr>
        <w:t>J Mach Learn Res</w:t>
      </w:r>
      <w:r w:rsidRPr="00DA7207">
        <w:rPr>
          <w:rFonts w:ascii="Times New Roman" w:hAnsi="Times New Roman"/>
          <w:sz w:val="24"/>
          <w:szCs w:val="24"/>
        </w:rPr>
        <w:t xml:space="preserve"> 2011; </w:t>
      </w:r>
      <w:r w:rsidRPr="00DA7207">
        <w:rPr>
          <w:rFonts w:ascii="Times New Roman" w:hAnsi="Times New Roman"/>
          <w:b/>
          <w:sz w:val="24"/>
          <w:szCs w:val="24"/>
        </w:rPr>
        <w:t>12</w:t>
      </w:r>
      <w:r w:rsidRPr="00DA7207">
        <w:rPr>
          <w:rFonts w:ascii="Times New Roman" w:hAnsi="Times New Roman"/>
          <w:sz w:val="24"/>
          <w:szCs w:val="24"/>
        </w:rPr>
        <w:t>: 2825–2830.</w:t>
      </w:r>
    </w:p>
    <w:p w14:paraId="4509B243" w14:textId="0952615B" w:rsidR="003F5B75" w:rsidRPr="00DA7207" w:rsidRDefault="006D1AF5" w:rsidP="00DA7207">
      <w:pPr>
        <w:pStyle w:val="ListParagraph"/>
        <w:numPr>
          <w:ilvl w:val="0"/>
          <w:numId w:val="1"/>
        </w:numPr>
        <w:spacing w:after="140" w:line="288" w:lineRule="auto"/>
        <w:rPr>
          <w:rFonts w:ascii="Times New Roman" w:eastAsia="Times New Roman" w:hAnsi="Times New Roman" w:cs="Times New Roman"/>
          <w:sz w:val="24"/>
          <w:szCs w:val="24"/>
        </w:rPr>
      </w:pPr>
      <w:r w:rsidRPr="00DA7207">
        <w:rPr>
          <w:rFonts w:ascii="Times New Roman" w:hAnsi="Times New Roman"/>
          <w:sz w:val="24"/>
          <w:szCs w:val="24"/>
        </w:rPr>
        <w:t xml:space="preserve">Kuleshov A, Bernstein A, Burnaev E. Manifold learning regression with non-stationary kernels. In: </w:t>
      </w:r>
      <w:r w:rsidRPr="00DA7207">
        <w:rPr>
          <w:rFonts w:ascii="Times New Roman" w:hAnsi="Times New Roman"/>
          <w:i/>
          <w:sz w:val="24"/>
          <w:szCs w:val="24"/>
        </w:rPr>
        <w:t>IAPR Workshop on Artificial Neural Networks in Pattern Recognition</w:t>
      </w:r>
      <w:r w:rsidRPr="00DA7207">
        <w:rPr>
          <w:rFonts w:ascii="Times New Roman" w:hAnsi="Times New Roman"/>
          <w:sz w:val="24"/>
          <w:szCs w:val="24"/>
        </w:rPr>
        <w:t>. 2018, pp 152–164.</w:t>
      </w:r>
    </w:p>
    <w:p w14:paraId="20088C9C" w14:textId="386DA36B" w:rsidR="003F5B75" w:rsidRPr="00DA7207" w:rsidRDefault="006D1AF5" w:rsidP="00DA7207">
      <w:pPr>
        <w:pStyle w:val="ListParagraph"/>
        <w:numPr>
          <w:ilvl w:val="0"/>
          <w:numId w:val="1"/>
        </w:numPr>
        <w:spacing w:after="140" w:line="288" w:lineRule="auto"/>
        <w:rPr>
          <w:rFonts w:ascii="Times New Roman" w:eastAsia="Times New Roman" w:hAnsi="Times New Roman" w:cs="Times New Roman"/>
          <w:sz w:val="24"/>
          <w:szCs w:val="24"/>
        </w:rPr>
      </w:pPr>
      <w:r w:rsidRPr="00DA7207">
        <w:rPr>
          <w:rFonts w:ascii="Times New Roman" w:hAnsi="Times New Roman"/>
          <w:sz w:val="24"/>
          <w:szCs w:val="24"/>
        </w:rPr>
        <w:t xml:space="preserve">Kuleshov A, Bernstein A, Burnaev E. Kernel regression on manifold valued data. In: </w:t>
      </w:r>
      <w:r w:rsidRPr="00DA7207">
        <w:rPr>
          <w:rFonts w:ascii="Times New Roman" w:hAnsi="Times New Roman"/>
          <w:i/>
          <w:sz w:val="24"/>
          <w:szCs w:val="24"/>
        </w:rPr>
        <w:t>2018 IEEE 5th International Conference on Data Science and Advanced Analytics (DSAA)</w:t>
      </w:r>
      <w:r w:rsidRPr="00DA7207">
        <w:rPr>
          <w:rFonts w:ascii="Times New Roman" w:hAnsi="Times New Roman"/>
          <w:sz w:val="24"/>
          <w:szCs w:val="24"/>
        </w:rPr>
        <w:t>. 2018, pp 120–129.</w:t>
      </w:r>
    </w:p>
    <w:p w14:paraId="0306EF1A" w14:textId="61232506" w:rsidR="003F5B75" w:rsidRPr="00DA7207" w:rsidRDefault="006D1AF5" w:rsidP="00DA7207">
      <w:pPr>
        <w:pStyle w:val="ListParagraph"/>
        <w:numPr>
          <w:ilvl w:val="0"/>
          <w:numId w:val="1"/>
        </w:numPr>
        <w:spacing w:after="140" w:line="288" w:lineRule="auto"/>
        <w:rPr>
          <w:rFonts w:ascii="Times New Roman" w:eastAsia="Times New Roman" w:hAnsi="Times New Roman" w:cs="Times New Roman"/>
          <w:sz w:val="24"/>
          <w:szCs w:val="24"/>
        </w:rPr>
      </w:pPr>
      <w:r w:rsidRPr="00DA7207">
        <w:rPr>
          <w:rFonts w:ascii="Times New Roman" w:hAnsi="Times New Roman"/>
          <w:sz w:val="24"/>
          <w:szCs w:val="24"/>
        </w:rPr>
        <w:t xml:space="preserve">Belyaev M, Burnaev E, Kapushev E, Panov M, Prikhodko P, Vetrov D </w:t>
      </w:r>
      <w:r w:rsidRPr="00DA7207">
        <w:rPr>
          <w:rFonts w:ascii="Times New Roman" w:hAnsi="Times New Roman"/>
          <w:i/>
          <w:sz w:val="24"/>
          <w:szCs w:val="24"/>
        </w:rPr>
        <w:t>et al.</w:t>
      </w:r>
      <w:r w:rsidRPr="00DA7207">
        <w:rPr>
          <w:rFonts w:ascii="Times New Roman" w:hAnsi="Times New Roman"/>
          <w:sz w:val="24"/>
          <w:szCs w:val="24"/>
        </w:rPr>
        <w:t xml:space="preserve"> Gtapprox: Surrogate modeling for industrial design. </w:t>
      </w:r>
      <w:r w:rsidRPr="00DA7207">
        <w:rPr>
          <w:rFonts w:ascii="Times New Roman" w:hAnsi="Times New Roman"/>
          <w:i/>
          <w:sz w:val="24"/>
          <w:szCs w:val="24"/>
        </w:rPr>
        <w:t>Adv Eng Softw</w:t>
      </w:r>
      <w:r w:rsidRPr="00DA7207">
        <w:rPr>
          <w:rFonts w:ascii="Times New Roman" w:hAnsi="Times New Roman"/>
          <w:sz w:val="24"/>
          <w:szCs w:val="24"/>
        </w:rPr>
        <w:t xml:space="preserve"> 2016; </w:t>
      </w:r>
      <w:r w:rsidRPr="00DA7207">
        <w:rPr>
          <w:rFonts w:ascii="Times New Roman" w:hAnsi="Times New Roman"/>
          <w:b/>
          <w:sz w:val="24"/>
          <w:szCs w:val="24"/>
        </w:rPr>
        <w:t>102</w:t>
      </w:r>
      <w:r w:rsidRPr="00DA7207">
        <w:rPr>
          <w:rFonts w:ascii="Times New Roman" w:hAnsi="Times New Roman"/>
          <w:sz w:val="24"/>
          <w:szCs w:val="24"/>
        </w:rPr>
        <w:t>: 29–39.</w:t>
      </w:r>
    </w:p>
    <w:p w14:paraId="3C0F754A" w14:textId="1C503943" w:rsidR="003F5B75" w:rsidRPr="00DA7207" w:rsidRDefault="006D1AF5" w:rsidP="00DA7207">
      <w:pPr>
        <w:pStyle w:val="ListParagraph"/>
        <w:numPr>
          <w:ilvl w:val="0"/>
          <w:numId w:val="1"/>
        </w:numPr>
        <w:spacing w:after="140" w:line="288" w:lineRule="auto"/>
        <w:rPr>
          <w:rFonts w:ascii="Times New Roman" w:eastAsia="Times New Roman" w:hAnsi="Times New Roman" w:cs="Times New Roman"/>
          <w:sz w:val="24"/>
          <w:szCs w:val="24"/>
        </w:rPr>
      </w:pPr>
      <w:r w:rsidRPr="00DA7207">
        <w:rPr>
          <w:rFonts w:ascii="Times New Roman" w:hAnsi="Times New Roman"/>
          <w:sz w:val="24"/>
          <w:szCs w:val="24"/>
        </w:rPr>
        <w:t xml:space="preserve">Burnaev E, Nazarov I. Conformalized kernel ridge regression. In: </w:t>
      </w:r>
      <w:r w:rsidRPr="00DA7207">
        <w:rPr>
          <w:rFonts w:ascii="Times New Roman" w:hAnsi="Times New Roman"/>
          <w:i/>
          <w:sz w:val="24"/>
          <w:szCs w:val="24"/>
        </w:rPr>
        <w:t>2016 15th IEEE international conference on machine learning and applications (ICMLA)</w:t>
      </w:r>
      <w:r w:rsidRPr="00DA7207">
        <w:rPr>
          <w:rFonts w:ascii="Times New Roman" w:hAnsi="Times New Roman"/>
          <w:sz w:val="24"/>
          <w:szCs w:val="24"/>
        </w:rPr>
        <w:t xml:space="preserve">. 2016, pp </w:t>
      </w:r>
      <w:r w:rsidRPr="00DA7207">
        <w:rPr>
          <w:rFonts w:ascii="Times New Roman" w:hAnsi="Times New Roman"/>
          <w:sz w:val="24"/>
          <w:szCs w:val="24"/>
        </w:rPr>
        <w:lastRenderedPageBreak/>
        <w:t>45–52.</w:t>
      </w:r>
    </w:p>
    <w:p w14:paraId="38135E3E" w14:textId="4CB19043" w:rsidR="003F5B75" w:rsidRPr="00DA7207" w:rsidRDefault="006D1AF5" w:rsidP="00DA7207">
      <w:pPr>
        <w:pStyle w:val="ListParagraph"/>
        <w:numPr>
          <w:ilvl w:val="0"/>
          <w:numId w:val="1"/>
        </w:numPr>
        <w:spacing w:after="140" w:line="288" w:lineRule="auto"/>
        <w:rPr>
          <w:rFonts w:ascii="Times New Roman" w:eastAsia="Times New Roman" w:hAnsi="Times New Roman" w:cs="Times New Roman"/>
          <w:sz w:val="24"/>
          <w:szCs w:val="24"/>
        </w:rPr>
      </w:pPr>
      <w:r w:rsidRPr="00DA7207">
        <w:rPr>
          <w:rFonts w:ascii="Times New Roman" w:hAnsi="Times New Roman"/>
          <w:sz w:val="24"/>
          <w:szCs w:val="24"/>
        </w:rPr>
        <w:t>Neter J, Kutner MH, Nachtsheim CJ, Wasserman W. Applied linear statistical models. 1996.</w:t>
      </w:r>
    </w:p>
    <w:p w14:paraId="5A135081" w14:textId="52F83AC6" w:rsidR="003F5B75" w:rsidRPr="00DA7207" w:rsidRDefault="006D1AF5" w:rsidP="00DA7207">
      <w:pPr>
        <w:pStyle w:val="ListParagraph"/>
        <w:numPr>
          <w:ilvl w:val="0"/>
          <w:numId w:val="1"/>
        </w:numPr>
        <w:spacing w:after="140" w:line="288" w:lineRule="auto"/>
        <w:rPr>
          <w:rFonts w:ascii="Times New Roman" w:eastAsia="Times New Roman" w:hAnsi="Times New Roman" w:cs="Times New Roman"/>
          <w:sz w:val="24"/>
          <w:szCs w:val="24"/>
        </w:rPr>
      </w:pPr>
      <w:r w:rsidRPr="00DA7207">
        <w:rPr>
          <w:rFonts w:ascii="Times New Roman" w:hAnsi="Times New Roman"/>
          <w:sz w:val="24"/>
          <w:szCs w:val="24"/>
        </w:rPr>
        <w:t xml:space="preserve">Tibshirani R. Regression shrinkage and selection via the lasso. </w:t>
      </w:r>
      <w:r w:rsidRPr="00DA7207">
        <w:rPr>
          <w:rFonts w:ascii="Times New Roman" w:hAnsi="Times New Roman"/>
          <w:i/>
          <w:sz w:val="24"/>
          <w:szCs w:val="24"/>
        </w:rPr>
        <w:t>J R Stat Soc Ser B</w:t>
      </w:r>
      <w:r w:rsidRPr="00DA7207">
        <w:rPr>
          <w:rFonts w:ascii="Times New Roman" w:hAnsi="Times New Roman"/>
          <w:sz w:val="24"/>
          <w:szCs w:val="24"/>
        </w:rPr>
        <w:t xml:space="preserve"> 1996; </w:t>
      </w:r>
      <w:r w:rsidRPr="00DA7207">
        <w:rPr>
          <w:rFonts w:ascii="Times New Roman" w:hAnsi="Times New Roman"/>
          <w:b/>
          <w:sz w:val="24"/>
          <w:szCs w:val="24"/>
        </w:rPr>
        <w:t>58</w:t>
      </w:r>
      <w:r w:rsidRPr="00DA7207">
        <w:rPr>
          <w:rFonts w:ascii="Times New Roman" w:hAnsi="Times New Roman"/>
          <w:sz w:val="24"/>
          <w:szCs w:val="24"/>
        </w:rPr>
        <w:t>: 267–288.</w:t>
      </w:r>
    </w:p>
    <w:p w14:paraId="320458DA" w14:textId="17F38F01" w:rsidR="003F5B75" w:rsidRPr="00DA7207" w:rsidRDefault="006D1AF5" w:rsidP="00DA7207">
      <w:pPr>
        <w:pStyle w:val="ListParagraph"/>
        <w:numPr>
          <w:ilvl w:val="0"/>
          <w:numId w:val="1"/>
        </w:numPr>
        <w:spacing w:after="140" w:line="288" w:lineRule="auto"/>
        <w:rPr>
          <w:rFonts w:ascii="Times New Roman" w:eastAsia="Times New Roman" w:hAnsi="Times New Roman" w:cs="Times New Roman"/>
          <w:sz w:val="24"/>
          <w:szCs w:val="24"/>
        </w:rPr>
      </w:pPr>
      <w:r w:rsidRPr="00DA7207">
        <w:rPr>
          <w:rFonts w:ascii="Times New Roman" w:hAnsi="Times New Roman"/>
          <w:sz w:val="24"/>
          <w:szCs w:val="24"/>
        </w:rPr>
        <w:t xml:space="preserve">Hoerl AE, Kennard RW. Ridge regression: Biased estimation for nonorthogonal problems. </w:t>
      </w:r>
      <w:r w:rsidRPr="00DA7207">
        <w:rPr>
          <w:rFonts w:ascii="Times New Roman" w:hAnsi="Times New Roman"/>
          <w:i/>
          <w:sz w:val="24"/>
          <w:szCs w:val="24"/>
        </w:rPr>
        <w:t>Technometrics</w:t>
      </w:r>
      <w:r w:rsidRPr="00DA7207">
        <w:rPr>
          <w:rFonts w:ascii="Times New Roman" w:hAnsi="Times New Roman"/>
          <w:sz w:val="24"/>
          <w:szCs w:val="24"/>
        </w:rPr>
        <w:t xml:space="preserve"> 1970; </w:t>
      </w:r>
      <w:r w:rsidRPr="00DA7207">
        <w:rPr>
          <w:rFonts w:ascii="Times New Roman" w:hAnsi="Times New Roman"/>
          <w:b/>
          <w:sz w:val="24"/>
          <w:szCs w:val="24"/>
        </w:rPr>
        <w:t>12</w:t>
      </w:r>
      <w:r w:rsidRPr="00DA7207">
        <w:rPr>
          <w:rFonts w:ascii="Times New Roman" w:hAnsi="Times New Roman"/>
          <w:sz w:val="24"/>
          <w:szCs w:val="24"/>
        </w:rPr>
        <w:t>: 55–67.</w:t>
      </w:r>
    </w:p>
    <w:p w14:paraId="6BD183ED" w14:textId="75C1E15E" w:rsidR="003F5B75" w:rsidRPr="00DA7207" w:rsidRDefault="006D1AF5" w:rsidP="00DA7207">
      <w:pPr>
        <w:pStyle w:val="ListParagraph"/>
        <w:numPr>
          <w:ilvl w:val="0"/>
          <w:numId w:val="1"/>
        </w:numPr>
        <w:spacing w:after="140" w:line="288" w:lineRule="auto"/>
        <w:rPr>
          <w:rFonts w:ascii="Times New Roman" w:eastAsia="Times New Roman" w:hAnsi="Times New Roman" w:cs="Times New Roman"/>
          <w:sz w:val="24"/>
          <w:szCs w:val="24"/>
        </w:rPr>
      </w:pPr>
      <w:r w:rsidRPr="00DA7207">
        <w:rPr>
          <w:rFonts w:ascii="Times New Roman" w:hAnsi="Times New Roman"/>
          <w:sz w:val="24"/>
          <w:szCs w:val="24"/>
        </w:rPr>
        <w:t xml:space="preserve">Altman NS. An introduction to kernel and nearest-neighbor nonparametric regression. </w:t>
      </w:r>
      <w:r w:rsidRPr="00DA7207">
        <w:rPr>
          <w:rFonts w:ascii="Times New Roman" w:hAnsi="Times New Roman"/>
          <w:i/>
          <w:sz w:val="24"/>
          <w:szCs w:val="24"/>
        </w:rPr>
        <w:t>Am Stat</w:t>
      </w:r>
      <w:r w:rsidRPr="00DA7207">
        <w:rPr>
          <w:rFonts w:ascii="Times New Roman" w:hAnsi="Times New Roman"/>
          <w:sz w:val="24"/>
          <w:szCs w:val="24"/>
        </w:rPr>
        <w:t xml:space="preserve"> 1992; </w:t>
      </w:r>
      <w:r w:rsidRPr="00DA7207">
        <w:rPr>
          <w:rFonts w:ascii="Times New Roman" w:hAnsi="Times New Roman"/>
          <w:b/>
          <w:sz w:val="24"/>
          <w:szCs w:val="24"/>
        </w:rPr>
        <w:t>46</w:t>
      </w:r>
      <w:r w:rsidRPr="00DA7207">
        <w:rPr>
          <w:rFonts w:ascii="Times New Roman" w:hAnsi="Times New Roman"/>
          <w:sz w:val="24"/>
          <w:szCs w:val="24"/>
        </w:rPr>
        <w:t>: 175–185.</w:t>
      </w:r>
    </w:p>
    <w:p w14:paraId="5FBF080B" w14:textId="29EFC258" w:rsidR="003F5B75" w:rsidRPr="00DA7207" w:rsidRDefault="006D1AF5" w:rsidP="00DA7207">
      <w:pPr>
        <w:pStyle w:val="ListParagraph"/>
        <w:numPr>
          <w:ilvl w:val="0"/>
          <w:numId w:val="1"/>
        </w:numPr>
        <w:spacing w:after="140" w:line="288" w:lineRule="auto"/>
        <w:rPr>
          <w:rFonts w:ascii="Times New Roman" w:eastAsia="Times New Roman" w:hAnsi="Times New Roman" w:cs="Times New Roman"/>
          <w:sz w:val="24"/>
          <w:szCs w:val="24"/>
        </w:rPr>
      </w:pPr>
      <w:r w:rsidRPr="00DA7207">
        <w:rPr>
          <w:rFonts w:ascii="Times New Roman" w:hAnsi="Times New Roman"/>
          <w:sz w:val="24"/>
          <w:szCs w:val="24"/>
        </w:rPr>
        <w:t xml:space="preserve">Chen T, Guestrin C. Xgboost: A scalable tree boosting system. In: </w:t>
      </w:r>
      <w:r w:rsidRPr="00DA7207">
        <w:rPr>
          <w:rFonts w:ascii="Times New Roman" w:hAnsi="Times New Roman"/>
          <w:i/>
          <w:sz w:val="24"/>
          <w:szCs w:val="24"/>
        </w:rPr>
        <w:t>Proceedings of the 22nd acm sigkdd international conference on knowledge discovery and data mining</w:t>
      </w:r>
      <w:r w:rsidRPr="00DA7207">
        <w:rPr>
          <w:rFonts w:ascii="Times New Roman" w:hAnsi="Times New Roman"/>
          <w:sz w:val="24"/>
          <w:szCs w:val="24"/>
        </w:rPr>
        <w:t>. 2016, pp 785–794.</w:t>
      </w:r>
    </w:p>
    <w:p w14:paraId="3EA46C08" w14:textId="6DFF72B9" w:rsidR="003F5B75" w:rsidRPr="00DA7207" w:rsidRDefault="006D1AF5" w:rsidP="00DA7207">
      <w:pPr>
        <w:pStyle w:val="ListParagraph"/>
        <w:numPr>
          <w:ilvl w:val="0"/>
          <w:numId w:val="1"/>
        </w:numPr>
        <w:spacing w:after="140" w:line="288" w:lineRule="auto"/>
        <w:rPr>
          <w:rFonts w:ascii="Times New Roman" w:eastAsia="Times New Roman" w:hAnsi="Times New Roman" w:cs="Times New Roman"/>
          <w:sz w:val="24"/>
          <w:szCs w:val="24"/>
        </w:rPr>
      </w:pPr>
      <w:r w:rsidRPr="00DA7207">
        <w:rPr>
          <w:rFonts w:ascii="Times New Roman" w:hAnsi="Times New Roman"/>
          <w:sz w:val="24"/>
          <w:szCs w:val="24"/>
        </w:rPr>
        <w:t xml:space="preserve">Drucker H, Burges CJ, Kaufman L, Smola A, Vapnik V. Support vector regression machines. </w:t>
      </w:r>
      <w:r w:rsidRPr="00DA7207">
        <w:rPr>
          <w:rFonts w:ascii="Times New Roman" w:hAnsi="Times New Roman"/>
          <w:i/>
          <w:sz w:val="24"/>
          <w:szCs w:val="24"/>
        </w:rPr>
        <w:t>Adv Neural Inf Process Syst</w:t>
      </w:r>
      <w:r w:rsidRPr="00DA7207">
        <w:rPr>
          <w:rFonts w:ascii="Times New Roman" w:hAnsi="Times New Roman"/>
          <w:sz w:val="24"/>
          <w:szCs w:val="24"/>
        </w:rPr>
        <w:t xml:space="preserve"> 1996; </w:t>
      </w:r>
      <w:r w:rsidRPr="00DA7207">
        <w:rPr>
          <w:rFonts w:ascii="Times New Roman" w:hAnsi="Times New Roman"/>
          <w:b/>
          <w:sz w:val="24"/>
          <w:szCs w:val="24"/>
        </w:rPr>
        <w:t>9</w:t>
      </w:r>
      <w:r w:rsidRPr="00DA7207">
        <w:rPr>
          <w:rFonts w:ascii="Times New Roman" w:hAnsi="Times New Roman"/>
          <w:sz w:val="24"/>
          <w:szCs w:val="24"/>
        </w:rPr>
        <w:t>: 155–161.</w:t>
      </w:r>
    </w:p>
    <w:p w14:paraId="44D1472C" w14:textId="7BE10B5B" w:rsidR="003F5B75" w:rsidRPr="00DA7207" w:rsidRDefault="006D1AF5" w:rsidP="00DA7207">
      <w:pPr>
        <w:pStyle w:val="ListParagraph"/>
        <w:numPr>
          <w:ilvl w:val="0"/>
          <w:numId w:val="1"/>
        </w:numPr>
        <w:spacing w:after="140" w:line="288" w:lineRule="auto"/>
        <w:rPr>
          <w:rFonts w:ascii="Times New Roman" w:eastAsia="Times New Roman" w:hAnsi="Times New Roman" w:cs="Times New Roman"/>
          <w:sz w:val="24"/>
          <w:szCs w:val="24"/>
        </w:rPr>
      </w:pPr>
      <w:r w:rsidRPr="00DA7207">
        <w:rPr>
          <w:rFonts w:ascii="Times New Roman" w:hAnsi="Times New Roman"/>
          <w:sz w:val="24"/>
          <w:szCs w:val="24"/>
        </w:rPr>
        <w:t xml:space="preserve">Liaw A, Wiener M, others. Classification and regression by randomForest. </w:t>
      </w:r>
      <w:r w:rsidRPr="00DA7207">
        <w:rPr>
          <w:rFonts w:ascii="Times New Roman" w:hAnsi="Times New Roman"/>
          <w:i/>
          <w:sz w:val="24"/>
          <w:szCs w:val="24"/>
        </w:rPr>
        <w:t>R news</w:t>
      </w:r>
      <w:r w:rsidRPr="00DA7207">
        <w:rPr>
          <w:rFonts w:ascii="Times New Roman" w:hAnsi="Times New Roman"/>
          <w:sz w:val="24"/>
          <w:szCs w:val="24"/>
        </w:rPr>
        <w:t xml:space="preserve"> 2002; </w:t>
      </w:r>
      <w:r w:rsidRPr="00DA7207">
        <w:rPr>
          <w:rFonts w:ascii="Times New Roman" w:hAnsi="Times New Roman"/>
          <w:b/>
          <w:sz w:val="24"/>
          <w:szCs w:val="24"/>
        </w:rPr>
        <w:t>2</w:t>
      </w:r>
      <w:r w:rsidRPr="00DA7207">
        <w:rPr>
          <w:rFonts w:ascii="Times New Roman" w:hAnsi="Times New Roman"/>
          <w:sz w:val="24"/>
          <w:szCs w:val="24"/>
        </w:rPr>
        <w:t>: 18–22.</w:t>
      </w:r>
    </w:p>
    <w:p w14:paraId="2BA43BC7" w14:textId="037D8E7C" w:rsidR="003F5B75" w:rsidRPr="00DA7207" w:rsidRDefault="006D1AF5" w:rsidP="00DA7207">
      <w:pPr>
        <w:pStyle w:val="ListParagraph"/>
        <w:numPr>
          <w:ilvl w:val="0"/>
          <w:numId w:val="1"/>
        </w:numPr>
        <w:spacing w:after="140" w:line="288" w:lineRule="auto"/>
        <w:rPr>
          <w:rFonts w:ascii="Times New Roman" w:eastAsia="Times New Roman" w:hAnsi="Times New Roman" w:cs="Times New Roman"/>
          <w:sz w:val="24"/>
          <w:szCs w:val="24"/>
        </w:rPr>
      </w:pPr>
      <w:r w:rsidRPr="00DA7207">
        <w:rPr>
          <w:rFonts w:ascii="Times New Roman" w:hAnsi="Times New Roman"/>
          <w:sz w:val="24"/>
          <w:szCs w:val="24"/>
        </w:rPr>
        <w:t xml:space="preserve">Fedintsev A, Kashtanova D, Tkacheva O, Strazhesko I, Kudryavtseva A, Baranova A </w:t>
      </w:r>
      <w:r w:rsidRPr="00DA7207">
        <w:rPr>
          <w:rFonts w:ascii="Times New Roman" w:hAnsi="Times New Roman"/>
          <w:i/>
          <w:sz w:val="24"/>
          <w:szCs w:val="24"/>
        </w:rPr>
        <w:t>et al.</w:t>
      </w:r>
      <w:r w:rsidRPr="00DA7207">
        <w:rPr>
          <w:rFonts w:ascii="Times New Roman" w:hAnsi="Times New Roman"/>
          <w:sz w:val="24"/>
          <w:szCs w:val="24"/>
        </w:rPr>
        <w:t xml:space="preserve"> Markers of arterial health could serve as accurate non-invasive predictors of human biological and chronological age. </w:t>
      </w:r>
      <w:r w:rsidRPr="00DA7207">
        <w:rPr>
          <w:rFonts w:ascii="Times New Roman" w:hAnsi="Times New Roman"/>
          <w:i/>
          <w:sz w:val="24"/>
          <w:szCs w:val="24"/>
        </w:rPr>
        <w:t>Aging (Albany NY)</w:t>
      </w:r>
      <w:r w:rsidRPr="00DA7207">
        <w:rPr>
          <w:rFonts w:ascii="Times New Roman" w:hAnsi="Times New Roman"/>
          <w:sz w:val="24"/>
          <w:szCs w:val="24"/>
        </w:rPr>
        <w:t xml:space="preserve"> 2017; </w:t>
      </w:r>
      <w:r w:rsidRPr="00DA7207">
        <w:rPr>
          <w:rFonts w:ascii="Times New Roman" w:hAnsi="Times New Roman"/>
          <w:b/>
          <w:sz w:val="24"/>
          <w:szCs w:val="24"/>
        </w:rPr>
        <w:t>9</w:t>
      </w:r>
      <w:r w:rsidRPr="00DA7207">
        <w:rPr>
          <w:rFonts w:ascii="Times New Roman" w:hAnsi="Times New Roman"/>
          <w:sz w:val="24"/>
          <w:szCs w:val="24"/>
        </w:rPr>
        <w:t>: 1280.</w:t>
      </w:r>
    </w:p>
    <w:p w14:paraId="5695FE22" w14:textId="02CFD83C" w:rsidR="003F5B75" w:rsidRPr="00DA7207" w:rsidRDefault="006D1AF5" w:rsidP="00DA7207">
      <w:pPr>
        <w:pStyle w:val="ListParagraph"/>
        <w:numPr>
          <w:ilvl w:val="0"/>
          <w:numId w:val="1"/>
        </w:numPr>
        <w:spacing w:after="140" w:line="288" w:lineRule="auto"/>
        <w:rPr>
          <w:rFonts w:ascii="Times New Roman" w:eastAsia="Times New Roman" w:hAnsi="Times New Roman" w:cs="Times New Roman"/>
          <w:sz w:val="24"/>
          <w:szCs w:val="24"/>
        </w:rPr>
      </w:pPr>
      <w:r w:rsidRPr="00DA7207">
        <w:rPr>
          <w:rFonts w:ascii="Times New Roman" w:hAnsi="Times New Roman"/>
          <w:sz w:val="24"/>
          <w:szCs w:val="24"/>
        </w:rPr>
        <w:t xml:space="preserve">Kohavi R, others. A study of cross-validation and bootstrap for accuracy estimation and model selection. In: </w:t>
      </w:r>
      <w:r w:rsidRPr="00DA7207">
        <w:rPr>
          <w:rFonts w:ascii="Times New Roman" w:hAnsi="Times New Roman"/>
          <w:i/>
          <w:sz w:val="24"/>
          <w:szCs w:val="24"/>
        </w:rPr>
        <w:t>Ijcai</w:t>
      </w:r>
      <w:r w:rsidRPr="00DA7207">
        <w:rPr>
          <w:rFonts w:ascii="Times New Roman" w:hAnsi="Times New Roman"/>
          <w:sz w:val="24"/>
          <w:szCs w:val="24"/>
        </w:rPr>
        <w:t>. 1995, pp 1137–1145.</w:t>
      </w:r>
    </w:p>
    <w:p w14:paraId="53434B12" w14:textId="7AA71736" w:rsidR="003F5B75" w:rsidRPr="00DA7207" w:rsidRDefault="006D1AF5" w:rsidP="00DA7207">
      <w:pPr>
        <w:pStyle w:val="ListParagraph"/>
        <w:numPr>
          <w:ilvl w:val="0"/>
          <w:numId w:val="1"/>
        </w:numPr>
        <w:spacing w:after="140" w:line="288" w:lineRule="auto"/>
        <w:rPr>
          <w:rFonts w:ascii="Times New Roman" w:eastAsia="Times New Roman" w:hAnsi="Times New Roman" w:cs="Times New Roman"/>
          <w:sz w:val="24"/>
          <w:szCs w:val="24"/>
        </w:rPr>
      </w:pPr>
      <w:r w:rsidRPr="00DA7207">
        <w:rPr>
          <w:rFonts w:ascii="Times New Roman" w:hAnsi="Times New Roman"/>
          <w:sz w:val="24"/>
          <w:szCs w:val="24"/>
        </w:rPr>
        <w:t xml:space="preserve">Vandenbosch MMLJZ, van ’t Ent D, Boomsma DI, Anokhin AP, Smit DJA. EEG‐based age‐prediction models as stable and heritable indicators of brain maturational level in children and adolescents. </w:t>
      </w:r>
      <w:r w:rsidRPr="00DA7207">
        <w:rPr>
          <w:rFonts w:ascii="Times New Roman" w:hAnsi="Times New Roman"/>
          <w:i/>
          <w:sz w:val="24"/>
          <w:szCs w:val="24"/>
        </w:rPr>
        <w:t>Hum Brain Mapp</w:t>
      </w:r>
      <w:r w:rsidRPr="00DA7207">
        <w:rPr>
          <w:rFonts w:ascii="Times New Roman" w:hAnsi="Times New Roman"/>
          <w:sz w:val="24"/>
          <w:szCs w:val="24"/>
        </w:rPr>
        <w:t xml:space="preserve"> 2019; </w:t>
      </w:r>
      <w:r w:rsidRPr="00DA7207">
        <w:rPr>
          <w:rFonts w:ascii="Times New Roman" w:hAnsi="Times New Roman"/>
          <w:b/>
          <w:sz w:val="24"/>
          <w:szCs w:val="24"/>
        </w:rPr>
        <w:t>40</w:t>
      </w:r>
      <w:r w:rsidRPr="00DA7207">
        <w:rPr>
          <w:rFonts w:ascii="Times New Roman" w:hAnsi="Times New Roman"/>
          <w:sz w:val="24"/>
          <w:szCs w:val="24"/>
        </w:rPr>
        <w:t>: 1919–1926.</w:t>
      </w:r>
    </w:p>
    <w:p w14:paraId="57A3E0E2" w14:textId="77327345" w:rsidR="003F5B75" w:rsidRPr="00DA7207" w:rsidRDefault="006D1AF5" w:rsidP="00DA7207">
      <w:pPr>
        <w:pStyle w:val="ListParagraph"/>
        <w:numPr>
          <w:ilvl w:val="0"/>
          <w:numId w:val="1"/>
        </w:numPr>
        <w:spacing w:after="140" w:line="288" w:lineRule="auto"/>
        <w:rPr>
          <w:rFonts w:ascii="Times New Roman" w:eastAsia="Times New Roman" w:hAnsi="Times New Roman" w:cs="Times New Roman"/>
          <w:sz w:val="24"/>
          <w:szCs w:val="24"/>
        </w:rPr>
      </w:pPr>
      <w:r w:rsidRPr="00DA7207">
        <w:rPr>
          <w:rFonts w:ascii="Times New Roman" w:hAnsi="Times New Roman"/>
          <w:sz w:val="24"/>
          <w:szCs w:val="24"/>
        </w:rPr>
        <w:t xml:space="preserve">Franke K, Luders E, May A, Wilke M, Gaser C. Brain maturation: predicting individual BrainAGE in children and adolescents using structural MRI. </w:t>
      </w:r>
      <w:r w:rsidRPr="00DA7207">
        <w:rPr>
          <w:rFonts w:ascii="Times New Roman" w:hAnsi="Times New Roman"/>
          <w:i/>
          <w:sz w:val="24"/>
          <w:szCs w:val="24"/>
        </w:rPr>
        <w:t>Neuroimage</w:t>
      </w:r>
      <w:r w:rsidRPr="00DA7207">
        <w:rPr>
          <w:rFonts w:ascii="Times New Roman" w:hAnsi="Times New Roman"/>
          <w:sz w:val="24"/>
          <w:szCs w:val="24"/>
        </w:rPr>
        <w:t xml:space="preserve"> 2012; </w:t>
      </w:r>
      <w:r w:rsidRPr="00DA7207">
        <w:rPr>
          <w:rFonts w:ascii="Times New Roman" w:hAnsi="Times New Roman"/>
          <w:b/>
          <w:sz w:val="24"/>
          <w:szCs w:val="24"/>
        </w:rPr>
        <w:t>63</w:t>
      </w:r>
      <w:r w:rsidRPr="00DA7207">
        <w:rPr>
          <w:rFonts w:ascii="Times New Roman" w:hAnsi="Times New Roman"/>
          <w:sz w:val="24"/>
          <w:szCs w:val="24"/>
        </w:rPr>
        <w:t>: 1305–1312.</w:t>
      </w:r>
    </w:p>
    <w:p w14:paraId="44F714CB" w14:textId="657D0A30" w:rsidR="003F5B75" w:rsidRPr="00DA7207" w:rsidRDefault="006D1AF5" w:rsidP="00DA7207">
      <w:pPr>
        <w:pStyle w:val="ListParagraph"/>
        <w:numPr>
          <w:ilvl w:val="0"/>
          <w:numId w:val="1"/>
        </w:numPr>
        <w:spacing w:after="140" w:line="288" w:lineRule="auto"/>
        <w:rPr>
          <w:rFonts w:ascii="Times New Roman" w:eastAsia="Times New Roman" w:hAnsi="Times New Roman" w:cs="Times New Roman"/>
          <w:sz w:val="24"/>
          <w:szCs w:val="24"/>
        </w:rPr>
      </w:pPr>
      <w:r w:rsidRPr="00DA7207">
        <w:rPr>
          <w:rFonts w:ascii="Times New Roman" w:hAnsi="Times New Roman"/>
          <w:sz w:val="24"/>
          <w:szCs w:val="24"/>
        </w:rPr>
        <w:t xml:space="preserve">Christodoulou E, Ma J, Collins GS, Steyerberg EW, Verbakel JY, Van Calster B. A systematic review shows no performance benefit of machine learning over logistic regression for clinical prediction models. </w:t>
      </w:r>
      <w:r w:rsidRPr="00DA7207">
        <w:rPr>
          <w:rFonts w:ascii="Times New Roman" w:hAnsi="Times New Roman"/>
          <w:sz w:val="24"/>
          <w:szCs w:val="24"/>
          <w:lang w:val="en-CA"/>
        </w:rPr>
        <w:t xml:space="preserve">J. Clin. Epidemiol. 2019; </w:t>
      </w:r>
      <w:r w:rsidRPr="00DA7207">
        <w:rPr>
          <w:rFonts w:ascii="Times New Roman" w:hAnsi="Times New Roman"/>
          <w:b/>
          <w:sz w:val="24"/>
          <w:szCs w:val="24"/>
          <w:lang w:val="en-CA"/>
        </w:rPr>
        <w:t>110</w:t>
      </w:r>
      <w:r w:rsidRPr="00DA7207">
        <w:rPr>
          <w:rFonts w:ascii="Times New Roman" w:hAnsi="Times New Roman"/>
          <w:sz w:val="24"/>
          <w:szCs w:val="24"/>
          <w:lang w:val="en-CA"/>
        </w:rPr>
        <w:t>: 12–22.</w:t>
      </w:r>
    </w:p>
    <w:p w14:paraId="55E58FA7" w14:textId="77777777" w:rsidR="003F5B75" w:rsidRDefault="003F5B75">
      <w:pPr>
        <w:sectPr w:rsidR="003F5B75" w:rsidSect="00AC42E7">
          <w:footerReference w:type="default" r:id="rId11"/>
          <w:pgSz w:w="11906" w:h="16838"/>
          <w:pgMar w:top="1440" w:right="1440" w:bottom="1440" w:left="1440" w:header="0" w:footer="720" w:gutter="0"/>
          <w:cols w:space="720"/>
          <w:formProt w:val="0"/>
          <w:docGrid w:linePitch="100"/>
        </w:sectPr>
      </w:pPr>
    </w:p>
    <w:p w14:paraId="62C4E6B0" w14:textId="77777777" w:rsidR="003F5B75" w:rsidRDefault="003F5B75">
      <w:pPr>
        <w:pStyle w:val="List"/>
        <w:rPr>
          <w:rFonts w:ascii="Times New Roman" w:eastAsia="Times New Roman" w:hAnsi="Times New Roman" w:cs="Times New Roman"/>
          <w:sz w:val="24"/>
          <w:szCs w:val="24"/>
          <w:lang w:val="en-CA"/>
        </w:rPr>
      </w:pPr>
    </w:p>
    <w:p w14:paraId="4C2F77A2" w14:textId="77777777" w:rsidR="003F5B75" w:rsidRDefault="003F5B75">
      <w:pPr>
        <w:pStyle w:val="List"/>
        <w:spacing w:line="360" w:lineRule="auto"/>
        <w:rPr>
          <w:rFonts w:ascii="Times New Roman" w:eastAsia="Times New Roman" w:hAnsi="Times New Roman" w:cs="Times New Roman"/>
          <w:sz w:val="24"/>
          <w:szCs w:val="24"/>
          <w:lang w:val="en-CA"/>
        </w:rPr>
      </w:pPr>
    </w:p>
    <w:sectPr w:rsidR="003F5B75">
      <w:type w:val="continuous"/>
      <w:pgSz w:w="11906" w:h="16838"/>
      <w:pgMar w:top="1440" w:right="1440" w:bottom="1440" w:left="1440" w:header="0" w:footer="720" w:gutter="0"/>
      <w:cols w:space="720"/>
      <w:formProt w:val="0"/>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EDDBB7" w14:textId="77777777" w:rsidR="009F78E2" w:rsidRDefault="009F78E2">
      <w:r>
        <w:separator/>
      </w:r>
    </w:p>
  </w:endnote>
  <w:endnote w:type="continuationSeparator" w:id="0">
    <w:p w14:paraId="4793B9AC" w14:textId="77777777" w:rsidR="009F78E2" w:rsidRDefault="009F78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OpenSymbol">
    <w:altName w:val="Cambria"/>
    <w:panose1 w:val="020B0604020202020204"/>
    <w:charset w:val="01"/>
    <w:family w:val="roman"/>
    <w:pitch w:val="variable"/>
  </w:font>
  <w:font w:name="Liberation Sans">
    <w:altName w:val="Arial"/>
    <w:panose1 w:val="020B0604020202020204"/>
    <w:charset w:val="01"/>
    <w:family w:val="roman"/>
    <w:pitch w:val="variable"/>
  </w:font>
  <w:font w:name="PingFang SC">
    <w:altName w:val="PingFang SC"/>
    <w:panose1 w:val="020B0400000000000000"/>
    <w:charset w:val="86"/>
    <w:family w:val="swiss"/>
    <w:pitch w:val="variable"/>
    <w:sig w:usb0="A00002FF" w:usb1="7ACFFDFB" w:usb2="00000017" w:usb3="00000000" w:csb0="00040001"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CC"/>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4037484"/>
      <w:docPartObj>
        <w:docPartGallery w:val="Page Numbers (Bottom of Page)"/>
        <w:docPartUnique/>
      </w:docPartObj>
    </w:sdtPr>
    <w:sdtEndPr/>
    <w:sdtContent>
      <w:p w14:paraId="7AC5D5A6" w14:textId="77777777" w:rsidR="003F5B75" w:rsidRDefault="006D1AF5">
        <w:pPr>
          <w:pStyle w:val="IndexHeading"/>
          <w:jc w:val="right"/>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PAGE</w:instrText>
        </w:r>
        <w:r>
          <w:rPr>
            <w:rFonts w:ascii="Times New Roman" w:hAnsi="Times New Roman" w:cs="Times New Roman"/>
          </w:rPr>
          <w:fldChar w:fldCharType="separate"/>
        </w:r>
        <w:r>
          <w:rPr>
            <w:rFonts w:ascii="Times New Roman" w:hAnsi="Times New Roman" w:cs="Times New Roman"/>
          </w:rPr>
          <w:t>6</w:t>
        </w:r>
        <w:r>
          <w:rPr>
            <w:rFonts w:ascii="Times New Roman" w:hAnsi="Times New Roman" w:cs="Times New Roman"/>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0611DF" w14:textId="77777777" w:rsidR="009F78E2" w:rsidRDefault="009F78E2">
      <w:r>
        <w:separator/>
      </w:r>
    </w:p>
  </w:footnote>
  <w:footnote w:type="continuationSeparator" w:id="0">
    <w:p w14:paraId="7F32D283" w14:textId="77777777" w:rsidR="009F78E2" w:rsidRDefault="009F78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B9570D1"/>
    <w:multiLevelType w:val="hybridMultilevel"/>
    <w:tmpl w:val="81C019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5B75"/>
    <w:rsid w:val="000956DA"/>
    <w:rsid w:val="001147AA"/>
    <w:rsid w:val="00177CB2"/>
    <w:rsid w:val="001C5E96"/>
    <w:rsid w:val="002478B4"/>
    <w:rsid w:val="002B1C67"/>
    <w:rsid w:val="00302DF5"/>
    <w:rsid w:val="003F5B75"/>
    <w:rsid w:val="00461E91"/>
    <w:rsid w:val="00580FAF"/>
    <w:rsid w:val="00606993"/>
    <w:rsid w:val="006C0EC4"/>
    <w:rsid w:val="006D1AF5"/>
    <w:rsid w:val="006D3A74"/>
    <w:rsid w:val="006E5CD2"/>
    <w:rsid w:val="0072046B"/>
    <w:rsid w:val="007F0098"/>
    <w:rsid w:val="00873400"/>
    <w:rsid w:val="009F78E2"/>
    <w:rsid w:val="00A007D6"/>
    <w:rsid w:val="00AC42E7"/>
    <w:rsid w:val="00B81D63"/>
    <w:rsid w:val="00DA7207"/>
    <w:rsid w:val="00DA7BF0"/>
    <w:rsid w:val="00DB44E4"/>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0823BDFF"/>
  <w15:docId w15:val="{57FDF222-D574-C946-B3CB-3173D8295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7B89"/>
    <w:pPr>
      <w:widowControl w:val="0"/>
    </w:pPr>
  </w:style>
  <w:style w:type="paragraph" w:styleId="Heading1">
    <w:name w:val="heading 1"/>
    <w:basedOn w:val="LO-normal"/>
    <w:next w:val="LO-normal"/>
    <w:qFormat/>
    <w:pPr>
      <w:keepNext/>
      <w:keepLines/>
      <w:spacing w:before="400" w:after="120"/>
      <w:outlineLvl w:val="0"/>
    </w:pPr>
    <w:rPr>
      <w:color w:val="000000"/>
      <w:sz w:val="40"/>
      <w:szCs w:val="40"/>
    </w:rPr>
  </w:style>
  <w:style w:type="paragraph" w:styleId="Heading2">
    <w:name w:val="heading 2"/>
    <w:basedOn w:val="LO-normal"/>
    <w:next w:val="LO-normal"/>
    <w:qFormat/>
    <w:pPr>
      <w:keepNext/>
      <w:keepLines/>
      <w:spacing w:before="360" w:after="120"/>
      <w:outlineLvl w:val="1"/>
    </w:pPr>
    <w:rPr>
      <w:color w:val="000000"/>
      <w:sz w:val="32"/>
      <w:szCs w:val="32"/>
    </w:rPr>
  </w:style>
  <w:style w:type="paragraph" w:styleId="Heading3">
    <w:name w:val="heading 3"/>
    <w:basedOn w:val="LO-normal"/>
    <w:next w:val="LO-normal"/>
    <w:qFormat/>
    <w:pPr>
      <w:keepNext/>
      <w:keepLines/>
      <w:spacing w:before="320" w:after="80"/>
      <w:outlineLvl w:val="2"/>
    </w:pPr>
    <w:rPr>
      <w:color w:val="434343"/>
      <w:sz w:val="28"/>
      <w:szCs w:val="28"/>
    </w:rPr>
  </w:style>
  <w:style w:type="paragraph" w:styleId="Heading4">
    <w:name w:val="heading 4"/>
    <w:basedOn w:val="LO-normal"/>
    <w:next w:val="LO-normal"/>
    <w:qFormat/>
    <w:pPr>
      <w:keepNext/>
      <w:keepLines/>
      <w:spacing w:before="280" w:after="80"/>
      <w:outlineLvl w:val="3"/>
    </w:pPr>
    <w:rPr>
      <w:color w:val="666666"/>
      <w:sz w:val="24"/>
      <w:szCs w:val="24"/>
    </w:rPr>
  </w:style>
  <w:style w:type="paragraph" w:styleId="Heading5">
    <w:name w:val="heading 5"/>
    <w:basedOn w:val="LO-normal"/>
    <w:next w:val="LO-normal"/>
    <w:qFormat/>
    <w:pPr>
      <w:keepNext/>
      <w:keepLines/>
      <w:spacing w:before="240" w:after="80"/>
      <w:outlineLvl w:val="4"/>
    </w:pPr>
    <w:rPr>
      <w:color w:val="666666"/>
    </w:rPr>
  </w:style>
  <w:style w:type="paragraph" w:styleId="Heading6">
    <w:name w:val="heading 6"/>
    <w:basedOn w:val="LO-normal"/>
    <w:next w:val="LO-normal"/>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O-normal">
    <w:name w:val="LO-normal"/>
    <w:qFormat/>
    <w:pPr>
      <w:spacing w:line="276" w:lineRule="auto"/>
    </w:pPr>
  </w:style>
  <w:style w:type="character" w:customStyle="1" w:styleId="-">
    <w:name w:val="Интернет-ссылка"/>
    <w:qFormat/>
    <w:rPr>
      <w:color w:val="000080"/>
      <w:u w:val="single"/>
    </w:rPr>
  </w:style>
  <w:style w:type="character" w:customStyle="1" w:styleId="CommentTextChar">
    <w:name w:val="Comment Text Char"/>
    <w:basedOn w:val="DefaultParagraphFont"/>
    <w:link w:val="CommentText"/>
    <w:uiPriority w:val="99"/>
    <w:semiHidden/>
    <w:qFormat/>
    <w:rPr>
      <w:rFonts w:cs="Mangal"/>
      <w:sz w:val="20"/>
      <w:szCs w:val="18"/>
    </w:rPr>
  </w:style>
  <w:style w:type="paragraph" w:styleId="CommentText">
    <w:name w:val="annotation text"/>
    <w:basedOn w:val="Normal"/>
    <w:link w:val="CommentTextChar"/>
    <w:uiPriority w:val="99"/>
    <w:semiHidden/>
    <w:unhideWhenUsed/>
    <w:qFormat/>
    <w:rPr>
      <w:rFonts w:cs="Mangal"/>
      <w:sz w:val="20"/>
      <w:szCs w:val="18"/>
    </w:rPr>
  </w:style>
  <w:style w:type="character" w:styleId="CommentReference">
    <w:name w:val="annotation reference"/>
    <w:basedOn w:val="DefaultParagraphFont"/>
    <w:uiPriority w:val="99"/>
    <w:semiHidden/>
    <w:unhideWhenUsed/>
    <w:qFormat/>
    <w:rPr>
      <w:sz w:val="16"/>
      <w:szCs w:val="16"/>
    </w:rPr>
  </w:style>
  <w:style w:type="character" w:customStyle="1" w:styleId="HeaderChar">
    <w:name w:val="Header Char"/>
    <w:basedOn w:val="DefaultParagraphFont"/>
    <w:link w:val="Header"/>
    <w:uiPriority w:val="99"/>
    <w:qFormat/>
    <w:rsid w:val="005368BA"/>
    <w:rPr>
      <w:rFonts w:cs="Mangal"/>
      <w:szCs w:val="20"/>
    </w:rPr>
  </w:style>
  <w:style w:type="paragraph" w:styleId="Header">
    <w:name w:val="header"/>
    <w:basedOn w:val="Normal"/>
    <w:link w:val="HeaderChar"/>
    <w:uiPriority w:val="99"/>
    <w:unhideWhenUsed/>
    <w:rsid w:val="005368BA"/>
    <w:pPr>
      <w:tabs>
        <w:tab w:val="center" w:pos="4680"/>
        <w:tab w:val="right" w:pos="9360"/>
      </w:tabs>
    </w:pPr>
    <w:rPr>
      <w:rFonts w:cs="Mangal"/>
      <w:szCs w:val="20"/>
    </w:rPr>
  </w:style>
  <w:style w:type="character" w:customStyle="1" w:styleId="CommentSubjectChar">
    <w:name w:val="Comment Subject Char"/>
    <w:basedOn w:val="CommentTextChar"/>
    <w:link w:val="CommentSubject"/>
    <w:uiPriority w:val="99"/>
    <w:semiHidden/>
    <w:qFormat/>
    <w:rsid w:val="00AD486E"/>
    <w:rPr>
      <w:rFonts w:cs="Mangal"/>
      <w:b/>
      <w:bCs/>
      <w:sz w:val="20"/>
      <w:szCs w:val="18"/>
    </w:rPr>
  </w:style>
  <w:style w:type="paragraph" w:styleId="CommentSubject">
    <w:name w:val="annotation subject"/>
    <w:basedOn w:val="CommentText"/>
    <w:next w:val="CommentText"/>
    <w:link w:val="CommentSubjectChar"/>
    <w:uiPriority w:val="99"/>
    <w:semiHidden/>
    <w:unhideWhenUsed/>
    <w:qFormat/>
    <w:rsid w:val="00AD486E"/>
    <w:rPr>
      <w:b/>
      <w:bCs/>
    </w:rPr>
  </w:style>
  <w:style w:type="character" w:customStyle="1" w:styleId="BalloonTextChar">
    <w:name w:val="Balloon Text Char"/>
    <w:basedOn w:val="DefaultParagraphFont"/>
    <w:link w:val="BalloonText"/>
    <w:uiPriority w:val="99"/>
    <w:semiHidden/>
    <w:qFormat/>
    <w:rsid w:val="001F37A8"/>
    <w:rPr>
      <w:rFonts w:ascii="Segoe UI" w:hAnsi="Segoe UI" w:cs="Mangal"/>
      <w:sz w:val="18"/>
      <w:szCs w:val="16"/>
    </w:rPr>
  </w:style>
  <w:style w:type="paragraph" w:styleId="BalloonText">
    <w:name w:val="Balloon Text"/>
    <w:basedOn w:val="Normal"/>
    <w:link w:val="BalloonTextChar"/>
    <w:uiPriority w:val="99"/>
    <w:semiHidden/>
    <w:unhideWhenUsed/>
    <w:qFormat/>
    <w:rsid w:val="001F37A8"/>
    <w:rPr>
      <w:rFonts w:ascii="Segoe UI" w:hAnsi="Segoe UI" w:cs="Mangal"/>
      <w:sz w:val="18"/>
      <w:szCs w:val="16"/>
    </w:rPr>
  </w:style>
  <w:style w:type="character" w:styleId="PageNumber">
    <w:name w:val="page number"/>
    <w:basedOn w:val="DefaultParagraphFont"/>
    <w:uiPriority w:val="99"/>
    <w:semiHidden/>
    <w:unhideWhenUsed/>
    <w:qFormat/>
    <w:rsid w:val="000E2B20"/>
  </w:style>
  <w:style w:type="character" w:styleId="Hyperlink">
    <w:name w:val="Hyperlink"/>
    <w:basedOn w:val="DefaultParagraphFont"/>
    <w:uiPriority w:val="99"/>
    <w:unhideWhenUsed/>
    <w:rsid w:val="009E34DA"/>
    <w:rPr>
      <w:color w:val="0563C1" w:themeColor="hyperlink"/>
      <w:u w:val="single"/>
    </w:rPr>
  </w:style>
  <w:style w:type="character" w:styleId="UnresolvedMention">
    <w:name w:val="Unresolved Mention"/>
    <w:basedOn w:val="DefaultParagraphFont"/>
    <w:uiPriority w:val="99"/>
    <w:semiHidden/>
    <w:unhideWhenUsed/>
    <w:qFormat/>
    <w:rsid w:val="009E34DA"/>
    <w:rPr>
      <w:color w:val="605E5C"/>
      <w:shd w:val="clear" w:color="auto" w:fill="E1DFDD"/>
    </w:rPr>
  </w:style>
  <w:style w:type="character" w:customStyle="1" w:styleId="LineNumbering">
    <w:name w:val="Line Numbering"/>
  </w:style>
  <w:style w:type="character" w:customStyle="1" w:styleId="Bullets">
    <w:name w:val="Bullets"/>
    <w:qFormat/>
    <w:rPr>
      <w:rFonts w:ascii="OpenSymbol" w:eastAsia="OpenSymbol" w:hAnsi="OpenSymbol" w:cs="OpenSymbol"/>
    </w:rPr>
  </w:style>
  <w:style w:type="paragraph" w:customStyle="1" w:styleId="Heading">
    <w:name w:val="Heading"/>
    <w:basedOn w:val="Normal"/>
    <w:next w:val="BodyText"/>
    <w:qFormat/>
    <w:pPr>
      <w:keepNext/>
      <w:spacing w:before="240" w:after="120"/>
    </w:pPr>
    <w:rPr>
      <w:rFonts w:ascii="Liberation Sans" w:eastAsia="PingFang SC" w:hAnsi="Liberation Sans" w:cs="Arial Unicode M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sz w:val="24"/>
      <w:szCs w:val="24"/>
    </w:rPr>
  </w:style>
  <w:style w:type="paragraph" w:customStyle="1" w:styleId="Index">
    <w:name w:val="Index"/>
    <w:basedOn w:val="Normal"/>
    <w:qFormat/>
    <w:pPr>
      <w:suppressLineNumbers/>
    </w:pPr>
    <w:rPr>
      <w:rFonts w:cs="Arial Unicode MS"/>
    </w:rPr>
  </w:style>
  <w:style w:type="paragraph" w:styleId="Title">
    <w:name w:val="Title"/>
    <w:basedOn w:val="LO-normal"/>
    <w:next w:val="BodyText"/>
    <w:qFormat/>
    <w:pPr>
      <w:keepNext/>
      <w:keepLines/>
      <w:spacing w:before="240" w:after="60"/>
    </w:pPr>
    <w:rPr>
      <w:color w:val="000000"/>
      <w:sz w:val="52"/>
      <w:szCs w:val="52"/>
    </w:rPr>
  </w:style>
  <w:style w:type="paragraph" w:styleId="IndexHeading">
    <w:name w:val="index heading"/>
    <w:basedOn w:val="Normal"/>
    <w:qFormat/>
    <w:pPr>
      <w:suppressLineNumbers/>
    </w:pPr>
  </w:style>
  <w:style w:type="paragraph" w:styleId="Subtitle">
    <w:name w:val="Subtitle"/>
    <w:basedOn w:val="LO-normal"/>
    <w:next w:val="LO-normal"/>
    <w:qFormat/>
    <w:pPr>
      <w:keepNext/>
      <w:keepLines/>
      <w:spacing w:after="320"/>
    </w:pPr>
    <w:rPr>
      <w:color w:val="666666"/>
      <w:sz w:val="30"/>
      <w:szCs w:val="30"/>
    </w:rPr>
  </w:style>
  <w:style w:type="paragraph" w:customStyle="1" w:styleId="a">
    <w:name w:val="Верхний и нижний колонтитулы"/>
    <w:basedOn w:val="Normal"/>
    <w:qFormat/>
  </w:style>
  <w:style w:type="paragraph" w:customStyle="1" w:styleId="HeaderandFooter">
    <w:name w:val="Header and Footer"/>
    <w:basedOn w:val="Normal"/>
    <w:qFormat/>
  </w:style>
  <w:style w:type="paragraph" w:styleId="Footer">
    <w:name w:val="footer"/>
    <w:basedOn w:val="a"/>
  </w:style>
  <w:style w:type="paragraph" w:customStyle="1" w:styleId="a0">
    <w:name w:val="Содержимое таблицы"/>
    <w:basedOn w:val="Normal"/>
    <w:qFormat/>
    <w:pPr>
      <w:suppressLineNumbers/>
    </w:pPr>
  </w:style>
  <w:style w:type="paragraph" w:styleId="Revision">
    <w:name w:val="Revision"/>
    <w:uiPriority w:val="99"/>
    <w:semiHidden/>
    <w:qFormat/>
    <w:rsid w:val="005368BA"/>
    <w:pPr>
      <w:suppressAutoHyphens w:val="0"/>
    </w:pPr>
    <w:rPr>
      <w:rFonts w:cs="Mangal"/>
      <w:szCs w:val="20"/>
    </w:rPr>
  </w:style>
  <w:style w:type="paragraph" w:styleId="ListParagraph">
    <w:name w:val="List Paragraph"/>
    <w:basedOn w:val="Normal"/>
    <w:uiPriority w:val="34"/>
    <w:qFormat/>
    <w:rsid w:val="002478B4"/>
    <w:pPr>
      <w:ind w:left="720"/>
      <w:contextualSpacing/>
    </w:pPr>
    <w:rPr>
      <w:rFonts w:cs="Mangal"/>
      <w:szCs w:val="20"/>
    </w:rPr>
  </w:style>
  <w:style w:type="paragraph" w:styleId="NormalWeb">
    <w:name w:val="Normal (Web)"/>
    <w:basedOn w:val="Normal"/>
    <w:uiPriority w:val="99"/>
    <w:semiHidden/>
    <w:unhideWhenUsed/>
    <w:rsid w:val="00AC42E7"/>
    <w:pPr>
      <w:widowControl/>
      <w:suppressAutoHyphens w:val="0"/>
      <w:spacing w:before="100" w:beforeAutospacing="1" w:after="142" w:line="276" w:lineRule="auto"/>
    </w:pPr>
    <w:rPr>
      <w:rFonts w:ascii="Times New Roman" w:eastAsia="Times New Roman" w:hAnsi="Times New Roman" w:cs="Times New Roman"/>
      <w:sz w:val="24"/>
      <w:szCs w:val="24"/>
      <w:lang w:val="en-CA"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5661439">
      <w:bodyDiv w:val="1"/>
      <w:marLeft w:val="0"/>
      <w:marRight w:val="0"/>
      <w:marTop w:val="0"/>
      <w:marBottom w:val="0"/>
      <w:divBdr>
        <w:top w:val="none" w:sz="0" w:space="0" w:color="auto"/>
        <w:left w:val="none" w:sz="0" w:space="0" w:color="auto"/>
        <w:bottom w:val="none" w:sz="0" w:space="0" w:color="auto"/>
        <w:right w:val="none" w:sz="0" w:space="0" w:color="auto"/>
      </w:divBdr>
    </w:div>
    <w:div w:id="1425758141">
      <w:bodyDiv w:val="1"/>
      <w:marLeft w:val="0"/>
      <w:marRight w:val="0"/>
      <w:marTop w:val="0"/>
      <w:marBottom w:val="0"/>
      <w:divBdr>
        <w:top w:val="none" w:sz="0" w:space="0" w:color="auto"/>
        <w:left w:val="none" w:sz="0" w:space="0" w:color="auto"/>
        <w:bottom w:val="none" w:sz="0" w:space="0" w:color="auto"/>
        <w:right w:val="none" w:sz="0" w:space="0" w:color="auto"/>
      </w:divBdr>
    </w:div>
    <w:div w:id="19902864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marie.arsalidou@gmail.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mailto:arsalido@yorku.ca" TargetMode="External"/><Relationship Id="rId4" Type="http://schemas.openxmlformats.org/officeDocument/2006/relationships/settings" Target="settings.xml"/><Relationship Id="rId9" Type="http://schemas.openxmlformats.org/officeDocument/2006/relationships/hyperlink" Target="mailto:marsalidou@hse.ru" TargetMode="Externa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5460D3-7E38-4BCC-B79F-B4EEED7107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1598</Words>
  <Characters>910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Arsalidou</dc:creator>
  <dc:description/>
  <cp:lastModifiedBy>Арсалиду Мари</cp:lastModifiedBy>
  <cp:revision>5</cp:revision>
  <dcterms:created xsi:type="dcterms:W3CDTF">2021-11-25T08:28:00Z</dcterms:created>
  <dcterms:modified xsi:type="dcterms:W3CDTF">2022-01-05T18:01:00Z</dcterms:modified>
  <dc:language>ru-RU</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journal-of-cerebral-blood-flow-and-metabolism</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ieee</vt:lpwstr>
  </property>
  <property fmtid="{D5CDD505-2E9C-101B-9397-08002B2CF9AE}" pid="10" name="Mendeley Recent Style Id 6_1">
    <vt:lpwstr>http://www.zotero.org/styles/journal-of-cerebral-blood-flow-and-metabolism</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neuroimage</vt:lpwstr>
  </property>
  <property fmtid="{D5CDD505-2E9C-101B-9397-08002B2CF9AE}" pid="13" name="Mendeley Recent Style Id 9_1">
    <vt:lpwstr>http://www.zotero.org/styles/springer-lecture-notes-in-computer-scienc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7th edition (author-date)</vt:lpwstr>
  </property>
  <property fmtid="{D5CDD505-2E9C-101B-9397-08002B2CF9AE}" pid="19" name="Mendeley Recent Style Name 5_1">
    <vt:lpwstr>IEEE</vt:lpwstr>
  </property>
  <property fmtid="{D5CDD505-2E9C-101B-9397-08002B2CF9AE}" pid="20" name="Mendeley Recent Style Name 6_1">
    <vt:lpwstr>Journal of Cerebral Blood Flow &amp; Metabolism</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NeuroImage</vt:lpwstr>
  </property>
  <property fmtid="{D5CDD505-2E9C-101B-9397-08002B2CF9AE}" pid="23" name="Mendeley Recent Style Name 9_1">
    <vt:lpwstr>Springer - Lecture Notes in Computer Science</vt:lpwstr>
  </property>
  <property fmtid="{D5CDD505-2E9C-101B-9397-08002B2CF9AE}" pid="24" name="Mendeley Unique User Id_1">
    <vt:lpwstr>e4b79c00-66fd-328b-9b5b-81987020a61d</vt:lpwstr>
  </property>
  <property fmtid="{D5CDD505-2E9C-101B-9397-08002B2CF9AE}" pid="25" name="Mendeley_Bookmark_02kLg8EsSa_1">
    <vt:lpwstr>ADDIN CSL_CITATION {"citationItems": [{"id": "ITEM-1", "itemData": {"author": [{"dropping-particle": "V", "family": "Chawla", "given": "Nitesh", "non-dropping-particle": "", "parse-names": false, "suffix": ""}, {"dropping-particle": "", "family": "Bowyer"</vt:lpwstr>
  </property>
  <property fmtid="{D5CDD505-2E9C-101B-9397-08002B2CF9AE}" pid="26" name="Mendeley_Bookmark_02kLg8EsSa_2">
    <vt:lpwstr>, "given": "Kevin W", "non-dropping-particle": "", "parse-names": false, "suffix": ""}, {"dropping-particle": "", "family": "Hall", "given": "Lawrence O", "non-dropping-particle": "", "parse-names": false, "suffix": ""}, {"dropping-particle": "", "family"</vt:lpwstr>
  </property>
  <property fmtid="{D5CDD505-2E9C-101B-9397-08002B2CF9AE}" pid="27" name="Mendeley_Bookmark_02kLg8EsSa_3">
    <vt:lpwstr>: "Kegelmeyer", "given": "W Philip", "non-dropping-particle": "", "parse-names": false, "suffix": ""}], "container-title": "Journal of artificial intelligence research", "id": "ITEM-1", "issued": {"date-parts": [["2002"]]}, "page": "321-357", "title": "SM</vt:lpwstr>
  </property>
  <property fmtid="{D5CDD505-2E9C-101B-9397-08002B2CF9AE}" pid="28" name="Mendeley_Bookmark_02kLg8EsSa_4">
    <vt:lpwstr>OTE: synthetic minority over-sampling technique", "type": "article-journal", "volume": "16"}, "uris": ["http://www.mendeley.com/documents/?uuid=0513a906-caf9-3eb2-a842-e1e0ba3d7c4e"]}], "mendeley": {"formattedCitation": "&lt;sup&gt;33&lt;/sup&gt;", "plainTextFormatte</vt:lpwstr>
  </property>
  <property fmtid="{D5CDD505-2E9C-101B-9397-08002B2CF9AE}" pid="29" name="Mendeley_Bookmark_02kLg8EsSa_5">
    <vt:lpwstr>dCitation": "33", "previouslyFormattedCitation": "&lt;sup&gt;33&lt;/sup&gt;"}, "properties": {"noteIndex": 0}, "schema": "https://github.com/citation-style-language/schema/raw/master/csl-citation.json"}</vt:lpwstr>
  </property>
  <property fmtid="{D5CDD505-2E9C-101B-9397-08002B2CF9AE}" pid="30" name="Mendeley_Bookmark_0A7F5rXOKj_1">
    <vt:lpwstr>ADDIN CSL_CITATION {"citationItems": [{"id": "ITEM-1", "itemData": {"DOI": "10.1111/j.1552-6569.2012.00711.x", "ISSN": "10512284", "abstract": "BACKGROUND: Transcranial Doppler (TCD) ultrasonography has been extensively used in the evaluation and manageme</vt:lpwstr>
  </property>
  <property fmtid="{D5CDD505-2E9C-101B-9397-08002B2CF9AE}" pid="31" name="Mendeley_Bookmark_0A7F5rXOKj_10">
    <vt:lpwstr>key intracranial segments, mean blood flow velocities (MBFV) were highest in the MCA and lowest in the PCA across all ages, sexes, and ethnic groups. There was no difference in the MBFVs between left and right side segments of the Circle of Willis, with t</vt:lpwstr>
  </property>
  <property fmtid="{D5CDD505-2E9C-101B-9397-08002B2CF9AE}" pid="32" name="Mendeley_Bookmark_0A7F5rXOKj_11">
    <vt:lpwstr>he exception of the distal M1 (P= .022) and the C1 (P &lt; .0001), both slightly higher on the\u2026", "author": [{"dropping-particle": "", "family": "Tegeler", "given": "Charles H.", "non-dropping-particle": "", "parse-names": false, "suffix": ""}, {"droppi</vt:lpwstr>
  </property>
  <property fmtid="{D5CDD505-2E9C-101B-9397-08002B2CF9AE}" pid="33" name="Mendeley_Bookmark_0A7F5rXOKj_12">
    <vt:lpwstr>ng-particle": "", "family": "Crutchfield", "given": "Kevin", "non-dropping-particle": "", "parse-names": false, "suffix": ""}, {"dropping-particle": "", "family": "Katsnelson", "given": "Michael", "non-dropping-particle": "", "parse-names": false, "suffix</vt:lpwstr>
  </property>
  <property fmtid="{D5CDD505-2E9C-101B-9397-08002B2CF9AE}" pid="34" name="Mendeley_Bookmark_0A7F5rXOKj_13">
    <vt:lpwstr>": ""}, {"dropping-particle": "", "family": "Kim", "given": "Jongyeol", "non-dropping-particle": "", "parse-names": false, "suffix": ""}, {"dropping-particle": "", "family": "Tang", "given": "Rong", "non-dropping-particle": "", "parse-names": false, "suff</vt:lpwstr>
  </property>
  <property fmtid="{D5CDD505-2E9C-101B-9397-08002B2CF9AE}" pid="35" name="Mendeley_Bookmark_0A7F5rXOKj_14">
    <vt:lpwstr>ix": ""}, {"dropping-particle": "", "family": "Passmore Griffin", "given": "Leah", "non-dropping-particle": "", "parse-names": false, "suffix": ""}, {"dropping-particle": "", "family": "Rundek", "given": "Tanja", "non-dropping-particle": "", "parse-names"</vt:lpwstr>
  </property>
  <property fmtid="{D5CDD505-2E9C-101B-9397-08002B2CF9AE}" pid="36" name="Mendeley_Bookmark_0A7F5rXOKj_15">
    <vt:lpwstr>: false, "suffix": ""}, {"dropping-particle": "", "family": "Evans", "given": "Greg", "non-dropping-particle": "", "parse-names": false, "suffix": ""}], "container-title": "Journal of Neuroimaging", "id": "ITEM-1", "issue": "3", "issued": {"date-parts": [</vt:lpwstr>
  </property>
  <property fmtid="{D5CDD505-2E9C-101B-9397-08002B2CF9AE}" pid="37" name="Mendeley_Bookmark_0A7F5rXOKj_16">
    <vt:lpwstr>["2013", "7", "1"]]}, "page": "466-472", "publisher": "John Wiley &amp; Sons, Ltd", "title": "Transcranial Doppler Velocities in a Large, Healthy Population", "type": "article-journal", "volume": "23"}, "uris": ["http://www.mendeley.com/documents/?uuid=6442a9</vt:lpwstr>
  </property>
  <property fmtid="{D5CDD505-2E9C-101B-9397-08002B2CF9AE}" pid="38" name="Mendeley_Bookmark_0A7F5rXOKj_17">
    <vt:lpwstr>0b-2683-3b01-b885-04884211c63c"]}], "mendeley": {"formattedCitation": "&lt;sup&gt;15&lt;/sup&gt;", "plainTextFormattedCitation": "15", "previouslyFormattedCitation": "&lt;sup&gt;15&lt;/sup&gt;"}, "properties": {"noteIndex": 0}, "schema": "https://github.com/citation-style-langua</vt:lpwstr>
  </property>
  <property fmtid="{D5CDD505-2E9C-101B-9397-08002B2CF9AE}" pid="39" name="Mendeley_Bookmark_0A7F5rXOKj_18">
    <vt:lpwstr>ge/schema/raw/master/csl-citation.json"}</vt:lpwstr>
  </property>
  <property fmtid="{D5CDD505-2E9C-101B-9397-08002B2CF9AE}" pid="40" name="Mendeley_Bookmark_0A7F5rXOKj_2">
    <vt:lpwstr>nt of patients with cerebrovascular disease since the clinical application was first described in 1982 by Aaslid and colleagues TCD is a painless, safe, and noninvasive diagnostic technique that measures blood flow velocity in various cerebral arteries. N</vt:lpwstr>
  </property>
  <property fmtid="{D5CDD505-2E9C-101B-9397-08002B2CF9AE}" pid="41" name="Mendeley_Bookmark_0A7F5rXOKj_3">
    <vt:lpwstr>umerous commercially available TCD devices are currently approved for use worldwide, and TCD is recognized to have an established clinical value for a variety of clinical indications and settings. Although many studies have reported normal values, there h</vt:lpwstr>
  </property>
  <property fmtid="{D5CDD505-2E9C-101B-9397-08002B2CF9AE}" pid="42" name="Mendeley_Bookmark_0A7F5rXOKj_4">
    <vt:lpwstr>ave been few recently, and none to include a large cohort of healthy subjects across age, race, and gender. As more objective, automated processes are being developed to assist with the performance and interpretation of TCD studies, and with the potential</vt:lpwstr>
  </property>
  <property fmtid="{D5CDD505-2E9C-101B-9397-08002B2CF9AE}" pid="43" name="Mendeley_Bookmark_0A7F5rXOKj_5">
    <vt:lpwstr> to easily compare results against a reference population, it is important to define stable normal values and variances across age, race, and gender, with clear understanding of variability of the measurements, as well as the yield from various anatomic s</vt:lpwstr>
  </property>
  <property fmtid="{D5CDD505-2E9C-101B-9397-08002B2CF9AE}" pid="44" name="Mendeley_Bookmark_0A7F5rXOKj_6">
    <vt:lpwstr>egments. METHODS: To define normal TCD values in a healthy population, we enrolled 364 healthy subjects, ages 18-80 years, to have a complete, nonimaging TCD examination. Subjects with known or suspected cerebrovascular disorders, systemic disorders with </vt:lpwstr>
  </property>
  <property fmtid="{D5CDD505-2E9C-101B-9397-08002B2CF9AE}" pid="45" name="Mendeley_Bookmark_0A7F5rXOKj_7">
    <vt:lpwstr>cerebrovascular effects, as well as those with known hypertension, diabetes, stroke, coronary artery disease, or myocardial infarction, were excluded. Self-reported ethnicity, handedness, BP, and BMI were recorded. A complete TCD examination was performed</vt:lpwstr>
  </property>
  <property fmtid="{D5CDD505-2E9C-101B-9397-08002B2CF9AE}" pid="46" name="Mendeley_Bookmark_0A7F5rXOKj_8">
    <vt:lpwstr> by a single experienced sonographer, using a single gate nonimaging TCD device, and a standardized protocol to interrogate up to 23 arterial segments. Individual Doppler spectra were saved for each segment, with velocity and pulsatility index (PI) values</vt:lpwstr>
  </property>
  <property fmtid="{D5CDD505-2E9C-101B-9397-08002B2CF9AE}" pid="47" name="Mendeley_Bookmark_0A7F5rXOKj_9">
    <vt:lpwstr> calculated using the instrument's automated waveform tracking function. Descriptive analysis was done to determine the mean velocities and PI, and all data were analyzed for changes by decade of age, sex race, handedness, BMI, and BP. RESULTS: Among the </vt:lpwstr>
  </property>
  <property fmtid="{D5CDD505-2E9C-101B-9397-08002B2CF9AE}" pid="48" name="Mendeley_Bookmark_0JBS30XIkm_1">
    <vt:lpwstr>ADDIN CSL_CITATION {"citationItems": [{"id": "ITEM-1", "itemData": {"author": [{"dropping-particle": "", "family": "Steiger", "given": "James H", "non-dropping-particle": "", "parse-names": false, "suffix": ""}], "container-title": "Psychological bulletin</vt:lpwstr>
  </property>
  <property fmtid="{D5CDD505-2E9C-101B-9397-08002B2CF9AE}" pid="49" name="Mendeley_Bookmark_0JBS30XIkm_2">
    <vt:lpwstr>", "id": "ITEM-1", "issue": "2", "issued": {"date-parts": [["1980"]]}, "page": "245", "publisher": "American Psychological Association", "title": "Tests for comparing elements of a correlation matrix.", "type": "article-journal", "volume": "87"}, "uris": </vt:lpwstr>
  </property>
  <property fmtid="{D5CDD505-2E9C-101B-9397-08002B2CF9AE}" pid="50" name="Mendeley_Bookmark_0JBS30XIkm_3">
    <vt:lpwstr>["http://www.mendeley.com/documents/?uuid=761fddbc-8c0c-338b-9a24-f2ab50c5248f"]}], "mendeley": {"formattedCitation": "&lt;sup&gt;34&lt;/sup&gt;", "plainTextFormattedCitation": "34", "previouslyFormattedCitation": "&lt;sup&gt;33&lt;/sup&gt;"}, "properties": {"noteIndex": 0}, "sc</vt:lpwstr>
  </property>
  <property fmtid="{D5CDD505-2E9C-101B-9397-08002B2CF9AE}" pid="51" name="Mendeley_Bookmark_0JBS30XIkm_4">
    <vt:lpwstr>hema": "https://github.com/citation-style-language/schema/raw/master/csl-citation.json"}</vt:lpwstr>
  </property>
  <property fmtid="{D5CDD505-2E9C-101B-9397-08002B2CF9AE}" pid="52" name="Mendeley_Bookmark_0QjL61k2xS_1">
    <vt:lpwstr>ADDIN CSL_CITATION {"citationItems": [{"id": "ITEM-1", "itemData": {"author": [{"dropping-particle": "", "family": "Fedintsev", "given": "Alexander", "non-dropping-particle": "", "parse-names": false, "suffix": ""}, {"dropping-particle": "", "family": "Ka</vt:lpwstr>
  </property>
  <property fmtid="{D5CDD505-2E9C-101B-9397-08002B2CF9AE}" pid="53" name="Mendeley_Bookmark_0QjL61k2xS_2">
    <vt:lpwstr>shtanova", "given": "Daria", "non-dropping-particle": "", "parse-names": false, "suffix": ""}, {"dropping-particle": "", "family": "Tkacheva", "given": "Olga", "non-dropping-particle": "", "parse-names": false, "suffix": ""}, {"dropping-particle": "", "fa</vt:lpwstr>
  </property>
  <property fmtid="{D5CDD505-2E9C-101B-9397-08002B2CF9AE}" pid="54" name="Mendeley_Bookmark_0QjL61k2xS_3">
    <vt:lpwstr>mily": "Strazhesko", "given": "Irina", "non-dropping-particle": "", "parse-names": false, "suffix": ""}, {"dropping-particle": "", "family": "Kudryavtseva", "given": "Anna", "non-dropping-particle": "", "parse-names": false, "suffix": ""}, {"dropping-part</vt:lpwstr>
  </property>
  <property fmtid="{D5CDD505-2E9C-101B-9397-08002B2CF9AE}" pid="55" name="Mendeley_Bookmark_0QjL61k2xS_4">
    <vt:lpwstr>icle": "", "family": "Baranova", "given": "Ancha", "non-dropping-particle": "", "parse-names": false, "suffix": ""}, {"dropping-particle": "", "family": "Moskalev", "given": "Alexey", "non-dropping-particle": "", "parse-names": false, "suffix": ""}], "con</vt:lpwstr>
  </property>
  <property fmtid="{D5CDD505-2E9C-101B-9397-08002B2CF9AE}" pid="56" name="Mendeley_Bookmark_0QjL61k2xS_5">
    <vt:lpwstr>tainer-title": "Aging (Albany NY)", "id": "ITEM-1", "issue": "4", "issued": {"date-parts": [["2017"]]}, "page": "1280", "publisher": "Impact Journals, LLC", "title": "Markers of arterial health could serve as accurate non-invasive predictors of human biol</vt:lpwstr>
  </property>
  <property fmtid="{D5CDD505-2E9C-101B-9397-08002B2CF9AE}" pid="57" name="Mendeley_Bookmark_0QjL61k2xS_6">
    <vt:lpwstr>ogical and chronological age", "type": "article-journal", "volume": "9"}, "uris": ["http://www.mendeley.com/documents/?uuid=40c02dab-72cc-303a-bc5c-d801adb0a02a"]}], "mendeley": {"formattedCitation": "&lt;sup&gt;6&lt;/sup&gt;", "plainTextFormattedCitation": "6", "pre</vt:lpwstr>
  </property>
  <property fmtid="{D5CDD505-2E9C-101B-9397-08002B2CF9AE}" pid="58" name="Mendeley_Bookmark_0QjL61k2xS_7">
    <vt:lpwstr>viouslyFormattedCitation": "&lt;sup&gt;6&lt;/sup&gt;"}, "properties": {"noteIndex": 0}, "schema": "https://github.com/citation-style-language/schema/raw/master/csl-citation.json"}</vt:lpwstr>
  </property>
  <property fmtid="{D5CDD505-2E9C-101B-9397-08002B2CF9AE}" pid="59" name="Mendeley_Bookmark_0ax9SEtGPv_1">
    <vt:lpwstr>ADDIN CSL_CITATION {"citationItems": [{"id": "ITEM-1", "itemData": {"DOI": "10.1038/jcbfm.2014.203", "ISSN": "15597016", "PMID": "25388677", "abstract": "Measurement of volume flow rates in major cerebral vessels can be used to evaluate the hemodynamic ef</vt:lpwstr>
  </property>
  <property fmtid="{D5CDD505-2E9C-101B-9397-08002B2CF9AE}" pid="60" name="Mendeley_Bookmark_0ax9SEtGPv_10">
    <vt:lpwstr>: "ITEM-1", "issue": "2", "issued": {"date-parts": [["2015", "2", "2"]]}, "page": "312-318", "publisher": "Nature Publishing Group", "title": "Effect of age and vascular anatomy on blood flow in major cerebral vessels", "type": "article-journal", "volume"</vt:lpwstr>
  </property>
  <property fmtid="{D5CDD505-2E9C-101B-9397-08002B2CF9AE}" pid="61" name="Mendeley_Bookmark_0ax9SEtGPv_11">
    <vt:lpwstr>: "35"}, "uris": ["http://www.mendeley.com/documents/?uuid=deadc251-0493-3a40-98f2-9118dda4568d"]}], "mendeley": {"formattedCitation": "&lt;sup&gt;16&lt;/sup&gt;", "plainTextFormattedCitation": "16", "previouslyFormattedCitation": "&lt;sup&gt;16&lt;/sup&gt;"}, "properties": {"no</vt:lpwstr>
  </property>
  <property fmtid="{D5CDD505-2E9C-101B-9397-08002B2CF9AE}" pid="62" name="Mendeley_Bookmark_0ax9SEtGPv_12">
    <vt:lpwstr>teIndex": 0}, "schema": "https://github.com/citation-style-language/schema/raw/master/csl-citation.json"}</vt:lpwstr>
  </property>
  <property fmtid="{D5CDD505-2E9C-101B-9397-08002B2CF9AE}" pid="63" name="Mendeley_Bookmark_0ax9SEtGPv_2">
    <vt:lpwstr>fects of cerebrovascular disease. However, both age and vascular anatomy can affect flow rates independent of disease. We prospectively evaluated 325 healthy adult volunteers using phase contrast quantitative magnetic resonance angiography to characterize</vt:lpwstr>
  </property>
  <property fmtid="{D5CDD505-2E9C-101B-9397-08002B2CF9AE}" pid="64" name="Mendeley_Bookmark_0ax9SEtGPv_3">
    <vt:lpwstr> these effects on cerebral vessel flow rates and establish clinically useful normative reference values. Flows were measured in the major intracranial and extracranial vessels. The cohort ranged from 18 to 84 years old, with 157 (48%) females. All individ</vt:lpwstr>
  </property>
  <property fmtid="{D5CDD505-2E9C-101B-9397-08002B2CF9AE}" pid="65" name="Mendeley_Bookmark_0ax9SEtGPv_4">
    <vt:lpwstr>ual vessel flows and total cerebral blood flow (TCBF) declined with age, at 2.6 mL/minute per year for TCBF. Basilar artery (BA) flow was significantly decreased in individuals with one or both fetal posterior cerebral arteries (PCAs). Internal carotid ar</vt:lpwstr>
  </property>
  <property fmtid="{D5CDD505-2E9C-101B-9397-08002B2CF9AE}" pid="66" name="Mendeley_Bookmark_0ax9SEtGPv_5">
    <vt:lpwstr>tery flows were significantly higher with a fetal PCA and decreased with a hypoplastic anterior cerebral artery. Indexing vessel flows to TCBF neutralized the age effect, but anatomic variations continued to impact indexed flow in the BA and internal caro</vt:lpwstr>
  </property>
  <property fmtid="{D5CDD505-2E9C-101B-9397-08002B2CF9AE}" pid="67" name="Mendeley_Bookmark_0ax9SEtGPv_6">
    <vt:lpwstr>tid artery. Variability in normative flow ranges were reduced in distal vessels and by examining regional flows. Cerebral vessel flows are affected by age and cerebrovascular anatomy, which has important implications for interpretation of flows in the dis</vt:lpwstr>
  </property>
  <property fmtid="{D5CDD505-2E9C-101B-9397-08002B2CF9AE}" pid="68" name="Mendeley_Bookmark_0ax9SEtGPv_7">
    <vt:lpwstr>ease state.", "author": [{"dropping-particle": "", "family": "Amin-Hanjani", "given": "Sepideh", "non-dropping-particle": "", "parse-names": false, "suffix": ""}, {"dropping-particle": "", "family": "Du", "given": "Xinjian", "non-dropping-particle": "", "</vt:lpwstr>
  </property>
  <property fmtid="{D5CDD505-2E9C-101B-9397-08002B2CF9AE}" pid="69" name="Mendeley_Bookmark_0ax9SEtGPv_8">
    <vt:lpwstr>parse-names": false, "suffix": ""}, {"dropping-particle": "", "family": "Pandey", "given": "Dilip K.", "non-dropping-particle": "", "parse-names": false, "suffix": ""}, {"dropping-particle": "", "family": "Thulborn", "given": "Keith R.", "non-dropping-par</vt:lpwstr>
  </property>
  <property fmtid="{D5CDD505-2E9C-101B-9397-08002B2CF9AE}" pid="70" name="Mendeley_Bookmark_0ax9SEtGPv_9">
    <vt:lpwstr>ticle": "", "parse-names": false, "suffix": ""}, {"dropping-particle": "", "family": "Charbel", "given": "Fady T.", "non-dropping-particle": "", "parse-names": false, "suffix": ""}], "container-title": "Journal of Cerebral Blood Flow and Metabolism", "id"</vt:lpwstr>
  </property>
  <property fmtid="{D5CDD505-2E9C-101B-9397-08002B2CF9AE}" pid="71" name="Mendeley_Bookmark_13XLyzKohA_1">
    <vt:lpwstr>ADDIN CSL_CITATION {"citationItems": [{"id": "ITEM-1", "itemData": {"DOI": "10.1111/j.1552-6569.2012.00711.x", "ISSN": "10512284", "abstract": "BACKGROUND: Transcranial Doppler (TCD) ultrasonography has been extensively used in the evaluation and manageme</vt:lpwstr>
  </property>
  <property fmtid="{D5CDD505-2E9C-101B-9397-08002B2CF9AE}" pid="72" name="Mendeley_Bookmark_13XLyzKohA_10">
    <vt:lpwstr>key intracranial segments, mean blood flow velocities (MBFV) were highest in the MCA and lowest in the PCA across all ages, sexes, and ethnic groups. There was no difference in the MBFVs between left and right side segments of the Circle of Willis, with t</vt:lpwstr>
  </property>
  <property fmtid="{D5CDD505-2E9C-101B-9397-08002B2CF9AE}" pid="73" name="Mendeley_Bookmark_13XLyzKohA_11">
    <vt:lpwstr>he exception of the distal M1 (P= .022) and the C1 (P &lt; .0001), both slightly higher on the\u2026", "author": [{"dropping-particle": "", "family": "Tegeler", "given": "Charles H.", "non-dropping-particle": "", "parse-names": false, "suffix": ""}, {"droppi</vt:lpwstr>
  </property>
  <property fmtid="{D5CDD505-2E9C-101B-9397-08002B2CF9AE}" pid="74" name="Mendeley_Bookmark_13XLyzKohA_12">
    <vt:lpwstr>ng-particle": "", "family": "Crutchfield", "given": "Kevin", "non-dropping-particle": "", "parse-names": false, "suffix": ""}, {"dropping-particle": "", "family": "Katsnelson", "given": "Michael", "non-dropping-particle": "", "parse-names": false, "suffix</vt:lpwstr>
  </property>
  <property fmtid="{D5CDD505-2E9C-101B-9397-08002B2CF9AE}" pid="75" name="Mendeley_Bookmark_13XLyzKohA_13">
    <vt:lpwstr>": ""}, {"dropping-particle": "", "family": "Kim", "given": "Jongyeol", "non-dropping-particle": "", "parse-names": false, "suffix": ""}, {"dropping-particle": "", "family": "Tang", "given": "Rong", "non-dropping-particle": "", "parse-names": false, "suff</vt:lpwstr>
  </property>
  <property fmtid="{D5CDD505-2E9C-101B-9397-08002B2CF9AE}" pid="76" name="Mendeley_Bookmark_13XLyzKohA_14">
    <vt:lpwstr>ix": ""}, {"dropping-particle": "", "family": "Passmore Griffin", "given": "Leah", "non-dropping-particle": "", "parse-names": false, "suffix": ""}, {"dropping-particle": "", "family": "Rundek", "given": "Tanja", "non-dropping-particle": "", "parse-names"</vt:lpwstr>
  </property>
  <property fmtid="{D5CDD505-2E9C-101B-9397-08002B2CF9AE}" pid="77" name="Mendeley_Bookmark_13XLyzKohA_15">
    <vt:lpwstr>: false, "suffix": ""}, {"dropping-particle": "", "family": "Evans", "given": "Greg", "non-dropping-particle": "", "parse-names": false, "suffix": ""}], "container-title": "Journal of Neuroimaging", "id": "ITEM-1", "issue": "3", "issued": {"date-parts": [</vt:lpwstr>
  </property>
  <property fmtid="{D5CDD505-2E9C-101B-9397-08002B2CF9AE}" pid="78" name="Mendeley_Bookmark_13XLyzKohA_16">
    <vt:lpwstr>["2013", "7", "1"]]}, "page": "466-472", "publisher": "John Wiley &amp; Sons, Ltd", "title": "Transcranial Doppler Velocities in a Large, Healthy Population", "type": "article-journal", "volume": "23"}, "uris": ["http://www.mendeley.com/documents/?uuid=6442a9</vt:lpwstr>
  </property>
  <property fmtid="{D5CDD505-2E9C-101B-9397-08002B2CF9AE}" pid="79" name="Mendeley_Bookmark_13XLyzKohA_17">
    <vt:lpwstr>0b-2683-3b01-b885-04884211c63c"]}, {"id": "ITEM-2", "itemData": {"DOI": "10.1038/jcbfm.2014.203", "ISSN": "15597016", "PMID": "25388677", "abstract": "Measurement of volume flow rates in major cerebral vessels can be used to evaluate the hemodynamic effec</vt:lpwstr>
  </property>
  <property fmtid="{D5CDD505-2E9C-101B-9397-08002B2CF9AE}" pid="80" name="Mendeley_Bookmark_13XLyzKohA_18">
    <vt:lpwstr>ts of cerebrovascular disease. However, both age and vascular anatomy can affect flow rates independent of disease. We prospectively evaluated 325 healthy adult volunteers using phase contrast quantitative magnetic resonance angiography to characterize th</vt:lpwstr>
  </property>
  <property fmtid="{D5CDD505-2E9C-101B-9397-08002B2CF9AE}" pid="81" name="Mendeley_Bookmark_13XLyzKohA_19">
    <vt:lpwstr>ese effects on cerebral vessel flow rates and establish clinically useful normative reference values. Flows were measured in the major intracranial and extracranial vessels. The cohort ranged from 18 to 84 years old, with 157 (48%) females. All individual</vt:lpwstr>
  </property>
  <property fmtid="{D5CDD505-2E9C-101B-9397-08002B2CF9AE}" pid="82" name="Mendeley_Bookmark_13XLyzKohA_2">
    <vt:lpwstr>nt of patients with cerebrovascular disease since the clinical application was first described in 1982 by Aaslid and colleagues TCD is a painless, safe, and noninvasive diagnostic technique that measures blood flow velocity in various cerebral arteries. N</vt:lpwstr>
  </property>
  <property fmtid="{D5CDD505-2E9C-101B-9397-08002B2CF9AE}" pid="83" name="Mendeley_Bookmark_13XLyzKohA_20">
    <vt:lpwstr> vessel flows and total cerebral blood flow (TCBF) declined with age, at 2.6 mL/minute per year for TCBF. Basilar artery (BA) flow was significantly decreased in individuals with one or both fetal posterior cerebral arteries (PCAs). Internal carotid arter</vt:lpwstr>
  </property>
  <property fmtid="{D5CDD505-2E9C-101B-9397-08002B2CF9AE}" pid="84" name="Mendeley_Bookmark_13XLyzKohA_21">
    <vt:lpwstr>y flows were significantly higher with a fetal PCA and decreased with a hypoplastic anterior cerebral artery. Indexing vessel flows to TCBF neutralized the age effect, but anatomic variations continued to impact indexed flow in the BA and internal carotid</vt:lpwstr>
  </property>
  <property fmtid="{D5CDD505-2E9C-101B-9397-08002B2CF9AE}" pid="85" name="Mendeley_Bookmark_13XLyzKohA_22">
    <vt:lpwstr> artery. Variability in normative flow ranges were reduced in distal vessels and by examining regional flows. Cerebral vessel flows are affected by age and cerebrovascular anatomy, which has important implications for interpretation of flows in the diseas</vt:lpwstr>
  </property>
  <property fmtid="{D5CDD505-2E9C-101B-9397-08002B2CF9AE}" pid="86" name="Mendeley_Bookmark_13XLyzKohA_23">
    <vt:lpwstr>e state.", "author": [{"dropping-particle": "", "family": "Amin-Hanjani", "given": "Sepideh", "non-dropping-particle": "", "parse-names": false, "suffix": ""}, {"dropping-particle": "", "family": "Du", "given": "Xinjian", "non-dropping-particle": "", "par</vt:lpwstr>
  </property>
  <property fmtid="{D5CDD505-2E9C-101B-9397-08002B2CF9AE}" pid="87" name="Mendeley_Bookmark_13XLyzKohA_24">
    <vt:lpwstr>se-names": false, "suffix": ""}, {"dropping-particle": "", "family": "Pandey", "given": "Dilip K.", "non-dropping-particle": "", "parse-names": false, "suffix": ""}, {"dropping-particle": "", "family": "Thulborn", "given": "Keith R.", "non-dropping-partic</vt:lpwstr>
  </property>
  <property fmtid="{D5CDD505-2E9C-101B-9397-08002B2CF9AE}" pid="88" name="Mendeley_Bookmark_13XLyzKohA_25">
    <vt:lpwstr>le": "", "parse-names": false, "suffix": ""}, {"dropping-particle": "", "family": "Charbel", "given": "Fady T.", "non-dropping-particle": "", "parse-names": false, "suffix": ""}], "container-title": "Journal of Cerebral Blood Flow and Metabolism", "id": "</vt:lpwstr>
  </property>
  <property fmtid="{D5CDD505-2E9C-101B-9397-08002B2CF9AE}" pid="89" name="Mendeley_Bookmark_13XLyzKohA_26">
    <vt:lpwstr>ITEM-2", "issue": "2", "issued": {"date-parts": [["2015", "2", "2"]]}, "page": "312-318", "publisher": "Nature Publishing Group", "title": "Effect of age and vascular anatomy on blood flow in major cerebral vessels", "type": "article-journal", "volume": "</vt:lpwstr>
  </property>
  <property fmtid="{D5CDD505-2E9C-101B-9397-08002B2CF9AE}" pid="90" name="Mendeley_Bookmark_13XLyzKohA_27">
    <vt:lpwstr>35"}, "uris": ["http://www.mendeley.com/documents/?uuid=deadc251-0493-3a40-98f2-9118dda4568d"]}], "mendeley": {"formattedCitation": "&lt;sup&gt;15,16&lt;/sup&gt;", "plainTextFormattedCitation": "15,16", "previouslyFormattedCitation": "&lt;sup&gt;15,16&lt;/sup&gt;"}, "properties"</vt:lpwstr>
  </property>
  <property fmtid="{D5CDD505-2E9C-101B-9397-08002B2CF9AE}" pid="91" name="Mendeley_Bookmark_13XLyzKohA_28">
    <vt:lpwstr>: {"noteIndex": 0}, "schema": "https://github.com/citation-style-language/schema/raw/master/csl-citation.json"}</vt:lpwstr>
  </property>
  <property fmtid="{D5CDD505-2E9C-101B-9397-08002B2CF9AE}" pid="92" name="Mendeley_Bookmark_13XLyzKohA_3">
    <vt:lpwstr>umerous commercially available TCD devices are currently approved for use worldwide, and TCD is recognized to have an established clinical value for a variety of clinical indications and settings. Although many studies have reported normal values, there h</vt:lpwstr>
  </property>
  <property fmtid="{D5CDD505-2E9C-101B-9397-08002B2CF9AE}" pid="93" name="Mendeley_Bookmark_13XLyzKohA_4">
    <vt:lpwstr>ave been few recently, and none to include a large cohort of healthy subjects across age, race, and gender. As more objective, automated processes are being developed to assist with the performance and interpretation of TCD studies, and with the potential</vt:lpwstr>
  </property>
  <property fmtid="{D5CDD505-2E9C-101B-9397-08002B2CF9AE}" pid="94" name="Mendeley_Bookmark_13XLyzKohA_5">
    <vt:lpwstr> to easily compare results against a reference population, it is important to define stable normal values and variances across age, race, and gender, with clear understanding of variability of the measurements, as well as the yield from various anatomic s</vt:lpwstr>
  </property>
  <property fmtid="{D5CDD505-2E9C-101B-9397-08002B2CF9AE}" pid="95" name="Mendeley_Bookmark_13XLyzKohA_6">
    <vt:lpwstr>egments. METHODS: To define normal TCD values in a healthy population, we enrolled 364 healthy subjects, ages 18-80 years, to have a complete, nonimaging TCD examination. Subjects with known or suspected cerebrovascular disorders, systemic disorders with </vt:lpwstr>
  </property>
  <property fmtid="{D5CDD505-2E9C-101B-9397-08002B2CF9AE}" pid="96" name="Mendeley_Bookmark_13XLyzKohA_7">
    <vt:lpwstr>cerebrovascular effects, as well as those with known hypertension, diabetes, stroke, coronary artery disease, or myocardial infarction, were excluded. Self-reported ethnicity, handedness, BP, and BMI were recorded. A complete TCD examination was performed</vt:lpwstr>
  </property>
  <property fmtid="{D5CDD505-2E9C-101B-9397-08002B2CF9AE}" pid="97" name="Mendeley_Bookmark_13XLyzKohA_8">
    <vt:lpwstr> by a single experienced sonographer, using a single gate nonimaging TCD device, and a standardized protocol to interrogate up to 23 arterial segments. Individual Doppler spectra were saved for each segment, with velocity and pulsatility index (PI) values</vt:lpwstr>
  </property>
  <property fmtid="{D5CDD505-2E9C-101B-9397-08002B2CF9AE}" pid="98" name="Mendeley_Bookmark_13XLyzKohA_9">
    <vt:lpwstr> calculated using the instrument's automated waveform tracking function. Descriptive analysis was done to determine the mean velocities and PI, and all data were analyzed for changes by decade of age, sex race, handedness, BMI, and BP. RESULTS: Among the </vt:lpwstr>
  </property>
  <property fmtid="{D5CDD505-2E9C-101B-9397-08002B2CF9AE}" pid="99" name="Mendeley_Bookmark_1BjuTANHjm_1">
    <vt:lpwstr>ADDIN CSL_CITATION {"citationItems": [{"id": "ITEM-1", "itemData": {"DOI": "10.1038/jcbfm.2014.203", "ISSN": "15597016", "PMID": "25388677", "abstract": "Measurement of volume flow rates in major cerebral vessels can be used to evaluate the hemodynamic ef</vt:lpwstr>
  </property>
  <property fmtid="{D5CDD505-2E9C-101B-9397-08002B2CF9AE}" pid="100" name="Mendeley_Bookmark_1BjuTANHjm_10">
    <vt:lpwstr>: "ITEM-1", "issue": "2", "issued": {"date-parts": [["2015", "2", "2"]]}, "page": "312-318", "publisher": "Nature Publishing Group", "title": "Effect of age and vascular anatomy on blood flow in major cerebral vessels", "type": "article-journal", "volume"</vt:lpwstr>
  </property>
  <property fmtid="{D5CDD505-2E9C-101B-9397-08002B2CF9AE}" pid="101" name="Mendeley_Bookmark_1BjuTANHjm_11">
    <vt:lpwstr>: "35"}, "uris": ["http://www.mendeley.com/documents/?uuid=deadc251-0493-3a40-98f2-9118dda4568d"]}], "mendeley": {"formattedCitation": "&lt;sup&gt;16&lt;/sup&gt;", "plainTextFormattedCitation": "16", "previouslyFormattedCitation": "&lt;sup&gt;16&lt;/sup&gt;"}, "properties": {"no</vt:lpwstr>
  </property>
  <property fmtid="{D5CDD505-2E9C-101B-9397-08002B2CF9AE}" pid="102" name="Mendeley_Bookmark_1BjuTANHjm_12">
    <vt:lpwstr>teIndex": 0}, "schema": "https://github.com/citation-style-language/schema/raw/master/csl-citation.json"}</vt:lpwstr>
  </property>
  <property fmtid="{D5CDD505-2E9C-101B-9397-08002B2CF9AE}" pid="103" name="Mendeley_Bookmark_1BjuTANHjm_2">
    <vt:lpwstr>fects of cerebrovascular disease. However, both age and vascular anatomy can affect flow rates independent of disease. We prospectively evaluated 325 healthy adult volunteers using phase contrast quantitative magnetic resonance angiography to characterize</vt:lpwstr>
  </property>
  <property fmtid="{D5CDD505-2E9C-101B-9397-08002B2CF9AE}" pid="104" name="Mendeley_Bookmark_1BjuTANHjm_3">
    <vt:lpwstr> these effects on cerebral vessel flow rates and establish clinically useful normative reference values. Flows were measured in the major intracranial and extracranial vessels. The cohort ranged from 18 to 84 years old, with 157 (48%) females. All individ</vt:lpwstr>
  </property>
  <property fmtid="{D5CDD505-2E9C-101B-9397-08002B2CF9AE}" pid="105" name="Mendeley_Bookmark_1BjuTANHjm_4">
    <vt:lpwstr>ual vessel flows and total cerebral blood flow (TCBF) declined with age, at 2.6 mL/minute per year for TCBF. Basilar artery (BA) flow was significantly decreased in individuals with one or both fetal posterior cerebral arteries (PCAs). Internal carotid ar</vt:lpwstr>
  </property>
  <property fmtid="{D5CDD505-2E9C-101B-9397-08002B2CF9AE}" pid="106" name="Mendeley_Bookmark_1BjuTANHjm_5">
    <vt:lpwstr>tery flows were significantly higher with a fetal PCA and decreased with a hypoplastic anterior cerebral artery. Indexing vessel flows to TCBF neutralized the age effect, but anatomic variations continued to impact indexed flow in the BA and internal caro</vt:lpwstr>
  </property>
  <property fmtid="{D5CDD505-2E9C-101B-9397-08002B2CF9AE}" pid="107" name="Mendeley_Bookmark_1BjuTANHjm_6">
    <vt:lpwstr>tid artery. Variability in normative flow ranges were reduced in distal vessels and by examining regional flows. Cerebral vessel flows are affected by age and cerebrovascular anatomy, which has important implications for interpretation of flows in the dis</vt:lpwstr>
  </property>
  <property fmtid="{D5CDD505-2E9C-101B-9397-08002B2CF9AE}" pid="108" name="Mendeley_Bookmark_1BjuTANHjm_7">
    <vt:lpwstr>ease state.", "author": [{"dropping-particle": "", "family": "Amin-Hanjani", "given": "Sepideh", "non-dropping-particle": "", "parse-names": false, "suffix": ""}, {"dropping-particle": "", "family": "Du", "given": "Xinjian", "non-dropping-particle": "", "</vt:lpwstr>
  </property>
  <property fmtid="{D5CDD505-2E9C-101B-9397-08002B2CF9AE}" pid="109" name="Mendeley_Bookmark_1BjuTANHjm_8">
    <vt:lpwstr>parse-names": false, "suffix": ""}, {"dropping-particle": "", "family": "Pandey", "given": "Dilip K.", "non-dropping-particle": "", "parse-names": false, "suffix": ""}, {"dropping-particle": "", "family": "Thulborn", "given": "Keith R.", "non-dropping-par</vt:lpwstr>
  </property>
  <property fmtid="{D5CDD505-2E9C-101B-9397-08002B2CF9AE}" pid="110" name="Mendeley_Bookmark_1BjuTANHjm_9">
    <vt:lpwstr>ticle": "", "parse-names": false, "suffix": ""}, {"dropping-particle": "", "family": "Charbel", "given": "Fady T.", "non-dropping-particle": "", "parse-names": false, "suffix": ""}], "container-title": "Journal of Cerebral Blood Flow and Metabolism", "id"</vt:lpwstr>
  </property>
  <property fmtid="{D5CDD505-2E9C-101B-9397-08002B2CF9AE}" pid="111" name="Mendeley_Bookmark_1R0xhWBneJ_1">
    <vt:lpwstr>ADDIN CSL_CITATION {"citationItems": [{"id": "ITEM-1", "itemData": {"author": [{"dropping-particle": "", "family": "Hoaglin", "given": "David Caster", "non-dropping-particle": "", "parse-names": false, "suffix": ""}, {"dropping-particle": "", "family": "M</vt:lpwstr>
  </property>
  <property fmtid="{D5CDD505-2E9C-101B-9397-08002B2CF9AE}" pid="112" name="Mendeley_Bookmark_1R0xhWBneJ_2">
    <vt:lpwstr>osteller", "given": "Frederick", "non-dropping-particle": "", "parse-names": false, "suffix": ""}, {"dropping-particle": "", "family": "Tukey", "given": "John Wilder", "non-dropping-particle": "", "parse-names": false, "suffix": ""}], "id": "ITEM-1", "iss</vt:lpwstr>
  </property>
  <property fmtid="{D5CDD505-2E9C-101B-9397-08002B2CF9AE}" pid="113" name="Mendeley_Bookmark_1R0xhWBneJ_3">
    <vt:lpwstr>ued": {"date-parts": [["1983"]]}, "publisher": "Wiley New York", "title": "Understanding robust and exploratory data analysis", "type": "book", "volume": "3"}, "uris": ["http://www.mendeley.com/documents/?uuid=176dc7e2-7863-3599-96fe-3a51e0abc03f"]}], "me</vt:lpwstr>
  </property>
  <property fmtid="{D5CDD505-2E9C-101B-9397-08002B2CF9AE}" pid="114" name="Mendeley_Bookmark_1R0xhWBneJ_4">
    <vt:lpwstr>ndeley": {"formattedCitation": "&lt;sup&gt;19&lt;/sup&gt;", "plainTextFormattedCitation": "19", "previouslyFormattedCitation": "&lt;sup&gt;19&lt;/sup&gt;"}, "properties": {"noteIndex": 0}, "schema": "https://github.com/citation-style-language/schema/raw/master/csl-citation.json"</vt:lpwstr>
  </property>
  <property fmtid="{D5CDD505-2E9C-101B-9397-08002B2CF9AE}" pid="115" name="Mendeley_Bookmark_1R0xhWBneJ_5">
    <vt:lpwstr>}</vt:lpwstr>
  </property>
  <property fmtid="{D5CDD505-2E9C-101B-9397-08002B2CF9AE}" pid="116" name="Mendeley_Bookmark_1k3qAf7tfL_1">
    <vt:lpwstr>ADDIN CSL_CITATION {"citationItems": [{"id": "ITEM-1", "itemData": {"DOI": "10.1111/j.1552-6569.2012.00711.x", "ISSN": "10512284", "abstract": "BACKGROUND: Transcranial Doppler (TCD) ultrasonography has been extensively used in the evaluation and manageme</vt:lpwstr>
  </property>
  <property fmtid="{D5CDD505-2E9C-101B-9397-08002B2CF9AE}" pid="117" name="Mendeley_Bookmark_1k3qAf7tfL_10">
    <vt:lpwstr>key intracranial segments, mean blood flow velocities (MBFV) were highest in the MCA and lowest in the PCA across all ages, sexes, and ethnic groups. There was no difference in the MBFVs between left and right side segments of the Circle of Willis, with t</vt:lpwstr>
  </property>
  <property fmtid="{D5CDD505-2E9C-101B-9397-08002B2CF9AE}" pid="118" name="Mendeley_Bookmark_1k3qAf7tfL_11">
    <vt:lpwstr>he exception of the distal M1 (P= .022) and the C1 (P &lt; .0001), both slightly higher on the\u2026", "author": [{"dropping-particle": "", "family": "Tegeler", "given": "Charles H.", "non-dropping-particle": "", "parse-names": false, "suffix": ""}, {"droppi</vt:lpwstr>
  </property>
  <property fmtid="{D5CDD505-2E9C-101B-9397-08002B2CF9AE}" pid="119" name="Mendeley_Bookmark_1k3qAf7tfL_12">
    <vt:lpwstr>ng-particle": "", "family": "Crutchfield", "given": "Kevin", "non-dropping-particle": "", "parse-names": false, "suffix": ""}, {"dropping-particle": "", "family": "Katsnelson", "given": "Michael", "non-dropping-particle": "", "parse-names": false, "suffix</vt:lpwstr>
  </property>
  <property fmtid="{D5CDD505-2E9C-101B-9397-08002B2CF9AE}" pid="120" name="Mendeley_Bookmark_1k3qAf7tfL_13">
    <vt:lpwstr>": ""}, {"dropping-particle": "", "family": "Kim", "given": "Jongyeol", "non-dropping-particle": "", "parse-names": false, "suffix": ""}, {"dropping-particle": "", "family": "Tang", "given": "Rong", "non-dropping-particle": "", "parse-names": false, "suff</vt:lpwstr>
  </property>
  <property fmtid="{D5CDD505-2E9C-101B-9397-08002B2CF9AE}" pid="121" name="Mendeley_Bookmark_1k3qAf7tfL_14">
    <vt:lpwstr>ix": ""}, {"dropping-particle": "", "family": "Passmore Griffin", "given": "Leah", "non-dropping-particle": "", "parse-names": false, "suffix": ""}, {"dropping-particle": "", "family": "Rundek", "given": "Tanja", "non-dropping-particle": "", "parse-names"</vt:lpwstr>
  </property>
  <property fmtid="{D5CDD505-2E9C-101B-9397-08002B2CF9AE}" pid="122" name="Mendeley_Bookmark_1k3qAf7tfL_15">
    <vt:lpwstr>: false, "suffix": ""}, {"dropping-particle": "", "family": "Evans", "given": "Greg", "non-dropping-particle": "", "parse-names": false, "suffix": ""}], "container-title": "Journal of Neuroimaging", "id": "ITEM-1", "issue": "3", "issued": {"date-parts": [</vt:lpwstr>
  </property>
  <property fmtid="{D5CDD505-2E9C-101B-9397-08002B2CF9AE}" pid="123" name="Mendeley_Bookmark_1k3qAf7tfL_16">
    <vt:lpwstr>["2013", "7", "1"]]}, "page": "466-472", "publisher": "John Wiley &amp; Sons, Ltd", "title": "Transcranial Doppler Velocities in a Large, Healthy Population", "type": "article-journal", "volume": "23"}, "uris": ["http://www.mendeley.com/documents/?uuid=6442a9</vt:lpwstr>
  </property>
  <property fmtid="{D5CDD505-2E9C-101B-9397-08002B2CF9AE}" pid="124" name="Mendeley_Bookmark_1k3qAf7tfL_17">
    <vt:lpwstr>0b-2683-3b01-b885-04884211c63c"]}], "mendeley": {"formattedCitation": "&lt;sup&gt;15&lt;/sup&gt;", "plainTextFormattedCitation": "15", "previouslyFormattedCitation": "&lt;sup&gt;15&lt;/sup&gt;"}, "properties": {"noteIndex": 0}, "schema": "https://github.com/citation-style-langua</vt:lpwstr>
  </property>
  <property fmtid="{D5CDD505-2E9C-101B-9397-08002B2CF9AE}" pid="125" name="Mendeley_Bookmark_1k3qAf7tfL_18">
    <vt:lpwstr>ge/schema/raw/master/csl-citation.json"}</vt:lpwstr>
  </property>
  <property fmtid="{D5CDD505-2E9C-101B-9397-08002B2CF9AE}" pid="126" name="Mendeley_Bookmark_1k3qAf7tfL_2">
    <vt:lpwstr>nt of patients with cerebrovascular disease since the clinical application was first described in 1982 by Aaslid and colleagues TCD is a painless, safe, and noninvasive diagnostic technique that measures blood flow velocity in various cerebral arteries. N</vt:lpwstr>
  </property>
  <property fmtid="{D5CDD505-2E9C-101B-9397-08002B2CF9AE}" pid="127" name="Mendeley_Bookmark_1k3qAf7tfL_3">
    <vt:lpwstr>umerous commercially available TCD devices are currently approved for use worldwide, and TCD is recognized to have an established clinical value for a variety of clinical indications and settings. Although many studies have reported normal values, there h</vt:lpwstr>
  </property>
  <property fmtid="{D5CDD505-2E9C-101B-9397-08002B2CF9AE}" pid="128" name="Mendeley_Bookmark_1k3qAf7tfL_4">
    <vt:lpwstr>ave been few recently, and none to include a large cohort of healthy subjects across age, race, and gender. As more objective, automated processes are being developed to assist with the performance and interpretation of TCD studies, and with the potential</vt:lpwstr>
  </property>
  <property fmtid="{D5CDD505-2E9C-101B-9397-08002B2CF9AE}" pid="129" name="Mendeley_Bookmark_1k3qAf7tfL_5">
    <vt:lpwstr> to easily compare results against a reference population, it is important to define stable normal values and variances across age, race, and gender, with clear understanding of variability of the measurements, as well as the yield from various anatomic s</vt:lpwstr>
  </property>
  <property fmtid="{D5CDD505-2E9C-101B-9397-08002B2CF9AE}" pid="130" name="Mendeley_Bookmark_1k3qAf7tfL_6">
    <vt:lpwstr>egments. METHODS: To define normal TCD values in a healthy population, we enrolled 364 healthy subjects, ages 18-80 years, to have a complete, nonimaging TCD examination. Subjects with known or suspected cerebrovascular disorders, systemic disorders with </vt:lpwstr>
  </property>
  <property fmtid="{D5CDD505-2E9C-101B-9397-08002B2CF9AE}" pid="131" name="Mendeley_Bookmark_1k3qAf7tfL_7">
    <vt:lpwstr>cerebrovascular effects, as well as those with known hypertension, diabetes, stroke, coronary artery disease, or myocardial infarction, were excluded. Self-reported ethnicity, handedness, BP, and BMI were recorded. A complete TCD examination was performed</vt:lpwstr>
  </property>
  <property fmtid="{D5CDD505-2E9C-101B-9397-08002B2CF9AE}" pid="132" name="Mendeley_Bookmark_1k3qAf7tfL_8">
    <vt:lpwstr> by a single experienced sonographer, using a single gate nonimaging TCD device, and a standardized protocol to interrogate up to 23 arterial segments. Individual Doppler spectra were saved for each segment, with velocity and pulsatility index (PI) values</vt:lpwstr>
  </property>
  <property fmtid="{D5CDD505-2E9C-101B-9397-08002B2CF9AE}" pid="133" name="Mendeley_Bookmark_1k3qAf7tfL_9">
    <vt:lpwstr> calculated using the instrument's automated waveform tracking function. Descriptive analysis was done to determine the mean velocities and PI, and all data were analyzed for changes by decade of age, sex race, handedness, BMI, and BP. RESULTS: Among the </vt:lpwstr>
  </property>
  <property fmtid="{D5CDD505-2E9C-101B-9397-08002B2CF9AE}" pid="134" name="Mendeley_Bookmark_1s9UREeCjL_1">
    <vt:lpwstr>ADDIN CSL_CITATION {"citationItems": [{"id": "ITEM-1", "itemData": {"author": [{"dropping-particle": "", "family": "Sharaev", "given": "Maxim", "non-dropping-particle": "", "parse-names": false, "suffix": ""}, {"dropping-particle": "", "family": "Andreev"</vt:lpwstr>
  </property>
  <property fmtid="{D5CDD505-2E9C-101B-9397-08002B2CF9AE}" pid="135" name="Mendeley_Bookmark_1s9UREeCjL_2">
    <vt:lpwstr>, "given": "Alexander", "non-dropping-particle": "", "parse-names": false, "suffix": ""}, {"dropping-particle": "", "family": "Artemov", "given": "Alexey", "non-dropping-particle": "", "parse-names": false, "suffix": ""}, {"dropping-particle": "", "family</vt:lpwstr>
  </property>
  <property fmtid="{D5CDD505-2E9C-101B-9397-08002B2CF9AE}" pid="136" name="Mendeley_Bookmark_1s9UREeCjL_3">
    <vt:lpwstr>": "Burnaev", "given": "Evgeny", "non-dropping-particle": "", "parse-names": false, "suffix": ""}, {"dropping-particle": "", "family": "Kondratyeva", "given": "Ekaterina", "non-dropping-particle": "", "parse-names": false, "suffix": ""}, {"dropping-partic</vt:lpwstr>
  </property>
  <property fmtid="{D5CDD505-2E9C-101B-9397-08002B2CF9AE}" pid="137" name="Mendeley_Bookmark_1s9UREeCjL_4">
    <vt:lpwstr>le": "", "family": "Sushchinskaya", "given": "Svetlana", "non-dropping-particle": "", "parse-names": false, "suffix": ""}, {"dropping-particle": "", "family": "Samotaeva", "given": "Irina", "non-dropping-particle": "", "parse-names": false, "suffix": ""},</vt:lpwstr>
  </property>
  <property fmtid="{D5CDD505-2E9C-101B-9397-08002B2CF9AE}" pid="138" name="Mendeley_Bookmark_1s9UREeCjL_5">
    <vt:lpwstr> {"dropping-particle": "", "family": "Gaskin", "given": "Vladislav", "non-dropping-particle": "", "parse-names": false, "suffix": ""}, {"dropping-particle": "", "family": "Bernstein", "given": "Alexander", "non-dropping-particle": "", "parse-names": false</vt:lpwstr>
  </property>
  <property fmtid="{D5CDD505-2E9C-101B-9397-08002B2CF9AE}" pid="139" name="Mendeley_Bookmark_1s9UREeCjL_6">
    <vt:lpwstr>, "suffix": ""}], "container-title": "IAPR Workshop on Artificial Neural Networks in Pattern Recognition", "id": "ITEM-1", "issued": {"date-parts": [["2018"]]}, "page": "306-319", "title": "Pattern recognition pipeline for neuroimaging data", "type": "pap</vt:lpwstr>
  </property>
  <property fmtid="{D5CDD505-2E9C-101B-9397-08002B2CF9AE}" pid="140" name="Mendeley_Bookmark_1s9UREeCjL_7">
    <vt:lpwstr>er-conference"}, "uris": ["http://www.mendeley.com/documents/?uuid=94e17616-e814-335b-9cb2-751fd9098256"]}], "mendeley": {"formattedCitation": "&lt;sup&gt;21&lt;/sup&gt;", "plainTextFormattedCitation": "21", "previouslyFormattedCitation": "&lt;sup&gt;21&lt;/sup&gt;"}, "propertie</vt:lpwstr>
  </property>
  <property fmtid="{D5CDD505-2E9C-101B-9397-08002B2CF9AE}" pid="141" name="Mendeley_Bookmark_1s9UREeCjL_8">
    <vt:lpwstr>s": {"noteIndex": 0}, "schema": "https://github.com/citation-style-language/schema/raw/master/csl-citation.json"}</vt:lpwstr>
  </property>
  <property fmtid="{D5CDD505-2E9C-101B-9397-08002B2CF9AE}" pid="142" name="Mendeley_Bookmark_1sKnG39kyd_1">
    <vt:lpwstr>ADDIN CSL_CITATION {"citationItems": [{"id": "ITEM-1", "itemData": {"author": [{"dropping-particle": "", "family": "Liu", "given": "Wei", "non-dropping-particle": "", "parse-names": false, "suffix": ""}, {"dropping-particle": "", "family": "Chawla", "give</vt:lpwstr>
  </property>
  <property fmtid="{D5CDD505-2E9C-101B-9397-08002B2CF9AE}" pid="143" name="Mendeley_Bookmark_1sKnG39kyd_2">
    <vt:lpwstr>n": "Sanjay", "non-dropping-particle": "", "parse-names": false, "suffix": ""}], "container-title": "Pacific-Asia conference on knowledge discovery and data mining", "id": "ITEM-1", "issued": {"date-parts": [["2011"]]}, "page": "345-356", "title": "Class </vt:lpwstr>
  </property>
  <property fmtid="{D5CDD505-2E9C-101B-9397-08002B2CF9AE}" pid="144" name="Mendeley_Bookmark_1sKnG39kyd_3">
    <vt:lpwstr>confidence weighted knn algorithms for imbalanced data sets", "type": "paper-conference"}, "uris": ["http://www.mendeley.com/documents/?uuid=2c424190-cb9a-3f22-9ff6-88f4613da753"]}], "mendeley": {"formattedCitation": "&lt;sup&gt;37&lt;/sup&gt;", "plainTextFormattedCi</vt:lpwstr>
  </property>
  <property fmtid="{D5CDD505-2E9C-101B-9397-08002B2CF9AE}" pid="145" name="Mendeley_Bookmark_1sKnG39kyd_4">
    <vt:lpwstr>tation": "37", "previouslyFormattedCitation": "&lt;sup&gt;37&lt;/sup&gt;"}, "properties": {"noteIndex": 0}, "schema": "https://github.com/citation-style-language/schema/raw/master/csl-citation.json"}</vt:lpwstr>
  </property>
  <property fmtid="{D5CDD505-2E9C-101B-9397-08002B2CF9AE}" pid="146" name="Mendeley_Bookmark_237njOcAXM_1">
    <vt:lpwstr>ADDIN CSL_CITATION {"citationItems": [{"id": "ITEM-1", "itemData": {"DOI": "10.1126/science.1194144", "ISSN": "00368075", "PMID": "20829489", "abstract": "Group functional connectivity magnetic resonance imaging (fcMRI) studies have documented reliable ch</vt:lpwstr>
  </property>
  <property fmtid="{D5CDD505-2E9C-101B-9397-08002B2CF9AE}" pid="147" name="Mendeley_Bookmark_237njOcAXM_10">
    <vt:lpwstr>, "given": "Alecia C.", "non-dropping-particle": "", "parse-names": false, "suffix": ""}, {"dropping-particle": "", "family": "Lessov-Schlaggar", "given": "Christina N.", "non-dropping-particle": "", "parse-names": false, "suffix": ""}, {"dropping-particl</vt:lpwstr>
  </property>
  <property fmtid="{D5CDD505-2E9C-101B-9397-08002B2CF9AE}" pid="148" name="Mendeley_Bookmark_237njOcAXM_11">
    <vt:lpwstr>e": "", "family": "Barnes", "given": "Kelly Anne", "non-dropping-particle": "", "parse-names": false, "suffix": ""}, {"dropping-particle": "", "family": "Dubis", "given": "Joseph W.", "non-dropping-particle": "", "parse-names": false, "suffix": ""}, {"dro</vt:lpwstr>
  </property>
  <property fmtid="{D5CDD505-2E9C-101B-9397-08002B2CF9AE}" pid="149" name="Mendeley_Bookmark_237njOcAXM_12">
    <vt:lpwstr>pping-particle": "", "family": "Feczko", "given": "Eric", "non-dropping-particle": "", "parse-names": false, "suffix": ""}, {"dropping-particle": "", "family": "Coalson", "given": "Rebecca S.", "non-dropping-particle": "", "parse-names": false, "suffix": </vt:lpwstr>
  </property>
  <property fmtid="{D5CDD505-2E9C-101B-9397-08002B2CF9AE}" pid="150" name="Mendeley_Bookmark_237njOcAXM_13">
    <vt:lpwstr>""}, {"dropping-particle": "", "family": "Pruett", "given": "John R.", "non-dropping-particle": "", "parse-names": false, "suffix": ""}, {"dropping-particle": "", "family": "Barch", "given": "Deanna M.", "non-dropping-particle": "", "parse-names": false, </vt:lpwstr>
  </property>
  <property fmtid="{D5CDD505-2E9C-101B-9397-08002B2CF9AE}" pid="151" name="Mendeley_Bookmark_237njOcAXM_14">
    <vt:lpwstr>"suffix": ""}, {"dropping-particle": "", "family": "Petersen", "given": "Steven E.", "non-dropping-particle": "", "parse-names": false, "suffix": ""}, {"dropping-particle": "", "family": "Schlaggar", "given": "Bradley L.", "non-dropping-particle": "", "pa</vt:lpwstr>
  </property>
  <property fmtid="{D5CDD505-2E9C-101B-9397-08002B2CF9AE}" pid="152" name="Mendeley_Bookmark_237njOcAXM_15">
    <vt:lpwstr>rse-names": false, "suffix": ""}], "container-title": "Science", "id": "ITEM-1", "issue": "5997", "issued": {"date-parts": [["2010", "9", "10"]]}, "page": "1358-1361", "title": "Prediction of individual brain maturity using fMRI", "type": "article-journal</vt:lpwstr>
  </property>
  <property fmtid="{D5CDD505-2E9C-101B-9397-08002B2CF9AE}" pid="153" name="Mendeley_Bookmark_237njOcAXM_16">
    <vt:lpwstr>", "volume": "329"}, "uris": ["http://www.mendeley.com/documents/?uuid=c74eaab0-f510-3708-8375-7841ff77847a"]}, {"id": "ITEM-2", "itemData": {"DOI": "10.1016/j.neuroimage.2010.01.005", "ISSN": "10538119", "PMID": "20070949", "abstract": "The early identif</vt:lpwstr>
  </property>
  <property fmtid="{D5CDD505-2E9C-101B-9397-08002B2CF9AE}" pid="154" name="Mendeley_Bookmark_237njOcAXM_17">
    <vt:lpwstr>ication of brain anatomy deviating from the normal pattern of growth and atrophy, such as in Alzheimer's disease (AD), has the potential to improve clinical outcomes through early intervention. Recently, Davatzikos et al. (2009) supported the hypothesis t</vt:lpwstr>
  </property>
  <property fmtid="{D5CDD505-2E9C-101B-9397-08002B2CF9AE}" pid="155" name="Mendeley_Bookmark_237njOcAXM_18">
    <vt:lpwstr>hat pathologic atrophy in AD is an accelerated aging process, implying accelerated brain atrophy. In order to recognize faster brain atrophy, a model of healthy brain aging is needed first. Here, we introduce a framework for automatically and efficiently </vt:lpwstr>
  </property>
  <property fmtid="{D5CDD505-2E9C-101B-9397-08002B2CF9AE}" pid="156" name="Mendeley_Bookmark_237njOcAXM_19">
    <vt:lpwstr>estimating the age of healthy subjects from their T1-weighted MRI scans using a kernel method for regression. This method was tested on over 650 healthy subjects, aged 19-86\u00a0years, and collected from four different scanners. Furthermore, the influenc</vt:lpwstr>
  </property>
  <property fmtid="{D5CDD505-2E9C-101B-9397-08002B2CF9AE}" pid="157" name="Mendeley_Bookmark_237njOcAXM_2">
    <vt:lpwstr>anges in human functional brain maturity over development. Here we show that support vector machine-based multivariate pattern analysis extracts sufficient information from fcMRI data to make accurate predictions about individuals' brain maturity across d</vt:lpwstr>
  </property>
  <property fmtid="{D5CDD505-2E9C-101B-9397-08002B2CF9AE}" pid="158" name="Mendeley_Bookmark_237njOcAXM_20">
    <vt:lpwstr>e of various parameters on estimation accuracy was analyzed. Our age estimation framework included automatic preprocessing of the T1-weighted images, dimension reduction via principal component analysis, training of a relevance vector machine (RVM; Tippin</vt:lpwstr>
  </property>
  <property fmtid="{D5CDD505-2E9C-101B-9397-08002B2CF9AE}" pid="159" name="Mendeley_Bookmark_237njOcAXM_21">
    <vt:lpwstr>g, 2000) for regression, and finally estimating the age of the subjects from the test samples. The framework proved to be a reliable, scanner-independent, and efficient method for age estimation in healthy subjects, yielding a correlation of r = 0.92 betw</vt:lpwstr>
  </property>
  <property fmtid="{D5CDD505-2E9C-101B-9397-08002B2CF9AE}" pid="160" name="Mendeley_Bookmark_237njOcAXM_22">
    <vt:lpwstr>een the estimated and the real age in the test samples and a mean absolute error of 5\u00a0years. The results indicated favorable performance of the RVM and identified the number of training samples as the critical factor for prediction accuracy. Applying</vt:lpwstr>
  </property>
  <property fmtid="{D5CDD505-2E9C-101B-9397-08002B2CF9AE}" pid="161" name="Mendeley_Bookmark_237njOcAXM_23">
    <vt:lpwstr> the framework to people with mild AD resulted in a mean brain age gap estimate (BrainAGE) score of + 10\u00a0years. \u00a9 2010 Elsevier Inc. All rights reserved.", "author": [{"dropping-particle": "", "family": "Franke", "given": "Katja", "non-dropping-</vt:lpwstr>
  </property>
  <property fmtid="{D5CDD505-2E9C-101B-9397-08002B2CF9AE}" pid="162" name="Mendeley_Bookmark_237njOcAXM_24">
    <vt:lpwstr>particle": "", "parse-names": false, "suffix": ""}, {"dropping-particle": "", "family": "Ziegler", "given": "Gabriel", "non-dropping-particle": "", "parse-names": false, "suffix": ""}, {"dropping-particle": "", "family": "Kl\u00f6ppel", "given": "Stefan",</vt:lpwstr>
  </property>
  <property fmtid="{D5CDD505-2E9C-101B-9397-08002B2CF9AE}" pid="163" name="Mendeley_Bookmark_237njOcAXM_25">
    <vt:lpwstr> "non-dropping-particle": "", "parse-names": false, "suffix": ""}, {"dropping-particle": "", "family": "Gaser", "given": "Christian", "non-dropping-particle": "", "parse-names": false, "suffix": ""}], "container-title": "NeuroImage", "id": "ITEM-2", "issu</vt:lpwstr>
  </property>
  <property fmtid="{D5CDD505-2E9C-101B-9397-08002B2CF9AE}" pid="164" name="Mendeley_Bookmark_237njOcAXM_26">
    <vt:lpwstr>e": "3", "issued": {"date-parts": [["2010", "4", "15"]]}, "page": "883-892", "publisher": "Neuroimage", "title": "Estimating the age of healthy subjects from T1-weighted MRI scans using kernel methods: Exploring the influence of various parameters", "type</vt:lpwstr>
  </property>
  <property fmtid="{D5CDD505-2E9C-101B-9397-08002B2CF9AE}" pid="165" name="Mendeley_Bookmark_237njOcAXM_27">
    <vt:lpwstr>": "article-journal", "volume": "50"}, "uris": ["http://www.mendeley.com/documents/?uuid=2c311a53-fd59-359d-9a25-68fb624aa01a"]}, {"id": "ITEM-3", "itemData": {"author": [{"dropping-particle": "", "family": "Franke", "given": "Katja", "non-dropping-partic</vt:lpwstr>
  </property>
  <property fmtid="{D5CDD505-2E9C-101B-9397-08002B2CF9AE}" pid="166" name="Mendeley_Bookmark_237njOcAXM_28">
    <vt:lpwstr>le": "", "parse-names": false, "suffix": ""}, {"dropping-particle": "", "family": "Luders", "given": "Eileen", "non-dropping-particle": "", "parse-names": false, "suffix": ""}, {"dropping-particle": "", "family": "May", "given": "Arne", "non-dropping-part</vt:lpwstr>
  </property>
  <property fmtid="{D5CDD505-2E9C-101B-9397-08002B2CF9AE}" pid="167" name="Mendeley_Bookmark_237njOcAXM_29">
    <vt:lpwstr>icle": "", "parse-names": false, "suffix": ""}, {"dropping-particle": "", "family": "Wilke", "given": "Marko", "non-dropping-particle": "", "parse-names": false, "suffix": ""}, {"dropping-particle": "", "family": "Gaser", "given": "Christian", "non-droppi</vt:lpwstr>
  </property>
  <property fmtid="{D5CDD505-2E9C-101B-9397-08002B2CF9AE}" pid="168" name="Mendeley_Bookmark_237njOcAXM_3">
    <vt:lpwstr>evelopment. The use of only 5 minutes of resting-state fcMRI data from 238 scans of typically developing volunteers (ages 7 to 30 years) allowed prediction of individual brain maturity as a functional connectivity maturation index. The resultant functiona</vt:lpwstr>
  </property>
  <property fmtid="{D5CDD505-2E9C-101B-9397-08002B2CF9AE}" pid="169" name="Mendeley_Bookmark_237njOcAXM_30">
    <vt:lpwstr>ng-particle": "", "parse-names": false, "suffix": ""}], "container-title": "Neuroimage", "id": "ITEM-3", "issue": "3", "issued": {"date-parts": [["2012"]]}, "page": "1305-1312", "publisher": "Elsevier", "title": "Brain maturation: predicting individual Br</vt:lpwstr>
  </property>
  <property fmtid="{D5CDD505-2E9C-101B-9397-08002B2CF9AE}" pid="170" name="Mendeley_Bookmark_237njOcAXM_31">
    <vt:lpwstr>ainAGE in children and adolescents using structural MRI", "type": "article-journal", "volume": "63"}, "uris": ["http://www.mendeley.com/documents/?uuid=6bdfc01d-7065-32f1-919f-0500ccf8a2e9"]}, {"id": "ITEM-4", "itemData": {"DOI": "10.1016/j.neuroimage.201</vt:lpwstr>
  </property>
  <property fmtid="{D5CDD505-2E9C-101B-9397-08002B2CF9AE}" pid="171" name="Mendeley_Bookmark_237njOcAXM_32">
    <vt:lpwstr>3.02.055", "ISSN": "10538119", "PMID": "23501046", "abstract": "Diffusion tensor imaging has the potential to be used as a neuroimaging marker of natural ageing and assist in elucidating trajectories of cerebral maturation and ageing. In this study, we ap</vt:lpwstr>
  </property>
  <property fmtid="{D5CDD505-2E9C-101B-9397-08002B2CF9AE}" pid="172" name="Mendeley_Bookmark_237njOcAXM_33">
    <vt:lpwstr>plied a multivariate technique relevance vector regression (RVR) to predict individual subject's age using whole brain fractional anisotropy (FA), mean diffusivity (MD), axial diffusivity (AD) and radial diffusivity (RD) from a cohort of 188 subjects aged</vt:lpwstr>
  </property>
  <property fmtid="{D5CDD505-2E9C-101B-9397-08002B2CF9AE}" pid="173" name="Mendeley_Bookmark_237njOcAXM_34">
    <vt:lpwstr> 4-85. years. High prediction accuracy as derived from Pearson correlation coefficient of actual versus predicted age (FA - r= 0.870 p. &lt;. 0.0001; MD - r= 0.896 p. &lt;. 0.0001; AD - r= 0.895 p. &lt;. 0.0001; RD - r= 0.899 p. &lt;. 0.0001) was achieved. Cerebral w</vt:lpwstr>
  </property>
  <property fmtid="{D5CDD505-2E9C-101B-9397-08002B2CF9AE}" pid="174" name="Mendeley_Bookmark_237njOcAXM_35">
    <vt:lpwstr>hite-matter regions that contributed to these predictions include; corpus callosum, cingulum bundles, posterior longitudinal fasciculus and the cerebral peduncle. A post-hoc analysis of these regions showed that FA follows a nonlinear rational-quadratic t</vt:lpwstr>
  </property>
  <property fmtid="{D5CDD505-2E9C-101B-9397-08002B2CF9AE}" pid="175" name="Mendeley_Bookmark_237njOcAXM_36">
    <vt:lpwstr>rajectory across the lifespan peaking at approximately 21.8. years. The MD, RD and AD volumes were particularly useful for making predictions using grey matter cerebral regions. These results suggest that diffusion tensor imaging measurements can reliably</vt:lpwstr>
  </property>
  <property fmtid="{D5CDD505-2E9C-101B-9397-08002B2CF9AE}" pid="176" name="Mendeley_Bookmark_237njOcAXM_37">
    <vt:lpwstr> predict individual subject's age and demonstrate that FA cerebral maturation and ageing patterns follow a non-linear trajectory with a noteworthy peaking age. These data will contribute to the understanding of neurobiology of cerebral maturation and agei</vt:lpwstr>
  </property>
  <property fmtid="{D5CDD505-2E9C-101B-9397-08002B2CF9AE}" pid="177" name="Mendeley_Bookmark_237njOcAXM_38">
    <vt:lpwstr>ng. Most notably, from a neuropsychiatric perspective our results may allow differentiation of cerebral changes that may occur due to natural maturation and ageing, and those due to developmental or neuropsychiatric disorders. \u2022Machine-learning is us</vt:lpwstr>
  </property>
  <property fmtid="{D5CDD505-2E9C-101B-9397-08002B2CF9AE}" pid="178" name="Mendeley_Bookmark_237njOcAXM_39">
    <vt:lpwstr>ed to predict age using whole-brain diffusion tensor images.\u2022A cross-validation approach is used to separate training and testing datasets.\u2022White matter follows a rational-quadratic trajectory peaking at 21.8years.\u2022Diffusivity in grey-matte</vt:lpwstr>
  </property>
  <property fmtid="{D5CDD505-2E9C-101B-9397-08002B2CF9AE}" pid="179" name="Mendeley_Bookmark_237njOcAXM_4">
    <vt:lpwstr>l maturation curve accounted for 55% of the sample variance and followed a nonlinear asymptotic growth curve shape. The greatest relative contribution to predicting individual brain maturity was made by the weakening of short-range functional connections </vt:lpwstr>
  </property>
  <property fmtid="{D5CDD505-2E9C-101B-9397-08002B2CF9AE}" pid="180" name="Mendeley_Bookmark_237njOcAXM_40">
    <vt:lpwstr>r tissue increases with maturation and ageing. \u00a9 2013 Elsevier Inc.", "author": [{"dropping-particle": "", "family": "Mwangi", "given": "Benson", "non-dropping-particle": "", "parse-names": false, "suffix": ""}, {"dropping-particle": "", "family": "H</vt:lpwstr>
  </property>
  <property fmtid="{D5CDD505-2E9C-101B-9397-08002B2CF9AE}" pid="181" name="Mendeley_Bookmark_237njOcAXM_41">
    <vt:lpwstr>asan", "given": "Khader M.", "non-dropping-particle": "", "parse-names": false, "suffix": ""}, {"dropping-particle": "", "family": "Soares", "given": "Jair C.", "non-dropping-particle": "", "parse-names": false, "suffix": ""}], "id": "ITEM-4", "issued": {</vt:lpwstr>
  </property>
  <property fmtid="{D5CDD505-2E9C-101B-9397-08002B2CF9AE}" pid="182" name="Mendeley_Bookmark_237njOcAXM_42">
    <vt:lpwstr>"date-parts": [["2013", "7", "5"]]}, "page": "58-67", "publisher": "Elsevier", "title": "Prediction of individual subject's age across the human lifespan using diffusion tensor imaging: A machine learning approach", "type": "article-journal", "volume": "7</vt:lpwstr>
  </property>
  <property fmtid="{D5CDD505-2E9C-101B-9397-08002B2CF9AE}" pid="183" name="Mendeley_Bookmark_237njOcAXM_43">
    <vt:lpwstr>5"}, "uris": ["http://www.mendeley.com/documents/?uuid=2d794490-660b-4562-9f15-9261611bb60e"]}, {"id": "ITEM-5", "itemData": {"DOI": "10.1002/hbm.24501", "ISSN": "1065-9471", "abstract": "The human brain shows remarkable development of functional brain ac</vt:lpwstr>
  </property>
  <property fmtid="{D5CDD505-2E9C-101B-9397-08002B2CF9AE}" pid="184" name="Mendeley_Bookmark_237njOcAXM_44">
    <vt:lpwstr>tivity from childhood to adolescence. Here, we investigated whether electroencephalogram (EEG) recordings are suitable for predicting the age of children and adolescents. Moreover, we investigated whether overestimation or underestimation of age was stabl</vt:lpwstr>
  </property>
  <property fmtid="{D5CDD505-2E9C-101B-9397-08002B2CF9AE}" pid="185" name="Mendeley_Bookmark_237njOcAXM_45">
    <vt:lpwstr>e over longer time periods, as stable prediction error can be interpreted as reflecting individual brain maturational level. Finally, we established whether the age-prediction error was genetically determined. Then, 3 min eyes-closed resting-state EEG dat</vt:lpwstr>
  </property>
  <property fmtid="{D5CDD505-2E9C-101B-9397-08002B2CF9AE}" pid="186" name="Mendeley_Bookmark_237njOcAXM_46">
    <vt:lpwstr>a from the longitudinal EEG studies of Netherlands Twin Register (NTR; n = 836) and Washington University in St. Louis (n = 702) were used at ages 5, 7, 12, 14, 16, and 18. Longitudinal data were available within childhood (5\u20137 years) and adolescence</vt:lpwstr>
  </property>
  <property fmtid="{D5CDD505-2E9C-101B-9397-08002B2CF9AE}" pid="187" name="Mendeley_Bookmark_237njOcAXM_47">
    <vt:lpwstr> (16\u201318 years). We calculated power in 1 Hz wide bins (1\u201324 Hz). Random forest (RF) regression and relevance vector machine with sixfold cross-validation were applied. The best mean absolute prediction error was obtained with RF (1.22 years). Cl</vt:lpwstr>
  </property>
  <property fmtid="{D5CDD505-2E9C-101B-9397-08002B2CF9AE}" pid="188" name="Mendeley_Bookmark_237njOcAXM_48">
    <vt:lpwstr>assification of childhood versus puberty/adolescence reached over 94% accuracy. Prediction errors were moderately to highly stable over periods of 1.5\u20132.1 years (0.53 &lt; r &lt; 0.74) and signifcantly affected by genetic factors (heritability between 42 a</vt:lpwstr>
  </property>
  <property fmtid="{D5CDD505-2E9C-101B-9397-08002B2CF9AE}" pid="189" name="Mendeley_Bookmark_237njOcAXM_49">
    <vt:lpwstr>nd 79%). Our results show that age prediction from low-cost EEG recordings is comparable in accuracy to those obtained with magnetic resonance imaging. Children and adolescents showed stable overestimation or underestimation of their age, which means that</vt:lpwstr>
  </property>
  <property fmtid="{D5CDD505-2E9C-101B-9397-08002B2CF9AE}" pid="190" name="Mendeley_Bookmark_237njOcAXM_5">
    <vt:lpwstr>between the adult brain's major functional networks. Copyright 2010 by the American Association for the Advancement of Science; all rights reserved.", "author": [{"dropping-particle": "", "family": "Dosenbach", "given": "Nico U.F.", "non-dropping-particle</vt:lpwstr>
  </property>
  <property fmtid="{D5CDD505-2E9C-101B-9397-08002B2CF9AE}" pid="191" name="Mendeley_Bookmark_237njOcAXM_50">
    <vt:lpwstr> some participants have stable brain activity patterns that reflect those of an older or younger age, and could therefore reflect individual brain maturational level. This prediction error is heritable, suggesting that genes underlie maturational level of</vt:lpwstr>
  </property>
  <property fmtid="{D5CDD505-2E9C-101B-9397-08002B2CF9AE}" pid="192" name="Mendeley_Bookmark_237njOcAXM_51">
    <vt:lpwstr> functional brain activity. We propose that age prediction based on EEG recordings can be used for tracking neurodevelopment in typically developing children, in preterm children, and in children with neurodevelopmental disorders.", "author": [{"dropping-</vt:lpwstr>
  </property>
  <property fmtid="{D5CDD505-2E9C-101B-9397-08002B2CF9AE}" pid="193" name="Mendeley_Bookmark_237njOcAXM_52">
    <vt:lpwstr>particle": "", "family": "Vandenbosch", "given": "Marjolein M. L. J. Z.", "non-dropping-particle": "", "parse-names": false, "suffix": ""}, {"dropping-particle": "", "family": "'t Ent", "given": "Dennis", "non-dropping-particle": "van", "parse-names": fal</vt:lpwstr>
  </property>
  <property fmtid="{D5CDD505-2E9C-101B-9397-08002B2CF9AE}" pid="194" name="Mendeley_Bookmark_237njOcAXM_53">
    <vt:lpwstr>se, "suffix": ""}, {"dropping-particle": "", "family": "Boomsma", "given": "Dorret I.", "non-dropping-particle": "", "parse-names": false, "suffix": ""}, {"dropping-particle": "", "family": "Anokhin", "given": "Andrey P.", "non-dropping-particle": "", "pa</vt:lpwstr>
  </property>
  <property fmtid="{D5CDD505-2E9C-101B-9397-08002B2CF9AE}" pid="195" name="Mendeley_Bookmark_237njOcAXM_54">
    <vt:lpwstr>rse-names": false, "suffix": ""}, {"dropping-particle": "", "family": "Smit", "given": "Dirk J. A.", "non-dropping-particle": "", "parse-names": false, "suffix": ""}], "container-title": "Human Brain Mapping", "id": "ITEM-5", "issue": "6", "issued": {"dat</vt:lpwstr>
  </property>
  <property fmtid="{D5CDD505-2E9C-101B-9397-08002B2CF9AE}" pid="196" name="Mendeley_Bookmark_237njOcAXM_55">
    <vt:lpwstr>e-parts": [["2019", "4", "15"]]}, "page": "1919-1926", "publisher": "John Wiley and Sons Inc.", "title": "EEG\u2010based age\u2010prediction models as stable and heritable indicators of brain maturational level in children and adolescents", "type": "artic</vt:lpwstr>
  </property>
  <property fmtid="{D5CDD505-2E9C-101B-9397-08002B2CF9AE}" pid="197" name="Mendeley_Bookmark_237njOcAXM_56">
    <vt:lpwstr>le-journal", "volume": "40"}, "uris": ["http://www.mendeley.com/documents/?uuid=d0f74167-0dfc-36b6-9ae6-d808dd1dd92a"]}, {"id": "ITEM-6", "itemData": {"DOI": "10.3389/fnagi.2018.00184", "ISSN": "16634365", "abstract": "Objective: The brain age gap estimat</vt:lpwstr>
  </property>
  <property fmtid="{D5CDD505-2E9C-101B-9397-08002B2CF9AE}" pid="198" name="Mendeley_Bookmark_237njOcAXM_57">
    <vt:lpwstr>e (BrainAGE) is the difference between the estimated age and the individual chronological age. BrainAGE was studied primarily using MRI techniques. EEG signals in combination with machine learning (ML) approaches were not commonly used for the human age p</vt:lpwstr>
  </property>
  <property fmtid="{D5CDD505-2E9C-101B-9397-08002B2CF9AE}" pid="199" name="Mendeley_Bookmark_237njOcAXM_58">
    <vt:lpwstr>rediction, and BrainAGE. We investigated whether age-related changes are affecting brain EEG signals, and whether we can predict the chronological age and obtain BrainAGE estimates using a rigorous ML framework with a novel and extensive EEG features extr</vt:lpwstr>
  </property>
  <property fmtid="{D5CDD505-2E9C-101B-9397-08002B2CF9AE}" pid="200" name="Mendeley_Bookmark_237njOcAXM_59">
    <vt:lpwstr>action. Methods: EEG data were obtained from 468 healthy, mood/anxiety, eating and substance use disorder participants (297 females) from the Tulsa-1000, a naturalistic longitudinal study based on Research Domain Criteria framework. Five sets of preproces</vt:lpwstr>
  </property>
  <property fmtid="{D5CDD505-2E9C-101B-9397-08002B2CF9AE}" pid="201" name="Mendeley_Bookmark_237njOcAXM_6">
    <vt:lpwstr>": "", "parse-names": false, "suffix": ""}, {"dropping-particle": "", "family": "Nardos", "given": "Binyam", "non-dropping-particle": "", "parse-names": false, "suffix": ""}, {"dropping-particle": "", "family": "Cohen", "given": "Alexander L.", "non-dropp</vt:lpwstr>
  </property>
  <property fmtid="{D5CDD505-2E9C-101B-9397-08002B2CF9AE}" pid="202" name="Mendeley_Bookmark_237njOcAXM_60">
    <vt:lpwstr>sed EEG features across channels and frequency bands were used with different ML methods to predict age. Using a nested-cross-validation (NCV) approach and stack-ensemble learning from EEG features, the predicted age was estimated. The important features </vt:lpwstr>
  </property>
  <property fmtid="{D5CDD505-2E9C-101B-9397-08002B2CF9AE}" pid="203" name="Mendeley_Bookmark_237njOcAXM_61">
    <vt:lpwstr>and their spatial distributions were deduced. Results: The stack-ensemble age prediction model achieved R2 = 0.37 (0.06), Mean Absolute Error (MAE) = 6.87(0.69) and RMSE = 8.46(0.59) in years. The age and predicted age correlation was r = 0.6. The feature</vt:lpwstr>
  </property>
  <property fmtid="{D5CDD505-2E9C-101B-9397-08002B2CF9AE}" pid="204" name="Mendeley_Bookmark_237njOcAXM_62">
    <vt:lpwstr> importance revealed that age predictors are spread out across different feature types. The NCV approach produced a reliable age estimation, with features consistent behavior across different folds. Conclusion: Our rigorous ML framework and extensive EEG </vt:lpwstr>
  </property>
  <property fmtid="{D5CDD505-2E9C-101B-9397-08002B2CF9AE}" pid="205" name="Mendeley_Bookmark_237njOcAXM_63">
    <vt:lpwstr>signal features allow a reliable estimation of chronological age, and BrainAGE. This general framework can be extended to test EEG association with and to predict/study other physiological relevant responses.", "author": [{"dropping-particle": "Al", "fami</vt:lpwstr>
  </property>
  <property fmtid="{D5CDD505-2E9C-101B-9397-08002B2CF9AE}" pid="206" name="Mendeley_Bookmark_237njOcAXM_64">
    <vt:lpwstr>ly": "Zoubi", "given": "Obada", "non-dropping-particle": "", "parse-names": false, "suffix": ""}, {"dropping-particle": "", "family": "Wong", "given": "Chung Ki", "non-dropping-particle": "", "parse-names": false, "suffix": ""}, {"dropping-particle": "", </vt:lpwstr>
  </property>
  <property fmtid="{D5CDD505-2E9C-101B-9397-08002B2CF9AE}" pid="207" name="Mendeley_Bookmark_237njOcAXM_65">
    <vt:lpwstr>"family": "Kuplicki", "given": "Rayus T.", "non-dropping-particle": "", "parse-names": false, "suffix": ""}, {"dropping-particle": "", "family": "Yeh", "given": "Hung wen", "non-dropping-particle": "", "parse-names": false, "suffix": ""}, {"dropping-parti</vt:lpwstr>
  </property>
  <property fmtid="{D5CDD505-2E9C-101B-9397-08002B2CF9AE}" pid="208" name="Mendeley_Bookmark_237njOcAXM_66">
    <vt:lpwstr>cle": "", "family": "Mayeli", "given": "Ahmad", "non-dropping-particle": "", "parse-names": false, "suffix": ""}, {"dropping-particle": "", "family": "Refai", "given": "Hazem", "non-dropping-particle": "", "parse-names": false, "suffix": ""}, {"dropping-p</vt:lpwstr>
  </property>
  <property fmtid="{D5CDD505-2E9C-101B-9397-08002B2CF9AE}" pid="209" name="Mendeley_Bookmark_237njOcAXM_67">
    <vt:lpwstr>article": "", "family": "Paulus", "given": "Martin", "non-dropping-particle": "", "parse-names": false, "suffix": ""}, {"dropping-particle": "", "family": "Bodurka", "given": "Jerzy", "non-dropping-particle": "", "parse-names": false, "suffix": ""}], "con</vt:lpwstr>
  </property>
  <property fmtid="{D5CDD505-2E9C-101B-9397-08002B2CF9AE}" pid="210" name="Mendeley_Bookmark_237njOcAXM_68">
    <vt:lpwstr>tainer-title": "Frontiers in Aging Neuroscience", "id": "ITEM-6", "issue": "JUL", "issued": {"date-parts": [["2018", "7", "2"]]}, "page": "184", "publisher": "Frontiers Media S.A.", "title": "Predicting age from brain EEG signals-a machine learning approa</vt:lpwstr>
  </property>
  <property fmtid="{D5CDD505-2E9C-101B-9397-08002B2CF9AE}" pid="211" name="Mendeley_Bookmark_237njOcAXM_69">
    <vt:lpwstr>ch", "type": "article-journal", "volume": "10"}, "uris": ["http://www.mendeley.com/documents/?uuid=6ac69fcc-3e5b-3a8b-b9b6-de068f6223a6"]}], "mendeley": {"formattedCitation": "&lt;sup&gt;8\u201313&lt;/sup&gt;", "plainTextFormattedCitation": "8\u201313", "previouslyFo</vt:lpwstr>
  </property>
  <property fmtid="{D5CDD505-2E9C-101B-9397-08002B2CF9AE}" pid="212" name="Mendeley_Bookmark_237njOcAXM_7">
    <vt:lpwstr>ing-particle": "", "parse-names": false, "suffix": ""}, {"dropping-particle": "", "family": "Fair", "given": "Damien A.", "non-dropping-particle": "", "parse-names": false, "suffix": ""}, {"dropping-particle": "", "family": "Power", "given": "Jonathan D."</vt:lpwstr>
  </property>
  <property fmtid="{D5CDD505-2E9C-101B-9397-08002B2CF9AE}" pid="213" name="Mendeley_Bookmark_237njOcAXM_70">
    <vt:lpwstr>rmattedCitation": "&lt;sup&gt;8\u201313&lt;/sup&gt;"}, "properties": {"noteIndex": 0}, "schema": "https://github.com/citation-style-language/schema/raw/master/csl-citation.json"}</vt:lpwstr>
  </property>
  <property fmtid="{D5CDD505-2E9C-101B-9397-08002B2CF9AE}" pid="214" name="Mendeley_Bookmark_237njOcAXM_8">
    <vt:lpwstr>, "non-dropping-particle": "", "parse-names": false, "suffix": ""}, {"dropping-particle": "", "family": "Church", "given": "Jessica A.", "non-dropping-particle": "", "parse-names": false, "suffix": ""}, {"dropping-particle": "", "family": "Nelson", "given</vt:lpwstr>
  </property>
  <property fmtid="{D5CDD505-2E9C-101B-9397-08002B2CF9AE}" pid="215" name="Mendeley_Bookmark_237njOcAXM_9">
    <vt:lpwstr>": "Steven M.", "non-dropping-particle": "", "parse-names": false, "suffix": ""}, {"dropping-particle": "", "family": "Wig", "given": "Gagan S.", "non-dropping-particle": "", "parse-names": false, "suffix": ""}, {"dropping-particle": "", "family": "Vogel"</vt:lpwstr>
  </property>
  <property fmtid="{D5CDD505-2E9C-101B-9397-08002B2CF9AE}" pid="216" name="Mendeley_Bookmark_29Cf19xQf5_1">
    <vt:lpwstr>ADDIN CSL_CITATION {"citationItems": [{"id": "ITEM-1", "itemData": {"author": [{"dropping-particle": "", "family": "Fedintsev", "given": "Alexander", "non-dropping-particle": "", "parse-names": false, "suffix": ""}, {"dropping-particle": "", "family": "Ka</vt:lpwstr>
  </property>
  <property fmtid="{D5CDD505-2E9C-101B-9397-08002B2CF9AE}" pid="217" name="Mendeley_Bookmark_29Cf19xQf5_2">
    <vt:lpwstr>shtanova", "given": "Daria", "non-dropping-particle": "", "parse-names": false, "suffix": ""}, {"dropping-particle": "", "family": "Tkacheva", "given": "Olga", "non-dropping-particle": "", "parse-names": false, "suffix": ""}, {"dropping-particle": "", "fa</vt:lpwstr>
  </property>
  <property fmtid="{D5CDD505-2E9C-101B-9397-08002B2CF9AE}" pid="218" name="Mendeley_Bookmark_29Cf19xQf5_3">
    <vt:lpwstr>mily": "Strazhesko", "given": "Irina", "non-dropping-particle": "", "parse-names": false, "suffix": ""}, {"dropping-particle": "", "family": "Kudryavtseva", "given": "Anna", "non-dropping-particle": "", "parse-names": false, "suffix": ""}, {"dropping-part</vt:lpwstr>
  </property>
  <property fmtid="{D5CDD505-2E9C-101B-9397-08002B2CF9AE}" pid="219" name="Mendeley_Bookmark_29Cf19xQf5_4">
    <vt:lpwstr>icle": "", "family": "Baranova", "given": "Ancha", "non-dropping-particle": "", "parse-names": false, "suffix": ""}, {"dropping-particle": "", "family": "Moskalev", "given": "Alexey", "non-dropping-particle": "", "parse-names": false, "suffix": ""}], "con</vt:lpwstr>
  </property>
  <property fmtid="{D5CDD505-2E9C-101B-9397-08002B2CF9AE}" pid="220" name="Mendeley_Bookmark_29Cf19xQf5_5">
    <vt:lpwstr>tainer-title": "Aging (Albany NY)", "id": "ITEM-1", "issue": "4", "issued": {"date-parts": [["2017"]]}, "page": "1280", "publisher": "Impact Journals, LLC", "title": "Markers of arterial health could serve as accurate non-invasive predictors of human biol</vt:lpwstr>
  </property>
  <property fmtid="{D5CDD505-2E9C-101B-9397-08002B2CF9AE}" pid="221" name="Mendeley_Bookmark_29Cf19xQf5_6">
    <vt:lpwstr>ogical and chronological age", "type": "article-journal", "volume": "9"}, "uris": ["http://www.mendeley.com/documents/?uuid=40c02dab-72cc-303a-bc5c-d801adb0a02a"]}], "mendeley": {"formattedCitation": "&lt;sup&gt;6&lt;/sup&gt;", "plainTextFormattedCitation": "6", "pre</vt:lpwstr>
  </property>
  <property fmtid="{D5CDD505-2E9C-101B-9397-08002B2CF9AE}" pid="222" name="Mendeley_Bookmark_29Cf19xQf5_7">
    <vt:lpwstr>viouslyFormattedCitation": "&lt;sup&gt;6&lt;/sup&gt;"}, "properties": {"noteIndex": 0}, "schema": "https://github.com/citation-style-language/schema/raw/master/csl-citation.json"}</vt:lpwstr>
  </property>
  <property fmtid="{D5CDD505-2E9C-101B-9397-08002B2CF9AE}" pid="223" name="Mendeley_Bookmark_2BvZKASWXM_1">
    <vt:lpwstr>ADDIN CSL_CITATION {"citationItems": [{"id": "ITEM-1", "itemData": {"author": [{"dropping-particle": "", "family": "Sharaev", "given": "Maxim", "non-dropping-particle": "", "parse-names": false, "suffix": ""}, {"dropping-particle": "", "family": "Andreev"</vt:lpwstr>
  </property>
  <property fmtid="{D5CDD505-2E9C-101B-9397-08002B2CF9AE}" pid="224" name="Mendeley_Bookmark_2BvZKASWXM_2">
    <vt:lpwstr>, "given": "Alexander", "non-dropping-particle": "", "parse-names": false, "suffix": ""}, {"dropping-particle": "", "family": "Artemov", "given": "Alexey", "non-dropping-particle": "", "parse-names": false, "suffix": ""}, {"dropping-particle": "", "family</vt:lpwstr>
  </property>
  <property fmtid="{D5CDD505-2E9C-101B-9397-08002B2CF9AE}" pid="225" name="Mendeley_Bookmark_2BvZKASWXM_3">
    <vt:lpwstr>": "Burnaev", "given": "Evgeny", "non-dropping-particle": "", "parse-names": false, "suffix": ""}, {"dropping-particle": "", "family": "Kondratyeva", "given": "Ekaterina", "non-dropping-particle": "", "parse-names": false, "suffix": ""}, {"dropping-partic</vt:lpwstr>
  </property>
  <property fmtid="{D5CDD505-2E9C-101B-9397-08002B2CF9AE}" pid="226" name="Mendeley_Bookmark_2BvZKASWXM_4">
    <vt:lpwstr>le": "", "family": "Sushchinskaya", "given": "Svetlana", "non-dropping-particle": "", "parse-names": false, "suffix": ""}, {"dropping-particle": "", "family": "Samotaeva", "given": "Irina", "non-dropping-particle": "", "parse-names": false, "suffix": ""},</vt:lpwstr>
  </property>
  <property fmtid="{D5CDD505-2E9C-101B-9397-08002B2CF9AE}" pid="227" name="Mendeley_Bookmark_2BvZKASWXM_5">
    <vt:lpwstr> {"dropping-particle": "", "family": "Gaskin", "given": "Vladislav", "non-dropping-particle": "", "parse-names": false, "suffix": ""}, {"dropping-particle": "", "family": "Bernstein", "given": "Alexander", "non-dropping-particle": "", "parse-names": false</vt:lpwstr>
  </property>
  <property fmtid="{D5CDD505-2E9C-101B-9397-08002B2CF9AE}" pid="228" name="Mendeley_Bookmark_2BvZKASWXM_6">
    <vt:lpwstr>, "suffix": ""}], "container-title": "IAPR Workshop on Artificial Neural Networks in Pattern Recognition", "id": "ITEM-1", "issued": {"date-parts": [["2018"]]}, "page": "306-319", "title": "Pattern recognition pipeline for neuroimaging data", "type": "pap</vt:lpwstr>
  </property>
  <property fmtid="{D5CDD505-2E9C-101B-9397-08002B2CF9AE}" pid="229" name="Mendeley_Bookmark_2BvZKASWXM_7">
    <vt:lpwstr>er-conference"}, "uris": ["http://www.mendeley.com/documents/?uuid=94e17616-e814-335b-9cb2-751fd9098256"]}], "mendeley": {"formattedCitation": "&lt;sup&gt;21&lt;/sup&gt;", "plainTextFormattedCitation": "21", "previouslyFormattedCitation": "&lt;sup&gt;21&lt;/sup&gt;"}, "propertie</vt:lpwstr>
  </property>
  <property fmtid="{D5CDD505-2E9C-101B-9397-08002B2CF9AE}" pid="230" name="Mendeley_Bookmark_2BvZKASWXM_8">
    <vt:lpwstr>s": {"noteIndex": 0}, "schema": "https://github.com/citation-style-language/schema/raw/master/csl-citation.json"}</vt:lpwstr>
  </property>
  <property fmtid="{D5CDD505-2E9C-101B-9397-08002B2CF9AE}" pid="231" name="Mendeley_Bookmark_2KJPNKuQtr_1">
    <vt:lpwstr>ADDIN CSL_CITATION {"citationItems": [{"id": "ITEM-1", "itemData": {"DOI": "10.1016/0301-5629(88)90139-1", "ISSN": "03015629", "PMID": "3289223", "abstract": "The age dependence of the blood flow velocities of the middle, anterior, and posterior cerebral </vt:lpwstr>
  </property>
  <property fmtid="{D5CDD505-2E9C-101B-9397-08002B2CF9AE}" pid="232" name="Mendeley_Bookmark_2KJPNKuQtr_2">
    <vt:lpwstr>arteries measured by the transcranial Doppler method is discussed and compared with the velocity values in the internal carotid artery. A number of 535 patients without neurological deficits but with a previous neurological event were examined. Flow veloc</vt:lpwstr>
  </property>
  <property fmtid="{D5CDD505-2E9C-101B-9397-08002B2CF9AE}" pid="233" name="Mendeley_Bookmark_2KJPNKuQtr_3">
    <vt:lpwstr>ities decrease in all examined vessels with increasing age. This is in accordance with cerebral blood flow measurements by Xenon inhalation techniques. The reasons of the decrease and its consequences on the vasospasm in patients suffering from subarachno</vt:lpwstr>
  </property>
  <property fmtid="{D5CDD505-2E9C-101B-9397-08002B2CF9AE}" pid="234" name="Mendeley_Bookmark_2KJPNKuQtr_4">
    <vt:lpwstr>idal hemorrhage are discussed. \u00a9 1988.", "author": [{"dropping-particle": "", "family": "Grolimund", "given": "P.", "non-dropping-particle": "", "parse-names": false, "suffix": ""}, {"dropping-particle": "", "family": "Seiler", "given": "R. W.", "non</vt:lpwstr>
  </property>
  <property fmtid="{D5CDD505-2E9C-101B-9397-08002B2CF9AE}" pid="235" name="Mendeley_Bookmark_2KJPNKuQtr_5">
    <vt:lpwstr>-dropping-particle": "", "parse-names": false, "suffix": ""}], "container-title": "Ultrasound in Medicine and Biology", "id": "ITEM-1", "issue": "3", "issued": {"date-parts": [["1988", "1", "1"]]}, "page": "191-198", "publisher": "Elsevier", "title": "Age</vt:lpwstr>
  </property>
  <property fmtid="{D5CDD505-2E9C-101B-9397-08002B2CF9AE}" pid="236" name="Mendeley_Bookmark_2KJPNKuQtr_6">
    <vt:lpwstr> dependence of the flow velocity in the basal cerebral arteries-A transcranial Doppler ultrasound study", "type": "article-journal", "volume": "14"}, "uris": ["http://www.mendeley.com/documents/?uuid=e05c1955-bad1-319b-9b65-1fa0ef771dbc"]}], "mendeley": {</vt:lpwstr>
  </property>
  <property fmtid="{D5CDD505-2E9C-101B-9397-08002B2CF9AE}" pid="237" name="Mendeley_Bookmark_2KJPNKuQtr_7">
    <vt:lpwstr>"formattedCitation": "&lt;sup&gt;19&lt;/sup&gt;", "plainTextFormattedCitation": "19", "previouslyFormattedCitation": "&lt;sup&gt;19&lt;/sup&gt;"}, "properties": {"noteIndex": 0}, "schema": "https://github.com/citation-style-language/schema/raw/master/csl-citation.json"}</vt:lpwstr>
  </property>
  <property fmtid="{D5CDD505-2E9C-101B-9397-08002B2CF9AE}" pid="238" name="Mendeley_Bookmark_2zOltAviaF_1">
    <vt:lpwstr>ADDIN CSL_CITATION {"citationItems": [{"id": "ITEM-1", "itemData": {"DOI": "10.1055/s-0032-1331812", "ISSN": "02718235", "PMID": "23361485", "abstract": "Transcranial Doppler (TCD) ultrasound provides rapid, noninvasive, real-time measures of cerebrovascu</vt:lpwstr>
  </property>
  <property fmtid="{D5CDD505-2E9C-101B-9397-08002B2CF9AE}" pid="239" name="Mendeley_Bookmark_2zOltAviaF_2">
    <vt:lpwstr>lar function. TCD can be used to measure flow velocity in the basal arteries of the brain to assess relative changes in flow, diagnose focal vascular stenosis, or to detect embolic signals within these arteries. TCD can also be used to assess the physiolo</vt:lpwstr>
  </property>
  <property fmtid="{D5CDD505-2E9C-101B-9397-08002B2CF9AE}" pid="240" name="Mendeley_Bookmark_2zOltAviaF_3">
    <vt:lpwstr>gic health of a particular vascular territory by measuring blood flow responses to changes in blood pressure (cerebral autoregulation), changes in end-tidal CO(cerebral vasoreactivity), or cognitive and motor activation (neurovascular coupling or function</vt:lpwstr>
  </property>
  <property fmtid="{D5CDD505-2E9C-101B-9397-08002B2CF9AE}" pid="241" name="Mendeley_Bookmark_2zOltAviaF_4">
    <vt:lpwstr>al hyperemia). TCD has established utility in the clinical diagnosis of a number of cerebrovascular disorders such as acute ischemic stroke, vasospasm, subarachnoid hemorrhage, sickle cell disease, as well as other conditions such as brain death. Clinical</vt:lpwstr>
  </property>
  <property fmtid="{D5CDD505-2E9C-101B-9397-08002B2CF9AE}" pid="242" name="Mendeley_Bookmark_2zOltAviaF_5">
    <vt:lpwstr> indication and research applications for this mode of imaging continue to expand. In this review, the authors summarize the basic principles and clinical utility of TCD and provide an overview of a few TCD research applications. Copyright \u00a9 2012 by </vt:lpwstr>
  </property>
  <property fmtid="{D5CDD505-2E9C-101B-9397-08002B2CF9AE}" pid="243" name="Mendeley_Bookmark_2zOltAviaF_6">
    <vt:lpwstr>Thieme Medical Publishers, Inc., 333 Seventh Avenue, New York, NY 10001, USA.", "author": [{"dropping-particle": "", "family": "Purkayastha", "given": "Sushmita", "non-dropping-particle": "", "parse-names": false, "suffix": ""}, {"dropping-particle": "", </vt:lpwstr>
  </property>
  <property fmtid="{D5CDD505-2E9C-101B-9397-08002B2CF9AE}" pid="244" name="Mendeley_Bookmark_2zOltAviaF_7">
    <vt:lpwstr>"family": "Sorond", "given": "Farzaneh", "non-dropping-particle": "", "parse-names": false, "suffix": ""}], "container-title": "Seminars in Neurology", "id": "ITEM-1", "issue": "4", "issued": {"date-parts": [["2012"]]}, "page": "411-420", "publisher": "NI</vt:lpwstr>
  </property>
  <property fmtid="{D5CDD505-2E9C-101B-9397-08002B2CF9AE}" pid="245" name="Mendeley_Bookmark_2zOltAviaF_8">
    <vt:lpwstr>H Public Access", "title": "Transcranial doppler ultrasound: Technique and application", "type": "article-journal", "volume": "32"}, "uris": ["http://www.mendeley.com/documents/?uuid=5144f80a-cad6-3564-b8f7-fa3661bbaf36"]}], "mendeley": {"formattedCitatio</vt:lpwstr>
  </property>
  <property fmtid="{D5CDD505-2E9C-101B-9397-08002B2CF9AE}" pid="246" name="Mendeley_Bookmark_2zOltAviaF_9">
    <vt:lpwstr>n": "&lt;sup&gt;2&lt;/sup&gt;", "plainTextFormattedCitation": "2", "previouslyFormattedCitation": "&lt;sup&gt;2&lt;/sup&gt;"}, "properties": {"noteIndex": 0}, "schema": "https://github.com/citation-style-language/schema/raw/master/csl-citation.json"}</vt:lpwstr>
  </property>
  <property fmtid="{D5CDD505-2E9C-101B-9397-08002B2CF9AE}" pid="247" name="Mendeley_Bookmark_3L1uyBjBaJ_1">
    <vt:lpwstr>ADDIN CSL_CITATION {"citationItems": [{"id": "ITEM-1", "itemData": {"DOI": "10.1186/1471-2377-14-43", "ISSN": "14712377", "PMID": "24602446", "abstract": "Background:The contribution of cerebrovascular function to cognitive performance is gaining increase</vt:lpwstr>
  </property>
  <property fmtid="{D5CDD505-2E9C-101B-9397-08002B2CF9AE}" pid="248" name="Mendeley_Bookmark_3L1uyBjBaJ_10">
    <vt:lpwstr>rches", "given": "Owen F.", "non-dropping-particle": "", "parse-names": false, "suffix": ""}, {"dropping-particle": "", "family": "Badcock", "given": "Nicholas A.", "non-dropping-particle": "", "parse-names": false, "suffix": ""}, {"dropping-particle": ""</vt:lpwstr>
  </property>
  <property fmtid="{D5CDD505-2E9C-101B-9397-08002B2CF9AE}" pid="249" name="Mendeley_Bookmark_3L1uyBjBaJ_11">
    <vt:lpwstr>, "family": "Kohler", "given": "Mark", "non-dropping-particle": "", "parse-names": false, "suffix": ""}, {"dropping-particle": "", "family": "Keage", "given": "Hannah A.D.", "non-dropping-particle": "", "parse-names": false, "suffix": ""}], "container-tit</vt:lpwstr>
  </property>
  <property fmtid="{D5CDD505-2E9C-101B-9397-08002B2CF9AE}" pid="250" name="Mendeley_Bookmark_3L1uyBjBaJ_12">
    <vt:lpwstr>le": "BMC Neurology", "id": "ITEM-1", "issue": "1", "issued": {"date-parts": [["2014", "3", "6"]]}, "publisher": "BioMed Central Ltd.", "title": "Cerebrovascular function and cognition in childhood: A systematic review of transcranial doppler studies", "t</vt:lpwstr>
  </property>
  <property fmtid="{D5CDD505-2E9C-101B-9397-08002B2CF9AE}" pid="251" name="Mendeley_Bookmark_3L1uyBjBaJ_13">
    <vt:lpwstr>ype": "article-journal", "volume": "14"}, "uris": ["http://www.mendeley.com/documents/?uuid=58f07088-9a44-3412-9c35-a070fda6570a"]}], "mendeley": {"formattedCitation": "&lt;sup&gt;5&lt;/sup&gt;", "plainTextFormattedCitation": "5", "previouslyFormattedCitation": "&lt;sup</vt:lpwstr>
  </property>
  <property fmtid="{D5CDD505-2E9C-101B-9397-08002B2CF9AE}" pid="252" name="Mendeley_Bookmark_3L1uyBjBaJ_14">
    <vt:lpwstr>&gt;5&lt;/sup&gt;"}, "properties": {"noteIndex": 0}, "schema": "https://github.com/citation-style-language/schema/raw/master/csl-citation.json"}</vt:lpwstr>
  </property>
  <property fmtid="{D5CDD505-2E9C-101B-9397-08002B2CF9AE}" pid="253" name="Mendeley_Bookmark_3L1uyBjBaJ_2">
    <vt:lpwstr>d attention. Transcranial doppler (TCD) is portable, reliable, inexpensive and extremely well tolerated by young and clinical samples. It enables measurement of blood flow velocity in major cerebral arteries at rest and during cognitive tasks.Methods:We s</vt:lpwstr>
  </property>
  <property fmtid="{D5CDD505-2E9C-101B-9397-08002B2CF9AE}" pid="254" name="Mendeley_Bookmark_3L1uyBjBaJ_3">
    <vt:lpwstr>ystematically reviewed evidence for associations between cognitive performance and cerebrovascular function in children (0-18 years), as measured using TCD. A total of 2778 articles were retrieved from PsychInfo, Pubmed, and EMBASE searches and 25 relevan</vt:lpwstr>
  </property>
  <property fmtid="{D5CDD505-2E9C-101B-9397-08002B2CF9AE}" pid="255" name="Mendeley_Bookmark_3L1uyBjBaJ_4">
    <vt:lpwstr>t articles were identified.Results:Most studies investigated clinical groups, where decreased blood flow velocities in infants were associated with poor neurological functioning, and increased blood flow velocities in children with Sickle cell disease wer</vt:lpwstr>
  </property>
  <property fmtid="{D5CDD505-2E9C-101B-9397-08002B2CF9AE}" pid="256" name="Mendeley_Bookmark_3L1uyBjBaJ_5">
    <vt:lpwstr>e typically associated with cognitive impairment and lower intelligence. Studies were also identified assessing autistic behaviour, mental retardation and sleep disordered breathing. In healthy children, the majority of studies reported cognitive processi</vt:lpwstr>
  </property>
  <property fmtid="{D5CDD505-2E9C-101B-9397-08002B2CF9AE}" pid="257" name="Mendeley_Bookmark_3L1uyBjBaJ_6">
    <vt:lpwstr>ng produced lateralised changes in blood flow velocities however these physiological responses did not appear to correlate with behavioural cognitive performance.Conclusion:Poor cognitive performance appears to be associated with decreased blood flow velo</vt:lpwstr>
  </property>
  <property fmtid="{D5CDD505-2E9C-101B-9397-08002B2CF9AE}" pid="258" name="Mendeley_Bookmark_3L1uyBjBaJ_7">
    <vt:lpwstr>cities in premature infants, and increased velocities in Sickle cell disease children using TCD methods. However knowledge in healthy samples is relatively limited. The technique is well tolerated by children, is portable and inexpensive. It therefore sta</vt:lpwstr>
  </property>
  <property fmtid="{D5CDD505-2E9C-101B-9397-08002B2CF9AE}" pid="259" name="Mendeley_Bookmark_3L1uyBjBaJ_8">
    <vt:lpwstr>nds to make a valuable contribution to knowledge regarding the underlying functional biology of cognitive performance in childhood. \u00a9 2014 Bakker et al.; licensee BioMed Central Ltd.", "author": [{"dropping-particle": "", "family": "Bakker", "given":</vt:lpwstr>
  </property>
  <property fmtid="{D5CDD505-2E9C-101B-9397-08002B2CF9AE}" pid="260" name="Mendeley_Bookmark_3L1uyBjBaJ_9">
    <vt:lpwstr> "Mireille J.", "non-dropping-particle": "", "parse-names": false, "suffix": ""}, {"dropping-particle": "", "family": "Hofmann", "given": "Jessica", "non-dropping-particle": "", "parse-names": false, "suffix": ""}, {"dropping-particle": "", "family": "Chu</vt:lpwstr>
  </property>
  <property fmtid="{D5CDD505-2E9C-101B-9397-08002B2CF9AE}" pid="261" name="Mendeley_Bookmark_3VWcJvaGzk_1">
    <vt:lpwstr>ADDIN CSL_CITATION {"citationItems": [{"id": "ITEM-1", "itemData": {"author": [{"dropping-particle": "", "family": "Kohavi", "given": "Ron", "non-dropping-particle": "", "parse-names": false, "suffix": ""}, {"dropping-particle": "", "family": "others", "g</vt:lpwstr>
  </property>
  <property fmtid="{D5CDD505-2E9C-101B-9397-08002B2CF9AE}" pid="262" name="Mendeley_Bookmark_3VWcJvaGzk_2">
    <vt:lpwstr>iven": "", "non-dropping-particle": "", "parse-names": false, "suffix": ""}], "container-title": "Ijcai", "id": "ITEM-1", "issue": "2", "issued": {"date-parts": [["1995"]]}, "page": "1137-1145", "title": "A study of cross-validation and bootstrap for accu</vt:lpwstr>
  </property>
  <property fmtid="{D5CDD505-2E9C-101B-9397-08002B2CF9AE}" pid="263" name="Mendeley_Bookmark_3VWcJvaGzk_3">
    <vt:lpwstr>racy estimation and model selection", "type": "paper-conference", "volume": "14"}, "uris": ["http://www.mendeley.com/documents/?uuid=17f3759f-0883-3758-a4a2-1b3015a1579e"]}], "mendeley": {"formattedCitation": "&lt;sup&gt;32&lt;/sup&gt;", "plainTextFormattedCitation":</vt:lpwstr>
  </property>
  <property fmtid="{D5CDD505-2E9C-101B-9397-08002B2CF9AE}" pid="264" name="Mendeley_Bookmark_3VWcJvaGzk_4">
    <vt:lpwstr> "32", "previouslyFormattedCitation": "&lt;sup&gt;32&lt;/sup&gt;"}, "properties": {"noteIndex": 0}, "schema": "https://github.com/citation-style-language/schema/raw/master/csl-citation.json"}</vt:lpwstr>
  </property>
  <property fmtid="{D5CDD505-2E9C-101B-9397-08002B2CF9AE}" pid="265" name="Mendeley_Bookmark_3YzzSEpoc5_1">
    <vt:lpwstr>ADDIN CSL_CITATION {"citationItems": [{"id": "ITEM-1", "itemData": {"author": [{"dropping-particle": "", "family": "Bode", "given": "H", "non-dropping-particle": "", "parse-names": false, "suffix": ""}, {"dropping-particle": "", "family": "Wais", "given":</vt:lpwstr>
  </property>
  <property fmtid="{D5CDD505-2E9C-101B-9397-08002B2CF9AE}" pid="266" name="Mendeley_Bookmark_3YzzSEpoc5_2">
    <vt:lpwstr> "U", "non-dropping-particle": "", "parse-names": false, "suffix": ""}], "container-title": "Archives of disease in childhood", "id": "ITEM-1", "issue": "6", "issued": {"date-parts": [["1988"]]}, "page": "606-611", "publisher": "BMJ Publishing Group Ltd",</vt:lpwstr>
  </property>
  <property fmtid="{D5CDD505-2E9C-101B-9397-08002B2CF9AE}" pid="267" name="Mendeley_Bookmark_3YzzSEpoc5_3">
    <vt:lpwstr> "title": "Age dependence of flow velocities in basal cerebral arteries.", "type": "article-journal", "volume": "63"}, "uris": ["http://www.mendeley.com/documents/?uuid=6dc8876a-2c6b-3f91-8391-45e46f7d039a"]}], "mendeley": {"formattedCitation": "&lt;sup&gt;17&lt;/</vt:lpwstr>
  </property>
  <property fmtid="{D5CDD505-2E9C-101B-9397-08002B2CF9AE}" pid="268" name="Mendeley_Bookmark_3YzzSEpoc5_4">
    <vt:lpwstr>sup&gt;", "plainTextFormattedCitation": "17", "previouslyFormattedCitation": "&lt;sup&gt;17&lt;/sup&gt;"}, "properties": {"noteIndex": 0}, "schema": "https://github.com/citation-style-language/schema/raw/master/csl-citation.json"}</vt:lpwstr>
  </property>
  <property fmtid="{D5CDD505-2E9C-101B-9397-08002B2CF9AE}" pid="269" name="Mendeley_Bookmark_3bJ4SoFRxb_1">
    <vt:lpwstr>ADDIN CSL_CITATION {"citationItems": [{"id": "ITEM-1", "itemData": {"author": [{"dropping-particle": "", "family": "Chen", "given": "Tianqi", "non-dropping-particle": "", "parse-names": false, "suffix": ""}, {"dropping-particle": "", "family": "Guestrin",</vt:lpwstr>
  </property>
  <property fmtid="{D5CDD505-2E9C-101B-9397-08002B2CF9AE}" pid="270" name="Mendeley_Bookmark_3bJ4SoFRxb_2">
    <vt:lpwstr> "given": "Carlos", "non-dropping-particle": "", "parse-names": false, "suffix": ""}], "container-title": "Proceedings of the 22nd acm sigkdd international conference on knowledge discovery and data mining", "id": "ITEM-1", "issued": {"date-parts": [["201</vt:lpwstr>
  </property>
  <property fmtid="{D5CDD505-2E9C-101B-9397-08002B2CF9AE}" pid="271" name="Mendeley_Bookmark_3bJ4SoFRxb_3">
    <vt:lpwstr>6"]]}, "page": "785-794", "title": "Xgboost: A scalable tree boosting system", "type": "paper-conference"}, "uris": ["http://www.mendeley.com/documents/?uuid=43ac6855-e58d-3a76-b973-2a0a146682ae"]}], "mendeley": {"formattedCitation": "&lt;sup&gt;28&lt;/sup&gt;", "pla</vt:lpwstr>
  </property>
  <property fmtid="{D5CDD505-2E9C-101B-9397-08002B2CF9AE}" pid="272" name="Mendeley_Bookmark_3bJ4SoFRxb_4">
    <vt:lpwstr>inTextFormattedCitation": "28", "previouslyFormattedCitation": "&lt;sup&gt;28&lt;/sup&gt;"}, "properties": {"noteIndex": 0}, "schema": "https://github.com/citation-style-language/schema/raw/master/csl-citation.json"}</vt:lpwstr>
  </property>
  <property fmtid="{D5CDD505-2E9C-101B-9397-08002B2CF9AE}" pid="273" name="Mendeley_Bookmark_3xa2SGPVgq_1">
    <vt:lpwstr>ADDIN CSL_CITATION {"citationItems": [{"id": "ITEM-1", "itemData": {"DOI": "10.1109/CVPRW.2015.7301352", "ISBN": "9781467367592", "ISSN": "21607516", "abstract": "Automatic age and gender classification has become relevant to an increasing amount of appli</vt:lpwstr>
  </property>
  <property fmtid="{D5CDD505-2E9C-101B-9397-08002B2CF9AE}" pid="274" name="Mendeley_Bookmark_3xa2SGPVgq_2">
    <vt:lpwstr>cations, particularly since the rise of social platforms and social media. Nevertheless, performance of existing methods on real-world images is still significantly lacking, especially when compared to the tremendous leaps in performance recently reported</vt:lpwstr>
  </property>
  <property fmtid="{D5CDD505-2E9C-101B-9397-08002B2CF9AE}" pid="275" name="Mendeley_Bookmark_3xa2SGPVgq_3">
    <vt:lpwstr> for the related task of face recognition. In this paper we show that by learning representations through the use of deep-convolutional neural networks (CNN), a significant increase in performance can be obtained on these tasks. To this end, we propose a </vt:lpwstr>
  </property>
  <property fmtid="{D5CDD505-2E9C-101B-9397-08002B2CF9AE}" pid="276" name="Mendeley_Bookmark_3xa2SGPVgq_4">
    <vt:lpwstr>simple convolutional net architecture that can be used even when the amount of learning data is limited. We evaluate our method on the recent Adience benchmark for age and gender estimation and show it to dramatically outperform current state-of-the-art m</vt:lpwstr>
  </property>
  <property fmtid="{D5CDD505-2E9C-101B-9397-08002B2CF9AE}" pid="277" name="Mendeley_Bookmark_3xa2SGPVgq_5">
    <vt:lpwstr>ethods.", "author": [{"dropping-particle": "", "family": "Levi", "given": "Gil", "non-dropping-particle": "", "parse-names": false, "suffix": ""}, {"dropping-particle": "", "family": "Hassncer", "given": "Tal", "non-dropping-particle": "", "parse-names": </vt:lpwstr>
  </property>
  <property fmtid="{D5CDD505-2E9C-101B-9397-08002B2CF9AE}" pid="278" name="Mendeley_Bookmark_3xa2SGPVgq_6">
    <vt:lpwstr>false, "suffix": ""}], "container-title": "IEEE Computer Society Conference on Computer Vision and Pattern Recognition Workshops", "id": "ITEM-1", "issued": {"date-parts": [["2015", "10", "19"]]}, "page": "34-42", "publisher": "IEEE Computer Society", "ti</vt:lpwstr>
  </property>
  <property fmtid="{D5CDD505-2E9C-101B-9397-08002B2CF9AE}" pid="279" name="Mendeley_Bookmark_3xa2SGPVgq_7">
    <vt:lpwstr>tle": "Age and gender classification using convolutional neural networks", "type": "paper-conference", "volume": "2015-October"}, "uris": ["http://www.mendeley.com/documents/?uuid=585dd51b-30d8-3151-954e-7173c2680611"]}], "mendeley": {"formattedCitation":</vt:lpwstr>
  </property>
  <property fmtid="{D5CDD505-2E9C-101B-9397-08002B2CF9AE}" pid="280" name="Mendeley_Bookmark_3xa2SGPVgq_8">
    <vt:lpwstr> "&lt;sup&gt;7&lt;/sup&gt;", "plainTextFormattedCitation": "7", "previouslyFormattedCitation": "&lt;sup&gt;7&lt;/sup&gt;"}, "properties": {"noteIndex": 0}, "schema": "https://github.com/citation-style-language/schema/raw/master/csl-citation.json"}</vt:lpwstr>
  </property>
  <property fmtid="{D5CDD505-2E9C-101B-9397-08002B2CF9AE}" pid="281" name="Mendeley_Bookmark_42fZPFKMMl_1">
    <vt:lpwstr>ADDIN CSL_CITATION {"citationItems": [{"id": "ITEM-1", "itemData": {"author": [{"dropping-particle": "", "family": "Wold", "given": "Svante", "non-dropping-particle": "", "parse-names": false, "suffix": ""}, {"dropping-particle": "", "family": "Esbensen",</vt:lpwstr>
  </property>
  <property fmtid="{D5CDD505-2E9C-101B-9397-08002B2CF9AE}" pid="282" name="Mendeley_Bookmark_42fZPFKMMl_2">
    <vt:lpwstr> "given": "Kim", "non-dropping-particle": "", "parse-names": false, "suffix": ""}, {"dropping-particle": "", "family": "Geladi", "given": "Paul", "non-dropping-particle": "", "parse-names": false, "suffix": ""}], "container-title": "Chemometrics and intel</vt:lpwstr>
  </property>
  <property fmtid="{D5CDD505-2E9C-101B-9397-08002B2CF9AE}" pid="283" name="Mendeley_Bookmark_42fZPFKMMl_3">
    <vt:lpwstr>ligent laboratory systems", "id": "ITEM-1", "issue": "1-3", "issued": {"date-parts": [["1987"]]}, "page": "37-52", "publisher": "Elsevier", "title": "Principal component analysis", "type": "article-journal", "volume": "2"}, "uris": ["http://www.mendeley.c</vt:lpwstr>
  </property>
  <property fmtid="{D5CDD505-2E9C-101B-9397-08002B2CF9AE}" pid="284" name="Mendeley_Bookmark_42fZPFKMMl_4">
    <vt:lpwstr>om/documents/?uuid=4d21facc-1f13-3cdc-8352-7bb69a7a53e2"]}], "mendeley": {"formattedCitation": "&lt;sup&gt;23&lt;/sup&gt;", "plainTextFormattedCitation": "23", "previouslyFormattedCitation": "&lt;sup&gt;23&lt;/sup&gt;"}, "properties": {"noteIndex": 0}, "schema": "https://github.</vt:lpwstr>
  </property>
  <property fmtid="{D5CDD505-2E9C-101B-9397-08002B2CF9AE}" pid="285" name="Mendeley_Bookmark_42fZPFKMMl_5">
    <vt:lpwstr>com/citation-style-language/schema/raw/master/csl-citation.json"}</vt:lpwstr>
  </property>
  <property fmtid="{D5CDD505-2E9C-101B-9397-08002B2CF9AE}" pid="286" name="Mendeley_Bookmark_4ISyPUMdIn_1">
    <vt:lpwstr>ADDIN CSL_CITATION {"citationItems": [{"id": "ITEM-1", "itemData": {"author": [{"dropping-particle": "", "family": "Roweis", "given": "Sam T", "non-dropping-particle": "", "parse-names": false, "suffix": ""}, {"dropping-particle": "", "family": "Saul", "g</vt:lpwstr>
  </property>
  <property fmtid="{D5CDD505-2E9C-101B-9397-08002B2CF9AE}" pid="287" name="Mendeley_Bookmark_4ISyPUMdIn_2">
    <vt:lpwstr>iven": "Lawrence K", "non-dropping-particle": "", "parse-names": false, "suffix": ""}], "container-title": "science", "id": "ITEM-1", "issue": "5500", "issued": {"date-parts": [["2000"]]}, "page": "2323-2326", "publisher": "American Association for the Ad</vt:lpwstr>
  </property>
  <property fmtid="{D5CDD505-2E9C-101B-9397-08002B2CF9AE}" pid="288" name="Mendeley_Bookmark_4ISyPUMdIn_3">
    <vt:lpwstr>vancement of Science", "title": "Nonlinear dimensionality reduction by locally linear embedding", "type": "article-journal", "volume": "290"}, "uris": ["http://www.mendeley.com/documents/?uuid=73c33468-44e0-3cc8-9cec-12674c713e2c"]}], "mendeley": {"format</vt:lpwstr>
  </property>
  <property fmtid="{D5CDD505-2E9C-101B-9397-08002B2CF9AE}" pid="289" name="Mendeley_Bookmark_4ISyPUMdIn_4">
    <vt:lpwstr>tedCitation": "&lt;sup&gt;24&lt;/sup&gt;", "plainTextFormattedCitation": "24", "previouslyFormattedCitation": "&lt;sup&gt;24&lt;/sup&gt;"}, "properties": {"noteIndex": 0}, "schema": "https://github.com/citation-style-language/schema/raw/master/csl-citation.json"}</vt:lpwstr>
  </property>
  <property fmtid="{D5CDD505-2E9C-101B-9397-08002B2CF9AE}" pid="290" name="Mendeley_Bookmark_4JtpEXqY3q_1">
    <vt:lpwstr>ADDIN CSL_CITATION {"citationItems": [{"id": "ITEM-1", "itemData": {"author": [{"dropping-particle": "", "family": "Bode", "given": "H", "non-dropping-particle": "", "parse-names": false, "suffix": ""}, {"dropping-particle": "", "family": "Wais", "given":</vt:lpwstr>
  </property>
  <property fmtid="{D5CDD505-2E9C-101B-9397-08002B2CF9AE}" pid="291" name="Mendeley_Bookmark_4JtpEXqY3q_2">
    <vt:lpwstr> "U", "non-dropping-particle": "", "parse-names": false, "suffix": ""}], "container-title": "Archives of disease in childhood", "id": "ITEM-1", "issue": "6", "issued": {"date-parts": [["1988"]]}, "page": "606-611", "publisher": "BMJ Publishing Group Ltd",</vt:lpwstr>
  </property>
  <property fmtid="{D5CDD505-2E9C-101B-9397-08002B2CF9AE}" pid="292" name="Mendeley_Bookmark_4JtpEXqY3q_3">
    <vt:lpwstr> "title": "Age dependence of flow velocities in basal cerebral arteries.", "type": "article-journal", "volume": "63"}, "uris": ["http://www.mendeley.com/documents/?uuid=6dc8876a-2c6b-3f91-8391-45e46f7d039a"]}], "mendeley": {"formattedCitation": "&lt;sup&gt;20&lt;/</vt:lpwstr>
  </property>
  <property fmtid="{D5CDD505-2E9C-101B-9397-08002B2CF9AE}" pid="293" name="Mendeley_Bookmark_4JtpEXqY3q_4">
    <vt:lpwstr>sup&gt;", "plainTextFormattedCitation": "20", "previouslyFormattedCitation": "&lt;sup&gt;20&lt;/sup&gt;"}, "properties": {"noteIndex": 0}, "schema": "https://github.com/citation-style-language/schema/raw/master/csl-citation.json"}</vt:lpwstr>
  </property>
  <property fmtid="{D5CDD505-2E9C-101B-9397-08002B2CF9AE}" pid="294" name="Mendeley_Bookmark_4KjsSgf3DO_1">
    <vt:lpwstr>ADDIN CSL_CITATION {"citationItems": [{"id": "ITEM-1", "itemData": {"DOI": "10.1097/01.WCB.0000071884.63724.69", "ISSN": "0271678X", "PMID": "12902841", "abstract": "The authors describe a new ultrasonographic method for analysis of global cerebral blood </vt:lpwstr>
  </property>
  <property fmtid="{D5CDD505-2E9C-101B-9397-08002B2CF9AE}" pid="295" name="Mendeley_Bookmark_4KjsSgf3DO_10">
    <vt:lpwstr>s": ["http://www.mendeley.com/documents/?uuid=87e2d938-009f-3933-ba1f-23cc872b4f15"]}, {"id": "ITEM-2", "itemData": {"DOI": "10.1038/jcbfm.2014.203", "ISSN": "15597016", "PMID": "25388677", "abstract": "Measurement of volume flow rates in major cerebral v</vt:lpwstr>
  </property>
  <property fmtid="{D5CDD505-2E9C-101B-9397-08002B2CF9AE}" pid="296" name="Mendeley_Bookmark_4KjsSgf3DO_11">
    <vt:lpwstr>essels can be used to evaluate the hemodynamic effects of cerebrovascular disease. However, both age and vascular anatomy can affect flow rates independent of disease. We prospectively evaluated 325 healthy adult volunteers using phase contrast quantitati</vt:lpwstr>
  </property>
  <property fmtid="{D5CDD505-2E9C-101B-9397-08002B2CF9AE}" pid="297" name="Mendeley_Bookmark_4KjsSgf3DO_12">
    <vt:lpwstr>ve magnetic resonance angiography to characterize these effects on cerebral vessel flow rates and establish clinically useful normative reference values. Flows were measured in the major intracranial and extracranial vessels. The cohort ranged from 18 to </vt:lpwstr>
  </property>
  <property fmtid="{D5CDD505-2E9C-101B-9397-08002B2CF9AE}" pid="298" name="Mendeley_Bookmark_4KjsSgf3DO_13">
    <vt:lpwstr>84 years old, with 157 (48%) females. All individual vessel flows and total cerebral blood flow (TCBF) declined with age, at 2.6 mL/minute per year for TCBF. Basilar artery (BA) flow was significantly decreased in individuals with one or both fetal poster</vt:lpwstr>
  </property>
  <property fmtid="{D5CDD505-2E9C-101B-9397-08002B2CF9AE}" pid="299" name="Mendeley_Bookmark_4KjsSgf3DO_14">
    <vt:lpwstr>ior cerebral arteries (PCAs). Internal carotid artery flows were significantly higher with a fetal PCA and decreased with a hypoplastic anterior cerebral artery. Indexing vessel flows to TCBF neutralized the age effect, but anatomic variations continued t</vt:lpwstr>
  </property>
  <property fmtid="{D5CDD505-2E9C-101B-9397-08002B2CF9AE}" pid="300" name="Mendeley_Bookmark_4KjsSgf3DO_15">
    <vt:lpwstr>o impact indexed flow in the BA and internal carotid artery. Variability in normative flow ranges were reduced in distal vessels and by examining regional flows. Cerebral vessel flows are affected by age and cerebrovascular anatomy, which has important im</vt:lpwstr>
  </property>
  <property fmtid="{D5CDD505-2E9C-101B-9397-08002B2CF9AE}" pid="301" name="Mendeley_Bookmark_4KjsSgf3DO_16">
    <vt:lpwstr>plications for interpretation of flows in the disease state.", "author": [{"dropping-particle": "", "family": "Amin-Hanjani", "given": "Sepideh", "non-dropping-particle": "", "parse-names": false, "suffix": ""}, {"dropping-particle": "", "family": "Du", "</vt:lpwstr>
  </property>
  <property fmtid="{D5CDD505-2E9C-101B-9397-08002B2CF9AE}" pid="302" name="Mendeley_Bookmark_4KjsSgf3DO_17">
    <vt:lpwstr>given": "Xinjian", "non-dropping-particle": "", "parse-names": false, "suffix": ""}, {"dropping-particle": "", "family": "Pandey", "given": "Dilip K.", "non-dropping-particle": "", "parse-names": false, "suffix": ""}, {"dropping-particle": "", "family": "</vt:lpwstr>
  </property>
  <property fmtid="{D5CDD505-2E9C-101B-9397-08002B2CF9AE}" pid="303" name="Mendeley_Bookmark_4KjsSgf3DO_18">
    <vt:lpwstr>Thulborn", "given": "Keith R.", "non-dropping-particle": "", "parse-names": false, "suffix": ""}, {"dropping-particle": "", "family": "Charbel", "given": "Fady T.", "non-dropping-particle": "", "parse-names": false, "suffix": ""}], "container-title": "Jou</vt:lpwstr>
  </property>
  <property fmtid="{D5CDD505-2E9C-101B-9397-08002B2CF9AE}" pid="304" name="Mendeley_Bookmark_4KjsSgf3DO_19">
    <vt:lpwstr>rnal of Cerebral Blood Flow and Metabolism", "id": "ITEM-2", "issue": "2", "issued": {"date-parts": [["2015", "2", "2"]]}, "page": "312-318", "publisher": "Nature Publishing Group", "title": "Effect of age and vascular anatomy on blood flow in major cereb</vt:lpwstr>
  </property>
  <property fmtid="{D5CDD505-2E9C-101B-9397-08002B2CF9AE}" pid="305" name="Mendeley_Bookmark_4KjsSgf3DO_2">
    <vt:lpwstr>volume (CBV) and its application under controlled hyperventilation. CBV was determined as the product of global cerebral blood flow volume (CBF) and global cerebral circulation time. CBF was measured by duplex sonography and calculated as the sum of flow </vt:lpwstr>
  </property>
  <property fmtid="{D5CDD505-2E9C-101B-9397-08002B2CF9AE}" pid="306" name="Mendeley_Bookmark_4KjsSgf3DO_20">
    <vt:lpwstr>ral vessels", "type": "article-journal", "volume": "35"}, "uris": ["http://www.mendeley.com/documents/?uuid=deadc251-0493-3a40-98f2-9118dda4568d"]}], "mendeley": {"formattedCitation": "&lt;sup&gt;16,38&lt;/sup&gt;", "plainTextFormattedCitation": "16,38", "previouslyF</vt:lpwstr>
  </property>
  <property fmtid="{D5CDD505-2E9C-101B-9397-08002B2CF9AE}" pid="307" name="Mendeley_Bookmark_4KjsSgf3DO_21">
    <vt:lpwstr>ormattedCitation": "&lt;sup&gt;16,38&lt;/sup&gt;"}, "properties": {"noteIndex": 0}, "schema": "https://github.com/citation-style-language/schema/raw/master/csl-citation.json"}</vt:lpwstr>
  </property>
  <property fmtid="{D5CDD505-2E9C-101B-9397-08002B2CF9AE}" pid="308" name="Mendeley_Bookmark_4KjsSgf3DO_3">
    <vt:lpwstr>volumes in both internal carotid arteries and vertebral arteries. Extracranial Doppler assessed cerebral circulation time by determining the time interval of echo-contrast bolus arrival between internal carotid artery and contralateral internal jugular ve</vt:lpwstr>
  </property>
  <property fmtid="{D5CDD505-2E9C-101B-9397-08002B2CF9AE}" pid="309" name="Mendeley_Bookmark_4KjsSgf3DO_4">
    <vt:lpwstr>in. Forty-four healthy volunteers (mean age 45 \u00b1 19 years, range 20-79 years) were studied. Mean CBV was 77 \u00b1 13 mL. CBV did not correlate with age, end-tidal carbon dioxide level, heart rate, or blood pressure. Hypocapnia was induced in 10 subj</vt:lpwstr>
  </property>
  <property fmtid="{D5CDD505-2E9C-101B-9397-08002B2CF9AE}" pid="310" name="Mendeley_Bookmark_4KjsSgf3DO_5">
    <vt:lpwstr>ects by controlled hyperventilation. Mean reduction of end-tidal carbon dioxide values by 9 \u00b1 1 mm Hg led to a significant increase in cerebral circulation time (6.1 \u00b1 0.9 to 8.4 \u00b1 1.1 second, P &lt; 0.0001) and a significant CBF decrease (742</vt:lpwstr>
  </property>
  <property fmtid="{D5CDD505-2E9C-101B-9397-08002B2CF9AE}" pid="311" name="Mendeley_Bookmark_4KjsSgf3DO_6">
    <vt:lpwstr> \u00b1 85 to 526 \u00b1 77 mL/min, P &lt; 0.0001), whereas CBV remained unchanged (75 \u00b1 6 to 73 \u00b1 10 mL).", "author": [{"dropping-particle": "", "family": "Doepp", "given": "Florian", "non-dropping-particle": "", "parse-names": false, "suffix": ""</vt:lpwstr>
  </property>
  <property fmtid="{D5CDD505-2E9C-101B-9397-08002B2CF9AE}" pid="312" name="Mendeley_Bookmark_4KjsSgf3DO_7">
    <vt:lpwstr>}, {"dropping-particle": "", "family": "Schreiber", "given": "Stephan J.", "non-dropping-particle": "", "parse-names": false, "suffix": ""}, {"dropping-particle": "", "family": "Brunecker", "given": "Peter", "non-dropping-particle": "", "parse-names": fal</vt:lpwstr>
  </property>
  <property fmtid="{D5CDD505-2E9C-101B-9397-08002B2CF9AE}" pid="313" name="Mendeley_Bookmark_4KjsSgf3DO_8">
    <vt:lpwstr>se, "suffix": ""}, {"dropping-particle": "", "family": "Valdueza", "given": "Jos\u00e9 M.", "non-dropping-particle": "", "parse-names": false, "suffix": ""}], "container-title": "Journal of Cerebral Blood Flow and Metabolism", "id": "ITEM-1", "issue": "8"</vt:lpwstr>
  </property>
  <property fmtid="{D5CDD505-2E9C-101B-9397-08002B2CF9AE}" pid="314" name="Mendeley_Bookmark_4KjsSgf3DO_9">
    <vt:lpwstr>, "issued": {"date-parts": [["2003", "8", "1"]]}, "page": "972-977", "publisher": "Lippincott Williams and Wilkins", "title": "Ultrasonographic assessment of global cerebral blood volume in healthy adults", "type": "article-journal", "volume": "23"}, "uri</vt:lpwstr>
  </property>
  <property fmtid="{D5CDD505-2E9C-101B-9397-08002B2CF9AE}" pid="315" name="Mendeley_Bookmark_4Xc6xjFU2j_1">
    <vt:lpwstr>ADDIN CSL_CITATION {"citationItems": [{"id": "ITEM-1", "itemData": {"DOI": "10.1620/tjem.214.145", "ISSN": "00408727", "PMID": "18285672", "abstract": "Transcranial Doppler sonography (TCD) is a non-invasive diagnostic tool enabling evaluation of blood fl</vt:lpwstr>
  </property>
  <property fmtid="{D5CDD505-2E9C-101B-9397-08002B2CF9AE}" pid="316" name="Mendeley_Bookmark_4Xc6xjFU2j_10">
    <vt:lpwstr> Experimental Medicine", "id": "ITEM-1", "issue": "2", "issued": {"date-parts": [["2008", "2", "19"]]}, "page": "145-149", "publisher": "Tohoku J Exp Med", "title": "Normal blood flow velocities of basal cerebral arteries decrease with advancing age: A tr</vt:lpwstr>
  </property>
  <property fmtid="{D5CDD505-2E9C-101B-9397-08002B2CF9AE}" pid="317" name="Mendeley_Bookmark_4Xc6xjFU2j_11">
    <vt:lpwstr>anscranial Doppler sonography study", "type": "article-journal", "volume": "214"}, "uris": ["http://www.mendeley.com/documents/?uuid=c9c50836-8bca-3420-9b47-c8e11909f1e0"]}], "mendeley": {"formattedCitation": "&lt;sup&gt;18&lt;/sup&gt;", "plainTextFormattedCitation":</vt:lpwstr>
  </property>
  <property fmtid="{D5CDD505-2E9C-101B-9397-08002B2CF9AE}" pid="318" name="Mendeley_Bookmark_4Xc6xjFU2j_12">
    <vt:lpwstr> "18"}, "properties": {"noteIndex": 0}, "schema": "https://github.com/citation-style-language/schema/raw/master/csl-citation.json"}</vt:lpwstr>
  </property>
  <property fmtid="{D5CDD505-2E9C-101B-9397-08002B2CF9AE}" pid="319" name="Mendeley_Bookmark_4Xc6xjFU2j_2">
    <vt:lpwstr>ow characteristics of basal intracerebral vessels via thin calvarian regions. Several factors may affect the normal values of cerebral hemodynamic parameters, and standard reference values for each laboratory are needed for precise interpretation of the r</vt:lpwstr>
  </property>
  <property fmtid="{D5CDD505-2E9C-101B-9397-08002B2CF9AE}" pid="320" name="Mendeley_Bookmark_4Xc6xjFU2j_3">
    <vt:lpwstr>esults. The aims of this study were to determine normal values of flow velocities of basal cerebral arteries of our TCD laboratory, and to study the influence of age and gender on normal values. We studied 63 healthy volunteers (30 male and 33 females; ag</vt:lpwstr>
  </property>
  <property fmtid="{D5CDD505-2E9C-101B-9397-08002B2CF9AE}" pid="321" name="Mendeley_Bookmark_4Xc6xjFU2j_4">
    <vt:lpwstr>e range, 5-69 years old) with TCD with a 2-MHz transcranial probe. The subjects were divided into 7 age groups: 5-10 years, 11-20 years, 21-30 years, 31-40 years, 41-50 years, 51-60 years and &gt; 60 years. Mean velocity (V mean), peak systolic velocity (PSV</vt:lpwstr>
  </property>
  <property fmtid="{D5CDD505-2E9C-101B-9397-08002B2CF9AE}" pid="322" name="Mendeley_Bookmark_4Xc6xjFU2j_5">
    <vt:lpwstr>), and end-diastolic velocities (EDV) were determined in middle, anterior and posterior cerebral arteries. No significant gender difference was found. However, there was a decrease in blood flow velocities in all vessels with advancing age, which was sign</vt:lpwstr>
  </property>
  <property fmtid="{D5CDD505-2E9C-101B-9397-08002B2CF9AE}" pid="323" name="Mendeley_Bookmark_4Xc6xjFU2j_6">
    <vt:lpwstr>ificant when subjects older than 40 years and \u2264 40 years old were compared. V mean, PSV and EDV values were highest in the age group of 5-10 years, old and lowest in volunteers older than the age of 60 (p &lt; 0.05). As a conclusion, flow velocities in </vt:lpwstr>
  </property>
  <property fmtid="{D5CDD505-2E9C-101B-9397-08002B2CF9AE}" pid="324" name="Mendeley_Bookmark_4Xc6xjFU2j_7">
    <vt:lpwstr>basal cerebral arteries range widely and are significantly age-related. Age matching of TCD data is a requirement for clinically relevant conclusions. \u00a9 2008 Tohoku University Medical Press.", "author": [{"dropping-particle": "", "family": "Demirkaya</vt:lpwstr>
  </property>
  <property fmtid="{D5CDD505-2E9C-101B-9397-08002B2CF9AE}" pid="325" name="Mendeley_Bookmark_4Xc6xjFU2j_8">
    <vt:lpwstr>", "given": "Seref", "non-dropping-particle": "", "parse-names": false, "suffix": ""}, {"dropping-particle": "", "family": "Uluc", "given": "Kayihan", "non-dropping-particle": "", "parse-names": false, "suffix": ""}, {"dropping-particle": "", "family": "B</vt:lpwstr>
  </property>
  <property fmtid="{D5CDD505-2E9C-101B-9397-08002B2CF9AE}" pid="326" name="Mendeley_Bookmark_4Xc6xjFU2j_9">
    <vt:lpwstr>ek", "given": "Semai", "non-dropping-particle": "", "parse-names": false, "suffix": ""}, {"dropping-particle": "", "family": "Vural", "given": "Okay", "non-dropping-particle": "", "parse-names": false, "suffix": ""}], "container-title": "Tohoku Journal of</vt:lpwstr>
  </property>
  <property fmtid="{D5CDD505-2E9C-101B-9397-08002B2CF9AE}" pid="327" name="Mendeley_Bookmark_4nIzioKufc_1">
    <vt:lpwstr>ADDIN CSL_CITATION {"citationItems": [{"id": "ITEM-1", "itemData": {"DOI": "10.1055/s-0032-1331812", "ISSN": "02718235", "PMID": "23361485", "abstract": "Transcranial Doppler (TCD) ultrasound provides rapid, noninvasive, real-time measures of cerebrovascu</vt:lpwstr>
  </property>
  <property fmtid="{D5CDD505-2E9C-101B-9397-08002B2CF9AE}" pid="328" name="Mendeley_Bookmark_4nIzioKufc_2">
    <vt:lpwstr>lar function. TCD can be used to measure flow velocity in the basal arteries of the brain to assess relative changes in flow, diagnose focal vascular stenosis, or to detect embolic signals within these arteries. TCD can also be used to assess the physiolo</vt:lpwstr>
  </property>
  <property fmtid="{D5CDD505-2E9C-101B-9397-08002B2CF9AE}" pid="329" name="Mendeley_Bookmark_4nIzioKufc_3">
    <vt:lpwstr>gic health of a particular vascular territory by measuring blood flow responses to changes in blood pressure (cerebral autoregulation), changes in end-tidal CO(cerebral vasoreactivity), or cognitive and motor activation (neurovascular coupling or function</vt:lpwstr>
  </property>
  <property fmtid="{D5CDD505-2E9C-101B-9397-08002B2CF9AE}" pid="330" name="Mendeley_Bookmark_4nIzioKufc_4">
    <vt:lpwstr>al hyperemia). TCD has established utility in the clinical diagnosis of a number of cerebrovascular disorders such as acute ischemic stroke, vasospasm, subarachnoid hemorrhage, sickle cell disease, as well as other conditions such as brain death. Clinical</vt:lpwstr>
  </property>
  <property fmtid="{D5CDD505-2E9C-101B-9397-08002B2CF9AE}" pid="331" name="Mendeley_Bookmark_4nIzioKufc_5">
    <vt:lpwstr> indication and research applications for this mode of imaging continue to expand. In this review, the authors summarize the basic principles and clinical utility of TCD and provide an overview of a few TCD research applications. Copyright \u00a9 2012 by </vt:lpwstr>
  </property>
  <property fmtid="{D5CDD505-2E9C-101B-9397-08002B2CF9AE}" pid="332" name="Mendeley_Bookmark_4nIzioKufc_6">
    <vt:lpwstr>Thieme Medical Publishers, Inc., 333 Seventh Avenue, New York, NY 10001, USA.", "author": [{"dropping-particle": "", "family": "Purkayastha", "given": "Sushmita", "non-dropping-particle": "", "parse-names": false, "suffix": ""}, {"dropping-particle": "", </vt:lpwstr>
  </property>
  <property fmtid="{D5CDD505-2E9C-101B-9397-08002B2CF9AE}" pid="333" name="Mendeley_Bookmark_4nIzioKufc_7">
    <vt:lpwstr>"family": "Sorond", "given": "Farzaneh", "non-dropping-particle": "", "parse-names": false, "suffix": ""}], "container-title": "Seminars in Neurology", "id": "ITEM-1", "issue": "4", "issued": {"date-parts": [["2012"]]}, "page": "411-420", "publisher": "NI</vt:lpwstr>
  </property>
  <property fmtid="{D5CDD505-2E9C-101B-9397-08002B2CF9AE}" pid="334" name="Mendeley_Bookmark_4nIzioKufc_8">
    <vt:lpwstr>H Public Access", "title": "Transcranial doppler ultrasound: Technique and application", "type": "article-journal", "volume": "32"}, "uris": ["http://www.mendeley.com/documents/?uuid=5144f80a-cad6-3564-b8f7-fa3661bbaf36"]}], "mendeley": {"formattedCitatio</vt:lpwstr>
  </property>
  <property fmtid="{D5CDD505-2E9C-101B-9397-08002B2CF9AE}" pid="335" name="Mendeley_Bookmark_4nIzioKufc_9">
    <vt:lpwstr>n": "&lt;sup&gt;2&lt;/sup&gt;", "plainTextFormattedCitation": "2", "previouslyFormattedCitation": "&lt;sup&gt;2&lt;/sup&gt;"}, "properties": {"noteIndex": 0}, "schema": "https://github.com/citation-style-language/schema/raw/master/csl-citation.json"}</vt:lpwstr>
  </property>
  <property fmtid="{D5CDD505-2E9C-101B-9397-08002B2CF9AE}" pid="336" name="Mendeley_Bookmark_4oSZVrtLsL_1">
    <vt:lpwstr>ADDIN CSL_CITATION {"citationItems": [{"id": "ITEM-1", "itemData": {"author": [{"dropping-particle": "", "family": "Hoaglin", "given": "David Caster", "non-dropping-particle": "", "parse-names": false, "suffix": ""}, {"dropping-particle": "", "family": "M</vt:lpwstr>
  </property>
  <property fmtid="{D5CDD505-2E9C-101B-9397-08002B2CF9AE}" pid="337" name="Mendeley_Bookmark_4oSZVrtLsL_2">
    <vt:lpwstr>osteller", "given": "Frederick", "non-dropping-particle": "", "parse-names": false, "suffix": ""}, {"dropping-particle": "", "family": "Tukey", "given": "John Wilder", "non-dropping-particle": "", "parse-names": false, "suffix": ""}], "id": "ITEM-1", "iss</vt:lpwstr>
  </property>
  <property fmtid="{D5CDD505-2E9C-101B-9397-08002B2CF9AE}" pid="338" name="Mendeley_Bookmark_4oSZVrtLsL_3">
    <vt:lpwstr>ued": {"date-parts": [["1983"]]}, "publisher": "Wiley New York", "title": "Understanding robust and exploratory data analysis", "type": "book", "volume": "3"}, "uris": ["http://www.mendeley.com/documents/?uuid=176dc7e2-7863-3599-96fe-3a51e0abc03f"]}], "me</vt:lpwstr>
  </property>
  <property fmtid="{D5CDD505-2E9C-101B-9397-08002B2CF9AE}" pid="339" name="Mendeley_Bookmark_4oSZVrtLsL_4">
    <vt:lpwstr>ndeley": {"formattedCitation": "&lt;sup&gt;19&lt;/sup&gt;", "plainTextFormattedCitation": "19", "previouslyFormattedCitation": "&lt;sup&gt;19&lt;/sup&gt;"}, "properties": {"noteIndex": 0}, "schema": "https://github.com/citation-style-language/schema/raw/master/csl-citation.json"</vt:lpwstr>
  </property>
  <property fmtid="{D5CDD505-2E9C-101B-9397-08002B2CF9AE}" pid="340" name="Mendeley_Bookmark_4oSZVrtLsL_5">
    <vt:lpwstr>}</vt:lpwstr>
  </property>
  <property fmtid="{D5CDD505-2E9C-101B-9397-08002B2CF9AE}" pid="341" name="Mendeley_Bookmark_5I1NkI6DrH_1">
    <vt:lpwstr>ADDIN CSL_CITATION {"citationItems": [{"id": "ITEM-1", "itemData": {"DOI": "10.1055/s-0032-1331812", "ISSN": "02718235", "PMID": "23361485", "abstract": "Transcranial Doppler (TCD) ultrasound provides rapid, noninvasive, real-time measures of cerebrovascu</vt:lpwstr>
  </property>
  <property fmtid="{D5CDD505-2E9C-101B-9397-08002B2CF9AE}" pid="342" name="Mendeley_Bookmark_5I1NkI6DrH_2">
    <vt:lpwstr>lar function. TCD can be used to measure flow velocity in the basal arteries of the brain to assess relative changes in flow, diagnose focal vascular stenosis, or to detect embolic signals within these arteries. TCD can also be used to assess the physiolo</vt:lpwstr>
  </property>
  <property fmtid="{D5CDD505-2E9C-101B-9397-08002B2CF9AE}" pid="343" name="Mendeley_Bookmark_5I1NkI6DrH_3">
    <vt:lpwstr>gic health of a particular vascular territory by measuring blood flow responses to changes in blood pressure (cerebral autoregulation), changes in end-tidal CO(cerebral vasoreactivity), or cognitive and motor activation (neurovascular coupling or function</vt:lpwstr>
  </property>
  <property fmtid="{D5CDD505-2E9C-101B-9397-08002B2CF9AE}" pid="344" name="Mendeley_Bookmark_5I1NkI6DrH_4">
    <vt:lpwstr>al hyperemia). TCD has established utility in the clinical diagnosis of a number of cerebrovascular disorders such as acute ischemic stroke, vasospasm, subarachnoid hemorrhage, sickle cell disease, as well as other conditions such as brain death. Clinical</vt:lpwstr>
  </property>
  <property fmtid="{D5CDD505-2E9C-101B-9397-08002B2CF9AE}" pid="345" name="Mendeley_Bookmark_5I1NkI6DrH_5">
    <vt:lpwstr> indication and research applications for this mode of imaging continue to expand. In this review, the authors summarize the basic principles and clinical utility of TCD and provide an overview of a few TCD research applications. Copyright \u00a9 2012 by </vt:lpwstr>
  </property>
  <property fmtid="{D5CDD505-2E9C-101B-9397-08002B2CF9AE}" pid="346" name="Mendeley_Bookmark_5I1NkI6DrH_6">
    <vt:lpwstr>Thieme Medical Publishers, Inc., 333 Seventh Avenue, New York, NY 10001, USA.", "author": [{"dropping-particle": "", "family": "Purkayastha", "given": "Sushmita", "non-dropping-particle": "", "parse-names": false, "suffix": ""}, {"dropping-particle": "", </vt:lpwstr>
  </property>
  <property fmtid="{D5CDD505-2E9C-101B-9397-08002B2CF9AE}" pid="347" name="Mendeley_Bookmark_5I1NkI6DrH_7">
    <vt:lpwstr>"family": "Sorond", "given": "Farzaneh", "non-dropping-particle": "", "parse-names": false, "suffix": ""}], "container-title": "Seminars in Neurology", "id": "ITEM-1", "issue": "4", "issued": {"date-parts": [["2012"]]}, "page": "411-420", "publisher": "NI</vt:lpwstr>
  </property>
  <property fmtid="{D5CDD505-2E9C-101B-9397-08002B2CF9AE}" pid="348" name="Mendeley_Bookmark_5I1NkI6DrH_8">
    <vt:lpwstr>H Public Access", "title": "Transcranial doppler ultrasound: Technique and application", "type": "article-journal", "volume": "32"}, "uris": ["http://www.mendeley.com/documents/?uuid=5144f80a-cad6-3564-b8f7-fa3661bbaf36"]}], "mendeley": {"formattedCitatio</vt:lpwstr>
  </property>
  <property fmtid="{D5CDD505-2E9C-101B-9397-08002B2CF9AE}" pid="349" name="Mendeley_Bookmark_5I1NkI6DrH_9">
    <vt:lpwstr>n": "&lt;sup&gt;2&lt;/sup&gt;", "plainTextFormattedCitation": "2", "previouslyFormattedCitation": "&lt;sup&gt;2&lt;/sup&gt;"}, "properties": {"noteIndex": 0}, "schema": "https://github.com/citation-style-language/schema/raw/master/csl-citation.json"}</vt:lpwstr>
  </property>
  <property fmtid="{D5CDD505-2E9C-101B-9397-08002B2CF9AE}" pid="350" name="Mendeley_Bookmark_5fLyNFwph3_1">
    <vt:lpwstr>ADDIN CSL_CITATION {"citationItems": [{"id": "ITEM-1", "itemData": {"author": [{"dropping-particle": "", "family": "Pedregosa", "given": "Fabian", "non-dropping-particle": "", "parse-names": false, "suffix": ""}, {"dropping-particle": "", "family": "Varoq</vt:lpwstr>
  </property>
  <property fmtid="{D5CDD505-2E9C-101B-9397-08002B2CF9AE}" pid="351" name="Mendeley_Bookmark_5fLyNFwph3_2">
    <vt:lpwstr>uaux", "given": "Ga\u00ebl", "non-dropping-particle": "", "parse-names": false, "suffix": ""}, {"dropping-particle": "", "family": "Gramfort", "given": "Alexandre", "non-dropping-particle": "", "parse-names": false, "suffix": ""}, {"dropping-particle": ""</vt:lpwstr>
  </property>
  <property fmtid="{D5CDD505-2E9C-101B-9397-08002B2CF9AE}" pid="352" name="Mendeley_Bookmark_5fLyNFwph3_3">
    <vt:lpwstr>, "family": "Michel", "given": "Vincent", "non-dropping-particle": "", "parse-names": false, "suffix": ""}, {"dropping-particle": "", "family": "Thirion", "given": "Bertrand", "non-dropping-particle": "", "parse-names": false, "suffix": ""}, {"dropping-pa</vt:lpwstr>
  </property>
  <property fmtid="{D5CDD505-2E9C-101B-9397-08002B2CF9AE}" pid="353" name="Mendeley_Bookmark_5fLyNFwph3_4">
    <vt:lpwstr>rticle": "", "family": "Grisel", "given": "Olivier", "non-dropping-particle": "", "parse-names": false, "suffix": ""}, {"dropping-particle": "", "family": "Blondel", "given": "Mathieu", "non-dropping-particle": "", "parse-names": false, "suffix": ""}, {"d</vt:lpwstr>
  </property>
  <property fmtid="{D5CDD505-2E9C-101B-9397-08002B2CF9AE}" pid="354" name="Mendeley_Bookmark_5fLyNFwph3_5">
    <vt:lpwstr>ropping-particle": "", "family": "Prettenhofer", "given": "Peter", "non-dropping-particle": "", "parse-names": false, "suffix": ""}, {"dropping-particle": "", "family": "Weiss", "given": "Ron", "non-dropping-particle": "", "parse-names": false, "suffix": </vt:lpwstr>
  </property>
  <property fmtid="{D5CDD505-2E9C-101B-9397-08002B2CF9AE}" pid="355" name="Mendeley_Bookmark_5fLyNFwph3_6">
    <vt:lpwstr>""}, {"dropping-particle": "", "family": "Dubourg", "given": "Vincent", "non-dropping-particle": "", "parse-names": false, "suffix": ""}, {"dropping-particle": "", "family": "others", "given": "", "non-dropping-particle": "", "parse-names": false, "suffix</vt:lpwstr>
  </property>
  <property fmtid="{D5CDD505-2E9C-101B-9397-08002B2CF9AE}" pid="356" name="Mendeley_Bookmark_5fLyNFwph3_7">
    <vt:lpwstr>": ""}], "container-title": "the Journal of machine Learning research", "id": "ITEM-1", "issued": {"date-parts": [["2011"]]}, "page": "2825-2830", "publisher": "JMLR. org", "title": "Scikit-learn: Machine learning in Python", "type": "article-journal", "v</vt:lpwstr>
  </property>
  <property fmtid="{D5CDD505-2E9C-101B-9397-08002B2CF9AE}" pid="357" name="Mendeley_Bookmark_5fLyNFwph3_8">
    <vt:lpwstr>olume": "12"}, "uris": ["http://www.mendeley.com/documents/?uuid=707db8dd-3e54-3145-b00f-46d1e7e38cbe"]}], "mendeley": {"formattedCitation": "&lt;sup&gt;25&lt;/sup&gt;", "plainTextFormattedCitation": "25", "previouslyFormattedCitation": "&lt;sup&gt;25&lt;/sup&gt;"}, "properties"</vt:lpwstr>
  </property>
  <property fmtid="{D5CDD505-2E9C-101B-9397-08002B2CF9AE}" pid="358" name="Mendeley_Bookmark_5fLyNFwph3_9">
    <vt:lpwstr>: {"noteIndex": 0}, "schema": "https://github.com/citation-style-language/schema/raw/master/csl-citation.json"}</vt:lpwstr>
  </property>
  <property fmtid="{D5CDD505-2E9C-101B-9397-08002B2CF9AE}" pid="359" name="Mendeley_Bookmark_5nywZKDmLC_1">
    <vt:lpwstr>ADDIN CSL_CITATION {"citationItems": [{"id": "ITEM-1", "itemData": {"author": [{"dropping-particle": "", "family": "Tahir", "given": "Muhammad Atif", "non-dropping-particle": "", "parse-names": false, "suffix": ""}, {"dropping-particle": "", "family": "Ki</vt:lpwstr>
  </property>
  <property fmtid="{D5CDD505-2E9C-101B-9397-08002B2CF9AE}" pid="360" name="Mendeley_Bookmark_5nywZKDmLC_2">
    <vt:lpwstr>ttler", "given": "Josef", "non-dropping-particle": "", "parse-names": false, "suffix": ""}, {"dropping-particle": "", "family": "Yan", "given": "Fei", "non-dropping-particle": "", "parse-names": false, "suffix": ""}], "container-title": "Pattern Recogniti</vt:lpwstr>
  </property>
  <property fmtid="{D5CDD505-2E9C-101B-9397-08002B2CF9AE}" pid="361" name="Mendeley_Bookmark_5nywZKDmLC_3">
    <vt:lpwstr>on", "id": "ITEM-1", "issue": "10", "issued": {"date-parts": [["2012"]]}, "page": "3738-3750", "publisher": "Elsevier", "title": "Inverse random under sampling for class imbalance problem and its application to multi-label classification", "type": "articl</vt:lpwstr>
  </property>
  <property fmtid="{D5CDD505-2E9C-101B-9397-08002B2CF9AE}" pid="362" name="Mendeley_Bookmark_5nywZKDmLC_4">
    <vt:lpwstr>e-journal", "volume": "45"}, "uris": ["http://www.mendeley.com/documents/?uuid=626c8874-d0a5-33c5-8061-d564cf5cbd68"]}], "mendeley": {"formattedCitation": "&lt;sup&gt;52&lt;/sup&gt;", "plainTextFormattedCitation": "52", "previouslyFormattedCitation": "&lt;sup&gt;51&lt;/sup&gt;"}</vt:lpwstr>
  </property>
  <property fmtid="{D5CDD505-2E9C-101B-9397-08002B2CF9AE}" pid="363" name="Mendeley_Bookmark_5nywZKDmLC_5">
    <vt:lpwstr>, "properties": {"noteIndex": 0}, "schema": "https://github.com/citation-style-language/schema/raw/master/csl-citation.json"}</vt:lpwstr>
  </property>
  <property fmtid="{D5CDD505-2E9C-101B-9397-08002B2CF9AE}" pid="364" name="Mendeley_Bookmark_68d023RYCT_1">
    <vt:lpwstr>ADDIN CSL_CITATION {"citationItems": [{"id": "ITEM-1", "itemData": {"author": [{"dropping-particle": "", "family": "Sharaev", "given": "Maxim", "non-dropping-particle": "", "parse-names": false, "suffix": ""}, {"dropping-particle": "", "family": "Andreev"</vt:lpwstr>
  </property>
  <property fmtid="{D5CDD505-2E9C-101B-9397-08002B2CF9AE}" pid="365" name="Mendeley_Bookmark_68d023RYCT_2">
    <vt:lpwstr>, "given": "Alexander", "non-dropping-particle": "", "parse-names": false, "suffix": ""}, {"dropping-particle": "", "family": "Artemov", "given": "Alexey", "non-dropping-particle": "", "parse-names": false, "suffix": ""}, {"dropping-particle": "", "family</vt:lpwstr>
  </property>
  <property fmtid="{D5CDD505-2E9C-101B-9397-08002B2CF9AE}" pid="366" name="Mendeley_Bookmark_68d023RYCT_3">
    <vt:lpwstr>": "Burnaev", "given": "Evgeny", "non-dropping-particle": "", "parse-names": false, "suffix": ""}, {"dropping-particle": "", "family": "Kondratyeva", "given": "Ekaterina", "non-dropping-particle": "", "parse-names": false, "suffix": ""}, {"dropping-partic</vt:lpwstr>
  </property>
  <property fmtid="{D5CDD505-2E9C-101B-9397-08002B2CF9AE}" pid="367" name="Mendeley_Bookmark_68d023RYCT_4">
    <vt:lpwstr>le": "", "family": "Sushchinskaya", "given": "Svetlana", "non-dropping-particle": "", "parse-names": false, "suffix": ""}, {"dropping-particle": "", "family": "Samotaeva", "given": "Irina", "non-dropping-particle": "", "parse-names": false, "suffix": ""},</vt:lpwstr>
  </property>
  <property fmtid="{D5CDD505-2E9C-101B-9397-08002B2CF9AE}" pid="368" name="Mendeley_Bookmark_68d023RYCT_5">
    <vt:lpwstr> {"dropping-particle": "", "family": "Gaskin", "given": "Vladislav", "non-dropping-particle": "", "parse-names": false, "suffix": ""}, {"dropping-particle": "", "family": "Bernstein", "given": "Alexander", "non-dropping-particle": "", "parse-names": false</vt:lpwstr>
  </property>
  <property fmtid="{D5CDD505-2E9C-101B-9397-08002B2CF9AE}" pid="369" name="Mendeley_Bookmark_68d023RYCT_6">
    <vt:lpwstr>, "suffix": ""}], "container-title": "IAPR Workshop on Artificial Neural Networks in Pattern Recognition", "id": "ITEM-1", "issued": {"date-parts": [["2018"]]}, "page": "306-319", "title": "Pattern recognition pipeline for neuroimaging data", "type": "pap</vt:lpwstr>
  </property>
  <property fmtid="{D5CDD505-2E9C-101B-9397-08002B2CF9AE}" pid="370" name="Mendeley_Bookmark_68d023RYCT_7">
    <vt:lpwstr>er-conference"}, "uris": ["http://www.mendeley.com/documents/?uuid=94e17616-e814-335b-9cb2-751fd9098256"]}], "mendeley": {"formattedCitation": "&lt;sup&gt;21&lt;/sup&gt;", "plainTextFormattedCitation": "21", "previouslyFormattedCitation": "&lt;sup&gt;21&lt;/sup&gt;"}, "propertie</vt:lpwstr>
  </property>
  <property fmtid="{D5CDD505-2E9C-101B-9397-08002B2CF9AE}" pid="371" name="Mendeley_Bookmark_68d023RYCT_8">
    <vt:lpwstr>s": {"noteIndex": 0}, "schema": "https://github.com/citation-style-language/schema/raw/master/csl-citation.json"}</vt:lpwstr>
  </property>
  <property fmtid="{D5CDD505-2E9C-101B-9397-08002B2CF9AE}" pid="372" name="Mendeley_Bookmark_6MGCz8qPzk_1">
    <vt:lpwstr>ADDIN CSL_CITATION {"citationItems": [{"id": "ITEM-1", "itemData": {"DOI": "10.1055/s-0032-1331812", "ISSN": "02718235", "PMID": "23361485", "abstract": "Transcranial Doppler (TCD) ultrasound provides rapid, noninvasive, real-time measures of cerebrovascu</vt:lpwstr>
  </property>
  <property fmtid="{D5CDD505-2E9C-101B-9397-08002B2CF9AE}" pid="373" name="Mendeley_Bookmark_6MGCz8qPzk_2">
    <vt:lpwstr>lar function. TCD can be used to measure flow velocity in the basal arteries of the brain to assess relative changes in flow, diagnose focal vascular stenosis, or to detect embolic signals within these arteries. TCD can also be used to assess the physiolo</vt:lpwstr>
  </property>
  <property fmtid="{D5CDD505-2E9C-101B-9397-08002B2CF9AE}" pid="374" name="Mendeley_Bookmark_6MGCz8qPzk_3">
    <vt:lpwstr>gic health of a particular vascular territory by measuring blood flow responses to changes in blood pressure (cerebral autoregulation), changes in end-tidal CO(cerebral vasoreactivity), or cognitive and motor activation (neurovascular coupling or function</vt:lpwstr>
  </property>
  <property fmtid="{D5CDD505-2E9C-101B-9397-08002B2CF9AE}" pid="375" name="Mendeley_Bookmark_6MGCz8qPzk_4">
    <vt:lpwstr>al hyperemia). TCD has established utility in the clinical diagnosis of a number of cerebrovascular disorders such as acute ischemic stroke, vasospasm, subarachnoid hemorrhage, sickle cell disease, as well as other conditions such as brain death. Clinical</vt:lpwstr>
  </property>
  <property fmtid="{D5CDD505-2E9C-101B-9397-08002B2CF9AE}" pid="376" name="Mendeley_Bookmark_6MGCz8qPzk_5">
    <vt:lpwstr> indication and research applications for this mode of imaging continue to expand. In this review, the authors summarize the basic principles and clinical utility of TCD and provide an overview of a few TCD research applications. Copyright \u00a9 2012 by </vt:lpwstr>
  </property>
  <property fmtid="{D5CDD505-2E9C-101B-9397-08002B2CF9AE}" pid="377" name="Mendeley_Bookmark_6MGCz8qPzk_6">
    <vt:lpwstr>Thieme Medical Publishers, Inc., 333 Seventh Avenue, New York, NY 10001, USA.", "author": [{"dropping-particle": "", "family": "Purkayastha", "given": "Sushmita", "non-dropping-particle": "", "parse-names": false, "suffix": ""}, {"dropping-particle": "", </vt:lpwstr>
  </property>
  <property fmtid="{D5CDD505-2E9C-101B-9397-08002B2CF9AE}" pid="378" name="Mendeley_Bookmark_6MGCz8qPzk_7">
    <vt:lpwstr>"family": "Sorond", "given": "Farzaneh", "non-dropping-particle": "", "parse-names": false, "suffix": ""}], "container-title": "Seminars in Neurology", "id": "ITEM-1", "issue": "4", "issued": {"date-parts": [["2012"]]}, "page": "411-420", "publisher": "NI</vt:lpwstr>
  </property>
  <property fmtid="{D5CDD505-2E9C-101B-9397-08002B2CF9AE}" pid="379" name="Mendeley_Bookmark_6MGCz8qPzk_8">
    <vt:lpwstr>H Public Access", "title": "Transcranial doppler ultrasound: Technique and application", "type": "article-journal", "volume": "32"}, "uris": ["http://www.mendeley.com/documents/?uuid=5144f80a-cad6-3564-b8f7-fa3661bbaf36"]}], "mendeley": {"formattedCitatio</vt:lpwstr>
  </property>
  <property fmtid="{D5CDD505-2E9C-101B-9397-08002B2CF9AE}" pid="380" name="Mendeley_Bookmark_6MGCz8qPzk_9">
    <vt:lpwstr>n": "&lt;sup&gt;2&lt;/sup&gt;", "plainTextFormattedCitation": "2", "previouslyFormattedCitation": "&lt;sup&gt;2&lt;/sup&gt;"}, "properties": {"noteIndex": 0}, "schema": "https://github.com/citation-style-language/schema/raw/master/csl-citation.json"}</vt:lpwstr>
  </property>
  <property fmtid="{D5CDD505-2E9C-101B-9397-08002B2CF9AE}" pid="381" name="Mendeley_Bookmark_6TRY5t0q1a_1">
    <vt:lpwstr>ADDIN Mendeley Bibliography CSL_BIBLIOGRAPHY </vt:lpwstr>
  </property>
  <property fmtid="{D5CDD505-2E9C-101B-9397-08002B2CF9AE}" pid="382" name="Mendeley_Bookmark_707bUJMQjV_1">
    <vt:lpwstr>ADDIN CSL_CITATION {"citationItems": [{"id": "ITEM-1", "itemData": {"author": [{"dropping-particle": "", "family": "Bode", "given": "H", "non-dropping-particle": "", "parse-names": false, "suffix": ""}, {"dropping-particle": "", "family": "Wais", "given":</vt:lpwstr>
  </property>
  <property fmtid="{D5CDD505-2E9C-101B-9397-08002B2CF9AE}" pid="383" name="Mendeley_Bookmark_707bUJMQjV_2">
    <vt:lpwstr> "U", "non-dropping-particle": "", "parse-names": false, "suffix": ""}], "container-title": "Archives of disease in childhood", "id": "ITEM-1", "issue": "6", "issued": {"date-parts": [["1988"]]}, "page": "606-611", "publisher": "BMJ Publishing Group Ltd",</vt:lpwstr>
  </property>
  <property fmtid="{D5CDD505-2E9C-101B-9397-08002B2CF9AE}" pid="384" name="Mendeley_Bookmark_707bUJMQjV_3">
    <vt:lpwstr> "title": "Age dependence of flow velocities in basal cerebral arteries.", "type": "article-journal", "volume": "63"}, "uris": ["http://www.mendeley.com/documents/?uuid=6dc8876a-2c6b-3f91-8391-45e46f7d039a"]}], "mendeley": {"formattedCitation": "&lt;sup&gt;17&lt;/</vt:lpwstr>
  </property>
  <property fmtid="{D5CDD505-2E9C-101B-9397-08002B2CF9AE}" pid="385" name="Mendeley_Bookmark_707bUJMQjV_4">
    <vt:lpwstr>sup&gt;", "plainTextFormattedCitation": "17", "previouslyFormattedCitation": "&lt;sup&gt;17&lt;/sup&gt;"}, "properties": {"noteIndex": 0}, "schema": "https://github.com/citation-style-language/schema/raw/master/csl-citation.json"}</vt:lpwstr>
  </property>
  <property fmtid="{D5CDD505-2E9C-101B-9397-08002B2CF9AE}" pid="386" name="Mendeley_Bookmark_7A6uccuwBr_1">
    <vt:lpwstr>ADDIN CSL_CITATION {"citationItems": [{"id": "ITEM-1", "itemData": {"DOI": "10.1007/978-3-7091-8864-4_5", "ISSN": "0029-1420", "author": [{"dropping-particle": "", "family": "Aaslid", "given": "R.", "non-dropping-particle": "", "parse-names": false, "suff</vt:lpwstr>
  </property>
  <property fmtid="{D5CDD505-2E9C-101B-9397-08002B2CF9AE}" pid="387" name="Mendeley_Bookmark_7A6uccuwBr_2">
    <vt:lpwstr>ix": ""}, {"dropping-particle": "", "family": "Lindegaard", "given": "K.-F.", "non-dropping-particle": "", "parse-names": false, "suffix": ""}], "container-title": "Transcranial Doppler Sonography", "id": "ITEM-1", "issued": {"date-parts": [["1986"]]}, "p</vt:lpwstr>
  </property>
  <property fmtid="{D5CDD505-2E9C-101B-9397-08002B2CF9AE}" pid="388" name="Mendeley_Bookmark_7A6uccuwBr_3">
    <vt:lpwstr>age": "60-85", "publisher": "Springer Vienna", "title": "Cerebral Hemodynamics", "type": "chapter"}, "uris": ["http://www.mendeley.com/documents/?uuid=f6b49737-425b-372d-8b43-f676681080e2"]}], "mendeley": {"formattedCitation": "&lt;sup&gt;1&lt;/sup&gt;", "plainTextFo</vt:lpwstr>
  </property>
  <property fmtid="{D5CDD505-2E9C-101B-9397-08002B2CF9AE}" pid="389" name="Mendeley_Bookmark_7A6uccuwBr_4">
    <vt:lpwstr>rmattedCitation": "1", "previouslyFormattedCitation": "&lt;sup&gt;1&lt;/sup&gt;"}, "properties": {"noteIndex": 0}, "schema": "https://github.com/citation-style-language/schema/raw/master/csl-citation.json"}</vt:lpwstr>
  </property>
  <property fmtid="{D5CDD505-2E9C-101B-9397-08002B2CF9AE}" pid="390" name="Mendeley_Bookmark_7aQtsTunyA_1">
    <vt:lpwstr>ADDIN CSL_CITATION {"citationItems": [{"id": "ITEM-1", "itemData": {"author": [{"dropping-particle": "", "family": "Hand", "given": "David J", "non-dropping-particle": "", "parse-names": false, "suffix": ""}, {"dropping-particle": "", "family": "Yu", "giv</vt:lpwstr>
  </property>
  <property fmtid="{D5CDD505-2E9C-101B-9397-08002B2CF9AE}" pid="391" name="Mendeley_Bookmark_7aQtsTunyA_2">
    <vt:lpwstr>en": "Keming", "non-dropping-particle": "", "parse-names": false, "suffix": ""}], "container-title": "International statistical review", "id": "ITEM-1", "issue": "3", "issued": {"date-parts": [["2001"]]}, "page": "385-398", "publisher": "Wiley Online Libr</vt:lpwstr>
  </property>
  <property fmtid="{D5CDD505-2E9C-101B-9397-08002B2CF9AE}" pid="392" name="Mendeley_Bookmark_7aQtsTunyA_3">
    <vt:lpwstr>ary", "title": "Idiot's Bayes\u2014not so stupid after all?", "type": "article-journal", "volume": "69"}, "uris": ["http://www.mendeley.com/documents/?uuid=34cd22ab-3489-3326-a69d-f7b63252b9ed"]}], "mendeley": {"formattedCitation": "&lt;sup&gt;31&lt;/sup&gt;", "plain</vt:lpwstr>
  </property>
  <property fmtid="{D5CDD505-2E9C-101B-9397-08002B2CF9AE}" pid="393" name="Mendeley_Bookmark_7aQtsTunyA_4">
    <vt:lpwstr>TextFormattedCitation": "31", "previouslyFormattedCitation": "&lt;sup&gt;31&lt;/sup&gt;"}, "properties": {"noteIndex": 0}, "schema": "https://github.com/citation-style-language/schema/raw/master/csl-citation.json"}</vt:lpwstr>
  </property>
  <property fmtid="{D5CDD505-2E9C-101B-9397-08002B2CF9AE}" pid="394" name="Mendeley_Bookmark_89t8rewACY_1">
    <vt:lpwstr>ADDIN CSL_CITATION {"citationItems": [{"id": "ITEM-1", "itemData": {"author": [{"dropping-particle": "", "family": "Fedintsev", "given": "Alexander", "non-dropping-particle": "", "parse-names": false, "suffix": ""}, {"dropping-particle": "", "family": "Ka</vt:lpwstr>
  </property>
  <property fmtid="{D5CDD505-2E9C-101B-9397-08002B2CF9AE}" pid="395" name="Mendeley_Bookmark_89t8rewACY_2">
    <vt:lpwstr>shtanova", "given": "Daria", "non-dropping-particle": "", "parse-names": false, "suffix": ""}, {"dropping-particle": "", "family": "Tkacheva", "given": "Olga", "non-dropping-particle": "", "parse-names": false, "suffix": ""}, {"dropping-particle": "", "fa</vt:lpwstr>
  </property>
  <property fmtid="{D5CDD505-2E9C-101B-9397-08002B2CF9AE}" pid="396" name="Mendeley_Bookmark_89t8rewACY_3">
    <vt:lpwstr>mily": "Strazhesko", "given": "Irina", "non-dropping-particle": "", "parse-names": false, "suffix": ""}, {"dropping-particle": "", "family": "Kudryavtseva", "given": "Anna", "non-dropping-particle": "", "parse-names": false, "suffix": ""}, {"dropping-part</vt:lpwstr>
  </property>
  <property fmtid="{D5CDD505-2E9C-101B-9397-08002B2CF9AE}" pid="397" name="Mendeley_Bookmark_89t8rewACY_4">
    <vt:lpwstr>icle": "", "family": "Baranova", "given": "Ancha", "non-dropping-particle": "", "parse-names": false, "suffix": ""}, {"dropping-particle": "", "family": "Moskalev", "given": "Alexey", "non-dropping-particle": "", "parse-names": false, "suffix": ""}], "con</vt:lpwstr>
  </property>
  <property fmtid="{D5CDD505-2E9C-101B-9397-08002B2CF9AE}" pid="398" name="Mendeley_Bookmark_89t8rewACY_5">
    <vt:lpwstr>tainer-title": "Aging (Albany NY)", "id": "ITEM-1", "issue": "4", "issued": {"date-parts": [["2017"]]}, "page": "1280", "publisher": "Impact Journals, LLC", "title": "Markers of arterial health could serve as accurate non-invasive predictors of human biol</vt:lpwstr>
  </property>
  <property fmtid="{D5CDD505-2E9C-101B-9397-08002B2CF9AE}" pid="399" name="Mendeley_Bookmark_89t8rewACY_6">
    <vt:lpwstr>ogical and chronological age", "type": "article-journal", "volume": "9"}, "uris": ["http://www.mendeley.com/documents/?uuid=40c02dab-72cc-303a-bc5c-d801adb0a02a"]}], "mendeley": {"formattedCitation": "&lt;sup&gt;6&lt;/sup&gt;", "plainTextFormattedCitation": "6", "pre</vt:lpwstr>
  </property>
  <property fmtid="{D5CDD505-2E9C-101B-9397-08002B2CF9AE}" pid="400" name="Mendeley_Bookmark_89t8rewACY_7">
    <vt:lpwstr>viouslyFormattedCitation": "&lt;sup&gt;6&lt;/sup&gt;"}, "properties": {"noteIndex": 0}, "schema": "https://github.com/citation-style-language/schema/raw/master/csl-citation.json"}</vt:lpwstr>
  </property>
  <property fmtid="{D5CDD505-2E9C-101B-9397-08002B2CF9AE}" pid="401" name="Mendeley_Bookmark_93sj0rrmH7_1">
    <vt:lpwstr>ADDIN CSL_CITATION {"citationItems": [{"id": "ITEM-1", "itemData": {"author": [{"dropping-particle": "", "family": "Hoaglin", "given": "David Caster", "non-dropping-particle": "", "parse-names": false, "suffix": ""}, {"dropping-particle": "", "family": "M</vt:lpwstr>
  </property>
  <property fmtid="{D5CDD505-2E9C-101B-9397-08002B2CF9AE}" pid="402" name="Mendeley_Bookmark_93sj0rrmH7_2">
    <vt:lpwstr>osteller", "given": "Frederick", "non-dropping-particle": "", "parse-names": false, "suffix": ""}, {"dropping-particle": "", "family": "Tukey", "given": "John Wilder", "non-dropping-particle": "", "parse-names": false, "suffix": ""}], "id": "ITEM-1", "iss</vt:lpwstr>
  </property>
  <property fmtid="{D5CDD505-2E9C-101B-9397-08002B2CF9AE}" pid="403" name="Mendeley_Bookmark_93sj0rrmH7_3">
    <vt:lpwstr>ued": {"date-parts": [["1983"]]}, "publisher": "Wiley New York", "title": "Understanding robust and exploratory data analysis", "type": "book", "volume": "3"}, "uris": ["http://www.mendeley.com/documents/?uuid=176dc7e2-7863-3599-96fe-3a51e0abc03f"]}], "me</vt:lpwstr>
  </property>
  <property fmtid="{D5CDD505-2E9C-101B-9397-08002B2CF9AE}" pid="404" name="Mendeley_Bookmark_93sj0rrmH7_4">
    <vt:lpwstr>ndeley": {"formattedCitation": "&lt;sup&gt;33&lt;/sup&gt;", "plainTextFormattedCitation": "33", "previouslyFormattedCitation": "&lt;sup&gt;32&lt;/sup&gt;"}, "properties": {"noteIndex": 0}, "schema": "https://github.com/citation-style-language/schema/raw/master/csl-citation.json"</vt:lpwstr>
  </property>
  <property fmtid="{D5CDD505-2E9C-101B-9397-08002B2CF9AE}" pid="405" name="Mendeley_Bookmark_93sj0rrmH7_5">
    <vt:lpwstr>}</vt:lpwstr>
  </property>
  <property fmtid="{D5CDD505-2E9C-101B-9397-08002B2CF9AE}" pid="406" name="Mendeley_Bookmark_94FT7aNwp0_1">
    <vt:lpwstr>ADDIN CSL_CITATION {"citationItems": [{"id": "ITEM-1", "itemData": {"author": [{"dropping-particle": "", "family": "Fedintsev", "given": "Alexander", "non-dropping-particle": "", "parse-names": false, "suffix": ""}, {"dropping-particle": "", "family": "Ka</vt:lpwstr>
  </property>
  <property fmtid="{D5CDD505-2E9C-101B-9397-08002B2CF9AE}" pid="407" name="Mendeley_Bookmark_94FT7aNwp0_2">
    <vt:lpwstr>shtanova", "given": "Daria", "non-dropping-particle": "", "parse-names": false, "suffix": ""}, {"dropping-particle": "", "family": "Tkacheva", "given": "Olga", "non-dropping-particle": "", "parse-names": false, "suffix": ""}, {"dropping-particle": "", "fa</vt:lpwstr>
  </property>
  <property fmtid="{D5CDD505-2E9C-101B-9397-08002B2CF9AE}" pid="408" name="Mendeley_Bookmark_94FT7aNwp0_3">
    <vt:lpwstr>mily": "Strazhesko", "given": "Irina", "non-dropping-particle": "", "parse-names": false, "suffix": ""}, {"dropping-particle": "", "family": "Kudryavtseva", "given": "Anna", "non-dropping-particle": "", "parse-names": false, "suffix": ""}, {"dropping-part</vt:lpwstr>
  </property>
  <property fmtid="{D5CDD505-2E9C-101B-9397-08002B2CF9AE}" pid="409" name="Mendeley_Bookmark_94FT7aNwp0_4">
    <vt:lpwstr>icle": "", "family": "Baranova", "given": "Ancha", "non-dropping-particle": "", "parse-names": false, "suffix": ""}, {"dropping-particle": "", "family": "Moskalev", "given": "Alexey", "non-dropping-particle": "", "parse-names": false, "suffix": ""}], "con</vt:lpwstr>
  </property>
  <property fmtid="{D5CDD505-2E9C-101B-9397-08002B2CF9AE}" pid="410" name="Mendeley_Bookmark_94FT7aNwp0_5">
    <vt:lpwstr>tainer-title": "Aging (Albany NY)", "id": "ITEM-1", "issue": "4", "issued": {"date-parts": [["2017"]]}, "page": "1280", "publisher": "Impact Journals, LLC", "title": "Markers of arterial health could serve as accurate non-invasive predictors of human biol</vt:lpwstr>
  </property>
  <property fmtid="{D5CDD505-2E9C-101B-9397-08002B2CF9AE}" pid="411" name="Mendeley_Bookmark_94FT7aNwp0_6">
    <vt:lpwstr>ogical and chronological age", "type": "article-journal", "volume": "9"}, "uris": ["http://www.mendeley.com/documents/?uuid=40c02dab-72cc-303a-bc5c-d801adb0a02a"]}], "mendeley": {"formattedCitation": "&lt;sup&gt;6&lt;/sup&gt;", "plainTextFormattedCitation": "6", "pre</vt:lpwstr>
  </property>
  <property fmtid="{D5CDD505-2E9C-101B-9397-08002B2CF9AE}" pid="412" name="Mendeley_Bookmark_94FT7aNwp0_7">
    <vt:lpwstr>viouslyFormattedCitation": "&lt;sup&gt;6&lt;/sup&gt;"}, "properties": {"noteIndex": 0}, "schema": "https://github.com/citation-style-language/schema/raw/master/csl-citation.json"}</vt:lpwstr>
  </property>
  <property fmtid="{D5CDD505-2E9C-101B-9397-08002B2CF9AE}" pid="413" name="Mendeley_Bookmark_9BLQ5ICxBU_1">
    <vt:lpwstr>ADDIN CSL_CITATION {"citationItems": [{"id": "ITEM-1", "itemData": {"DOI": "10.1186/1471-2377-14-43", "ISSN": "14712377", "PMID": "24602446", "abstract": "Background:The contribution of cerebrovascular function to cognitive performance is gaining increase</vt:lpwstr>
  </property>
  <property fmtid="{D5CDD505-2E9C-101B-9397-08002B2CF9AE}" pid="414" name="Mendeley_Bookmark_9BLQ5ICxBU_10">
    <vt:lpwstr>rches", "given": "Owen F.", "non-dropping-particle": "", "parse-names": false, "suffix": ""}, {"dropping-particle": "", "family": "Badcock", "given": "Nicholas A.", "non-dropping-particle": "", "parse-names": false, "suffix": ""}, {"dropping-particle": ""</vt:lpwstr>
  </property>
  <property fmtid="{D5CDD505-2E9C-101B-9397-08002B2CF9AE}" pid="415" name="Mendeley_Bookmark_9BLQ5ICxBU_11">
    <vt:lpwstr>, "family": "Kohler", "given": "Mark", "non-dropping-particle": "", "parse-names": false, "suffix": ""}, {"dropping-particle": "", "family": "Keage", "given": "Hannah A.D.", "non-dropping-particle": "", "parse-names": false, "suffix": ""}], "container-tit</vt:lpwstr>
  </property>
  <property fmtid="{D5CDD505-2E9C-101B-9397-08002B2CF9AE}" pid="416" name="Mendeley_Bookmark_9BLQ5ICxBU_12">
    <vt:lpwstr>le": "BMC Neurology", "id": "ITEM-1", "issue": "1", "issued": {"date-parts": [["2014", "3", "6"]]}, "publisher": "BioMed Central Ltd.", "title": "Cerebrovascular function and cognition in childhood: A systematic review of transcranial doppler studies", "t</vt:lpwstr>
  </property>
  <property fmtid="{D5CDD505-2E9C-101B-9397-08002B2CF9AE}" pid="417" name="Mendeley_Bookmark_9BLQ5ICxBU_13">
    <vt:lpwstr>ype": "article-journal", "volume": "14"}, "uris": ["http://www.mendeley.com/documents/?uuid=58f07088-9a44-3412-9c35-a070fda6570a"]}], "mendeley": {"formattedCitation": "&lt;sup&gt;5&lt;/sup&gt;", "plainTextFormattedCitation": "5", "previouslyFormattedCitation": "&lt;sup</vt:lpwstr>
  </property>
  <property fmtid="{D5CDD505-2E9C-101B-9397-08002B2CF9AE}" pid="418" name="Mendeley_Bookmark_9BLQ5ICxBU_14">
    <vt:lpwstr>&gt;5&lt;/sup&gt;"}, "properties": {"noteIndex": 0}, "schema": "https://github.com/citation-style-language/schema/raw/master/csl-citation.json"}</vt:lpwstr>
  </property>
  <property fmtid="{D5CDD505-2E9C-101B-9397-08002B2CF9AE}" pid="419" name="Mendeley_Bookmark_9BLQ5ICxBU_2">
    <vt:lpwstr>d attention. Transcranial doppler (TCD) is portable, reliable, inexpensive and extremely well tolerated by young and clinical samples. It enables measurement of blood flow velocity in major cerebral arteries at rest and during cognitive tasks.Methods:We s</vt:lpwstr>
  </property>
  <property fmtid="{D5CDD505-2E9C-101B-9397-08002B2CF9AE}" pid="420" name="Mendeley_Bookmark_9BLQ5ICxBU_3">
    <vt:lpwstr>ystematically reviewed evidence for associations between cognitive performance and cerebrovascular function in children (0-18 years), as measured using TCD. A total of 2778 articles were retrieved from PsychInfo, Pubmed, and EMBASE searches and 25 relevan</vt:lpwstr>
  </property>
  <property fmtid="{D5CDD505-2E9C-101B-9397-08002B2CF9AE}" pid="421" name="Mendeley_Bookmark_9BLQ5ICxBU_4">
    <vt:lpwstr>t articles were identified.Results:Most studies investigated clinical groups, where decreased blood flow velocities in infants were associated with poor neurological functioning, and increased blood flow velocities in children with Sickle cell disease wer</vt:lpwstr>
  </property>
  <property fmtid="{D5CDD505-2E9C-101B-9397-08002B2CF9AE}" pid="422" name="Mendeley_Bookmark_9BLQ5ICxBU_5">
    <vt:lpwstr>e typically associated with cognitive impairment and lower intelligence. Studies were also identified assessing autistic behaviour, mental retardation and sleep disordered breathing. In healthy children, the majority of studies reported cognitive processi</vt:lpwstr>
  </property>
  <property fmtid="{D5CDD505-2E9C-101B-9397-08002B2CF9AE}" pid="423" name="Mendeley_Bookmark_9BLQ5ICxBU_6">
    <vt:lpwstr>ng produced lateralised changes in blood flow velocities however these physiological responses did not appear to correlate with behavioural cognitive performance.Conclusion:Poor cognitive performance appears to be associated with decreased blood flow velo</vt:lpwstr>
  </property>
  <property fmtid="{D5CDD505-2E9C-101B-9397-08002B2CF9AE}" pid="424" name="Mendeley_Bookmark_9BLQ5ICxBU_7">
    <vt:lpwstr>cities in premature infants, and increased velocities in Sickle cell disease children using TCD methods. However knowledge in healthy samples is relatively limited. The technique is well tolerated by children, is portable and inexpensive. It therefore sta</vt:lpwstr>
  </property>
  <property fmtid="{D5CDD505-2E9C-101B-9397-08002B2CF9AE}" pid="425" name="Mendeley_Bookmark_9BLQ5ICxBU_8">
    <vt:lpwstr>nds to make a valuable contribution to knowledge regarding the underlying functional biology of cognitive performance in childhood. \u00a9 2014 Bakker et al.; licensee BioMed Central Ltd.", "author": [{"dropping-particle": "", "family": "Bakker", "given":</vt:lpwstr>
  </property>
  <property fmtid="{D5CDD505-2E9C-101B-9397-08002B2CF9AE}" pid="426" name="Mendeley_Bookmark_9BLQ5ICxBU_9">
    <vt:lpwstr> "Mireille J.", "non-dropping-particle": "", "parse-names": false, "suffix": ""}, {"dropping-particle": "", "family": "Hofmann", "given": "Jessica", "non-dropping-particle": "", "parse-names": false, "suffix": ""}, {"dropping-particle": "", "family": "Chu</vt:lpwstr>
  </property>
  <property fmtid="{D5CDD505-2E9C-101B-9397-08002B2CF9AE}" pid="427" name="Mendeley_Bookmark_9aINqBlV1O_1">
    <vt:lpwstr>ADDIN CSL_CITATION {"citationItems": [{"id": "ITEM-1", "itemData": {"author": [{"dropping-particle": "", "family": "Acock", "given": "Alan C", "non-dropping-particle": "", "parse-names": false, "suffix": ""}], "container-title": "Journal of Marriage and f</vt:lpwstr>
  </property>
  <property fmtid="{D5CDD505-2E9C-101B-9397-08002B2CF9AE}" pid="428" name="Mendeley_Bookmark_9aINqBlV1O_2">
    <vt:lpwstr>amily", "id": "ITEM-1", "issue": "4", "issued": {"date-parts": [["2005"]]}, "page": "1012-1028", "publisher": "Wiley Online Library", "title": "Working with missing values", "type": "article-journal", "volume": "67"}, "uris": ["http://www.mendeley.com/doc</vt:lpwstr>
  </property>
  <property fmtid="{D5CDD505-2E9C-101B-9397-08002B2CF9AE}" pid="429" name="Mendeley_Bookmark_9aINqBlV1O_3">
    <vt:lpwstr>uments/?uuid=69a8f9bc-75d4-3ae7-975c-65ac95586009"]}], "mendeley": {"formattedCitation": "&lt;sup&gt;32&lt;/sup&gt;", "plainTextFormattedCitation": "32"}, "properties": {"noteIndex": 0}, "schema": "https://github.com/citation-style-language/schema/raw/master/csl-cita</vt:lpwstr>
  </property>
  <property fmtid="{D5CDD505-2E9C-101B-9397-08002B2CF9AE}" pid="430" name="Mendeley_Bookmark_9aINqBlV1O_4">
    <vt:lpwstr>tion.json"}</vt:lpwstr>
  </property>
  <property fmtid="{D5CDD505-2E9C-101B-9397-08002B2CF9AE}" pid="431" name="Mendeley_Bookmark_9cKd5VEwiv_1">
    <vt:lpwstr>ADDIN CSL_CITATION {"citationItems": [{"id": "ITEM-1", "itemData": {"DOI": "10.1126/science.1194144", "ISSN": "00368075", "PMID": "20829489", "abstract": "Group functional connectivity magnetic resonance imaging (fcMRI) studies have documented reliable ch</vt:lpwstr>
  </property>
  <property fmtid="{D5CDD505-2E9C-101B-9397-08002B2CF9AE}" pid="432" name="Mendeley_Bookmark_9cKd5VEwiv_10">
    <vt:lpwstr>, "given": "Alecia C.", "non-dropping-particle": "", "parse-names": false, "suffix": ""}, {"dropping-particle": "", "family": "Lessov-Schlaggar", "given": "Christina N.", "non-dropping-particle": "", "parse-names": false, "suffix": ""}, {"dropping-particl</vt:lpwstr>
  </property>
  <property fmtid="{D5CDD505-2E9C-101B-9397-08002B2CF9AE}" pid="433" name="Mendeley_Bookmark_9cKd5VEwiv_11">
    <vt:lpwstr>e": "", "family": "Barnes", "given": "Kelly Anne", "non-dropping-particle": "", "parse-names": false, "suffix": ""}, {"dropping-particle": "", "family": "Dubis", "given": "Joseph W.", "non-dropping-particle": "", "parse-names": false, "suffix": ""}, {"dro</vt:lpwstr>
  </property>
  <property fmtid="{D5CDD505-2E9C-101B-9397-08002B2CF9AE}" pid="434" name="Mendeley_Bookmark_9cKd5VEwiv_12">
    <vt:lpwstr>pping-particle": "", "family": "Feczko", "given": "Eric", "non-dropping-particle": "", "parse-names": false, "suffix": ""}, {"dropping-particle": "", "family": "Coalson", "given": "Rebecca S.", "non-dropping-particle": "", "parse-names": false, "suffix": </vt:lpwstr>
  </property>
  <property fmtid="{D5CDD505-2E9C-101B-9397-08002B2CF9AE}" pid="435" name="Mendeley_Bookmark_9cKd5VEwiv_13">
    <vt:lpwstr>""}, {"dropping-particle": "", "family": "Pruett", "given": "John R.", "non-dropping-particle": "", "parse-names": false, "suffix": ""}, {"dropping-particle": "", "family": "Barch", "given": "Deanna M.", "non-dropping-particle": "", "parse-names": false, </vt:lpwstr>
  </property>
  <property fmtid="{D5CDD505-2E9C-101B-9397-08002B2CF9AE}" pid="436" name="Mendeley_Bookmark_9cKd5VEwiv_14">
    <vt:lpwstr>"suffix": ""}, {"dropping-particle": "", "family": "Petersen", "given": "Steven E.", "non-dropping-particle": "", "parse-names": false, "suffix": ""}, {"dropping-particle": "", "family": "Schlaggar", "given": "Bradley L.", "non-dropping-particle": "", "pa</vt:lpwstr>
  </property>
  <property fmtid="{D5CDD505-2E9C-101B-9397-08002B2CF9AE}" pid="437" name="Mendeley_Bookmark_9cKd5VEwiv_15">
    <vt:lpwstr>rse-names": false, "suffix": ""}], "container-title": "Science", "id": "ITEM-1", "issue": "5997", "issued": {"date-parts": [["2010", "9", "10"]]}, "page": "1358-1361", "title": "Prediction of individual brain maturity using fMRI", "type": "article-journal</vt:lpwstr>
  </property>
  <property fmtid="{D5CDD505-2E9C-101B-9397-08002B2CF9AE}" pid="438" name="Mendeley_Bookmark_9cKd5VEwiv_16">
    <vt:lpwstr>", "volume": "329"}, "uris": ["http://www.mendeley.com/documents/?uuid=c74eaab0-f510-3708-8375-7841ff77847a"]}, {"id": "ITEM-2", "itemData": {"DOI": "10.1016/j.neuroimage.2010.01.005", "ISSN": "10538119", "PMID": "20070949", "abstract": "The early identif</vt:lpwstr>
  </property>
  <property fmtid="{D5CDD505-2E9C-101B-9397-08002B2CF9AE}" pid="439" name="Mendeley_Bookmark_9cKd5VEwiv_17">
    <vt:lpwstr>ication of brain anatomy deviating from the normal pattern of growth and atrophy, such as in Alzheimer's disease (AD), has the potential to improve clinical outcomes through early intervention. Recently, Davatzikos et al. (2009) supported the hypothesis t</vt:lpwstr>
  </property>
  <property fmtid="{D5CDD505-2E9C-101B-9397-08002B2CF9AE}" pid="440" name="Mendeley_Bookmark_9cKd5VEwiv_18">
    <vt:lpwstr>hat pathologic atrophy in AD is an accelerated aging process, implying accelerated brain atrophy. In order to recognize faster brain atrophy, a model of healthy brain aging is needed first. Here, we introduce a framework for automatically and efficiently </vt:lpwstr>
  </property>
  <property fmtid="{D5CDD505-2E9C-101B-9397-08002B2CF9AE}" pid="441" name="Mendeley_Bookmark_9cKd5VEwiv_19">
    <vt:lpwstr>estimating the age of healthy subjects from their T1-weighted MRI scans using a kernel method for regression. This method was tested on over 650 healthy subjects, aged 19-86\u00a0years, and collected from four different scanners. Furthermore, the influenc</vt:lpwstr>
  </property>
  <property fmtid="{D5CDD505-2E9C-101B-9397-08002B2CF9AE}" pid="442" name="Mendeley_Bookmark_9cKd5VEwiv_2">
    <vt:lpwstr>anges in human functional brain maturity over development. Here we show that support vector machine-based multivariate pattern analysis extracts sufficient information from fcMRI data to make accurate predictions about individuals' brain maturity across d</vt:lpwstr>
  </property>
  <property fmtid="{D5CDD505-2E9C-101B-9397-08002B2CF9AE}" pid="443" name="Mendeley_Bookmark_9cKd5VEwiv_20">
    <vt:lpwstr>e of various parameters on estimation accuracy was analyzed. Our age estimation framework included automatic preprocessing of the T1-weighted images, dimension reduction via principal component analysis, training of a relevance vector machine (RVM; Tippin</vt:lpwstr>
  </property>
  <property fmtid="{D5CDD505-2E9C-101B-9397-08002B2CF9AE}" pid="444" name="Mendeley_Bookmark_9cKd5VEwiv_21">
    <vt:lpwstr>g, 2000) for regression, and finally estimating the age of the subjects from the test samples. The framework proved to be a reliable, scanner-independent, and efficient method for age estimation in healthy subjects, yielding a correlation of r = 0.92 betw</vt:lpwstr>
  </property>
  <property fmtid="{D5CDD505-2E9C-101B-9397-08002B2CF9AE}" pid="445" name="Mendeley_Bookmark_9cKd5VEwiv_22">
    <vt:lpwstr>een the estimated and the real age in the test samples and a mean absolute error of 5\u00a0years. The results indicated favorable performance of the RVM and identified the number of training samples as the critical factor for prediction accuracy. Applying</vt:lpwstr>
  </property>
  <property fmtid="{D5CDD505-2E9C-101B-9397-08002B2CF9AE}" pid="446" name="Mendeley_Bookmark_9cKd5VEwiv_23">
    <vt:lpwstr> the framework to people with mild AD resulted in a mean brain age gap estimate (BrainAGE) score of + 10\u00a0years. \u00a9 2010 Elsevier Inc. All rights reserved.", "author": [{"dropping-particle": "", "family": "Franke", "given": "Katja", "non-dropping-</vt:lpwstr>
  </property>
  <property fmtid="{D5CDD505-2E9C-101B-9397-08002B2CF9AE}" pid="447" name="Mendeley_Bookmark_9cKd5VEwiv_24">
    <vt:lpwstr>particle": "", "parse-names": false, "suffix": ""}, {"dropping-particle": "", "family": "Ziegler", "given": "Gabriel", "non-dropping-particle": "", "parse-names": false, "suffix": ""}, {"dropping-particle": "", "family": "Kl\u00f6ppel", "given": "Stefan",</vt:lpwstr>
  </property>
  <property fmtid="{D5CDD505-2E9C-101B-9397-08002B2CF9AE}" pid="448" name="Mendeley_Bookmark_9cKd5VEwiv_25">
    <vt:lpwstr> "non-dropping-particle": "", "parse-names": false, "suffix": ""}, {"dropping-particle": "", "family": "Gaser", "given": "Christian", "non-dropping-particle": "", "parse-names": false, "suffix": ""}], "container-title": "NeuroImage", "id": "ITEM-2", "issu</vt:lpwstr>
  </property>
  <property fmtid="{D5CDD505-2E9C-101B-9397-08002B2CF9AE}" pid="449" name="Mendeley_Bookmark_9cKd5VEwiv_26">
    <vt:lpwstr>e": "3", "issued": {"date-parts": [["2010", "4", "15"]]}, "page": "883-892", "publisher": "Neuroimage", "title": "Estimating the age of healthy subjects from T1-weighted MRI scans using kernel methods: Exploring the influence of various parameters", "type</vt:lpwstr>
  </property>
  <property fmtid="{D5CDD505-2E9C-101B-9397-08002B2CF9AE}" pid="450" name="Mendeley_Bookmark_9cKd5VEwiv_27">
    <vt:lpwstr>": "article-journal", "volume": "50"}, "uris": ["http://www.mendeley.com/documents/?uuid=2c311a53-fd59-359d-9a25-68fb624aa01a"]}, {"id": "ITEM-3", "itemData": {"author": [{"dropping-particle": "", "family": "Franke", "given": "Katja", "non-dropping-partic</vt:lpwstr>
  </property>
  <property fmtid="{D5CDD505-2E9C-101B-9397-08002B2CF9AE}" pid="451" name="Mendeley_Bookmark_9cKd5VEwiv_28">
    <vt:lpwstr>le": "", "parse-names": false, "suffix": ""}, {"dropping-particle": "", "family": "Luders", "given": "Eileen", "non-dropping-particle": "", "parse-names": false, "suffix": ""}, {"dropping-particle": "", "family": "May", "given": "Arne", "non-dropping-part</vt:lpwstr>
  </property>
  <property fmtid="{D5CDD505-2E9C-101B-9397-08002B2CF9AE}" pid="452" name="Mendeley_Bookmark_9cKd5VEwiv_29">
    <vt:lpwstr>icle": "", "parse-names": false, "suffix": ""}, {"dropping-particle": "", "family": "Wilke", "given": "Marko", "non-dropping-particle": "", "parse-names": false, "suffix": ""}, {"dropping-particle": "", "family": "Gaser", "given": "Christian", "non-droppi</vt:lpwstr>
  </property>
  <property fmtid="{D5CDD505-2E9C-101B-9397-08002B2CF9AE}" pid="453" name="Mendeley_Bookmark_9cKd5VEwiv_3">
    <vt:lpwstr>evelopment. The use of only 5 minutes of resting-state fcMRI data from 238 scans of typically developing volunteers (ages 7 to 30 years) allowed prediction of individual brain maturity as a functional connectivity maturation index. The resultant functiona</vt:lpwstr>
  </property>
  <property fmtid="{D5CDD505-2E9C-101B-9397-08002B2CF9AE}" pid="454" name="Mendeley_Bookmark_9cKd5VEwiv_30">
    <vt:lpwstr>ng-particle": "", "parse-names": false, "suffix": ""}], "container-title": "Neuroimage", "id": "ITEM-3", "issue": "3", "issued": {"date-parts": [["2012"]]}, "page": "1305-1312", "publisher": "Elsevier", "title": "Brain maturation: predicting individual Br</vt:lpwstr>
  </property>
  <property fmtid="{D5CDD505-2E9C-101B-9397-08002B2CF9AE}" pid="455" name="Mendeley_Bookmark_9cKd5VEwiv_31">
    <vt:lpwstr>ainAGE in children and adolescents using structural MRI", "type": "article-journal", "volume": "63"}, "uris": ["http://www.mendeley.com/documents/?uuid=6bdfc01d-7065-32f1-919f-0500ccf8a2e9"]}, {"id": "ITEM-4", "itemData": {"DOI": "10.1016/j.neuroimage.201</vt:lpwstr>
  </property>
  <property fmtid="{D5CDD505-2E9C-101B-9397-08002B2CF9AE}" pid="456" name="Mendeley_Bookmark_9cKd5VEwiv_32">
    <vt:lpwstr>3.02.055", "ISSN": "10538119", "PMID": "23501046", "abstract": "Diffusion tensor imaging has the potential to be used as a neuroimaging marker of natural ageing and assist in elucidating trajectories of cerebral maturation and ageing. In this study, we ap</vt:lpwstr>
  </property>
  <property fmtid="{D5CDD505-2E9C-101B-9397-08002B2CF9AE}" pid="457" name="Mendeley_Bookmark_9cKd5VEwiv_33">
    <vt:lpwstr>plied a multivariate technique relevance vector regression (RVR) to predict individual subject's age using whole brain fractional anisotropy (FA), mean diffusivity (MD), axial diffusivity (AD) and radial diffusivity (RD) from a cohort of 188 subjects aged</vt:lpwstr>
  </property>
  <property fmtid="{D5CDD505-2E9C-101B-9397-08002B2CF9AE}" pid="458" name="Mendeley_Bookmark_9cKd5VEwiv_34">
    <vt:lpwstr> 4-85. years. High prediction accuracy as derived from Pearson correlation coefficient of actual versus predicted age (FA - r= 0.870 p. &lt;. 0.0001; MD - r= 0.896 p. &lt;. 0.0001; AD - r= 0.895 p. &lt;. 0.0001; RD - r= 0.899 p. &lt;. 0.0001) was achieved. Cerebral w</vt:lpwstr>
  </property>
  <property fmtid="{D5CDD505-2E9C-101B-9397-08002B2CF9AE}" pid="459" name="Mendeley_Bookmark_9cKd5VEwiv_35">
    <vt:lpwstr>hite-matter regions that contributed to these predictions include; corpus callosum, cingulum bundles, posterior longitudinal fasciculus and the cerebral peduncle. A post-hoc analysis of these regions showed that FA follows a nonlinear rational-quadratic t</vt:lpwstr>
  </property>
  <property fmtid="{D5CDD505-2E9C-101B-9397-08002B2CF9AE}" pid="460" name="Mendeley_Bookmark_9cKd5VEwiv_36">
    <vt:lpwstr>rajectory across the lifespan peaking at approximately 21.8. years. The MD, RD and AD volumes were particularly useful for making predictions using grey matter cerebral regions. These results suggest that diffusion tensor imaging measurements can reliably</vt:lpwstr>
  </property>
  <property fmtid="{D5CDD505-2E9C-101B-9397-08002B2CF9AE}" pid="461" name="Mendeley_Bookmark_9cKd5VEwiv_37">
    <vt:lpwstr> predict individual subject's age and demonstrate that FA cerebral maturation and ageing patterns follow a non-linear trajectory with a noteworthy peaking age. These data will contribute to the understanding of neurobiology of cerebral maturation and agei</vt:lpwstr>
  </property>
  <property fmtid="{D5CDD505-2E9C-101B-9397-08002B2CF9AE}" pid="462" name="Mendeley_Bookmark_9cKd5VEwiv_38">
    <vt:lpwstr>ng. Most notably, from a neuropsychiatric perspective our results may allow differentiation of cerebral changes that may occur due to natural maturation and ageing, and those due to developmental or neuropsychiatric disorders. \u2022Machine-learning is us</vt:lpwstr>
  </property>
  <property fmtid="{D5CDD505-2E9C-101B-9397-08002B2CF9AE}" pid="463" name="Mendeley_Bookmark_9cKd5VEwiv_39">
    <vt:lpwstr>ed to predict age using whole-brain diffusion tensor images.\u2022A cross-validation approach is used to separate training and testing datasets.\u2022White matter follows a rational-quadratic trajectory peaking at 21.8years.\u2022Diffusivity in grey-matte</vt:lpwstr>
  </property>
  <property fmtid="{D5CDD505-2E9C-101B-9397-08002B2CF9AE}" pid="464" name="Mendeley_Bookmark_9cKd5VEwiv_4">
    <vt:lpwstr>l maturation curve accounted for 55% of the sample variance and followed a nonlinear asymptotic growth curve shape. The greatest relative contribution to predicting individual brain maturity was made by the weakening of short-range functional connections </vt:lpwstr>
  </property>
  <property fmtid="{D5CDD505-2E9C-101B-9397-08002B2CF9AE}" pid="465" name="Mendeley_Bookmark_9cKd5VEwiv_40">
    <vt:lpwstr>r tissue increases with maturation and ageing. \u00a9 2013 Elsevier Inc.", "author": [{"dropping-particle": "", "family": "Mwangi", "given": "Benson", "non-dropping-particle": "", "parse-names": false, "suffix": ""}, {"dropping-particle": "", "family": "H</vt:lpwstr>
  </property>
  <property fmtid="{D5CDD505-2E9C-101B-9397-08002B2CF9AE}" pid="466" name="Mendeley_Bookmark_9cKd5VEwiv_41">
    <vt:lpwstr>asan", "given": "Khader M.", "non-dropping-particle": "", "parse-names": false, "suffix": ""}, {"dropping-particle": "", "family": "Soares", "given": "Jair C.", "non-dropping-particle": "", "parse-names": false, "suffix": ""}], "id": "ITEM-4", "issued": {</vt:lpwstr>
  </property>
  <property fmtid="{D5CDD505-2E9C-101B-9397-08002B2CF9AE}" pid="467" name="Mendeley_Bookmark_9cKd5VEwiv_42">
    <vt:lpwstr>"date-parts": [["2013", "7", "5"]]}, "page": "58-67", "publisher": "Elsevier", "title": "Prediction of individual subject's age across the human lifespan using diffusion tensor imaging: A machine learning approach", "type": "article-journal", "volume": "7</vt:lpwstr>
  </property>
  <property fmtid="{D5CDD505-2E9C-101B-9397-08002B2CF9AE}" pid="468" name="Mendeley_Bookmark_9cKd5VEwiv_43">
    <vt:lpwstr>5"}, "uris": ["http://www.mendeley.com/documents/?uuid=2d794490-660b-4562-9f15-9261611bb60e"]}, {"id": "ITEM-5", "itemData": {"DOI": "10.1002/hbm.24501", "ISSN": "1065-9471", "abstract": "The human brain shows remarkable development of functional brain ac</vt:lpwstr>
  </property>
  <property fmtid="{D5CDD505-2E9C-101B-9397-08002B2CF9AE}" pid="469" name="Mendeley_Bookmark_9cKd5VEwiv_44">
    <vt:lpwstr>tivity from childhood to adolescence. Here, we investigated whether electroencephalogram (EEG) recordings are suitable for predicting the age of children and adolescents. Moreover, we investigated whether overestimation or underestimation of age was stabl</vt:lpwstr>
  </property>
  <property fmtid="{D5CDD505-2E9C-101B-9397-08002B2CF9AE}" pid="470" name="Mendeley_Bookmark_9cKd5VEwiv_45">
    <vt:lpwstr>e over longer time periods, as stable prediction error can be interpreted as reflecting individual brain maturational level. Finally, we established whether the age-prediction error was genetically determined. Then, 3 min eyes-closed resting-state EEG dat</vt:lpwstr>
  </property>
  <property fmtid="{D5CDD505-2E9C-101B-9397-08002B2CF9AE}" pid="471" name="Mendeley_Bookmark_9cKd5VEwiv_46">
    <vt:lpwstr>a from the longitudinal EEG studies of Netherlands Twin Register (NTR; n = 836) and Washington University in St. Louis (n = 702) were used at ages 5, 7, 12, 14, 16, and 18. Longitudinal data were available within childhood (5\u20137 years) and adolescence</vt:lpwstr>
  </property>
  <property fmtid="{D5CDD505-2E9C-101B-9397-08002B2CF9AE}" pid="472" name="Mendeley_Bookmark_9cKd5VEwiv_47">
    <vt:lpwstr> (16\u201318 years). We calculated power in 1 Hz wide bins (1\u201324 Hz). Random forest (RF) regression and relevance vector machine with sixfold cross-validation were applied. The best mean absolute prediction error was obtained with RF (1.22 years). Cl</vt:lpwstr>
  </property>
  <property fmtid="{D5CDD505-2E9C-101B-9397-08002B2CF9AE}" pid="473" name="Mendeley_Bookmark_9cKd5VEwiv_48">
    <vt:lpwstr>assification of childhood versus puberty/adolescence reached over 94% accuracy. Prediction errors were moderately to highly stable over periods of 1.5\u20132.1 years (0.53 &lt; r &lt; 0.74) and signifcantly affected by genetic factors (heritability between 42 a</vt:lpwstr>
  </property>
  <property fmtid="{D5CDD505-2E9C-101B-9397-08002B2CF9AE}" pid="474" name="Mendeley_Bookmark_9cKd5VEwiv_49">
    <vt:lpwstr>nd 79%). Our results show that age prediction from low-cost EEG recordings is comparable in accuracy to those obtained with magnetic resonance imaging. Children and adolescents showed stable overestimation or underestimation of their age, which means that</vt:lpwstr>
  </property>
  <property fmtid="{D5CDD505-2E9C-101B-9397-08002B2CF9AE}" pid="475" name="Mendeley_Bookmark_9cKd5VEwiv_5">
    <vt:lpwstr>between the adult brain's major functional networks. Copyright 2010 by the American Association for the Advancement of Science; all rights reserved.", "author": [{"dropping-particle": "", "family": "Dosenbach", "given": "Nico U.F.", "non-dropping-particle</vt:lpwstr>
  </property>
  <property fmtid="{D5CDD505-2E9C-101B-9397-08002B2CF9AE}" pid="476" name="Mendeley_Bookmark_9cKd5VEwiv_50">
    <vt:lpwstr> some participants have stable brain activity patterns that reflect those of an older or younger age, and could therefore reflect individual brain maturational level. This prediction error is heritable, suggesting that genes underlie maturational level of</vt:lpwstr>
  </property>
  <property fmtid="{D5CDD505-2E9C-101B-9397-08002B2CF9AE}" pid="477" name="Mendeley_Bookmark_9cKd5VEwiv_51">
    <vt:lpwstr> functional brain activity. We propose that age prediction based on EEG recordings can be used for tracking neurodevelopment in typically developing children, in preterm children, and in children with neurodevelopmental disorders.", "author": [{"dropping-</vt:lpwstr>
  </property>
  <property fmtid="{D5CDD505-2E9C-101B-9397-08002B2CF9AE}" pid="478" name="Mendeley_Bookmark_9cKd5VEwiv_52">
    <vt:lpwstr>particle": "", "family": "Vandenbosch", "given": "Marjolein M. L. J. Z.", "non-dropping-particle": "", "parse-names": false, "suffix": ""}, {"dropping-particle": "", "family": "'t Ent", "given": "Dennis", "non-dropping-particle": "van", "parse-names": fal</vt:lpwstr>
  </property>
  <property fmtid="{D5CDD505-2E9C-101B-9397-08002B2CF9AE}" pid="479" name="Mendeley_Bookmark_9cKd5VEwiv_53">
    <vt:lpwstr>se, "suffix": ""}, {"dropping-particle": "", "family": "Boomsma", "given": "Dorret I.", "non-dropping-particle": "", "parse-names": false, "suffix": ""}, {"dropping-particle": "", "family": "Anokhin", "given": "Andrey P.", "non-dropping-particle": "", "pa</vt:lpwstr>
  </property>
  <property fmtid="{D5CDD505-2E9C-101B-9397-08002B2CF9AE}" pid="480" name="Mendeley_Bookmark_9cKd5VEwiv_54">
    <vt:lpwstr>rse-names": false, "suffix": ""}, {"dropping-particle": "", "family": "Smit", "given": "Dirk J. A.", "non-dropping-particle": "", "parse-names": false, "suffix": ""}], "container-title": "Human Brain Mapping", "id": "ITEM-5", "issue": "6", "issued": {"dat</vt:lpwstr>
  </property>
  <property fmtid="{D5CDD505-2E9C-101B-9397-08002B2CF9AE}" pid="481" name="Mendeley_Bookmark_9cKd5VEwiv_55">
    <vt:lpwstr>e-parts": [["2019", "4", "15"]]}, "page": "1919-1926", "publisher": "John Wiley and Sons Inc.", "title": "EEG\u2010based age\u2010prediction models as stable and heritable indicators of brain maturational level in children and adolescents", "type": "artic</vt:lpwstr>
  </property>
  <property fmtid="{D5CDD505-2E9C-101B-9397-08002B2CF9AE}" pid="482" name="Mendeley_Bookmark_9cKd5VEwiv_56">
    <vt:lpwstr>le-journal", "volume": "40"}, "uris": ["http://www.mendeley.com/documents/?uuid=d0f74167-0dfc-36b6-9ae6-d808dd1dd92a"]}, {"id": "ITEM-6", "itemData": {"DOI": "10.3389/fnagi.2018.00184", "ISSN": "16634365", "abstract": "Objective: The brain age gap estimat</vt:lpwstr>
  </property>
  <property fmtid="{D5CDD505-2E9C-101B-9397-08002B2CF9AE}" pid="483" name="Mendeley_Bookmark_9cKd5VEwiv_57">
    <vt:lpwstr>e (BrainAGE) is the difference between the estimated age and the individual chronological age. BrainAGE was studied primarily using MRI techniques. EEG signals in combination with machine learning (ML) approaches were not commonly used for the human age p</vt:lpwstr>
  </property>
  <property fmtid="{D5CDD505-2E9C-101B-9397-08002B2CF9AE}" pid="484" name="Mendeley_Bookmark_9cKd5VEwiv_58">
    <vt:lpwstr>rediction, and BrainAGE. We investigated whether age-related changes are affecting brain EEG signals, and whether we can predict the chronological age and obtain BrainAGE estimates using a rigorous ML framework with a novel and extensive EEG features extr</vt:lpwstr>
  </property>
  <property fmtid="{D5CDD505-2E9C-101B-9397-08002B2CF9AE}" pid="485" name="Mendeley_Bookmark_9cKd5VEwiv_59">
    <vt:lpwstr>action. Methods: EEG data were obtained from 468 healthy, mood/anxiety, eating and substance use disorder participants (297 females) from the Tulsa-1000, a naturalistic longitudinal study based on Research Domain Criteria framework. Five sets of preproces</vt:lpwstr>
  </property>
  <property fmtid="{D5CDD505-2E9C-101B-9397-08002B2CF9AE}" pid="486" name="Mendeley_Bookmark_9cKd5VEwiv_6">
    <vt:lpwstr>": "", "parse-names": false, "suffix": ""}, {"dropping-particle": "", "family": "Nardos", "given": "Binyam", "non-dropping-particle": "", "parse-names": false, "suffix": ""}, {"dropping-particle": "", "family": "Cohen", "given": "Alexander L.", "non-dropp</vt:lpwstr>
  </property>
  <property fmtid="{D5CDD505-2E9C-101B-9397-08002B2CF9AE}" pid="487" name="Mendeley_Bookmark_9cKd5VEwiv_60">
    <vt:lpwstr>sed EEG features across channels and frequency bands were used with different ML methods to predict age. Using a nested-cross-validation (NCV) approach and stack-ensemble learning from EEG features, the predicted age was estimated. The important features </vt:lpwstr>
  </property>
  <property fmtid="{D5CDD505-2E9C-101B-9397-08002B2CF9AE}" pid="488" name="Mendeley_Bookmark_9cKd5VEwiv_61">
    <vt:lpwstr>and their spatial distributions were deduced. Results: The stack-ensemble age prediction model achieved R2 = 0.37 (0.06), Mean Absolute Error (MAE) = 6.87(0.69) and RMSE = 8.46(0.59) in years. The age and predicted age correlation was r = 0.6. The feature</vt:lpwstr>
  </property>
  <property fmtid="{D5CDD505-2E9C-101B-9397-08002B2CF9AE}" pid="489" name="Mendeley_Bookmark_9cKd5VEwiv_62">
    <vt:lpwstr> importance revealed that age predictors are spread out across different feature types. The NCV approach produced a reliable age estimation, with features consistent behavior across different folds. Conclusion: Our rigorous ML framework and extensive EEG </vt:lpwstr>
  </property>
  <property fmtid="{D5CDD505-2E9C-101B-9397-08002B2CF9AE}" pid="490" name="Mendeley_Bookmark_9cKd5VEwiv_63">
    <vt:lpwstr>signal features allow a reliable estimation of chronological age, and BrainAGE. This general framework can be extended to test EEG association with and to predict/study other physiological relevant responses.", "author": [{"dropping-particle": "Al", "fami</vt:lpwstr>
  </property>
  <property fmtid="{D5CDD505-2E9C-101B-9397-08002B2CF9AE}" pid="491" name="Mendeley_Bookmark_9cKd5VEwiv_64">
    <vt:lpwstr>ly": "Zoubi", "given": "Obada", "non-dropping-particle": "", "parse-names": false, "suffix": ""}, {"dropping-particle": "", "family": "Wong", "given": "Chung Ki", "non-dropping-particle": "", "parse-names": false, "suffix": ""}, {"dropping-particle": "", </vt:lpwstr>
  </property>
  <property fmtid="{D5CDD505-2E9C-101B-9397-08002B2CF9AE}" pid="492" name="Mendeley_Bookmark_9cKd5VEwiv_65">
    <vt:lpwstr>"family": "Kuplicki", "given": "Rayus T.", "non-dropping-particle": "", "parse-names": false, "suffix": ""}, {"dropping-particle": "", "family": "Yeh", "given": "Hung wen", "non-dropping-particle": "", "parse-names": false, "suffix": ""}, {"dropping-parti</vt:lpwstr>
  </property>
  <property fmtid="{D5CDD505-2E9C-101B-9397-08002B2CF9AE}" pid="493" name="Mendeley_Bookmark_9cKd5VEwiv_66">
    <vt:lpwstr>cle": "", "family": "Mayeli", "given": "Ahmad", "non-dropping-particle": "", "parse-names": false, "suffix": ""}, {"dropping-particle": "", "family": "Refai", "given": "Hazem", "non-dropping-particle": "", "parse-names": false, "suffix": ""}, {"dropping-p</vt:lpwstr>
  </property>
  <property fmtid="{D5CDD505-2E9C-101B-9397-08002B2CF9AE}" pid="494" name="Mendeley_Bookmark_9cKd5VEwiv_67">
    <vt:lpwstr>article": "", "family": "Paulus", "given": "Martin", "non-dropping-particle": "", "parse-names": false, "suffix": ""}, {"dropping-particle": "", "family": "Bodurka", "given": "Jerzy", "non-dropping-particle": "", "parse-names": false, "suffix": ""}], "con</vt:lpwstr>
  </property>
  <property fmtid="{D5CDD505-2E9C-101B-9397-08002B2CF9AE}" pid="495" name="Mendeley_Bookmark_9cKd5VEwiv_68">
    <vt:lpwstr>tainer-title": "Frontiers in Aging Neuroscience", "id": "ITEM-6", "issue": "JUL", "issued": {"date-parts": [["2018", "7", "2"]]}, "page": "184", "publisher": "Frontiers Media S.A.", "title": "Predicting age from brain EEG signals-a machine learning approa</vt:lpwstr>
  </property>
  <property fmtid="{D5CDD505-2E9C-101B-9397-08002B2CF9AE}" pid="496" name="Mendeley_Bookmark_9cKd5VEwiv_69">
    <vt:lpwstr>ch", "type": "article-journal", "volume": "10"}, "uris": ["http://www.mendeley.com/documents/?uuid=6ac69fcc-3e5b-3a8b-b9b6-de068f6223a6"]}], "mendeley": {"formattedCitation": "&lt;sup&gt;8\u201313&lt;/sup&gt;", "plainTextFormattedCitation": "8\u201313", "previouslyFo</vt:lpwstr>
  </property>
  <property fmtid="{D5CDD505-2E9C-101B-9397-08002B2CF9AE}" pid="497" name="Mendeley_Bookmark_9cKd5VEwiv_7">
    <vt:lpwstr>ing-particle": "", "parse-names": false, "suffix": ""}, {"dropping-particle": "", "family": "Fair", "given": "Damien A.", "non-dropping-particle": "", "parse-names": false, "suffix": ""}, {"dropping-particle": "", "family": "Power", "given": "Jonathan D."</vt:lpwstr>
  </property>
  <property fmtid="{D5CDD505-2E9C-101B-9397-08002B2CF9AE}" pid="498" name="Mendeley_Bookmark_9cKd5VEwiv_70">
    <vt:lpwstr>rmattedCitation": "&lt;sup&gt;8\u201313&lt;/sup&gt;"}, "properties": {"noteIndex": 0}, "schema": "https://github.com/citation-style-language/schema/raw/master/csl-citation.json"}</vt:lpwstr>
  </property>
  <property fmtid="{D5CDD505-2E9C-101B-9397-08002B2CF9AE}" pid="499" name="Mendeley_Bookmark_9cKd5VEwiv_8">
    <vt:lpwstr>, "non-dropping-particle": "", "parse-names": false, "suffix": ""}, {"dropping-particle": "", "family": "Church", "given": "Jessica A.", "non-dropping-particle": "", "parse-names": false, "suffix": ""}, {"dropping-particle": "", "family": "Nelson", "given</vt:lpwstr>
  </property>
  <property fmtid="{D5CDD505-2E9C-101B-9397-08002B2CF9AE}" pid="500" name="Mendeley_Bookmark_9cKd5VEwiv_9">
    <vt:lpwstr>": "Steven M.", "non-dropping-particle": "", "parse-names": false, "suffix": ""}, {"dropping-particle": "", "family": "Wig", "given": "Gagan S.", "non-dropping-particle": "", "parse-names": false, "suffix": ""}, {"dropping-particle": "", "family": "Vogel"</vt:lpwstr>
  </property>
  <property fmtid="{D5CDD505-2E9C-101B-9397-08002B2CF9AE}" pid="501" name="Mendeley_Bookmark_9yHHrtxT9g_1">
    <vt:lpwstr>ADDIN CSL_CITATION {"citationItems": [{"id": "ITEM-1", "itemData": {"DOI": "10.1055/s-0032-1331812", "ISSN": "02718235", "PMID": "23361485", "abstract": "Transcranial Doppler (TCD) ultrasound provides rapid, noninvasive, real-time measures of cerebrovascu</vt:lpwstr>
  </property>
  <property fmtid="{D5CDD505-2E9C-101B-9397-08002B2CF9AE}" pid="502" name="Mendeley_Bookmark_9yHHrtxT9g_2">
    <vt:lpwstr>lar function. TCD can be used to measure flow velocity in the basal arteries of the brain to assess relative changes in flow, diagnose focal vascular stenosis, or to detect embolic signals within these arteries. TCD can also be used to assess the physiolo</vt:lpwstr>
  </property>
  <property fmtid="{D5CDD505-2E9C-101B-9397-08002B2CF9AE}" pid="503" name="Mendeley_Bookmark_9yHHrtxT9g_3">
    <vt:lpwstr>gic health of a particular vascular territory by measuring blood flow responses to changes in blood pressure (cerebral autoregulation), changes in end-tidal CO(cerebral vasoreactivity), or cognitive and motor activation (neurovascular coupling or function</vt:lpwstr>
  </property>
  <property fmtid="{D5CDD505-2E9C-101B-9397-08002B2CF9AE}" pid="504" name="Mendeley_Bookmark_9yHHrtxT9g_4">
    <vt:lpwstr>al hyperemia). TCD has established utility in the clinical diagnosis of a number of cerebrovascular disorders such as acute ischemic stroke, vasospasm, subarachnoid hemorrhage, sickle cell disease, as well as other conditions such as brain death. Clinical</vt:lpwstr>
  </property>
  <property fmtid="{D5CDD505-2E9C-101B-9397-08002B2CF9AE}" pid="505" name="Mendeley_Bookmark_9yHHrtxT9g_5">
    <vt:lpwstr> indication and research applications for this mode of imaging continue to expand. In this review, the authors summarize the basic principles and clinical utility of TCD and provide an overview of a few TCD research applications. Copyright \u00a9 2012 by </vt:lpwstr>
  </property>
  <property fmtid="{D5CDD505-2E9C-101B-9397-08002B2CF9AE}" pid="506" name="Mendeley_Bookmark_9yHHrtxT9g_6">
    <vt:lpwstr>Thieme Medical Publishers, Inc., 333 Seventh Avenue, New York, NY 10001, USA.", "author": [{"dropping-particle": "", "family": "Purkayastha", "given": "Sushmita", "non-dropping-particle": "", "parse-names": false, "suffix": ""}, {"dropping-particle": "", </vt:lpwstr>
  </property>
  <property fmtid="{D5CDD505-2E9C-101B-9397-08002B2CF9AE}" pid="507" name="Mendeley_Bookmark_9yHHrtxT9g_7">
    <vt:lpwstr>"family": "Sorond", "given": "Farzaneh", "non-dropping-particle": "", "parse-names": false, "suffix": ""}], "container-title": "Seminars in Neurology", "id": "ITEM-1", "issue": "4", "issued": {"date-parts": [["2012"]]}, "page": "411-420", "publisher": "NI</vt:lpwstr>
  </property>
  <property fmtid="{D5CDD505-2E9C-101B-9397-08002B2CF9AE}" pid="508" name="Mendeley_Bookmark_9yHHrtxT9g_8">
    <vt:lpwstr>H Public Access", "title": "Transcranial doppler ultrasound: Technique and application", "type": "article-journal", "volume": "32"}, "uris": ["http://www.mendeley.com/documents/?uuid=5144f80a-cad6-3564-b8f7-fa3661bbaf36"]}], "mendeley": {"formattedCitatio</vt:lpwstr>
  </property>
  <property fmtid="{D5CDD505-2E9C-101B-9397-08002B2CF9AE}" pid="509" name="Mendeley_Bookmark_9yHHrtxT9g_9">
    <vt:lpwstr>n": "&lt;sup&gt;2&lt;/sup&gt;", "plainTextFormattedCitation": "2", "previouslyFormattedCitation": "&lt;sup&gt;2&lt;/sup&gt;"}, "properties": {"noteIndex": 0}, "schema": "https://github.com/citation-style-language/schema/raw/master/csl-citation.json"}</vt:lpwstr>
  </property>
  <property fmtid="{D5CDD505-2E9C-101B-9397-08002B2CF9AE}" pid="510" name="Mendeley_Bookmark_ADC0YlUj0H_1">
    <vt:lpwstr>ADDIN CSL_CITATION {"citationItems": [{"id": "ITEM-1", "itemData": {"DOI": "10.1111/j.1552-6569.2012.00711.x", "ISSN": "10512284", "abstract": "BACKGROUND: Transcranial Doppler (TCD) ultrasonography has been extensively used in the evaluation and manageme</vt:lpwstr>
  </property>
  <property fmtid="{D5CDD505-2E9C-101B-9397-08002B2CF9AE}" pid="511" name="Mendeley_Bookmark_ADC0YlUj0H_10">
    <vt:lpwstr>key intracranial segments, mean blood flow velocities (MBFV) were highest in the MCA and lowest in the PCA across all ages, sexes, and ethnic groups. There was no difference in the MBFVs between left and right side segments of the Circle of Willis, with t</vt:lpwstr>
  </property>
  <property fmtid="{D5CDD505-2E9C-101B-9397-08002B2CF9AE}" pid="512" name="Mendeley_Bookmark_ADC0YlUj0H_11">
    <vt:lpwstr>he exception of the distal M1 (P= .022) and the C1 (P &lt; .0001), both slightly higher on the\u2026", "author": [{"dropping-particle": "", "family": "Tegeler", "given": "Charles H.", "non-dropping-particle": "", "parse-names": false, "suffix": ""}, {"droppi</vt:lpwstr>
  </property>
  <property fmtid="{D5CDD505-2E9C-101B-9397-08002B2CF9AE}" pid="513" name="Mendeley_Bookmark_ADC0YlUj0H_12">
    <vt:lpwstr>ng-particle": "", "family": "Crutchfield", "given": "Kevin", "non-dropping-particle": "", "parse-names": false, "suffix": ""}, {"dropping-particle": "", "family": "Katsnelson", "given": "Michael", "non-dropping-particle": "", "parse-names": false, "suffix</vt:lpwstr>
  </property>
  <property fmtid="{D5CDD505-2E9C-101B-9397-08002B2CF9AE}" pid="514" name="Mendeley_Bookmark_ADC0YlUj0H_13">
    <vt:lpwstr>": ""}, {"dropping-particle": "", "family": "Kim", "given": "Jongyeol", "non-dropping-particle": "", "parse-names": false, "suffix": ""}, {"dropping-particle": "", "family": "Tang", "given": "Rong", "non-dropping-particle": "", "parse-names": false, "suff</vt:lpwstr>
  </property>
  <property fmtid="{D5CDD505-2E9C-101B-9397-08002B2CF9AE}" pid="515" name="Mendeley_Bookmark_ADC0YlUj0H_14">
    <vt:lpwstr>ix": ""}, {"dropping-particle": "", "family": "Passmore Griffin", "given": "Leah", "non-dropping-particle": "", "parse-names": false, "suffix": ""}, {"dropping-particle": "", "family": "Rundek", "given": "Tanja", "non-dropping-particle": "", "parse-names"</vt:lpwstr>
  </property>
  <property fmtid="{D5CDD505-2E9C-101B-9397-08002B2CF9AE}" pid="516" name="Mendeley_Bookmark_ADC0YlUj0H_15">
    <vt:lpwstr>: false, "suffix": ""}, {"dropping-particle": "", "family": "Evans", "given": "Greg", "non-dropping-particle": "", "parse-names": false, "suffix": ""}], "container-title": "Journal of Neuroimaging", "id": "ITEM-1", "issue": "3", "issued": {"date-parts": [</vt:lpwstr>
  </property>
  <property fmtid="{D5CDD505-2E9C-101B-9397-08002B2CF9AE}" pid="517" name="Mendeley_Bookmark_ADC0YlUj0H_16">
    <vt:lpwstr>["2013", "7", "1"]]}, "page": "466-472", "publisher": "John Wiley &amp; Sons, Ltd", "title": "Transcranial Doppler Velocities in a Large, Healthy Population", "type": "article-journal", "volume": "23"}, "uris": ["http://www.mendeley.com/documents/?uuid=6442a9</vt:lpwstr>
  </property>
  <property fmtid="{D5CDD505-2E9C-101B-9397-08002B2CF9AE}" pid="518" name="Mendeley_Bookmark_ADC0YlUj0H_17">
    <vt:lpwstr>0b-2683-3b01-b885-04884211c63c"]}], "mendeley": {"formattedCitation": "&lt;sup&gt;15&lt;/sup&gt;", "plainTextFormattedCitation": "15", "previouslyFormattedCitation": "&lt;sup&gt;15&lt;/sup&gt;"}, "properties": {"noteIndex": 0}, "schema": "https://github.com/citation-style-langua</vt:lpwstr>
  </property>
  <property fmtid="{D5CDD505-2E9C-101B-9397-08002B2CF9AE}" pid="519" name="Mendeley_Bookmark_ADC0YlUj0H_18">
    <vt:lpwstr>ge/schema/raw/master/csl-citation.json"}</vt:lpwstr>
  </property>
  <property fmtid="{D5CDD505-2E9C-101B-9397-08002B2CF9AE}" pid="520" name="Mendeley_Bookmark_ADC0YlUj0H_2">
    <vt:lpwstr>nt of patients with cerebrovascular disease since the clinical application was first described in 1982 by Aaslid and colleagues TCD is a painless, safe, and noninvasive diagnostic technique that measures blood flow velocity in various cerebral arteries. N</vt:lpwstr>
  </property>
  <property fmtid="{D5CDD505-2E9C-101B-9397-08002B2CF9AE}" pid="521" name="Mendeley_Bookmark_ADC0YlUj0H_3">
    <vt:lpwstr>umerous commercially available TCD devices are currently approved for use worldwide, and TCD is recognized to have an established clinical value for a variety of clinical indications and settings. Although many studies have reported normal values, there h</vt:lpwstr>
  </property>
  <property fmtid="{D5CDD505-2E9C-101B-9397-08002B2CF9AE}" pid="522" name="Mendeley_Bookmark_ADC0YlUj0H_4">
    <vt:lpwstr>ave been few recently, and none to include a large cohort of healthy subjects across age, race, and gender. As more objective, automated processes are being developed to assist with the performance and interpretation of TCD studies, and with the potential</vt:lpwstr>
  </property>
  <property fmtid="{D5CDD505-2E9C-101B-9397-08002B2CF9AE}" pid="523" name="Mendeley_Bookmark_ADC0YlUj0H_5">
    <vt:lpwstr> to easily compare results against a reference population, it is important to define stable normal values and variances across age, race, and gender, with clear understanding of variability of the measurements, as well as the yield from various anatomic s</vt:lpwstr>
  </property>
  <property fmtid="{D5CDD505-2E9C-101B-9397-08002B2CF9AE}" pid="524" name="Mendeley_Bookmark_ADC0YlUj0H_6">
    <vt:lpwstr>egments. METHODS: To define normal TCD values in a healthy population, we enrolled 364 healthy subjects, ages 18-80 years, to have a complete, nonimaging TCD examination. Subjects with known or suspected cerebrovascular disorders, systemic disorders with </vt:lpwstr>
  </property>
  <property fmtid="{D5CDD505-2E9C-101B-9397-08002B2CF9AE}" pid="525" name="Mendeley_Bookmark_ADC0YlUj0H_7">
    <vt:lpwstr>cerebrovascular effects, as well as those with known hypertension, diabetes, stroke, coronary artery disease, or myocardial infarction, were excluded. Self-reported ethnicity, handedness, BP, and BMI were recorded. A complete TCD examination was performed</vt:lpwstr>
  </property>
  <property fmtid="{D5CDD505-2E9C-101B-9397-08002B2CF9AE}" pid="526" name="Mendeley_Bookmark_ADC0YlUj0H_8">
    <vt:lpwstr> by a single experienced sonographer, using a single gate nonimaging TCD device, and a standardized protocol to interrogate up to 23 arterial segments. Individual Doppler spectra were saved for each segment, with velocity and pulsatility index (PI) values</vt:lpwstr>
  </property>
  <property fmtid="{D5CDD505-2E9C-101B-9397-08002B2CF9AE}" pid="527" name="Mendeley_Bookmark_ADC0YlUj0H_9">
    <vt:lpwstr> calculated using the instrument's automated waveform tracking function. Descriptive analysis was done to determine the mean velocities and PI, and all data were analyzed for changes by decade of age, sex race, handedness, BMI, and BP. RESULTS: Among the </vt:lpwstr>
  </property>
  <property fmtid="{D5CDD505-2E9C-101B-9397-08002B2CF9AE}" pid="528" name="Mendeley_Bookmark_AE3wUy9Ujk_1">
    <vt:lpwstr>ADDIN CSL_CITATION {"citationItems": [{"id": "ITEM-1", "itemData": {"DOI": "10.1093/ndt/gfy104.suo015", "ISSN": "0931-0509", "abstract": "INTRODUCTION AND AIMS: Renal insufficiency is one of the most common and life-threatening complications of decompensa</vt:lpwstr>
  </property>
  <property fmtid="{D5CDD505-2E9C-101B-9397-08002B2CF9AE}" pid="529" name="Mendeley_Bookmark_AE3wUy9Ujk_10">
    <vt:lpwstr>ONS: These findings highlight the clinical potential of VS-01 to rapidly remove ammonia. This new, potentially lifesaving therapy for the prompt management of HE and simultaneous support of kidney and liver functions will now be investigated in clinical s</vt:lpwstr>
  </property>
  <property fmtid="{D5CDD505-2E9C-101B-9397-08002B2CF9AE}" pid="530" name="Mendeley_Bookmark_AE3wUy9Ujk_11">
    <vt:lpwstr>tudies in patients with ACLF. Funding from the Swiss Commission for Technology and In\u2026", "author": [{"dropping-particle": "", "family": "Forster", "given": "Vincent", "non-dropping-particle": "", "parse-names": false, "suffix": ""}, {"dropping-partic</vt:lpwstr>
  </property>
  <property fmtid="{D5CDD505-2E9C-101B-9397-08002B2CF9AE}" pid="531" name="Mendeley_Bookmark_AE3wUy9Ujk_12">
    <vt:lpwstr>le": "", "family": "Agostoni", "given": "Valentina", "non-dropping-particle": "", "parse-names": false, "suffix": ""}, {"dropping-particle": "", "family": "Giacalone", "given": "Giovanna", "non-dropping-particle": "", "parse-names": false, "suffix": ""}, </vt:lpwstr>
  </property>
  <property fmtid="{D5CDD505-2E9C-101B-9397-08002B2CF9AE}" pid="532" name="Mendeley_Bookmark_AE3wUy9Ujk_13">
    <vt:lpwstr>{"dropping-particle": "", "family": "Lee", "given": "Soohyeon", "non-dropping-particle": "", "parse-names": false, "suffix": ""}, {"dropping-particle": "", "family": "Kabbaj", "given": "Meriam", "non-dropping-particle": "", "parse-names": false, "suffix":</vt:lpwstr>
  </property>
  <property fmtid="{D5CDD505-2E9C-101B-9397-08002B2CF9AE}" pid="533" name="Mendeley_Bookmark_AE3wUy9Ujk_14">
    <vt:lpwstr> ""}, {"dropping-particle": "", "family": "Bosoi", "given": "Christina", "non-dropping-particle": "", "parse-names": false, "suffix": ""}, {"dropping-particle": "", "family": "Tremblay", "given": "Melanie", "non-dropping-particle": "", "parse-names": fals</vt:lpwstr>
  </property>
  <property fmtid="{D5CDD505-2E9C-101B-9397-08002B2CF9AE}" pid="534" name="Mendeley_Bookmark_AE3wUy9Ujk_15">
    <vt:lpwstr>e, "suffix": ""}, {"dropping-particle": "", "family": "Rose", "given": "Christopher", "non-dropping-particle": "", "parse-names": false, "suffix": ""}, {"dropping-particle": "", "family": "Leroux", "given": "Jean-Christophe", "non-dropping-particle": "", </vt:lpwstr>
  </property>
  <property fmtid="{D5CDD505-2E9C-101B-9397-08002B2CF9AE}" pid="535" name="Mendeley_Bookmark_AE3wUy9Ujk_16">
    <vt:lpwstr>"parse-names": false, "suffix": ""}], "container-title": "Nephrology Dialysis Transplantation", "id": "ITEM-1", "issue": "suppl_1", "issued": {"date-parts": [["2018", "5", "1"]]}, "page": "i622-i622", "publisher": "Oxford University Press (OUP)", "title":</vt:lpwstr>
  </property>
  <property fmtid="{D5CDD505-2E9C-101B-9397-08002B2CF9AE}" pid="536" name="Mendeley_Bookmark_AE3wUy9Ujk_17">
    <vt:lpwstr> "SuO015VS-01 - A PROMISING INTRAPERITONEAL TREATMENT TO MANAGE HEPATIC ENCEPHALOPATHY AND RENAL FAILURE IN CIRRHOTIC PATIENTS", "type": "article-journal", "volume": "33"}, "uris": ["http://www.mendeley.com/documents/?uuid=952a663d-8f3c-33a8-90ee-569a1622</vt:lpwstr>
  </property>
  <property fmtid="{D5CDD505-2E9C-101B-9397-08002B2CF9AE}" pid="537" name="Mendeley_Bookmark_AE3wUy9Ujk_18">
    <vt:lpwstr>43ae"]}], "mendeley": {"formattedCitation": "&lt;sup&gt;3&lt;/sup&gt;", "plainTextFormattedCitation": "3", "previouslyFormattedCitation": "&lt;sup&gt;3&lt;/sup&gt;"}, "properties": {"noteIndex": 0}, "schema": "https://github.com/citation-style-language/schema/raw/master/csl-cita</vt:lpwstr>
  </property>
  <property fmtid="{D5CDD505-2E9C-101B-9397-08002B2CF9AE}" pid="538" name="Mendeley_Bookmark_AE3wUy9Ujk_19">
    <vt:lpwstr>tion.json"}</vt:lpwstr>
  </property>
  <property fmtid="{D5CDD505-2E9C-101B-9397-08002B2CF9AE}" pid="539" name="Mendeley_Bookmark_AE3wUy9Ujk_2">
    <vt:lpwstr>ted liver cirrhosis. A deterioration of the liver and kidney functions leads to metabolic imbalances that can in turn trigger other organ failures. In particular, it is often associated with hyperammonemia, the main culprit of hepatic encephalopathy (HE) </vt:lpwstr>
  </property>
  <property fmtid="{D5CDD505-2E9C-101B-9397-08002B2CF9AE}" pid="540" name="Mendeley_Bookmark_AE3wUy9Ujk_3">
    <vt:lpwstr>potentially leading to brain failure. This syndrome called acute-on-chronic liver failure (ACLF) is associated with a high short-term mortality of 85%. The current standard of care relies on treating the precipitating factor responsible for the liver deco</vt:lpwstr>
  </property>
  <property fmtid="{D5CDD505-2E9C-101B-9397-08002B2CF9AE}" pid="541" name="Mendeley_Bookmark_AE3wUy9Ujk_4">
    <vt:lpwstr>mpensation and on supportive care. Hemodialysis is routinely used in kidney-impaired patients, but can lead to hemodynamic instability. Peritoneal dialysis (PD) is emerging as the treatment of choice for patients with liver cirrhosis and end stage renal f</vt:lpwstr>
  </property>
  <property fmtid="{D5CDD505-2E9C-101B-9397-08002B2CF9AE}" pid="542" name="Mendeley_Bookmark_AE3wUy9Ujk_5">
    <vt:lpwstr>ailure, but it is limited in ammonia removal which is crucial to guarantee the survival of patients with HE. METHODS: A pH-gradient liposomes suspension (VS-01) was designed for intraperitoneal infusion to enhance the clearance of ammonia and other liver </vt:lpwstr>
  </property>
  <property fmtid="{D5CDD505-2E9C-101B-9397-08002B2CF9AE}" pid="543" name="Mendeley_Bookmark_AE3wUy9Ujk_6">
    <vt:lpwstr>and uremic toxins known to accumulate in ACLF patients. During a 3-hour dwell time, the instilled liposomes remain in the peritoneal cavity and continuously extract ammonia from the body by scavenging it into their core. Simultaneously, liver and uremic t</vt:lpwstr>
  </property>
  <property fmtid="{D5CDD505-2E9C-101B-9397-08002B2CF9AE}" pid="544" name="Mendeley_Bookmark_AE3wUy9Ujk_7">
    <vt:lpwstr>oxins are cleared by passive diffusion based on PD principles. At the end of the treatment, these vesicles and their toxic cargo are drained out of the patient. RESULTS: VS-01 is currently under preclinical development. In a rat model of secondary cirrhos</vt:lpwstr>
  </property>
  <property fmtid="{D5CDD505-2E9C-101B-9397-08002B2CF9AE}" pid="545" name="Mendeley_Bookmark_AE3wUy9Ujk_8">
    <vt:lpwstr>is induced by bile duct ligation, VS-01 demonstrated a fast and efficient removal of ammonia, 10-fold superior to a control PD, significantly reducing the plasmatic ammonia levels and attenuating the associated brain edema. The safety of VS-01 was investi</vt:lpwstr>
  </property>
  <property fmtid="{D5CDD505-2E9C-101B-9397-08002B2CF9AE}" pid="546" name="Mendeley_Bookmark_AE3wUy9Ujk_9">
    <vt:lpwstr>gated in rats and pigs. The latter is a gold-standard model to study colloidsrelated hypersensitive immune reactions. The results show that VS-01 is well tolerated and does not induce any pseudoallergic reactions related to complement activation. CONCLUSI</vt:lpwstr>
  </property>
  <property fmtid="{D5CDD505-2E9C-101B-9397-08002B2CF9AE}" pid="547" name="Mendeley_Bookmark_B9a3JbNZND_1">
    <vt:lpwstr>ADDIN CSL_CITATION {"citationItems": [{"id": "ITEM-1", "itemData": {"author": [{"dropping-particle": "", "family": "Burnaev", "given": "Evgeny", "non-dropping-particle": "", "parse-names": false, "suffix": ""}, {"dropping-particle": "", "family": "Erofeev</vt:lpwstr>
  </property>
  <property fmtid="{D5CDD505-2E9C-101B-9397-08002B2CF9AE}" pid="548" name="Mendeley_Bookmark_B9a3JbNZND_2">
    <vt:lpwstr>", "given": "Pavel", "non-dropping-particle": "", "parse-names": false, "suffix": ""}, {"dropping-particle": "", "family": "Papanov", "given": "Artem", "non-dropping-particle": "", "parse-names": false, "suffix": ""}], "container-title": "Eighth Internati</vt:lpwstr>
  </property>
  <property fmtid="{D5CDD505-2E9C-101B-9397-08002B2CF9AE}" pid="549" name="Mendeley_Bookmark_B9a3JbNZND_3">
    <vt:lpwstr>onal Conference on Machine Vision (ICMV 2015)", "id": "ITEM-1", "issued": {"date-parts": [["2015"]]}, "page": "987521", "title": "Influence of resampling on accuracy of imbalanced classification", "type": "paper-conference", "volume": "9875"}, "uris": ["h</vt:lpwstr>
  </property>
  <property fmtid="{D5CDD505-2E9C-101B-9397-08002B2CF9AE}" pid="550" name="Mendeley_Bookmark_B9a3JbNZND_4">
    <vt:lpwstr>ttp://www.mendeley.com/documents/?uuid=4f4202a8-3a6d-3641-bf26-a7f8add7b772"]}], "mendeley": {"formattedCitation": "&lt;sup&gt;36&lt;/sup&gt;", "plainTextFormattedCitation": "36", "previouslyFormattedCitation": "&lt;sup&gt;35&lt;/sup&gt;"}, "properties": {"noteIndex": 0}, "schem</vt:lpwstr>
  </property>
  <property fmtid="{D5CDD505-2E9C-101B-9397-08002B2CF9AE}" pid="551" name="Mendeley_Bookmark_B9a3JbNZND_5">
    <vt:lpwstr>a": "https://github.com/citation-style-language/schema/raw/master/csl-citation.json"}</vt:lpwstr>
  </property>
  <property fmtid="{D5CDD505-2E9C-101B-9397-08002B2CF9AE}" pid="552" name="Mendeley_Bookmark_BDICZPP3sd_1">
    <vt:lpwstr>ADDIN CSL_CITATION {"citationItems": [{"id": "ITEM-1", "itemData": {"author": [{"dropping-particle": "", "family": "Altman", "given": "Naomi S", "non-dropping-particle": "", "parse-names": false, "suffix": ""}], "container-title": "The American Statistici</vt:lpwstr>
  </property>
  <property fmtid="{D5CDD505-2E9C-101B-9397-08002B2CF9AE}" pid="553" name="Mendeley_Bookmark_BDICZPP3sd_2">
    <vt:lpwstr>an", "id": "ITEM-1", "issue": "3", "issued": {"date-parts": [["1992"]]}, "page": "175-185", "publisher": "Taylor &amp; Francis Group", "title": "An introduction to kernel and nearest-neighbor nonparametric regression", "type": "article-journal", "volume": "46</vt:lpwstr>
  </property>
  <property fmtid="{D5CDD505-2E9C-101B-9397-08002B2CF9AE}" pid="554" name="Mendeley_Bookmark_BDICZPP3sd_3">
    <vt:lpwstr>"}, "uris": ["http://www.mendeley.com/documents/?uuid=d46c0ac4-a684-3295-8719-7aa1774ec2ec"]}], "mendeley": {"formattedCitation": "&lt;sup&gt;27&lt;/sup&gt;", "plainTextFormattedCitation": "27", "previouslyFormattedCitation": "&lt;sup&gt;27&lt;/sup&gt;"}, "properties": {"noteInd</vt:lpwstr>
  </property>
  <property fmtid="{D5CDD505-2E9C-101B-9397-08002B2CF9AE}" pid="555" name="Mendeley_Bookmark_BDICZPP3sd_4">
    <vt:lpwstr>ex": 0}, "schema": "https://github.com/citation-style-language/schema/raw/master/csl-citation.json"}</vt:lpwstr>
  </property>
  <property fmtid="{D5CDD505-2E9C-101B-9397-08002B2CF9AE}" pid="556" name="Mendeley_Bookmark_BOJ4wkvYf3_1">
    <vt:lpwstr>ADDIN CSL_CITATION {"citationItems": [{"id": "ITEM-1", "itemData": {"author": [{"dropping-particle": "V", "family": "Chawla", "given": "Nitesh", "non-dropping-particle": "", "parse-names": false, "suffix": ""}, {"dropping-particle": "", "family": "Bowyer"</vt:lpwstr>
  </property>
  <property fmtid="{D5CDD505-2E9C-101B-9397-08002B2CF9AE}" pid="557" name="Mendeley_Bookmark_BOJ4wkvYf3_2">
    <vt:lpwstr>, "given": "Kevin W", "non-dropping-particle": "", "parse-names": false, "suffix": ""}, {"dropping-particle": "", "family": "Hall", "given": "Lawrence O", "non-dropping-particle": "", "parse-names": false, "suffix": ""}, {"dropping-particle": "", "family"</vt:lpwstr>
  </property>
  <property fmtid="{D5CDD505-2E9C-101B-9397-08002B2CF9AE}" pid="558" name="Mendeley_Bookmark_BOJ4wkvYf3_3">
    <vt:lpwstr>: "Kegelmeyer", "given": "W Philip", "non-dropping-particle": "", "parse-names": false, "suffix": ""}], "container-title": "Journal of artificial intelligence research", "id": "ITEM-1", "issued": {"date-parts": [["2002"]]}, "page": "321-357", "title": "SM</vt:lpwstr>
  </property>
  <property fmtid="{D5CDD505-2E9C-101B-9397-08002B2CF9AE}" pid="559" name="Mendeley_Bookmark_BOJ4wkvYf3_4">
    <vt:lpwstr>OTE: synthetic minority over-sampling technique", "type": "article-journal", "volume": "16"}, "uris": ["http://www.mendeley.com/documents/?uuid=0513a906-caf9-3eb2-a842-e1e0ba3d7c4e"]}], "mendeley": {"formattedCitation": "&lt;sup&gt;33&lt;/sup&gt;", "plainTextFormatte</vt:lpwstr>
  </property>
  <property fmtid="{D5CDD505-2E9C-101B-9397-08002B2CF9AE}" pid="560" name="Mendeley_Bookmark_BOJ4wkvYf3_5">
    <vt:lpwstr>dCitation": "33", "previouslyFormattedCitation": "&lt;sup&gt;33&lt;/sup&gt;"}, "properties": {"noteIndex": 0}, "schema": "https://github.com/citation-style-language/schema/raw/master/csl-citation.json"}</vt:lpwstr>
  </property>
  <property fmtid="{D5CDD505-2E9C-101B-9397-08002B2CF9AE}" pid="561" name="Mendeley_Bookmark_BQzDZlf2kA_1">
    <vt:lpwstr>ADDIN CSL_CITATION {"citationItems": [{"id": "ITEM-1", "itemData": {"DOI": "10.1016/j.media.2014.12.006", "ISSN": "13618423", "PMID": "25624045", "abstract": "We propose an automated framework for predicting gestational age (GA) and neurodevelopmental mat</vt:lpwstr>
  </property>
  <property fmtid="{D5CDD505-2E9C-101B-9397-08002B2CF9AE}" pid="562" name="Mendeley_Bookmark_BQzDZlf2kA_10">
    <vt:lpwstr>ub", "given": "Mohammad", "non-dropping-particle": "", "parse-names": false, "suffix": ""}, {"dropping-particle": "", "family": "Papageorghiou", "given": "Aris T.", "non-dropping-particle": "", "parse-names": false, "suffix": ""}, {"dropping-particle": ""</vt:lpwstr>
  </property>
  <property fmtid="{D5CDD505-2E9C-101B-9397-08002B2CF9AE}" pid="563" name="Mendeley_Bookmark_BQzDZlf2kA_11">
    <vt:lpwstr>, "family": "Alison Noble", "given": "J.", "non-dropping-particle": "", "parse-names": false, "suffix": ""}], "container-title": "Medical Image Analysis", "id": "ITEM-1", "issue": "1", "issued": {"date-parts": [["2015", "4", "1"]]}, "page": "72-86", "publ</vt:lpwstr>
  </property>
  <property fmtid="{D5CDD505-2E9C-101B-9397-08002B2CF9AE}" pid="564" name="Mendeley_Bookmark_BQzDZlf2kA_12">
    <vt:lpwstr>isher": "Elsevier", "title": "Learning-based prediction of gestational age from ultrasound images of the fetal brain", "type": "article-journal", "volume": "21"}, "uris": ["http://www.mendeley.com/documents/?uuid=7462724f-8a24-3926-918d-41e21316c811"]}, {</vt:lpwstr>
  </property>
  <property fmtid="{D5CDD505-2E9C-101B-9397-08002B2CF9AE}" pid="565" name="Mendeley_Bookmark_BQzDZlf2kA_13">
    <vt:lpwstr>"id": "ITEM-2", "itemData": {"DOI": "10.1002/uog.15894", "ISSN": "0960-7692", "abstract": "Objective: Accurate gestational-age (GA) estimation, preferably by ultrasound measurement of fetal crown\u2013rump length before 14 weeks' gestation, is an importan</vt:lpwstr>
  </property>
  <property fmtid="{D5CDD505-2E9C-101B-9397-08002B2CF9AE}" pid="566" name="Mendeley_Bookmark_BQzDZlf2kA_14">
    <vt:lpwstr>t component of high-quality antenatal care. The objective of this study was to determine how GA can best be estimated by fetal ultrasound for women who present for the first time late in pregnancy with uncertain or unknown menstrual dates. Methods: INTERG</vt:lpwstr>
  </property>
  <property fmtid="{D5CDD505-2E9C-101B-9397-08002B2CF9AE}" pid="567" name="Mendeley_Bookmark_BQzDZlf2kA_15">
    <vt:lpwstr>ROWTH-21st was a large, prospective, multicenter, population-based project performed in eight geographically defined urban populations. One of its principal components, the Fetal Growth Longitudinal Study, aimed to develop international fetal growth stand</vt:lpwstr>
  </property>
  <property fmtid="{D5CDD505-2E9C-101B-9397-08002B2CF9AE}" pid="568" name="Mendeley_Bookmark_BQzDZlf2kA_16">
    <vt:lpwstr>ards. Each participant had their certain menstrual dates confirmed by first-trimester ultrasound examination. Fetal head circumference (HC), biparietal diameter (BPD), occipitofrontal diameter (OFD), abdominal circumference (AC) and femur length (FL) were</vt:lpwstr>
  </property>
  <property fmtid="{D5CDD505-2E9C-101B-9397-08002B2CF9AE}" pid="569" name="Mendeley_Bookmark_BQzDZlf2kA_17">
    <vt:lpwstr> measured every 5 weeks from 14 weeks' gestation until delivery. For each participant, a single, randomly selected ultrasound examination was used to explore all candidate biometric variables and permutations to build models to predict GA. Regression equa</vt:lpwstr>
  </property>
  <property fmtid="{D5CDD505-2E9C-101B-9397-08002B2CF9AE}" pid="570" name="Mendeley_Bookmark_BQzDZlf2kA_18">
    <vt:lpwstr>tions were ranked based upon minimization of the mean prediction error, goodness of fit and model complexity. An automated machine learning algorithm, the Genetic Algorithm, was adapted to evaluate &gt; 64 000 potential polynomial equations as predictors. Re</vt:lpwstr>
  </property>
  <property fmtid="{D5CDD505-2E9C-101B-9397-08002B2CF9AE}" pid="571" name="Mendeley_Bookmark_BQzDZlf2kA_19">
    <vt:lpwstr>sults: Of the 4607 eligible women, 4321 (94%) had a pregnancy without major complications and delivered a live singleton without congenital malformations. After other exclusions (missing measurements in GA window and outliers), the final sample comprised </vt:lpwstr>
  </property>
  <property fmtid="{D5CDD505-2E9C-101B-9397-08002B2CF9AE}" pid="572" name="Mendeley_Bookmark_BQzDZlf2kA_2">
    <vt:lpwstr>uration of a fetus based on 3D ultrasound (US) brain image appearance. Our method capitalizes on age-related sonographic image patterns in conjunction with clinical measurements to develop, for the first time, a predictive age model which improves on the </vt:lpwstr>
  </property>
  <property fmtid="{D5CDD505-2E9C-101B-9397-08002B2CF9AE}" pid="573" name="Mendeley_Bookmark_BQzDZlf2kA_20">
    <vt:lpwstr>4229 women. Two skeletal measures, HC and FL, produced the best GA prediction, given by the equation loge(GA) = 0.03243 \u00d7 (loge(HC))2 + 0.001644 \u00d7 FL \u00d7 loge(HC) + 3.813. When FL was not available, the best equation based on HC alone was log</vt:lpwstr>
  </property>
  <property fmtid="{D5CDD505-2E9C-101B-9397-08002B2CF9AE}" pid="574" name="Mendeley_Bookmark_BQzDZlf2kA_21">
    <vt:lpwstr>e(GA) = 0.05970 \u00d7 (loge(HC))2 + 0.000000006409 \u00d7 (HC)3 + 3.3258. The estimated uncertainty of GA prediction (half width 95% interval) was 6\u20137 days at 14 weeks' gestation, 12\u201314 days at 26 weeks' gestation and &gt; 14 days in the third tri</vt:lpwstr>
  </property>
  <property fmtid="{D5CDD505-2E9C-101B-9397-08002B2CF9AE}" pid="575" name="Mendeley_Bookmark_BQzDZlf2kA_22">
    <vt:lpwstr>mester. The addition of FL to the HC model led to improved prediction intervals compared with using HC alone, but no further improvement in prediction was afforded by adding AC, BPD or OFD. Equations that included other measurements (BPD, OFD and AC) did </vt:lpwstr>
  </property>
  <property fmtid="{D5CDD505-2E9C-101B-9397-08002B2CF9AE}" pid="576" name="Mendeley_Bookmark_BQzDZlf2kA_23">
    <vt:lpwstr>not perform better. Conclusions: Among women initiating antenatal care late in\u2026", "author": [{"dropping-particle": "", "family": "Papageorghiou", "given": "A. T.", "non-dropping-particle": "", "parse-names": false, "suffix": ""}, {"dropping-particle"</vt:lpwstr>
  </property>
  <property fmtid="{D5CDD505-2E9C-101B-9397-08002B2CF9AE}" pid="577" name="Mendeley_Bookmark_BQzDZlf2kA_24">
    <vt:lpwstr>: "", "family": "Kemp", "given": "B.", "non-dropping-particle": "", "parse-names": false, "suffix": ""}, {"dropping-particle": "", "family": "Stones", "given": "W.", "non-dropping-particle": "", "parse-names": false, "suffix": ""}, {"dropping-particle": "</vt:lpwstr>
  </property>
  <property fmtid="{D5CDD505-2E9C-101B-9397-08002B2CF9AE}" pid="578" name="Mendeley_Bookmark_BQzDZlf2kA_25">
    <vt:lpwstr>", "family": "Ohuma", "given": "E. O.", "non-dropping-particle": "", "parse-names": false, "suffix": ""}, {"dropping-particle": "", "family": "Kennedy", "given": "S. H.", "non-dropping-particle": "", "parse-names": false, "suffix": ""}, {"dropping-particl</vt:lpwstr>
  </property>
  <property fmtid="{D5CDD505-2E9C-101B-9397-08002B2CF9AE}" pid="579" name="Mendeley_Bookmark_BQzDZlf2kA_26">
    <vt:lpwstr>e": "", "family": "Purwar", "given": "M.", "non-dropping-particle": "", "parse-names": false, "suffix": ""}, {"dropping-particle": "", "family": "Salomon", "given": "L. J.", "non-dropping-particle": "", "parse-names": false, "suffix": ""}, {"dropping-part</vt:lpwstr>
  </property>
  <property fmtid="{D5CDD505-2E9C-101B-9397-08002B2CF9AE}" pid="580" name="Mendeley_Bookmark_BQzDZlf2kA_27">
    <vt:lpwstr>icle": "", "family": "Altman", "given": "D. G.", "non-dropping-particle": "", "parse-names": false, "suffix": ""}, {"dropping-particle": "", "family": "Noble", "given": "J. A.", "non-dropping-particle": "", "parse-names": false, "suffix": ""}, {"dropping-</vt:lpwstr>
  </property>
  <property fmtid="{D5CDD505-2E9C-101B-9397-08002B2CF9AE}" pid="581" name="Mendeley_Bookmark_BQzDZlf2kA_28">
    <vt:lpwstr>particle": "", "family": "Bertino", "given": "E.", "non-dropping-particle": "", "parse-names": false, "suffix": ""}, {"dropping-particle": "", "family": "Gravett", "given": "M. G.", "non-dropping-particle": "", "parse-names": false, "suffix": ""}, {"dropp</vt:lpwstr>
  </property>
  <property fmtid="{D5CDD505-2E9C-101B-9397-08002B2CF9AE}" pid="582" name="Mendeley_Bookmark_BQzDZlf2kA_29">
    <vt:lpwstr>ing-particle": "", "family": "Pang", "given": "R.", "non-dropping-particle": "", "parse-names": false, "suffix": ""}, {"dropping-particle": "", "family": "Cheikh Ismail", "given": "L.", "non-dropping-particle": "", "parse-names": false, "suffix": ""}, {"d</vt:lpwstr>
  </property>
  <property fmtid="{D5CDD505-2E9C-101B-9397-08002B2CF9AE}" pid="583" name="Mendeley_Bookmark_BQzDZlf2kA_3">
    <vt:lpwstr>GA-prediction potential of US images. The framework benefits from a manifold surface representation of the fetal head which delineates the inner skull boundary and serves as a common coordinate system based on cranial position. This allows for fast and ef</vt:lpwstr>
  </property>
  <property fmtid="{D5CDD505-2E9C-101B-9397-08002B2CF9AE}" pid="584" name="Mendeley_Bookmark_BQzDZlf2kA_30">
    <vt:lpwstr>ropping-particle": "", "family": "Barros", "given": "F. C.", "non-dropping-particle": "", "parse-names": false, "suffix": ""}, {"dropping-particle": "", "family": "Lambert", "given": "A.", "non-dropping-particle": "", "parse-names": false, "suffix": ""}, </vt:lpwstr>
  </property>
  <property fmtid="{D5CDD505-2E9C-101B-9397-08002B2CF9AE}" pid="585" name="Mendeley_Bookmark_BQzDZlf2kA_31">
    <vt:lpwstr>{"dropping-particle": "", "family": "Jaffer", "given": "Y. A.", "non-dropping-particle": "", "parse-names": false, "suffix": ""}, {"dropping-particle": "", "family": "Victora", "given": "C. G.", "non-dropping-particle": "", "parse-names": false, "suffix":</vt:lpwstr>
  </property>
  <property fmtid="{D5CDD505-2E9C-101B-9397-08002B2CF9AE}" pid="586" name="Mendeley_Bookmark_BQzDZlf2kA_32">
    <vt:lpwstr> ""}, {"dropping-particle": "", "family": "Bhutta", "given": "Z. A.", "non-dropping-particle": "", "parse-names": false, "suffix": ""}, {"dropping-particle": "", "family": "Villar", "given": "J.", "non-dropping-particle": "", "parse-names": false, "suffix</vt:lpwstr>
  </property>
  <property fmtid="{D5CDD505-2E9C-101B-9397-08002B2CF9AE}" pid="587" name="Mendeley_Bookmark_BQzDZlf2kA_33">
    <vt:lpwstr>": ""}], "container-title": "Ultrasound in Obstetrics &amp; Gynecology", "id": "ITEM-2", "issue": "6", "issued": {"date-parts": [["2016", "12", "9"]]}, "page": "719-726", "publisher": "John Wiley and Sons Ltd", "title": "Ultrasound\u2010based gestational\u201</vt:lpwstr>
  </property>
  <property fmtid="{D5CDD505-2E9C-101B-9397-08002B2CF9AE}" pid="588" name="Mendeley_Bookmark_BQzDZlf2kA_34">
    <vt:lpwstr>0age estimation in late pregnancy", "type": "article-journal", "volume": "48"}, "uris": ["http://www.mendeley.com/documents/?uuid=58933c2a-b46e-3aba-bb0b-10c2ff096272"]}], "mendeley": {"formattedCitation": "&lt;sup&gt;30,31&lt;/sup&gt;", "plainTextFormattedCitation":</vt:lpwstr>
  </property>
  <property fmtid="{D5CDD505-2E9C-101B-9397-08002B2CF9AE}" pid="589" name="Mendeley_Bookmark_BQzDZlf2kA_35">
    <vt:lpwstr> "30,31", "previouslyFormattedCitation": "&lt;sup&gt;30,31&lt;/sup&gt;"}, "properties": {"noteIndex": 0}, "schema": "https://github.com/citation-style-language/schema/raw/master/csl-citation.json"}</vt:lpwstr>
  </property>
  <property fmtid="{D5CDD505-2E9C-101B-9397-08002B2CF9AE}" pid="590" name="Mendeley_Bookmark_BQzDZlf2kA_4">
    <vt:lpwstr>ficient sampling of anatomically-corresponding brain regions to achieve like-for-like structural comparison of different developmental stages. We develop bespoke features which capture neurosonographic patterns in 3D images, and using a regression forest </vt:lpwstr>
  </property>
  <property fmtid="{D5CDD505-2E9C-101B-9397-08002B2CF9AE}" pid="591" name="Mendeley_Bookmark_BQzDZlf2kA_5">
    <vt:lpwstr>classifier, we characterize structural brain development both spatially and temporally to capture the natural variation existing in a healthy population (N= 447) over an age range of active brain maturation (18-34. weeks).On a routine clinical dataset (N=</vt:lpwstr>
  </property>
  <property fmtid="{D5CDD505-2E9C-101B-9397-08002B2CF9AE}" pid="592" name="Mendeley_Bookmark_BQzDZlf2kA_6">
    <vt:lpwstr> 187) our age prediction results strongly correlate with true GA (r= 0.98, accurate within \u00b1 6.10. days), confirming the link between maturational progression and neurosonographic activity observable across gestation. Our model also outperforms curre</vt:lpwstr>
  </property>
  <property fmtid="{D5CDD505-2E9C-101B-9397-08002B2CF9AE}" pid="593" name="Mendeley_Bookmark_BQzDZlf2kA_7">
    <vt:lpwstr>nt clinical methods by \u00b14.57 days in the third trimester-a period complicated by biological variations in the fetal population. Through feature selection, the model successfully identified the most age-discriminating anatomies over this age range as </vt:lpwstr>
  </property>
  <property fmtid="{D5CDD505-2E9C-101B-9397-08002B2CF9AE}" pid="594" name="Mendeley_Bookmark_BQzDZlf2kA_8">
    <vt:lpwstr>being the Sylvian fissure, cingulate, and callosal sulci.", "author": [{"dropping-particle": "", "family": "Namburete", "given": "Ana I.L.", "non-dropping-particle": "", "parse-names": false, "suffix": ""}, {"dropping-particle": "V.", "family": "Stebbing"</vt:lpwstr>
  </property>
  <property fmtid="{D5CDD505-2E9C-101B-9397-08002B2CF9AE}" pid="595" name="Mendeley_Bookmark_BQzDZlf2kA_9">
    <vt:lpwstr>, "given": "Richard", "non-dropping-particle": "", "parse-names": false, "suffix": ""}, {"dropping-particle": "", "family": "Kemp", "given": "Bryn", "non-dropping-particle": "", "parse-names": false, "suffix": ""}, {"dropping-particle": "", "family": "Yaq</vt:lpwstr>
  </property>
  <property fmtid="{D5CDD505-2E9C-101B-9397-08002B2CF9AE}" pid="596" name="Mendeley_Bookmark_BRuh5jvH4k_1">
    <vt:lpwstr>ADDIN CSL_CITATION {"citationItems": [{"id": "ITEM-1", "itemData": {"DOI": "10.1620/tjem.214.145", "ISSN": "00408727", "PMID": "18285672", "abstract": "Transcranial Doppler sonography (TCD) is a non-invasive diagnostic tool enabling evaluation of blood fl</vt:lpwstr>
  </property>
  <property fmtid="{D5CDD505-2E9C-101B-9397-08002B2CF9AE}" pid="597" name="Mendeley_Bookmark_BRuh5jvH4k_10">
    <vt:lpwstr> Experimental Medicine", "id": "ITEM-1", "issue": "2", "issued": {"date-parts": [["2008", "2", "19"]]}, "page": "145-149", "publisher": "Tohoku J Exp Med", "title": "Normal blood flow velocities of basal cerebral arteries decrease with advancing age: A tr</vt:lpwstr>
  </property>
  <property fmtid="{D5CDD505-2E9C-101B-9397-08002B2CF9AE}" pid="598" name="Mendeley_Bookmark_BRuh5jvH4k_11">
    <vt:lpwstr>anscranial Doppler sonography study", "type": "article-journal", "volume": "214"}, "uris": ["http://www.mendeley.com/documents/?uuid=c9c50836-8bca-3420-9b47-c8e11909f1e0"]}], "mendeley": {"formattedCitation": "&lt;sup&gt;23&lt;/sup&gt;", "plainTextFormattedCitation":</vt:lpwstr>
  </property>
  <property fmtid="{D5CDD505-2E9C-101B-9397-08002B2CF9AE}" pid="599" name="Mendeley_Bookmark_BRuh5jvH4k_12">
    <vt:lpwstr> "23", "previouslyFormattedCitation": "&lt;sup&gt;23&lt;/sup&gt;"}, "properties": {"noteIndex": 0}, "schema": "https://github.com/citation-style-language/schema/raw/master/csl-citation.json"}</vt:lpwstr>
  </property>
  <property fmtid="{D5CDD505-2E9C-101B-9397-08002B2CF9AE}" pid="600" name="Mendeley_Bookmark_BRuh5jvH4k_2">
    <vt:lpwstr>ow characteristics of basal intracerebral vessels via thin calvarian regions. Several factors may affect the normal values of cerebral hemodynamic parameters, and standard reference values for each laboratory are needed for precise interpretation of the r</vt:lpwstr>
  </property>
  <property fmtid="{D5CDD505-2E9C-101B-9397-08002B2CF9AE}" pid="601" name="Mendeley_Bookmark_BRuh5jvH4k_3">
    <vt:lpwstr>esults. The aims of this study were to determine normal values of flow velocities of basal cerebral arteries of our TCD laboratory, and to study the influence of age and gender on normal values. We studied 63 healthy volunteers (30 male and 33 females; ag</vt:lpwstr>
  </property>
  <property fmtid="{D5CDD505-2E9C-101B-9397-08002B2CF9AE}" pid="602" name="Mendeley_Bookmark_BRuh5jvH4k_4">
    <vt:lpwstr>e range, 5-69 years old) with TCD with a 2-MHz transcranial probe. The subjects were divided into 7 age groups: 5-10 years, 11-20 years, 21-30 years, 31-40 years, 41-50 years, 51-60 years and &gt; 60 years. Mean velocity (V mean), peak systolic velocity (PSV</vt:lpwstr>
  </property>
  <property fmtid="{D5CDD505-2E9C-101B-9397-08002B2CF9AE}" pid="603" name="Mendeley_Bookmark_BRuh5jvH4k_5">
    <vt:lpwstr>), and end-diastolic velocities (EDV) were determined in middle, anterior and posterior cerebral arteries. No significant gender difference was found. However, there was a decrease in blood flow velocities in all vessels with advancing age, which was sign</vt:lpwstr>
  </property>
  <property fmtid="{D5CDD505-2E9C-101B-9397-08002B2CF9AE}" pid="604" name="Mendeley_Bookmark_BRuh5jvH4k_6">
    <vt:lpwstr>ificant when subjects older than 40 years and \u2264 40 years old were compared. V mean, PSV and EDV values were highest in the age group of 5-10 years, old and lowest in volunteers older than the age of 60 (p &lt; 0.05). As a conclusion, flow velocities in </vt:lpwstr>
  </property>
  <property fmtid="{D5CDD505-2E9C-101B-9397-08002B2CF9AE}" pid="605" name="Mendeley_Bookmark_BRuh5jvH4k_7">
    <vt:lpwstr>basal cerebral arteries range widely and are significantly age-related. Age matching of TCD data is a requirement for clinically relevant conclusions. \u00a9 2008 Tohoku University Medical Press.", "author": [{"dropping-particle": "", "family": "Demirkaya</vt:lpwstr>
  </property>
  <property fmtid="{D5CDD505-2E9C-101B-9397-08002B2CF9AE}" pid="606" name="Mendeley_Bookmark_BRuh5jvH4k_8">
    <vt:lpwstr>", "given": "Seref", "non-dropping-particle": "", "parse-names": false, "suffix": ""}, {"dropping-particle": "", "family": "Uluc", "given": "Kayihan", "non-dropping-particle": "", "parse-names": false, "suffix": ""}, {"dropping-particle": "", "family": "B</vt:lpwstr>
  </property>
  <property fmtid="{D5CDD505-2E9C-101B-9397-08002B2CF9AE}" pid="607" name="Mendeley_Bookmark_BRuh5jvH4k_9">
    <vt:lpwstr>ek", "given": "Semai", "non-dropping-particle": "", "parse-names": false, "suffix": ""}, {"dropping-particle": "", "family": "Vural", "given": "Okay", "non-dropping-particle": "", "parse-names": false, "suffix": ""}], "container-title": "Tohoku Journal of</vt:lpwstr>
  </property>
  <property fmtid="{D5CDD505-2E9C-101B-9397-08002B2CF9AE}" pid="608" name="Mendeley_Bookmark_BcjKEragAr_1">
    <vt:lpwstr>ADDIN CSL_CITATION {"citationItems": [{"id": "ITEM-1", "itemData": {"author": [{"dropping-particle": "", "family": "Altman", "given": "Naomi S", "non-dropping-particle": "", "parse-names": false, "suffix": ""}], "container-title": "The American Statistici</vt:lpwstr>
  </property>
  <property fmtid="{D5CDD505-2E9C-101B-9397-08002B2CF9AE}" pid="609" name="Mendeley_Bookmark_BcjKEragAr_2">
    <vt:lpwstr>an", "id": "ITEM-1", "issue": "3", "issued": {"date-parts": [["1992"]]}, "page": "175-185", "publisher": "Taylor &amp; Francis Group", "title": "An introduction to kernel and nearest-neighbor nonparametric regression", "type": "article-journal", "volume": "46</vt:lpwstr>
  </property>
  <property fmtid="{D5CDD505-2E9C-101B-9397-08002B2CF9AE}" pid="610" name="Mendeley_Bookmark_BcjKEragAr_3">
    <vt:lpwstr>"}, "uris": ["http://www.mendeley.com/documents/?uuid=d46c0ac4-a684-3295-8719-7aa1774ec2ec"]}], "mendeley": {"formattedCitation": "&lt;sup&gt;43&lt;/sup&gt;", "plainTextFormattedCitation": "43", "previouslyFormattedCitation": "&lt;sup&gt;42&lt;/sup&gt;"}, "properties": {"noteInd</vt:lpwstr>
  </property>
  <property fmtid="{D5CDD505-2E9C-101B-9397-08002B2CF9AE}" pid="611" name="Mendeley_Bookmark_BcjKEragAr_4">
    <vt:lpwstr>ex": 0}, "schema": "https://github.com/citation-style-language/schema/raw/master/csl-citation.json"}</vt:lpwstr>
  </property>
  <property fmtid="{D5CDD505-2E9C-101B-9397-08002B2CF9AE}" pid="612" name="Mendeley_Bookmark_CJM7AZwxFD_1">
    <vt:lpwstr>ADDIN CSL_CITATION {"citationItems": [{"id": "ITEM-1", "itemData": {"DOI": "10.1109/CVPRW.2015.7301352", "ISBN": "9781467367592", "ISSN": "21607516", "abstract": "Automatic age and gender classification has become relevant to an increasing amount of appli</vt:lpwstr>
  </property>
  <property fmtid="{D5CDD505-2E9C-101B-9397-08002B2CF9AE}" pid="613" name="Mendeley_Bookmark_CJM7AZwxFD_2">
    <vt:lpwstr>cations, particularly since the rise of social platforms and social media. Nevertheless, performance of existing methods on real-world images is still significantly lacking, especially when compared to the tremendous leaps in performance recently reported</vt:lpwstr>
  </property>
  <property fmtid="{D5CDD505-2E9C-101B-9397-08002B2CF9AE}" pid="614" name="Mendeley_Bookmark_CJM7AZwxFD_3">
    <vt:lpwstr> for the related task of face recognition. In this paper we show that by learning representations through the use of deep-convolutional neural networks (CNN), a significant increase in performance can be obtained on these tasks. To this end, we propose a </vt:lpwstr>
  </property>
  <property fmtid="{D5CDD505-2E9C-101B-9397-08002B2CF9AE}" pid="615" name="Mendeley_Bookmark_CJM7AZwxFD_4">
    <vt:lpwstr>simple convolutional net architecture that can be used even when the amount of learning data is limited. We evaluate our method on the recent Adience benchmark for age and gender estimation and show it to dramatically outperform current state-of-the-art m</vt:lpwstr>
  </property>
  <property fmtid="{D5CDD505-2E9C-101B-9397-08002B2CF9AE}" pid="616" name="Mendeley_Bookmark_CJM7AZwxFD_5">
    <vt:lpwstr>ethods.", "author": [{"dropping-particle": "", "family": "Levi", "given": "Gil", "non-dropping-particle": "", "parse-names": false, "suffix": ""}, {"dropping-particle": "", "family": "Hassncer", "given": "Tal", "non-dropping-particle": "", "parse-names": </vt:lpwstr>
  </property>
  <property fmtid="{D5CDD505-2E9C-101B-9397-08002B2CF9AE}" pid="617" name="Mendeley_Bookmark_CJM7AZwxFD_6">
    <vt:lpwstr>false, "suffix": ""}], "container-title": "IEEE Computer Society Conference on Computer Vision and Pattern Recognition Workshops", "id": "ITEM-1", "issued": {"date-parts": [["2015", "10", "19"]]}, "page": "34-42", "publisher": "IEEE Computer Society", "ti</vt:lpwstr>
  </property>
  <property fmtid="{D5CDD505-2E9C-101B-9397-08002B2CF9AE}" pid="618" name="Mendeley_Bookmark_CJM7AZwxFD_7">
    <vt:lpwstr>tle": "Age and gender classification using convolutional neural networks", "type": "paper-conference", "volume": "2015-October"}, "uris": ["http://www.mendeley.com/documents/?uuid=585dd51b-30d8-3151-954e-7173c2680611"]}], "mendeley": {"formattedCitation":</vt:lpwstr>
  </property>
  <property fmtid="{D5CDD505-2E9C-101B-9397-08002B2CF9AE}" pid="619" name="Mendeley_Bookmark_CJM7AZwxFD_8">
    <vt:lpwstr> "&lt;sup&gt;7&lt;/sup&gt;", "plainTextFormattedCitation": "7", "previouslyFormattedCitation": "&lt;sup&gt;7&lt;/sup&gt;"}, "properties": {"noteIndex": 0}, "schema": "https://github.com/citation-style-language/schema/raw/master/csl-citation.json"}</vt:lpwstr>
  </property>
  <property fmtid="{D5CDD505-2E9C-101B-9397-08002B2CF9AE}" pid="620" name="Mendeley_Bookmark_CNVeYRa6dD_1">
    <vt:lpwstr>ADDIN CSL_CITATION {"citationItems": [{"id": "ITEM-1", "itemData": {"author": [{"dropping-particle": "", "family": "Steiger", "given": "James H", "non-dropping-particle": "", "parse-names": false, "suffix": ""}], "container-title": "Psychological bulletin</vt:lpwstr>
  </property>
  <property fmtid="{D5CDD505-2E9C-101B-9397-08002B2CF9AE}" pid="621" name="Mendeley_Bookmark_CNVeYRa6dD_2">
    <vt:lpwstr>", "id": "ITEM-1", "issue": "2", "issued": {"date-parts": [["1980"]]}, "page": "245", "publisher": "American Psychological Association", "title": "Tests for comparing elements of a correlation matrix.", "type": "article-journal", "volume": "87"}, "uris": </vt:lpwstr>
  </property>
  <property fmtid="{D5CDD505-2E9C-101B-9397-08002B2CF9AE}" pid="622" name="Mendeley_Bookmark_CNVeYRa6dD_3">
    <vt:lpwstr>["http://www.mendeley.com/documents/?uuid=761fddbc-8c0c-338b-9a24-f2ab50c5248f"]}], "mendeley": {"formattedCitation": "&lt;sup&gt;20&lt;/sup&gt;", "plainTextFormattedCitation": "20", "previouslyFormattedCitation": "&lt;sup&gt;20&lt;/sup&gt;"}, "properties": {"noteIndex": 0}, "sc</vt:lpwstr>
  </property>
  <property fmtid="{D5CDD505-2E9C-101B-9397-08002B2CF9AE}" pid="623" name="Mendeley_Bookmark_CNVeYRa6dD_4">
    <vt:lpwstr>hema": "https://github.com/citation-style-language/schema/raw/master/csl-citation.json"}</vt:lpwstr>
  </property>
  <property fmtid="{D5CDD505-2E9C-101B-9397-08002B2CF9AE}" pid="624" name="Mendeley_Bookmark_CgOOIupxPr_1">
    <vt:lpwstr>ADDIN CSL_CITATION {"citationItems": [{"id": "ITEM-1", "itemData": {"author": [{"dropping-particle": "", "family": "Liaw", "given": "Andy", "non-dropping-particle": "", "parse-names": false, "suffix": ""}, {"dropping-particle": "", "family": "Wiener", "gi</vt:lpwstr>
  </property>
  <property fmtid="{D5CDD505-2E9C-101B-9397-08002B2CF9AE}" pid="625" name="Mendeley_Bookmark_CgOOIupxPr_2">
    <vt:lpwstr>ven": "Matthew", "non-dropping-particle": "", "parse-names": false, "suffix": ""}, {"dropping-particle": "", "family": "others", "given": "", "non-dropping-particle": "", "parse-names": false, "suffix": ""}], "container-title": "R news", "id": "ITEM-1", "</vt:lpwstr>
  </property>
  <property fmtid="{D5CDD505-2E9C-101B-9397-08002B2CF9AE}" pid="626" name="Mendeley_Bookmark_CgOOIupxPr_3">
    <vt:lpwstr>issue": "3", "issued": {"date-parts": [["2002"]]}, "page": "18-22", "title": "Classification and regression by randomForest", "type": "article-journal", "volume": "2"}, "uris": ["http://www.mendeley.com/documents/?uuid=a8ab9459-83b8-342b-8815-856059b26a3e</vt:lpwstr>
  </property>
  <property fmtid="{D5CDD505-2E9C-101B-9397-08002B2CF9AE}" pid="627" name="Mendeley_Bookmark_CgOOIupxPr_4">
    <vt:lpwstr>"]}], "mendeley": {"formattedCitation": "&lt;sup&gt;30&lt;/sup&gt;", "plainTextFormattedCitation": "30", "previouslyFormattedCitation": "&lt;sup&gt;30&lt;/sup&gt;"}, "properties": {"noteIndex": 0}, "schema": "https://github.com/citation-style-language/schema/raw/master/csl-citat</vt:lpwstr>
  </property>
  <property fmtid="{D5CDD505-2E9C-101B-9397-08002B2CF9AE}" pid="628" name="Mendeley_Bookmark_CgOOIupxPr_5">
    <vt:lpwstr>ion.json"}</vt:lpwstr>
  </property>
  <property fmtid="{D5CDD505-2E9C-101B-9397-08002B2CF9AE}" pid="629" name="Mendeley_Bookmark_CkF9bFc0Xb_1">
    <vt:lpwstr>ADDIN CSL_CITATION {"citationItems": [{"id": "ITEM-1", "itemData": {"author": [{"dropping-particle": "", "family": "Burnaev", "given": "Evgeny", "non-dropping-particle": "", "parse-names": false, "suffix": ""}, {"dropping-particle": "", "family": "Erofeev</vt:lpwstr>
  </property>
  <property fmtid="{D5CDD505-2E9C-101B-9397-08002B2CF9AE}" pid="630" name="Mendeley_Bookmark_CkF9bFc0Xb_2">
    <vt:lpwstr>", "given": "Pavel", "non-dropping-particle": "", "parse-names": false, "suffix": ""}, {"dropping-particle": "", "family": "Papanov", "given": "Artem", "non-dropping-particle": "", "parse-names": false, "suffix": ""}], "container-title": "Eighth Internati</vt:lpwstr>
  </property>
  <property fmtid="{D5CDD505-2E9C-101B-9397-08002B2CF9AE}" pid="631" name="Mendeley_Bookmark_CkF9bFc0Xb_3">
    <vt:lpwstr>onal Conference on Machine Vision (ICMV 2015)", "id": "ITEM-1", "issued": {"date-parts": [["2015"]]}, "page": "987521", "title": "Influence of resampling on accuracy of imbalanced classification", "type": "paper-conference", "volume": "9875"}, "uris": ["h</vt:lpwstr>
  </property>
  <property fmtid="{D5CDD505-2E9C-101B-9397-08002B2CF9AE}" pid="632" name="Mendeley_Bookmark_CkF9bFc0Xb_4">
    <vt:lpwstr>ttp://www.mendeley.com/documents/?uuid=4f4202a8-3a6d-3641-bf26-a7f8add7b772"]}], "mendeley": {"formattedCitation": "&lt;sup&gt;22&lt;/sup&gt;", "plainTextFormattedCitation": "22", "previouslyFormattedCitation": "&lt;sup&gt;22&lt;/sup&gt;"}, "properties": {"noteIndex": 0}, "schem</vt:lpwstr>
  </property>
  <property fmtid="{D5CDD505-2E9C-101B-9397-08002B2CF9AE}" pid="633" name="Mendeley_Bookmark_CkF9bFc0Xb_5">
    <vt:lpwstr>a": "https://github.com/citation-style-language/schema/raw/master/csl-citation.json"}</vt:lpwstr>
  </property>
  <property fmtid="{D5CDD505-2E9C-101B-9397-08002B2CF9AE}" pid="634" name="Mendeley_Bookmark_D2JxNtcUoP_1">
    <vt:lpwstr>ADDIN CSL_CITATION {"citationItems": [{"id": "ITEM-1", "itemData": {"author": [{"dropping-particle": "", "family": "He", "given": "Haibo", "non-dropping-particle": "", "parse-names": false, "suffix": ""}, {"dropping-particle": "", "family": "Bai", "given"</vt:lpwstr>
  </property>
  <property fmtid="{D5CDD505-2E9C-101B-9397-08002B2CF9AE}" pid="635" name="Mendeley_Bookmark_D2JxNtcUoP_10">
    <vt:lpwstr>suffix": ""}], "container-title": "International Conference on Data Mining", "id": "ITEM-2", "issued": {"date-parts": [["2007"]]}, "page": "25-28", "title": "Generative oversampling for mining imalanced datasets", "type": "paper-conference"}, "uris": ["ht</vt:lpwstr>
  </property>
  <property fmtid="{D5CDD505-2E9C-101B-9397-08002B2CF9AE}" pid="636" name="Mendeley_Bookmark_D2JxNtcUoP_11">
    <vt:lpwstr>tp://www.mendeley.com/documents/?uuid=d44a58a1-ac2d-3ea0-8afc-99180a8e919c"]}, {"id": "ITEM-3", "itemData": {"author": [{"dropping-particle": "", "family": "Tahir", "given": "Muhammad Atif", "non-dropping-particle": "", "parse-names": false, "suffix": ""}</vt:lpwstr>
  </property>
  <property fmtid="{D5CDD505-2E9C-101B-9397-08002B2CF9AE}" pid="637" name="Mendeley_Bookmark_D2JxNtcUoP_12">
    <vt:lpwstr>, {"dropping-particle": "", "family": "Kittler", "given": "Josef", "non-dropping-particle": "", "parse-names": false, "suffix": ""}, {"dropping-particle": "", "family": "Yan", "given": "Fei", "non-dropping-particle": "", "parse-names": false, "suffix": ""</vt:lpwstr>
  </property>
  <property fmtid="{D5CDD505-2E9C-101B-9397-08002B2CF9AE}" pid="638" name="Mendeley_Bookmark_D2JxNtcUoP_13">
    <vt:lpwstr>}], "container-title": "Pattern Recognition", "id": "ITEM-3", "issue": "10", "issued": {"date-parts": [["2012"]]}, "page": "3738-3750", "publisher": "Elsevier", "title": "Inverse random under sampling for class imbalance problem and its application to mul</vt:lpwstr>
  </property>
  <property fmtid="{D5CDD505-2E9C-101B-9397-08002B2CF9AE}" pid="639" name="Mendeley_Bookmark_D2JxNtcUoP_14">
    <vt:lpwstr>ti-label classification", "type": "article-journal", "volume": "45"}, "uris": ["http://www.mendeley.com/documents/?uuid=626c8874-d0a5-33c5-8061-d564cf5cbd68"]}], "mendeley": {"formattedCitation": "&lt;sup&gt;50\u201352&lt;/sup&gt;", "plainTextFormattedCitation": "50\</vt:lpwstr>
  </property>
  <property fmtid="{D5CDD505-2E9C-101B-9397-08002B2CF9AE}" pid="640" name="Mendeley_Bookmark_D2JxNtcUoP_15">
    <vt:lpwstr>u201352", "previouslyFormattedCitation": "&lt;sup&gt;49\u201351&lt;/sup&gt;"}, "properties": {"noteIndex": 0}, "schema": "https://github.com/citation-style-language/schema/raw/master/csl-citation.json"}</vt:lpwstr>
  </property>
  <property fmtid="{D5CDD505-2E9C-101B-9397-08002B2CF9AE}" pid="641" name="Mendeley_Bookmark_D2JxNtcUoP_2">
    <vt:lpwstr>: "Yang", "non-dropping-particle": "", "parse-names": false, "suffix": ""}, {"dropping-particle": "", "family": "Garcia", "given": "Edwardo A", "non-dropping-particle": "", "parse-names": false, "suffix": ""}, {"dropping-particle": "", "family": "Li", "gi</vt:lpwstr>
  </property>
  <property fmtid="{D5CDD505-2E9C-101B-9397-08002B2CF9AE}" pid="642" name="Mendeley_Bookmark_D2JxNtcUoP_3">
    <vt:lpwstr>ven": "Shutao", "non-dropping-particle": "", "parse-names": false, "suffix": ""}], "container-title": "2008 IEEE international joint conference on neural networks (IEEE world congress on computational intelligence)", "id": "ITEM-1", "issued": {"date-parts</vt:lpwstr>
  </property>
  <property fmtid="{D5CDD505-2E9C-101B-9397-08002B2CF9AE}" pid="643" name="Mendeley_Bookmark_D2JxNtcUoP_4">
    <vt:lpwstr>": [["2008"]]}, "page": "1322-1328", "title": "ADASYN: Adaptive synthetic sampling approach for imbalanced learning", "type": "paper-conference"}, "uris": ["http://www.mendeley.com/documents/?uuid=70deeccd-931d-369c-b238-cde02999dab8"]}, {"id": "ITEM-2", </vt:lpwstr>
  </property>
  <property fmtid="{D5CDD505-2E9C-101B-9397-08002B2CF9AE}" pid="644" name="Mendeley_Bookmark_D2JxNtcUoP_5">
    <vt:lpwstr>"itemData": {"abstract": "One way to handle data mining problems where class prior probabilities and/or misclassification costs between classes are highly unequal is to resample the data until a new, desired class distribution in the training data is achi</vt:lpwstr>
  </property>
  <property fmtid="{D5CDD505-2E9C-101B-9397-08002B2CF9AE}" pid="645" name="Mendeley_Bookmark_D2JxNtcUoP_6">
    <vt:lpwstr>eved. Many resampling techniques have been proposed in the past, and the relationship between resampling and cost-sensitive learning has been well studied. Surprisingly, however, few resampling techniques attempt to create new, artificial data points whic</vt:lpwstr>
  </property>
  <property fmtid="{D5CDD505-2E9C-101B-9397-08002B2CF9AE}" pid="646" name="Mendeley_Bookmark_D2JxNtcUoP_7">
    <vt:lpwstr>h generalize the known, labeled data. In this paper, we introduce an easily implementable resampling technique (generative oversampling) which creates new data points by learning from available training data. Empirically, we demonstrate that generative ov</vt:lpwstr>
  </property>
  <property fmtid="{D5CDD505-2E9C-101B-9397-08002B2CF9AE}" pid="647" name="Mendeley_Bookmark_D2JxNtcUoP_8">
    <vt:lpwstr>ersampling outperforms other wellknown resampling methods on several datasets in the example domain of text classification", "author": [{"dropping-particle": "", "family": "Liu", "given": "Alexander", "non-dropping-particle": "", "parse-names": false, "su</vt:lpwstr>
  </property>
  <property fmtid="{D5CDD505-2E9C-101B-9397-08002B2CF9AE}" pid="648" name="Mendeley_Bookmark_D2JxNtcUoP_9">
    <vt:lpwstr>ffix": ""}, {"dropping-particle": "", "family": "Ghosh", "given": "Joydeep", "non-dropping-particle": "", "parse-names": false, "suffix": ""}, {"dropping-particle": "", "family": "Martin", "given": "C", "non-dropping-particle": "", "parse-names": false, "</vt:lpwstr>
  </property>
  <property fmtid="{D5CDD505-2E9C-101B-9397-08002B2CF9AE}" pid="649" name="Mendeley_Bookmark_D7SUGvdRAJ_1">
    <vt:lpwstr>ADDIN CSL_CITATION {"citationItems": [{"id": "ITEM-1", "itemData": {"DOI": "10.1109/CVPRW.2015.7301352", "ISBN": "9781467367592", "ISSN": "21607516", "abstract": "Automatic age and gender classification has become relevant to an increasing amount of appli</vt:lpwstr>
  </property>
  <property fmtid="{D5CDD505-2E9C-101B-9397-08002B2CF9AE}" pid="650" name="Mendeley_Bookmark_D7SUGvdRAJ_2">
    <vt:lpwstr>cations, particularly since the rise of social platforms and social media. Nevertheless, performance of existing methods on real-world images is still significantly lacking, especially when compared to the tremendous leaps in performance recently reported</vt:lpwstr>
  </property>
  <property fmtid="{D5CDD505-2E9C-101B-9397-08002B2CF9AE}" pid="651" name="Mendeley_Bookmark_D7SUGvdRAJ_3">
    <vt:lpwstr> for the related task of face recognition. In this paper we show that by learning representations through the use of deep-convolutional neural networks (CNN), a significant increase in performance can be obtained on these tasks. To this end, we propose a </vt:lpwstr>
  </property>
  <property fmtid="{D5CDD505-2E9C-101B-9397-08002B2CF9AE}" pid="652" name="Mendeley_Bookmark_D7SUGvdRAJ_4">
    <vt:lpwstr>simple convolutional net architecture that can be used even when the amount of learning data is limited. We evaluate our method on the recent Adience benchmark for age and gender estimation and show it to dramatically outperform current state-of-the-art m</vt:lpwstr>
  </property>
  <property fmtid="{D5CDD505-2E9C-101B-9397-08002B2CF9AE}" pid="653" name="Mendeley_Bookmark_D7SUGvdRAJ_5">
    <vt:lpwstr>ethods.", "author": [{"dropping-particle": "", "family": "Levi", "given": "Gil", "non-dropping-particle": "", "parse-names": false, "suffix": ""}, {"dropping-particle": "", "family": "Hassncer", "given": "Tal", "non-dropping-particle": "", "parse-names": </vt:lpwstr>
  </property>
  <property fmtid="{D5CDD505-2E9C-101B-9397-08002B2CF9AE}" pid="654" name="Mendeley_Bookmark_D7SUGvdRAJ_6">
    <vt:lpwstr>false, "suffix": ""}], "container-title": "IEEE Computer Society Conference on Computer Vision and Pattern Recognition Workshops", "id": "ITEM-1", "issued": {"date-parts": [["2015", "10", "19"]]}, "page": "34-42", "publisher": "IEEE Computer Society", "ti</vt:lpwstr>
  </property>
  <property fmtid="{D5CDD505-2E9C-101B-9397-08002B2CF9AE}" pid="655" name="Mendeley_Bookmark_D7SUGvdRAJ_7">
    <vt:lpwstr>tle": "Age and gender classification using convolutional neural networks", "type": "paper-conference", "volume": "2015-October"}, "uris": ["http://www.mendeley.com/documents/?uuid=585dd51b-30d8-3151-954e-7173c2680611"]}], "mendeley": {"formattedCitation":</vt:lpwstr>
  </property>
  <property fmtid="{D5CDD505-2E9C-101B-9397-08002B2CF9AE}" pid="656" name="Mendeley_Bookmark_D7SUGvdRAJ_8">
    <vt:lpwstr> "&lt;sup&gt;7&lt;/sup&gt;", "plainTextFormattedCitation": "7", "previouslyFormattedCitation": "&lt;sup&gt;7&lt;/sup&gt;"}, "properties": {"noteIndex": 0}, "schema": "https://github.com/citation-style-language/schema/raw/master/csl-citation.json"}</vt:lpwstr>
  </property>
  <property fmtid="{D5CDD505-2E9C-101B-9397-08002B2CF9AE}" pid="657" name="Mendeley_Bookmark_DGYKgA8peS_1">
    <vt:lpwstr>ADDIN CSL_CITATION {"citationItems": [{"id": "ITEM-1", "itemData": {"abstract": "One way to handle data mining problems where class prior probabilities and/or misclassification costs between classes are highly unequal is to resample the data until a new, </vt:lpwstr>
  </property>
  <property fmtid="{D5CDD505-2E9C-101B-9397-08002B2CF9AE}" pid="658" name="Mendeley_Bookmark_DGYKgA8peS_2">
    <vt:lpwstr>desired class distribution in the training data is achieved. Many resampling techniques have been proposed in the past, and the relationship between resampling and cost-sensitive learning has been well studied. Surprisingly, however, few resampling techni</vt:lpwstr>
  </property>
  <property fmtid="{D5CDD505-2E9C-101B-9397-08002B2CF9AE}" pid="659" name="Mendeley_Bookmark_DGYKgA8peS_3">
    <vt:lpwstr>ques attempt to create new, artificial data points which generalize the known, labeled data. In this paper, we introduce an easily implementable resampling technique (generative oversampling) which creates new data points by learning from available traini</vt:lpwstr>
  </property>
  <property fmtid="{D5CDD505-2E9C-101B-9397-08002B2CF9AE}" pid="660" name="Mendeley_Bookmark_DGYKgA8peS_4">
    <vt:lpwstr>ng data. Empirically, we demonstrate that generative oversampling outperforms other wellknown resampling methods on several datasets in the example domain of text classification", "author": [{"dropping-particle": "", "family": "Liu", "given": "Alexander",</vt:lpwstr>
  </property>
  <property fmtid="{D5CDD505-2E9C-101B-9397-08002B2CF9AE}" pid="661" name="Mendeley_Bookmark_DGYKgA8peS_5">
    <vt:lpwstr> "non-dropping-particle": "", "parse-names": false, "suffix": ""}, {"dropping-particle": "", "family": "Ghosh", "given": "Joydeep", "non-dropping-particle": "", "parse-names": false, "suffix": ""}, {"dropping-particle": "", "family": "Martin", "given": "C</vt:lpwstr>
  </property>
  <property fmtid="{D5CDD505-2E9C-101B-9397-08002B2CF9AE}" pid="662" name="Mendeley_Bookmark_DGYKgA8peS_6">
    <vt:lpwstr>", "non-dropping-particle": "", "parse-names": false, "suffix": ""}], "container-title": "International Conference on Data Mining", "id": "ITEM-1", "issued": {"date-parts": [["2007"]]}, "page": "25-28", "title": "Generative oversampling for mining imalanc</vt:lpwstr>
  </property>
  <property fmtid="{D5CDD505-2E9C-101B-9397-08002B2CF9AE}" pid="663" name="Mendeley_Bookmark_DGYKgA8peS_7">
    <vt:lpwstr>ed datasets", "type": "paper-conference"}, "uris": ["http://www.mendeley.com/documents/?uuid=d44a58a1-ac2d-3ea0-8afc-99180a8e919c"]}], "mendeley": {"formattedCitation": "&lt;sup&gt;35&lt;/sup&gt;", "plainTextFormattedCitation": "35", "previouslyFormattedCitation": "&lt;</vt:lpwstr>
  </property>
  <property fmtid="{D5CDD505-2E9C-101B-9397-08002B2CF9AE}" pid="664" name="Mendeley_Bookmark_DGYKgA8peS_8">
    <vt:lpwstr>sup&gt;35&lt;/sup&gt;"}, "properties": {"noteIndex": 0}, "schema": "https://github.com/citation-style-language/schema/raw/master/csl-citation.json"}</vt:lpwstr>
  </property>
  <property fmtid="{D5CDD505-2E9C-101B-9397-08002B2CF9AE}" pid="665" name="Mendeley_Bookmark_DyLknoOnBb_1">
    <vt:lpwstr>ADDIN Mendeley Bibliography CSL_BIBLIOGRAPHY </vt:lpwstr>
  </property>
  <property fmtid="{D5CDD505-2E9C-101B-9397-08002B2CF9AE}" pid="666" name="Mendeley_Bookmark_E2i9qf1Cft_1">
    <vt:lpwstr>ADDIN CSL_CITATION {"citationItems": [{"id": "ITEM-1", "itemData": {"author": [{"dropping-particle": "", "family": "He", "given": "Haibo", "non-dropping-particle": "", "parse-names": false, "suffix": ""}, {"dropping-particle": "", "family": "Bai", "given"</vt:lpwstr>
  </property>
  <property fmtid="{D5CDD505-2E9C-101B-9397-08002B2CF9AE}" pid="667" name="Mendeley_Bookmark_E2i9qf1Cft_2">
    <vt:lpwstr>: "Yang", "non-dropping-particle": "", "parse-names": false, "suffix": ""}, {"dropping-particle": "", "family": "Garcia", "given": "Edwardo A", "non-dropping-particle": "", "parse-names": false, "suffix": ""}, {"dropping-particle": "", "family": "Li", "gi</vt:lpwstr>
  </property>
  <property fmtid="{D5CDD505-2E9C-101B-9397-08002B2CF9AE}" pid="668" name="Mendeley_Bookmark_E2i9qf1Cft_3">
    <vt:lpwstr>ven": "Shutao", "non-dropping-particle": "", "parse-names": false, "suffix": ""}], "container-title": "2008 IEEE international joint conference on neural networks (IEEE world congress on computational intelligence)", "id": "ITEM-1", "issued": {"date-parts</vt:lpwstr>
  </property>
  <property fmtid="{D5CDD505-2E9C-101B-9397-08002B2CF9AE}" pid="669" name="Mendeley_Bookmark_E2i9qf1Cft_4">
    <vt:lpwstr>": [["2008"]]}, "page": "1322-1328", "title": "ADASYN: Adaptive synthetic sampling approach for imbalanced learning", "type": "paper-conference"}, "uris": ["http://www.mendeley.com/documents/?uuid=70deeccd-931d-369c-b238-cde02999dab8"]}], "mendeley": {"fo</vt:lpwstr>
  </property>
  <property fmtid="{D5CDD505-2E9C-101B-9397-08002B2CF9AE}" pid="670" name="Mendeley_Bookmark_E2i9qf1Cft_5">
    <vt:lpwstr>rmattedCitation": "&lt;sup&gt;34&lt;/sup&gt;", "plainTextFormattedCitation": "34", "previouslyFormattedCitation": "&lt;sup&gt;34&lt;/sup&gt;"}, "properties": {"noteIndex": 0}, "schema": "https://github.com/citation-style-language/schema/raw/master/csl-citation.json"}</vt:lpwstr>
  </property>
  <property fmtid="{D5CDD505-2E9C-101B-9397-08002B2CF9AE}" pid="671" name="Mendeley_Bookmark_E7n5gEJwg6_1">
    <vt:lpwstr>ADDIN CSL_CITATION {"citationItems": [{"id": "ITEM-1", "itemData": {"author": [{"dropping-particle": "", "family": "Steiger", "given": "James H", "non-dropping-particle": "", "parse-names": false, "suffix": ""}], "container-title": "Psychological bulletin</vt:lpwstr>
  </property>
  <property fmtid="{D5CDD505-2E9C-101B-9397-08002B2CF9AE}" pid="672" name="Mendeley_Bookmark_E7n5gEJwg6_2">
    <vt:lpwstr>", "id": "ITEM-1", "issue": "2", "issued": {"date-parts": [["1980"]]}, "page": "245", "publisher": "American Psychological Association", "title": "Tests for comparing elements of a correlation matrix.", "type": "article-journal", "volume": "87"}, "uris": </vt:lpwstr>
  </property>
  <property fmtid="{D5CDD505-2E9C-101B-9397-08002B2CF9AE}" pid="673" name="Mendeley_Bookmark_E7n5gEJwg6_3">
    <vt:lpwstr>["http://www.mendeley.com/documents/?uuid=761fddbc-8c0c-338b-9a24-f2ab50c5248f"]}], "mendeley": {"formattedCitation": "&lt;sup&gt;20&lt;/sup&gt;", "plainTextFormattedCitation": "20", "previouslyFormattedCitation": "&lt;sup&gt;20&lt;/sup&gt;"}, "properties": {"noteIndex": 0}, "sc</vt:lpwstr>
  </property>
  <property fmtid="{D5CDD505-2E9C-101B-9397-08002B2CF9AE}" pid="674" name="Mendeley_Bookmark_E7n5gEJwg6_4">
    <vt:lpwstr>hema": "https://github.com/citation-style-language/schema/raw/master/csl-citation.json"}</vt:lpwstr>
  </property>
  <property fmtid="{D5CDD505-2E9C-101B-9397-08002B2CF9AE}" pid="675" name="Mendeley_Bookmark_E9fWFP1AQR_1">
    <vt:lpwstr>ADDIN CSL_CITATION {"citationItems": [{"id": "ITEM-1", "itemData": {"author": [{"dropping-particle": "", "family": "Yu", "given": "Hsiang-Fu", "non-dropping-particle": "", "parse-names": false, "suffix": ""}, {"dropping-particle": "", "family": "Huang", "</vt:lpwstr>
  </property>
  <property fmtid="{D5CDD505-2E9C-101B-9397-08002B2CF9AE}" pid="676" name="Mendeley_Bookmark_E9fWFP1AQR_2">
    <vt:lpwstr>given": "Fang-Lan", "non-dropping-particle": "", "parse-names": false, "suffix": ""}, {"dropping-particle": "", "family": "Lin", "given": "Chih-Jen", "non-dropping-particle": "", "parse-names": false, "suffix": ""}], "container-title": "Machine Learning",</vt:lpwstr>
  </property>
  <property fmtid="{D5CDD505-2E9C-101B-9397-08002B2CF9AE}" pid="677" name="Mendeley_Bookmark_E9fWFP1AQR_3">
    <vt:lpwstr> "id": "ITEM-1", "issue": "1-2", "issued": {"date-parts": [["2011"]]}, "page": "41-75", "publisher": "Springer", "title": "Dual coordinate descent methods for logistic regression and maximum entropy models", "type": "article-journal", "volume": "85"}, "ur</vt:lpwstr>
  </property>
  <property fmtid="{D5CDD505-2E9C-101B-9397-08002B2CF9AE}" pid="678" name="Mendeley_Bookmark_E9fWFP1AQR_4">
    <vt:lpwstr>is": ["http://www.mendeley.com/documents/?uuid=c51bf97e-bd6d-3f5e-b272-cf69d0ff3cdd"]}], "mendeley": {"formattedCitation": "&lt;sup&gt;42&lt;/sup&gt;", "plainTextFormattedCitation": "42", "previouslyFormattedCitation": "&lt;sup&gt;41&lt;/sup&gt;"}, "properties": {"noteIndex": 0}</vt:lpwstr>
  </property>
  <property fmtid="{D5CDD505-2E9C-101B-9397-08002B2CF9AE}" pid="679" name="Mendeley_Bookmark_E9fWFP1AQR_5">
    <vt:lpwstr>, "schema": "https://github.com/citation-style-language/schema/raw/master/csl-citation.json"}</vt:lpwstr>
  </property>
  <property fmtid="{D5CDD505-2E9C-101B-9397-08002B2CF9AE}" pid="680" name="Mendeley_Bookmark_EHXtqvzZQv_1">
    <vt:lpwstr>ADDIN CSL_CITATION {"citationItems": [{"id": "ITEM-1", "itemData": {"author": [{"dropping-particle": "", "family": "He", "given": "Haibo", "non-dropping-particle": "", "parse-names": false, "suffix": ""}, {"dropping-particle": "", "family": "Bai", "given"</vt:lpwstr>
  </property>
  <property fmtid="{D5CDD505-2E9C-101B-9397-08002B2CF9AE}" pid="681" name="Mendeley_Bookmark_EHXtqvzZQv_2">
    <vt:lpwstr>: "Yang", "non-dropping-particle": "", "parse-names": false, "suffix": ""}, {"dropping-particle": "", "family": "Garcia", "given": "Edwardo A", "non-dropping-particle": "", "parse-names": false, "suffix": ""}, {"dropping-particle": "", "family": "Li", "gi</vt:lpwstr>
  </property>
  <property fmtid="{D5CDD505-2E9C-101B-9397-08002B2CF9AE}" pid="682" name="Mendeley_Bookmark_EHXtqvzZQv_3">
    <vt:lpwstr>ven": "Shutao", "non-dropping-particle": "", "parse-names": false, "suffix": ""}], "container-title": "2008 IEEE international joint conference on neural networks (IEEE world congress on computational intelligence)", "id": "ITEM-1", "issued": {"date-parts</vt:lpwstr>
  </property>
  <property fmtid="{D5CDD505-2E9C-101B-9397-08002B2CF9AE}" pid="683" name="Mendeley_Bookmark_EHXtqvzZQv_4">
    <vt:lpwstr>": [["2008"]]}, "page": "1322-1328", "title": "ADASYN: Adaptive synthetic sampling approach for imbalanced learning", "type": "paper-conference"}, "uris": ["http://www.mendeley.com/documents/?uuid=70deeccd-931d-369c-b238-cde02999dab8"]}], "mendeley": {"fo</vt:lpwstr>
  </property>
  <property fmtid="{D5CDD505-2E9C-101B-9397-08002B2CF9AE}" pid="684" name="Mendeley_Bookmark_EHXtqvzZQv_5">
    <vt:lpwstr>rmattedCitation": "&lt;sup&gt;34&lt;/sup&gt;", "plainTextFormattedCitation": "34", "previouslyFormattedCitation": "&lt;sup&gt;34&lt;/sup&gt;"}, "properties": {"noteIndex": 0}, "schema": "https://github.com/citation-style-language/schema/raw/master/csl-citation.json"}</vt:lpwstr>
  </property>
  <property fmtid="{D5CDD505-2E9C-101B-9397-08002B2CF9AE}" pid="685" name="Mendeley_Bookmark_EixVglSE88_1">
    <vt:lpwstr>ADDIN CSL_CITATION {"citationItems": [{"id": "ITEM-1", "itemData": {"author": [{"dropping-particle": "", "family": "Hoaglin", "given": "David Caster", "non-dropping-particle": "", "parse-names": false, "suffix": ""}, {"dropping-particle": "", "family": "M</vt:lpwstr>
  </property>
  <property fmtid="{D5CDD505-2E9C-101B-9397-08002B2CF9AE}" pid="686" name="Mendeley_Bookmark_EixVglSE88_2">
    <vt:lpwstr>osteller", "given": "Frederick", "non-dropping-particle": "", "parse-names": false, "suffix": ""}, {"dropping-particle": "", "family": "Tukey", "given": "John Wilder", "non-dropping-particle": "", "parse-names": false, "suffix": ""}], "id": "ITEM-1", "iss</vt:lpwstr>
  </property>
  <property fmtid="{D5CDD505-2E9C-101B-9397-08002B2CF9AE}" pid="687" name="Mendeley_Bookmark_EixVglSE88_3">
    <vt:lpwstr>ued": {"date-parts": [["1983"]]}, "publisher": "Wiley New York", "title": "Understanding robust and exploratory data analysis", "type": "book", "volume": "3"}, "uris": ["http://www.mendeley.com/documents/?uuid=176dc7e2-7863-3599-96fe-3a51e0abc03f"]}], "me</vt:lpwstr>
  </property>
  <property fmtid="{D5CDD505-2E9C-101B-9397-08002B2CF9AE}" pid="688" name="Mendeley_Bookmark_EixVglSE88_4">
    <vt:lpwstr>ndeley": {"formattedCitation": "&lt;sup&gt;19&lt;/sup&gt;", "plainTextFormattedCitation": "19", "previouslyFormattedCitation": "&lt;sup&gt;19&lt;/sup&gt;"}, "properties": {"noteIndex": 0}, "schema": "https://github.com/citation-style-language/schema/raw/master/csl-citation.json"</vt:lpwstr>
  </property>
  <property fmtid="{D5CDD505-2E9C-101B-9397-08002B2CF9AE}" pid="689" name="Mendeley_Bookmark_EixVglSE88_5">
    <vt:lpwstr>}</vt:lpwstr>
  </property>
  <property fmtid="{D5CDD505-2E9C-101B-9397-08002B2CF9AE}" pid="690" name="Mendeley_Bookmark_F53onjHb0W_1">
    <vt:lpwstr>ADDIN CSL_CITATION {"citationItems": [{"id": "ITEM-1", "itemData": {"author": [{"dropping-particle": "", "family": "Fedintsev", "given": "Alexander", "non-dropping-particle": "", "parse-names": false, "suffix": ""}, {"dropping-particle": "", "family": "Ka</vt:lpwstr>
  </property>
  <property fmtid="{D5CDD505-2E9C-101B-9397-08002B2CF9AE}" pid="691" name="Mendeley_Bookmark_F53onjHb0W_2">
    <vt:lpwstr>shtanova", "given": "Daria", "non-dropping-particle": "", "parse-names": false, "suffix": ""}, {"dropping-particle": "", "family": "Tkacheva", "given": "Olga", "non-dropping-particle": "", "parse-names": false, "suffix": ""}, {"dropping-particle": "", "fa</vt:lpwstr>
  </property>
  <property fmtid="{D5CDD505-2E9C-101B-9397-08002B2CF9AE}" pid="692" name="Mendeley_Bookmark_F53onjHb0W_3">
    <vt:lpwstr>mily": "Strazhesko", "given": "Irina", "non-dropping-particle": "", "parse-names": false, "suffix": ""}, {"dropping-particle": "", "family": "Kudryavtseva", "given": "Anna", "non-dropping-particle": "", "parse-names": false, "suffix": ""}, {"dropping-part</vt:lpwstr>
  </property>
  <property fmtid="{D5CDD505-2E9C-101B-9397-08002B2CF9AE}" pid="693" name="Mendeley_Bookmark_F53onjHb0W_4">
    <vt:lpwstr>icle": "", "family": "Baranova", "given": "Ancha", "non-dropping-particle": "", "parse-names": false, "suffix": ""}, {"dropping-particle": "", "family": "Moskalev", "given": "Alexey", "non-dropping-particle": "", "parse-names": false, "suffix": ""}], "con</vt:lpwstr>
  </property>
  <property fmtid="{D5CDD505-2E9C-101B-9397-08002B2CF9AE}" pid="694" name="Mendeley_Bookmark_F53onjHb0W_5">
    <vt:lpwstr>tainer-title": "Aging (Albany NY)", "id": "ITEM-1", "issue": "4", "issued": {"date-parts": [["2017"]]}, "page": "1280", "publisher": "Impact Journals, LLC", "title": "Markers of arterial health could serve as accurate non-invasive predictors of human biol</vt:lpwstr>
  </property>
  <property fmtid="{D5CDD505-2E9C-101B-9397-08002B2CF9AE}" pid="695" name="Mendeley_Bookmark_F53onjHb0W_6">
    <vt:lpwstr>ogical and chronological age", "type": "article-journal", "volume": "9"}, "uris": ["http://www.mendeley.com/documents/?uuid=40c02dab-72cc-303a-bc5c-d801adb0a02a"]}], "mendeley": {"formattedCitation": "&lt;sup&gt;6&lt;/sup&gt;", "plainTextFormattedCitation": "6", "pre</vt:lpwstr>
  </property>
  <property fmtid="{D5CDD505-2E9C-101B-9397-08002B2CF9AE}" pid="696" name="Mendeley_Bookmark_F53onjHb0W_7">
    <vt:lpwstr>viouslyFormattedCitation": "&lt;sup&gt;6&lt;/sup&gt;"}, "properties": {"noteIndex": 0}, "schema": "https://github.com/citation-style-language/schema/raw/master/csl-citation.json"}</vt:lpwstr>
  </property>
  <property fmtid="{D5CDD505-2E9C-101B-9397-08002B2CF9AE}" pid="697" name="Mendeley_Bookmark_FBcLhZYtyE_1">
    <vt:lpwstr>ADDIN CSL_CITATION {"citationItems": [{"id": "ITEM-1", "itemData": {"author": [{"dropping-particle": "", "family": "Pedregosa", "given": "Fabian", "non-dropping-particle": "", "parse-names": false, "suffix": ""}, {"dropping-particle": "", "family": "Varoq</vt:lpwstr>
  </property>
  <property fmtid="{D5CDD505-2E9C-101B-9397-08002B2CF9AE}" pid="698" name="Mendeley_Bookmark_FBcLhZYtyE_2">
    <vt:lpwstr>uaux", "given": "Ga\u00ebl", "non-dropping-particle": "", "parse-names": false, "suffix": ""}, {"dropping-particle": "", "family": "Gramfort", "given": "Alexandre", "non-dropping-particle": "", "parse-names": false, "suffix": ""}, {"dropping-particle": ""</vt:lpwstr>
  </property>
  <property fmtid="{D5CDD505-2E9C-101B-9397-08002B2CF9AE}" pid="699" name="Mendeley_Bookmark_FBcLhZYtyE_3">
    <vt:lpwstr>, "family": "Michel", "given": "Vincent", "non-dropping-particle": "", "parse-names": false, "suffix": ""}, {"dropping-particle": "", "family": "Thirion", "given": "Bertrand", "non-dropping-particle": "", "parse-names": false, "suffix": ""}, {"dropping-pa</vt:lpwstr>
  </property>
  <property fmtid="{D5CDD505-2E9C-101B-9397-08002B2CF9AE}" pid="700" name="Mendeley_Bookmark_FBcLhZYtyE_4">
    <vt:lpwstr>rticle": "", "family": "Grisel", "given": "Olivier", "non-dropping-particle": "", "parse-names": false, "suffix": ""}, {"dropping-particle": "", "family": "Blondel", "given": "Mathieu", "non-dropping-particle": "", "parse-names": false, "suffix": ""}, {"d</vt:lpwstr>
  </property>
  <property fmtid="{D5CDD505-2E9C-101B-9397-08002B2CF9AE}" pid="701" name="Mendeley_Bookmark_FBcLhZYtyE_5">
    <vt:lpwstr>ropping-particle": "", "family": "Prettenhofer", "given": "Peter", "non-dropping-particle": "", "parse-names": false, "suffix": ""}, {"dropping-particle": "", "family": "Weiss", "given": "Ron", "non-dropping-particle": "", "parse-names": false, "suffix": </vt:lpwstr>
  </property>
  <property fmtid="{D5CDD505-2E9C-101B-9397-08002B2CF9AE}" pid="702" name="Mendeley_Bookmark_FBcLhZYtyE_6">
    <vt:lpwstr>""}, {"dropping-particle": "", "family": "Dubourg", "given": "Vincent", "non-dropping-particle": "", "parse-names": false, "suffix": ""}, {"dropping-particle": "", "family": "others", "given": "", "non-dropping-particle": "", "parse-names": false, "suffix</vt:lpwstr>
  </property>
  <property fmtid="{D5CDD505-2E9C-101B-9397-08002B2CF9AE}" pid="703" name="Mendeley_Bookmark_FBcLhZYtyE_7">
    <vt:lpwstr>": ""}], "container-title": "the Journal of machine Learning research", "id": "ITEM-1", "issued": {"date-parts": [["2011"]]}, "page": "2825-2830", "publisher": "JMLR. org", "title": "Scikit-learn: Machine learning in Python", "type": "article-journal", "v</vt:lpwstr>
  </property>
  <property fmtid="{D5CDD505-2E9C-101B-9397-08002B2CF9AE}" pid="704" name="Mendeley_Bookmark_FBcLhZYtyE_8">
    <vt:lpwstr>olume": "12"}, "uris": ["http://www.mendeley.com/documents/?uuid=707db8dd-3e54-3145-b00f-46d1e7e38cbe"]}], "mendeley": {"formattedCitation": "&lt;sup&gt;41&lt;/sup&gt;", "plainTextFormattedCitation": "41", "previouslyFormattedCitation": "&lt;sup&gt;40&lt;/sup&gt;"}, "properties"</vt:lpwstr>
  </property>
  <property fmtid="{D5CDD505-2E9C-101B-9397-08002B2CF9AE}" pid="705" name="Mendeley_Bookmark_FBcLhZYtyE_9">
    <vt:lpwstr>: {"noteIndex": 0}, "schema": "https://github.com/citation-style-language/schema/raw/master/csl-citation.json"}</vt:lpwstr>
  </property>
  <property fmtid="{D5CDD505-2E9C-101B-9397-08002B2CF9AE}" pid="706" name="Mendeley_Bookmark_FH5zW1vZYG_1">
    <vt:lpwstr>ADDIN CSL_CITATION {"citationItems": [{"id": "ITEM-1", "itemData": {"author": [{"dropping-particle": "", "family": "Chen", "given": "Tianqi", "non-dropping-particle": "", "parse-names": false, "suffix": ""}, {"dropping-particle": "", "family": "Guestrin",</vt:lpwstr>
  </property>
  <property fmtid="{D5CDD505-2E9C-101B-9397-08002B2CF9AE}" pid="707" name="Mendeley_Bookmark_FH5zW1vZYG_2">
    <vt:lpwstr> "given": "Carlos", "non-dropping-particle": "", "parse-names": false, "suffix": ""}], "container-title": "Proceedings of the 22nd acm sigkdd international conference on knowledge discovery and data mining", "id": "ITEM-1", "issued": {"date-parts": [["201</vt:lpwstr>
  </property>
  <property fmtid="{D5CDD505-2E9C-101B-9397-08002B2CF9AE}" pid="708" name="Mendeley_Bookmark_FH5zW1vZYG_3">
    <vt:lpwstr>6"]]}, "page": "785-794", "title": "Xgboost: A scalable tree boosting system", "type": "paper-conference"}, "uris": ["http://www.mendeley.com/documents/?uuid=43ac6855-e58d-3a76-b973-2a0a146682ae"]}], "mendeley": {"formattedCitation": "&lt;sup&gt;28&lt;/sup&gt;", "pla</vt:lpwstr>
  </property>
  <property fmtid="{D5CDD505-2E9C-101B-9397-08002B2CF9AE}" pid="709" name="Mendeley_Bookmark_FH5zW1vZYG_4">
    <vt:lpwstr>inTextFormattedCitation": "28", "previouslyFormattedCitation": "&lt;sup&gt;28&lt;/sup&gt;"}, "properties": {"noteIndex": 0}, "schema": "https://github.com/citation-style-language/schema/raw/master/csl-citation.json"}</vt:lpwstr>
  </property>
  <property fmtid="{D5CDD505-2E9C-101B-9397-08002B2CF9AE}" pid="710" name="Mendeley_Bookmark_FP4dFMB13e_1">
    <vt:lpwstr>ADDIN CSL_CITATION {"citationItems": [{"id": "ITEM-1", "itemData": {"author": [{"dropping-particle": "", "family": "Steiger", "given": "James H", "non-dropping-particle": "", "parse-names": false, "suffix": ""}], "container-title": "Psychological bulletin</vt:lpwstr>
  </property>
  <property fmtid="{D5CDD505-2E9C-101B-9397-08002B2CF9AE}" pid="711" name="Mendeley_Bookmark_FP4dFMB13e_2">
    <vt:lpwstr>", "id": "ITEM-1", "issue": "2", "issued": {"date-parts": [["1980"]]}, "page": "245", "publisher": "American Psychological Association", "title": "Tests for comparing elements of a correlation matrix.", "type": "article-journal", "volume": "87"}, "uris": </vt:lpwstr>
  </property>
  <property fmtid="{D5CDD505-2E9C-101B-9397-08002B2CF9AE}" pid="712" name="Mendeley_Bookmark_FP4dFMB13e_3">
    <vt:lpwstr>["http://www.mendeley.com/documents/?uuid=761fddbc-8c0c-338b-9a24-f2ab50c5248f"]}], "mendeley": {"formattedCitation": "&lt;sup&gt;20&lt;/sup&gt;", "plainTextFormattedCitation": "20", "previouslyFormattedCitation": "&lt;sup&gt;20&lt;/sup&gt;"}, "properties": {"noteIndex": 0}, "sc</vt:lpwstr>
  </property>
  <property fmtid="{D5CDD505-2E9C-101B-9397-08002B2CF9AE}" pid="713" name="Mendeley_Bookmark_FP4dFMB13e_4">
    <vt:lpwstr>hema": "https://github.com/citation-style-language/schema/raw/master/csl-citation.json"}</vt:lpwstr>
  </property>
  <property fmtid="{D5CDD505-2E9C-101B-9397-08002B2CF9AE}" pid="714" name="Mendeley_Bookmark_GHyfZATmYO_1">
    <vt:lpwstr>ADDIN CSL_CITATION {"citationItems": [{"id": "ITEM-1", "itemData": {"DOI": "10.1620/tjem.214.145", "ISSN": "00408727", "PMID": "18285672", "abstract": "Transcranial Doppler sonography (TCD) is a non-invasive diagnostic tool enabling evaluation of blood fl</vt:lpwstr>
  </property>
  <property fmtid="{D5CDD505-2E9C-101B-9397-08002B2CF9AE}" pid="715" name="Mendeley_Bookmark_GHyfZATmYO_10">
    <vt:lpwstr> Experimental Medicine", "id": "ITEM-1", "issue": "2", "issued": {"date-parts": [["2008", "2", "19"]]}, "page": "145-149", "publisher": "Tohoku J Exp Med", "title": "Normal blood flow velocities of basal cerebral arteries decrease with advancing age: A tr</vt:lpwstr>
  </property>
  <property fmtid="{D5CDD505-2E9C-101B-9397-08002B2CF9AE}" pid="716" name="Mendeley_Bookmark_GHyfZATmYO_11">
    <vt:lpwstr>anscranial Doppler sonography study", "type": "article-journal", "volume": "214"}, "uris": ["http://www.mendeley.com/documents/?uuid=c9c50836-8bca-3420-9b47-c8e11909f1e0"]}], "mendeley": {"formattedCitation": "&lt;sup&gt;18&lt;/sup&gt;", "plainTextFormattedCitation":</vt:lpwstr>
  </property>
  <property fmtid="{D5CDD505-2E9C-101B-9397-08002B2CF9AE}" pid="717" name="Mendeley_Bookmark_GHyfZATmYO_12">
    <vt:lpwstr> "18"}, "properties": {"noteIndex": 0}, "schema": "https://github.com/citation-style-language/schema/raw/master/csl-citation.json"}</vt:lpwstr>
  </property>
  <property fmtid="{D5CDD505-2E9C-101B-9397-08002B2CF9AE}" pid="718" name="Mendeley_Bookmark_GHyfZATmYO_2">
    <vt:lpwstr>ow characteristics of basal intracerebral vessels via thin calvarian regions. Several factors may affect the normal values of cerebral hemodynamic parameters, and standard reference values for each laboratory are needed for precise interpretation of the r</vt:lpwstr>
  </property>
  <property fmtid="{D5CDD505-2E9C-101B-9397-08002B2CF9AE}" pid="719" name="Mendeley_Bookmark_GHyfZATmYO_3">
    <vt:lpwstr>esults. The aims of this study were to determine normal values of flow velocities of basal cerebral arteries of our TCD laboratory, and to study the influence of age and gender on normal values. We studied 63 healthy volunteers (30 male and 33 females; ag</vt:lpwstr>
  </property>
  <property fmtid="{D5CDD505-2E9C-101B-9397-08002B2CF9AE}" pid="720" name="Mendeley_Bookmark_GHyfZATmYO_4">
    <vt:lpwstr>e range, 5-69 years old) with TCD with a 2-MHz transcranial probe. The subjects were divided into 7 age groups: 5-10 years, 11-20 years, 21-30 years, 31-40 years, 41-50 years, 51-60 years and &gt; 60 years. Mean velocity (V mean), peak systolic velocity (PSV</vt:lpwstr>
  </property>
  <property fmtid="{D5CDD505-2E9C-101B-9397-08002B2CF9AE}" pid="721" name="Mendeley_Bookmark_GHyfZATmYO_5">
    <vt:lpwstr>), and end-diastolic velocities (EDV) were determined in middle, anterior and posterior cerebral arteries. No significant gender difference was found. However, there was a decrease in blood flow velocities in all vessels with advancing age, which was sign</vt:lpwstr>
  </property>
  <property fmtid="{D5CDD505-2E9C-101B-9397-08002B2CF9AE}" pid="722" name="Mendeley_Bookmark_GHyfZATmYO_6">
    <vt:lpwstr>ificant when subjects older than 40 years and \u2264 40 years old were compared. V mean, PSV and EDV values were highest in the age group of 5-10 years, old and lowest in volunteers older than the age of 60 (p &lt; 0.05). As a conclusion, flow velocities in </vt:lpwstr>
  </property>
  <property fmtid="{D5CDD505-2E9C-101B-9397-08002B2CF9AE}" pid="723" name="Mendeley_Bookmark_GHyfZATmYO_7">
    <vt:lpwstr>basal cerebral arteries range widely and are significantly age-related. Age matching of TCD data is a requirement for clinically relevant conclusions. \u00a9 2008 Tohoku University Medical Press.", "author": [{"dropping-particle": "", "family": "Demirkaya</vt:lpwstr>
  </property>
  <property fmtid="{D5CDD505-2E9C-101B-9397-08002B2CF9AE}" pid="724" name="Mendeley_Bookmark_GHyfZATmYO_8">
    <vt:lpwstr>", "given": "Seref", "non-dropping-particle": "", "parse-names": false, "suffix": ""}, {"dropping-particle": "", "family": "Uluc", "given": "Kayihan", "non-dropping-particle": "", "parse-names": false, "suffix": ""}, {"dropping-particle": "", "family": "B</vt:lpwstr>
  </property>
  <property fmtid="{D5CDD505-2E9C-101B-9397-08002B2CF9AE}" pid="725" name="Mendeley_Bookmark_GHyfZATmYO_9">
    <vt:lpwstr>ek", "given": "Semai", "non-dropping-particle": "", "parse-names": false, "suffix": ""}, {"dropping-particle": "", "family": "Vural", "given": "Okay", "non-dropping-particle": "", "parse-names": false, "suffix": ""}], "container-title": "Tohoku Journal of</vt:lpwstr>
  </property>
  <property fmtid="{D5CDD505-2E9C-101B-9397-08002B2CF9AE}" pid="726" name="Mendeley_Bookmark_GNpucjqUNn_1">
    <vt:lpwstr>ADDIN CSL_CITATION {"citationItems": [{"id": "ITEM-1", "itemData": {"author": [{"dropping-particle": "", "family": "Kohavi", "given": "Ron", "non-dropping-particle": "", "parse-names": false, "suffix": ""}, {"dropping-particle": "", "family": "others", "g</vt:lpwstr>
  </property>
  <property fmtid="{D5CDD505-2E9C-101B-9397-08002B2CF9AE}" pid="727" name="Mendeley_Bookmark_GNpucjqUNn_2">
    <vt:lpwstr>iven": "", "non-dropping-particle": "", "parse-names": false, "suffix": ""}], "container-title": "Ijcai", "id": "ITEM-1", "issue": "2", "issued": {"date-parts": [["1995"]]}, "page": "1137-1145", "title": "A study of cross-validation and bootstrap for accu</vt:lpwstr>
  </property>
  <property fmtid="{D5CDD505-2E9C-101B-9397-08002B2CF9AE}" pid="728" name="Mendeley_Bookmark_GNpucjqUNn_3">
    <vt:lpwstr>racy estimation and model selection", "type": "paper-conference", "volume": "14"}, "uris": ["http://www.mendeley.com/documents/?uuid=17f3759f-0883-3758-a4a2-1b3015a1579e"]}], "mendeley": {"formattedCitation": "&lt;sup&gt;32&lt;/sup&gt;", "plainTextFormattedCitation":</vt:lpwstr>
  </property>
  <property fmtid="{D5CDD505-2E9C-101B-9397-08002B2CF9AE}" pid="729" name="Mendeley_Bookmark_GNpucjqUNn_4">
    <vt:lpwstr> "32", "previouslyFormattedCitation": "&lt;sup&gt;32&lt;/sup&gt;"}, "properties": {"noteIndex": 0}, "schema": "https://github.com/citation-style-language/schema/raw/master/csl-citation.json"}</vt:lpwstr>
  </property>
  <property fmtid="{D5CDD505-2E9C-101B-9397-08002B2CF9AE}" pid="730" name="Mendeley_Bookmark_GdISlVeHSI_1">
    <vt:lpwstr>ADDIN CSL_CITATION {"citationItems": [{"id": "ITEM-1", "itemData": {"author": [{"dropping-particle": "", "family": "He", "given": "Haibo", "non-dropping-particle": "", "parse-names": false, "suffix": ""}, {"dropping-particle": "", "family": "Bai", "given"</vt:lpwstr>
  </property>
  <property fmtid="{D5CDD505-2E9C-101B-9397-08002B2CF9AE}" pid="731" name="Mendeley_Bookmark_GdISlVeHSI_10">
    <vt:lpwstr>suffix": ""}], "container-title": "International Conference on Data Mining", "id": "ITEM-2", "issued": {"date-parts": [["2007"]]}, "page": "25-28", "title": "Generative oversampling for mining imalanced datasets", "type": "paper-conference"}, "uris": ["ht</vt:lpwstr>
  </property>
  <property fmtid="{D5CDD505-2E9C-101B-9397-08002B2CF9AE}" pid="732" name="Mendeley_Bookmark_GdISlVeHSI_11">
    <vt:lpwstr>tp://www.mendeley.com/documents/?uuid=d44a58a1-ac2d-3ea0-8afc-99180a8e919c"]}, {"id": "ITEM-3", "itemData": {"author": [{"dropping-particle": "", "family": "Tahir", "given": "Muhammad Atif", "non-dropping-particle": "", "parse-names": false, "suffix": ""}</vt:lpwstr>
  </property>
  <property fmtid="{D5CDD505-2E9C-101B-9397-08002B2CF9AE}" pid="733" name="Mendeley_Bookmark_GdISlVeHSI_12">
    <vt:lpwstr>, {"dropping-particle": "", "family": "Kittler", "given": "Josef", "non-dropping-particle": "", "parse-names": false, "suffix": ""}, {"dropping-particle": "", "family": "Yan", "given": "Fei", "non-dropping-particle": "", "parse-names": false, "suffix": ""</vt:lpwstr>
  </property>
  <property fmtid="{D5CDD505-2E9C-101B-9397-08002B2CF9AE}" pid="734" name="Mendeley_Bookmark_GdISlVeHSI_13">
    <vt:lpwstr>}], "container-title": "Pattern Recognition", "id": "ITEM-3", "issue": "10", "issued": {"date-parts": [["2012"]]}, "page": "3738-3750", "publisher": "Elsevier", "title": "Inverse random under sampling for class imbalance problem and its application to mul</vt:lpwstr>
  </property>
  <property fmtid="{D5CDD505-2E9C-101B-9397-08002B2CF9AE}" pid="735" name="Mendeley_Bookmark_GdISlVeHSI_14">
    <vt:lpwstr>ti-label classification", "type": "article-journal", "volume": "45"}, "uris": ["http://www.mendeley.com/documents/?uuid=626c8874-d0a5-33c5-8061-d564cf5cbd68"]}], "mendeley": {"formattedCitation": "&lt;sup&gt;34\u201336&lt;/sup&gt;", "plainTextFormattedCitation": "34\</vt:lpwstr>
  </property>
  <property fmtid="{D5CDD505-2E9C-101B-9397-08002B2CF9AE}" pid="736" name="Mendeley_Bookmark_GdISlVeHSI_15">
    <vt:lpwstr>u201336", "previouslyFormattedCitation": "&lt;sup&gt;34\u201336&lt;/sup&gt;"}, "properties": {"noteIndex": 0}, "schema": "https://github.com/citation-style-language/schema/raw/master/csl-citation.json"}</vt:lpwstr>
  </property>
  <property fmtid="{D5CDD505-2E9C-101B-9397-08002B2CF9AE}" pid="737" name="Mendeley_Bookmark_GdISlVeHSI_2">
    <vt:lpwstr>: "Yang", "non-dropping-particle": "", "parse-names": false, "suffix": ""}, {"dropping-particle": "", "family": "Garcia", "given": "Edwardo A", "non-dropping-particle": "", "parse-names": false, "suffix": ""}, {"dropping-particle": "", "family": "Li", "gi</vt:lpwstr>
  </property>
  <property fmtid="{D5CDD505-2E9C-101B-9397-08002B2CF9AE}" pid="738" name="Mendeley_Bookmark_GdISlVeHSI_3">
    <vt:lpwstr>ven": "Shutao", "non-dropping-particle": "", "parse-names": false, "suffix": ""}], "container-title": "2008 IEEE international joint conference on neural networks (IEEE world congress on computational intelligence)", "id": "ITEM-1", "issued": {"date-parts</vt:lpwstr>
  </property>
  <property fmtid="{D5CDD505-2E9C-101B-9397-08002B2CF9AE}" pid="739" name="Mendeley_Bookmark_GdISlVeHSI_4">
    <vt:lpwstr>": [["2008"]]}, "page": "1322-1328", "title": "ADASYN: Adaptive synthetic sampling approach for imbalanced learning", "type": "paper-conference"}, "uris": ["http://www.mendeley.com/documents/?uuid=70deeccd-931d-369c-b238-cde02999dab8"]}, {"id": "ITEM-2", </vt:lpwstr>
  </property>
  <property fmtid="{D5CDD505-2E9C-101B-9397-08002B2CF9AE}" pid="740" name="Mendeley_Bookmark_GdISlVeHSI_5">
    <vt:lpwstr>"itemData": {"abstract": "One way to handle data mining problems where class prior probabilities and/or misclassification costs between classes are highly unequal is to resample the data until a new, desired class distribution in the training data is achi</vt:lpwstr>
  </property>
  <property fmtid="{D5CDD505-2E9C-101B-9397-08002B2CF9AE}" pid="741" name="Mendeley_Bookmark_GdISlVeHSI_6">
    <vt:lpwstr>eved. Many resampling techniques have been proposed in the past, and the relationship between resampling and cost-sensitive learning has been well studied. Surprisingly, however, few resampling techniques attempt to create new, artificial data points whic</vt:lpwstr>
  </property>
  <property fmtid="{D5CDD505-2E9C-101B-9397-08002B2CF9AE}" pid="742" name="Mendeley_Bookmark_GdISlVeHSI_7">
    <vt:lpwstr>h generalize the known, labeled data. In this paper, we introduce an easily implementable resampling technique (generative oversampling) which creates new data points by learning from available training data. Empirically, we demonstrate that generative ov</vt:lpwstr>
  </property>
  <property fmtid="{D5CDD505-2E9C-101B-9397-08002B2CF9AE}" pid="743" name="Mendeley_Bookmark_GdISlVeHSI_8">
    <vt:lpwstr>ersampling outperforms other wellknown resampling methods on several datasets in the example domain of text classification", "author": [{"dropping-particle": "", "family": "Liu", "given": "Alexander", "non-dropping-particle": "", "parse-names": false, "su</vt:lpwstr>
  </property>
  <property fmtid="{D5CDD505-2E9C-101B-9397-08002B2CF9AE}" pid="744" name="Mendeley_Bookmark_GdISlVeHSI_9">
    <vt:lpwstr>ffix": ""}, {"dropping-particle": "", "family": "Ghosh", "given": "Joydeep", "non-dropping-particle": "", "parse-names": false, "suffix": ""}, {"dropping-particle": "", "family": "Martin", "given": "C", "non-dropping-particle": "", "parse-names": false, "</vt:lpwstr>
  </property>
  <property fmtid="{D5CDD505-2E9C-101B-9397-08002B2CF9AE}" pid="745" name="Mendeley_Bookmark_GojN4IX8q5_1">
    <vt:lpwstr>ADDIN Mendeley Bibliography CSL_BIBLIOGRAPHY </vt:lpwstr>
  </property>
  <property fmtid="{D5CDD505-2E9C-101B-9397-08002B2CF9AE}" pid="746" name="Mendeley_Bookmark_H5lf02XajV_1">
    <vt:lpwstr>ADDIN CSL_CITATION {"citationItems": [{"id": "ITEM-1", "itemData": {"author": [{"dropping-particle": "", "family": "Steiger", "given": "James H", "non-dropping-particle": "", "parse-names": false, "suffix": ""}], "container-title": "Psychological bulletin</vt:lpwstr>
  </property>
  <property fmtid="{D5CDD505-2E9C-101B-9397-08002B2CF9AE}" pid="747" name="Mendeley_Bookmark_H5lf02XajV_2">
    <vt:lpwstr>", "id": "ITEM-1", "issue": "2", "issued": {"date-parts": [["1980"]]}, "page": "245", "publisher": "American Psychological Association", "title": "Tests for comparing elements of a correlation matrix.", "type": "article-journal", "volume": "87"}, "uris": </vt:lpwstr>
  </property>
  <property fmtid="{D5CDD505-2E9C-101B-9397-08002B2CF9AE}" pid="748" name="Mendeley_Bookmark_H5lf02XajV_3">
    <vt:lpwstr>["http://www.mendeley.com/documents/?uuid=761fddbc-8c0c-338b-9a24-f2ab50c5248f"]}], "mendeley": {"formattedCitation": "&lt;sup&gt;20&lt;/sup&gt;", "plainTextFormattedCitation": "20", "previouslyFormattedCitation": "&lt;sup&gt;20&lt;/sup&gt;"}, "properties": {"noteIndex": 0}, "sc</vt:lpwstr>
  </property>
  <property fmtid="{D5CDD505-2E9C-101B-9397-08002B2CF9AE}" pid="749" name="Mendeley_Bookmark_H5lf02XajV_4">
    <vt:lpwstr>hema": "https://github.com/citation-style-language/schema/raw/master/csl-citation.json"}</vt:lpwstr>
  </property>
  <property fmtid="{D5CDD505-2E9C-101B-9397-08002B2CF9AE}" pid="750" name="Mendeley_Bookmark_HNssEup7cl_1">
    <vt:lpwstr>ADDIN CSL_CITATION {"citationItems": [{"id": "ITEM-1", "itemData": {"DOI": "10.1186/gb-2013-14-10-r115", "ISSN": "1474760X", "PMID": "24138928", "abstract": "Background: It is not yet known whether DNA methylation levels can be used to accurately predict </vt:lpwstr>
  </property>
  <property fmtid="{D5CDD505-2E9C-101B-9397-08002B2CF9AE}" pid="751" name="Mendeley_Bookmark_HNssEup7cl_10">
    <vt:lpwstr>d-56086d40c1d9"]}, {"id": "ITEM-2", "itemData": {"DOI": "10.1016/j.molcel.2012.10.016", "ISSN": "10972765", "PMID": "23177740", "abstract": "The ability to measure human aging from molecular profiles has practical implications in many fields, including di</vt:lpwstr>
  </property>
  <property fmtid="{D5CDD505-2E9C-101B-9397-08002B2CF9AE}" pid="752" name="Mendeley_Bookmark_HNssEup7cl_11">
    <vt:lpwstr>sease prevention and treatment, forensics, and extension of life. Although chronological age has been linked to changes in DNA methylation, the methylome has not yet been used to measure and compare human aging rates. Here, we build a quantitative model o</vt:lpwstr>
  </property>
  <property fmtid="{D5CDD505-2E9C-101B-9397-08002B2CF9AE}" pid="753" name="Mendeley_Bookmark_HNssEup7cl_12">
    <vt:lpwstr>f aging using measurements at more than 450,000 CpG markers from the whole blood of 656 human individuals, aged 19 to 101. This model measures the rate at which an individual's methylome ages, which we show is impacted by gender and genetic variants. We a</vt:lpwstr>
  </property>
  <property fmtid="{D5CDD505-2E9C-101B-9397-08002B2CF9AE}" pid="754" name="Mendeley_Bookmark_HNssEup7cl_13">
    <vt:lpwstr>lso show that differences in aging rates help explain epigenetic drift and are reflected in the transcriptome. Moreover, we show how our aging model is upheld in other human tissues and reveals an advanced aging rate in tumor tissue. Our model highlights </vt:lpwstr>
  </property>
  <property fmtid="{D5CDD505-2E9C-101B-9397-08002B2CF9AE}" pid="755" name="Mendeley_Bookmark_HNssEup7cl_14">
    <vt:lpwstr>specific components of the aging process and provides a quantitative readout for studying the role of methylation in age-related disease. \u00a9 2013 Elsevier Inc.", "author": [{"dropping-particle": "", "family": "Hannum", "given": "Gregory", "non-droppin</vt:lpwstr>
  </property>
  <property fmtid="{D5CDD505-2E9C-101B-9397-08002B2CF9AE}" pid="756" name="Mendeley_Bookmark_HNssEup7cl_15">
    <vt:lpwstr>g-particle": "", "parse-names": false, "suffix": ""}, {"dropping-particle": "", "family": "Guinney", "given": "Justin", "non-dropping-particle": "", "parse-names": false, "suffix": ""}, {"dropping-particle": "", "family": "Zhao", "given": "Ling", "non-dro</vt:lpwstr>
  </property>
  <property fmtid="{D5CDD505-2E9C-101B-9397-08002B2CF9AE}" pid="757" name="Mendeley_Bookmark_HNssEup7cl_16">
    <vt:lpwstr>pping-particle": "", "parse-names": false, "suffix": ""}, {"dropping-particle": "", "family": "Zhang", "given": "Li", "non-dropping-particle": "", "parse-names": false, "suffix": ""}, {"dropping-particle": "", "family": "Hughes", "given": "Guy", "non-drop</vt:lpwstr>
  </property>
  <property fmtid="{D5CDD505-2E9C-101B-9397-08002B2CF9AE}" pid="758" name="Mendeley_Bookmark_HNssEup7cl_17">
    <vt:lpwstr>ping-particle": "", "parse-names": false, "suffix": ""}, {"dropping-particle": "", "family": "Sadda", "given": "Srini Vas", "non-dropping-particle": "", "parse-names": false, "suffix": ""}, {"dropping-particle": "", "family": "Klotzle", "given": "Brandy",</vt:lpwstr>
  </property>
  <property fmtid="{D5CDD505-2E9C-101B-9397-08002B2CF9AE}" pid="759" name="Mendeley_Bookmark_HNssEup7cl_18">
    <vt:lpwstr> "non-dropping-particle": "", "parse-names": false, "suffix": ""}, {"dropping-particle": "", "family": "Bibikova", "given": "Marina", "non-dropping-particle": "", "parse-names": false, "suffix": ""}, {"dropping-particle": "", "family": "Fan", "given": "Ji</vt:lpwstr>
  </property>
  <property fmtid="{D5CDD505-2E9C-101B-9397-08002B2CF9AE}" pid="760" name="Mendeley_Bookmark_HNssEup7cl_19">
    <vt:lpwstr>an Bing", "non-dropping-particle": "", "parse-names": false, "suffix": ""}, {"dropping-particle": "", "family": "Gao", "given": "Yuan", "non-dropping-particle": "", "parse-names": false, "suffix": ""}, {"dropping-particle": "", "family": "Deconde", "given</vt:lpwstr>
  </property>
  <property fmtid="{D5CDD505-2E9C-101B-9397-08002B2CF9AE}" pid="761" name="Mendeley_Bookmark_HNssEup7cl_2">
    <vt:lpwstr>age across a broad spectrum of human tissues and cell types, nor whether the resulting age prediction is a biologically meaningful measure.Results: I developed a multi-tissue predictor of age that allows one to estimate the DNA methylation age of most tis</vt:lpwstr>
  </property>
  <property fmtid="{D5CDD505-2E9C-101B-9397-08002B2CF9AE}" pid="762" name="Mendeley_Bookmark_HNssEup7cl_20">
    <vt:lpwstr>": "Rob", "non-dropping-particle": "", "parse-names": false, "suffix": ""}, {"dropping-particle": "", "family": "Chen", "given": "Menzies", "non-dropping-particle": "", "parse-names": false, "suffix": ""}, {"dropping-particle": "", "family": "Rajapakse", </vt:lpwstr>
  </property>
  <property fmtid="{D5CDD505-2E9C-101B-9397-08002B2CF9AE}" pid="763" name="Mendeley_Bookmark_HNssEup7cl_21">
    <vt:lpwstr>"given": "Indika", "non-dropping-particle": "", "parse-names": false, "suffix": ""}, {"dropping-particle": "", "family": "Friend", "given": "Stephen", "non-dropping-particle": "", "parse-names": false, "suffix": ""}, {"dropping-particle": "", "family": "I</vt:lpwstr>
  </property>
  <property fmtid="{D5CDD505-2E9C-101B-9397-08002B2CF9AE}" pid="764" name="Mendeley_Bookmark_HNssEup7cl_22">
    <vt:lpwstr>deker", "given": "Trey", "non-dropping-particle": "", "parse-names": false, "suffix": ""}, {"dropping-particle": "", "family": "Zhang", "given": "Kang", "non-dropping-particle": "", "parse-names": false, "suffix": ""}], "container-title": "Molecular Cell"</vt:lpwstr>
  </property>
  <property fmtid="{D5CDD505-2E9C-101B-9397-08002B2CF9AE}" pid="765" name="Mendeley_Bookmark_HNssEup7cl_23">
    <vt:lpwstr>, "id": "ITEM-2", "issue": "2", "issued": {"date-parts": [["2013", "1", "24"]]}, "page": "359-367", "publisher": "Cell Press", "title": "Genome-wide Methylation Profiles Reveal Quantitative Views of Human Aging Rates", "type": "article-journal", "volume":</vt:lpwstr>
  </property>
  <property fmtid="{D5CDD505-2E9C-101B-9397-08002B2CF9AE}" pid="766" name="Mendeley_Bookmark_HNssEup7cl_24">
    <vt:lpwstr> "49"}, "uris": ["http://www.mendeley.com/documents/?uuid=3febc70a-33f8-3cae-8712-988b984f54f2"]}], "mendeley": {"formattedCitation": "&lt;sup&gt;28,29&lt;/sup&gt;", "plainTextFormattedCitation": "28,29", "previouslyFormattedCitation": "&lt;sup&gt;28,29&lt;/sup&gt;"}, "propertie</vt:lpwstr>
  </property>
  <property fmtid="{D5CDD505-2E9C-101B-9397-08002B2CF9AE}" pid="767" name="Mendeley_Bookmark_HNssEup7cl_25">
    <vt:lpwstr>s": {"noteIndex": 0}, "schema": "https://github.com/citation-style-language/schema/raw/master/csl-citation.json"}</vt:lpwstr>
  </property>
  <property fmtid="{D5CDD505-2E9C-101B-9397-08002B2CF9AE}" pid="768" name="Mendeley_Bookmark_HNssEup7cl_3">
    <vt:lpwstr>sues and cell types. The predictor, which is freely available, was developed using 8,000 samples from 82 Illumina DNA methylation array datasets, encompassing 51 healthy tissues and cell types. I found that DNA methylation age has the following properties</vt:lpwstr>
  </property>
  <property fmtid="{D5CDD505-2E9C-101B-9397-08002B2CF9AE}" pid="769" name="Mendeley_Bookmark_HNssEup7cl_4">
    <vt:lpwstr>: first, it is close to zero for embryonic and induced pluripotent stem cells; second, it correlates with cell passage number; third, it gives rise to a highly heritable measure of age acceleration; and, fourth, it is applicable to chimpanzee tissues. Ana</vt:lpwstr>
  </property>
  <property fmtid="{D5CDD505-2E9C-101B-9397-08002B2CF9AE}" pid="770" name="Mendeley_Bookmark_HNssEup7cl_5">
    <vt:lpwstr>lysis of 6,000 cancer samples from 32 datasets showed that all of the considered 20 cancer types exhibit significant age acceleration, with an average of 36 years. Low age-acceleration of cancer tissue is associated with a high number of somatic mutations</vt:lpwstr>
  </property>
  <property fmtid="{D5CDD505-2E9C-101B-9397-08002B2CF9AE}" pid="771" name="Mendeley_Bookmark_HNssEup7cl_6">
    <vt:lpwstr> and TP53 mutations, while mutations in steroid receptors greatly accelerate DNA methylation age in breast cancer. Finally, I characterize the 353 CpG sites that together form an aging clock in terms of chromatin states and tissue variance.Conclusions: I </vt:lpwstr>
  </property>
  <property fmtid="{D5CDD505-2E9C-101B-9397-08002B2CF9AE}" pid="772" name="Mendeley_Bookmark_HNssEup7cl_7">
    <vt:lpwstr>propose that DNA methylation age measures the cumulative effect of an epigenetic maintenance system. This novel epigenetic clock can be used to address a host of questions in developmental biology, cancer and aging research. \u00a9 2013 Horvath; licensee </vt:lpwstr>
  </property>
  <property fmtid="{D5CDD505-2E9C-101B-9397-08002B2CF9AE}" pid="773" name="Mendeley_Bookmark_HNssEup7cl_8">
    <vt:lpwstr>BioMed Central Ltd.", "author": [{"dropping-particle": "", "family": "Horvath", "given": "Steve", "non-dropping-particle": "", "parse-names": false, "suffix": ""}], "container-title": "Genome Biology", "id": "ITEM-1", "issue": "10", "issued": {"date-parts</vt:lpwstr>
  </property>
  <property fmtid="{D5CDD505-2E9C-101B-9397-08002B2CF9AE}" pid="774" name="Mendeley_Bookmark_HNssEup7cl_9">
    <vt:lpwstr>": [["2013", "10", "21"]]}, "page": "1-20", "publisher": "BioMed Central", "title": "DNA methylation age of human tissues and cell types", "type": "article-journal", "volume": "14"}, "uris": ["http://www.mendeley.com/documents/?uuid=d467826d-1324-385d-840</vt:lpwstr>
  </property>
  <property fmtid="{D5CDD505-2E9C-101B-9397-08002B2CF9AE}" pid="775" name="Mendeley_Bookmark_HUeLb4GdSC_1">
    <vt:lpwstr>ADDIN CSL_CITATION {"citationItems": [{"id": "ITEM-1", "itemData": {"DOI": "10.1038/s41598-019-42764-z", "ISSN": "20452322", "PMID": "31000762", "abstract": "How people extract visual information from complex scenes provides important information about co</vt:lpwstr>
  </property>
  <property fmtid="{D5CDD505-2E9C-101B-9397-08002B2CF9AE}" pid="776" name="Mendeley_Bookmark_HUeLb4GdSC_10">
    <vt:lpwstr>dlers based on eye tracking", "type": "article-journal", "volume": "9"}, "uris": ["http://www.mendeley.com/documents/?uuid=4a5d5cbc-7514-3171-b0cf-1c814441577d"]}], "mendeley": {"formattedCitation": "&lt;sup&gt;27&lt;/sup&gt;", "plainTextFormattedCitation": "27", "pr</vt:lpwstr>
  </property>
  <property fmtid="{D5CDD505-2E9C-101B-9397-08002B2CF9AE}" pid="777" name="Mendeley_Bookmark_HUeLb4GdSC_11">
    <vt:lpwstr>eviouslyFormattedCitation": "&lt;sup&gt;27&lt;/sup&gt;"}, "properties": {"noteIndex": 0}, "schema": "https://github.com/citation-style-language/schema/raw/master/csl-citation.json"}</vt:lpwstr>
  </property>
  <property fmtid="{D5CDD505-2E9C-101B-9397-08002B2CF9AE}" pid="778" name="Mendeley_Bookmark_HUeLb4GdSC_2">
    <vt:lpwstr>gnitive processes. Eye tracking studies that have used naturalistic, rather than highly controlled experimental stimuli, reveal that variability in looking behavior is determined by bottom-up image properties such as intensity, color, and orientation, top</vt:lpwstr>
  </property>
  <property fmtid="{D5CDD505-2E9C-101B-9397-08002B2CF9AE}" pid="779" name="Mendeley_Bookmark_HUeLb4GdSC_3">
    <vt:lpwstr>-down factors such as task instructions and semantic information, and individual differences in genetics, cognitive function and social functioning. These differences are often revealed using areas of interest that are chosen by the experimenter or other </vt:lpwstr>
  </property>
  <property fmtid="{D5CDD505-2E9C-101B-9397-08002B2CF9AE}" pid="780" name="Mendeley_Bookmark_HUeLb4GdSC_4">
    <vt:lpwstr>human observers. In contrast, we adopted a data-driven approach by using machine learning (Support Vector Machine (SVM) and Deep Learning (DL)) to elucidate factors that contribute to age-related variability in gaze patterns. These models classified the i</vt:lpwstr>
  </property>
  <property fmtid="{D5CDD505-2E9C-101B-9397-08002B2CF9AE}" pid="781" name="Mendeley_Bookmark_HUeLb4GdSC_5">
    <vt:lpwstr>nfants by age with a high degree of accuracy, and identified meaningful features distinguishing the age groups. Our results demonstrate that machine learning is an effective tool for understanding how looking patterns vary according to age, providing insi</vt:lpwstr>
  </property>
  <property fmtid="{D5CDD505-2E9C-101B-9397-08002B2CF9AE}" pid="782" name="Mendeley_Bookmark_HUeLb4GdSC_6">
    <vt:lpwstr>ght into how toddlers allocate attention and how that changes with development. This sensitivity for detecting differences in exploratory gaze behavior in toddlers highlights the utility of machine learning for characterizing a variety of developmental ca</vt:lpwstr>
  </property>
  <property fmtid="{D5CDD505-2E9C-101B-9397-08002B2CF9AE}" pid="783" name="Mendeley_Bookmark_HUeLb4GdSC_7">
    <vt:lpwstr>pacities.", "author": [{"dropping-particle": "", "family": "Dalrymple", "given": "Kirsten A.", "non-dropping-particle": "", "parse-names": false, "suffix": ""}, {"dropping-particle": "", "family": "Jiang", "given": "Ming", "non-dropping-particle": "", "pa</vt:lpwstr>
  </property>
  <property fmtid="{D5CDD505-2E9C-101B-9397-08002B2CF9AE}" pid="784" name="Mendeley_Bookmark_HUeLb4GdSC_8">
    <vt:lpwstr>rse-names": false, "suffix": ""}, {"dropping-particle": "", "family": "Zhao", "given": "Qi", "non-dropping-particle": "", "parse-names": false, "suffix": ""}, {"dropping-particle": "", "family": "Elison", "given": "Jed T.", "non-dropping-particle": "", "p</vt:lpwstr>
  </property>
  <property fmtid="{D5CDD505-2E9C-101B-9397-08002B2CF9AE}" pid="785" name="Mendeley_Bookmark_HUeLb4GdSC_9">
    <vt:lpwstr>arse-names": false, "suffix": ""}], "container-title": "Scientific Reports", "id": "ITEM-1", "issue": "1", "issued": {"date-parts": [["2019", "12", "1"]]}, "publisher": "Nature Publishing Group", "title": "Machine learning accurately classifies age of tod</vt:lpwstr>
  </property>
  <property fmtid="{D5CDD505-2E9C-101B-9397-08002B2CF9AE}" pid="786" name="Mendeley_Bookmark_HsdXwj3uSI_1">
    <vt:lpwstr>ADDIN CSL_CITATION {"citationItems": [{"id": "ITEM-1", "itemData": {"DOI": "10.1007/978-3-7091-8864-4_5", "ISSN": "0029-1420", "author": [{"dropping-particle": "", "family": "Aaslid", "given": "R.", "non-dropping-particle": "", "parse-names": false, "suff</vt:lpwstr>
  </property>
  <property fmtid="{D5CDD505-2E9C-101B-9397-08002B2CF9AE}" pid="787" name="Mendeley_Bookmark_HsdXwj3uSI_2">
    <vt:lpwstr>ix": ""}, {"dropping-particle": "", "family": "Lindegaard", "given": "K.-F.", "non-dropping-particle": "", "parse-names": false, "suffix": ""}], "container-title": "Transcranial Doppler Sonography", "id": "ITEM-1", "issued": {"date-parts": [["1986"]]}, "p</vt:lpwstr>
  </property>
  <property fmtid="{D5CDD505-2E9C-101B-9397-08002B2CF9AE}" pid="788" name="Mendeley_Bookmark_HsdXwj3uSI_3">
    <vt:lpwstr>age": "60-85", "publisher": "Springer Vienna", "title": "Cerebral Hemodynamics", "type": "chapter"}, "uris": ["http://www.mendeley.com/documents/?uuid=f6b49737-425b-372d-8b43-f676681080e2"]}], "mendeley": {"formattedCitation": "&lt;sup&gt;1&lt;/sup&gt;", "plainTextFo</vt:lpwstr>
  </property>
  <property fmtid="{D5CDD505-2E9C-101B-9397-08002B2CF9AE}" pid="789" name="Mendeley_Bookmark_HsdXwj3uSI_4">
    <vt:lpwstr>rmattedCitation": "1", "previouslyFormattedCitation": "&lt;sup&gt;1&lt;/sup&gt;"}, "properties": {"noteIndex": 0}, "schema": "https://github.com/citation-style-language/schema/raw/master/csl-citation.json"}</vt:lpwstr>
  </property>
  <property fmtid="{D5CDD505-2E9C-101B-9397-08002B2CF9AE}" pid="790" name="Mendeley_Bookmark_HzS2jtlEq0_1">
    <vt:lpwstr>ADDIN CSL_CITATION {"citationItems": [{"id": "ITEM-1", "itemData": {"author": [{"dropping-particle": "", "family": "Sharaev", "given": "Maxim", "non-dropping-particle": "", "parse-names": false, "suffix": ""}, {"dropping-particle": "", "family": "Andreev"</vt:lpwstr>
  </property>
  <property fmtid="{D5CDD505-2E9C-101B-9397-08002B2CF9AE}" pid="791" name="Mendeley_Bookmark_HzS2jtlEq0_2">
    <vt:lpwstr>, "given": "Alexander", "non-dropping-particle": "", "parse-names": false, "suffix": ""}, {"dropping-particle": "", "family": "Artemov", "given": "Alexey", "non-dropping-particle": "", "parse-names": false, "suffix": ""}, {"dropping-particle": "", "family</vt:lpwstr>
  </property>
  <property fmtid="{D5CDD505-2E9C-101B-9397-08002B2CF9AE}" pid="792" name="Mendeley_Bookmark_HzS2jtlEq0_3">
    <vt:lpwstr>": "Burnaev", "given": "Evgeny", "non-dropping-particle": "", "parse-names": false, "suffix": ""}, {"dropping-particle": "", "family": "Kondratyeva", "given": "Ekaterina", "non-dropping-particle": "", "parse-names": false, "suffix": ""}, {"dropping-partic</vt:lpwstr>
  </property>
  <property fmtid="{D5CDD505-2E9C-101B-9397-08002B2CF9AE}" pid="793" name="Mendeley_Bookmark_HzS2jtlEq0_4">
    <vt:lpwstr>le": "", "family": "Sushchinskaya", "given": "Svetlana", "non-dropping-particle": "", "parse-names": false, "suffix": ""}, {"dropping-particle": "", "family": "Samotaeva", "given": "Irina", "non-dropping-particle": "", "parse-names": false, "suffix": ""},</vt:lpwstr>
  </property>
  <property fmtid="{D5CDD505-2E9C-101B-9397-08002B2CF9AE}" pid="794" name="Mendeley_Bookmark_HzS2jtlEq0_5">
    <vt:lpwstr> {"dropping-particle": "", "family": "Gaskin", "given": "Vladislav", "non-dropping-particle": "", "parse-names": false, "suffix": ""}, {"dropping-particle": "", "family": "Bernstein", "given": "Alexander", "non-dropping-particle": "", "parse-names": false</vt:lpwstr>
  </property>
  <property fmtid="{D5CDD505-2E9C-101B-9397-08002B2CF9AE}" pid="795" name="Mendeley_Bookmark_HzS2jtlEq0_6">
    <vt:lpwstr>, "suffix": ""}], "container-title": "IAPR Workshop on Artificial Neural Networks in Pattern Recognition", "id": "ITEM-1", "issued": {"date-parts": [["2018"]]}, "page": "306-319", "title": "Pattern recognition pipeline for neuroimaging data", "type": "pap</vt:lpwstr>
  </property>
  <property fmtid="{D5CDD505-2E9C-101B-9397-08002B2CF9AE}" pid="796" name="Mendeley_Bookmark_HzS2jtlEq0_7">
    <vt:lpwstr>er-conference"}, "uris": ["http://www.mendeley.com/documents/?uuid=94e17616-e814-335b-9cb2-751fd9098256"]}], "mendeley": {"formattedCitation": "&lt;sup&gt;21&lt;/sup&gt;", "plainTextFormattedCitation": "21", "previouslyFormattedCitation": "&lt;sup&gt;21&lt;/sup&gt;"}, "propertie</vt:lpwstr>
  </property>
  <property fmtid="{D5CDD505-2E9C-101B-9397-08002B2CF9AE}" pid="797" name="Mendeley_Bookmark_HzS2jtlEq0_8">
    <vt:lpwstr>s": {"noteIndex": 0}, "schema": "https://github.com/citation-style-language/schema/raw/master/csl-citation.json"}</vt:lpwstr>
  </property>
  <property fmtid="{D5CDD505-2E9C-101B-9397-08002B2CF9AE}" pid="798" name="Mendeley_Bookmark_IjrrEcSOnI_1">
    <vt:lpwstr>ADDIN CSL_CITATION {"citationItems": [{"id": "ITEM-1", "itemData": {"DOI": "10.3171/jns.1982.57.6.0769", "ISSN": "00223085", "PMID": "7143059", "abstract": "In this report the authors describe a noninvasive transcranial method of determining the flow velo</vt:lpwstr>
  </property>
  <property fmtid="{D5CDD505-2E9C-101B-9397-08002B2CF9AE}" pid="799" name="Mendeley_Bookmark_IjrrEcSOnI_2">
    <vt:lpwstr>cities in the basal cerebral arteries. Placement of the probe of a range-gated ultrasound Doppler instrument in the temporal area just above the zygomatic arch allowed the velocities in the middle cerebral artery (MCA) to be determined from the Doppler si</vt:lpwstr>
  </property>
  <property fmtid="{D5CDD505-2E9C-101B-9397-08002B2CF9AE}" pid="800" name="Mendeley_Bookmark_IjrrEcSOnI_3">
    <vt:lpwstr>gnals. The flow velocities in the proximal anterior (ACA) and posterior (PCA) cerebral arteries were also recorded at steady state and during test compression of the common carotid arteries. An investigation of 50 healthy subjects by this transcranial Dop</vt:lpwstr>
  </property>
  <property fmtid="{D5CDD505-2E9C-101B-9397-08002B2CF9AE}" pid="801" name="Mendeley_Bookmark_IjrrEcSOnI_4">
    <vt:lpwstr>pler method revealed that the velocity in the MCA, ACA, and PCA was 62 \u00b1 12, 51 \u00b1 12, and 44 \u00b1 11 cm/sec, respectively. This method is of particular value for the detection of vasospasm following subarachnoid hemorrhage and for evaluating t</vt:lpwstr>
  </property>
  <property fmtid="{D5CDD505-2E9C-101B-9397-08002B2CF9AE}" pid="802" name="Mendeley_Bookmark_IjrrEcSOnI_5">
    <vt:lpwstr>he cerebral circulation in occlusive disease of the carotid and vertebral arteries.", "author": [{"dropping-particle": "", "family": "Aaslid", "given": "R.", "non-dropping-particle": "", "parse-names": false, "suffix": ""}, {"dropping-particle": "", "fami</vt:lpwstr>
  </property>
  <property fmtid="{D5CDD505-2E9C-101B-9397-08002B2CF9AE}" pid="803" name="Mendeley_Bookmark_IjrrEcSOnI_6">
    <vt:lpwstr>ly": "Markwalder", "given": "T. M.", "non-dropping-particle": "", "parse-names": false, "suffix": ""}, {"dropping-particle": "", "family": "Nornes", "given": "H.", "non-dropping-particle": "", "parse-names": false, "suffix": ""}], "container-title": "Jour</vt:lpwstr>
  </property>
  <property fmtid="{D5CDD505-2E9C-101B-9397-08002B2CF9AE}" pid="804" name="Mendeley_Bookmark_IjrrEcSOnI_7">
    <vt:lpwstr>nal of Neurosurgery", "id": "ITEM-1", "issue": "6", "issued": {"date-parts": [["1982", "12", "1"]]}, "page": "769-774", "publisher": "Journal of Neurosurgery Publishing Group", "title": "Noninvasive transcranial Doppler ultrasound recording of flow veloci</vt:lpwstr>
  </property>
  <property fmtid="{D5CDD505-2E9C-101B-9397-08002B2CF9AE}" pid="805" name="Mendeley_Bookmark_IjrrEcSOnI_8">
    <vt:lpwstr>ty in basal cerebral arteries", "type": "article-journal", "volume": "57"}, "uris": ["http://www.mendeley.com/documents/?uuid=f5f81209-6793-3016-92c9-6714b5122fbe"]}], "mendeley": {"formattedCitation": "&lt;sup&gt;14&lt;/sup&gt;", "plainTextFormattedCitation": "14", </vt:lpwstr>
  </property>
  <property fmtid="{D5CDD505-2E9C-101B-9397-08002B2CF9AE}" pid="806" name="Mendeley_Bookmark_IjrrEcSOnI_9">
    <vt:lpwstr>"previouslyFormattedCitation": "&lt;sup&gt;14&lt;/sup&gt;"}, "properties": {"noteIndex": 0}, "schema": "https://github.com/citation-style-language/schema/raw/master/csl-citation.json"}</vt:lpwstr>
  </property>
  <property fmtid="{D5CDD505-2E9C-101B-9397-08002B2CF9AE}" pid="807" name="Mendeley_Bookmark_IowIOpqcPr_1">
    <vt:lpwstr>ADDIN CSL_CITATION {"citationItems": [{"id": "ITEM-1", "itemData": {"DOI": "10.1126/science.1194144", "ISSN": "00368075", "PMID": "20829489", "abstract": "Group functional connectivity magnetic resonance imaging (fcMRI) studies have documented reliable ch</vt:lpwstr>
  </property>
  <property fmtid="{D5CDD505-2E9C-101B-9397-08002B2CF9AE}" pid="808" name="Mendeley_Bookmark_IowIOpqcPr_10">
    <vt:lpwstr>, "given": "Alecia C.", "non-dropping-particle": "", "parse-names": false, "suffix": ""}, {"dropping-particle": "", "family": "Lessov-Schlaggar", "given": "Christina N.", "non-dropping-particle": "", "parse-names": false, "suffix": ""}, {"dropping-particl</vt:lpwstr>
  </property>
  <property fmtid="{D5CDD505-2E9C-101B-9397-08002B2CF9AE}" pid="809" name="Mendeley_Bookmark_IowIOpqcPr_11">
    <vt:lpwstr>e": "", "family": "Barnes", "given": "Kelly Anne", "non-dropping-particle": "", "parse-names": false, "suffix": ""}, {"dropping-particle": "", "family": "Dubis", "given": "Joseph W.", "non-dropping-particle": "", "parse-names": false, "suffix": ""}, {"dro</vt:lpwstr>
  </property>
  <property fmtid="{D5CDD505-2E9C-101B-9397-08002B2CF9AE}" pid="810" name="Mendeley_Bookmark_IowIOpqcPr_12">
    <vt:lpwstr>pping-particle": "", "family": "Feczko", "given": "Eric", "non-dropping-particle": "", "parse-names": false, "suffix": ""}, {"dropping-particle": "", "family": "Coalson", "given": "Rebecca S.", "non-dropping-particle": "", "parse-names": false, "suffix": </vt:lpwstr>
  </property>
  <property fmtid="{D5CDD505-2E9C-101B-9397-08002B2CF9AE}" pid="811" name="Mendeley_Bookmark_IowIOpqcPr_13">
    <vt:lpwstr>""}, {"dropping-particle": "", "family": "Pruett", "given": "John R.", "non-dropping-particle": "", "parse-names": false, "suffix": ""}, {"dropping-particle": "", "family": "Barch", "given": "Deanna M.", "non-dropping-particle": "", "parse-names": false, </vt:lpwstr>
  </property>
  <property fmtid="{D5CDD505-2E9C-101B-9397-08002B2CF9AE}" pid="812" name="Mendeley_Bookmark_IowIOpqcPr_14">
    <vt:lpwstr>"suffix": ""}, {"dropping-particle": "", "family": "Petersen", "given": "Steven E.", "non-dropping-particle": "", "parse-names": false, "suffix": ""}, {"dropping-particle": "", "family": "Schlaggar", "given": "Bradley L.", "non-dropping-particle": "", "pa</vt:lpwstr>
  </property>
  <property fmtid="{D5CDD505-2E9C-101B-9397-08002B2CF9AE}" pid="813" name="Mendeley_Bookmark_IowIOpqcPr_15">
    <vt:lpwstr>rse-names": false, "suffix": ""}], "container-title": "Science", "id": "ITEM-1", "issue": "5997", "issued": {"date-parts": [["2010", "9", "10"]]}, "page": "1358-1361", "title": "Prediction of individual brain maturity using fMRI", "type": "article-journal</vt:lpwstr>
  </property>
  <property fmtid="{D5CDD505-2E9C-101B-9397-08002B2CF9AE}" pid="814" name="Mendeley_Bookmark_IowIOpqcPr_16">
    <vt:lpwstr>", "volume": "329"}, "uris": ["http://www.mendeley.com/documents/?uuid=c74eaab0-f510-3708-8375-7841ff77847a"]}, {"id": "ITEM-2", "itemData": {"DOI": "10.1016/j.neuroimage.2010.01.005", "ISSN": "10538119", "PMID": "20070949", "abstract": "The early identif</vt:lpwstr>
  </property>
  <property fmtid="{D5CDD505-2E9C-101B-9397-08002B2CF9AE}" pid="815" name="Mendeley_Bookmark_IowIOpqcPr_17">
    <vt:lpwstr>ication of brain anatomy deviating from the normal pattern of growth and atrophy, such as in Alzheimer's disease (AD), has the potential to improve clinical outcomes through early intervention. Recently, Davatzikos et al. (2009) supported the hypothesis t</vt:lpwstr>
  </property>
  <property fmtid="{D5CDD505-2E9C-101B-9397-08002B2CF9AE}" pid="816" name="Mendeley_Bookmark_IowIOpqcPr_18">
    <vt:lpwstr>hat pathologic atrophy in AD is an accelerated aging process, implying accelerated brain atrophy. In order to recognize faster brain atrophy, a model of healthy brain aging is needed first. Here, we introduce a framework for automatically and efficiently </vt:lpwstr>
  </property>
  <property fmtid="{D5CDD505-2E9C-101B-9397-08002B2CF9AE}" pid="817" name="Mendeley_Bookmark_IowIOpqcPr_19">
    <vt:lpwstr>estimating the age of healthy subjects from their T1-weighted MRI scans using a kernel method for regression. This method was tested on over 650 healthy subjects, aged 19-86\u00a0years, and collected from four different scanners. Furthermore, the influenc</vt:lpwstr>
  </property>
  <property fmtid="{D5CDD505-2E9C-101B-9397-08002B2CF9AE}" pid="818" name="Mendeley_Bookmark_IowIOpqcPr_2">
    <vt:lpwstr>anges in human functional brain maturity over development. Here we show that support vector machine-based multivariate pattern analysis extracts sufficient information from fcMRI data to make accurate predictions about individuals' brain maturity across d</vt:lpwstr>
  </property>
  <property fmtid="{D5CDD505-2E9C-101B-9397-08002B2CF9AE}" pid="819" name="Mendeley_Bookmark_IowIOpqcPr_20">
    <vt:lpwstr>e of various parameters on estimation accuracy was analyzed. Our age estimation framework included automatic preprocessing of the T1-weighted images, dimension reduction via principal component analysis, training of a relevance vector machine (RVM; Tippin</vt:lpwstr>
  </property>
  <property fmtid="{D5CDD505-2E9C-101B-9397-08002B2CF9AE}" pid="820" name="Mendeley_Bookmark_IowIOpqcPr_21">
    <vt:lpwstr>g, 2000) for regression, and finally estimating the age of the subjects from the test samples. The framework proved to be a reliable, scanner-independent, and efficient method for age estimation in healthy subjects, yielding a correlation of r = 0.92 betw</vt:lpwstr>
  </property>
  <property fmtid="{D5CDD505-2E9C-101B-9397-08002B2CF9AE}" pid="821" name="Mendeley_Bookmark_IowIOpqcPr_22">
    <vt:lpwstr>een the estimated and the real age in the test samples and a mean absolute error of 5\u00a0years. The results indicated favorable performance of the RVM and identified the number of training samples as the critical factor for prediction accuracy. Applying</vt:lpwstr>
  </property>
  <property fmtid="{D5CDD505-2E9C-101B-9397-08002B2CF9AE}" pid="822" name="Mendeley_Bookmark_IowIOpqcPr_23">
    <vt:lpwstr> the framework to people with mild AD resulted in a mean brain age gap estimate (BrainAGE) score of + 10\u00a0years. \u00a9 2010 Elsevier Inc. All rights reserved.", "author": [{"dropping-particle": "", "family": "Franke", "given": "Katja", "non-dropping-</vt:lpwstr>
  </property>
  <property fmtid="{D5CDD505-2E9C-101B-9397-08002B2CF9AE}" pid="823" name="Mendeley_Bookmark_IowIOpqcPr_24">
    <vt:lpwstr>particle": "", "parse-names": false, "suffix": ""}, {"dropping-particle": "", "family": "Ziegler", "given": "Gabriel", "non-dropping-particle": "", "parse-names": false, "suffix": ""}, {"dropping-particle": "", "family": "Kl\u00f6ppel", "given": "Stefan",</vt:lpwstr>
  </property>
  <property fmtid="{D5CDD505-2E9C-101B-9397-08002B2CF9AE}" pid="824" name="Mendeley_Bookmark_IowIOpqcPr_25">
    <vt:lpwstr> "non-dropping-particle": "", "parse-names": false, "suffix": ""}, {"dropping-particle": "", "family": "Gaser", "given": "Christian", "non-dropping-particle": "", "parse-names": false, "suffix": ""}], "container-title": "NeuroImage", "id": "ITEM-2", "issu</vt:lpwstr>
  </property>
  <property fmtid="{D5CDD505-2E9C-101B-9397-08002B2CF9AE}" pid="825" name="Mendeley_Bookmark_IowIOpqcPr_26">
    <vt:lpwstr>e": "3", "issued": {"date-parts": [["2010", "4", "15"]]}, "page": "883-892", "publisher": "Neuroimage", "title": "Estimating the age of healthy subjects from T1-weighted MRI scans using kernel methods: Exploring the influence of various parameters", "type</vt:lpwstr>
  </property>
  <property fmtid="{D5CDD505-2E9C-101B-9397-08002B2CF9AE}" pid="826" name="Mendeley_Bookmark_IowIOpqcPr_27">
    <vt:lpwstr>": "article-journal", "volume": "50"}, "uris": ["http://www.mendeley.com/documents/?uuid=2c311a53-fd59-359d-9a25-68fb624aa01a"]}, {"id": "ITEM-3", "itemData": {"author": [{"dropping-particle": "", "family": "Franke", "given": "Katja", "non-dropping-partic</vt:lpwstr>
  </property>
  <property fmtid="{D5CDD505-2E9C-101B-9397-08002B2CF9AE}" pid="827" name="Mendeley_Bookmark_IowIOpqcPr_28">
    <vt:lpwstr>le": "", "parse-names": false, "suffix": ""}, {"dropping-particle": "", "family": "Luders", "given": "Eileen", "non-dropping-particle": "", "parse-names": false, "suffix": ""}, {"dropping-particle": "", "family": "May", "given": "Arne", "non-dropping-part</vt:lpwstr>
  </property>
  <property fmtid="{D5CDD505-2E9C-101B-9397-08002B2CF9AE}" pid="828" name="Mendeley_Bookmark_IowIOpqcPr_29">
    <vt:lpwstr>icle": "", "parse-names": false, "suffix": ""}, {"dropping-particle": "", "family": "Wilke", "given": "Marko", "non-dropping-particle": "", "parse-names": false, "suffix": ""}, {"dropping-particle": "", "family": "Gaser", "given": "Christian", "non-droppi</vt:lpwstr>
  </property>
  <property fmtid="{D5CDD505-2E9C-101B-9397-08002B2CF9AE}" pid="829" name="Mendeley_Bookmark_IowIOpqcPr_3">
    <vt:lpwstr>evelopment. The use of only 5 minutes of resting-state fcMRI data from 238 scans of typically developing volunteers (ages 7 to 30 years) allowed prediction of individual brain maturity as a functional connectivity maturation index. The resultant functiona</vt:lpwstr>
  </property>
  <property fmtid="{D5CDD505-2E9C-101B-9397-08002B2CF9AE}" pid="830" name="Mendeley_Bookmark_IowIOpqcPr_30">
    <vt:lpwstr>ng-particle": "", "parse-names": false, "suffix": ""}], "container-title": "Neuroimage", "id": "ITEM-3", "issue": "3", "issued": {"date-parts": [["2012"]]}, "page": "1305-1312", "publisher": "Elsevier", "title": "Brain maturation: predicting individual Br</vt:lpwstr>
  </property>
  <property fmtid="{D5CDD505-2E9C-101B-9397-08002B2CF9AE}" pid="831" name="Mendeley_Bookmark_IowIOpqcPr_31">
    <vt:lpwstr>ainAGE in children and adolescents using structural MRI", "type": "article-journal", "volume": "63"}, "uris": ["http://www.mendeley.com/documents/?uuid=6bdfc01d-7065-32f1-919f-0500ccf8a2e9"]}, {"id": "ITEM-4", "itemData": {"DOI": "10.1016/j.neuroimage.201</vt:lpwstr>
  </property>
  <property fmtid="{D5CDD505-2E9C-101B-9397-08002B2CF9AE}" pid="832" name="Mendeley_Bookmark_IowIOpqcPr_32">
    <vt:lpwstr>3.02.055", "ISSN": "10538119", "PMID": "23501046", "abstract": "Diffusion tensor imaging has the potential to be used as a neuroimaging marker of natural ageing and assist in elucidating trajectories of cerebral maturation and ageing. In this study, we ap</vt:lpwstr>
  </property>
  <property fmtid="{D5CDD505-2E9C-101B-9397-08002B2CF9AE}" pid="833" name="Mendeley_Bookmark_IowIOpqcPr_33">
    <vt:lpwstr>plied a multivariate technique relevance vector regression (RVR) to predict individual subject's age using whole brain fractional anisotropy (FA), mean diffusivity (MD), axial diffusivity (AD) and radial diffusivity (RD) from a cohort of 188 subjects aged</vt:lpwstr>
  </property>
  <property fmtid="{D5CDD505-2E9C-101B-9397-08002B2CF9AE}" pid="834" name="Mendeley_Bookmark_IowIOpqcPr_34">
    <vt:lpwstr> 4-85. years. High prediction accuracy as derived from Pearson correlation coefficient of actual versus predicted age (FA - r= 0.870 p. &lt;. 0.0001; MD - r= 0.896 p. &lt;. 0.0001; AD - r= 0.895 p. &lt;. 0.0001; RD - r= 0.899 p. &lt;. 0.0001) was achieved. Cerebral w</vt:lpwstr>
  </property>
  <property fmtid="{D5CDD505-2E9C-101B-9397-08002B2CF9AE}" pid="835" name="Mendeley_Bookmark_IowIOpqcPr_35">
    <vt:lpwstr>hite-matter regions that contributed to these predictions include; corpus callosum, cingulum bundles, posterior longitudinal fasciculus and the cerebral peduncle. A post-hoc analysis of these regions showed that FA follows a nonlinear rational-quadratic t</vt:lpwstr>
  </property>
  <property fmtid="{D5CDD505-2E9C-101B-9397-08002B2CF9AE}" pid="836" name="Mendeley_Bookmark_IowIOpqcPr_36">
    <vt:lpwstr>rajectory across the lifespan peaking at approximately 21.8. years. The MD, RD and AD volumes were particularly useful for making predictions using grey matter cerebral regions. These results suggest that diffusion tensor imaging measurements can reliably</vt:lpwstr>
  </property>
  <property fmtid="{D5CDD505-2E9C-101B-9397-08002B2CF9AE}" pid="837" name="Mendeley_Bookmark_IowIOpqcPr_37">
    <vt:lpwstr> predict individual subject's age and demonstrate that FA cerebral maturation and ageing patterns follow a non-linear trajectory with a noteworthy peaking age. These data will contribute to the understanding of neurobiology of cerebral maturation and agei</vt:lpwstr>
  </property>
  <property fmtid="{D5CDD505-2E9C-101B-9397-08002B2CF9AE}" pid="838" name="Mendeley_Bookmark_IowIOpqcPr_38">
    <vt:lpwstr>ng. Most notably, from a neuropsychiatric perspective our results may allow differentiation of cerebral changes that may occur due to natural maturation and ageing, and those due to developmental or neuropsychiatric disorders. \u2022Machine-learning is us</vt:lpwstr>
  </property>
  <property fmtid="{D5CDD505-2E9C-101B-9397-08002B2CF9AE}" pid="839" name="Mendeley_Bookmark_IowIOpqcPr_39">
    <vt:lpwstr>ed to predict age using whole-brain diffusion tensor images.\u2022A cross-validation approach is used to separate training and testing datasets.\u2022White matter follows a rational-quadratic trajectory peaking at 21.8years.\u2022Diffusivity in grey-matte</vt:lpwstr>
  </property>
  <property fmtid="{D5CDD505-2E9C-101B-9397-08002B2CF9AE}" pid="840" name="Mendeley_Bookmark_IowIOpqcPr_4">
    <vt:lpwstr>l maturation curve accounted for 55% of the sample variance and followed a nonlinear asymptotic growth curve shape. The greatest relative contribution to predicting individual brain maturity was made by the weakening of short-range functional connections </vt:lpwstr>
  </property>
  <property fmtid="{D5CDD505-2E9C-101B-9397-08002B2CF9AE}" pid="841" name="Mendeley_Bookmark_IowIOpqcPr_40">
    <vt:lpwstr>r tissue increases with maturation and ageing. \u00a9 2013 Elsevier Inc.", "author": [{"dropping-particle": "", "family": "Mwangi", "given": "Benson", "non-dropping-particle": "", "parse-names": false, "suffix": ""}, {"dropping-particle": "", "family": "H</vt:lpwstr>
  </property>
  <property fmtid="{D5CDD505-2E9C-101B-9397-08002B2CF9AE}" pid="842" name="Mendeley_Bookmark_IowIOpqcPr_41">
    <vt:lpwstr>asan", "given": "Khader M.", "non-dropping-particle": "", "parse-names": false, "suffix": ""}, {"dropping-particle": "", "family": "Soares", "given": "Jair C.", "non-dropping-particle": "", "parse-names": false, "suffix": ""}], "id": "ITEM-4", "issued": {</vt:lpwstr>
  </property>
  <property fmtid="{D5CDD505-2E9C-101B-9397-08002B2CF9AE}" pid="843" name="Mendeley_Bookmark_IowIOpqcPr_42">
    <vt:lpwstr>"date-parts": [["2013", "7", "5"]]}, "page": "58-67", "publisher": "Elsevier", "title": "Prediction of individual subject's age across the human lifespan using diffusion tensor imaging: A machine learning approach", "type": "article-journal", "volume": "7</vt:lpwstr>
  </property>
  <property fmtid="{D5CDD505-2E9C-101B-9397-08002B2CF9AE}" pid="844" name="Mendeley_Bookmark_IowIOpqcPr_43">
    <vt:lpwstr>5"}, "uris": ["http://www.mendeley.com/documents/?uuid=2d794490-660b-4562-9f15-9261611bb60e"]}, {"id": "ITEM-5", "itemData": {"DOI": "10.1002/hbm.24501", "ISSN": "1065-9471", "abstract": "The human brain shows remarkable development of functional brain ac</vt:lpwstr>
  </property>
  <property fmtid="{D5CDD505-2E9C-101B-9397-08002B2CF9AE}" pid="845" name="Mendeley_Bookmark_IowIOpqcPr_44">
    <vt:lpwstr>tivity from childhood to adolescence. Here, we investigated whether electroencephalogram (EEG) recordings are suitable for predicting the age of children and adolescents. Moreover, we investigated whether overestimation or underestimation of age was stabl</vt:lpwstr>
  </property>
  <property fmtid="{D5CDD505-2E9C-101B-9397-08002B2CF9AE}" pid="846" name="Mendeley_Bookmark_IowIOpqcPr_45">
    <vt:lpwstr>e over longer time periods, as stable prediction error can be interpreted as reflecting individual brain maturational level. Finally, we established whether the age-prediction error was genetically determined. Then, 3 min eyes-closed resting-state EEG dat</vt:lpwstr>
  </property>
  <property fmtid="{D5CDD505-2E9C-101B-9397-08002B2CF9AE}" pid="847" name="Mendeley_Bookmark_IowIOpqcPr_46">
    <vt:lpwstr>a from the longitudinal EEG studies of Netherlands Twin Register (NTR; n = 836) and Washington University in St. Louis (n = 702) were used at ages 5, 7, 12, 14, 16, and 18. Longitudinal data were available within childhood (5\u20137 years) and adolescence</vt:lpwstr>
  </property>
  <property fmtid="{D5CDD505-2E9C-101B-9397-08002B2CF9AE}" pid="848" name="Mendeley_Bookmark_IowIOpqcPr_47">
    <vt:lpwstr> (16\u201318 years). We calculated power in 1 Hz wide bins (1\u201324 Hz). Random forest (RF) regression and relevance vector machine with sixfold cross-validation were applied. The best mean absolute prediction error was obtained with RF (1.22 years). Cl</vt:lpwstr>
  </property>
  <property fmtid="{D5CDD505-2E9C-101B-9397-08002B2CF9AE}" pid="849" name="Mendeley_Bookmark_IowIOpqcPr_48">
    <vt:lpwstr>assification of childhood versus puberty/adolescence reached over 94% accuracy. Prediction errors were moderately to highly stable over periods of 1.5\u20132.1 years (0.53 &lt; r &lt; 0.74) and signifcantly affected by genetic factors (heritability between 42 a</vt:lpwstr>
  </property>
  <property fmtid="{D5CDD505-2E9C-101B-9397-08002B2CF9AE}" pid="850" name="Mendeley_Bookmark_IowIOpqcPr_49">
    <vt:lpwstr>nd 79%). Our results show that age prediction from low-cost EEG recordings is comparable in accuracy to those obtained with magnetic resonance imaging. Children and adolescents showed stable overestimation or underestimation of their age, which means that</vt:lpwstr>
  </property>
  <property fmtid="{D5CDD505-2E9C-101B-9397-08002B2CF9AE}" pid="851" name="Mendeley_Bookmark_IowIOpqcPr_5">
    <vt:lpwstr>between the adult brain's major functional networks. Copyright 2010 by the American Association for the Advancement of Science; all rights reserved.", "author": [{"dropping-particle": "", "family": "Dosenbach", "given": "Nico U.F.", "non-dropping-particle</vt:lpwstr>
  </property>
  <property fmtid="{D5CDD505-2E9C-101B-9397-08002B2CF9AE}" pid="852" name="Mendeley_Bookmark_IowIOpqcPr_50">
    <vt:lpwstr> some participants have stable brain activity patterns that reflect those of an older or younger age, and could therefore reflect individual brain maturational level. This prediction error is heritable, suggesting that genes underlie maturational level of</vt:lpwstr>
  </property>
  <property fmtid="{D5CDD505-2E9C-101B-9397-08002B2CF9AE}" pid="853" name="Mendeley_Bookmark_IowIOpqcPr_51">
    <vt:lpwstr> functional brain activity. We propose that age prediction based on EEG recordings can be used for tracking neurodevelopment in typically developing children, in preterm children, and in children with neurodevelopmental disorders.", "author": [{"dropping-</vt:lpwstr>
  </property>
  <property fmtid="{D5CDD505-2E9C-101B-9397-08002B2CF9AE}" pid="854" name="Mendeley_Bookmark_IowIOpqcPr_52">
    <vt:lpwstr>particle": "", "family": "Vandenbosch", "given": "Marjolein M. L. J. Z.", "non-dropping-particle": "", "parse-names": false, "suffix": ""}, {"dropping-particle": "", "family": "'t Ent", "given": "Dennis", "non-dropping-particle": "van", "parse-names": fal</vt:lpwstr>
  </property>
  <property fmtid="{D5CDD505-2E9C-101B-9397-08002B2CF9AE}" pid="855" name="Mendeley_Bookmark_IowIOpqcPr_53">
    <vt:lpwstr>se, "suffix": ""}, {"dropping-particle": "", "family": "Boomsma", "given": "Dorret I.", "non-dropping-particle": "", "parse-names": false, "suffix": ""}, {"dropping-particle": "", "family": "Anokhin", "given": "Andrey P.", "non-dropping-particle": "", "pa</vt:lpwstr>
  </property>
  <property fmtid="{D5CDD505-2E9C-101B-9397-08002B2CF9AE}" pid="856" name="Mendeley_Bookmark_IowIOpqcPr_54">
    <vt:lpwstr>rse-names": false, "suffix": ""}, {"dropping-particle": "", "family": "Smit", "given": "Dirk J. A.", "non-dropping-particle": "", "parse-names": false, "suffix": ""}], "container-title": "Human Brain Mapping", "id": "ITEM-5", "issue": "6", "issued": {"dat</vt:lpwstr>
  </property>
  <property fmtid="{D5CDD505-2E9C-101B-9397-08002B2CF9AE}" pid="857" name="Mendeley_Bookmark_IowIOpqcPr_55">
    <vt:lpwstr>e-parts": [["2019", "4", "15"]]}, "page": "1919-1926", "publisher": "John Wiley and Sons Inc.", "title": "EEG\u2010based age\u2010prediction models as stable and heritable indicators of brain maturational level in children and adolescents", "type": "artic</vt:lpwstr>
  </property>
  <property fmtid="{D5CDD505-2E9C-101B-9397-08002B2CF9AE}" pid="858" name="Mendeley_Bookmark_IowIOpqcPr_56">
    <vt:lpwstr>le-journal", "volume": "40"}, "uris": ["http://www.mendeley.com/documents/?uuid=d0f74167-0dfc-36b6-9ae6-d808dd1dd92a"]}, {"id": "ITEM-6", "itemData": {"DOI": "10.3389/fnagi.2018.00184", "ISSN": "16634365", "abstract": "Objective: The brain age gap estimat</vt:lpwstr>
  </property>
  <property fmtid="{D5CDD505-2E9C-101B-9397-08002B2CF9AE}" pid="859" name="Mendeley_Bookmark_IowIOpqcPr_57">
    <vt:lpwstr>e (BrainAGE) is the difference between the estimated age and the individual chronological age. BrainAGE was studied primarily using MRI techniques. EEG signals in combination with machine learning (ML) approaches were not commonly used for the human age p</vt:lpwstr>
  </property>
  <property fmtid="{D5CDD505-2E9C-101B-9397-08002B2CF9AE}" pid="860" name="Mendeley_Bookmark_IowIOpqcPr_58">
    <vt:lpwstr>rediction, and BrainAGE. We investigated whether age-related changes are affecting brain EEG signals, and whether we can predict the chronological age and obtain BrainAGE estimates using a rigorous ML framework with a novel and extensive EEG features extr</vt:lpwstr>
  </property>
  <property fmtid="{D5CDD505-2E9C-101B-9397-08002B2CF9AE}" pid="861" name="Mendeley_Bookmark_IowIOpqcPr_59">
    <vt:lpwstr>action. Methods: EEG data were obtained from 468 healthy, mood/anxiety, eating and substance use disorder participants (297 females) from the Tulsa-1000, a naturalistic longitudinal study based on Research Domain Criteria framework. Five sets of preproces</vt:lpwstr>
  </property>
  <property fmtid="{D5CDD505-2E9C-101B-9397-08002B2CF9AE}" pid="862" name="Mendeley_Bookmark_IowIOpqcPr_6">
    <vt:lpwstr>": "", "parse-names": false, "suffix": ""}, {"dropping-particle": "", "family": "Nardos", "given": "Binyam", "non-dropping-particle": "", "parse-names": false, "suffix": ""}, {"dropping-particle": "", "family": "Cohen", "given": "Alexander L.", "non-dropp</vt:lpwstr>
  </property>
  <property fmtid="{D5CDD505-2E9C-101B-9397-08002B2CF9AE}" pid="863" name="Mendeley_Bookmark_IowIOpqcPr_60">
    <vt:lpwstr>sed EEG features across channels and frequency bands were used with different ML methods to predict age. Using a nested-cross-validation (NCV) approach and stack-ensemble learning from EEG features, the predicted age was estimated. The important features </vt:lpwstr>
  </property>
  <property fmtid="{D5CDD505-2E9C-101B-9397-08002B2CF9AE}" pid="864" name="Mendeley_Bookmark_IowIOpqcPr_61">
    <vt:lpwstr>and their spatial distributions were deduced. Results: The stack-ensemble age prediction model achieved R2 = 0.37 (0.06), Mean Absolute Error (MAE) = 6.87(0.69) and RMSE = 8.46(0.59) in years. The age and predicted age correlation was r = 0.6. The feature</vt:lpwstr>
  </property>
  <property fmtid="{D5CDD505-2E9C-101B-9397-08002B2CF9AE}" pid="865" name="Mendeley_Bookmark_IowIOpqcPr_62">
    <vt:lpwstr> importance revealed that age predictors are spread out across different feature types. The NCV approach produced a reliable age estimation, with features consistent behavior across different folds. Conclusion: Our rigorous ML framework and extensive EEG </vt:lpwstr>
  </property>
  <property fmtid="{D5CDD505-2E9C-101B-9397-08002B2CF9AE}" pid="866" name="Mendeley_Bookmark_IowIOpqcPr_63">
    <vt:lpwstr>signal features allow a reliable estimation of chronological age, and BrainAGE. This general framework can be extended to test EEG association with and to predict/study other physiological relevant responses.", "author": [{"dropping-particle": "Al", "fami</vt:lpwstr>
  </property>
  <property fmtid="{D5CDD505-2E9C-101B-9397-08002B2CF9AE}" pid="867" name="Mendeley_Bookmark_IowIOpqcPr_64">
    <vt:lpwstr>ly": "Zoubi", "given": "Obada", "non-dropping-particle": "", "parse-names": false, "suffix": ""}, {"dropping-particle": "", "family": "Wong", "given": "Chung Ki", "non-dropping-particle": "", "parse-names": false, "suffix": ""}, {"dropping-particle": "", </vt:lpwstr>
  </property>
  <property fmtid="{D5CDD505-2E9C-101B-9397-08002B2CF9AE}" pid="868" name="Mendeley_Bookmark_IowIOpqcPr_65">
    <vt:lpwstr>"family": "Kuplicki", "given": "Rayus T.", "non-dropping-particle": "", "parse-names": false, "suffix": ""}, {"dropping-particle": "", "family": "Yeh", "given": "Hung wen", "non-dropping-particle": "", "parse-names": false, "suffix": ""}, {"dropping-parti</vt:lpwstr>
  </property>
  <property fmtid="{D5CDD505-2E9C-101B-9397-08002B2CF9AE}" pid="869" name="Mendeley_Bookmark_IowIOpqcPr_66">
    <vt:lpwstr>cle": "", "family": "Mayeli", "given": "Ahmad", "non-dropping-particle": "", "parse-names": false, "suffix": ""}, {"dropping-particle": "", "family": "Refai", "given": "Hazem", "non-dropping-particle": "", "parse-names": false, "suffix": ""}, {"dropping-p</vt:lpwstr>
  </property>
  <property fmtid="{D5CDD505-2E9C-101B-9397-08002B2CF9AE}" pid="870" name="Mendeley_Bookmark_IowIOpqcPr_67">
    <vt:lpwstr>article": "", "family": "Paulus", "given": "Martin", "non-dropping-particle": "", "parse-names": false, "suffix": ""}, {"dropping-particle": "", "family": "Bodurka", "given": "Jerzy", "non-dropping-particle": "", "parse-names": false, "suffix": ""}], "con</vt:lpwstr>
  </property>
  <property fmtid="{D5CDD505-2E9C-101B-9397-08002B2CF9AE}" pid="871" name="Mendeley_Bookmark_IowIOpqcPr_68">
    <vt:lpwstr>tainer-title": "Frontiers in Aging Neuroscience", "id": "ITEM-6", "issue": "JUL", "issued": {"date-parts": [["2018", "7", "2"]]}, "page": "184", "publisher": "Frontiers Media S.A.", "title": "Predicting age from brain EEG signals-a machine learning approa</vt:lpwstr>
  </property>
  <property fmtid="{D5CDD505-2E9C-101B-9397-08002B2CF9AE}" pid="872" name="Mendeley_Bookmark_IowIOpqcPr_69">
    <vt:lpwstr>ch", "type": "article-journal", "volume": "10"}, "uris": ["http://www.mendeley.com/documents/?uuid=6ac69fcc-3e5b-3a8b-b9b6-de068f6223a6"]}], "mendeley": {"formattedCitation": "&lt;sup&gt;8\u201313&lt;/sup&gt;", "plainTextFormattedCitation": "8\u201313", "previouslyFo</vt:lpwstr>
  </property>
  <property fmtid="{D5CDD505-2E9C-101B-9397-08002B2CF9AE}" pid="873" name="Mendeley_Bookmark_IowIOpqcPr_7">
    <vt:lpwstr>ing-particle": "", "parse-names": false, "suffix": ""}, {"dropping-particle": "", "family": "Fair", "given": "Damien A.", "non-dropping-particle": "", "parse-names": false, "suffix": ""}, {"dropping-particle": "", "family": "Power", "given": "Jonathan D."</vt:lpwstr>
  </property>
  <property fmtid="{D5CDD505-2E9C-101B-9397-08002B2CF9AE}" pid="874" name="Mendeley_Bookmark_IowIOpqcPr_70">
    <vt:lpwstr>rmattedCitation": "&lt;sup&gt;8\u201313&lt;/sup&gt;"}, "properties": {"noteIndex": 0}, "schema": "https://github.com/citation-style-language/schema/raw/master/csl-citation.json"}</vt:lpwstr>
  </property>
  <property fmtid="{D5CDD505-2E9C-101B-9397-08002B2CF9AE}" pid="875" name="Mendeley_Bookmark_IowIOpqcPr_8">
    <vt:lpwstr>, "non-dropping-particle": "", "parse-names": false, "suffix": ""}, {"dropping-particle": "", "family": "Church", "given": "Jessica A.", "non-dropping-particle": "", "parse-names": false, "suffix": ""}, {"dropping-particle": "", "family": "Nelson", "given</vt:lpwstr>
  </property>
  <property fmtid="{D5CDD505-2E9C-101B-9397-08002B2CF9AE}" pid="876" name="Mendeley_Bookmark_IowIOpqcPr_9">
    <vt:lpwstr>": "Steven M.", "non-dropping-particle": "", "parse-names": false, "suffix": ""}, {"dropping-particle": "", "family": "Wig", "given": "Gagan S.", "non-dropping-particle": "", "parse-names": false, "suffix": ""}, {"dropping-particle": "", "family": "Vogel"</vt:lpwstr>
  </property>
  <property fmtid="{D5CDD505-2E9C-101B-9397-08002B2CF9AE}" pid="877" name="Mendeley_Bookmark_J5thpIQcMZ_1">
    <vt:lpwstr>ADDIN CSL_CITATION {"citationItems": [{"id": "ITEM-1", "itemData": {"author": [{"dropping-particle": "V", "family": "Chawla", "given": "Nitesh", "non-dropping-particle": "", "parse-names": false, "suffix": ""}, {"dropping-particle": "", "family": "Bowyer"</vt:lpwstr>
  </property>
  <property fmtid="{D5CDD505-2E9C-101B-9397-08002B2CF9AE}" pid="878" name="Mendeley_Bookmark_J5thpIQcMZ_2">
    <vt:lpwstr>, "given": "Kevin W", "non-dropping-particle": "", "parse-names": false, "suffix": ""}, {"dropping-particle": "", "family": "Hall", "given": "Lawrence O", "non-dropping-particle": "", "parse-names": false, "suffix": ""}, {"dropping-particle": "", "family"</vt:lpwstr>
  </property>
  <property fmtid="{D5CDD505-2E9C-101B-9397-08002B2CF9AE}" pid="879" name="Mendeley_Bookmark_J5thpIQcMZ_3">
    <vt:lpwstr>: "Kegelmeyer", "given": "W Philip", "non-dropping-particle": "", "parse-names": false, "suffix": ""}], "container-title": "Journal of artificial intelligence research", "id": "ITEM-1", "issued": {"date-parts": [["2002"]]}, "page": "321-357", "title": "SM</vt:lpwstr>
  </property>
  <property fmtid="{D5CDD505-2E9C-101B-9397-08002B2CF9AE}" pid="880" name="Mendeley_Bookmark_J5thpIQcMZ_4">
    <vt:lpwstr>OTE: synthetic minority over-sampling technique", "type": "article-journal", "volume": "16"}, "uris": ["http://www.mendeley.com/documents/?uuid=0513a906-caf9-3eb2-a842-e1e0ba3d7c4e"]}], "mendeley": {"formattedCitation": "&lt;sup&gt;49&lt;/sup&gt;", "plainTextFormatte</vt:lpwstr>
  </property>
  <property fmtid="{D5CDD505-2E9C-101B-9397-08002B2CF9AE}" pid="881" name="Mendeley_Bookmark_J5thpIQcMZ_5">
    <vt:lpwstr>dCitation": "49", "previouslyFormattedCitation": "&lt;sup&gt;48&lt;/sup&gt;"}, "properties": {"noteIndex": 0}, "schema": "https://github.com/citation-style-language/schema/raw/master/csl-citation.json"}</vt:lpwstr>
  </property>
  <property fmtid="{D5CDD505-2E9C-101B-9397-08002B2CF9AE}" pid="882" name="Mendeley_Bookmark_J7OUZAqsxD_1">
    <vt:lpwstr>ADDIN CSL_CITATION {"citationItems": [{"id": "ITEM-1", "itemData": {"DOI": "10.1055/s-0032-1331812", "ISSN": "02718235", "PMID": "23361485", "abstract": "Transcranial Doppler (TCD) ultrasound provides rapid, noninvasive, real-time measures of cerebrovascu</vt:lpwstr>
  </property>
  <property fmtid="{D5CDD505-2E9C-101B-9397-08002B2CF9AE}" pid="883" name="Mendeley_Bookmark_J7OUZAqsxD_2">
    <vt:lpwstr>lar function. TCD can be used to measure flow velocity in the basal arteries of the brain to assess relative changes in flow, diagnose focal vascular stenosis, or to detect embolic signals within these arteries. TCD can also be used to assess the physiolo</vt:lpwstr>
  </property>
  <property fmtid="{D5CDD505-2E9C-101B-9397-08002B2CF9AE}" pid="884" name="Mendeley_Bookmark_J7OUZAqsxD_3">
    <vt:lpwstr>gic health of a particular vascular territory by measuring blood flow responses to changes in blood pressure (cerebral autoregulation), changes in end-tidal CO(cerebral vasoreactivity), or cognitive and motor activation (neurovascular coupling or function</vt:lpwstr>
  </property>
  <property fmtid="{D5CDD505-2E9C-101B-9397-08002B2CF9AE}" pid="885" name="Mendeley_Bookmark_J7OUZAqsxD_4">
    <vt:lpwstr>al hyperemia). TCD has established utility in the clinical diagnosis of a number of cerebrovascular disorders such as acute ischemic stroke, vasospasm, subarachnoid hemorrhage, sickle cell disease, as well as other conditions such as brain death. Clinical</vt:lpwstr>
  </property>
  <property fmtid="{D5CDD505-2E9C-101B-9397-08002B2CF9AE}" pid="886" name="Mendeley_Bookmark_J7OUZAqsxD_5">
    <vt:lpwstr> indication and research applications for this mode of imaging continue to expand. In this review, the authors summarize the basic principles and clinical utility of TCD and provide an overview of a few TCD research applications. Copyright \u00a9 2012 by </vt:lpwstr>
  </property>
  <property fmtid="{D5CDD505-2E9C-101B-9397-08002B2CF9AE}" pid="887" name="Mendeley_Bookmark_J7OUZAqsxD_6">
    <vt:lpwstr>Thieme Medical Publishers, Inc., 333 Seventh Avenue, New York, NY 10001, USA.", "author": [{"dropping-particle": "", "family": "Purkayastha", "given": "Sushmita", "non-dropping-particle": "", "parse-names": false, "suffix": ""}, {"dropping-particle": "", </vt:lpwstr>
  </property>
  <property fmtid="{D5CDD505-2E9C-101B-9397-08002B2CF9AE}" pid="888" name="Mendeley_Bookmark_J7OUZAqsxD_7">
    <vt:lpwstr>"family": "Sorond", "given": "Farzaneh", "non-dropping-particle": "", "parse-names": false, "suffix": ""}], "container-title": "Seminars in Neurology", "id": "ITEM-1", "issue": "4", "issued": {"date-parts": [["2012"]]}, "page": "411-420", "publisher": "NI</vt:lpwstr>
  </property>
  <property fmtid="{D5CDD505-2E9C-101B-9397-08002B2CF9AE}" pid="889" name="Mendeley_Bookmark_J7OUZAqsxD_8">
    <vt:lpwstr>H Public Access", "title": "Transcranial doppler ultrasound: Technique and application", "type": "article-journal", "volume": "32"}, "uris": ["http://www.mendeley.com/documents/?uuid=5144f80a-cad6-3564-b8f7-fa3661bbaf36"]}], "mendeley": {"formattedCitatio</vt:lpwstr>
  </property>
  <property fmtid="{D5CDD505-2E9C-101B-9397-08002B2CF9AE}" pid="890" name="Mendeley_Bookmark_J7OUZAqsxD_9">
    <vt:lpwstr>n": "&lt;sup&gt;2&lt;/sup&gt;", "plainTextFormattedCitation": "2", "previouslyFormattedCitation": "&lt;sup&gt;2&lt;/sup&gt;"}, "properties": {"noteIndex": 0}, "schema": "https://github.com/citation-style-language/schema/raw/master/csl-citation.json"}</vt:lpwstr>
  </property>
  <property fmtid="{D5CDD505-2E9C-101B-9397-08002B2CF9AE}" pid="891" name="Mendeley_Bookmark_JDCiiSZpdv_1">
    <vt:lpwstr>ADDIN CSL_CITATION {"citationItems": [{"id": "ITEM-1", "itemData": {"author": [{"dropping-particle": "", "family": "Burnaev", "given": "Evgeny", "non-dropping-particle": "", "parse-names": false, "suffix": ""}, {"dropping-particle": "", "family": "Erofeev</vt:lpwstr>
  </property>
  <property fmtid="{D5CDD505-2E9C-101B-9397-08002B2CF9AE}" pid="892" name="Mendeley_Bookmark_JDCiiSZpdv_2">
    <vt:lpwstr>", "given": "Pavel", "non-dropping-particle": "", "parse-names": false, "suffix": ""}, {"dropping-particle": "", "family": "Papanov", "given": "Artem", "non-dropping-particle": "", "parse-names": false, "suffix": ""}], "container-title": "Eighth Internati</vt:lpwstr>
  </property>
  <property fmtid="{D5CDD505-2E9C-101B-9397-08002B2CF9AE}" pid="893" name="Mendeley_Bookmark_JDCiiSZpdv_3">
    <vt:lpwstr>onal Conference on Machine Vision (ICMV 2015)", "id": "ITEM-1", "issued": {"date-parts": [["2015"]]}, "page": "987521", "title": "Influence of resampling on accuracy of imbalanced classification", "type": "paper-conference", "volume": "9875"}, "uris": ["h</vt:lpwstr>
  </property>
  <property fmtid="{D5CDD505-2E9C-101B-9397-08002B2CF9AE}" pid="894" name="Mendeley_Bookmark_JDCiiSZpdv_4">
    <vt:lpwstr>ttp://www.mendeley.com/documents/?uuid=4f4202a8-3a6d-3641-bf26-a7f8add7b772"]}], "mendeley": {"formattedCitation": "&lt;sup&gt;22&lt;/sup&gt;", "plainTextFormattedCitation": "22", "previouslyFormattedCitation": "&lt;sup&gt;22&lt;/sup&gt;"}, "properties": {"noteIndex": 0}, "schem</vt:lpwstr>
  </property>
  <property fmtid="{D5CDD505-2E9C-101B-9397-08002B2CF9AE}" pid="895" name="Mendeley_Bookmark_JDCiiSZpdv_5">
    <vt:lpwstr>a": "https://github.com/citation-style-language/schema/raw/master/csl-citation.json"}</vt:lpwstr>
  </property>
  <property fmtid="{D5CDD505-2E9C-101B-9397-08002B2CF9AE}" pid="896" name="Mendeley_Bookmark_K3KqEGE6da_1">
    <vt:lpwstr>ADDIN CSL_CITATION {"citationItems": [{"id": "ITEM-1", "itemData": {"author": [{"dropping-particle": "", "family": "Pedregosa", "given": "Fabian", "non-dropping-particle": "", "parse-names": false, "suffix": ""}, {"dropping-particle": "", "family": "Varoq</vt:lpwstr>
  </property>
  <property fmtid="{D5CDD505-2E9C-101B-9397-08002B2CF9AE}" pid="897" name="Mendeley_Bookmark_K3KqEGE6da_2">
    <vt:lpwstr>uaux", "given": "Ga\u00ebl", "non-dropping-particle": "", "parse-names": false, "suffix": ""}, {"dropping-particle": "", "family": "Gramfort", "given": "Alexandre", "non-dropping-particle": "", "parse-names": false, "suffix": ""}, {"dropping-particle": ""</vt:lpwstr>
  </property>
  <property fmtid="{D5CDD505-2E9C-101B-9397-08002B2CF9AE}" pid="898" name="Mendeley_Bookmark_K3KqEGE6da_3">
    <vt:lpwstr>, "family": "Michel", "given": "Vincent", "non-dropping-particle": "", "parse-names": false, "suffix": ""}, {"dropping-particle": "", "family": "Thirion", "given": "Bertrand", "non-dropping-particle": "", "parse-names": false, "suffix": ""}, {"dropping-pa</vt:lpwstr>
  </property>
  <property fmtid="{D5CDD505-2E9C-101B-9397-08002B2CF9AE}" pid="899" name="Mendeley_Bookmark_K3KqEGE6da_4">
    <vt:lpwstr>rticle": "", "family": "Grisel", "given": "Olivier", "non-dropping-particle": "", "parse-names": false, "suffix": ""}, {"dropping-particle": "", "family": "Blondel", "given": "Mathieu", "non-dropping-particle": "", "parse-names": false, "suffix": ""}, {"d</vt:lpwstr>
  </property>
  <property fmtid="{D5CDD505-2E9C-101B-9397-08002B2CF9AE}" pid="900" name="Mendeley_Bookmark_K3KqEGE6da_5">
    <vt:lpwstr>ropping-particle": "", "family": "Prettenhofer", "given": "Peter", "non-dropping-particle": "", "parse-names": false, "suffix": ""}, {"dropping-particle": "", "family": "Weiss", "given": "Ron", "non-dropping-particle": "", "parse-names": false, "suffix": </vt:lpwstr>
  </property>
  <property fmtid="{D5CDD505-2E9C-101B-9397-08002B2CF9AE}" pid="901" name="Mendeley_Bookmark_K3KqEGE6da_6">
    <vt:lpwstr>""}, {"dropping-particle": "", "family": "Dubourg", "given": "Vincent", "non-dropping-particle": "", "parse-names": false, "suffix": ""}, {"dropping-particle": "", "family": "others", "given": "", "non-dropping-particle": "", "parse-names": false, "suffix</vt:lpwstr>
  </property>
  <property fmtid="{D5CDD505-2E9C-101B-9397-08002B2CF9AE}" pid="902" name="Mendeley_Bookmark_K3KqEGE6da_7">
    <vt:lpwstr>": ""}], "container-title": "the Journal of machine Learning research", "id": "ITEM-1", "issued": {"date-parts": [["2011"]]}, "page": "2825-2830", "publisher": "JMLR. org", "title": "Scikit-learn: Machine learning in Python", "type": "article-journal", "v</vt:lpwstr>
  </property>
  <property fmtid="{D5CDD505-2E9C-101B-9397-08002B2CF9AE}" pid="903" name="Mendeley_Bookmark_K3KqEGE6da_8">
    <vt:lpwstr>olume": "12"}, "uris": ["http://www.mendeley.com/documents/?uuid=707db8dd-3e54-3145-b00f-46d1e7e38cbe"]}], "mendeley": {"formattedCitation": "&lt;sup&gt;25&lt;/sup&gt;", "plainTextFormattedCitation": "25", "previouslyFormattedCitation": "&lt;sup&gt;25&lt;/sup&gt;"}, "properties"</vt:lpwstr>
  </property>
  <property fmtid="{D5CDD505-2E9C-101B-9397-08002B2CF9AE}" pid="904" name="Mendeley_Bookmark_K3KqEGE6da_9">
    <vt:lpwstr>: {"noteIndex": 0}, "schema": "https://github.com/citation-style-language/schema/raw/master/csl-citation.json"}</vt:lpwstr>
  </property>
  <property fmtid="{D5CDD505-2E9C-101B-9397-08002B2CF9AE}" pid="905" name="Mendeley_Bookmark_K9gRhY4QsF_1">
    <vt:lpwstr>ADDIN CSL_CITATION {"citationItems": [{"id": "ITEM-1", "itemData": {"author": [{"dropping-particle": "", "family": "Liaw", "given": "Andy", "non-dropping-particle": "", "parse-names": false, "suffix": ""}, {"dropping-particle": "", "family": "Wiener", "gi</vt:lpwstr>
  </property>
  <property fmtid="{D5CDD505-2E9C-101B-9397-08002B2CF9AE}" pid="906" name="Mendeley_Bookmark_K9gRhY4QsF_2">
    <vt:lpwstr>ven": "Matthew", "non-dropping-particle": "", "parse-names": false, "suffix": ""}, {"dropping-particle": "", "family": "others", "given": "", "non-dropping-particle": "", "parse-names": false, "suffix": ""}], "container-title": "R news", "id": "ITEM-1", "</vt:lpwstr>
  </property>
  <property fmtid="{D5CDD505-2E9C-101B-9397-08002B2CF9AE}" pid="907" name="Mendeley_Bookmark_K9gRhY4QsF_3">
    <vt:lpwstr>issue": "3", "issued": {"date-parts": [["2002"]]}, "page": "18-22", "title": "Classification and regression by randomForest", "type": "article-journal", "volume": "2"}, "uris": ["http://www.mendeley.com/documents/?uuid=a8ab9459-83b8-342b-8815-856059b26a3e</vt:lpwstr>
  </property>
  <property fmtid="{D5CDD505-2E9C-101B-9397-08002B2CF9AE}" pid="908" name="Mendeley_Bookmark_K9gRhY4QsF_4">
    <vt:lpwstr>"]}], "mendeley": {"formattedCitation": "&lt;sup&gt;46&lt;/sup&gt;", "plainTextFormattedCitation": "46", "previouslyFormattedCitation": "&lt;sup&gt;45&lt;/sup&gt;"}, "properties": {"noteIndex": 0}, "schema": "https://github.com/citation-style-language/schema/raw/master/csl-citat</vt:lpwstr>
  </property>
  <property fmtid="{D5CDD505-2E9C-101B-9397-08002B2CF9AE}" pid="909" name="Mendeley_Bookmark_K9gRhY4QsF_5">
    <vt:lpwstr>ion.json"}</vt:lpwstr>
  </property>
  <property fmtid="{D5CDD505-2E9C-101B-9397-08002B2CF9AE}" pid="910" name="Mendeley_Bookmark_KEejFyjvkh_1">
    <vt:lpwstr>ADDIN CSL_CITATION {"citationItems": [{"id": "ITEM-1", "itemData": {"DOI": "10.1097/00004647-199609000-00007", "ISSN": "0271678X", "PMID": "8784227", "abstract": "In a prospective study of the natural development of total cerebral blood flow volume (CBFV)</vt:lpwstr>
  </property>
  <property fmtid="{D5CDD505-2E9C-101B-9397-08002B2CF9AE}" pid="911" name="Mendeley_Bookmark_KEejFyjvkh_10">
    <vt:lpwstr> adulthood", "type": "article-journal", "volume": "16"}, "uris": ["http://www.mendeley.com/documents/?uuid=edc2fc3b-0f88-3e97-a3f4-cfab739307e0"]}], "mendeley": {"formattedCitation": "&lt;sup&gt;21&lt;/sup&gt;", "plainTextFormattedCitation": "21", "previouslyFormatte</vt:lpwstr>
  </property>
  <property fmtid="{D5CDD505-2E9C-101B-9397-08002B2CF9AE}" pid="912" name="Mendeley_Bookmark_KEejFyjvkh_11">
    <vt:lpwstr>dCitation": "&lt;sup&gt;21&lt;/sup&gt;"}, "properties": {"noteIndex": 0}, "schema": "https://github.com/citation-style-language/schema/raw/master/csl-citation.json"}</vt:lpwstr>
  </property>
  <property fmtid="{D5CDD505-2E9C-101B-9397-08002B2CF9AE}" pid="913" name="Mendeley_Bookmark_KEejFyjvkh_2">
    <vt:lpwstr>, the common, external and internal carotid and vertebral arteries were examined in 94 healthy children and adolescents between 3 and 18 years of age (sex and age evenly distributed) using a 7.0- MHz transducer of a computed sonography system. Intravascul</vt:lpwstr>
  </property>
  <property fmtid="{D5CDD505-2E9C-101B-9397-08002B2CF9AE}" pid="914" name="Mendeley_Bookmark_KEejFyjvkh_3">
    <vt:lpwstr>ar flow volumes were calculated with the product of angle-corrected time-averaged flow velocity and the cross-sectional area of the vessel. CBFV was determined as the sum of flow volumes in the internal carotid and vertebral arteries of both sides. CBFV i</vt:lpwstr>
  </property>
  <property fmtid="{D5CDD505-2E9C-101B-9397-08002B2CF9AE}" pid="915" name="Mendeley_Bookmark_KEejFyjvkh_4">
    <vt:lpwstr>ncreased significantly between 3 and 6.5 years of age (from 687 \u00b1 85 to 896 \u00b1 110 ml/min; age correlation, p \u2264 0.01) and declined thereafter (p \u2264 0.001) to a constant level of -700 ml/min at 15 years of age. There was no difference in </vt:lpwstr>
  </property>
  <property fmtid="{D5CDD505-2E9C-101B-9397-08002B2CF9AE}" pid="916" name="Mendeley_Bookmark_KEejFyjvkh_5">
    <vt:lpwstr>CBFV between sexes. The proportion of bilateral vertebral artery flow volume in total CBFV decreased significantly between the ages of 3 and 18 years (p \u2264 0.001). As the flow volumes of the external carotid arteries increased markedly from childhood </vt:lpwstr>
  </property>
  <property fmtid="{D5CDD505-2E9C-101B-9397-08002B2CF9AE}" pid="917" name="Mendeley_Bookmark_KEejFyjvkh_6">
    <vt:lpwstr>to adulthood, flow volumes of the common carotid arteries were not representative of CBFV. Intrasession test-retest correlation of CBFV was high (r = 0.89, p \u22640.0001). Reference data for the childhood years presented here and previously described res</vt:lpwstr>
  </property>
  <property fmtid="{D5CDD505-2E9C-101B-9397-08002B2CF9AE}" pid="918" name="Mendeley_Bookmark_KEejFyjvkh_7">
    <vt:lpwstr>ults from healthy adults allow us to outline the natural evolution of CBFV in humans. The reliability of the method has already been demonstrated. Thus, it may now be introduced into clinical application.", "author": [{"dropping-particle": "", "family": "</vt:lpwstr>
  </property>
  <property fmtid="{D5CDD505-2E9C-101B-9397-08002B2CF9AE}" pid="919" name="Mendeley_Bookmark_KEejFyjvkh_8">
    <vt:lpwstr>Sch\u00f6ning", "given": "Martin", "non-dropping-particle": "", "parse-names": false, "suffix": ""}, {"dropping-particle": "", "family": "Hartig", "given": "Bernd", "non-dropping-particle": "", "parse-names": false, "suffix": ""}], "container-title": "Jou</vt:lpwstr>
  </property>
  <property fmtid="{D5CDD505-2E9C-101B-9397-08002B2CF9AE}" pid="920" name="Mendeley_Bookmark_KEejFyjvkh_9">
    <vt:lpwstr>rnal of Cerebral Blood Flow and Metabolism", "id": "ITEM-1", "issue": "5", "issued": {"date-parts": [["1996", "9"]]}, "page": "827-833", "publisher": "Nature Publishing Group", "title": "Age dependence of total cerebral blood flow volume from childhood to</vt:lpwstr>
  </property>
  <property fmtid="{D5CDD505-2E9C-101B-9397-08002B2CF9AE}" pid="921" name="Mendeley_Bookmark_KI8BdCL30l_1">
    <vt:lpwstr>ADDIN CSL_CITATION {"citationItems": [{"id": "ITEM-1", "itemData": {"author": [{"dropping-particle": "", "family": "Roweis", "given": "Sam T", "non-dropping-particle": "", "parse-names": false, "suffix": ""}, {"dropping-particle": "", "family": "Saul", "g</vt:lpwstr>
  </property>
  <property fmtid="{D5CDD505-2E9C-101B-9397-08002B2CF9AE}" pid="922" name="Mendeley_Bookmark_KI8BdCL30l_2">
    <vt:lpwstr>iven": "Lawrence K", "non-dropping-particle": "", "parse-names": false, "suffix": ""}], "container-title": "science", "id": "ITEM-1", "issue": "5500", "issued": {"date-parts": [["2000"]]}, "page": "2323-2326", "publisher": "American Association for the Ad</vt:lpwstr>
  </property>
  <property fmtid="{D5CDD505-2E9C-101B-9397-08002B2CF9AE}" pid="923" name="Mendeley_Bookmark_KI8BdCL30l_3">
    <vt:lpwstr>vancement of Science", "title": "Nonlinear dimensionality reduction by locally linear embedding", "type": "article-journal", "volume": "290"}, "uris": ["http://www.mendeley.com/documents/?uuid=73c33468-44e0-3cc8-9cec-12674c713e2c"]}], "mendeley": {"format</vt:lpwstr>
  </property>
  <property fmtid="{D5CDD505-2E9C-101B-9397-08002B2CF9AE}" pid="924" name="Mendeley_Bookmark_KI8BdCL30l_4">
    <vt:lpwstr>tedCitation": "&lt;sup&gt;24&lt;/sup&gt;", "plainTextFormattedCitation": "24", "previouslyFormattedCitation": "&lt;sup&gt;24&lt;/sup&gt;"}, "properties": {"noteIndex": 0}, "schema": "https://github.com/citation-style-language/schema/raw/master/csl-citation.json"}</vt:lpwstr>
  </property>
  <property fmtid="{D5CDD505-2E9C-101B-9397-08002B2CF9AE}" pid="925" name="Mendeley_Bookmark_KOLVuPt3Te_1">
    <vt:lpwstr>ADDIN CSL_CITATION {"citationItems": [{"id": "ITEM-1", "itemData": {"DOI": "10.1136/bmj.f4600", "ISSN": "17561833", "PMID": "23900315", "abstract": "Objective To investigate the association between visit-to-visit variability in blood pressure and cognitiv</vt:lpwstr>
  </property>
  <property fmtid="{D5CDD505-2E9C-101B-9397-08002B2CF9AE}" pid="926" name="Mendeley_Bookmark_KOLVuPt3Te_10">
    <vt:lpwstr> W.", "non-dropping-particle": "", "parse-names": false, "suffix": ""}, {"dropping-particle": "", "family": "Foster-Dingley", "given": "Jessica C.", "non-dropping-particle": "", "parse-names": false, "suffix": ""}, {"dropping-particle": "", "family": "Sto</vt:lpwstr>
  </property>
  <property fmtid="{D5CDD505-2E9C-101B-9397-08002B2CF9AE}" pid="927" name="Mendeley_Bookmark_KOLVuPt3Te_11">
    <vt:lpwstr>tt", "given": "David J.", "non-dropping-particle": "", "parse-names": false, "suffix": ""}, {"dropping-particle": "", "family": "Ford", "given": "Ian", "non-dropping-particle": "", "parse-names": false, "suffix": ""}, {"dropping-particle": "", "family": "</vt:lpwstr>
  </property>
  <property fmtid="{D5CDD505-2E9C-101B-9397-08002B2CF9AE}" pid="928" name="Mendeley_Bookmark_KOLVuPt3Te_12">
    <vt:lpwstr>Buckley", "given": "Brendan M.", "non-dropping-particle": "", "parse-names": false, "suffix": ""}, {"dropping-particle": "", "family": "Sattar", "given": "Naveed", "non-dropping-particle": "", "parse-names": false, "suffix": ""}, {"dropping-particle": "",</vt:lpwstr>
  </property>
  <property fmtid="{D5CDD505-2E9C-101B-9397-08002B2CF9AE}" pid="929" name="Mendeley_Bookmark_KOLVuPt3Te_13">
    <vt:lpwstr> "family": "Jukema", "given": "J. Wouter", "non-dropping-particle": "", "parse-names": false, "suffix": ""}, {"dropping-particle": "", "family": "Osch", "given": "Matthias J.P.", "non-dropping-particle": "Van", "parse-names": false, "suffix": ""}, {"dropp</vt:lpwstr>
  </property>
  <property fmtid="{D5CDD505-2E9C-101B-9397-08002B2CF9AE}" pid="930" name="Mendeley_Bookmark_KOLVuPt3Te_14">
    <vt:lpwstr>ing-particle": "", "family": "Grond", "given": "Jeroen", "non-dropping-particle": "Van Der", "parse-names": false, "suffix": ""}, {"dropping-particle": "", "family": "Buchem", "given": "Mark A.", "non-dropping-particle": "Van", "parse-names": false, "suff</vt:lpwstr>
  </property>
  <property fmtid="{D5CDD505-2E9C-101B-9397-08002B2CF9AE}" pid="931" name="Mendeley_Bookmark_KOLVuPt3Te_15">
    <vt:lpwstr>ix": ""}, {"dropping-particle": "", "family": "Westendorp", "given": "Rudi G.J.", "non-dropping-particle": "", "parse-names": false, "suffix": ""}, {"dropping-particle": "", "family": "Craen", "given": "Anton J.M.", "non-dropping-particle": "De", "parse-n</vt:lpwstr>
  </property>
  <property fmtid="{D5CDD505-2E9C-101B-9397-08002B2CF9AE}" pid="932" name="Mendeley_Bookmark_KOLVuPt3Te_16">
    <vt:lpwstr>ames": false, "suffix": ""}, {"dropping-particle": "", "family": "Mooijaart", "given": "Simon P.", "non-dropping-particle": "", "parse-names": false, "suffix": ""}], "container-title": "BMJ (Online)", "id": "ITEM-1", "issue": "7919", "issued": {"date-part</vt:lpwstr>
  </property>
  <property fmtid="{D5CDD505-2E9C-101B-9397-08002B2CF9AE}" pid="933" name="Mendeley_Bookmark_KOLVuPt3Te_17">
    <vt:lpwstr>s": [["2013", "8", "3"]]}, "publisher": "British Medical Journal Publishing Group", "title": "Association of visit-to-visit variability in blood pressure with cognitive function in old age: Prospective cohort study", "type": "article-journal", "volume": "</vt:lpwstr>
  </property>
  <property fmtid="{D5CDD505-2E9C-101B-9397-08002B2CF9AE}" pid="934" name="Mendeley_Bookmark_KOLVuPt3Te_18">
    <vt:lpwstr>347"}, "uris": ["http://www.mendeley.com/documents/?uuid=273c6ea1-a81d-3eb4-94db-5deb39eb91b6"]}], "mendeley": {"formattedCitation": "&lt;sup&gt;4&lt;/sup&gt;", "plainTextFormattedCitation": "4", "previouslyFormattedCitation": "&lt;sup&gt;4&lt;/sup&gt;"}, "properties": {"noteInd</vt:lpwstr>
  </property>
  <property fmtid="{D5CDD505-2E9C-101B-9397-08002B2CF9AE}" pid="935" name="Mendeley_Bookmark_KOLVuPt3Te_19">
    <vt:lpwstr>ex": 0}, "schema": "https://github.com/citation-style-language/schema/raw/master/csl-citation.json"}</vt:lpwstr>
  </property>
  <property fmtid="{D5CDD505-2E9C-101B-9397-08002B2CF9AE}" pid="936" name="Mendeley_Bookmark_KOLVuPt3Te_2">
    <vt:lpwstr>e function in old age (&gt;70 years). Design Prospective cohort study. Setting PROSPER (PROspective Study of Pravastatin in the Elderly at Risk) study, a collaboration between centres in Ireland, Scotland, and the Netherlands. Participants 5461 participants,</vt:lpwstr>
  </property>
  <property fmtid="{D5CDD505-2E9C-101B-9397-08002B2CF9AE}" pid="937" name="Mendeley_Bookmark_KOLVuPt3Te_3">
    <vt:lpwstr> mean age 75.3 years, who were at risk of cardiovascular disease. Blood pressure was measured every three months during an average of 3.2 years. Visit-to-visit variability in blood pressure was defined as the standard deviation of blood pressure measureme</vt:lpwstr>
  </property>
  <property fmtid="{D5CDD505-2E9C-101B-9397-08002B2CF9AE}" pid="938" name="Mendeley_Bookmark_KOLVuPt3Te_4">
    <vt:lpwstr>nts between visits. Main outcome measures Four domains of cognitive function, testing selective attention, processing speed, and immediate and delayed memory. In a magnetic resonance imaging substudy of 553 participants, structural brain volumes, cerebral</vt:lpwstr>
  </property>
  <property fmtid="{D5CDD505-2E9C-101B-9397-08002B2CF9AE}" pid="939" name="Mendeley_Bookmark_KOLVuPt3Te_5">
    <vt:lpwstr> microbleeds, infarcts, and white matter hyperintensities were measured. Results Participants with higher visit-to-visit variability in systolic blood pressure had worse performance on all cognitive tests: attention (mean difference high versus low thirds</vt:lpwstr>
  </property>
  <property fmtid="{D5CDD505-2E9C-101B-9397-08002B2CF9AE}" pid="940" name="Mendeley_Bookmark_KOLVuPt3Te_6">
    <vt:lpwstr>) 3.08 seconds (95% confidence interval 0.85 to 5.31), processing speed ?1.16 digits coded (95% confidence interval ?1.69 to ?0.63), immediate memory ?0.27 pictures remembered (95% confidence interval ?0.41 to ?0.13), and delayed memory ?0.30 pictures rem</vt:lpwstr>
  </property>
  <property fmtid="{D5CDD505-2E9C-101B-9397-08002B2CF9AE}" pid="941" name="Mendeley_Bookmark_KOLVuPt3Te_7">
    <vt:lpwstr>embered (95% confidence interval ?0.49 to ?0.11). Furthermore, higher variability in both systolic and diastolic blood pressure was associated with lower hippocampal volume and cortical infarcts, and higher variability in diastolic blood pressure was asso</vt:lpwstr>
  </property>
  <property fmtid="{D5CDD505-2E9C-101B-9397-08002B2CF9AE}" pid="942" name="Mendeley_Bookmark_KOLVuPt3Te_8">
    <vt:lpwstr>ciated with cerebral microbleeds (all P&lt;0.05). All associations were adjusted for average blood pressure and cardiovascular risk factors. Conclusion Higher visit-to-visit variability in blood pressure independent of average blood pressure was associated w</vt:lpwstr>
  </property>
  <property fmtid="{D5CDD505-2E9C-101B-9397-08002B2CF9AE}" pid="943" name="Mendeley_Bookmark_KOLVuPt3Te_9">
    <vt:lpwstr>ith impaired cognitive function in old age.", "author": [{"dropping-particle": "", "family": "Sabayan", "given": "Behnam", "non-dropping-particle": "", "parse-names": false, "suffix": ""}, {"dropping-particle": "", "family": "Wijsman", "given": "Liselotte</vt:lpwstr>
  </property>
  <property fmtid="{D5CDD505-2E9C-101B-9397-08002B2CF9AE}" pid="944" name="Mendeley_Bookmark_KYXxeFYHXB_1">
    <vt:lpwstr>ADDIN CSL_CITATION {"citationItems": [{"id": "ITEM-1", "itemData": {"DOI": "10.1126/science.1194144", "ISSN": "00368075", "PMID": "20829489", "abstract": "Group functional connectivity magnetic resonance imaging (fcMRI) studies have documented reliable ch</vt:lpwstr>
  </property>
  <property fmtid="{D5CDD505-2E9C-101B-9397-08002B2CF9AE}" pid="945" name="Mendeley_Bookmark_KYXxeFYHXB_10">
    <vt:lpwstr>, "given": "Alecia C.", "non-dropping-particle": "", "parse-names": false, "suffix": ""}, {"dropping-particle": "", "family": "Lessov-Schlaggar", "given": "Christina N.", "non-dropping-particle": "", "parse-names": false, "suffix": ""}, {"dropping-particl</vt:lpwstr>
  </property>
  <property fmtid="{D5CDD505-2E9C-101B-9397-08002B2CF9AE}" pid="946" name="Mendeley_Bookmark_KYXxeFYHXB_11">
    <vt:lpwstr>e": "", "family": "Barnes", "given": "Kelly Anne", "non-dropping-particle": "", "parse-names": false, "suffix": ""}, {"dropping-particle": "", "family": "Dubis", "given": "Joseph W.", "non-dropping-particle": "", "parse-names": false, "suffix": ""}, {"dro</vt:lpwstr>
  </property>
  <property fmtid="{D5CDD505-2E9C-101B-9397-08002B2CF9AE}" pid="947" name="Mendeley_Bookmark_KYXxeFYHXB_12">
    <vt:lpwstr>pping-particle": "", "family": "Feczko", "given": "Eric", "non-dropping-particle": "", "parse-names": false, "suffix": ""}, {"dropping-particle": "", "family": "Coalson", "given": "Rebecca S.", "non-dropping-particle": "", "parse-names": false, "suffix": </vt:lpwstr>
  </property>
  <property fmtid="{D5CDD505-2E9C-101B-9397-08002B2CF9AE}" pid="948" name="Mendeley_Bookmark_KYXxeFYHXB_13">
    <vt:lpwstr>""}, {"dropping-particle": "", "family": "Pruett", "given": "John R.", "non-dropping-particle": "", "parse-names": false, "suffix": ""}, {"dropping-particle": "", "family": "Barch", "given": "Deanna M.", "non-dropping-particle": "", "parse-names": false, </vt:lpwstr>
  </property>
  <property fmtid="{D5CDD505-2E9C-101B-9397-08002B2CF9AE}" pid="949" name="Mendeley_Bookmark_KYXxeFYHXB_14">
    <vt:lpwstr>"suffix": ""}, {"dropping-particle": "", "family": "Petersen", "given": "Steven E.", "non-dropping-particle": "", "parse-names": false, "suffix": ""}, {"dropping-particle": "", "family": "Schlaggar", "given": "Bradley L.", "non-dropping-particle": "", "pa</vt:lpwstr>
  </property>
  <property fmtid="{D5CDD505-2E9C-101B-9397-08002B2CF9AE}" pid="950" name="Mendeley_Bookmark_KYXxeFYHXB_15">
    <vt:lpwstr>rse-names": false, "suffix": ""}], "container-title": "Science", "id": "ITEM-1", "issue": "5997", "issued": {"date-parts": [["2010", "9", "10"]]}, "page": "1358-1361", "title": "Prediction of individual brain maturity using fMRI", "type": "article-journal</vt:lpwstr>
  </property>
  <property fmtid="{D5CDD505-2E9C-101B-9397-08002B2CF9AE}" pid="951" name="Mendeley_Bookmark_KYXxeFYHXB_16">
    <vt:lpwstr>", "volume": "329"}, "uris": ["http://www.mendeley.com/documents/?uuid=c74eaab0-f510-3708-8375-7841ff77847a"]}, {"id": "ITEM-2", "itemData": {"DOI": "10.1016/j.neuroimage.2010.01.005", "ISSN": "10538119", "PMID": "20070949", "abstract": "The early identif</vt:lpwstr>
  </property>
  <property fmtid="{D5CDD505-2E9C-101B-9397-08002B2CF9AE}" pid="952" name="Mendeley_Bookmark_KYXxeFYHXB_17">
    <vt:lpwstr>ication of brain anatomy deviating from the normal pattern of growth and atrophy, such as in Alzheimer's disease (AD), has the potential to improve clinical outcomes through early intervention. Recently, Davatzikos et al. (2009) supported the hypothesis t</vt:lpwstr>
  </property>
  <property fmtid="{D5CDD505-2E9C-101B-9397-08002B2CF9AE}" pid="953" name="Mendeley_Bookmark_KYXxeFYHXB_18">
    <vt:lpwstr>hat pathologic atrophy in AD is an accelerated aging process, implying accelerated brain atrophy. In order to recognize faster brain atrophy, a model of healthy brain aging is needed first. Here, we introduce a framework for automatically and efficiently </vt:lpwstr>
  </property>
  <property fmtid="{D5CDD505-2E9C-101B-9397-08002B2CF9AE}" pid="954" name="Mendeley_Bookmark_KYXxeFYHXB_19">
    <vt:lpwstr>estimating the age of healthy subjects from their T1-weighted MRI scans using a kernel method for regression. This method was tested on over 650 healthy subjects, aged 19-86\u00a0years, and collected from four different scanners. Furthermore, the influenc</vt:lpwstr>
  </property>
  <property fmtid="{D5CDD505-2E9C-101B-9397-08002B2CF9AE}" pid="955" name="Mendeley_Bookmark_KYXxeFYHXB_2">
    <vt:lpwstr>anges in human functional brain maturity over development. Here we show that support vector machine-based multivariate pattern analysis extracts sufficient information from fcMRI data to make accurate predictions about individuals' brain maturity across d</vt:lpwstr>
  </property>
  <property fmtid="{D5CDD505-2E9C-101B-9397-08002B2CF9AE}" pid="956" name="Mendeley_Bookmark_KYXxeFYHXB_20">
    <vt:lpwstr>e of various parameters on estimation accuracy was analyzed. Our age estimation framework included automatic preprocessing of the T1-weighted images, dimension reduction via principal component analysis, training of a relevance vector machine (RVM; Tippin</vt:lpwstr>
  </property>
  <property fmtid="{D5CDD505-2E9C-101B-9397-08002B2CF9AE}" pid="957" name="Mendeley_Bookmark_KYXxeFYHXB_21">
    <vt:lpwstr>g, 2000) for regression, and finally estimating the age of the subjects from the test samples. The framework proved to be a reliable, scanner-independent, and efficient method for age estimation in healthy subjects, yielding a correlation of r = 0.92 betw</vt:lpwstr>
  </property>
  <property fmtid="{D5CDD505-2E9C-101B-9397-08002B2CF9AE}" pid="958" name="Mendeley_Bookmark_KYXxeFYHXB_22">
    <vt:lpwstr>een the estimated and the real age in the test samples and a mean absolute error of 5\u00a0years. The results indicated favorable performance of the RVM and identified the number of training samples as the critical factor for prediction accuracy. Applying</vt:lpwstr>
  </property>
  <property fmtid="{D5CDD505-2E9C-101B-9397-08002B2CF9AE}" pid="959" name="Mendeley_Bookmark_KYXxeFYHXB_23">
    <vt:lpwstr> the framework to people with mild AD resulted in a mean brain age gap estimate (BrainAGE) score of + 10\u00a0years. \u00a9 2010 Elsevier Inc. All rights reserved.", "author": [{"dropping-particle": "", "family": "Franke", "given": "Katja", "non-dropping-</vt:lpwstr>
  </property>
  <property fmtid="{D5CDD505-2E9C-101B-9397-08002B2CF9AE}" pid="960" name="Mendeley_Bookmark_KYXxeFYHXB_24">
    <vt:lpwstr>particle": "", "parse-names": false, "suffix": ""}, {"dropping-particle": "", "family": "Ziegler", "given": "Gabriel", "non-dropping-particle": "", "parse-names": false, "suffix": ""}, {"dropping-particle": "", "family": "Kl\u00f6ppel", "given": "Stefan",</vt:lpwstr>
  </property>
  <property fmtid="{D5CDD505-2E9C-101B-9397-08002B2CF9AE}" pid="961" name="Mendeley_Bookmark_KYXxeFYHXB_25">
    <vt:lpwstr> "non-dropping-particle": "", "parse-names": false, "suffix": ""}, {"dropping-particle": "", "family": "Gaser", "given": "Christian", "non-dropping-particle": "", "parse-names": false, "suffix": ""}], "container-title": "NeuroImage", "id": "ITEM-2", "issu</vt:lpwstr>
  </property>
  <property fmtid="{D5CDD505-2E9C-101B-9397-08002B2CF9AE}" pid="962" name="Mendeley_Bookmark_KYXxeFYHXB_26">
    <vt:lpwstr>e": "3", "issued": {"date-parts": [["2010", "4", "15"]]}, "page": "883-892", "publisher": "Neuroimage", "title": "Estimating the age of healthy subjects from T1-weighted MRI scans using kernel methods: Exploring the influence of various parameters", "type</vt:lpwstr>
  </property>
  <property fmtid="{D5CDD505-2E9C-101B-9397-08002B2CF9AE}" pid="963" name="Mendeley_Bookmark_KYXxeFYHXB_27">
    <vt:lpwstr>": "article-journal", "volume": "50"}, "uris": ["http://www.mendeley.com/documents/?uuid=2c311a53-fd59-359d-9a25-68fb624aa01a"]}, {"id": "ITEM-3", "itemData": {"author": [{"dropping-particle": "", "family": "Franke", "given": "Katja", "non-dropping-partic</vt:lpwstr>
  </property>
  <property fmtid="{D5CDD505-2E9C-101B-9397-08002B2CF9AE}" pid="964" name="Mendeley_Bookmark_KYXxeFYHXB_28">
    <vt:lpwstr>le": "", "parse-names": false, "suffix": ""}, {"dropping-particle": "", "family": "Luders", "given": "Eileen", "non-dropping-particle": "", "parse-names": false, "suffix": ""}, {"dropping-particle": "", "family": "May", "given": "Arne", "non-dropping-part</vt:lpwstr>
  </property>
  <property fmtid="{D5CDD505-2E9C-101B-9397-08002B2CF9AE}" pid="965" name="Mendeley_Bookmark_KYXxeFYHXB_29">
    <vt:lpwstr>icle": "", "parse-names": false, "suffix": ""}, {"dropping-particle": "", "family": "Wilke", "given": "Marko", "non-dropping-particle": "", "parse-names": false, "suffix": ""}, {"dropping-particle": "", "family": "Gaser", "given": "Christian", "non-droppi</vt:lpwstr>
  </property>
  <property fmtid="{D5CDD505-2E9C-101B-9397-08002B2CF9AE}" pid="966" name="Mendeley_Bookmark_KYXxeFYHXB_3">
    <vt:lpwstr>evelopment. The use of only 5 minutes of resting-state fcMRI data from 238 scans of typically developing volunteers (ages 7 to 30 years) allowed prediction of individual brain maturity as a functional connectivity maturation index. The resultant functiona</vt:lpwstr>
  </property>
  <property fmtid="{D5CDD505-2E9C-101B-9397-08002B2CF9AE}" pid="967" name="Mendeley_Bookmark_KYXxeFYHXB_30">
    <vt:lpwstr>ng-particle": "", "parse-names": false, "suffix": ""}], "container-title": "Neuroimage", "id": "ITEM-3", "issue": "3", "issued": {"date-parts": [["2012"]]}, "page": "1305-1312", "publisher": "Elsevier", "title": "Brain maturation: predicting individual Br</vt:lpwstr>
  </property>
  <property fmtid="{D5CDD505-2E9C-101B-9397-08002B2CF9AE}" pid="968" name="Mendeley_Bookmark_KYXxeFYHXB_31">
    <vt:lpwstr>ainAGE in children and adolescents using structural MRI", "type": "article-journal", "volume": "63"}, "uris": ["http://www.mendeley.com/documents/?uuid=6bdfc01d-7065-32f1-919f-0500ccf8a2e9"]}, {"id": "ITEM-4", "itemData": {"DOI": "10.1016/j.neuroimage.201</vt:lpwstr>
  </property>
  <property fmtid="{D5CDD505-2E9C-101B-9397-08002B2CF9AE}" pid="969" name="Mendeley_Bookmark_KYXxeFYHXB_32">
    <vt:lpwstr>3.02.055", "ISSN": "10538119", "PMID": "23501046", "abstract": "Diffusion tensor imaging has the potential to be used as a neuroimaging marker of natural ageing and assist in elucidating trajectories of cerebral maturation and ageing. In this study, we ap</vt:lpwstr>
  </property>
  <property fmtid="{D5CDD505-2E9C-101B-9397-08002B2CF9AE}" pid="970" name="Mendeley_Bookmark_KYXxeFYHXB_33">
    <vt:lpwstr>plied a multivariate technique relevance vector regression (RVR) to predict individual subject's age using whole brain fractional anisotropy (FA), mean diffusivity (MD), axial diffusivity (AD) and radial diffusivity (RD) from a cohort of 188 subjects aged</vt:lpwstr>
  </property>
  <property fmtid="{D5CDD505-2E9C-101B-9397-08002B2CF9AE}" pid="971" name="Mendeley_Bookmark_KYXxeFYHXB_34">
    <vt:lpwstr> 4-85. years. High prediction accuracy as derived from Pearson correlation coefficient of actual versus predicted age (FA - r= 0.870 p. &lt;. 0.0001; MD - r= 0.896 p. &lt;. 0.0001; AD - r= 0.895 p. &lt;. 0.0001; RD - r= 0.899 p. &lt;. 0.0001) was achieved. Cerebral w</vt:lpwstr>
  </property>
  <property fmtid="{D5CDD505-2E9C-101B-9397-08002B2CF9AE}" pid="972" name="Mendeley_Bookmark_KYXxeFYHXB_35">
    <vt:lpwstr>hite-matter regions that contributed to these predictions include; corpus callosum, cingulum bundles, posterior longitudinal fasciculus and the cerebral peduncle. A post-hoc analysis of these regions showed that FA follows a nonlinear rational-quadratic t</vt:lpwstr>
  </property>
  <property fmtid="{D5CDD505-2E9C-101B-9397-08002B2CF9AE}" pid="973" name="Mendeley_Bookmark_KYXxeFYHXB_36">
    <vt:lpwstr>rajectory across the lifespan peaking at approximately 21.8. years. The MD, RD and AD volumes were particularly useful for making predictions using grey matter cerebral regions. These results suggest that diffusion tensor imaging measurements can reliably</vt:lpwstr>
  </property>
  <property fmtid="{D5CDD505-2E9C-101B-9397-08002B2CF9AE}" pid="974" name="Mendeley_Bookmark_KYXxeFYHXB_37">
    <vt:lpwstr> predict individual subject's age and demonstrate that FA cerebral maturation and ageing patterns follow a non-linear trajectory with a noteworthy peaking age. These data will contribute to the understanding of neurobiology of cerebral maturation and agei</vt:lpwstr>
  </property>
  <property fmtid="{D5CDD505-2E9C-101B-9397-08002B2CF9AE}" pid="975" name="Mendeley_Bookmark_KYXxeFYHXB_38">
    <vt:lpwstr>ng. Most notably, from a neuropsychiatric perspective our results may allow differentiation of cerebral changes that may occur due to natural maturation and ageing, and those due to developmental or neuropsychiatric disorders. \u2022Machine-learning is us</vt:lpwstr>
  </property>
  <property fmtid="{D5CDD505-2E9C-101B-9397-08002B2CF9AE}" pid="976" name="Mendeley_Bookmark_KYXxeFYHXB_39">
    <vt:lpwstr>ed to predict age using whole-brain diffusion tensor images.\u2022A cross-validation approach is used to separate training and testing datasets.\u2022White matter follows a rational-quadratic trajectory peaking at 21.8years.\u2022Diffusivity in grey-matte</vt:lpwstr>
  </property>
  <property fmtid="{D5CDD505-2E9C-101B-9397-08002B2CF9AE}" pid="977" name="Mendeley_Bookmark_KYXxeFYHXB_4">
    <vt:lpwstr>l maturation curve accounted for 55% of the sample variance and followed a nonlinear asymptotic growth curve shape. The greatest relative contribution to predicting individual brain maturity was made by the weakening of short-range functional connections </vt:lpwstr>
  </property>
  <property fmtid="{D5CDD505-2E9C-101B-9397-08002B2CF9AE}" pid="978" name="Mendeley_Bookmark_KYXxeFYHXB_40">
    <vt:lpwstr>r tissue increases with maturation and ageing. \u00a9 2013 Elsevier Inc.", "author": [{"dropping-particle": "", "family": "Mwangi", "given": "Benson", "non-dropping-particle": "", "parse-names": false, "suffix": ""}, {"dropping-particle": "", "family": "H</vt:lpwstr>
  </property>
  <property fmtid="{D5CDD505-2E9C-101B-9397-08002B2CF9AE}" pid="979" name="Mendeley_Bookmark_KYXxeFYHXB_41">
    <vt:lpwstr>asan", "given": "Khader M.", "non-dropping-particle": "", "parse-names": false, "suffix": ""}, {"dropping-particle": "", "family": "Soares", "given": "Jair C.", "non-dropping-particle": "", "parse-names": false, "suffix": ""}], "id": "ITEM-4", "issued": {</vt:lpwstr>
  </property>
  <property fmtid="{D5CDD505-2E9C-101B-9397-08002B2CF9AE}" pid="980" name="Mendeley_Bookmark_KYXxeFYHXB_42">
    <vt:lpwstr>"date-parts": [["2013", "7", "5"]]}, "page": "58-67", "publisher": "Elsevier", "title": "Prediction of individual subject's age across the human lifespan using diffusion tensor imaging: A machine learning approach", "type": "article-journal", "volume": "7</vt:lpwstr>
  </property>
  <property fmtid="{D5CDD505-2E9C-101B-9397-08002B2CF9AE}" pid="981" name="Mendeley_Bookmark_KYXxeFYHXB_43">
    <vt:lpwstr>5"}, "uris": ["http://www.mendeley.com/documents/?uuid=2d794490-660b-4562-9f15-9261611bb60e"]}, {"id": "ITEM-5", "itemData": {"DOI": "10.1002/hbm.24501", "ISSN": "1065-9471", "abstract": "The human brain shows remarkable development of functional brain ac</vt:lpwstr>
  </property>
  <property fmtid="{D5CDD505-2E9C-101B-9397-08002B2CF9AE}" pid="982" name="Mendeley_Bookmark_KYXxeFYHXB_44">
    <vt:lpwstr>tivity from childhood to adolescence. Here, we investigated whether electroencephalogram (EEG) recordings are suitable for predicting the age of children and adolescents. Moreover, we investigated whether overestimation or underestimation of age was stabl</vt:lpwstr>
  </property>
  <property fmtid="{D5CDD505-2E9C-101B-9397-08002B2CF9AE}" pid="983" name="Mendeley_Bookmark_KYXxeFYHXB_45">
    <vt:lpwstr>e over longer time periods, as stable prediction error can be interpreted as reflecting individual brain maturational level. Finally, we established whether the age-prediction error was genetically determined. Then, 3 min eyes-closed resting-state EEG dat</vt:lpwstr>
  </property>
  <property fmtid="{D5CDD505-2E9C-101B-9397-08002B2CF9AE}" pid="984" name="Mendeley_Bookmark_KYXxeFYHXB_46">
    <vt:lpwstr>a from the longitudinal EEG studies of Netherlands Twin Register (NTR; n = 836) and Washington University in St. Louis (n = 702) were used at ages 5, 7, 12, 14, 16, and 18. Longitudinal data were available within childhood (5\u20137 years) and adolescence</vt:lpwstr>
  </property>
  <property fmtid="{D5CDD505-2E9C-101B-9397-08002B2CF9AE}" pid="985" name="Mendeley_Bookmark_KYXxeFYHXB_47">
    <vt:lpwstr> (16\u201318 years). We calculated power in 1 Hz wide bins (1\u201324 Hz). Random forest (RF) regression and relevance vector machine with sixfold cross-validation were applied. The best mean absolute prediction error was obtained with RF (1.22 years). Cl</vt:lpwstr>
  </property>
  <property fmtid="{D5CDD505-2E9C-101B-9397-08002B2CF9AE}" pid="986" name="Mendeley_Bookmark_KYXxeFYHXB_48">
    <vt:lpwstr>assification of childhood versus puberty/adolescence reached over 94% accuracy. Prediction errors were moderately to highly stable over periods of 1.5\u20132.1 years (0.53 &lt; r &lt; 0.74) and signifcantly affected by genetic factors (heritability between 42 a</vt:lpwstr>
  </property>
  <property fmtid="{D5CDD505-2E9C-101B-9397-08002B2CF9AE}" pid="987" name="Mendeley_Bookmark_KYXxeFYHXB_49">
    <vt:lpwstr>nd 79%). Our results show that age prediction from low-cost EEG recordings is comparable in accuracy to those obtained with magnetic resonance imaging. Children and adolescents showed stable overestimation or underestimation of their age, which means that</vt:lpwstr>
  </property>
  <property fmtid="{D5CDD505-2E9C-101B-9397-08002B2CF9AE}" pid="988" name="Mendeley_Bookmark_KYXxeFYHXB_5">
    <vt:lpwstr>between the adult brain's major functional networks. Copyright 2010 by the American Association for the Advancement of Science; all rights reserved.", "author": [{"dropping-particle": "", "family": "Dosenbach", "given": "Nico U.F.", "non-dropping-particle</vt:lpwstr>
  </property>
  <property fmtid="{D5CDD505-2E9C-101B-9397-08002B2CF9AE}" pid="989" name="Mendeley_Bookmark_KYXxeFYHXB_50">
    <vt:lpwstr> some participants have stable brain activity patterns that reflect those of an older or younger age, and could therefore reflect individual brain maturational level. This prediction error is heritable, suggesting that genes underlie maturational level of</vt:lpwstr>
  </property>
  <property fmtid="{D5CDD505-2E9C-101B-9397-08002B2CF9AE}" pid="990" name="Mendeley_Bookmark_KYXxeFYHXB_51">
    <vt:lpwstr> functional brain activity. We propose that age prediction based on EEG recordings can be used for tracking neurodevelopment in typically developing children, in preterm children, and in children with neurodevelopmental disorders.", "author": [{"dropping-</vt:lpwstr>
  </property>
  <property fmtid="{D5CDD505-2E9C-101B-9397-08002B2CF9AE}" pid="991" name="Mendeley_Bookmark_KYXxeFYHXB_52">
    <vt:lpwstr>particle": "", "family": "Vandenbosch", "given": "Marjolein M. L. J. Z.", "non-dropping-particle": "", "parse-names": false, "suffix": ""}, {"dropping-particle": "", "family": "'t Ent", "given": "Dennis", "non-dropping-particle": "van", "parse-names": fal</vt:lpwstr>
  </property>
  <property fmtid="{D5CDD505-2E9C-101B-9397-08002B2CF9AE}" pid="992" name="Mendeley_Bookmark_KYXxeFYHXB_53">
    <vt:lpwstr>se, "suffix": ""}, {"dropping-particle": "", "family": "Boomsma", "given": "Dorret I.", "non-dropping-particle": "", "parse-names": false, "suffix": ""}, {"dropping-particle": "", "family": "Anokhin", "given": "Andrey P.", "non-dropping-particle": "", "pa</vt:lpwstr>
  </property>
  <property fmtid="{D5CDD505-2E9C-101B-9397-08002B2CF9AE}" pid="993" name="Mendeley_Bookmark_KYXxeFYHXB_54">
    <vt:lpwstr>rse-names": false, "suffix": ""}, {"dropping-particle": "", "family": "Smit", "given": "Dirk J. A.", "non-dropping-particle": "", "parse-names": false, "suffix": ""}], "container-title": "Human Brain Mapping", "id": "ITEM-5", "issue": "6", "issued": {"dat</vt:lpwstr>
  </property>
  <property fmtid="{D5CDD505-2E9C-101B-9397-08002B2CF9AE}" pid="994" name="Mendeley_Bookmark_KYXxeFYHXB_55">
    <vt:lpwstr>e-parts": [["2019", "4", "15"]]}, "page": "1919-1926", "publisher": "John Wiley and Sons Inc.", "title": "EEG\u2010based age\u2010prediction models as stable and heritable indicators of brain maturational level in children and adolescents", "type": "artic</vt:lpwstr>
  </property>
  <property fmtid="{D5CDD505-2E9C-101B-9397-08002B2CF9AE}" pid="995" name="Mendeley_Bookmark_KYXxeFYHXB_56">
    <vt:lpwstr>le-journal", "volume": "40"}, "uris": ["http://www.mendeley.com/documents/?uuid=d0f74167-0dfc-36b6-9ae6-d808dd1dd92a"]}, {"id": "ITEM-6", "itemData": {"DOI": "10.3389/fnagi.2018.00184", "ISSN": "16634365", "abstract": "Objective: The brain age gap estimat</vt:lpwstr>
  </property>
  <property fmtid="{D5CDD505-2E9C-101B-9397-08002B2CF9AE}" pid="996" name="Mendeley_Bookmark_KYXxeFYHXB_57">
    <vt:lpwstr>e (BrainAGE) is the difference between the estimated age and the individual chronological age. BrainAGE was studied primarily using MRI techniques. EEG signals in combination with machine learning (ML) approaches were not commonly used for the human age p</vt:lpwstr>
  </property>
  <property fmtid="{D5CDD505-2E9C-101B-9397-08002B2CF9AE}" pid="997" name="Mendeley_Bookmark_KYXxeFYHXB_58">
    <vt:lpwstr>rediction, and BrainAGE. We investigated whether age-related changes are affecting brain EEG signals, and whether we can predict the chronological age and obtain BrainAGE estimates using a rigorous ML framework with a novel and extensive EEG features extr</vt:lpwstr>
  </property>
  <property fmtid="{D5CDD505-2E9C-101B-9397-08002B2CF9AE}" pid="998" name="Mendeley_Bookmark_KYXxeFYHXB_59">
    <vt:lpwstr>action. Methods: EEG data were obtained from 468 healthy, mood/anxiety, eating and substance use disorder participants (297 females) from the Tulsa-1000, a naturalistic longitudinal study based on Research Domain Criteria framework. Five sets of preproces</vt:lpwstr>
  </property>
  <property fmtid="{D5CDD505-2E9C-101B-9397-08002B2CF9AE}" pid="999" name="Mendeley_Bookmark_KYXxeFYHXB_6">
    <vt:lpwstr>": "", "parse-names": false, "suffix": ""}, {"dropping-particle": "", "family": "Nardos", "given": "Binyam", "non-dropping-particle": "", "parse-names": false, "suffix": ""}, {"dropping-particle": "", "family": "Cohen", "given": "Alexander L.", "non-dropp</vt:lpwstr>
  </property>
  <property fmtid="{D5CDD505-2E9C-101B-9397-08002B2CF9AE}" pid="1000" name="Mendeley_Bookmark_KYXxeFYHXB_60">
    <vt:lpwstr>sed EEG features across channels and frequency bands were used with different ML methods to predict age. Using a nested-cross-validation (NCV) approach and stack-ensemble learning from EEG features, the predicted age was estimated. The important features </vt:lpwstr>
  </property>
  <property fmtid="{D5CDD505-2E9C-101B-9397-08002B2CF9AE}" pid="1001" name="Mendeley_Bookmark_KYXxeFYHXB_61">
    <vt:lpwstr>and their spatial distributions were deduced. Results: The stack-ensemble age prediction model achieved R2 = 0.37 (0.06), Mean Absolute Error (MAE) = 6.87(0.69) and RMSE = 8.46(0.59) in years. The age and predicted age correlation was r = 0.6. The feature</vt:lpwstr>
  </property>
  <property fmtid="{D5CDD505-2E9C-101B-9397-08002B2CF9AE}" pid="1002" name="Mendeley_Bookmark_KYXxeFYHXB_62">
    <vt:lpwstr> importance revealed that age predictors are spread out across different feature types. The NCV approach produced a reliable age estimation, with features consistent behavior across different folds. Conclusion: Our rigorous ML framework and extensive EEG </vt:lpwstr>
  </property>
  <property fmtid="{D5CDD505-2E9C-101B-9397-08002B2CF9AE}" pid="1003" name="Mendeley_Bookmark_KYXxeFYHXB_63">
    <vt:lpwstr>signal features allow a reliable estimation of chronological age, and BrainAGE. This general framework can be extended to test EEG association with and to predict/study other physiological relevant responses.", "author": [{"dropping-particle": "Al", "fami</vt:lpwstr>
  </property>
  <property fmtid="{D5CDD505-2E9C-101B-9397-08002B2CF9AE}" pid="1004" name="Mendeley_Bookmark_KYXxeFYHXB_64">
    <vt:lpwstr>ly": "Zoubi", "given": "Obada", "non-dropping-particle": "", "parse-names": false, "suffix": ""}, {"dropping-particle": "", "family": "Wong", "given": "Chung Ki", "non-dropping-particle": "", "parse-names": false, "suffix": ""}, {"dropping-particle": "", </vt:lpwstr>
  </property>
  <property fmtid="{D5CDD505-2E9C-101B-9397-08002B2CF9AE}" pid="1005" name="Mendeley_Bookmark_KYXxeFYHXB_65">
    <vt:lpwstr>"family": "Kuplicki", "given": "Rayus T.", "non-dropping-particle": "", "parse-names": false, "suffix": ""}, {"dropping-particle": "", "family": "Yeh", "given": "Hung wen", "non-dropping-particle": "", "parse-names": false, "suffix": ""}, {"dropping-parti</vt:lpwstr>
  </property>
  <property fmtid="{D5CDD505-2E9C-101B-9397-08002B2CF9AE}" pid="1006" name="Mendeley_Bookmark_KYXxeFYHXB_66">
    <vt:lpwstr>cle": "", "family": "Mayeli", "given": "Ahmad", "non-dropping-particle": "", "parse-names": false, "suffix": ""}, {"dropping-particle": "", "family": "Refai", "given": "Hazem", "non-dropping-particle": "", "parse-names": false, "suffix": ""}, {"dropping-p</vt:lpwstr>
  </property>
  <property fmtid="{D5CDD505-2E9C-101B-9397-08002B2CF9AE}" pid="1007" name="Mendeley_Bookmark_KYXxeFYHXB_67">
    <vt:lpwstr>article": "", "family": "Paulus", "given": "Martin", "non-dropping-particle": "", "parse-names": false, "suffix": ""}, {"dropping-particle": "", "family": "Bodurka", "given": "Jerzy", "non-dropping-particle": "", "parse-names": false, "suffix": ""}], "con</vt:lpwstr>
  </property>
  <property fmtid="{D5CDD505-2E9C-101B-9397-08002B2CF9AE}" pid="1008" name="Mendeley_Bookmark_KYXxeFYHXB_68">
    <vt:lpwstr>tainer-title": "Frontiers in Aging Neuroscience", "id": "ITEM-6", "issue": "JUL", "issued": {"date-parts": [["2018", "7", "2"]]}, "page": "184", "publisher": "Frontiers Media S.A.", "title": "Predicting age from brain EEG signals-a machine learning approa</vt:lpwstr>
  </property>
  <property fmtid="{D5CDD505-2E9C-101B-9397-08002B2CF9AE}" pid="1009" name="Mendeley_Bookmark_KYXxeFYHXB_69">
    <vt:lpwstr>ch", "type": "article-journal", "volume": "10"}, "uris": ["http://www.mendeley.com/documents/?uuid=6ac69fcc-3e5b-3a8b-b9b6-de068f6223a6"]}], "mendeley": {"formattedCitation": "&lt;sup&gt;8\u201313&lt;/sup&gt;", "plainTextFormattedCitation": "8\u201313", "previouslyFo</vt:lpwstr>
  </property>
  <property fmtid="{D5CDD505-2E9C-101B-9397-08002B2CF9AE}" pid="1010" name="Mendeley_Bookmark_KYXxeFYHXB_7">
    <vt:lpwstr>ing-particle": "", "parse-names": false, "suffix": ""}, {"dropping-particle": "", "family": "Fair", "given": "Damien A.", "non-dropping-particle": "", "parse-names": false, "suffix": ""}, {"dropping-particle": "", "family": "Power", "given": "Jonathan D."</vt:lpwstr>
  </property>
  <property fmtid="{D5CDD505-2E9C-101B-9397-08002B2CF9AE}" pid="1011" name="Mendeley_Bookmark_KYXxeFYHXB_70">
    <vt:lpwstr>rmattedCitation": "&lt;sup&gt;8\u201313&lt;/sup&gt;"}, "properties": {"noteIndex": 0}, "schema": "https://github.com/citation-style-language/schema/raw/master/csl-citation.json"}</vt:lpwstr>
  </property>
  <property fmtid="{D5CDD505-2E9C-101B-9397-08002B2CF9AE}" pid="1012" name="Mendeley_Bookmark_KYXxeFYHXB_8">
    <vt:lpwstr>, "non-dropping-particle": "", "parse-names": false, "suffix": ""}, {"dropping-particle": "", "family": "Church", "given": "Jessica A.", "non-dropping-particle": "", "parse-names": false, "suffix": ""}, {"dropping-particle": "", "family": "Nelson", "given</vt:lpwstr>
  </property>
  <property fmtid="{D5CDD505-2E9C-101B-9397-08002B2CF9AE}" pid="1013" name="Mendeley_Bookmark_KYXxeFYHXB_9">
    <vt:lpwstr>": "Steven M.", "non-dropping-particle": "", "parse-names": false, "suffix": ""}, {"dropping-particle": "", "family": "Wig", "given": "Gagan S.", "non-dropping-particle": "", "parse-names": false, "suffix": ""}, {"dropping-particle": "", "family": "Vogel"</vt:lpwstr>
  </property>
  <property fmtid="{D5CDD505-2E9C-101B-9397-08002B2CF9AE}" pid="1014" name="Mendeley_Bookmark_KrzUAwLMp4_1">
    <vt:lpwstr>ADDIN CSL_CITATION {"citationItems": [{"id": "ITEM-1", "itemData": {"author": [{"dropping-particle": "", "family": "Hand", "given": "David J", "non-dropping-particle": "", "parse-names": false, "suffix": ""}, {"dropping-particle": "", "family": "Yu", "giv</vt:lpwstr>
  </property>
  <property fmtid="{D5CDD505-2E9C-101B-9397-08002B2CF9AE}" pid="1015" name="Mendeley_Bookmark_KrzUAwLMp4_2">
    <vt:lpwstr>en": "Keming", "non-dropping-particle": "", "parse-names": false, "suffix": ""}], "container-title": "International statistical review", "id": "ITEM-1", "issue": "3", "issued": {"date-parts": [["2001"]]}, "page": "385-398", "publisher": "Wiley Online Libr</vt:lpwstr>
  </property>
  <property fmtid="{D5CDD505-2E9C-101B-9397-08002B2CF9AE}" pid="1016" name="Mendeley_Bookmark_KrzUAwLMp4_3">
    <vt:lpwstr>ary", "title": "Idiot's Bayes\u2014not so stupid after all?", "type": "article-journal", "volume": "69"}, "uris": ["http://www.mendeley.com/documents/?uuid=34cd22ab-3489-3326-a69d-f7b63252b9ed"]}], "mendeley": {"formattedCitation": "&lt;sup&gt;31&lt;/sup&gt;", "plain</vt:lpwstr>
  </property>
  <property fmtid="{D5CDD505-2E9C-101B-9397-08002B2CF9AE}" pid="1017" name="Mendeley_Bookmark_KrzUAwLMp4_4">
    <vt:lpwstr>TextFormattedCitation": "31", "previouslyFormattedCitation": "&lt;sup&gt;31&lt;/sup&gt;"}, "properties": {"noteIndex": 0}, "schema": "https://github.com/citation-style-language/schema/raw/master/csl-citation.json"}</vt:lpwstr>
  </property>
  <property fmtid="{D5CDD505-2E9C-101B-9397-08002B2CF9AE}" pid="1018" name="Mendeley_Bookmark_L6SGnnAI75_1">
    <vt:lpwstr>ADDIN CSL_CITATION {"citationItems": [{"id": "ITEM-1", "itemData": {"author": [{"dropping-particle": "", "family": "Fedintsev", "given": "Alexander", "non-dropping-particle": "", "parse-names": false, "suffix": ""}, {"dropping-particle": "", "family": "Ka</vt:lpwstr>
  </property>
  <property fmtid="{D5CDD505-2E9C-101B-9397-08002B2CF9AE}" pid="1019" name="Mendeley_Bookmark_L6SGnnAI75_2">
    <vt:lpwstr>shtanova", "given": "Daria", "non-dropping-particle": "", "parse-names": false, "suffix": ""}, {"dropping-particle": "", "family": "Tkacheva", "given": "Olga", "non-dropping-particle": "", "parse-names": false, "suffix": ""}, {"dropping-particle": "", "fa</vt:lpwstr>
  </property>
  <property fmtid="{D5CDD505-2E9C-101B-9397-08002B2CF9AE}" pid="1020" name="Mendeley_Bookmark_L6SGnnAI75_3">
    <vt:lpwstr>mily": "Strazhesko", "given": "Irina", "non-dropping-particle": "", "parse-names": false, "suffix": ""}, {"dropping-particle": "", "family": "Kudryavtseva", "given": "Anna", "non-dropping-particle": "", "parse-names": false, "suffix": ""}, {"dropping-part</vt:lpwstr>
  </property>
  <property fmtid="{D5CDD505-2E9C-101B-9397-08002B2CF9AE}" pid="1021" name="Mendeley_Bookmark_L6SGnnAI75_4">
    <vt:lpwstr>icle": "", "family": "Baranova", "given": "Ancha", "non-dropping-particle": "", "parse-names": false, "suffix": ""}, {"dropping-particle": "", "family": "Moskalev", "given": "Alexey", "non-dropping-particle": "", "parse-names": false, "suffix": ""}], "con</vt:lpwstr>
  </property>
  <property fmtid="{D5CDD505-2E9C-101B-9397-08002B2CF9AE}" pid="1022" name="Mendeley_Bookmark_L6SGnnAI75_5">
    <vt:lpwstr>tainer-title": "Aging (Albany NY)", "id": "ITEM-1", "issue": "4", "issued": {"date-parts": [["2017"]]}, "page": "1280", "publisher": "Impact Journals, LLC", "title": "Markers of arterial health could serve as accurate non-invasive predictors of human biol</vt:lpwstr>
  </property>
  <property fmtid="{D5CDD505-2E9C-101B-9397-08002B2CF9AE}" pid="1023" name="Mendeley_Bookmark_L6SGnnAI75_6">
    <vt:lpwstr>ogical and chronological age", "type": "article-journal", "volume": "9"}, "uris": ["http://www.mendeley.com/documents/?uuid=40c02dab-72cc-303a-bc5c-d801adb0a02a"]}], "mendeley": {"formattedCitation": "&lt;sup&gt;6&lt;/sup&gt;", "plainTextFormattedCitation": "6", "pre</vt:lpwstr>
  </property>
  <property fmtid="{D5CDD505-2E9C-101B-9397-08002B2CF9AE}" pid="1024" name="Mendeley_Bookmark_L6SGnnAI75_7">
    <vt:lpwstr>viouslyFormattedCitation": "&lt;sup&gt;6&lt;/sup&gt;"}, "properties": {"noteIndex": 0}, "schema": "https://github.com/citation-style-language/schema/raw/master/csl-citation.json"}</vt:lpwstr>
  </property>
  <property fmtid="{D5CDD505-2E9C-101B-9397-08002B2CF9AE}" pid="1025" name="Mendeley_Bookmark_L6rn1xLuWH_1">
    <vt:lpwstr>ADDIN CSL_CITATION {"citationItems": [{"id": "ITEM-1", "itemData": {"DOI": "10.1126/science.1194144", "ISSN": "00368075", "PMID": "20829489", "abstract": "Group functional connectivity magnetic resonance imaging (fcMRI) studies have documented reliable ch</vt:lpwstr>
  </property>
  <property fmtid="{D5CDD505-2E9C-101B-9397-08002B2CF9AE}" pid="1026" name="Mendeley_Bookmark_L6rn1xLuWH_10">
    <vt:lpwstr>, "given": "Alecia C.", "non-dropping-particle": "", "parse-names": false, "suffix": ""}, {"dropping-particle": "", "family": "Lessov-Schlaggar", "given": "Christina N.", "non-dropping-particle": "", "parse-names": false, "suffix": ""}, {"dropping-particl</vt:lpwstr>
  </property>
  <property fmtid="{D5CDD505-2E9C-101B-9397-08002B2CF9AE}" pid="1027" name="Mendeley_Bookmark_L6rn1xLuWH_11">
    <vt:lpwstr>e": "", "family": "Barnes", "given": "Kelly Anne", "non-dropping-particle": "", "parse-names": false, "suffix": ""}, {"dropping-particle": "", "family": "Dubis", "given": "Joseph W.", "non-dropping-particle": "", "parse-names": false, "suffix": ""}, {"dro</vt:lpwstr>
  </property>
  <property fmtid="{D5CDD505-2E9C-101B-9397-08002B2CF9AE}" pid="1028" name="Mendeley_Bookmark_L6rn1xLuWH_12">
    <vt:lpwstr>pping-particle": "", "family": "Feczko", "given": "Eric", "non-dropping-particle": "", "parse-names": false, "suffix": ""}, {"dropping-particle": "", "family": "Coalson", "given": "Rebecca S.", "non-dropping-particle": "", "parse-names": false, "suffix": </vt:lpwstr>
  </property>
  <property fmtid="{D5CDD505-2E9C-101B-9397-08002B2CF9AE}" pid="1029" name="Mendeley_Bookmark_L6rn1xLuWH_13">
    <vt:lpwstr>""}, {"dropping-particle": "", "family": "Pruett", "given": "John R.", "non-dropping-particle": "", "parse-names": false, "suffix": ""}, {"dropping-particle": "", "family": "Barch", "given": "Deanna M.", "non-dropping-particle": "", "parse-names": false, </vt:lpwstr>
  </property>
  <property fmtid="{D5CDD505-2E9C-101B-9397-08002B2CF9AE}" pid="1030" name="Mendeley_Bookmark_L6rn1xLuWH_14">
    <vt:lpwstr>"suffix": ""}, {"dropping-particle": "", "family": "Petersen", "given": "Steven E.", "non-dropping-particle": "", "parse-names": false, "suffix": ""}, {"dropping-particle": "", "family": "Schlaggar", "given": "Bradley L.", "non-dropping-particle": "", "pa</vt:lpwstr>
  </property>
  <property fmtid="{D5CDD505-2E9C-101B-9397-08002B2CF9AE}" pid="1031" name="Mendeley_Bookmark_L6rn1xLuWH_15">
    <vt:lpwstr>rse-names": false, "suffix": ""}], "container-title": "Science", "id": "ITEM-1", "issue": "5997", "issued": {"date-parts": [["2010", "9", "10"]]}, "page": "1358-1361", "title": "Prediction of individual brain maturity using fMRI", "type": "article-journal</vt:lpwstr>
  </property>
  <property fmtid="{D5CDD505-2E9C-101B-9397-08002B2CF9AE}" pid="1032" name="Mendeley_Bookmark_L6rn1xLuWH_16">
    <vt:lpwstr>", "volume": "329"}, "uris": ["http://www.mendeley.com/documents/?uuid=c74eaab0-f510-3708-8375-7841ff77847a"]}, {"id": "ITEM-2", "itemData": {"DOI": "10.1016/j.neuroimage.2010.01.005", "ISSN": "10538119", "PMID": "20070949", "abstract": "The early identif</vt:lpwstr>
  </property>
  <property fmtid="{D5CDD505-2E9C-101B-9397-08002B2CF9AE}" pid="1033" name="Mendeley_Bookmark_L6rn1xLuWH_17">
    <vt:lpwstr>ication of brain anatomy deviating from the normal pattern of growth and atrophy, such as in Alzheimer's disease (AD), has the potential to improve clinical outcomes through early intervention. Recently, Davatzikos et al. (2009) supported the hypothesis t</vt:lpwstr>
  </property>
  <property fmtid="{D5CDD505-2E9C-101B-9397-08002B2CF9AE}" pid="1034" name="Mendeley_Bookmark_L6rn1xLuWH_18">
    <vt:lpwstr>hat pathologic atrophy in AD is an accelerated aging process, implying accelerated brain atrophy. In order to recognize faster brain atrophy, a model of healthy brain aging is needed first. Here, we introduce a framework for automatically and efficiently </vt:lpwstr>
  </property>
  <property fmtid="{D5CDD505-2E9C-101B-9397-08002B2CF9AE}" pid="1035" name="Mendeley_Bookmark_L6rn1xLuWH_19">
    <vt:lpwstr>estimating the age of healthy subjects from their T1-weighted MRI scans using a kernel method for regression. This method was tested on over 650 healthy subjects, aged 19-86\u00a0years, and collected from four different scanners. Furthermore, the influenc</vt:lpwstr>
  </property>
  <property fmtid="{D5CDD505-2E9C-101B-9397-08002B2CF9AE}" pid="1036" name="Mendeley_Bookmark_L6rn1xLuWH_2">
    <vt:lpwstr>anges in human functional brain maturity over development. Here we show that support vector machine-based multivariate pattern analysis extracts sufficient information from fcMRI data to make accurate predictions about individuals' brain maturity across d</vt:lpwstr>
  </property>
  <property fmtid="{D5CDD505-2E9C-101B-9397-08002B2CF9AE}" pid="1037" name="Mendeley_Bookmark_L6rn1xLuWH_20">
    <vt:lpwstr>e of various parameters on estimation accuracy was analyzed. Our age estimation framework included automatic preprocessing of the T1-weighted images, dimension reduction via principal component analysis, training of a relevance vector machine (RVM; Tippin</vt:lpwstr>
  </property>
  <property fmtid="{D5CDD505-2E9C-101B-9397-08002B2CF9AE}" pid="1038" name="Mendeley_Bookmark_L6rn1xLuWH_21">
    <vt:lpwstr>g, 2000) for regression, and finally estimating the age of the subjects from the test samples. The framework proved to be a reliable, scanner-independent, and efficient method for age estimation in healthy subjects, yielding a correlation of r = 0.92 betw</vt:lpwstr>
  </property>
  <property fmtid="{D5CDD505-2E9C-101B-9397-08002B2CF9AE}" pid="1039" name="Mendeley_Bookmark_L6rn1xLuWH_22">
    <vt:lpwstr>een the estimated and the real age in the test samples and a mean absolute error of 5\u00a0years. The results indicated favorable performance of the RVM and identified the number of training samples as the critical factor for prediction accuracy. Applying</vt:lpwstr>
  </property>
  <property fmtid="{D5CDD505-2E9C-101B-9397-08002B2CF9AE}" pid="1040" name="Mendeley_Bookmark_L6rn1xLuWH_23">
    <vt:lpwstr> the framework to people with mild AD resulted in a mean brain age gap estimate (BrainAGE) score of + 10\u00a0years. \u00a9 2010 Elsevier Inc. All rights reserved.", "author": [{"dropping-particle": "", "family": "Franke", "given": "Katja", "non-dropping-</vt:lpwstr>
  </property>
  <property fmtid="{D5CDD505-2E9C-101B-9397-08002B2CF9AE}" pid="1041" name="Mendeley_Bookmark_L6rn1xLuWH_24">
    <vt:lpwstr>particle": "", "parse-names": false, "suffix": ""}, {"dropping-particle": "", "family": "Ziegler", "given": "Gabriel", "non-dropping-particle": "", "parse-names": false, "suffix": ""}, {"dropping-particle": "", "family": "Kl\u00f6ppel", "given": "Stefan",</vt:lpwstr>
  </property>
  <property fmtid="{D5CDD505-2E9C-101B-9397-08002B2CF9AE}" pid="1042" name="Mendeley_Bookmark_L6rn1xLuWH_25">
    <vt:lpwstr> "non-dropping-particle": "", "parse-names": false, "suffix": ""}, {"dropping-particle": "", "family": "Gaser", "given": "Christian", "non-dropping-particle": "", "parse-names": false, "suffix": ""}], "container-title": "NeuroImage", "id": "ITEM-2", "issu</vt:lpwstr>
  </property>
  <property fmtid="{D5CDD505-2E9C-101B-9397-08002B2CF9AE}" pid="1043" name="Mendeley_Bookmark_L6rn1xLuWH_26">
    <vt:lpwstr>e": "3", "issued": {"date-parts": [["2010", "4", "15"]]}, "page": "883-892", "publisher": "Neuroimage", "title": "Estimating the age of healthy subjects from T1-weighted MRI scans using kernel methods: Exploring the influence of various parameters", "type</vt:lpwstr>
  </property>
  <property fmtid="{D5CDD505-2E9C-101B-9397-08002B2CF9AE}" pid="1044" name="Mendeley_Bookmark_L6rn1xLuWH_27">
    <vt:lpwstr>": "article-journal", "volume": "50"}, "uris": ["http://www.mendeley.com/documents/?uuid=2c311a53-fd59-359d-9a25-68fb624aa01a"]}, {"id": "ITEM-3", "itemData": {"author": [{"dropping-particle": "", "family": "Franke", "given": "Katja", "non-dropping-partic</vt:lpwstr>
  </property>
  <property fmtid="{D5CDD505-2E9C-101B-9397-08002B2CF9AE}" pid="1045" name="Mendeley_Bookmark_L6rn1xLuWH_28">
    <vt:lpwstr>le": "", "parse-names": false, "suffix": ""}, {"dropping-particle": "", "family": "Luders", "given": "Eileen", "non-dropping-particle": "", "parse-names": false, "suffix": ""}, {"dropping-particle": "", "family": "May", "given": "Arne", "non-dropping-part</vt:lpwstr>
  </property>
  <property fmtid="{D5CDD505-2E9C-101B-9397-08002B2CF9AE}" pid="1046" name="Mendeley_Bookmark_L6rn1xLuWH_29">
    <vt:lpwstr>icle": "", "parse-names": false, "suffix": ""}, {"dropping-particle": "", "family": "Wilke", "given": "Marko", "non-dropping-particle": "", "parse-names": false, "suffix": ""}, {"dropping-particle": "", "family": "Gaser", "given": "Christian", "non-droppi</vt:lpwstr>
  </property>
  <property fmtid="{D5CDD505-2E9C-101B-9397-08002B2CF9AE}" pid="1047" name="Mendeley_Bookmark_L6rn1xLuWH_3">
    <vt:lpwstr>evelopment. The use of only 5 minutes of resting-state fcMRI data from 238 scans of typically developing volunteers (ages 7 to 30 years) allowed prediction of individual brain maturity as a functional connectivity maturation index. The resultant functiona</vt:lpwstr>
  </property>
  <property fmtid="{D5CDD505-2E9C-101B-9397-08002B2CF9AE}" pid="1048" name="Mendeley_Bookmark_L6rn1xLuWH_30">
    <vt:lpwstr>ng-particle": "", "parse-names": false, "suffix": ""}], "container-title": "Neuroimage", "id": "ITEM-3", "issue": "3", "issued": {"date-parts": [["2012"]]}, "page": "1305-1312", "publisher": "Elsevier", "title": "Brain maturation: predicting individual Br</vt:lpwstr>
  </property>
  <property fmtid="{D5CDD505-2E9C-101B-9397-08002B2CF9AE}" pid="1049" name="Mendeley_Bookmark_L6rn1xLuWH_31">
    <vt:lpwstr>ainAGE in children and adolescents using structural MRI", "type": "article-journal", "volume": "63"}, "uris": ["http://www.mendeley.com/documents/?uuid=6bdfc01d-7065-32f1-919f-0500ccf8a2e9"]}, {"id": "ITEM-4", "itemData": {"DOI": "10.1016/j.neuroimage.201</vt:lpwstr>
  </property>
  <property fmtid="{D5CDD505-2E9C-101B-9397-08002B2CF9AE}" pid="1050" name="Mendeley_Bookmark_L6rn1xLuWH_32">
    <vt:lpwstr>3.02.055", "ISSN": "10538119", "PMID": "23501046", "abstract": "Diffusion tensor imaging has the potential to be used as a neuroimaging marker of natural ageing and assist in elucidating trajectories of cerebral maturation and ageing. In this study, we ap</vt:lpwstr>
  </property>
  <property fmtid="{D5CDD505-2E9C-101B-9397-08002B2CF9AE}" pid="1051" name="Mendeley_Bookmark_L6rn1xLuWH_33">
    <vt:lpwstr>plied a multivariate technique relevance vector regression (RVR) to predict individual subject's age using whole brain fractional anisotropy (FA), mean diffusivity (MD), axial diffusivity (AD) and radial diffusivity (RD) from a cohort of 188 subjects aged</vt:lpwstr>
  </property>
  <property fmtid="{D5CDD505-2E9C-101B-9397-08002B2CF9AE}" pid="1052" name="Mendeley_Bookmark_L6rn1xLuWH_34">
    <vt:lpwstr> 4-85. years. High prediction accuracy as derived from Pearson correlation coefficient of actual versus predicted age (FA - r= 0.870 p. &lt;. 0.0001; MD - r= 0.896 p. &lt;. 0.0001; AD - r= 0.895 p. &lt;. 0.0001; RD - r= 0.899 p. &lt;. 0.0001) was achieved. Cerebral w</vt:lpwstr>
  </property>
  <property fmtid="{D5CDD505-2E9C-101B-9397-08002B2CF9AE}" pid="1053" name="Mendeley_Bookmark_L6rn1xLuWH_35">
    <vt:lpwstr>hite-matter regions that contributed to these predictions include; corpus callosum, cingulum bundles, posterior longitudinal fasciculus and the cerebral peduncle. A post-hoc analysis of these regions showed that FA follows a nonlinear rational-quadratic t</vt:lpwstr>
  </property>
  <property fmtid="{D5CDD505-2E9C-101B-9397-08002B2CF9AE}" pid="1054" name="Mendeley_Bookmark_L6rn1xLuWH_36">
    <vt:lpwstr>rajectory across the lifespan peaking at approximately 21.8. years. The MD, RD and AD volumes were particularly useful for making predictions using grey matter cerebral regions. These results suggest that diffusion tensor imaging measurements can reliably</vt:lpwstr>
  </property>
  <property fmtid="{D5CDD505-2E9C-101B-9397-08002B2CF9AE}" pid="1055" name="Mendeley_Bookmark_L6rn1xLuWH_37">
    <vt:lpwstr> predict individual subject's age and demonstrate that FA cerebral maturation and ageing patterns follow a non-linear trajectory with a noteworthy peaking age. These data will contribute to the understanding of neurobiology of cerebral maturation and agei</vt:lpwstr>
  </property>
  <property fmtid="{D5CDD505-2E9C-101B-9397-08002B2CF9AE}" pid="1056" name="Mendeley_Bookmark_L6rn1xLuWH_38">
    <vt:lpwstr>ng. Most notably, from a neuropsychiatric perspective our results may allow differentiation of cerebral changes that may occur due to natural maturation and ageing, and those due to developmental or neuropsychiatric disorders. \u2022Machine-learning is us</vt:lpwstr>
  </property>
  <property fmtid="{D5CDD505-2E9C-101B-9397-08002B2CF9AE}" pid="1057" name="Mendeley_Bookmark_L6rn1xLuWH_39">
    <vt:lpwstr>ed to predict age using whole-brain diffusion tensor images.\u2022A cross-validation approach is used to separate training and testing datasets.\u2022White matter follows a rational-quadratic trajectory peaking at 21.8years.\u2022Diffusivity in grey-matte</vt:lpwstr>
  </property>
  <property fmtid="{D5CDD505-2E9C-101B-9397-08002B2CF9AE}" pid="1058" name="Mendeley_Bookmark_L6rn1xLuWH_4">
    <vt:lpwstr>l maturation curve accounted for 55% of the sample variance and followed a nonlinear asymptotic growth curve shape. The greatest relative contribution to predicting individual brain maturity was made by the weakening of short-range functional connections </vt:lpwstr>
  </property>
  <property fmtid="{D5CDD505-2E9C-101B-9397-08002B2CF9AE}" pid="1059" name="Mendeley_Bookmark_L6rn1xLuWH_40">
    <vt:lpwstr>r tissue increases with maturation and ageing. \u00a9 2013 Elsevier Inc.", "author": [{"dropping-particle": "", "family": "Mwangi", "given": "Benson", "non-dropping-particle": "", "parse-names": false, "suffix": ""}, {"dropping-particle": "", "family": "H</vt:lpwstr>
  </property>
  <property fmtid="{D5CDD505-2E9C-101B-9397-08002B2CF9AE}" pid="1060" name="Mendeley_Bookmark_L6rn1xLuWH_41">
    <vt:lpwstr>asan", "given": "Khader M.", "non-dropping-particle": "", "parse-names": false, "suffix": ""}, {"dropping-particle": "", "family": "Soares", "given": "Jair C.", "non-dropping-particle": "", "parse-names": false, "suffix": ""}], "id": "ITEM-4", "issued": {</vt:lpwstr>
  </property>
  <property fmtid="{D5CDD505-2E9C-101B-9397-08002B2CF9AE}" pid="1061" name="Mendeley_Bookmark_L6rn1xLuWH_42">
    <vt:lpwstr>"date-parts": [["2013", "7", "5"]]}, "page": "58-67", "publisher": "Elsevier", "title": "Prediction of individual subject's age across the human lifespan using diffusion tensor imaging: A machine learning approach", "type": "article-journal", "volume": "7</vt:lpwstr>
  </property>
  <property fmtid="{D5CDD505-2E9C-101B-9397-08002B2CF9AE}" pid="1062" name="Mendeley_Bookmark_L6rn1xLuWH_43">
    <vt:lpwstr>5"}, "uris": ["http://www.mendeley.com/documents/?uuid=2d794490-660b-4562-9f15-9261611bb60e"]}, {"id": "ITEM-5", "itemData": {"DOI": "10.1002/hbm.24501", "ISSN": "1065-9471", "abstract": "The human brain shows remarkable development of functional brain ac</vt:lpwstr>
  </property>
  <property fmtid="{D5CDD505-2E9C-101B-9397-08002B2CF9AE}" pid="1063" name="Mendeley_Bookmark_L6rn1xLuWH_44">
    <vt:lpwstr>tivity from childhood to adolescence. Here, we investigated whether electroencephalogram (EEG) recordings are suitable for predicting the age of children and adolescents. Moreover, we investigated whether overestimation or underestimation of age was stabl</vt:lpwstr>
  </property>
  <property fmtid="{D5CDD505-2E9C-101B-9397-08002B2CF9AE}" pid="1064" name="Mendeley_Bookmark_L6rn1xLuWH_45">
    <vt:lpwstr>e over longer time periods, as stable prediction error can be interpreted as reflecting individual brain maturational level. Finally, we established whether the age-prediction error was genetically determined. Then, 3 min eyes-closed resting-state EEG dat</vt:lpwstr>
  </property>
  <property fmtid="{D5CDD505-2E9C-101B-9397-08002B2CF9AE}" pid="1065" name="Mendeley_Bookmark_L6rn1xLuWH_46">
    <vt:lpwstr>a from the longitudinal EEG studies of Netherlands Twin Register (NTR; n = 836) and Washington University in St. Louis (n = 702) were used at ages 5, 7, 12, 14, 16, and 18. Longitudinal data were available within childhood (5\u20137 years) and adolescence</vt:lpwstr>
  </property>
  <property fmtid="{D5CDD505-2E9C-101B-9397-08002B2CF9AE}" pid="1066" name="Mendeley_Bookmark_L6rn1xLuWH_47">
    <vt:lpwstr> (16\u201318 years). We calculated power in 1 Hz wide bins (1\u201324 Hz). Random forest (RF) regression and relevance vector machine with sixfold cross-validation were applied. The best mean absolute prediction error was obtained with RF (1.22 years). Cl</vt:lpwstr>
  </property>
  <property fmtid="{D5CDD505-2E9C-101B-9397-08002B2CF9AE}" pid="1067" name="Mendeley_Bookmark_L6rn1xLuWH_48">
    <vt:lpwstr>assification of childhood versus puberty/adolescence reached over 94% accuracy. Prediction errors were moderately to highly stable over periods of 1.5\u20132.1 years (0.53 &lt; r &lt; 0.74) and signifcantly affected by genetic factors (heritability between 42 a</vt:lpwstr>
  </property>
  <property fmtid="{D5CDD505-2E9C-101B-9397-08002B2CF9AE}" pid="1068" name="Mendeley_Bookmark_L6rn1xLuWH_49">
    <vt:lpwstr>nd 79%). Our results show that age prediction from low-cost EEG recordings is comparable in accuracy to those obtained with magnetic resonance imaging. Children and adolescents showed stable overestimation or underestimation of their age, which means that</vt:lpwstr>
  </property>
  <property fmtid="{D5CDD505-2E9C-101B-9397-08002B2CF9AE}" pid="1069" name="Mendeley_Bookmark_L6rn1xLuWH_5">
    <vt:lpwstr>between the adult brain's major functional networks. Copyright 2010 by the American Association for the Advancement of Science; all rights reserved.", "author": [{"dropping-particle": "", "family": "Dosenbach", "given": "Nico U.F.", "non-dropping-particle</vt:lpwstr>
  </property>
  <property fmtid="{D5CDD505-2E9C-101B-9397-08002B2CF9AE}" pid="1070" name="Mendeley_Bookmark_L6rn1xLuWH_50">
    <vt:lpwstr> some participants have stable brain activity patterns that reflect those of an older or younger age, and could therefore reflect individual brain maturational level. This prediction error is heritable, suggesting that genes underlie maturational level of</vt:lpwstr>
  </property>
  <property fmtid="{D5CDD505-2E9C-101B-9397-08002B2CF9AE}" pid="1071" name="Mendeley_Bookmark_L6rn1xLuWH_51">
    <vt:lpwstr> functional brain activity. We propose that age prediction based on EEG recordings can be used for tracking neurodevelopment in typically developing children, in preterm children, and in children with neurodevelopmental disorders.", "author": [{"dropping-</vt:lpwstr>
  </property>
  <property fmtid="{D5CDD505-2E9C-101B-9397-08002B2CF9AE}" pid="1072" name="Mendeley_Bookmark_L6rn1xLuWH_52">
    <vt:lpwstr>particle": "", "family": "Vandenbosch", "given": "Marjolein M. L. J. Z.", "non-dropping-particle": "", "parse-names": false, "suffix": ""}, {"dropping-particle": "", "family": "'t Ent", "given": "Dennis", "non-dropping-particle": "van", "parse-names": fal</vt:lpwstr>
  </property>
  <property fmtid="{D5CDD505-2E9C-101B-9397-08002B2CF9AE}" pid="1073" name="Mendeley_Bookmark_L6rn1xLuWH_53">
    <vt:lpwstr>se, "suffix": ""}, {"dropping-particle": "", "family": "Boomsma", "given": "Dorret I.", "non-dropping-particle": "", "parse-names": false, "suffix": ""}, {"dropping-particle": "", "family": "Anokhin", "given": "Andrey P.", "non-dropping-particle": "", "pa</vt:lpwstr>
  </property>
  <property fmtid="{D5CDD505-2E9C-101B-9397-08002B2CF9AE}" pid="1074" name="Mendeley_Bookmark_L6rn1xLuWH_54">
    <vt:lpwstr>rse-names": false, "suffix": ""}, {"dropping-particle": "", "family": "Smit", "given": "Dirk J. A.", "non-dropping-particle": "", "parse-names": false, "suffix": ""}], "container-title": "Human Brain Mapping", "id": "ITEM-5", "issue": "6", "issued": {"dat</vt:lpwstr>
  </property>
  <property fmtid="{D5CDD505-2E9C-101B-9397-08002B2CF9AE}" pid="1075" name="Mendeley_Bookmark_L6rn1xLuWH_55">
    <vt:lpwstr>e-parts": [["2019", "4", "15"]]}, "page": "1919-1926", "publisher": "John Wiley and Sons Inc.", "title": "EEG\u2010based age\u2010prediction models as stable and heritable indicators of brain maturational level in children and adolescents", "type": "artic</vt:lpwstr>
  </property>
  <property fmtid="{D5CDD505-2E9C-101B-9397-08002B2CF9AE}" pid="1076" name="Mendeley_Bookmark_L6rn1xLuWH_56">
    <vt:lpwstr>le-journal", "volume": "40"}, "uris": ["http://www.mendeley.com/documents/?uuid=d0f74167-0dfc-36b6-9ae6-d808dd1dd92a"]}, {"id": "ITEM-6", "itemData": {"DOI": "10.3389/fnagi.2018.00184", "ISSN": "16634365", "abstract": "Objective: The brain age gap estimat</vt:lpwstr>
  </property>
  <property fmtid="{D5CDD505-2E9C-101B-9397-08002B2CF9AE}" pid="1077" name="Mendeley_Bookmark_L6rn1xLuWH_57">
    <vt:lpwstr>e (BrainAGE) is the difference between the estimated age and the individual chronological age. BrainAGE was studied primarily using MRI techniques. EEG signals in combination with machine learning (ML) approaches were not commonly used for the human age p</vt:lpwstr>
  </property>
  <property fmtid="{D5CDD505-2E9C-101B-9397-08002B2CF9AE}" pid="1078" name="Mendeley_Bookmark_L6rn1xLuWH_58">
    <vt:lpwstr>rediction, and BrainAGE. We investigated whether age-related changes are affecting brain EEG signals, and whether we can predict the chronological age and obtain BrainAGE estimates using a rigorous ML framework with a novel and extensive EEG features extr</vt:lpwstr>
  </property>
  <property fmtid="{D5CDD505-2E9C-101B-9397-08002B2CF9AE}" pid="1079" name="Mendeley_Bookmark_L6rn1xLuWH_59">
    <vt:lpwstr>action. Methods: EEG data were obtained from 468 healthy, mood/anxiety, eating and substance use disorder participants (297 females) from the Tulsa-1000, a naturalistic longitudinal study based on Research Domain Criteria framework. Five sets of preproces</vt:lpwstr>
  </property>
  <property fmtid="{D5CDD505-2E9C-101B-9397-08002B2CF9AE}" pid="1080" name="Mendeley_Bookmark_L6rn1xLuWH_6">
    <vt:lpwstr>": "", "parse-names": false, "suffix": ""}, {"dropping-particle": "", "family": "Nardos", "given": "Binyam", "non-dropping-particle": "", "parse-names": false, "suffix": ""}, {"dropping-particle": "", "family": "Cohen", "given": "Alexander L.", "non-dropp</vt:lpwstr>
  </property>
  <property fmtid="{D5CDD505-2E9C-101B-9397-08002B2CF9AE}" pid="1081" name="Mendeley_Bookmark_L6rn1xLuWH_60">
    <vt:lpwstr>sed EEG features across channels and frequency bands were used with different ML methods to predict age. Using a nested-cross-validation (NCV) approach and stack-ensemble learning from EEG features, the predicted age was estimated. The important features </vt:lpwstr>
  </property>
  <property fmtid="{D5CDD505-2E9C-101B-9397-08002B2CF9AE}" pid="1082" name="Mendeley_Bookmark_L6rn1xLuWH_61">
    <vt:lpwstr>and their spatial distributions were deduced. Results: The stack-ensemble age prediction model achieved R2 = 0.37 (0.06), Mean Absolute Error (MAE) = 6.87(0.69) and RMSE = 8.46(0.59) in years. The age and predicted age correlation was r = 0.6. The feature</vt:lpwstr>
  </property>
  <property fmtid="{D5CDD505-2E9C-101B-9397-08002B2CF9AE}" pid="1083" name="Mendeley_Bookmark_L6rn1xLuWH_62">
    <vt:lpwstr> importance revealed that age predictors are spread out across different feature types. The NCV approach produced a reliable age estimation, with features consistent behavior across different folds. Conclusion: Our rigorous ML framework and extensive EEG </vt:lpwstr>
  </property>
  <property fmtid="{D5CDD505-2E9C-101B-9397-08002B2CF9AE}" pid="1084" name="Mendeley_Bookmark_L6rn1xLuWH_63">
    <vt:lpwstr>signal features allow a reliable estimation of chronological age, and BrainAGE. This general framework can be extended to test EEG association with and to predict/study other physiological relevant responses.", "author": [{"dropping-particle": "Al", "fami</vt:lpwstr>
  </property>
  <property fmtid="{D5CDD505-2E9C-101B-9397-08002B2CF9AE}" pid="1085" name="Mendeley_Bookmark_L6rn1xLuWH_64">
    <vt:lpwstr>ly": "Zoubi", "given": "Obada", "non-dropping-particle": "", "parse-names": false, "suffix": ""}, {"dropping-particle": "", "family": "Wong", "given": "Chung Ki", "non-dropping-particle": "", "parse-names": false, "suffix": ""}, {"dropping-particle": "", </vt:lpwstr>
  </property>
  <property fmtid="{D5CDD505-2E9C-101B-9397-08002B2CF9AE}" pid="1086" name="Mendeley_Bookmark_L6rn1xLuWH_65">
    <vt:lpwstr>"family": "Kuplicki", "given": "Rayus T.", "non-dropping-particle": "", "parse-names": false, "suffix": ""}, {"dropping-particle": "", "family": "Yeh", "given": "Hung wen", "non-dropping-particle": "", "parse-names": false, "suffix": ""}, {"dropping-parti</vt:lpwstr>
  </property>
  <property fmtid="{D5CDD505-2E9C-101B-9397-08002B2CF9AE}" pid="1087" name="Mendeley_Bookmark_L6rn1xLuWH_66">
    <vt:lpwstr>cle": "", "family": "Mayeli", "given": "Ahmad", "non-dropping-particle": "", "parse-names": false, "suffix": ""}, {"dropping-particle": "", "family": "Refai", "given": "Hazem", "non-dropping-particle": "", "parse-names": false, "suffix": ""}, {"dropping-p</vt:lpwstr>
  </property>
  <property fmtid="{D5CDD505-2E9C-101B-9397-08002B2CF9AE}" pid="1088" name="Mendeley_Bookmark_L6rn1xLuWH_67">
    <vt:lpwstr>article": "", "family": "Paulus", "given": "Martin", "non-dropping-particle": "", "parse-names": false, "suffix": ""}, {"dropping-particle": "", "family": "Bodurka", "given": "Jerzy", "non-dropping-particle": "", "parse-names": false, "suffix": ""}], "con</vt:lpwstr>
  </property>
  <property fmtid="{D5CDD505-2E9C-101B-9397-08002B2CF9AE}" pid="1089" name="Mendeley_Bookmark_L6rn1xLuWH_68">
    <vt:lpwstr>tainer-title": "Frontiers in Aging Neuroscience", "id": "ITEM-6", "issue": "JUL", "issued": {"date-parts": [["2018", "7", "2"]]}, "page": "184", "publisher": "Frontiers Media S.A.", "title": "Predicting age from brain EEG signals-a machine learning approa</vt:lpwstr>
  </property>
  <property fmtid="{D5CDD505-2E9C-101B-9397-08002B2CF9AE}" pid="1090" name="Mendeley_Bookmark_L6rn1xLuWH_69">
    <vt:lpwstr>ch", "type": "article-journal", "volume": "10"}, "uris": ["http://www.mendeley.com/documents/?uuid=6ac69fcc-3e5b-3a8b-b9b6-de068f6223a6"]}], "mendeley": {"formattedCitation": "&lt;sup&gt;8\u201313&lt;/sup&gt;", "plainTextFormattedCitation": "8\u201313", "previouslyFo</vt:lpwstr>
  </property>
  <property fmtid="{D5CDD505-2E9C-101B-9397-08002B2CF9AE}" pid="1091" name="Mendeley_Bookmark_L6rn1xLuWH_7">
    <vt:lpwstr>ing-particle": "", "parse-names": false, "suffix": ""}, {"dropping-particle": "", "family": "Fair", "given": "Damien A.", "non-dropping-particle": "", "parse-names": false, "suffix": ""}, {"dropping-particle": "", "family": "Power", "given": "Jonathan D."</vt:lpwstr>
  </property>
  <property fmtid="{D5CDD505-2E9C-101B-9397-08002B2CF9AE}" pid="1092" name="Mendeley_Bookmark_L6rn1xLuWH_70">
    <vt:lpwstr>rmattedCitation": "&lt;sup&gt;8\u201313&lt;/sup&gt;"}, "properties": {"noteIndex": 0}, "schema": "https://github.com/citation-style-language/schema/raw/master/csl-citation.json"}</vt:lpwstr>
  </property>
  <property fmtid="{D5CDD505-2E9C-101B-9397-08002B2CF9AE}" pid="1093" name="Mendeley_Bookmark_L6rn1xLuWH_8">
    <vt:lpwstr>, "non-dropping-particle": "", "parse-names": false, "suffix": ""}, {"dropping-particle": "", "family": "Church", "given": "Jessica A.", "non-dropping-particle": "", "parse-names": false, "suffix": ""}, {"dropping-particle": "", "family": "Nelson", "given</vt:lpwstr>
  </property>
  <property fmtid="{D5CDD505-2E9C-101B-9397-08002B2CF9AE}" pid="1094" name="Mendeley_Bookmark_L6rn1xLuWH_9">
    <vt:lpwstr>": "Steven M.", "non-dropping-particle": "", "parse-names": false, "suffix": ""}, {"dropping-particle": "", "family": "Wig", "given": "Gagan S.", "non-dropping-particle": "", "parse-names": false, "suffix": ""}, {"dropping-particle": "", "family": "Vogel"</vt:lpwstr>
  </property>
  <property fmtid="{D5CDD505-2E9C-101B-9397-08002B2CF9AE}" pid="1095" name="Mendeley_Bookmark_LewY9Rggd3_1">
    <vt:lpwstr>ADDIN CSL_CITATION {"citationItems": [{"id": "ITEM-1", "itemData": {"author": [{"dropping-particle": "", "family": "Chen", "given": "Tianqi", "non-dropping-particle": "", "parse-names": false, "suffix": ""}, {"dropping-particle": "", "family": "Guestrin",</vt:lpwstr>
  </property>
  <property fmtid="{D5CDD505-2E9C-101B-9397-08002B2CF9AE}" pid="1096" name="Mendeley_Bookmark_LewY9Rggd3_2">
    <vt:lpwstr> "given": "Carlos", "non-dropping-particle": "", "parse-names": false, "suffix": ""}], "container-title": "Proceedings of the 22nd acm sigkdd international conference on knowledge discovery and data mining", "id": "ITEM-1", "issued": {"date-parts": [["201</vt:lpwstr>
  </property>
  <property fmtid="{D5CDD505-2E9C-101B-9397-08002B2CF9AE}" pid="1097" name="Mendeley_Bookmark_LewY9Rggd3_3">
    <vt:lpwstr>6"]]}, "page": "785-794", "title": "Xgboost: A scalable tree boosting system", "type": "paper-conference"}, "uris": ["http://www.mendeley.com/documents/?uuid=43ac6855-e58d-3a76-b973-2a0a146682ae"]}], "mendeley": {"formattedCitation": "&lt;sup&gt;28&lt;/sup&gt;", "pla</vt:lpwstr>
  </property>
  <property fmtid="{D5CDD505-2E9C-101B-9397-08002B2CF9AE}" pid="1098" name="Mendeley_Bookmark_LewY9Rggd3_4">
    <vt:lpwstr>inTextFormattedCitation": "28", "previouslyFormattedCitation": "&lt;sup&gt;28&lt;/sup&gt;"}, "properties": {"noteIndex": 0}, "schema": "https://github.com/citation-style-language/schema/raw/master/csl-citation.json"}</vt:lpwstr>
  </property>
  <property fmtid="{D5CDD505-2E9C-101B-9397-08002B2CF9AE}" pid="1099" name="Mendeley_Bookmark_Lgia3qfEY2_1">
    <vt:lpwstr>ADDIN CSL_CITATION {"citationItems": [{"id": "ITEM-1", "itemData": {"DOI": "10.1126/science.1194144", "ISSN": "00368075", "PMID": "20829489", "abstract": "Group functional connectivity magnetic resonance imaging (fcMRI) studies have documented reliable ch</vt:lpwstr>
  </property>
  <property fmtid="{D5CDD505-2E9C-101B-9397-08002B2CF9AE}" pid="1100" name="Mendeley_Bookmark_Lgia3qfEY2_10">
    <vt:lpwstr>, "given": "Alecia C.", "non-dropping-particle": "", "parse-names": false, "suffix": ""}, {"dropping-particle": "", "family": "Lessov-Schlaggar", "given": "Christina N.", "non-dropping-particle": "", "parse-names": false, "suffix": ""}, {"dropping-particl</vt:lpwstr>
  </property>
  <property fmtid="{D5CDD505-2E9C-101B-9397-08002B2CF9AE}" pid="1101" name="Mendeley_Bookmark_Lgia3qfEY2_11">
    <vt:lpwstr>e": "", "family": "Barnes", "given": "Kelly Anne", "non-dropping-particle": "", "parse-names": false, "suffix": ""}, {"dropping-particle": "", "family": "Dubis", "given": "Joseph W.", "non-dropping-particle": "", "parse-names": false, "suffix": ""}, {"dro</vt:lpwstr>
  </property>
  <property fmtid="{D5CDD505-2E9C-101B-9397-08002B2CF9AE}" pid="1102" name="Mendeley_Bookmark_Lgia3qfEY2_12">
    <vt:lpwstr>pping-particle": "", "family": "Feczko", "given": "Eric", "non-dropping-particle": "", "parse-names": false, "suffix": ""}, {"dropping-particle": "", "family": "Coalson", "given": "Rebecca S.", "non-dropping-particle": "", "parse-names": false, "suffix": </vt:lpwstr>
  </property>
  <property fmtid="{D5CDD505-2E9C-101B-9397-08002B2CF9AE}" pid="1103" name="Mendeley_Bookmark_Lgia3qfEY2_13">
    <vt:lpwstr>""}, {"dropping-particle": "", "family": "Pruett", "given": "John R.", "non-dropping-particle": "", "parse-names": false, "suffix": ""}, {"dropping-particle": "", "family": "Barch", "given": "Deanna M.", "non-dropping-particle": "", "parse-names": false, </vt:lpwstr>
  </property>
  <property fmtid="{D5CDD505-2E9C-101B-9397-08002B2CF9AE}" pid="1104" name="Mendeley_Bookmark_Lgia3qfEY2_14">
    <vt:lpwstr>"suffix": ""}, {"dropping-particle": "", "family": "Petersen", "given": "Steven E.", "non-dropping-particle": "", "parse-names": false, "suffix": ""}, {"dropping-particle": "", "family": "Schlaggar", "given": "Bradley L.", "non-dropping-particle": "", "pa</vt:lpwstr>
  </property>
  <property fmtid="{D5CDD505-2E9C-101B-9397-08002B2CF9AE}" pid="1105" name="Mendeley_Bookmark_Lgia3qfEY2_15">
    <vt:lpwstr>rse-names": false, "suffix": ""}], "container-title": "Science", "id": "ITEM-1", "issue": "5997", "issued": {"date-parts": [["2010", "9", "10"]]}, "page": "1358-1361", "title": "Prediction of individual brain maturity using fMRI", "type": "article-journal</vt:lpwstr>
  </property>
  <property fmtid="{D5CDD505-2E9C-101B-9397-08002B2CF9AE}" pid="1106" name="Mendeley_Bookmark_Lgia3qfEY2_16">
    <vt:lpwstr>", "volume": "329"}, "uris": ["http://www.mendeley.com/documents/?uuid=c74eaab0-f510-3708-8375-7841ff77847a"]}, {"id": "ITEM-2", "itemData": {"DOI": "10.1016/j.neuroimage.2010.01.005", "ISSN": "10538119", "PMID": "20070949", "abstract": "The early identif</vt:lpwstr>
  </property>
  <property fmtid="{D5CDD505-2E9C-101B-9397-08002B2CF9AE}" pid="1107" name="Mendeley_Bookmark_Lgia3qfEY2_17">
    <vt:lpwstr>ication of brain anatomy deviating from the normal pattern of growth and atrophy, such as in Alzheimer's disease (AD), has the potential to improve clinical outcomes through early intervention. Recently, Davatzikos et al. (2009) supported the hypothesis t</vt:lpwstr>
  </property>
  <property fmtid="{D5CDD505-2E9C-101B-9397-08002B2CF9AE}" pid="1108" name="Mendeley_Bookmark_Lgia3qfEY2_18">
    <vt:lpwstr>hat pathologic atrophy in AD is an accelerated aging process, implying accelerated brain atrophy. In order to recognize faster brain atrophy, a model of healthy brain aging is needed first. Here, we introduce a framework for automatically and efficiently </vt:lpwstr>
  </property>
  <property fmtid="{D5CDD505-2E9C-101B-9397-08002B2CF9AE}" pid="1109" name="Mendeley_Bookmark_Lgia3qfEY2_19">
    <vt:lpwstr>estimating the age of healthy subjects from their T1-weighted MRI scans using a kernel method for regression. This method was tested on over 650 healthy subjects, aged 19-86\u00a0years, and collected from four different scanners. Furthermore, the influenc</vt:lpwstr>
  </property>
  <property fmtid="{D5CDD505-2E9C-101B-9397-08002B2CF9AE}" pid="1110" name="Mendeley_Bookmark_Lgia3qfEY2_2">
    <vt:lpwstr>anges in human functional brain maturity over development. Here we show that support vector machine-based multivariate pattern analysis extracts sufficient information from fcMRI data to make accurate predictions about individuals' brain maturity across d</vt:lpwstr>
  </property>
  <property fmtid="{D5CDD505-2E9C-101B-9397-08002B2CF9AE}" pid="1111" name="Mendeley_Bookmark_Lgia3qfEY2_20">
    <vt:lpwstr>e of various parameters on estimation accuracy was analyzed. Our age estimation framework included automatic preprocessing of the T1-weighted images, dimension reduction via principal component analysis, training of a relevance vector machine (RVM; Tippin</vt:lpwstr>
  </property>
  <property fmtid="{D5CDD505-2E9C-101B-9397-08002B2CF9AE}" pid="1112" name="Mendeley_Bookmark_Lgia3qfEY2_21">
    <vt:lpwstr>g, 2000) for regression, and finally estimating the age of the subjects from the test samples. The framework proved to be a reliable, scanner-independent, and efficient method for age estimation in healthy subjects, yielding a correlation of r = 0.92 betw</vt:lpwstr>
  </property>
  <property fmtid="{D5CDD505-2E9C-101B-9397-08002B2CF9AE}" pid="1113" name="Mendeley_Bookmark_Lgia3qfEY2_22">
    <vt:lpwstr>een the estimated and the real age in the test samples and a mean absolute error of 5\u00a0years. The results indicated favorable performance of the RVM and identified the number of training samples as the critical factor for prediction accuracy. Applying</vt:lpwstr>
  </property>
  <property fmtid="{D5CDD505-2E9C-101B-9397-08002B2CF9AE}" pid="1114" name="Mendeley_Bookmark_Lgia3qfEY2_23">
    <vt:lpwstr> the framework to people with mild AD resulted in a mean brain age gap estimate (BrainAGE) score of + 10\u00a0years. \u00a9 2010 Elsevier Inc. All rights reserved.", "author": [{"dropping-particle": "", "family": "Franke", "given": "Katja", "non-dropping-</vt:lpwstr>
  </property>
  <property fmtid="{D5CDD505-2E9C-101B-9397-08002B2CF9AE}" pid="1115" name="Mendeley_Bookmark_Lgia3qfEY2_24">
    <vt:lpwstr>particle": "", "parse-names": false, "suffix": ""}, {"dropping-particle": "", "family": "Ziegler", "given": "Gabriel", "non-dropping-particle": "", "parse-names": false, "suffix": ""}, {"dropping-particle": "", "family": "Kl\u00f6ppel", "given": "Stefan",</vt:lpwstr>
  </property>
  <property fmtid="{D5CDD505-2E9C-101B-9397-08002B2CF9AE}" pid="1116" name="Mendeley_Bookmark_Lgia3qfEY2_25">
    <vt:lpwstr> "non-dropping-particle": "", "parse-names": false, "suffix": ""}, {"dropping-particle": "", "family": "Gaser", "given": "Christian", "non-dropping-particle": "", "parse-names": false, "suffix": ""}], "container-title": "NeuroImage", "id": "ITEM-2", "issu</vt:lpwstr>
  </property>
  <property fmtid="{D5CDD505-2E9C-101B-9397-08002B2CF9AE}" pid="1117" name="Mendeley_Bookmark_Lgia3qfEY2_26">
    <vt:lpwstr>e": "3", "issued": {"date-parts": [["2010", "4", "15"]]}, "page": "883-892", "publisher": "Neuroimage", "title": "Estimating the age of healthy subjects from T1-weighted MRI scans using kernel methods: Exploring the influence of various parameters", "type</vt:lpwstr>
  </property>
  <property fmtid="{D5CDD505-2E9C-101B-9397-08002B2CF9AE}" pid="1118" name="Mendeley_Bookmark_Lgia3qfEY2_27">
    <vt:lpwstr>": "article-journal", "volume": "50"}, "uris": ["http://www.mendeley.com/documents/?uuid=2c311a53-fd59-359d-9a25-68fb624aa01a"]}, {"id": "ITEM-3", "itemData": {"author": [{"dropping-particle": "", "family": "Franke", "given": "Katja", "non-dropping-partic</vt:lpwstr>
  </property>
  <property fmtid="{D5CDD505-2E9C-101B-9397-08002B2CF9AE}" pid="1119" name="Mendeley_Bookmark_Lgia3qfEY2_28">
    <vt:lpwstr>le": "", "parse-names": false, "suffix": ""}, {"dropping-particle": "", "family": "Luders", "given": "Eileen", "non-dropping-particle": "", "parse-names": false, "suffix": ""}, {"dropping-particle": "", "family": "May", "given": "Arne", "non-dropping-part</vt:lpwstr>
  </property>
  <property fmtid="{D5CDD505-2E9C-101B-9397-08002B2CF9AE}" pid="1120" name="Mendeley_Bookmark_Lgia3qfEY2_29">
    <vt:lpwstr>icle": "", "parse-names": false, "suffix": ""}, {"dropping-particle": "", "family": "Wilke", "given": "Marko", "non-dropping-particle": "", "parse-names": false, "suffix": ""}, {"dropping-particle": "", "family": "Gaser", "given": "Christian", "non-droppi</vt:lpwstr>
  </property>
  <property fmtid="{D5CDD505-2E9C-101B-9397-08002B2CF9AE}" pid="1121" name="Mendeley_Bookmark_Lgia3qfEY2_3">
    <vt:lpwstr>evelopment. The use of only 5 minutes of resting-state fcMRI data from 238 scans of typically developing volunteers (ages 7 to 30 years) allowed prediction of individual brain maturity as a functional connectivity maturation index. The resultant functiona</vt:lpwstr>
  </property>
  <property fmtid="{D5CDD505-2E9C-101B-9397-08002B2CF9AE}" pid="1122" name="Mendeley_Bookmark_Lgia3qfEY2_30">
    <vt:lpwstr>ng-particle": "", "parse-names": false, "suffix": ""}], "container-title": "Neuroimage", "id": "ITEM-3", "issue": "3", "issued": {"date-parts": [["2012"]]}, "page": "1305-1312", "publisher": "Elsevier", "title": "Brain maturation: predicting individual Br</vt:lpwstr>
  </property>
  <property fmtid="{D5CDD505-2E9C-101B-9397-08002B2CF9AE}" pid="1123" name="Mendeley_Bookmark_Lgia3qfEY2_31">
    <vt:lpwstr>ainAGE in children and adolescents using structural MRI", "type": "article-journal", "volume": "63"}, "uris": ["http://www.mendeley.com/documents/?uuid=6bdfc01d-7065-32f1-919f-0500ccf8a2e9"]}, {"id": "ITEM-4", "itemData": {"DOI": "10.1016/j.neuroimage.201</vt:lpwstr>
  </property>
  <property fmtid="{D5CDD505-2E9C-101B-9397-08002B2CF9AE}" pid="1124" name="Mendeley_Bookmark_Lgia3qfEY2_32">
    <vt:lpwstr>3.02.055", "ISSN": "10538119", "PMID": "23501046", "abstract": "Diffusion tensor imaging has the potential to be used as a neuroimaging marker of natural ageing and assist in elucidating trajectories of cerebral maturation and ageing. In this study, we ap</vt:lpwstr>
  </property>
  <property fmtid="{D5CDD505-2E9C-101B-9397-08002B2CF9AE}" pid="1125" name="Mendeley_Bookmark_Lgia3qfEY2_33">
    <vt:lpwstr>plied a multivariate technique relevance vector regression (RVR) to predict individual subject's age using whole brain fractional anisotropy (FA), mean diffusivity (MD), axial diffusivity (AD) and radial diffusivity (RD) from a cohort of 188 subjects aged</vt:lpwstr>
  </property>
  <property fmtid="{D5CDD505-2E9C-101B-9397-08002B2CF9AE}" pid="1126" name="Mendeley_Bookmark_Lgia3qfEY2_34">
    <vt:lpwstr> 4-85. years. High prediction accuracy as derived from Pearson correlation coefficient of actual versus predicted age (FA - r= 0.870 p. &lt;. 0.0001; MD - r= 0.896 p. &lt;. 0.0001; AD - r= 0.895 p. &lt;. 0.0001; RD - r= 0.899 p. &lt;. 0.0001) was achieved. Cerebral w</vt:lpwstr>
  </property>
  <property fmtid="{D5CDD505-2E9C-101B-9397-08002B2CF9AE}" pid="1127" name="Mendeley_Bookmark_Lgia3qfEY2_35">
    <vt:lpwstr>hite-matter regions that contributed to these predictions include; corpus callosum, cingulum bundles, posterior longitudinal fasciculus and the cerebral peduncle. A post-hoc analysis of these regions showed that FA follows a nonlinear rational-quadratic t</vt:lpwstr>
  </property>
  <property fmtid="{D5CDD505-2E9C-101B-9397-08002B2CF9AE}" pid="1128" name="Mendeley_Bookmark_Lgia3qfEY2_36">
    <vt:lpwstr>rajectory across the lifespan peaking at approximately 21.8. years. The MD, RD and AD volumes were particularly useful for making predictions using grey matter cerebral regions. These results suggest that diffusion tensor imaging measurements can reliably</vt:lpwstr>
  </property>
  <property fmtid="{D5CDD505-2E9C-101B-9397-08002B2CF9AE}" pid="1129" name="Mendeley_Bookmark_Lgia3qfEY2_37">
    <vt:lpwstr> predict individual subject's age and demonstrate that FA cerebral maturation and ageing patterns follow a non-linear trajectory with a noteworthy peaking age. These data will contribute to the understanding of neurobiology of cerebral maturation and agei</vt:lpwstr>
  </property>
  <property fmtid="{D5CDD505-2E9C-101B-9397-08002B2CF9AE}" pid="1130" name="Mendeley_Bookmark_Lgia3qfEY2_38">
    <vt:lpwstr>ng. Most notably, from a neuropsychiatric perspective our results may allow differentiation of cerebral changes that may occur due to natural maturation and ageing, and those due to developmental or neuropsychiatric disorders. \u2022Machine-learning is us</vt:lpwstr>
  </property>
  <property fmtid="{D5CDD505-2E9C-101B-9397-08002B2CF9AE}" pid="1131" name="Mendeley_Bookmark_Lgia3qfEY2_39">
    <vt:lpwstr>ed to predict age using whole-brain diffusion tensor images.\u2022A cross-validation approach is used to separate training and testing datasets.\u2022White matter follows a rational-quadratic trajectory peaking at 21.8years.\u2022Diffusivity in grey-matte</vt:lpwstr>
  </property>
  <property fmtid="{D5CDD505-2E9C-101B-9397-08002B2CF9AE}" pid="1132" name="Mendeley_Bookmark_Lgia3qfEY2_4">
    <vt:lpwstr>l maturation curve accounted for 55% of the sample variance and followed a nonlinear asymptotic growth curve shape. The greatest relative contribution to predicting individual brain maturity was made by the weakening of short-range functional connections </vt:lpwstr>
  </property>
  <property fmtid="{D5CDD505-2E9C-101B-9397-08002B2CF9AE}" pid="1133" name="Mendeley_Bookmark_Lgia3qfEY2_40">
    <vt:lpwstr>r tissue increases with maturation and ageing. \u00a9 2013 Elsevier Inc.", "author": [{"dropping-particle": "", "family": "Mwangi", "given": "Benson", "non-dropping-particle": "", "parse-names": false, "suffix": ""}, {"dropping-particle": "", "family": "H</vt:lpwstr>
  </property>
  <property fmtid="{D5CDD505-2E9C-101B-9397-08002B2CF9AE}" pid="1134" name="Mendeley_Bookmark_Lgia3qfEY2_41">
    <vt:lpwstr>asan", "given": "Khader M.", "non-dropping-particle": "", "parse-names": false, "suffix": ""}, {"dropping-particle": "", "family": "Soares", "given": "Jair C.", "non-dropping-particle": "", "parse-names": false, "suffix": ""}], "id": "ITEM-4", "issued": {</vt:lpwstr>
  </property>
  <property fmtid="{D5CDD505-2E9C-101B-9397-08002B2CF9AE}" pid="1135" name="Mendeley_Bookmark_Lgia3qfEY2_42">
    <vt:lpwstr>"date-parts": [["2013", "7", "5"]]}, "page": "58-67", "publisher": "Elsevier", "title": "Prediction of individual subject's age across the human lifespan using diffusion tensor imaging: A machine learning approach", "type": "article-journal", "volume": "7</vt:lpwstr>
  </property>
  <property fmtid="{D5CDD505-2E9C-101B-9397-08002B2CF9AE}" pid="1136" name="Mendeley_Bookmark_Lgia3qfEY2_43">
    <vt:lpwstr>5"}, "uris": ["http://www.mendeley.com/documents/?uuid=2d794490-660b-4562-9f15-9261611bb60e"]}, {"id": "ITEM-5", "itemData": {"DOI": "10.1002/hbm.24501", "ISSN": "1065-9471", "abstract": "The human brain shows remarkable development of functional brain ac</vt:lpwstr>
  </property>
  <property fmtid="{D5CDD505-2E9C-101B-9397-08002B2CF9AE}" pid="1137" name="Mendeley_Bookmark_Lgia3qfEY2_44">
    <vt:lpwstr>tivity from childhood to adolescence. Here, we investigated whether electroencephalogram (EEG) recordings are suitable for predicting the age of children and adolescents. Moreover, we investigated whether overestimation or underestimation of age was stabl</vt:lpwstr>
  </property>
  <property fmtid="{D5CDD505-2E9C-101B-9397-08002B2CF9AE}" pid="1138" name="Mendeley_Bookmark_Lgia3qfEY2_45">
    <vt:lpwstr>e over longer time periods, as stable prediction error can be interpreted as reflecting individual brain maturational level. Finally, we established whether the age-prediction error was genetically determined. Then, 3 min eyes-closed resting-state EEG dat</vt:lpwstr>
  </property>
  <property fmtid="{D5CDD505-2E9C-101B-9397-08002B2CF9AE}" pid="1139" name="Mendeley_Bookmark_Lgia3qfEY2_46">
    <vt:lpwstr>a from the longitudinal EEG studies of Netherlands Twin Register (NTR; n = 836) and Washington University in St. Louis (n = 702) were used at ages 5, 7, 12, 14, 16, and 18. Longitudinal data were available within childhood (5\u20137 years) and adolescence</vt:lpwstr>
  </property>
  <property fmtid="{D5CDD505-2E9C-101B-9397-08002B2CF9AE}" pid="1140" name="Mendeley_Bookmark_Lgia3qfEY2_47">
    <vt:lpwstr> (16\u201318 years). We calculated power in 1 Hz wide bins (1\u201324 Hz). Random forest (RF) regression and relevance vector machine with sixfold cross-validation were applied. The best mean absolute prediction error was obtained with RF (1.22 years). Cl</vt:lpwstr>
  </property>
  <property fmtid="{D5CDD505-2E9C-101B-9397-08002B2CF9AE}" pid="1141" name="Mendeley_Bookmark_Lgia3qfEY2_48">
    <vt:lpwstr>assification of childhood versus puberty/adolescence reached over 94% accuracy. Prediction errors were moderately to highly stable over periods of 1.5\u20132.1 years (0.53 &lt; r &lt; 0.74) and signifcantly affected by genetic factors (heritability between 42 a</vt:lpwstr>
  </property>
  <property fmtid="{D5CDD505-2E9C-101B-9397-08002B2CF9AE}" pid="1142" name="Mendeley_Bookmark_Lgia3qfEY2_49">
    <vt:lpwstr>nd 79%). Our results show that age prediction from low-cost EEG recordings is comparable in accuracy to those obtained with magnetic resonance imaging. Children and adolescents showed stable overestimation or underestimation of their age, which means that</vt:lpwstr>
  </property>
  <property fmtid="{D5CDD505-2E9C-101B-9397-08002B2CF9AE}" pid="1143" name="Mendeley_Bookmark_Lgia3qfEY2_5">
    <vt:lpwstr>between the adult brain's major functional networks. Copyright 2010 by the American Association for the Advancement of Science; all rights reserved.", "author": [{"dropping-particle": "", "family": "Dosenbach", "given": "Nico U.F.", "non-dropping-particle</vt:lpwstr>
  </property>
  <property fmtid="{D5CDD505-2E9C-101B-9397-08002B2CF9AE}" pid="1144" name="Mendeley_Bookmark_Lgia3qfEY2_50">
    <vt:lpwstr> some participants have stable brain activity patterns that reflect those of an older or younger age, and could therefore reflect individual brain maturational level. This prediction error is heritable, suggesting that genes underlie maturational level of</vt:lpwstr>
  </property>
  <property fmtid="{D5CDD505-2E9C-101B-9397-08002B2CF9AE}" pid="1145" name="Mendeley_Bookmark_Lgia3qfEY2_51">
    <vt:lpwstr> functional brain activity. We propose that age prediction based on EEG recordings can be used for tracking neurodevelopment in typically developing children, in preterm children, and in children with neurodevelopmental disorders.", "author": [{"dropping-</vt:lpwstr>
  </property>
  <property fmtid="{D5CDD505-2E9C-101B-9397-08002B2CF9AE}" pid="1146" name="Mendeley_Bookmark_Lgia3qfEY2_52">
    <vt:lpwstr>particle": "", "family": "Vandenbosch", "given": "Marjolein M. L. J. Z.", "non-dropping-particle": "", "parse-names": false, "suffix": ""}, {"dropping-particle": "", "family": "'t Ent", "given": "Dennis", "non-dropping-particle": "van", "parse-names": fal</vt:lpwstr>
  </property>
  <property fmtid="{D5CDD505-2E9C-101B-9397-08002B2CF9AE}" pid="1147" name="Mendeley_Bookmark_Lgia3qfEY2_53">
    <vt:lpwstr>se, "suffix": ""}, {"dropping-particle": "", "family": "Boomsma", "given": "Dorret I.", "non-dropping-particle": "", "parse-names": false, "suffix": ""}, {"dropping-particle": "", "family": "Anokhin", "given": "Andrey P.", "non-dropping-particle": "", "pa</vt:lpwstr>
  </property>
  <property fmtid="{D5CDD505-2E9C-101B-9397-08002B2CF9AE}" pid="1148" name="Mendeley_Bookmark_Lgia3qfEY2_54">
    <vt:lpwstr>rse-names": false, "suffix": ""}, {"dropping-particle": "", "family": "Smit", "given": "Dirk J. A.", "non-dropping-particle": "", "parse-names": false, "suffix": ""}], "container-title": "Human Brain Mapping", "id": "ITEM-5", "issue": "6", "issued": {"dat</vt:lpwstr>
  </property>
  <property fmtid="{D5CDD505-2E9C-101B-9397-08002B2CF9AE}" pid="1149" name="Mendeley_Bookmark_Lgia3qfEY2_55">
    <vt:lpwstr>e-parts": [["2019", "4", "15"]]}, "page": "1919-1926", "publisher": "John Wiley and Sons Inc.", "title": "EEG\u2010based age\u2010prediction models as stable and heritable indicators of brain maturational level in children and adolescents", "type": "artic</vt:lpwstr>
  </property>
  <property fmtid="{D5CDD505-2E9C-101B-9397-08002B2CF9AE}" pid="1150" name="Mendeley_Bookmark_Lgia3qfEY2_56">
    <vt:lpwstr>le-journal", "volume": "40"}, "uris": ["http://www.mendeley.com/documents/?uuid=d0f74167-0dfc-36b6-9ae6-d808dd1dd92a"]}, {"id": "ITEM-6", "itemData": {"DOI": "10.3389/fnagi.2018.00184", "ISSN": "16634365", "abstract": "Objective: The brain age gap estimat</vt:lpwstr>
  </property>
  <property fmtid="{D5CDD505-2E9C-101B-9397-08002B2CF9AE}" pid="1151" name="Mendeley_Bookmark_Lgia3qfEY2_57">
    <vt:lpwstr>e (BrainAGE) is the difference between the estimated age and the individual chronological age. BrainAGE was studied primarily using MRI techniques. EEG signals in combination with machine learning (ML) approaches were not commonly used for the human age p</vt:lpwstr>
  </property>
  <property fmtid="{D5CDD505-2E9C-101B-9397-08002B2CF9AE}" pid="1152" name="Mendeley_Bookmark_Lgia3qfEY2_58">
    <vt:lpwstr>rediction, and BrainAGE. We investigated whether age-related changes are affecting brain EEG signals, and whether we can predict the chronological age and obtain BrainAGE estimates using a rigorous ML framework with a novel and extensive EEG features extr</vt:lpwstr>
  </property>
  <property fmtid="{D5CDD505-2E9C-101B-9397-08002B2CF9AE}" pid="1153" name="Mendeley_Bookmark_Lgia3qfEY2_59">
    <vt:lpwstr>action. Methods: EEG data were obtained from 468 healthy, mood/anxiety, eating and substance use disorder participants (297 females) from the Tulsa-1000, a naturalistic longitudinal study based on Research Domain Criteria framework. Five sets of preproces</vt:lpwstr>
  </property>
  <property fmtid="{D5CDD505-2E9C-101B-9397-08002B2CF9AE}" pid="1154" name="Mendeley_Bookmark_Lgia3qfEY2_6">
    <vt:lpwstr>": "", "parse-names": false, "suffix": ""}, {"dropping-particle": "", "family": "Nardos", "given": "Binyam", "non-dropping-particle": "", "parse-names": false, "suffix": ""}, {"dropping-particle": "", "family": "Cohen", "given": "Alexander L.", "non-dropp</vt:lpwstr>
  </property>
  <property fmtid="{D5CDD505-2E9C-101B-9397-08002B2CF9AE}" pid="1155" name="Mendeley_Bookmark_Lgia3qfEY2_60">
    <vt:lpwstr>sed EEG features across channels and frequency bands were used with different ML methods to predict age. Using a nested-cross-validation (NCV) approach and stack-ensemble learning from EEG features, the predicted age was estimated. The important features </vt:lpwstr>
  </property>
  <property fmtid="{D5CDD505-2E9C-101B-9397-08002B2CF9AE}" pid="1156" name="Mendeley_Bookmark_Lgia3qfEY2_61">
    <vt:lpwstr>and their spatial distributions were deduced. Results: The stack-ensemble age prediction model achieved R2 = 0.37 (0.06), Mean Absolute Error (MAE) = 6.87(0.69) and RMSE = 8.46(0.59) in years. The age and predicted age correlation was r = 0.6. The feature</vt:lpwstr>
  </property>
  <property fmtid="{D5CDD505-2E9C-101B-9397-08002B2CF9AE}" pid="1157" name="Mendeley_Bookmark_Lgia3qfEY2_62">
    <vt:lpwstr> importance revealed that age predictors are spread out across different feature types. The NCV approach produced a reliable age estimation, with features consistent behavior across different folds. Conclusion: Our rigorous ML framework and extensive EEG </vt:lpwstr>
  </property>
  <property fmtid="{D5CDD505-2E9C-101B-9397-08002B2CF9AE}" pid="1158" name="Mendeley_Bookmark_Lgia3qfEY2_63">
    <vt:lpwstr>signal features allow a reliable estimation of chronological age, and BrainAGE. This general framework can be extended to test EEG association with and to predict/study other physiological relevant responses.", "author": [{"dropping-particle": "Al", "fami</vt:lpwstr>
  </property>
  <property fmtid="{D5CDD505-2E9C-101B-9397-08002B2CF9AE}" pid="1159" name="Mendeley_Bookmark_Lgia3qfEY2_64">
    <vt:lpwstr>ly": "Zoubi", "given": "Obada", "non-dropping-particle": "", "parse-names": false, "suffix": ""}, {"dropping-particle": "", "family": "Wong", "given": "Chung Ki", "non-dropping-particle": "", "parse-names": false, "suffix": ""}, {"dropping-particle": "", </vt:lpwstr>
  </property>
  <property fmtid="{D5CDD505-2E9C-101B-9397-08002B2CF9AE}" pid="1160" name="Mendeley_Bookmark_Lgia3qfEY2_65">
    <vt:lpwstr>"family": "Kuplicki", "given": "Rayus T.", "non-dropping-particle": "", "parse-names": false, "suffix": ""}, {"dropping-particle": "", "family": "Yeh", "given": "Hung wen", "non-dropping-particle": "", "parse-names": false, "suffix": ""}, {"dropping-parti</vt:lpwstr>
  </property>
  <property fmtid="{D5CDD505-2E9C-101B-9397-08002B2CF9AE}" pid="1161" name="Mendeley_Bookmark_Lgia3qfEY2_66">
    <vt:lpwstr>cle": "", "family": "Mayeli", "given": "Ahmad", "non-dropping-particle": "", "parse-names": false, "suffix": ""}, {"dropping-particle": "", "family": "Refai", "given": "Hazem", "non-dropping-particle": "", "parse-names": false, "suffix": ""}, {"dropping-p</vt:lpwstr>
  </property>
  <property fmtid="{D5CDD505-2E9C-101B-9397-08002B2CF9AE}" pid="1162" name="Mendeley_Bookmark_Lgia3qfEY2_67">
    <vt:lpwstr>article": "", "family": "Paulus", "given": "Martin", "non-dropping-particle": "", "parse-names": false, "suffix": ""}, {"dropping-particle": "", "family": "Bodurka", "given": "Jerzy", "non-dropping-particle": "", "parse-names": false, "suffix": ""}], "con</vt:lpwstr>
  </property>
  <property fmtid="{D5CDD505-2E9C-101B-9397-08002B2CF9AE}" pid="1163" name="Mendeley_Bookmark_Lgia3qfEY2_68">
    <vt:lpwstr>tainer-title": "Frontiers in Aging Neuroscience", "id": "ITEM-6", "issue": "JUL", "issued": {"date-parts": [["2018", "7", "2"]]}, "page": "184", "publisher": "Frontiers Media S.A.", "title": "Predicting age from brain EEG signals-a machine learning approa</vt:lpwstr>
  </property>
  <property fmtid="{D5CDD505-2E9C-101B-9397-08002B2CF9AE}" pid="1164" name="Mendeley_Bookmark_Lgia3qfEY2_69">
    <vt:lpwstr>ch", "type": "article-journal", "volume": "10"}, "uris": ["http://www.mendeley.com/documents/?uuid=6ac69fcc-3e5b-3a8b-b9b6-de068f6223a6"]}], "mendeley": {"formattedCitation": "&lt;sup&gt;8\u201313&lt;/sup&gt;", "plainTextFormattedCitation": "8\u201313", "previouslyFo</vt:lpwstr>
  </property>
  <property fmtid="{D5CDD505-2E9C-101B-9397-08002B2CF9AE}" pid="1165" name="Mendeley_Bookmark_Lgia3qfEY2_7">
    <vt:lpwstr>ing-particle": "", "parse-names": false, "suffix": ""}, {"dropping-particle": "", "family": "Fair", "given": "Damien A.", "non-dropping-particle": "", "parse-names": false, "suffix": ""}, {"dropping-particle": "", "family": "Power", "given": "Jonathan D."</vt:lpwstr>
  </property>
  <property fmtid="{D5CDD505-2E9C-101B-9397-08002B2CF9AE}" pid="1166" name="Mendeley_Bookmark_Lgia3qfEY2_70">
    <vt:lpwstr>rmattedCitation": "&lt;sup&gt;8\u201313&lt;/sup&gt;"}, "properties": {"noteIndex": 0}, "schema": "https://github.com/citation-style-language/schema/raw/master/csl-citation.json"}</vt:lpwstr>
  </property>
  <property fmtid="{D5CDD505-2E9C-101B-9397-08002B2CF9AE}" pid="1167" name="Mendeley_Bookmark_Lgia3qfEY2_8">
    <vt:lpwstr>, "non-dropping-particle": "", "parse-names": false, "suffix": ""}, {"dropping-particle": "", "family": "Church", "given": "Jessica A.", "non-dropping-particle": "", "parse-names": false, "suffix": ""}, {"dropping-particle": "", "family": "Nelson", "given</vt:lpwstr>
  </property>
  <property fmtid="{D5CDD505-2E9C-101B-9397-08002B2CF9AE}" pid="1168" name="Mendeley_Bookmark_Lgia3qfEY2_9">
    <vt:lpwstr>": "Steven M.", "non-dropping-particle": "", "parse-names": false, "suffix": ""}, {"dropping-particle": "", "family": "Wig", "given": "Gagan S.", "non-dropping-particle": "", "parse-names": false, "suffix": ""}, {"dropping-particle": "", "family": "Vogel"</vt:lpwstr>
  </property>
  <property fmtid="{D5CDD505-2E9C-101B-9397-08002B2CF9AE}" pid="1169" name="Mendeley_Bookmark_MOk6evjT0u_1">
    <vt:lpwstr>ADDIN CSL_CITATION {"citationItems": [{"id": "ITEM-1", "itemData": {"author": [{"dropping-particle": "", "family": "Liaw", "given": "Andy", "non-dropping-particle": "", "parse-names": false, "suffix": ""}, {"dropping-particle": "", "family": "Wiener", "gi</vt:lpwstr>
  </property>
  <property fmtid="{D5CDD505-2E9C-101B-9397-08002B2CF9AE}" pid="1170" name="Mendeley_Bookmark_MOk6evjT0u_2">
    <vt:lpwstr>ven": "Matthew", "non-dropping-particle": "", "parse-names": false, "suffix": ""}, {"dropping-particle": "", "family": "others", "given": "", "non-dropping-particle": "", "parse-names": false, "suffix": ""}], "container-title": "R news", "id": "ITEM-1", "</vt:lpwstr>
  </property>
  <property fmtid="{D5CDD505-2E9C-101B-9397-08002B2CF9AE}" pid="1171" name="Mendeley_Bookmark_MOk6evjT0u_3">
    <vt:lpwstr>issue": "3", "issued": {"date-parts": [["2002"]]}, "page": "18-22", "title": "Classification and regression by randomForest", "type": "article-journal", "volume": "2"}, "uris": ["http://www.mendeley.com/documents/?uuid=a8ab9459-83b8-342b-8815-856059b26a3e</vt:lpwstr>
  </property>
  <property fmtid="{D5CDD505-2E9C-101B-9397-08002B2CF9AE}" pid="1172" name="Mendeley_Bookmark_MOk6evjT0u_4">
    <vt:lpwstr>"]}], "mendeley": {"formattedCitation": "&lt;sup&gt;30&lt;/sup&gt;", "plainTextFormattedCitation": "30", "previouslyFormattedCitation": "&lt;sup&gt;30&lt;/sup&gt;"}, "properties": {"noteIndex": 0}, "schema": "https://github.com/citation-style-language/schema/raw/master/csl-citat</vt:lpwstr>
  </property>
  <property fmtid="{D5CDD505-2E9C-101B-9397-08002B2CF9AE}" pid="1173" name="Mendeley_Bookmark_MOk6evjT0u_5">
    <vt:lpwstr>ion.json"}</vt:lpwstr>
  </property>
  <property fmtid="{D5CDD505-2E9C-101B-9397-08002B2CF9AE}" pid="1174" name="Mendeley_Bookmark_Mj4C4y52OC_1">
    <vt:lpwstr>ADDIN CSL_CITATION {"citationItems": [{"id": "ITEM-1", "itemData": {"author": [{"dropping-particle": "", "family": "He", "given": "Haibo", "non-dropping-particle": "", "parse-names": false, "suffix": ""}, {"dropping-particle": "", "family": "Bai", "given"</vt:lpwstr>
  </property>
  <property fmtid="{D5CDD505-2E9C-101B-9397-08002B2CF9AE}" pid="1175" name="Mendeley_Bookmark_Mj4C4y52OC_2">
    <vt:lpwstr>: "Yang", "non-dropping-particle": "", "parse-names": false, "suffix": ""}, {"dropping-particle": "", "family": "Garcia", "given": "Edwardo A", "non-dropping-particle": "", "parse-names": false, "suffix": ""}, {"dropping-particle": "", "family": "Li", "gi</vt:lpwstr>
  </property>
  <property fmtid="{D5CDD505-2E9C-101B-9397-08002B2CF9AE}" pid="1176" name="Mendeley_Bookmark_Mj4C4y52OC_3">
    <vt:lpwstr>ven": "Shutao", "non-dropping-particle": "", "parse-names": false, "suffix": ""}], "container-title": "2008 IEEE international joint conference on neural networks (IEEE world congress on computational intelligence)", "id": "ITEM-1", "issued": {"date-parts</vt:lpwstr>
  </property>
  <property fmtid="{D5CDD505-2E9C-101B-9397-08002B2CF9AE}" pid="1177" name="Mendeley_Bookmark_Mj4C4y52OC_4">
    <vt:lpwstr>": [["2008"]]}, "page": "1322-1328", "title": "ADASYN: Adaptive synthetic sampling approach for imbalanced learning", "type": "paper-conference"}, "uris": ["http://www.mendeley.com/documents/?uuid=70deeccd-931d-369c-b238-cde02999dab8"]}], "mendeley": {"fo</vt:lpwstr>
  </property>
  <property fmtid="{D5CDD505-2E9C-101B-9397-08002B2CF9AE}" pid="1178" name="Mendeley_Bookmark_Mj4C4y52OC_5">
    <vt:lpwstr>rmattedCitation": "&lt;sup&gt;34&lt;/sup&gt;", "plainTextFormattedCitation": "34", "previouslyFormattedCitation": "&lt;sup&gt;34&lt;/sup&gt;"}, "properties": {"noteIndex": 0}, "schema": "https://github.com/citation-style-language/schema/raw/master/csl-citation.json"}</vt:lpwstr>
  </property>
  <property fmtid="{D5CDD505-2E9C-101B-9397-08002B2CF9AE}" pid="1179" name="Mendeley_Bookmark_NAKEJw5mRp_1">
    <vt:lpwstr>ADDIN CSL_CITATION {"citationItems": [{"id": "ITEM-1", "itemData": {"author": [{"dropping-particle": "", "family": "Tahir", "given": "Muhammad Atif", "non-dropping-particle": "", "parse-names": false, "suffix": ""}, {"dropping-particle": "", "family": "Ki</vt:lpwstr>
  </property>
  <property fmtid="{D5CDD505-2E9C-101B-9397-08002B2CF9AE}" pid="1180" name="Mendeley_Bookmark_NAKEJw5mRp_2">
    <vt:lpwstr>ttler", "given": "Josef", "non-dropping-particle": "", "parse-names": false, "suffix": ""}, {"dropping-particle": "", "family": "Yan", "given": "Fei", "non-dropping-particle": "", "parse-names": false, "suffix": ""}], "container-title": "Pattern Recogniti</vt:lpwstr>
  </property>
  <property fmtid="{D5CDD505-2E9C-101B-9397-08002B2CF9AE}" pid="1181" name="Mendeley_Bookmark_NAKEJw5mRp_3">
    <vt:lpwstr>on", "id": "ITEM-1", "issue": "10", "issued": {"date-parts": [["2012"]]}, "page": "3738-3750", "publisher": "Elsevier", "title": "Inverse random under sampling for class imbalance problem and its application to multi-label classification", "type": "articl</vt:lpwstr>
  </property>
  <property fmtid="{D5CDD505-2E9C-101B-9397-08002B2CF9AE}" pid="1182" name="Mendeley_Bookmark_NAKEJw5mRp_4">
    <vt:lpwstr>e-journal", "volume": "45"}, "uris": ["http://www.mendeley.com/documents/?uuid=626c8874-d0a5-33c5-8061-d564cf5cbd68"]}], "mendeley": {"formattedCitation": "&lt;sup&gt;36&lt;/sup&gt;", "plainTextFormattedCitation": "36", "previouslyFormattedCitation": "&lt;sup&gt;36&lt;/sup&gt;"}</vt:lpwstr>
  </property>
  <property fmtid="{D5CDD505-2E9C-101B-9397-08002B2CF9AE}" pid="1183" name="Mendeley_Bookmark_NAKEJw5mRp_5">
    <vt:lpwstr>, "properties": {"noteIndex": 0}, "schema": "https://github.com/citation-style-language/schema/raw/master/csl-citation.json"}</vt:lpwstr>
  </property>
  <property fmtid="{D5CDD505-2E9C-101B-9397-08002B2CF9AE}" pid="1184" name="Mendeley_Bookmark_NAnDIMK3YO_1">
    <vt:lpwstr>ADDIN CSL_CITATION {"citationItems": [{"id": "ITEM-1", "itemData": {"author": [{"dropping-particle": "", "family": "Yu", "given": "Hsiang-Fu", "non-dropping-particle": "", "parse-names": false, "suffix": ""}, {"dropping-particle": "", "family": "Huang", "</vt:lpwstr>
  </property>
  <property fmtid="{D5CDD505-2E9C-101B-9397-08002B2CF9AE}" pid="1185" name="Mendeley_Bookmark_NAnDIMK3YO_2">
    <vt:lpwstr>given": "Fang-Lan", "non-dropping-particle": "", "parse-names": false, "suffix": ""}, {"dropping-particle": "", "family": "Lin", "given": "Chih-Jen", "non-dropping-particle": "", "parse-names": false, "suffix": ""}], "container-title": "Machine Learning",</vt:lpwstr>
  </property>
  <property fmtid="{D5CDD505-2E9C-101B-9397-08002B2CF9AE}" pid="1186" name="Mendeley_Bookmark_NAnDIMK3YO_3">
    <vt:lpwstr> "id": "ITEM-1", "issue": "1-2", "issued": {"date-parts": [["2011"]]}, "page": "41-75", "publisher": "Springer", "title": "Dual coordinate descent methods for logistic regression and maximum entropy models", "type": "article-journal", "volume": "85"}, "ur</vt:lpwstr>
  </property>
  <property fmtid="{D5CDD505-2E9C-101B-9397-08002B2CF9AE}" pid="1187" name="Mendeley_Bookmark_NAnDIMK3YO_4">
    <vt:lpwstr>is": ["http://www.mendeley.com/documents/?uuid=c51bf97e-bd6d-3f5e-b272-cf69d0ff3cdd"]}], "mendeley": {"formattedCitation": "&lt;sup&gt;26&lt;/sup&gt;", "plainTextFormattedCitation": "26", "previouslyFormattedCitation": "&lt;sup&gt;26&lt;/sup&gt;"}, "properties": {"noteIndex": 0}</vt:lpwstr>
  </property>
  <property fmtid="{D5CDD505-2E9C-101B-9397-08002B2CF9AE}" pid="1188" name="Mendeley_Bookmark_NAnDIMK3YO_5">
    <vt:lpwstr>, "schema": "https://github.com/citation-style-language/schema/raw/master/csl-citation.json"}</vt:lpwstr>
  </property>
  <property fmtid="{D5CDD505-2E9C-101B-9397-08002B2CF9AE}" pid="1189" name="Mendeley_Bookmark_NFnVD7oBQ8_1">
    <vt:lpwstr>ADDIN CSL_CITATION {"citationItems": [{"id": "ITEM-1", "itemData": {"DOI": "10.3171/jns.1982.57.6.0769", "ISSN": "00223085", "PMID": "7143059", "abstract": "In this report the authors describe a noninvasive transcranial method of determining the flow velo</vt:lpwstr>
  </property>
  <property fmtid="{D5CDD505-2E9C-101B-9397-08002B2CF9AE}" pid="1190" name="Mendeley_Bookmark_NFnVD7oBQ8_2">
    <vt:lpwstr>cities in the basal cerebral arteries. Placement of the probe of a range-gated ultrasound Doppler instrument in the temporal area just above the zygomatic arch allowed the velocities in the middle cerebral artery (MCA) to be determined from the Doppler si</vt:lpwstr>
  </property>
  <property fmtid="{D5CDD505-2E9C-101B-9397-08002B2CF9AE}" pid="1191" name="Mendeley_Bookmark_NFnVD7oBQ8_3">
    <vt:lpwstr>gnals. The flow velocities in the proximal anterior (ACA) and posterior (PCA) cerebral arteries were also recorded at steady state and during test compression of the common carotid arteries. An investigation of 50 healthy subjects by this transcranial Dop</vt:lpwstr>
  </property>
  <property fmtid="{D5CDD505-2E9C-101B-9397-08002B2CF9AE}" pid="1192" name="Mendeley_Bookmark_NFnVD7oBQ8_4">
    <vt:lpwstr>pler method revealed that the velocity in the MCA, ACA, and PCA was 62 \u00b1 12, 51 \u00b1 12, and 44 \u00b1 11 cm/sec, respectively. This method is of particular value for the detection of vasospasm following subarachnoid hemorrhage and for evaluating t</vt:lpwstr>
  </property>
  <property fmtid="{D5CDD505-2E9C-101B-9397-08002B2CF9AE}" pid="1193" name="Mendeley_Bookmark_NFnVD7oBQ8_5">
    <vt:lpwstr>he cerebral circulation in occlusive disease of the carotid and vertebral arteries.", "author": [{"dropping-particle": "", "family": "Aaslid", "given": "R.", "non-dropping-particle": "", "parse-names": false, "suffix": ""}, {"dropping-particle": "", "fami</vt:lpwstr>
  </property>
  <property fmtid="{D5CDD505-2E9C-101B-9397-08002B2CF9AE}" pid="1194" name="Mendeley_Bookmark_NFnVD7oBQ8_6">
    <vt:lpwstr>ly": "Markwalder", "given": "T. M.", "non-dropping-particle": "", "parse-names": false, "suffix": ""}, {"dropping-particle": "", "family": "Nornes", "given": "H.", "non-dropping-particle": "", "parse-names": false, "suffix": ""}], "container-title": "Jour</vt:lpwstr>
  </property>
  <property fmtid="{D5CDD505-2E9C-101B-9397-08002B2CF9AE}" pid="1195" name="Mendeley_Bookmark_NFnVD7oBQ8_7">
    <vt:lpwstr>nal of Neurosurgery", "id": "ITEM-1", "issue": "6", "issued": {"date-parts": [["1982", "12", "1"]]}, "page": "769-774", "publisher": "Journal of Neurosurgery Publishing Group", "title": "Noninvasive transcranial Doppler ultrasound recording of flow veloci</vt:lpwstr>
  </property>
  <property fmtid="{D5CDD505-2E9C-101B-9397-08002B2CF9AE}" pid="1196" name="Mendeley_Bookmark_NFnVD7oBQ8_8">
    <vt:lpwstr>ty in basal cerebral arteries", "type": "article-journal", "volume": "57"}, "uris": ["http://www.mendeley.com/documents/?uuid=f5f81209-6793-3016-92c9-6714b5122fbe"]}], "mendeley": {"formattedCitation": "&lt;sup&gt;14&lt;/sup&gt;", "plainTextFormattedCitation": "14", </vt:lpwstr>
  </property>
  <property fmtid="{D5CDD505-2E9C-101B-9397-08002B2CF9AE}" pid="1197" name="Mendeley_Bookmark_NFnVD7oBQ8_9">
    <vt:lpwstr>"previouslyFormattedCitation": "&lt;sup&gt;14&lt;/sup&gt;"}, "properties": {"noteIndex": 0}, "schema": "https://github.com/citation-style-language/schema/raw/master/csl-citation.json"}</vt:lpwstr>
  </property>
  <property fmtid="{D5CDD505-2E9C-101B-9397-08002B2CF9AE}" pid="1198" name="Mendeley_Bookmark_NbQv6k4exh_1">
    <vt:lpwstr>ADDIN CSL_CITATION {"citationItems": [{"id": "ITEM-1", "itemData": {"author": [{"dropping-particle": "", "family": "He", "given": "Haibo", "non-dropping-particle": "", "parse-names": false, "suffix": ""}, {"dropping-particle": "", "family": "Bai", "given"</vt:lpwstr>
  </property>
  <property fmtid="{D5CDD505-2E9C-101B-9397-08002B2CF9AE}" pid="1199" name="Mendeley_Bookmark_NbQv6k4exh_10">
    <vt:lpwstr>suffix": ""}], "container-title": "International Conference on Data Mining", "id": "ITEM-2", "issued": {"date-parts": [["2007"]]}, "page": "25-28", "title": "Generative oversampling for mining imalanced datasets", "type": "paper-conference"}, "uris": ["ht</vt:lpwstr>
  </property>
  <property fmtid="{D5CDD505-2E9C-101B-9397-08002B2CF9AE}" pid="1200" name="Mendeley_Bookmark_NbQv6k4exh_11">
    <vt:lpwstr>tp://www.mendeley.com/documents/?uuid=d44a58a1-ac2d-3ea0-8afc-99180a8e919c"]}, {"id": "ITEM-3", "itemData": {"author": [{"dropping-particle": "", "family": "Tahir", "given": "Muhammad Atif", "non-dropping-particle": "", "parse-names": false, "suffix": ""}</vt:lpwstr>
  </property>
  <property fmtid="{D5CDD505-2E9C-101B-9397-08002B2CF9AE}" pid="1201" name="Mendeley_Bookmark_NbQv6k4exh_12">
    <vt:lpwstr>, {"dropping-particle": "", "family": "Kittler", "given": "Josef", "non-dropping-particle": "", "parse-names": false, "suffix": ""}, {"dropping-particle": "", "family": "Yan", "given": "Fei", "non-dropping-particle": "", "parse-names": false, "suffix": ""</vt:lpwstr>
  </property>
  <property fmtid="{D5CDD505-2E9C-101B-9397-08002B2CF9AE}" pid="1202" name="Mendeley_Bookmark_NbQv6k4exh_13">
    <vt:lpwstr>}], "container-title": "Pattern Recognition", "id": "ITEM-3", "issue": "10", "issued": {"date-parts": [["2012"]]}, "page": "3738-3750", "publisher": "Elsevier", "title": "Inverse random under sampling for class imbalance problem and its application to mul</vt:lpwstr>
  </property>
  <property fmtid="{D5CDD505-2E9C-101B-9397-08002B2CF9AE}" pid="1203" name="Mendeley_Bookmark_NbQv6k4exh_14">
    <vt:lpwstr>ti-label classification", "type": "article-journal", "volume": "45"}, "uris": ["http://www.mendeley.com/documents/?uuid=626c8874-d0a5-33c5-8061-d564cf5cbd68"]}], "mendeley": {"formattedCitation": "&lt;sup&gt;34\u201336&lt;/sup&gt;", "plainTextFormattedCitation": "34\</vt:lpwstr>
  </property>
  <property fmtid="{D5CDD505-2E9C-101B-9397-08002B2CF9AE}" pid="1204" name="Mendeley_Bookmark_NbQv6k4exh_15">
    <vt:lpwstr>u201336", "previouslyFormattedCitation": "&lt;sup&gt;34\u201336&lt;/sup&gt;"}, "properties": {"noteIndex": 0}, "schema": "https://github.com/citation-style-language/schema/raw/master/csl-citation.json"}</vt:lpwstr>
  </property>
  <property fmtid="{D5CDD505-2E9C-101B-9397-08002B2CF9AE}" pid="1205" name="Mendeley_Bookmark_NbQv6k4exh_2">
    <vt:lpwstr>: "Yang", "non-dropping-particle": "", "parse-names": false, "suffix": ""}, {"dropping-particle": "", "family": "Garcia", "given": "Edwardo A", "non-dropping-particle": "", "parse-names": false, "suffix": ""}, {"dropping-particle": "", "family": "Li", "gi</vt:lpwstr>
  </property>
  <property fmtid="{D5CDD505-2E9C-101B-9397-08002B2CF9AE}" pid="1206" name="Mendeley_Bookmark_NbQv6k4exh_3">
    <vt:lpwstr>ven": "Shutao", "non-dropping-particle": "", "parse-names": false, "suffix": ""}], "container-title": "2008 IEEE international joint conference on neural networks (IEEE world congress on computational intelligence)", "id": "ITEM-1", "issued": {"date-parts</vt:lpwstr>
  </property>
  <property fmtid="{D5CDD505-2E9C-101B-9397-08002B2CF9AE}" pid="1207" name="Mendeley_Bookmark_NbQv6k4exh_4">
    <vt:lpwstr>": [["2008"]]}, "page": "1322-1328", "title": "ADASYN: Adaptive synthetic sampling approach for imbalanced learning", "type": "paper-conference"}, "uris": ["http://www.mendeley.com/documents/?uuid=70deeccd-931d-369c-b238-cde02999dab8"]}, {"id": "ITEM-2", </vt:lpwstr>
  </property>
  <property fmtid="{D5CDD505-2E9C-101B-9397-08002B2CF9AE}" pid="1208" name="Mendeley_Bookmark_NbQv6k4exh_5">
    <vt:lpwstr>"itemData": {"abstract": "One way to handle data mining problems where class prior probabilities and/or misclassification costs between classes are highly unequal is to resample the data until a new, desired class distribution in the training data is achi</vt:lpwstr>
  </property>
  <property fmtid="{D5CDD505-2E9C-101B-9397-08002B2CF9AE}" pid="1209" name="Mendeley_Bookmark_NbQv6k4exh_6">
    <vt:lpwstr>eved. Many resampling techniques have been proposed in the past, and the relationship between resampling and cost-sensitive learning has been well studied. Surprisingly, however, few resampling techniques attempt to create new, artificial data points whic</vt:lpwstr>
  </property>
  <property fmtid="{D5CDD505-2E9C-101B-9397-08002B2CF9AE}" pid="1210" name="Mendeley_Bookmark_NbQv6k4exh_7">
    <vt:lpwstr>h generalize the known, labeled data. In this paper, we introduce an easily implementable resampling technique (generative oversampling) which creates new data points by learning from available training data. Empirically, we demonstrate that generative ov</vt:lpwstr>
  </property>
  <property fmtid="{D5CDD505-2E9C-101B-9397-08002B2CF9AE}" pid="1211" name="Mendeley_Bookmark_NbQv6k4exh_8">
    <vt:lpwstr>ersampling outperforms other wellknown resampling methods on several datasets in the example domain of text classification", "author": [{"dropping-particle": "", "family": "Liu", "given": "Alexander", "non-dropping-particle": "", "parse-names": false, "su</vt:lpwstr>
  </property>
  <property fmtid="{D5CDD505-2E9C-101B-9397-08002B2CF9AE}" pid="1212" name="Mendeley_Bookmark_NbQv6k4exh_9">
    <vt:lpwstr>ffix": ""}, {"dropping-particle": "", "family": "Ghosh", "given": "Joydeep", "non-dropping-particle": "", "parse-names": false, "suffix": ""}, {"dropping-particle": "", "family": "Martin", "given": "C", "non-dropping-particle": "", "parse-names": false, "</vt:lpwstr>
  </property>
  <property fmtid="{D5CDD505-2E9C-101B-9397-08002B2CF9AE}" pid="1213" name="Mendeley_Bookmark_NfUA0zkFEJ_1">
    <vt:lpwstr>ADDIN CSL_CITATION {"citationItems": [{"id": "ITEM-1", "itemData": {"DOI": "10.1186/1471-2377-14-43", "ISSN": "14712377", "PMID": "24602446", "abstract": "Background:The contribution of cerebrovascular function to cognitive performance is gaining increase</vt:lpwstr>
  </property>
  <property fmtid="{D5CDD505-2E9C-101B-9397-08002B2CF9AE}" pid="1214" name="Mendeley_Bookmark_NfUA0zkFEJ_10">
    <vt:lpwstr>rches", "given": "Owen F.", "non-dropping-particle": "", "parse-names": false, "suffix": ""}, {"dropping-particle": "", "family": "Badcock", "given": "Nicholas A.", "non-dropping-particle": "", "parse-names": false, "suffix": ""}, {"dropping-particle": ""</vt:lpwstr>
  </property>
  <property fmtid="{D5CDD505-2E9C-101B-9397-08002B2CF9AE}" pid="1215" name="Mendeley_Bookmark_NfUA0zkFEJ_11">
    <vt:lpwstr>, "family": "Kohler", "given": "Mark", "non-dropping-particle": "", "parse-names": false, "suffix": ""}, {"dropping-particle": "", "family": "Keage", "given": "Hannah A.D.", "non-dropping-particle": "", "parse-names": false, "suffix": ""}], "container-tit</vt:lpwstr>
  </property>
  <property fmtid="{D5CDD505-2E9C-101B-9397-08002B2CF9AE}" pid="1216" name="Mendeley_Bookmark_NfUA0zkFEJ_12">
    <vt:lpwstr>le": "BMC Neurology", "id": "ITEM-1", "issue": "1", "issued": {"date-parts": [["2014", "3", "6"]]}, "publisher": "BioMed Central Ltd.", "title": "Cerebrovascular function and cognition in childhood: A systematic review of transcranial doppler studies", "t</vt:lpwstr>
  </property>
  <property fmtid="{D5CDD505-2E9C-101B-9397-08002B2CF9AE}" pid="1217" name="Mendeley_Bookmark_NfUA0zkFEJ_13">
    <vt:lpwstr>ype": "article-journal", "volume": "14"}, "uris": ["http://www.mendeley.com/documents/?uuid=58f07088-9a44-3412-9c35-a070fda6570a"]}], "mendeley": {"formattedCitation": "&lt;sup&gt;5&lt;/sup&gt;", "plainTextFormattedCitation": "5", "previouslyFormattedCitation": "&lt;sup</vt:lpwstr>
  </property>
  <property fmtid="{D5CDD505-2E9C-101B-9397-08002B2CF9AE}" pid="1218" name="Mendeley_Bookmark_NfUA0zkFEJ_14">
    <vt:lpwstr>&gt;5&lt;/sup&gt;"}, "properties": {"noteIndex": 0}, "schema": "https://github.com/citation-style-language/schema/raw/master/csl-citation.json"}</vt:lpwstr>
  </property>
  <property fmtid="{D5CDD505-2E9C-101B-9397-08002B2CF9AE}" pid="1219" name="Mendeley_Bookmark_NfUA0zkFEJ_2">
    <vt:lpwstr>d attention. Transcranial doppler (TCD) is portable, reliable, inexpensive and extremely well tolerated by young and clinical samples. It enables measurement of blood flow velocity in major cerebral arteries at rest and during cognitive tasks.Methods:We s</vt:lpwstr>
  </property>
  <property fmtid="{D5CDD505-2E9C-101B-9397-08002B2CF9AE}" pid="1220" name="Mendeley_Bookmark_NfUA0zkFEJ_3">
    <vt:lpwstr>ystematically reviewed evidence for associations between cognitive performance and cerebrovascular function in children (0-18 years), as measured using TCD. A total of 2778 articles were retrieved from PsychInfo, Pubmed, and EMBASE searches and 25 relevan</vt:lpwstr>
  </property>
  <property fmtid="{D5CDD505-2E9C-101B-9397-08002B2CF9AE}" pid="1221" name="Mendeley_Bookmark_NfUA0zkFEJ_4">
    <vt:lpwstr>t articles were identified.Results:Most studies investigated clinical groups, where decreased blood flow velocities in infants were associated with poor neurological functioning, and increased blood flow velocities in children with Sickle cell disease wer</vt:lpwstr>
  </property>
  <property fmtid="{D5CDD505-2E9C-101B-9397-08002B2CF9AE}" pid="1222" name="Mendeley_Bookmark_NfUA0zkFEJ_5">
    <vt:lpwstr>e typically associated with cognitive impairment and lower intelligence. Studies were also identified assessing autistic behaviour, mental retardation and sleep disordered breathing. In healthy children, the majority of studies reported cognitive processi</vt:lpwstr>
  </property>
  <property fmtid="{D5CDD505-2E9C-101B-9397-08002B2CF9AE}" pid="1223" name="Mendeley_Bookmark_NfUA0zkFEJ_6">
    <vt:lpwstr>ng produced lateralised changes in blood flow velocities however these physiological responses did not appear to correlate with behavioural cognitive performance.Conclusion:Poor cognitive performance appears to be associated with decreased blood flow velo</vt:lpwstr>
  </property>
  <property fmtid="{D5CDD505-2E9C-101B-9397-08002B2CF9AE}" pid="1224" name="Mendeley_Bookmark_NfUA0zkFEJ_7">
    <vt:lpwstr>cities in premature infants, and increased velocities in Sickle cell disease children using TCD methods. However knowledge in healthy samples is relatively limited. The technique is well tolerated by children, is portable and inexpensive. It therefore sta</vt:lpwstr>
  </property>
  <property fmtid="{D5CDD505-2E9C-101B-9397-08002B2CF9AE}" pid="1225" name="Mendeley_Bookmark_NfUA0zkFEJ_8">
    <vt:lpwstr>nds to make a valuable contribution to knowledge regarding the underlying functional biology of cognitive performance in childhood. \u00a9 2014 Bakker et al.; licensee BioMed Central Ltd.", "author": [{"dropping-particle": "", "family": "Bakker", "given":</vt:lpwstr>
  </property>
  <property fmtid="{D5CDD505-2E9C-101B-9397-08002B2CF9AE}" pid="1226" name="Mendeley_Bookmark_NfUA0zkFEJ_9">
    <vt:lpwstr> "Mireille J.", "non-dropping-particle": "", "parse-names": false, "suffix": ""}, {"dropping-particle": "", "family": "Hofmann", "given": "Jessica", "non-dropping-particle": "", "parse-names": false, "suffix": ""}, {"dropping-particle": "", "family": "Chu</vt:lpwstr>
  </property>
  <property fmtid="{D5CDD505-2E9C-101B-9397-08002B2CF9AE}" pid="1227" name="Mendeley_Bookmark_NlPUeLeBWT_1">
    <vt:lpwstr>ADDIN CSL_CITATION {"citationItems": [{"id": "ITEM-1", "itemData": {"DOI": "10.1055/s-0032-1331812", "ISSN": "02718235", "PMID": "23361485", "abstract": "Transcranial Doppler (TCD) ultrasound provides rapid, noninvasive, real-time measures of cerebrovascu</vt:lpwstr>
  </property>
  <property fmtid="{D5CDD505-2E9C-101B-9397-08002B2CF9AE}" pid="1228" name="Mendeley_Bookmark_NlPUeLeBWT_2">
    <vt:lpwstr>lar function. TCD can be used to measure flow velocity in the basal arteries of the brain to assess relative changes in flow, diagnose focal vascular stenosis, or to detect embolic signals within these arteries. TCD can also be used to assess the physiolo</vt:lpwstr>
  </property>
  <property fmtid="{D5CDD505-2E9C-101B-9397-08002B2CF9AE}" pid="1229" name="Mendeley_Bookmark_NlPUeLeBWT_3">
    <vt:lpwstr>gic health of a particular vascular territory by measuring blood flow responses to changes in blood pressure (cerebral autoregulation), changes in end-tidal CO(cerebral vasoreactivity), or cognitive and motor activation (neurovascular coupling or function</vt:lpwstr>
  </property>
  <property fmtid="{D5CDD505-2E9C-101B-9397-08002B2CF9AE}" pid="1230" name="Mendeley_Bookmark_NlPUeLeBWT_4">
    <vt:lpwstr>al hyperemia). TCD has established utility in the clinical diagnosis of a number of cerebrovascular disorders such as acute ischemic stroke, vasospasm, subarachnoid hemorrhage, sickle cell disease, as well as other conditions such as brain death. Clinical</vt:lpwstr>
  </property>
  <property fmtid="{D5CDD505-2E9C-101B-9397-08002B2CF9AE}" pid="1231" name="Mendeley_Bookmark_NlPUeLeBWT_5">
    <vt:lpwstr> indication and research applications for this mode of imaging continue to expand. In this review, the authors summarize the basic principles and clinical utility of TCD and provide an overview of a few TCD research applications. Copyright \u00a9 2012 by </vt:lpwstr>
  </property>
  <property fmtid="{D5CDD505-2E9C-101B-9397-08002B2CF9AE}" pid="1232" name="Mendeley_Bookmark_NlPUeLeBWT_6">
    <vt:lpwstr>Thieme Medical Publishers, Inc., 333 Seventh Avenue, New York, NY 10001, USA.", "author": [{"dropping-particle": "", "family": "Purkayastha", "given": "Sushmita", "non-dropping-particle": "", "parse-names": false, "suffix": ""}, {"dropping-particle": "", </vt:lpwstr>
  </property>
  <property fmtid="{D5CDD505-2E9C-101B-9397-08002B2CF9AE}" pid="1233" name="Mendeley_Bookmark_NlPUeLeBWT_7">
    <vt:lpwstr>"family": "Sorond", "given": "Farzaneh", "non-dropping-particle": "", "parse-names": false, "suffix": ""}], "container-title": "Seminars in Neurology", "id": "ITEM-1", "issue": "4", "issued": {"date-parts": [["2012"]]}, "page": "411-420", "publisher": "NI</vt:lpwstr>
  </property>
  <property fmtid="{D5CDD505-2E9C-101B-9397-08002B2CF9AE}" pid="1234" name="Mendeley_Bookmark_NlPUeLeBWT_8">
    <vt:lpwstr>H Public Access", "title": "Transcranial doppler ultrasound: Technique and application", "type": "article-journal", "volume": "32"}, "uris": ["http://www.mendeley.com/documents/?uuid=5144f80a-cad6-3564-b8f7-fa3661bbaf36"]}], "mendeley": {"formattedCitatio</vt:lpwstr>
  </property>
  <property fmtid="{D5CDD505-2E9C-101B-9397-08002B2CF9AE}" pid="1235" name="Mendeley_Bookmark_NlPUeLeBWT_9">
    <vt:lpwstr>n": "&lt;sup&gt;2&lt;/sup&gt;", "plainTextFormattedCitation": "2", "previouslyFormattedCitation": "&lt;sup&gt;2&lt;/sup&gt;"}, "properties": {"noteIndex": 0}, "schema": "https://github.com/citation-style-language/schema/raw/master/csl-citation.json"}</vt:lpwstr>
  </property>
  <property fmtid="{D5CDD505-2E9C-101B-9397-08002B2CF9AE}" pid="1236" name="Mendeley_Bookmark_OJzf5VgT81_1">
    <vt:lpwstr>ADDIN CSL_CITATION {"citationItems": [{"id": "ITEM-1", "itemData": {"author": [{"dropping-particle": "", "family": "Sharaev", "given": "Maxim", "non-dropping-particle": "", "parse-names": false, "suffix": ""}, {"dropping-particle": "", "family": "Andreev"</vt:lpwstr>
  </property>
  <property fmtid="{D5CDD505-2E9C-101B-9397-08002B2CF9AE}" pid="1237" name="Mendeley_Bookmark_OJzf5VgT81_2">
    <vt:lpwstr>, "given": "Alexander", "non-dropping-particle": "", "parse-names": false, "suffix": ""}, {"dropping-particle": "", "family": "Artemov", "given": "Alexey", "non-dropping-particle": "", "parse-names": false, "suffix": ""}, {"dropping-particle": "", "family</vt:lpwstr>
  </property>
  <property fmtid="{D5CDD505-2E9C-101B-9397-08002B2CF9AE}" pid="1238" name="Mendeley_Bookmark_OJzf5VgT81_3">
    <vt:lpwstr>": "Burnaev", "given": "Evgeny", "non-dropping-particle": "", "parse-names": false, "suffix": ""}, {"dropping-particle": "", "family": "Kondratyeva", "given": "Ekaterina", "non-dropping-particle": "", "parse-names": false, "suffix": ""}, {"dropping-partic</vt:lpwstr>
  </property>
  <property fmtid="{D5CDD505-2E9C-101B-9397-08002B2CF9AE}" pid="1239" name="Mendeley_Bookmark_OJzf5VgT81_4">
    <vt:lpwstr>le": "", "family": "Sushchinskaya", "given": "Svetlana", "non-dropping-particle": "", "parse-names": false, "suffix": ""}, {"dropping-particle": "", "family": "Samotaeva", "given": "Irina", "non-dropping-particle": "", "parse-names": false, "suffix": ""},</vt:lpwstr>
  </property>
  <property fmtid="{D5CDD505-2E9C-101B-9397-08002B2CF9AE}" pid="1240" name="Mendeley_Bookmark_OJzf5VgT81_5">
    <vt:lpwstr> {"dropping-particle": "", "family": "Gaskin", "given": "Vladislav", "non-dropping-particle": "", "parse-names": false, "suffix": ""}, {"dropping-particle": "", "family": "Bernstein", "given": "Alexander", "non-dropping-particle": "", "parse-names": false</vt:lpwstr>
  </property>
  <property fmtid="{D5CDD505-2E9C-101B-9397-08002B2CF9AE}" pid="1241" name="Mendeley_Bookmark_OJzf5VgT81_6">
    <vt:lpwstr>, "suffix": ""}], "container-title": "IAPR Workshop on Artificial Neural Networks in Pattern Recognition", "id": "ITEM-1", "issued": {"date-parts": [["2018"]]}, "page": "306-319", "title": "Pattern recognition pipeline for neuroimaging data", "type": "pap</vt:lpwstr>
  </property>
  <property fmtid="{D5CDD505-2E9C-101B-9397-08002B2CF9AE}" pid="1242" name="Mendeley_Bookmark_OJzf5VgT81_7">
    <vt:lpwstr>er-conference"}, "uris": ["http://www.mendeley.com/documents/?uuid=94e17616-e814-335b-9cb2-751fd9098256"]}], "mendeley": {"formattedCitation": "&lt;sup&gt;35&lt;/sup&gt;", "plainTextFormattedCitation": "35", "previouslyFormattedCitation": "&lt;sup&gt;34&lt;/sup&gt;"}, "propertie</vt:lpwstr>
  </property>
  <property fmtid="{D5CDD505-2E9C-101B-9397-08002B2CF9AE}" pid="1243" name="Mendeley_Bookmark_OJzf5VgT81_8">
    <vt:lpwstr>s": {"noteIndex": 0}, "schema": "https://github.com/citation-style-language/schema/raw/master/csl-citation.json"}</vt:lpwstr>
  </property>
  <property fmtid="{D5CDD505-2E9C-101B-9397-08002B2CF9AE}" pid="1244" name="Mendeley_Bookmark_OuF40R0W16_1">
    <vt:lpwstr>ADDIN CSL_CITATION {"citationItems": [{"id": "ITEM-1", "itemData": {"author": [{"dropping-particle": "", "family": "Hand", "given": "David J", "non-dropping-particle": "", "parse-names": false, "suffix": ""}, {"dropping-particle": "", "family": "Yu", "giv</vt:lpwstr>
  </property>
  <property fmtid="{D5CDD505-2E9C-101B-9397-08002B2CF9AE}" pid="1245" name="Mendeley_Bookmark_OuF40R0W16_2">
    <vt:lpwstr>en": "Keming", "non-dropping-particle": "", "parse-names": false, "suffix": ""}], "container-title": "International statistical review", "id": "ITEM-1", "issue": "3", "issued": {"date-parts": [["2001"]]}, "page": "385-398", "publisher": "Wiley Online Libr</vt:lpwstr>
  </property>
  <property fmtid="{D5CDD505-2E9C-101B-9397-08002B2CF9AE}" pid="1246" name="Mendeley_Bookmark_OuF40R0W16_3">
    <vt:lpwstr>ary", "title": "Idiot's Bayes\u2014not so stupid after all?", "type": "article-journal", "volume": "69"}, "uris": ["http://www.mendeley.com/documents/?uuid=34cd22ab-3489-3326-a69d-f7b63252b9ed"]}], "mendeley": {"formattedCitation": "&lt;sup&gt;47&lt;/sup&gt;", "plain</vt:lpwstr>
  </property>
  <property fmtid="{D5CDD505-2E9C-101B-9397-08002B2CF9AE}" pid="1247" name="Mendeley_Bookmark_OuF40R0W16_4">
    <vt:lpwstr>TextFormattedCitation": "47", "previouslyFormattedCitation": "&lt;sup&gt;46&lt;/sup&gt;"}, "properties": {"noteIndex": 0}, "schema": "https://github.com/citation-style-language/schema/raw/master/csl-citation.json"}</vt:lpwstr>
  </property>
  <property fmtid="{D5CDD505-2E9C-101B-9397-08002B2CF9AE}" pid="1248" name="Mendeley_Bookmark_OxvXAjCZhX_1">
    <vt:lpwstr>ADDIN CSL_CITATION {"citationItems": [{"id": "ITEM-1", "itemData": {"author": [{"dropping-particle": "", "family": "Adams", "given": "Robert J", "non-dropping-particle": "", "parse-names": false, "suffix": ""}, {"dropping-particle": "", "family": "Nichols</vt:lpwstr>
  </property>
  <property fmtid="{D5CDD505-2E9C-101B-9397-08002B2CF9AE}" pid="1249" name="Mendeley_Bookmark_OxvXAjCZhX_10">
    <vt:lpwstr>": "Age dependence of flow velocities in basal cerebral arteries.", "type": "article-journal", "volume": "63"}, "uris": ["http://www.mendeley.com/documents/?uuid=6dc8876a-2c6b-3f91-8391-45e46f7d039a"]}, {"id": "ITEM-3", "itemData": {"author": [{"dropping-</vt:lpwstr>
  </property>
  <property fmtid="{D5CDD505-2E9C-101B-9397-08002B2CF9AE}" pid="1250" name="Mendeley_Bookmark_OxvXAjCZhX_11">
    <vt:lpwstr>particle": "", "family": "Vavilala", "given": "Monica S", "non-dropping-particle": "", "parse-names": false, "suffix": ""}, {"dropping-particle": "", "family": "Kincaid", "given": "M Sean", "non-dropping-particle": "", "parse-names": false, "suffix": ""},</vt:lpwstr>
  </property>
  <property fmtid="{D5CDD505-2E9C-101B-9397-08002B2CF9AE}" pid="1251" name="Mendeley_Bookmark_OxvXAjCZhX_12">
    <vt:lpwstr> {"dropping-particle": "", "family": "Muangman", "given": "Saipin L", "non-dropping-particle": "", "parse-names": false, "suffix": ""}, {"dropping-particle": "", "family": "Suz", "given": "Pilar", "non-dropping-particle": "", "parse-names": false, "suffix</vt:lpwstr>
  </property>
  <property fmtid="{D5CDD505-2E9C-101B-9397-08002B2CF9AE}" pid="1252" name="Mendeley_Bookmark_OxvXAjCZhX_13">
    <vt:lpwstr>": ""}, {"dropping-particle": "", "family": "Rozet", "given": "Irene", "non-dropping-particle": "", "parse-names": false, "suffix": ""}, {"dropping-particle": "", "family": "Lam", "given": "Arthur M", "non-dropping-particle": "", "parse-names": false, "su</vt:lpwstr>
  </property>
  <property fmtid="{D5CDD505-2E9C-101B-9397-08002B2CF9AE}" pid="1253" name="Mendeley_Bookmark_OxvXAjCZhX_14">
    <vt:lpwstr>ffix": ""}], "container-title": "Pediatric research", "id": "ITEM-3", "issue": "3", "issued": {"date-parts": [["2005"]]}, "page": "574-578", "publisher": "Nature Publishing Group", "title": "Gender differences in cerebral blood flow velocity and autoregul</vt:lpwstr>
  </property>
  <property fmtid="{D5CDD505-2E9C-101B-9397-08002B2CF9AE}" pid="1254" name="Mendeley_Bookmark_OxvXAjCZhX_15">
    <vt:lpwstr>ation between the anterior and posterior circulations in healthy children", "type": "article-journal", "volume": "58"}, "uris": ["http://www.mendeley.com/documents/?uuid=39988ae7-4203-3182-933d-0b7946d478a5"]}], "mendeley": {"formattedCitation": "&lt;sup&gt;20,</vt:lpwstr>
  </property>
  <property fmtid="{D5CDD505-2E9C-101B-9397-08002B2CF9AE}" pid="1255" name="Mendeley_Bookmark_OxvXAjCZhX_16">
    <vt:lpwstr>24,25&lt;/sup&gt;", "plainTextFormattedCitation": "20,24,25", "previouslyFormattedCitation": "&lt;sup&gt;20,24,25&lt;/sup&gt;"}, "properties": {"noteIndex": 0}, "schema": "https://github.com/citation-style-language/schema/raw/master/csl-citation.json"}</vt:lpwstr>
  </property>
  <property fmtid="{D5CDD505-2E9C-101B-9397-08002B2CF9AE}" pid="1256" name="Mendeley_Bookmark_OxvXAjCZhX_2">
    <vt:lpwstr> III", "given": "Fenwick T", "non-dropping-particle": "", "parse-names": false, "suffix": ""}, {"dropping-particle": "", "family": "Aaslid", "given": "Rune", "non-dropping-particle": "", "parse-names": false, "suffix": ""}, {"dropping-particle": "", "fami</vt:lpwstr>
  </property>
  <property fmtid="{D5CDD505-2E9C-101B-9397-08002B2CF9AE}" pid="1257" name="Mendeley_Bookmark_OxvXAjCZhX_3">
    <vt:lpwstr>ly": "McKie", "given": "Virgil C", "non-dropping-particle": "", "parse-names": false, "suffix": ""}, {"dropping-particle": "", "family": "McKie", "given": "Kathy", "non-dropping-particle": "", "parse-names": false, "suffix": ""}, {"dropping-particle": "",</vt:lpwstr>
  </property>
  <property fmtid="{D5CDD505-2E9C-101B-9397-08002B2CF9AE}" pid="1258" name="Mendeley_Bookmark_OxvXAjCZhX_4">
    <vt:lpwstr> "family": "Carl", "given": "Elizabeth", "non-dropping-particle": "", "parse-names": false, "suffix": ""}, {"dropping-particle": "", "family": "Stephens", "given": "Sharon", "non-dropping-particle": "", "parse-names": false, "suffix": ""}, {"dropping-part</vt:lpwstr>
  </property>
  <property fmtid="{D5CDD505-2E9C-101B-9397-08002B2CF9AE}" pid="1259" name="Mendeley_Bookmark_OxvXAjCZhX_5">
    <vt:lpwstr>icle": "", "family": "Thompson", "given": "William O", "non-dropping-particle": "", "parse-names": false, "suffix": ""}, {"dropping-particle": "", "family": "Milner", "given": "Paul", "non-dropping-particle": "", "parse-names": false, "suffix": ""}, {"dro</vt:lpwstr>
  </property>
  <property fmtid="{D5CDD505-2E9C-101B-9397-08002B2CF9AE}" pid="1260" name="Mendeley_Bookmark_OxvXAjCZhX_6">
    <vt:lpwstr>pping-particle": "", "family": "Figueroa", "given": "Ramon", "non-dropping-particle": "", "parse-names": false, "suffix": ""}], "container-title": "Journal of Pediatric Hematology/Oncology", "id": "ITEM-1", "issue": "3", "issued": {"date-parts": [["1990"]</vt:lpwstr>
  </property>
  <property fmtid="{D5CDD505-2E9C-101B-9397-08002B2CF9AE}" pid="1261" name="Mendeley_Bookmark_OxvXAjCZhX_7">
    <vt:lpwstr>]}, "page": "277-282", "publisher": "LWW", "title": "Cerebral vessel stenosis in sickle cell disease: criteria for detection by transcranial Doppler", "type": "article-journal", "volume": "12"}, "uris": ["http://www.mendeley.com/documents/?uuid=eb274fc2-7</vt:lpwstr>
  </property>
  <property fmtid="{D5CDD505-2E9C-101B-9397-08002B2CF9AE}" pid="1262" name="Mendeley_Bookmark_OxvXAjCZhX_8">
    <vt:lpwstr>f59-33ed-863b-78cfb1221dc2"]}, {"id": "ITEM-2", "itemData": {"author": [{"dropping-particle": "", "family": "Bode", "given": "H", "non-dropping-particle": "", "parse-names": false, "suffix": ""}, {"dropping-particle": "", "family": "Wais", "given": "U", "</vt:lpwstr>
  </property>
  <property fmtid="{D5CDD505-2E9C-101B-9397-08002B2CF9AE}" pid="1263" name="Mendeley_Bookmark_OxvXAjCZhX_9">
    <vt:lpwstr>non-dropping-particle": "", "parse-names": false, "suffix": ""}], "container-title": "Archives of disease in childhood", "id": "ITEM-2", "issue": "6", "issued": {"date-parts": [["1988"]]}, "page": "606-611", "publisher": "BMJ Publishing Group Ltd", "title</vt:lpwstr>
  </property>
  <property fmtid="{D5CDD505-2E9C-101B-9397-08002B2CF9AE}" pid="1264" name="Mendeley_Bookmark_PUjY1ye448_1">
    <vt:lpwstr>ADDIN CSL_CITATION {"citationItems": [{"id": "ITEM-1", "itemData": {"DOI": "10.1097/01.WCB.0000071884.63724.69", "ISSN": "0271678X", "PMID": "12902841", "abstract": "The authors describe a new ultrasonographic method for analysis of global cerebral blood </vt:lpwstr>
  </property>
  <property fmtid="{D5CDD505-2E9C-101B-9397-08002B2CF9AE}" pid="1265" name="Mendeley_Bookmark_PUjY1ye448_10">
    <vt:lpwstr>s": ["http://www.mendeley.com/documents/?uuid=87e2d938-009f-3933-ba1f-23cc872b4f15"]}, {"id": "ITEM-2", "itemData": {"DOI": "10.1038/jcbfm.2014.203", "ISSN": "15597016", "PMID": "25388677", "abstract": "Measurement of volume flow rates in major cerebral v</vt:lpwstr>
  </property>
  <property fmtid="{D5CDD505-2E9C-101B-9397-08002B2CF9AE}" pid="1266" name="Mendeley_Bookmark_PUjY1ye448_11">
    <vt:lpwstr>essels can be used to evaluate the hemodynamic effects of cerebrovascular disease. However, both age and vascular anatomy can affect flow rates independent of disease. We prospectively evaluated 325 healthy adult volunteers using phase contrast quantitati</vt:lpwstr>
  </property>
  <property fmtid="{D5CDD505-2E9C-101B-9397-08002B2CF9AE}" pid="1267" name="Mendeley_Bookmark_PUjY1ye448_12">
    <vt:lpwstr>ve magnetic resonance angiography to characterize these effects on cerebral vessel flow rates and establish clinically useful normative reference values. Flows were measured in the major intracranial and extracranial vessels. The cohort ranged from 18 to </vt:lpwstr>
  </property>
  <property fmtid="{D5CDD505-2E9C-101B-9397-08002B2CF9AE}" pid="1268" name="Mendeley_Bookmark_PUjY1ye448_13">
    <vt:lpwstr>84 years old, with 157 (48%) females. All individual vessel flows and total cerebral blood flow (TCBF) declined with age, at 2.6 mL/minute per year for TCBF. Basilar artery (BA) flow was significantly decreased in individuals with one or both fetal poster</vt:lpwstr>
  </property>
  <property fmtid="{D5CDD505-2E9C-101B-9397-08002B2CF9AE}" pid="1269" name="Mendeley_Bookmark_PUjY1ye448_14">
    <vt:lpwstr>ior cerebral arteries (PCAs). Internal carotid artery flows were significantly higher with a fetal PCA and decreased with a hypoplastic anterior cerebral artery. Indexing vessel flows to TCBF neutralized the age effect, but anatomic variations continued t</vt:lpwstr>
  </property>
  <property fmtid="{D5CDD505-2E9C-101B-9397-08002B2CF9AE}" pid="1270" name="Mendeley_Bookmark_PUjY1ye448_15">
    <vt:lpwstr>o impact indexed flow in the BA and internal carotid artery. Variability in normative flow ranges were reduced in distal vessels and by examining regional flows. Cerebral vessel flows are affected by age and cerebrovascular anatomy, which has important im</vt:lpwstr>
  </property>
  <property fmtid="{D5CDD505-2E9C-101B-9397-08002B2CF9AE}" pid="1271" name="Mendeley_Bookmark_PUjY1ye448_16">
    <vt:lpwstr>plications for interpretation of flows in the disease state.", "author": [{"dropping-particle": "", "family": "Amin-Hanjani", "given": "Sepideh", "non-dropping-particle": "", "parse-names": false, "suffix": ""}, {"dropping-particle": "", "family": "Du", "</vt:lpwstr>
  </property>
  <property fmtid="{D5CDD505-2E9C-101B-9397-08002B2CF9AE}" pid="1272" name="Mendeley_Bookmark_PUjY1ye448_17">
    <vt:lpwstr>given": "Xinjian", "non-dropping-particle": "", "parse-names": false, "suffix": ""}, {"dropping-particle": "", "family": "Pandey", "given": "Dilip K.", "non-dropping-particle": "", "parse-names": false, "suffix": ""}, {"dropping-particle": "", "family": "</vt:lpwstr>
  </property>
  <property fmtid="{D5CDD505-2E9C-101B-9397-08002B2CF9AE}" pid="1273" name="Mendeley_Bookmark_PUjY1ye448_18">
    <vt:lpwstr>Thulborn", "given": "Keith R.", "non-dropping-particle": "", "parse-names": false, "suffix": ""}, {"dropping-particle": "", "family": "Charbel", "given": "Fady T.", "non-dropping-particle": "", "parse-names": false, "suffix": ""}], "container-title": "Jou</vt:lpwstr>
  </property>
  <property fmtid="{D5CDD505-2E9C-101B-9397-08002B2CF9AE}" pid="1274" name="Mendeley_Bookmark_PUjY1ye448_19">
    <vt:lpwstr>rnal of Cerebral Blood Flow and Metabolism", "id": "ITEM-2", "issue": "2", "issued": {"date-parts": [["2015", "2", "2"]]}, "page": "312-318", "publisher": "Nature Publishing Group", "title": "Effect of age and vascular anatomy on blood flow in major cereb</vt:lpwstr>
  </property>
  <property fmtid="{D5CDD505-2E9C-101B-9397-08002B2CF9AE}" pid="1275" name="Mendeley_Bookmark_PUjY1ye448_2">
    <vt:lpwstr>volume (CBV) and its application under controlled hyperventilation. CBV was determined as the product of global cerebral blood flow volume (CBF) and global cerebral circulation time. CBF was measured by duplex sonography and calculated as the sum of flow </vt:lpwstr>
  </property>
  <property fmtid="{D5CDD505-2E9C-101B-9397-08002B2CF9AE}" pid="1276" name="Mendeley_Bookmark_PUjY1ye448_20">
    <vt:lpwstr>ral vessels", "type": "article-journal", "volume": "35"}, "uris": ["http://www.mendeley.com/documents/?uuid=deadc251-0493-3a40-98f2-9118dda4568d"]}], "mendeley": {"formattedCitation": "&lt;sup&gt;16,38&lt;/sup&gt;", "plainTextFormattedCitation": "16,38", "previouslyF</vt:lpwstr>
  </property>
  <property fmtid="{D5CDD505-2E9C-101B-9397-08002B2CF9AE}" pid="1277" name="Mendeley_Bookmark_PUjY1ye448_21">
    <vt:lpwstr>ormattedCitation": "&lt;sup&gt;16,38&lt;/sup&gt;"}, "properties": {"noteIndex": 0}, "schema": "https://github.com/citation-style-language/schema/raw/master/csl-citation.json"}</vt:lpwstr>
  </property>
  <property fmtid="{D5CDD505-2E9C-101B-9397-08002B2CF9AE}" pid="1278" name="Mendeley_Bookmark_PUjY1ye448_3">
    <vt:lpwstr>volumes in both internal carotid arteries and vertebral arteries. Extracranial Doppler assessed cerebral circulation time by determining the time interval of echo-contrast bolus arrival between internal carotid artery and contralateral internal jugular ve</vt:lpwstr>
  </property>
  <property fmtid="{D5CDD505-2E9C-101B-9397-08002B2CF9AE}" pid="1279" name="Mendeley_Bookmark_PUjY1ye448_4">
    <vt:lpwstr>in. Forty-four healthy volunteers (mean age 45 \u00b1 19 years, range 20-79 years) were studied. Mean CBV was 77 \u00b1 13 mL. CBV did not correlate with age, end-tidal carbon dioxide level, heart rate, or blood pressure. Hypocapnia was induced in 10 subj</vt:lpwstr>
  </property>
  <property fmtid="{D5CDD505-2E9C-101B-9397-08002B2CF9AE}" pid="1280" name="Mendeley_Bookmark_PUjY1ye448_5">
    <vt:lpwstr>ects by controlled hyperventilation. Mean reduction of end-tidal carbon dioxide values by 9 \u00b1 1 mm Hg led to a significant increase in cerebral circulation time (6.1 \u00b1 0.9 to 8.4 \u00b1 1.1 second, P &lt; 0.0001) and a significant CBF decrease (742</vt:lpwstr>
  </property>
  <property fmtid="{D5CDD505-2E9C-101B-9397-08002B2CF9AE}" pid="1281" name="Mendeley_Bookmark_PUjY1ye448_6">
    <vt:lpwstr> \u00b1 85 to 526 \u00b1 77 mL/min, P &lt; 0.0001), whereas CBV remained unchanged (75 \u00b1 6 to 73 \u00b1 10 mL).", "author": [{"dropping-particle": "", "family": "Doepp", "given": "Florian", "non-dropping-particle": "", "parse-names": false, "suffix": ""</vt:lpwstr>
  </property>
  <property fmtid="{D5CDD505-2E9C-101B-9397-08002B2CF9AE}" pid="1282" name="Mendeley_Bookmark_PUjY1ye448_7">
    <vt:lpwstr>}, {"dropping-particle": "", "family": "Schreiber", "given": "Stephan J.", "non-dropping-particle": "", "parse-names": false, "suffix": ""}, {"dropping-particle": "", "family": "Brunecker", "given": "Peter", "non-dropping-particle": "", "parse-names": fal</vt:lpwstr>
  </property>
  <property fmtid="{D5CDD505-2E9C-101B-9397-08002B2CF9AE}" pid="1283" name="Mendeley_Bookmark_PUjY1ye448_8">
    <vt:lpwstr>se, "suffix": ""}, {"dropping-particle": "", "family": "Valdueza", "given": "Jos\u00e9 M.", "non-dropping-particle": "", "parse-names": false, "suffix": ""}], "container-title": "Journal of Cerebral Blood Flow and Metabolism", "id": "ITEM-1", "issue": "8"</vt:lpwstr>
  </property>
  <property fmtid="{D5CDD505-2E9C-101B-9397-08002B2CF9AE}" pid="1284" name="Mendeley_Bookmark_PUjY1ye448_9">
    <vt:lpwstr>, "issued": {"date-parts": [["2003", "8", "1"]]}, "page": "972-977", "publisher": "Lippincott Williams and Wilkins", "title": "Ultrasonographic assessment of global cerebral blood volume in healthy adults", "type": "article-journal", "volume": "23"}, "uri</vt:lpwstr>
  </property>
  <property fmtid="{D5CDD505-2E9C-101B-9397-08002B2CF9AE}" pid="1285" name="Mendeley_Bookmark_QF43eG8KOY_1">
    <vt:lpwstr>ADDIN CSL_CITATION {"citationItems": [{"id": "ITEM-1", "itemData": {"DOI": "10.1620/tjem.214.145", "ISSN": "00408727", "PMID": "18285672", "abstract": "Transcranial Doppler sonography (TCD) is a non-invasive diagnostic tool enabling evaluation of blood fl</vt:lpwstr>
  </property>
  <property fmtid="{D5CDD505-2E9C-101B-9397-08002B2CF9AE}" pid="1286" name="Mendeley_Bookmark_QF43eG8KOY_10">
    <vt:lpwstr> Experimental Medicine", "id": "ITEM-1", "issue": "2", "issued": {"date-parts": [["2008", "2", "19"]]}, "page": "145-149", "publisher": "Tohoku J Exp Med", "title": "Normal blood flow velocities of basal cerebral arteries decrease with advancing age: A tr</vt:lpwstr>
  </property>
  <property fmtid="{D5CDD505-2E9C-101B-9397-08002B2CF9AE}" pid="1287" name="Mendeley_Bookmark_QF43eG8KOY_11">
    <vt:lpwstr>anscranial Doppler sonography study", "type": "article-journal", "volume": "214"}, "uris": ["http://www.mendeley.com/documents/?uuid=c9c50836-8bca-3420-9b47-c8e11909f1e0"]}], "mendeley": {"formattedCitation": "&lt;sup&gt;18&lt;/sup&gt;", "plainTextFormattedCitation":</vt:lpwstr>
  </property>
  <property fmtid="{D5CDD505-2E9C-101B-9397-08002B2CF9AE}" pid="1288" name="Mendeley_Bookmark_QF43eG8KOY_12">
    <vt:lpwstr> "18"}, "properties": {"noteIndex": 0}, "schema": "https://github.com/citation-style-language/schema/raw/master/csl-citation.json"}</vt:lpwstr>
  </property>
  <property fmtid="{D5CDD505-2E9C-101B-9397-08002B2CF9AE}" pid="1289" name="Mendeley_Bookmark_QF43eG8KOY_2">
    <vt:lpwstr>ow characteristics of basal intracerebral vessels via thin calvarian regions. Several factors may affect the normal values of cerebral hemodynamic parameters, and standard reference values for each laboratory are needed for precise interpretation of the r</vt:lpwstr>
  </property>
  <property fmtid="{D5CDD505-2E9C-101B-9397-08002B2CF9AE}" pid="1290" name="Mendeley_Bookmark_QF43eG8KOY_3">
    <vt:lpwstr>esults. The aims of this study were to determine normal values of flow velocities of basal cerebral arteries of our TCD laboratory, and to study the influence of age and gender on normal values. We studied 63 healthy volunteers (30 male and 33 females; ag</vt:lpwstr>
  </property>
  <property fmtid="{D5CDD505-2E9C-101B-9397-08002B2CF9AE}" pid="1291" name="Mendeley_Bookmark_QF43eG8KOY_4">
    <vt:lpwstr>e range, 5-69 years old) with TCD with a 2-MHz transcranial probe. The subjects were divided into 7 age groups: 5-10 years, 11-20 years, 21-30 years, 31-40 years, 41-50 years, 51-60 years and &gt; 60 years. Mean velocity (V mean), peak systolic velocity (PSV</vt:lpwstr>
  </property>
  <property fmtid="{D5CDD505-2E9C-101B-9397-08002B2CF9AE}" pid="1292" name="Mendeley_Bookmark_QF43eG8KOY_5">
    <vt:lpwstr>), and end-diastolic velocities (EDV) were determined in middle, anterior and posterior cerebral arteries. No significant gender difference was found. However, there was a decrease in blood flow velocities in all vessels with advancing age, which was sign</vt:lpwstr>
  </property>
  <property fmtid="{D5CDD505-2E9C-101B-9397-08002B2CF9AE}" pid="1293" name="Mendeley_Bookmark_QF43eG8KOY_6">
    <vt:lpwstr>ificant when subjects older than 40 years and \u2264 40 years old were compared. V mean, PSV and EDV values were highest in the age group of 5-10 years, old and lowest in volunteers older than the age of 60 (p &lt; 0.05). As a conclusion, flow velocities in </vt:lpwstr>
  </property>
  <property fmtid="{D5CDD505-2E9C-101B-9397-08002B2CF9AE}" pid="1294" name="Mendeley_Bookmark_QF43eG8KOY_7">
    <vt:lpwstr>basal cerebral arteries range widely and are significantly age-related. Age matching of TCD data is a requirement for clinically relevant conclusions. \u00a9 2008 Tohoku University Medical Press.", "author": [{"dropping-particle": "", "family": "Demirkaya</vt:lpwstr>
  </property>
  <property fmtid="{D5CDD505-2E9C-101B-9397-08002B2CF9AE}" pid="1295" name="Mendeley_Bookmark_QF43eG8KOY_8">
    <vt:lpwstr>", "given": "Seref", "non-dropping-particle": "", "parse-names": false, "suffix": ""}, {"dropping-particle": "", "family": "Uluc", "given": "Kayihan", "non-dropping-particle": "", "parse-names": false, "suffix": ""}, {"dropping-particle": "", "family": "B</vt:lpwstr>
  </property>
  <property fmtid="{D5CDD505-2E9C-101B-9397-08002B2CF9AE}" pid="1296" name="Mendeley_Bookmark_QF43eG8KOY_9">
    <vt:lpwstr>ek", "given": "Semai", "non-dropping-particle": "", "parse-names": false, "suffix": ""}, {"dropping-particle": "", "family": "Vural", "given": "Okay", "non-dropping-particle": "", "parse-names": false, "suffix": ""}], "container-title": "Tohoku Journal of</vt:lpwstr>
  </property>
  <property fmtid="{D5CDD505-2E9C-101B-9397-08002B2CF9AE}" pid="1297" name="Mendeley_Bookmark_QI6xuTTJKs_1">
    <vt:lpwstr>ADDIN CSL_CITATION {"citationItems": [{"id": "ITEM-1", "itemData": {"DOI": "10.1620/tjem.214.145", "ISSN": "00408727", "PMID": "18285672", "abstract": "Transcranial Doppler sonography (TCD) is a non-invasive diagnostic tool enabling evaluation of blood fl</vt:lpwstr>
  </property>
  <property fmtid="{D5CDD505-2E9C-101B-9397-08002B2CF9AE}" pid="1298" name="Mendeley_Bookmark_QI6xuTTJKs_10">
    <vt:lpwstr> Experimental Medicine", "id": "ITEM-1", "issue": "2", "issued": {"date-parts": [["2008", "2", "19"]]}, "page": "145-149", "publisher": "Tohoku J Exp Med", "title": "Normal blood flow velocities of basal cerebral arteries decrease with advancing age: A tr</vt:lpwstr>
  </property>
  <property fmtid="{D5CDD505-2E9C-101B-9397-08002B2CF9AE}" pid="1299" name="Mendeley_Bookmark_QI6xuTTJKs_11">
    <vt:lpwstr>anscranial Doppler sonography study", "type": "article-journal", "volume": "214"}, "uris": ["http://www.mendeley.com/documents/?uuid=c9c50836-8bca-3420-9b47-c8e11909f1e0"]}], "mendeley": {"formattedCitation": "&lt;sup&gt;18&lt;/sup&gt;", "plainTextFormattedCitation":</vt:lpwstr>
  </property>
  <property fmtid="{D5CDD505-2E9C-101B-9397-08002B2CF9AE}" pid="1300" name="Mendeley_Bookmark_QI6xuTTJKs_12">
    <vt:lpwstr> "18"}, "properties": {"noteIndex": 0}, "schema": "https://github.com/citation-style-language/schema/raw/master/csl-citation.json"}</vt:lpwstr>
  </property>
  <property fmtid="{D5CDD505-2E9C-101B-9397-08002B2CF9AE}" pid="1301" name="Mendeley_Bookmark_QI6xuTTJKs_2">
    <vt:lpwstr>ow characteristics of basal intracerebral vessels via thin calvarian regions. Several factors may affect the normal values of cerebral hemodynamic parameters, and standard reference values for each laboratory are needed for precise interpretation of the r</vt:lpwstr>
  </property>
  <property fmtid="{D5CDD505-2E9C-101B-9397-08002B2CF9AE}" pid="1302" name="Mendeley_Bookmark_QI6xuTTJKs_3">
    <vt:lpwstr>esults. The aims of this study were to determine normal values of flow velocities of basal cerebral arteries of our TCD laboratory, and to study the influence of age and gender on normal values. We studied 63 healthy volunteers (30 male and 33 females; ag</vt:lpwstr>
  </property>
  <property fmtid="{D5CDD505-2E9C-101B-9397-08002B2CF9AE}" pid="1303" name="Mendeley_Bookmark_QI6xuTTJKs_4">
    <vt:lpwstr>e range, 5-69 years old) with TCD with a 2-MHz transcranial probe. The subjects were divided into 7 age groups: 5-10 years, 11-20 years, 21-30 years, 31-40 years, 41-50 years, 51-60 years and &gt; 60 years. Mean velocity (V mean), peak systolic velocity (PSV</vt:lpwstr>
  </property>
  <property fmtid="{D5CDD505-2E9C-101B-9397-08002B2CF9AE}" pid="1304" name="Mendeley_Bookmark_QI6xuTTJKs_5">
    <vt:lpwstr>), and end-diastolic velocities (EDV) were determined in middle, anterior and posterior cerebral arteries. No significant gender difference was found. However, there was a decrease in blood flow velocities in all vessels with advancing age, which was sign</vt:lpwstr>
  </property>
  <property fmtid="{D5CDD505-2E9C-101B-9397-08002B2CF9AE}" pid="1305" name="Mendeley_Bookmark_QI6xuTTJKs_6">
    <vt:lpwstr>ificant when subjects older than 40 years and \u2264 40 years old were compared. V mean, PSV and EDV values were highest in the age group of 5-10 years, old and lowest in volunteers older than the age of 60 (p &lt; 0.05). As a conclusion, flow velocities in </vt:lpwstr>
  </property>
  <property fmtid="{D5CDD505-2E9C-101B-9397-08002B2CF9AE}" pid="1306" name="Mendeley_Bookmark_QI6xuTTJKs_7">
    <vt:lpwstr>basal cerebral arteries range widely and are significantly age-related. Age matching of TCD data is a requirement for clinically relevant conclusions. \u00a9 2008 Tohoku University Medical Press.", "author": [{"dropping-particle": "", "family": "Demirkaya</vt:lpwstr>
  </property>
  <property fmtid="{D5CDD505-2E9C-101B-9397-08002B2CF9AE}" pid="1307" name="Mendeley_Bookmark_QI6xuTTJKs_8">
    <vt:lpwstr>", "given": "Seref", "non-dropping-particle": "", "parse-names": false, "suffix": ""}, {"dropping-particle": "", "family": "Uluc", "given": "Kayihan", "non-dropping-particle": "", "parse-names": false, "suffix": ""}, {"dropping-particle": "", "family": "B</vt:lpwstr>
  </property>
  <property fmtid="{D5CDD505-2E9C-101B-9397-08002B2CF9AE}" pid="1308" name="Mendeley_Bookmark_QI6xuTTJKs_9">
    <vt:lpwstr>ek", "given": "Semai", "non-dropping-particle": "", "parse-names": false, "suffix": ""}, {"dropping-particle": "", "family": "Vural", "given": "Okay", "non-dropping-particle": "", "parse-names": false, "suffix": ""}], "container-title": "Tohoku Journal of</vt:lpwstr>
  </property>
  <property fmtid="{D5CDD505-2E9C-101B-9397-08002B2CF9AE}" pid="1309" name="Mendeley_Bookmark_Qc1BBpjASO_1">
    <vt:lpwstr>ADDIN CSL_CITATION {"citationItems": [{"id": "ITEM-1", "itemData": {"DOI": "10.1097/00004647-199609000-00007", "ISSN": "0271678X", "PMID": "8784227", "abstract": "In a prospective study of the natural development of total cerebral blood flow volume (CBFV)</vt:lpwstr>
  </property>
  <property fmtid="{D5CDD505-2E9C-101B-9397-08002B2CF9AE}" pid="1310" name="Mendeley_Bookmark_Qc1BBpjASO_10">
    <vt:lpwstr> adulthood", "type": "article-journal", "volume": "16"}, "uris": ["http://www.mendeley.com/documents/?uuid=edc2fc3b-0f88-3e97-a3f4-cfab739307e0"]}, {"id": "ITEM-2", "itemData": {"DOI": "10.1002/jcu.20301", "ISSN": "00912751", "PMID": "17149761", "abstract</vt:lpwstr>
  </property>
  <property fmtid="{D5CDD505-2E9C-101B-9397-08002B2CF9AE}" pid="1311" name="Mendeley_Bookmark_Qc1BBpjASO_11">
    <vt:lpwstr>": "Purpose. To measure with Doppler sonography the velocity and volume of blood flow in the extracranial internal carotid artery (ICA) and vertebral artery (VA) of healthy adults and to calculate total cerebral blood flow volume (tCBFV). Methods. Bilater</vt:lpwstr>
  </property>
  <property fmtid="{D5CDD505-2E9C-101B-9397-08002B2CF9AE}" pid="1312" name="Mendeley_Bookmark_Qc1BBpjASO_12">
    <vt:lpwstr>al ICA and VA were examined sonographically in 180 healthy adults. Angle-corrected peak systolic (Vps), end-diastolic (Ved), and time-averaged maximum blood flow velocity (TAV) were measured in pulsed Doppler mode, and the resistance index (RI) and pulsat</vt:lpwstr>
  </property>
  <property fmtid="{D5CDD505-2E9C-101B-9397-08002B2CF9AE}" pid="1313" name="Mendeley_Bookmark_Qc1BBpjASO_13">
    <vt:lpwstr>ility index (PI) were calculated. The cross-sectional area (A) was measured on gray-scale images. Volume flow was calculated as FV = TAV \u00d7 A, and tCBFV was calculated as the sum of the right and left ICA and VA volume flow. Results. tCBFV was 651 \u0</vt:lpwstr>
  </property>
  <property fmtid="{D5CDD505-2E9C-101B-9397-08002B2CF9AE}" pid="1314" name="Mendeley_Bookmark_Qc1BBpjASO_14">
    <vt:lpwstr>0b1 96 ml/min for the entire population. There was a significant decrease in Vps, Ved, TAV, and tCBFV with age in all arteries. RI and PI values initially declined and then increased with age. Cross-sectional area increased with age in ICA but not in VA. </vt:lpwstr>
  </property>
  <property fmtid="{D5CDD505-2E9C-101B-9397-08002B2CF9AE}" pid="1315" name="Mendeley_Bookmark_Qc1BBpjASO_15">
    <vt:lpwstr>PI and RI were higher in men than in women. Blood flow velocity and volume were higher, and RI was lower in the left than in the right VA. Conclusion. The Doppler sonographic assessment of extracranial ICA and VA blood flow volume may be useful for the st</vt:lpwstr>
  </property>
  <property fmtid="{D5CDD505-2E9C-101B-9397-08002B2CF9AE}" pid="1316" name="Mendeley_Bookmark_Qc1BBpjASO_16">
    <vt:lpwstr>udy of cerebral hemodynamic changes in patients with cerebrovascular disorders. Age-dependent changes should be considered, for instance, in the management of intensive care patients with impaired cerebral perfusion. \u00a9 2006 Wiley Periodicals, Inc.", </vt:lpwstr>
  </property>
  <property fmtid="{D5CDD505-2E9C-101B-9397-08002B2CF9AE}" pid="1317" name="Mendeley_Bookmark_Qc1BBpjASO_17">
    <vt:lpwstr>"author": [{"dropping-particle": "", "family": "Albayrak", "given": "Ramazan", "non-dropping-particle": "", "parse-names": false, "suffix": ""}, {"dropping-particle": "", "family": "Degirmenci", "given": "Bumin", "non-dropping-particle": "", "parse-names"</vt:lpwstr>
  </property>
  <property fmtid="{D5CDD505-2E9C-101B-9397-08002B2CF9AE}" pid="1318" name="Mendeley_Bookmark_Qc1BBpjASO_18">
    <vt:lpwstr>: false, "suffix": ""}, {"dropping-particle": "", "family": "Acar", "given": "Murat", "non-dropping-particle": "", "parse-names": false, "suffix": ""}, {"dropping-particle": "", "family": "Haktanir", "given": "Alpay", "non-dropping-particle": "", "parse-n</vt:lpwstr>
  </property>
  <property fmtid="{D5CDD505-2E9C-101B-9397-08002B2CF9AE}" pid="1319" name="Mendeley_Bookmark_Qc1BBpjASO_19">
    <vt:lpwstr>ames": false, "suffix": ""}, {"dropping-particle": "", "family": "Colbay", "given": "Mehmet", "non-dropping-particle": "", "parse-names": false, "suffix": ""}, {"dropping-particle": "", "family": "Yaman", "given": "Mehmet", "non-dropping-particle": "", "p</vt:lpwstr>
  </property>
  <property fmtid="{D5CDD505-2E9C-101B-9397-08002B2CF9AE}" pid="1320" name="Mendeley_Bookmark_Qc1BBpjASO_2">
    <vt:lpwstr>, the common, external and internal carotid and vertebral arteries were examined in 94 healthy children and adolescents between 3 and 18 years of age (sex and age evenly distributed) using a 7.0- MHz transducer of a computed sonography system. Intravascul</vt:lpwstr>
  </property>
  <property fmtid="{D5CDD505-2E9C-101B-9397-08002B2CF9AE}" pid="1321" name="Mendeley_Bookmark_Qc1BBpjASO_20">
    <vt:lpwstr>arse-names": false, "suffix": ""}], "container-title": "Journal of Clinical Ultrasound", "id": "ITEM-2", "issue": "1", "issued": {"date-parts": [["2007", "1"]]}, "page": "27-33", "publisher": "J Clin Ultrasound", "title": "Doppler sonography evaluation of</vt:lpwstr>
  </property>
  <property fmtid="{D5CDD505-2E9C-101B-9397-08002B2CF9AE}" pid="1322" name="Mendeley_Bookmark_Qc1BBpjASO_21">
    <vt:lpwstr> flow velocity and volume of the extracranial internal carotid and vertebral arteries in healthy adults", "type": "article-journal", "volume": "35"}, "uris": ["http://www.mendeley.com/documents/?uuid=8ed86f0e-fe2e-3241-bd7c-a7b0fb4a92bf"]}, {"id": "ITEM-3</vt:lpwstr>
  </property>
  <property fmtid="{D5CDD505-2E9C-101B-9397-08002B2CF9AE}" pid="1323" name="Mendeley_Bookmark_Qc1BBpjASO_22">
    <vt:lpwstr>", "itemData": {"DOI": "10.1038/jcbfm.2014.203", "ISSN": "15597016", "PMID": "25388677", "abstract": "Measurement of volume flow rates in major cerebral vessels can be used to evaluate the hemodynamic effects of cerebrovascular disease. However, both age </vt:lpwstr>
  </property>
  <property fmtid="{D5CDD505-2E9C-101B-9397-08002B2CF9AE}" pid="1324" name="Mendeley_Bookmark_Qc1BBpjASO_23">
    <vt:lpwstr>and vascular anatomy can affect flow rates independent of disease. We prospectively evaluated 325 healthy adult volunteers using phase contrast quantitative magnetic resonance angiography to characterize these effects on cerebral vessel flow rates and est</vt:lpwstr>
  </property>
  <property fmtid="{D5CDD505-2E9C-101B-9397-08002B2CF9AE}" pid="1325" name="Mendeley_Bookmark_Qc1BBpjASO_24">
    <vt:lpwstr>ablish clinically useful normative reference values. Flows were measured in the major intracranial and extracranial vessels. The cohort ranged from 18 to 84 years old, with 157 (48%) females. All individual vessel flows and total cerebral blood flow (TCBF</vt:lpwstr>
  </property>
  <property fmtid="{D5CDD505-2E9C-101B-9397-08002B2CF9AE}" pid="1326" name="Mendeley_Bookmark_Qc1BBpjASO_25">
    <vt:lpwstr>) declined with age, at 2.6 mL/minute per year for TCBF. Basilar artery (BA) flow was significantly decreased in individuals with one or both fetal posterior cerebral arteries (PCAs). Internal carotid artery flows were significantly higher with a fetal PC</vt:lpwstr>
  </property>
  <property fmtid="{D5CDD505-2E9C-101B-9397-08002B2CF9AE}" pid="1327" name="Mendeley_Bookmark_Qc1BBpjASO_26">
    <vt:lpwstr>A and decreased with a hypoplastic anterior cerebral artery. Indexing vessel flows to TCBF neutralized the age effect, but anatomic variations continued to impact indexed flow in the BA and internal carotid artery. Variability in normative flow ranges wer</vt:lpwstr>
  </property>
  <property fmtid="{D5CDD505-2E9C-101B-9397-08002B2CF9AE}" pid="1328" name="Mendeley_Bookmark_Qc1BBpjASO_27">
    <vt:lpwstr>e reduced in distal vessels and by examining regional flows. Cerebral vessel flows are affected by age and cerebrovascular anatomy, which has important implications for interpretation of flows in the disease state.", "author": [{"dropping-particle": "", "</vt:lpwstr>
  </property>
  <property fmtid="{D5CDD505-2E9C-101B-9397-08002B2CF9AE}" pid="1329" name="Mendeley_Bookmark_Qc1BBpjASO_28">
    <vt:lpwstr>family": "Amin-Hanjani", "given": "Sepideh", "non-dropping-particle": "", "parse-names": false, "suffix": ""}, {"dropping-particle": "", "family": "Du", "given": "Xinjian", "non-dropping-particle": "", "parse-names": false, "suffix": ""}, {"dropping-parti</vt:lpwstr>
  </property>
  <property fmtid="{D5CDD505-2E9C-101B-9397-08002B2CF9AE}" pid="1330" name="Mendeley_Bookmark_Qc1BBpjASO_29">
    <vt:lpwstr>cle": "", "family": "Pandey", "given": "Dilip K.", "non-dropping-particle": "", "parse-names": false, "suffix": ""}, {"dropping-particle": "", "family": "Thulborn", "given": "Keith R.", "non-dropping-particle": "", "parse-names": false, "suffix": ""}, {"d</vt:lpwstr>
  </property>
  <property fmtid="{D5CDD505-2E9C-101B-9397-08002B2CF9AE}" pid="1331" name="Mendeley_Bookmark_Qc1BBpjASO_3">
    <vt:lpwstr>ar flow volumes were calculated with the product of angle-corrected time-averaged flow velocity and the cross-sectional area of the vessel. CBFV was determined as the sum of flow volumes in the internal carotid and vertebral arteries of both sides. CBFV i</vt:lpwstr>
  </property>
  <property fmtid="{D5CDD505-2E9C-101B-9397-08002B2CF9AE}" pid="1332" name="Mendeley_Bookmark_Qc1BBpjASO_30">
    <vt:lpwstr>ropping-particle": "", "family": "Charbel", "given": "Fady T.", "non-dropping-particle": "", "parse-names": false, "suffix": ""}], "container-title": "Journal of Cerebral Blood Flow and Metabolism", "id": "ITEM-3", "issue": "2", "issued": {"date-parts": [</vt:lpwstr>
  </property>
  <property fmtid="{D5CDD505-2E9C-101B-9397-08002B2CF9AE}" pid="1333" name="Mendeley_Bookmark_Qc1BBpjASO_31">
    <vt:lpwstr>["2015", "2", "2"]]}, "page": "312-318", "publisher": "Nature Publishing Group", "title": "Effect of age and vascular anatomy on blood flow in major cerebral vessels", "type": "article-journal", "volume": "35"}, "uris": ["http://www.mendeley.com/documents</vt:lpwstr>
  </property>
  <property fmtid="{D5CDD505-2E9C-101B-9397-08002B2CF9AE}" pid="1334" name="Mendeley_Bookmark_Qc1BBpjASO_32">
    <vt:lpwstr>/?uuid=deadc251-0493-3a40-98f2-9118dda4568d"]}, {"id": "ITEM-4", "itemData": {"DOI": "10.1161/JAHA.115.002657", "ISSN": "20479980", "PMID": "26727967", "abstract": "Background-Cerebral and cardiac blood flow are important to the pathophysiology and develo</vt:lpwstr>
  </property>
  <property fmtid="{D5CDD505-2E9C-101B-9397-08002B2CF9AE}" pid="1335" name="Mendeley_Bookmark_Qc1BBpjASO_33">
    <vt:lpwstr>pment of cerebro- and cardiovascular diseases. The purpose of this study was to investigate the age dependence of normal cerebral and cardiac hemodynamics in children and adults over a broad range of ages. Methods and Results-Overall, 52 children (aged 0.</vt:lpwstr>
  </property>
  <property fmtid="{D5CDD505-2E9C-101B-9397-08002B2CF9AE}" pid="1336" name="Mendeley_Bookmark_Qc1BBpjASO_34">
    <vt:lpwstr>6-17.2 years) and 30 adults (aged 19.2-60.7 years) without cerebro- and cardiovascular diseases were included in this study. Intracranial 4-dimensional flow and cardiac 2-dimensional phase-contrast magnetic resonance imaging were performed for all partici</vt:lpwstr>
  </property>
  <property fmtid="{D5CDD505-2E9C-101B-9397-08002B2CF9AE}" pid="1337" name="Mendeley_Bookmark_Qc1BBpjASO_35">
    <vt:lpwstr>pants to measure flow parameters in the major intracranial vessels and aorta. Total cerebral blood flow (TCBF), cardiac and cerebral indexes, brain volume, and global cerebral perfusion (TCBF/brain volume) were evaluated. Flow analysis revealed that TCBF </vt:lpwstr>
  </property>
  <property fmtid="{D5CDD505-2E9C-101B-9397-08002B2CF9AE}" pid="1338" name="Mendeley_Bookmark_Qc1BBpjASO_36">
    <vt:lpwstr>increased significantly from age 7 months to 6 years (P &lt; 0.001) and declined thereafter (P &lt; 0.001). Both cardiac and cerebral indices declined with age (P &lt; 0.001). The ratio of TCBF to ascending aortic flow declined rapidly until age 18 years (P &lt; 0.00</vt:lpwstr>
  </property>
  <property fmtid="{D5CDD505-2E9C-101B-9397-08002B2CF9AE}" pid="1339" name="Mendeley_Bookmark_Qc1BBpjASO_37">
    <vt:lpwstr>1) and remained relatively stable thereafter. Age-related changes of cerebral vascular peak velocities exhibited a trend similar to TCBF. By comparison, aortic peak velocities maintained relatively high levels in children and declined with age in adults (</vt:lpwstr>
  </property>
  <property fmtid="{D5CDD505-2E9C-101B-9397-08002B2CF9AE}" pid="1340" name="Mendeley_Bookmark_Qc1BBpjASO_38">
    <vt:lpwstr>P &lt; 0.001). TCBF significantly correlated with brain volume in adults (P=0.005) and in 2 pediatric subgroups, aged &lt;7 years (P &lt; 0.001) and 7 to 18 years (P=0.039). Conclusions-Cerebral and cardiac flow parameters are highly associated with age. The findi</vt:lpwstr>
  </property>
  <property fmtid="{D5CDD505-2E9C-101B-9397-08002B2CF9AE}" pid="1341" name="Mendeley_Bookmark_Qc1BBpjASO_39">
    <vt:lpwstr>ngs collectively highlight the importance of age-matched control data for the characterization of intracranial and cardiac hemodynamics.", "author": [{"dropping-particle": "", "family": "Wu", "given": "Can", "non-dropping-particle": "", "parse-names": fal</vt:lpwstr>
  </property>
  <property fmtid="{D5CDD505-2E9C-101B-9397-08002B2CF9AE}" pid="1342" name="Mendeley_Bookmark_Qc1BBpjASO_4">
    <vt:lpwstr>ncreased significantly between 3 and 6.5 years of age (from 687 \u00b1 85 to 896 \u00b1 110 ml/min; age correlation, p \u2264 0.01) and declined thereafter (p \u2264 0.001) to a constant level of -700 ml/min at 15 years of age. There was no difference in </vt:lpwstr>
  </property>
  <property fmtid="{D5CDD505-2E9C-101B-9397-08002B2CF9AE}" pid="1343" name="Mendeley_Bookmark_Qc1BBpjASO_40">
    <vt:lpwstr>se, "suffix": ""}, {"dropping-particle": "", "family": "Honarmand", "given": "Amir R.", "non-dropping-particle": "", "parse-names": false, "suffix": ""}, {"dropping-particle": "", "family": "Schnell", "given": "Susanne", "non-dropping-particle": "", "pars</vt:lpwstr>
  </property>
  <property fmtid="{D5CDD505-2E9C-101B-9397-08002B2CF9AE}" pid="1344" name="Mendeley_Bookmark_Qc1BBpjASO_41">
    <vt:lpwstr>e-names": false, "suffix": ""}, {"dropping-particle": "", "family": "Kuhn", "given": "Ryan", "non-dropping-particle": "", "parse-names": false, "suffix": ""}, {"dropping-particle": "", "family": "Schoeneman", "given": "Samantha E.", "non-dropping-particle</vt:lpwstr>
  </property>
  <property fmtid="{D5CDD505-2E9C-101B-9397-08002B2CF9AE}" pid="1345" name="Mendeley_Bookmark_Qc1BBpjASO_42">
    <vt:lpwstr>": "", "parse-names": false, "suffix": ""}, {"dropping-particle": "", "family": "Ansari", "given": "Sameer A.", "non-dropping-particle": "", "parse-names": false, "suffix": ""}, {"dropping-particle": "", "family": "Carr", "given": "James", "non-dropping-p</vt:lpwstr>
  </property>
  <property fmtid="{D5CDD505-2E9C-101B-9397-08002B2CF9AE}" pid="1346" name="Mendeley_Bookmark_Qc1BBpjASO_43">
    <vt:lpwstr>article": "", "parse-names": false, "suffix": ""}, {"dropping-particle": "", "family": "Markl", "given": "Michael", "non-dropping-particle": "", "parse-names": false, "suffix": ""}, {"dropping-particle": "", "family": "Shaibani", "given": "Ali", "non-drop</vt:lpwstr>
  </property>
  <property fmtid="{D5CDD505-2E9C-101B-9397-08002B2CF9AE}" pid="1347" name="Mendeley_Bookmark_Qc1BBpjASO_44">
    <vt:lpwstr>ping-particle": "", "parse-names": false, "suffix": ""}], "container-title": "Journal of the American Heart Association", "id": "ITEM-4", "issue": "1", "issued": {"date-parts": [["2016", "1", "1"]]}, "publisher": "John Wiley and Sons Inc.", "title": "Age-</vt:lpwstr>
  </property>
  <property fmtid="{D5CDD505-2E9C-101B-9397-08002B2CF9AE}" pid="1348" name="Mendeley_Bookmark_Qc1BBpjASO_45">
    <vt:lpwstr>related changes of normal cerebral and cardiac blood flow in children and adults aged 7 months to 61 years", "type": "article-journal", "volume": "5"}, "uris": ["http://www.mendeley.com/documents/?uuid=6b4ede1c-c6e7-33c5-bf31-93614e3250b8"]}], "mendeley":</vt:lpwstr>
  </property>
  <property fmtid="{D5CDD505-2E9C-101B-9397-08002B2CF9AE}" pid="1349" name="Mendeley_Bookmark_Qc1BBpjASO_46">
    <vt:lpwstr> {"formattedCitation": "&lt;sup&gt;18,21,54,55&lt;/sup&gt;", "plainTextFormattedCitation": "18,21,54,55", "previouslyFormattedCitation": "&lt;sup&gt;18,21,53,54&lt;/sup&gt;"}, "properties": {"noteIndex": 0}, "schema": "https://github.com/citation-style-language/schema/raw/master</vt:lpwstr>
  </property>
  <property fmtid="{D5CDD505-2E9C-101B-9397-08002B2CF9AE}" pid="1350" name="Mendeley_Bookmark_Qc1BBpjASO_47">
    <vt:lpwstr>/csl-citation.json"}</vt:lpwstr>
  </property>
  <property fmtid="{D5CDD505-2E9C-101B-9397-08002B2CF9AE}" pid="1351" name="Mendeley_Bookmark_Qc1BBpjASO_5">
    <vt:lpwstr>CBFV between sexes. The proportion of bilateral vertebral artery flow volume in total CBFV decreased significantly between the ages of 3 and 18 years (p \u2264 0.001). As the flow volumes of the external carotid arteries increased markedly from childhood </vt:lpwstr>
  </property>
  <property fmtid="{D5CDD505-2E9C-101B-9397-08002B2CF9AE}" pid="1352" name="Mendeley_Bookmark_Qc1BBpjASO_6">
    <vt:lpwstr>to adulthood, flow volumes of the common carotid arteries were not representative of CBFV. Intrasession test-retest correlation of CBFV was high (r = 0.89, p \u22640.0001). Reference data for the childhood years presented here and previously described res</vt:lpwstr>
  </property>
  <property fmtid="{D5CDD505-2E9C-101B-9397-08002B2CF9AE}" pid="1353" name="Mendeley_Bookmark_Qc1BBpjASO_7">
    <vt:lpwstr>ults from healthy adults allow us to outline the natural evolution of CBFV in humans. The reliability of the method has already been demonstrated. Thus, it may now be introduced into clinical application.", "author": [{"dropping-particle": "", "family": "</vt:lpwstr>
  </property>
  <property fmtid="{D5CDD505-2E9C-101B-9397-08002B2CF9AE}" pid="1354" name="Mendeley_Bookmark_Qc1BBpjASO_8">
    <vt:lpwstr>Sch\u00f6ning", "given": "Martin", "non-dropping-particle": "", "parse-names": false, "suffix": ""}, {"dropping-particle": "", "family": "Hartig", "given": "Bernd", "non-dropping-particle": "", "parse-names": false, "suffix": ""}], "container-title": "Jou</vt:lpwstr>
  </property>
  <property fmtid="{D5CDD505-2E9C-101B-9397-08002B2CF9AE}" pid="1355" name="Mendeley_Bookmark_Qc1BBpjASO_9">
    <vt:lpwstr>rnal of Cerebral Blood Flow and Metabolism", "id": "ITEM-1", "issue": "5", "issued": {"date-parts": [["1996", "9"]]}, "page": "827-833", "publisher": "Nature Publishing Group", "title": "Age dependence of total cerebral blood flow volume from childhood to</vt:lpwstr>
  </property>
  <property fmtid="{D5CDD505-2E9C-101B-9397-08002B2CF9AE}" pid="1356" name="Mendeley_Bookmark_QfL1GfHz8b_1">
    <vt:lpwstr>ADDIN CSL_CITATION {"citationItems": [{"id": "ITEM-1", "itemData": {"author": [{"dropping-particle": "", "family": "Altman", "given": "Naomi S", "non-dropping-particle": "", "parse-names": false, "suffix": ""}], "container-title": "The American Statistici</vt:lpwstr>
  </property>
  <property fmtid="{D5CDD505-2E9C-101B-9397-08002B2CF9AE}" pid="1357" name="Mendeley_Bookmark_QfL1GfHz8b_2">
    <vt:lpwstr>an", "id": "ITEM-1", "issue": "3", "issued": {"date-parts": [["1992"]]}, "page": "175-185", "publisher": "Taylor &amp; Francis Group", "title": "An introduction to kernel and nearest-neighbor nonparametric regression", "type": "article-journal", "volume": "46</vt:lpwstr>
  </property>
  <property fmtid="{D5CDD505-2E9C-101B-9397-08002B2CF9AE}" pid="1358" name="Mendeley_Bookmark_QfL1GfHz8b_3">
    <vt:lpwstr>"}, "uris": ["http://www.mendeley.com/documents/?uuid=d46c0ac4-a684-3295-8719-7aa1774ec2ec"]}], "mendeley": {"formattedCitation": "&lt;sup&gt;27&lt;/sup&gt;", "plainTextFormattedCitation": "27", "previouslyFormattedCitation": "&lt;sup&gt;27&lt;/sup&gt;"}, "properties": {"noteInd</vt:lpwstr>
  </property>
  <property fmtid="{D5CDD505-2E9C-101B-9397-08002B2CF9AE}" pid="1359" name="Mendeley_Bookmark_QfL1GfHz8b_4">
    <vt:lpwstr>ex": 0}, "schema": "https://github.com/citation-style-language/schema/raw/master/csl-citation.json"}</vt:lpwstr>
  </property>
  <property fmtid="{D5CDD505-2E9C-101B-9397-08002B2CF9AE}" pid="1360" name="Mendeley_Bookmark_QrzX5Z5Ya4_1">
    <vt:lpwstr>ADDIN CSL_CITATION {"citationItems": [{"id": "ITEM-1", "itemData": {"abstract": "One way to handle data mining problems where class prior probabilities and/or misclassification costs between classes are highly unequal is to resample the data until a new, </vt:lpwstr>
  </property>
  <property fmtid="{D5CDD505-2E9C-101B-9397-08002B2CF9AE}" pid="1361" name="Mendeley_Bookmark_QrzX5Z5Ya4_2">
    <vt:lpwstr>desired class distribution in the training data is achieved. Many resampling techniques have been proposed in the past, and the relationship between resampling and cost-sensitive learning has been well studied. Surprisingly, however, few resampling techni</vt:lpwstr>
  </property>
  <property fmtid="{D5CDD505-2E9C-101B-9397-08002B2CF9AE}" pid="1362" name="Mendeley_Bookmark_QrzX5Z5Ya4_3">
    <vt:lpwstr>ques attempt to create new, artificial data points which generalize the known, labeled data. In this paper, we introduce an easily implementable resampling technique (generative oversampling) which creates new data points by learning from available traini</vt:lpwstr>
  </property>
  <property fmtid="{D5CDD505-2E9C-101B-9397-08002B2CF9AE}" pid="1363" name="Mendeley_Bookmark_QrzX5Z5Ya4_4">
    <vt:lpwstr>ng data. Empirically, we demonstrate that generative oversampling outperforms other wellknown resampling methods on several datasets in the example domain of text classification", "author": [{"dropping-particle": "", "family": "Liu", "given": "Alexander",</vt:lpwstr>
  </property>
  <property fmtid="{D5CDD505-2E9C-101B-9397-08002B2CF9AE}" pid="1364" name="Mendeley_Bookmark_QrzX5Z5Ya4_5">
    <vt:lpwstr> "non-dropping-particle": "", "parse-names": false, "suffix": ""}, {"dropping-particle": "", "family": "Ghosh", "given": "Joydeep", "non-dropping-particle": "", "parse-names": false, "suffix": ""}, {"dropping-particle": "", "family": "Martin", "given": "C</vt:lpwstr>
  </property>
  <property fmtid="{D5CDD505-2E9C-101B-9397-08002B2CF9AE}" pid="1365" name="Mendeley_Bookmark_QrzX5Z5Ya4_6">
    <vt:lpwstr>", "non-dropping-particle": "", "parse-names": false, "suffix": ""}], "container-title": "International Conference on Data Mining", "id": "ITEM-1", "issued": {"date-parts": [["2007"]]}, "page": "25-28", "title": "Generative oversampling for mining imalanc</vt:lpwstr>
  </property>
  <property fmtid="{D5CDD505-2E9C-101B-9397-08002B2CF9AE}" pid="1366" name="Mendeley_Bookmark_QrzX5Z5Ya4_7">
    <vt:lpwstr>ed datasets", "type": "paper-conference"}, "uris": ["http://www.mendeley.com/documents/?uuid=d44a58a1-ac2d-3ea0-8afc-99180a8e919c"]}], "mendeley": {"formattedCitation": "&lt;sup&gt;51&lt;/sup&gt;", "plainTextFormattedCitation": "51", "previouslyFormattedCitation": "&lt;</vt:lpwstr>
  </property>
  <property fmtid="{D5CDD505-2E9C-101B-9397-08002B2CF9AE}" pid="1367" name="Mendeley_Bookmark_QrzX5Z5Ya4_8">
    <vt:lpwstr>sup&gt;50&lt;/sup&gt;"}, "properties": {"noteIndex": 0}, "schema": "https://github.com/citation-style-language/schema/raw/master/csl-citation.json"}</vt:lpwstr>
  </property>
  <property fmtid="{D5CDD505-2E9C-101B-9397-08002B2CF9AE}" pid="1368" name="Mendeley_Bookmark_QzrH52a7JB_1">
    <vt:lpwstr>ADDIN CSL_CITATION {"citationItems": [{"id": "ITEM-1", "itemData": {"author": [{"dropping-particle": "", "family": "He", "given": "Haibo", "non-dropping-particle": "", "parse-names": false, "suffix": ""}, {"dropping-particle": "", "family": "Bai", "given"</vt:lpwstr>
  </property>
  <property fmtid="{D5CDD505-2E9C-101B-9397-08002B2CF9AE}" pid="1369" name="Mendeley_Bookmark_QzrH52a7JB_10">
    <vt:lpwstr>suffix": ""}], "container-title": "International Conference on Data Mining", "id": "ITEM-2", "issued": {"date-parts": [["2007"]]}, "page": "25-28", "title": "Generative oversampling for mining imalanced datasets", "type": "paper-conference"}, "uris": ["ht</vt:lpwstr>
  </property>
  <property fmtid="{D5CDD505-2E9C-101B-9397-08002B2CF9AE}" pid="1370" name="Mendeley_Bookmark_QzrH52a7JB_11">
    <vt:lpwstr>tp://www.mendeley.com/documents/?uuid=d44a58a1-ac2d-3ea0-8afc-99180a8e919c"]}, {"id": "ITEM-3", "itemData": {"author": [{"dropping-particle": "", "family": "Tahir", "given": "Muhammad Atif", "non-dropping-particle": "", "parse-names": false, "suffix": ""}</vt:lpwstr>
  </property>
  <property fmtid="{D5CDD505-2E9C-101B-9397-08002B2CF9AE}" pid="1371" name="Mendeley_Bookmark_QzrH52a7JB_12">
    <vt:lpwstr>, {"dropping-particle": "", "family": "Kittler", "given": "Josef", "non-dropping-particle": "", "parse-names": false, "suffix": ""}, {"dropping-particle": "", "family": "Yan", "given": "Fei", "non-dropping-particle": "", "parse-names": false, "suffix": ""</vt:lpwstr>
  </property>
  <property fmtid="{D5CDD505-2E9C-101B-9397-08002B2CF9AE}" pid="1372" name="Mendeley_Bookmark_QzrH52a7JB_13">
    <vt:lpwstr>}], "container-title": "Pattern Recognition", "id": "ITEM-3", "issue": "10", "issued": {"date-parts": [["2012"]]}, "page": "3738-3750", "publisher": "Elsevier", "title": "Inverse random under sampling for class imbalance problem and its application to mul</vt:lpwstr>
  </property>
  <property fmtid="{D5CDD505-2E9C-101B-9397-08002B2CF9AE}" pid="1373" name="Mendeley_Bookmark_QzrH52a7JB_14">
    <vt:lpwstr>ti-label classification", "type": "article-journal", "volume": "45"}, "uris": ["http://www.mendeley.com/documents/?uuid=626c8874-d0a5-33c5-8061-d564cf5cbd68"]}], "mendeley": {"formattedCitation": "&lt;sup&gt;34\u201336&lt;/sup&gt;", "plainTextFormattedCitation": "34\</vt:lpwstr>
  </property>
  <property fmtid="{D5CDD505-2E9C-101B-9397-08002B2CF9AE}" pid="1374" name="Mendeley_Bookmark_QzrH52a7JB_15">
    <vt:lpwstr>u201336", "previouslyFormattedCitation": "&lt;sup&gt;34\u201336&lt;/sup&gt;"}, "properties": {"noteIndex": 0}, "schema": "https://github.com/citation-style-language/schema/raw/master/csl-citation.json"}</vt:lpwstr>
  </property>
  <property fmtid="{D5CDD505-2E9C-101B-9397-08002B2CF9AE}" pid="1375" name="Mendeley_Bookmark_QzrH52a7JB_2">
    <vt:lpwstr>: "Yang", "non-dropping-particle": "", "parse-names": false, "suffix": ""}, {"dropping-particle": "", "family": "Garcia", "given": "Edwardo A", "non-dropping-particle": "", "parse-names": false, "suffix": ""}, {"dropping-particle": "", "family": "Li", "gi</vt:lpwstr>
  </property>
  <property fmtid="{D5CDD505-2E9C-101B-9397-08002B2CF9AE}" pid="1376" name="Mendeley_Bookmark_QzrH52a7JB_3">
    <vt:lpwstr>ven": "Shutao", "non-dropping-particle": "", "parse-names": false, "suffix": ""}], "container-title": "2008 IEEE international joint conference on neural networks (IEEE world congress on computational intelligence)", "id": "ITEM-1", "issued": {"date-parts</vt:lpwstr>
  </property>
  <property fmtid="{D5CDD505-2E9C-101B-9397-08002B2CF9AE}" pid="1377" name="Mendeley_Bookmark_QzrH52a7JB_4">
    <vt:lpwstr>": [["2008"]]}, "page": "1322-1328", "title": "ADASYN: Adaptive synthetic sampling approach for imbalanced learning", "type": "paper-conference"}, "uris": ["http://www.mendeley.com/documents/?uuid=70deeccd-931d-369c-b238-cde02999dab8"]}, {"id": "ITEM-2", </vt:lpwstr>
  </property>
  <property fmtid="{D5CDD505-2E9C-101B-9397-08002B2CF9AE}" pid="1378" name="Mendeley_Bookmark_QzrH52a7JB_5">
    <vt:lpwstr>"itemData": {"abstract": "One way to handle data mining problems where class prior probabilities and/or misclassification costs between classes are highly unequal is to resample the data until a new, desired class distribution in the training data is achi</vt:lpwstr>
  </property>
  <property fmtid="{D5CDD505-2E9C-101B-9397-08002B2CF9AE}" pid="1379" name="Mendeley_Bookmark_QzrH52a7JB_6">
    <vt:lpwstr>eved. Many resampling techniques have been proposed in the past, and the relationship between resampling and cost-sensitive learning has been well studied. Surprisingly, however, few resampling techniques attempt to create new, artificial data points whic</vt:lpwstr>
  </property>
  <property fmtid="{D5CDD505-2E9C-101B-9397-08002B2CF9AE}" pid="1380" name="Mendeley_Bookmark_QzrH52a7JB_7">
    <vt:lpwstr>h generalize the known, labeled data. In this paper, we introduce an easily implementable resampling technique (generative oversampling) which creates new data points by learning from available training data. Empirically, we demonstrate that generative ov</vt:lpwstr>
  </property>
  <property fmtid="{D5CDD505-2E9C-101B-9397-08002B2CF9AE}" pid="1381" name="Mendeley_Bookmark_QzrH52a7JB_8">
    <vt:lpwstr>ersampling outperforms other wellknown resampling methods on several datasets in the example domain of text classification", "author": [{"dropping-particle": "", "family": "Liu", "given": "Alexander", "non-dropping-particle": "", "parse-names": false, "su</vt:lpwstr>
  </property>
  <property fmtid="{D5CDD505-2E9C-101B-9397-08002B2CF9AE}" pid="1382" name="Mendeley_Bookmark_QzrH52a7JB_9">
    <vt:lpwstr>ffix": ""}, {"dropping-particle": "", "family": "Ghosh", "given": "Joydeep", "non-dropping-particle": "", "parse-names": false, "suffix": ""}, {"dropping-particle": "", "family": "Martin", "given": "C", "non-dropping-particle": "", "parse-names": false, "</vt:lpwstr>
  </property>
  <property fmtid="{D5CDD505-2E9C-101B-9397-08002B2CF9AE}" pid="1383" name="Mendeley_Bookmark_RPhySoIoFa_1">
    <vt:lpwstr>ADDIN CSL_CITATION {"citationItems": [{"id": "ITEM-1", "itemData": {"DOI": "10.1038/jcbfm.2014.203", "ISSN": "15597016", "PMID": "25388677", "abstract": "Measurement of volume flow rates in major cerebral vessels can be used to evaluate the hemodynamic ef</vt:lpwstr>
  </property>
  <property fmtid="{D5CDD505-2E9C-101B-9397-08002B2CF9AE}" pid="1384" name="Mendeley_Bookmark_RPhySoIoFa_10">
    <vt:lpwstr>: "ITEM-1", "issue": "2", "issued": {"date-parts": [["2015", "2", "2"]]}, "page": "312-318", "publisher": "Nature Publishing Group", "title": "Effect of age and vascular anatomy on blood flow in major cerebral vessels", "type": "article-journal", "volume"</vt:lpwstr>
  </property>
  <property fmtid="{D5CDD505-2E9C-101B-9397-08002B2CF9AE}" pid="1385" name="Mendeley_Bookmark_RPhySoIoFa_11">
    <vt:lpwstr>: "35"}, "uris": ["http://www.mendeley.com/documents/?uuid=deadc251-0493-3a40-98f2-9118dda4568d"]}], "mendeley": {"formattedCitation": "&lt;sup&gt;16&lt;/sup&gt;", "plainTextFormattedCitation": "16", "previouslyFormattedCitation": "&lt;sup&gt;16&lt;/sup&gt;"}, "properties": {"no</vt:lpwstr>
  </property>
  <property fmtid="{D5CDD505-2E9C-101B-9397-08002B2CF9AE}" pid="1386" name="Mendeley_Bookmark_RPhySoIoFa_12">
    <vt:lpwstr>teIndex": 0}, "schema": "https://github.com/citation-style-language/schema/raw/master/csl-citation.json"}</vt:lpwstr>
  </property>
  <property fmtid="{D5CDD505-2E9C-101B-9397-08002B2CF9AE}" pid="1387" name="Mendeley_Bookmark_RPhySoIoFa_2">
    <vt:lpwstr>fects of cerebrovascular disease. However, both age and vascular anatomy can affect flow rates independent of disease. We prospectively evaluated 325 healthy adult volunteers using phase contrast quantitative magnetic resonance angiography to characterize</vt:lpwstr>
  </property>
  <property fmtid="{D5CDD505-2E9C-101B-9397-08002B2CF9AE}" pid="1388" name="Mendeley_Bookmark_RPhySoIoFa_3">
    <vt:lpwstr> these effects on cerebral vessel flow rates and establish clinically useful normative reference values. Flows were measured in the major intracranial and extracranial vessels. The cohort ranged from 18 to 84 years old, with 157 (48%) females. All individ</vt:lpwstr>
  </property>
  <property fmtid="{D5CDD505-2E9C-101B-9397-08002B2CF9AE}" pid="1389" name="Mendeley_Bookmark_RPhySoIoFa_4">
    <vt:lpwstr>ual vessel flows and total cerebral blood flow (TCBF) declined with age, at 2.6 mL/minute per year for TCBF. Basilar artery (BA) flow was significantly decreased in individuals with one or both fetal posterior cerebral arteries (PCAs). Internal carotid ar</vt:lpwstr>
  </property>
  <property fmtid="{D5CDD505-2E9C-101B-9397-08002B2CF9AE}" pid="1390" name="Mendeley_Bookmark_RPhySoIoFa_5">
    <vt:lpwstr>tery flows were significantly higher with a fetal PCA and decreased with a hypoplastic anterior cerebral artery. Indexing vessel flows to TCBF neutralized the age effect, but anatomic variations continued to impact indexed flow in the BA and internal caro</vt:lpwstr>
  </property>
  <property fmtid="{D5CDD505-2E9C-101B-9397-08002B2CF9AE}" pid="1391" name="Mendeley_Bookmark_RPhySoIoFa_6">
    <vt:lpwstr>tid artery. Variability in normative flow ranges were reduced in distal vessels and by examining regional flows. Cerebral vessel flows are affected by age and cerebrovascular anatomy, which has important implications for interpretation of flows in the dis</vt:lpwstr>
  </property>
  <property fmtid="{D5CDD505-2E9C-101B-9397-08002B2CF9AE}" pid="1392" name="Mendeley_Bookmark_RPhySoIoFa_7">
    <vt:lpwstr>ease state.", "author": [{"dropping-particle": "", "family": "Amin-Hanjani", "given": "Sepideh", "non-dropping-particle": "", "parse-names": false, "suffix": ""}, {"dropping-particle": "", "family": "Du", "given": "Xinjian", "non-dropping-particle": "", "</vt:lpwstr>
  </property>
  <property fmtid="{D5CDD505-2E9C-101B-9397-08002B2CF9AE}" pid="1393" name="Mendeley_Bookmark_RPhySoIoFa_8">
    <vt:lpwstr>parse-names": false, "suffix": ""}, {"dropping-particle": "", "family": "Pandey", "given": "Dilip K.", "non-dropping-particle": "", "parse-names": false, "suffix": ""}, {"dropping-particle": "", "family": "Thulborn", "given": "Keith R.", "non-dropping-par</vt:lpwstr>
  </property>
  <property fmtid="{D5CDD505-2E9C-101B-9397-08002B2CF9AE}" pid="1394" name="Mendeley_Bookmark_RPhySoIoFa_9">
    <vt:lpwstr>ticle": "", "parse-names": false, "suffix": ""}, {"dropping-particle": "", "family": "Charbel", "given": "Fady T.", "non-dropping-particle": "", "parse-names": false, "suffix": ""}], "container-title": "Journal of Cerebral Blood Flow and Metabolism", "id"</vt:lpwstr>
  </property>
  <property fmtid="{D5CDD505-2E9C-101B-9397-08002B2CF9AE}" pid="1395" name="Mendeley_Bookmark_RdJSzQG597_1">
    <vt:lpwstr>ADDIN CSL_CITATION {"citationItems": [{"id": "ITEM-1", "itemData": {"author": [{"dropping-particle": "", "family": "He", "given": "Haibo", "non-dropping-particle": "", "parse-names": false, "suffix": ""}, {"dropping-particle": "", "family": "Bai", "given"</vt:lpwstr>
  </property>
  <property fmtid="{D5CDD505-2E9C-101B-9397-08002B2CF9AE}" pid="1396" name="Mendeley_Bookmark_RdJSzQG597_2">
    <vt:lpwstr>: "Yang", "non-dropping-particle": "", "parse-names": false, "suffix": ""}, {"dropping-particle": "", "family": "Garcia", "given": "Edwardo A", "non-dropping-particle": "", "parse-names": false, "suffix": ""}, {"dropping-particle": "", "family": "Li", "gi</vt:lpwstr>
  </property>
  <property fmtid="{D5CDD505-2E9C-101B-9397-08002B2CF9AE}" pid="1397" name="Mendeley_Bookmark_RdJSzQG597_3">
    <vt:lpwstr>ven": "Shutao", "non-dropping-particle": "", "parse-names": false, "suffix": ""}], "container-title": "2008 IEEE international joint conference on neural networks (IEEE world congress on computational intelligence)", "id": "ITEM-1", "issued": {"date-parts</vt:lpwstr>
  </property>
  <property fmtid="{D5CDD505-2E9C-101B-9397-08002B2CF9AE}" pid="1398" name="Mendeley_Bookmark_RdJSzQG597_4">
    <vt:lpwstr>": [["2008"]]}, "page": "1322-1328", "title": "ADASYN: Adaptive synthetic sampling approach for imbalanced learning", "type": "paper-conference"}, "uris": ["http://www.mendeley.com/documents/?uuid=70deeccd-931d-369c-b238-cde02999dab8"]}], "mendeley": {"fo</vt:lpwstr>
  </property>
  <property fmtid="{D5CDD505-2E9C-101B-9397-08002B2CF9AE}" pid="1399" name="Mendeley_Bookmark_RdJSzQG597_5">
    <vt:lpwstr>rmattedCitation": "&lt;sup&gt;50&lt;/sup&gt;", "plainTextFormattedCitation": "50", "previouslyFormattedCitation": "&lt;sup&gt;49&lt;/sup&gt;"}, "properties": {"noteIndex": 0}, "schema": "https://github.com/citation-style-language/schema/raw/master/csl-citation.json"}</vt:lpwstr>
  </property>
  <property fmtid="{D5CDD505-2E9C-101B-9397-08002B2CF9AE}" pid="1400" name="Mendeley_Bookmark_Rw9axs1fl1_1">
    <vt:lpwstr>ADDIN CSL_CITATION {"citationItems": [{"id": "ITEM-1", "itemData": {"DOI": "10.1126/science.1194144", "ISSN": "00368075", "PMID": "20829489", "abstract": "Group functional connectivity magnetic resonance imaging (fcMRI) studies have documented reliable ch</vt:lpwstr>
  </property>
  <property fmtid="{D5CDD505-2E9C-101B-9397-08002B2CF9AE}" pid="1401" name="Mendeley_Bookmark_Rw9axs1fl1_10">
    <vt:lpwstr>, "given": "Alecia C.", "non-dropping-particle": "", "parse-names": false, "suffix": ""}, {"dropping-particle": "", "family": "Lessov-Schlaggar", "given": "Christina N.", "non-dropping-particle": "", "parse-names": false, "suffix": ""}, {"dropping-particl</vt:lpwstr>
  </property>
  <property fmtid="{D5CDD505-2E9C-101B-9397-08002B2CF9AE}" pid="1402" name="Mendeley_Bookmark_Rw9axs1fl1_11">
    <vt:lpwstr>e": "", "family": "Barnes", "given": "Kelly Anne", "non-dropping-particle": "", "parse-names": false, "suffix": ""}, {"dropping-particle": "", "family": "Dubis", "given": "Joseph W.", "non-dropping-particle": "", "parse-names": false, "suffix": ""}, {"dro</vt:lpwstr>
  </property>
  <property fmtid="{D5CDD505-2E9C-101B-9397-08002B2CF9AE}" pid="1403" name="Mendeley_Bookmark_Rw9axs1fl1_12">
    <vt:lpwstr>pping-particle": "", "family": "Feczko", "given": "Eric", "non-dropping-particle": "", "parse-names": false, "suffix": ""}, {"dropping-particle": "", "family": "Coalson", "given": "Rebecca S.", "non-dropping-particle": "", "parse-names": false, "suffix": </vt:lpwstr>
  </property>
  <property fmtid="{D5CDD505-2E9C-101B-9397-08002B2CF9AE}" pid="1404" name="Mendeley_Bookmark_Rw9axs1fl1_13">
    <vt:lpwstr>""}, {"dropping-particle": "", "family": "Pruett", "given": "John R.", "non-dropping-particle": "", "parse-names": false, "suffix": ""}, {"dropping-particle": "", "family": "Barch", "given": "Deanna M.", "non-dropping-particle": "", "parse-names": false, </vt:lpwstr>
  </property>
  <property fmtid="{D5CDD505-2E9C-101B-9397-08002B2CF9AE}" pid="1405" name="Mendeley_Bookmark_Rw9axs1fl1_14">
    <vt:lpwstr>"suffix": ""}, {"dropping-particle": "", "family": "Petersen", "given": "Steven E.", "non-dropping-particle": "", "parse-names": false, "suffix": ""}, {"dropping-particle": "", "family": "Schlaggar", "given": "Bradley L.", "non-dropping-particle": "", "pa</vt:lpwstr>
  </property>
  <property fmtid="{D5CDD505-2E9C-101B-9397-08002B2CF9AE}" pid="1406" name="Mendeley_Bookmark_Rw9axs1fl1_15">
    <vt:lpwstr>rse-names": false, "suffix": ""}], "container-title": "Science", "id": "ITEM-1", "issue": "5997", "issued": {"date-parts": [["2010", "9", "10"]]}, "page": "1358-1361", "title": "Prediction of individual brain maturity using fMRI", "type": "article-journal</vt:lpwstr>
  </property>
  <property fmtid="{D5CDD505-2E9C-101B-9397-08002B2CF9AE}" pid="1407" name="Mendeley_Bookmark_Rw9axs1fl1_16">
    <vt:lpwstr>", "volume": "329"}, "uris": ["http://www.mendeley.com/documents/?uuid=c74eaab0-f510-3708-8375-7841ff77847a"]}, {"id": "ITEM-2", "itemData": {"DOI": "10.1016/j.neuroimage.2010.01.005", "ISSN": "10538119", "PMID": "20070949", "abstract": "The early identif</vt:lpwstr>
  </property>
  <property fmtid="{D5CDD505-2E9C-101B-9397-08002B2CF9AE}" pid="1408" name="Mendeley_Bookmark_Rw9axs1fl1_17">
    <vt:lpwstr>ication of brain anatomy deviating from the normal pattern of growth and atrophy, such as in Alzheimer's disease (AD), has the potential to improve clinical outcomes through early intervention. Recently, Davatzikos et al. (2009) supported the hypothesis t</vt:lpwstr>
  </property>
  <property fmtid="{D5CDD505-2E9C-101B-9397-08002B2CF9AE}" pid="1409" name="Mendeley_Bookmark_Rw9axs1fl1_18">
    <vt:lpwstr>hat pathologic atrophy in AD is an accelerated aging process, implying accelerated brain atrophy. In order to recognize faster brain atrophy, a model of healthy brain aging is needed first. Here, we introduce a framework for automatically and efficiently </vt:lpwstr>
  </property>
  <property fmtid="{D5CDD505-2E9C-101B-9397-08002B2CF9AE}" pid="1410" name="Mendeley_Bookmark_Rw9axs1fl1_19">
    <vt:lpwstr>estimating the age of healthy subjects from their T1-weighted MRI scans using a kernel method for regression. This method was tested on over 650 healthy subjects, aged 19-86\u00a0years, and collected from four different scanners. Furthermore, the influenc</vt:lpwstr>
  </property>
  <property fmtid="{D5CDD505-2E9C-101B-9397-08002B2CF9AE}" pid="1411" name="Mendeley_Bookmark_Rw9axs1fl1_2">
    <vt:lpwstr>anges in human functional brain maturity over development. Here we show that support vector machine-based multivariate pattern analysis extracts sufficient information from fcMRI data to make accurate predictions about individuals' brain maturity across d</vt:lpwstr>
  </property>
  <property fmtid="{D5CDD505-2E9C-101B-9397-08002B2CF9AE}" pid="1412" name="Mendeley_Bookmark_Rw9axs1fl1_20">
    <vt:lpwstr>e of various parameters on estimation accuracy was analyzed. Our age estimation framework included automatic preprocessing of the T1-weighted images, dimension reduction via principal component analysis, training of a relevance vector machine (RVM; Tippin</vt:lpwstr>
  </property>
  <property fmtid="{D5CDD505-2E9C-101B-9397-08002B2CF9AE}" pid="1413" name="Mendeley_Bookmark_Rw9axs1fl1_21">
    <vt:lpwstr>g, 2000) for regression, and finally estimating the age of the subjects from the test samples. The framework proved to be a reliable, scanner-independent, and efficient method for age estimation in healthy subjects, yielding a correlation of r = 0.92 betw</vt:lpwstr>
  </property>
  <property fmtid="{D5CDD505-2E9C-101B-9397-08002B2CF9AE}" pid="1414" name="Mendeley_Bookmark_Rw9axs1fl1_22">
    <vt:lpwstr>een the estimated and the real age in the test samples and a mean absolute error of 5\u00a0years. The results indicated favorable performance of the RVM and identified the number of training samples as the critical factor for prediction accuracy. Applying</vt:lpwstr>
  </property>
  <property fmtid="{D5CDD505-2E9C-101B-9397-08002B2CF9AE}" pid="1415" name="Mendeley_Bookmark_Rw9axs1fl1_23">
    <vt:lpwstr> the framework to people with mild AD resulted in a mean brain age gap estimate (BrainAGE) score of + 10\u00a0years. \u00a9 2010 Elsevier Inc. All rights reserved.", "author": [{"dropping-particle": "", "family": "Franke", "given": "Katja", "non-dropping-</vt:lpwstr>
  </property>
  <property fmtid="{D5CDD505-2E9C-101B-9397-08002B2CF9AE}" pid="1416" name="Mendeley_Bookmark_Rw9axs1fl1_24">
    <vt:lpwstr>particle": "", "parse-names": false, "suffix": ""}, {"dropping-particle": "", "family": "Ziegler", "given": "Gabriel", "non-dropping-particle": "", "parse-names": false, "suffix": ""}, {"dropping-particle": "", "family": "Kl\u00f6ppel", "given": "Stefan",</vt:lpwstr>
  </property>
  <property fmtid="{D5CDD505-2E9C-101B-9397-08002B2CF9AE}" pid="1417" name="Mendeley_Bookmark_Rw9axs1fl1_25">
    <vt:lpwstr> "non-dropping-particle": "", "parse-names": false, "suffix": ""}, {"dropping-particle": "", "family": "Gaser", "given": "Christian", "non-dropping-particle": "", "parse-names": false, "suffix": ""}], "container-title": "NeuroImage", "id": "ITEM-2", "issu</vt:lpwstr>
  </property>
  <property fmtid="{D5CDD505-2E9C-101B-9397-08002B2CF9AE}" pid="1418" name="Mendeley_Bookmark_Rw9axs1fl1_26">
    <vt:lpwstr>e": "3", "issued": {"date-parts": [["2010", "4", "15"]]}, "page": "883-892", "publisher": "Neuroimage", "title": "Estimating the age of healthy subjects from T1-weighted MRI scans using kernel methods: Exploring the influence of various parameters", "type</vt:lpwstr>
  </property>
  <property fmtid="{D5CDD505-2E9C-101B-9397-08002B2CF9AE}" pid="1419" name="Mendeley_Bookmark_Rw9axs1fl1_27">
    <vt:lpwstr>": "article-journal", "volume": "50"}, "uris": ["http://www.mendeley.com/documents/?uuid=2c311a53-fd59-359d-9a25-68fb624aa01a"]}, {"id": "ITEM-3", "itemData": {"author": [{"dropping-particle": "", "family": "Franke", "given": "Katja", "non-dropping-partic</vt:lpwstr>
  </property>
  <property fmtid="{D5CDD505-2E9C-101B-9397-08002B2CF9AE}" pid="1420" name="Mendeley_Bookmark_Rw9axs1fl1_28">
    <vt:lpwstr>le": "", "parse-names": false, "suffix": ""}, {"dropping-particle": "", "family": "Luders", "given": "Eileen", "non-dropping-particle": "", "parse-names": false, "suffix": ""}, {"dropping-particle": "", "family": "May", "given": "Arne", "non-dropping-part</vt:lpwstr>
  </property>
  <property fmtid="{D5CDD505-2E9C-101B-9397-08002B2CF9AE}" pid="1421" name="Mendeley_Bookmark_Rw9axs1fl1_29">
    <vt:lpwstr>icle": "", "parse-names": false, "suffix": ""}, {"dropping-particle": "", "family": "Wilke", "given": "Marko", "non-dropping-particle": "", "parse-names": false, "suffix": ""}, {"dropping-particle": "", "family": "Gaser", "given": "Christian", "non-droppi</vt:lpwstr>
  </property>
  <property fmtid="{D5CDD505-2E9C-101B-9397-08002B2CF9AE}" pid="1422" name="Mendeley_Bookmark_Rw9axs1fl1_3">
    <vt:lpwstr>evelopment. The use of only 5 minutes of resting-state fcMRI data from 238 scans of typically developing volunteers (ages 7 to 30 years) allowed prediction of individual brain maturity as a functional connectivity maturation index. The resultant functiona</vt:lpwstr>
  </property>
  <property fmtid="{D5CDD505-2E9C-101B-9397-08002B2CF9AE}" pid="1423" name="Mendeley_Bookmark_Rw9axs1fl1_30">
    <vt:lpwstr>ng-particle": "", "parse-names": false, "suffix": ""}], "container-title": "Neuroimage", "id": "ITEM-3", "issue": "3", "issued": {"date-parts": [["2012"]]}, "page": "1305-1312", "publisher": "Elsevier", "title": "Brain maturation: predicting individual Br</vt:lpwstr>
  </property>
  <property fmtid="{D5CDD505-2E9C-101B-9397-08002B2CF9AE}" pid="1424" name="Mendeley_Bookmark_Rw9axs1fl1_31">
    <vt:lpwstr>ainAGE in children and adolescents using structural MRI", "type": "article-journal", "volume": "63"}, "uris": ["http://www.mendeley.com/documents/?uuid=6bdfc01d-7065-32f1-919f-0500ccf8a2e9"]}, {"id": "ITEM-4", "itemData": {"DOI": "10.1016/j.neuroimage.201</vt:lpwstr>
  </property>
  <property fmtid="{D5CDD505-2E9C-101B-9397-08002B2CF9AE}" pid="1425" name="Mendeley_Bookmark_Rw9axs1fl1_32">
    <vt:lpwstr>3.02.055", "ISSN": "10538119", "PMID": "23501046", "abstract": "Diffusion tensor imaging has the potential to be used as a neuroimaging marker of natural ageing and assist in elucidating trajectories of cerebral maturation and ageing. In this study, we ap</vt:lpwstr>
  </property>
  <property fmtid="{D5CDD505-2E9C-101B-9397-08002B2CF9AE}" pid="1426" name="Mendeley_Bookmark_Rw9axs1fl1_33">
    <vt:lpwstr>plied a multivariate technique relevance vector regression (RVR) to predict individual subject's age using whole brain fractional anisotropy (FA), mean diffusivity (MD), axial diffusivity (AD) and radial diffusivity (RD) from a cohort of 188 subjects aged</vt:lpwstr>
  </property>
  <property fmtid="{D5CDD505-2E9C-101B-9397-08002B2CF9AE}" pid="1427" name="Mendeley_Bookmark_Rw9axs1fl1_34">
    <vt:lpwstr> 4-85. years. High prediction accuracy as derived from Pearson correlation coefficient of actual versus predicted age (FA - r= 0.870 p. &lt;. 0.0001; MD - r= 0.896 p. &lt;. 0.0001; AD - r= 0.895 p. &lt;. 0.0001; RD - r= 0.899 p. &lt;. 0.0001) was achieved. Cerebral w</vt:lpwstr>
  </property>
  <property fmtid="{D5CDD505-2E9C-101B-9397-08002B2CF9AE}" pid="1428" name="Mendeley_Bookmark_Rw9axs1fl1_35">
    <vt:lpwstr>hite-matter regions that contributed to these predictions include; corpus callosum, cingulum bundles, posterior longitudinal fasciculus and the cerebral peduncle. A post-hoc analysis of these regions showed that FA follows a nonlinear rational-quadratic t</vt:lpwstr>
  </property>
  <property fmtid="{D5CDD505-2E9C-101B-9397-08002B2CF9AE}" pid="1429" name="Mendeley_Bookmark_Rw9axs1fl1_36">
    <vt:lpwstr>rajectory across the lifespan peaking at approximately 21.8. years. The MD, RD and AD volumes were particularly useful for making predictions using grey matter cerebral regions. These results suggest that diffusion tensor imaging measurements can reliably</vt:lpwstr>
  </property>
  <property fmtid="{D5CDD505-2E9C-101B-9397-08002B2CF9AE}" pid="1430" name="Mendeley_Bookmark_Rw9axs1fl1_37">
    <vt:lpwstr> predict individual subject's age and demonstrate that FA cerebral maturation and ageing patterns follow a non-linear trajectory with a noteworthy peaking age. These data will contribute to the understanding of neurobiology of cerebral maturation and agei</vt:lpwstr>
  </property>
  <property fmtid="{D5CDD505-2E9C-101B-9397-08002B2CF9AE}" pid="1431" name="Mendeley_Bookmark_Rw9axs1fl1_38">
    <vt:lpwstr>ng. Most notably, from a neuropsychiatric perspective our results may allow differentiation of cerebral changes that may occur due to natural maturation and ageing, and those due to developmental or neuropsychiatric disorders. \u2022Machine-learning is us</vt:lpwstr>
  </property>
  <property fmtid="{D5CDD505-2E9C-101B-9397-08002B2CF9AE}" pid="1432" name="Mendeley_Bookmark_Rw9axs1fl1_39">
    <vt:lpwstr>ed to predict age using whole-brain diffusion tensor images.\u2022A cross-validation approach is used to separate training and testing datasets.\u2022White matter follows a rational-quadratic trajectory peaking at 21.8years.\u2022Diffusivity in grey-matte</vt:lpwstr>
  </property>
  <property fmtid="{D5CDD505-2E9C-101B-9397-08002B2CF9AE}" pid="1433" name="Mendeley_Bookmark_Rw9axs1fl1_4">
    <vt:lpwstr>l maturation curve accounted for 55% of the sample variance and followed a nonlinear asymptotic growth curve shape. The greatest relative contribution to predicting individual brain maturity was made by the weakening of short-range functional connections </vt:lpwstr>
  </property>
  <property fmtid="{D5CDD505-2E9C-101B-9397-08002B2CF9AE}" pid="1434" name="Mendeley_Bookmark_Rw9axs1fl1_40">
    <vt:lpwstr>r tissue increases with maturation and ageing. \u00a9 2013 Elsevier Inc.", "author": [{"dropping-particle": "", "family": "Mwangi", "given": "Benson", "non-dropping-particle": "", "parse-names": false, "suffix": ""}, {"dropping-particle": "", "family": "H</vt:lpwstr>
  </property>
  <property fmtid="{D5CDD505-2E9C-101B-9397-08002B2CF9AE}" pid="1435" name="Mendeley_Bookmark_Rw9axs1fl1_41">
    <vt:lpwstr>asan", "given": "Khader M.", "non-dropping-particle": "", "parse-names": false, "suffix": ""}, {"dropping-particle": "", "family": "Soares", "given": "Jair C.", "non-dropping-particle": "", "parse-names": false, "suffix": ""}], "id": "ITEM-4", "issued": {</vt:lpwstr>
  </property>
  <property fmtid="{D5CDD505-2E9C-101B-9397-08002B2CF9AE}" pid="1436" name="Mendeley_Bookmark_Rw9axs1fl1_42">
    <vt:lpwstr>"date-parts": [["2013", "7", "5"]]}, "page": "58-67", "publisher": "Elsevier", "title": "Prediction of individual subject's age across the human lifespan using diffusion tensor imaging: A machine learning approach", "type": "article-journal", "volume": "7</vt:lpwstr>
  </property>
  <property fmtid="{D5CDD505-2E9C-101B-9397-08002B2CF9AE}" pid="1437" name="Mendeley_Bookmark_Rw9axs1fl1_43">
    <vt:lpwstr>5"}, "uris": ["http://www.mendeley.com/documents/?uuid=2d794490-660b-4562-9f15-9261611bb60e"]}, {"id": "ITEM-5", "itemData": {"DOI": "10.1002/hbm.24501", "ISSN": "1065-9471", "abstract": "The human brain shows remarkable development of functional brain ac</vt:lpwstr>
  </property>
  <property fmtid="{D5CDD505-2E9C-101B-9397-08002B2CF9AE}" pid="1438" name="Mendeley_Bookmark_Rw9axs1fl1_44">
    <vt:lpwstr>tivity from childhood to adolescence. Here, we investigated whether electroencephalogram (EEG) recordings are suitable for predicting the age of children and adolescents. Moreover, we investigated whether overestimation or underestimation of age was stabl</vt:lpwstr>
  </property>
  <property fmtid="{D5CDD505-2E9C-101B-9397-08002B2CF9AE}" pid="1439" name="Mendeley_Bookmark_Rw9axs1fl1_45">
    <vt:lpwstr>e over longer time periods, as stable prediction error can be interpreted as reflecting individual brain maturational level. Finally, we established whether the age-prediction error was genetically determined. Then, 3 min eyes-closed resting-state EEG dat</vt:lpwstr>
  </property>
  <property fmtid="{D5CDD505-2E9C-101B-9397-08002B2CF9AE}" pid="1440" name="Mendeley_Bookmark_Rw9axs1fl1_46">
    <vt:lpwstr>a from the longitudinal EEG studies of Netherlands Twin Register (NTR; n = 836) and Washington University in St. Louis (n = 702) were used at ages 5, 7, 12, 14, 16, and 18. Longitudinal data were available within childhood (5\u20137 years) and adolescence</vt:lpwstr>
  </property>
  <property fmtid="{D5CDD505-2E9C-101B-9397-08002B2CF9AE}" pid="1441" name="Mendeley_Bookmark_Rw9axs1fl1_47">
    <vt:lpwstr> (16\u201318 years). We calculated power in 1 Hz wide bins (1\u201324 Hz). Random forest (RF) regression and relevance vector machine with sixfold cross-validation were applied. The best mean absolute prediction error was obtained with RF (1.22 years). Cl</vt:lpwstr>
  </property>
  <property fmtid="{D5CDD505-2E9C-101B-9397-08002B2CF9AE}" pid="1442" name="Mendeley_Bookmark_Rw9axs1fl1_48">
    <vt:lpwstr>assification of childhood versus puberty/adolescence reached over 94% accuracy. Prediction errors were moderately to highly stable over periods of 1.5\u20132.1 years (0.53 &lt; r &lt; 0.74) and signifcantly affected by genetic factors (heritability between 42 a</vt:lpwstr>
  </property>
  <property fmtid="{D5CDD505-2E9C-101B-9397-08002B2CF9AE}" pid="1443" name="Mendeley_Bookmark_Rw9axs1fl1_49">
    <vt:lpwstr>nd 79%). Our results show that age prediction from low-cost EEG recordings is comparable in accuracy to those obtained with magnetic resonance imaging. Children and adolescents showed stable overestimation or underestimation of their age, which means that</vt:lpwstr>
  </property>
  <property fmtid="{D5CDD505-2E9C-101B-9397-08002B2CF9AE}" pid="1444" name="Mendeley_Bookmark_Rw9axs1fl1_5">
    <vt:lpwstr>between the adult brain's major functional networks. Copyright 2010 by the American Association for the Advancement of Science; all rights reserved.", "author": [{"dropping-particle": "", "family": "Dosenbach", "given": "Nico U.F.", "non-dropping-particle</vt:lpwstr>
  </property>
  <property fmtid="{D5CDD505-2E9C-101B-9397-08002B2CF9AE}" pid="1445" name="Mendeley_Bookmark_Rw9axs1fl1_50">
    <vt:lpwstr> some participants have stable brain activity patterns that reflect those of an older or younger age, and could therefore reflect individual brain maturational level. This prediction error is heritable, suggesting that genes underlie maturational level of</vt:lpwstr>
  </property>
  <property fmtid="{D5CDD505-2E9C-101B-9397-08002B2CF9AE}" pid="1446" name="Mendeley_Bookmark_Rw9axs1fl1_51">
    <vt:lpwstr> functional brain activity. We propose that age prediction based on EEG recordings can be used for tracking neurodevelopment in typically developing children, in preterm children, and in children with neurodevelopmental disorders.", "author": [{"dropping-</vt:lpwstr>
  </property>
  <property fmtid="{D5CDD505-2E9C-101B-9397-08002B2CF9AE}" pid="1447" name="Mendeley_Bookmark_Rw9axs1fl1_52">
    <vt:lpwstr>particle": "", "family": "Vandenbosch", "given": "Marjolein M. L. J. Z.", "non-dropping-particle": "", "parse-names": false, "suffix": ""}, {"dropping-particle": "", "family": "'t Ent", "given": "Dennis", "non-dropping-particle": "van", "parse-names": fal</vt:lpwstr>
  </property>
  <property fmtid="{D5CDD505-2E9C-101B-9397-08002B2CF9AE}" pid="1448" name="Mendeley_Bookmark_Rw9axs1fl1_53">
    <vt:lpwstr>se, "suffix": ""}, {"dropping-particle": "", "family": "Boomsma", "given": "Dorret I.", "non-dropping-particle": "", "parse-names": false, "suffix": ""}, {"dropping-particle": "", "family": "Anokhin", "given": "Andrey P.", "non-dropping-particle": "", "pa</vt:lpwstr>
  </property>
  <property fmtid="{D5CDD505-2E9C-101B-9397-08002B2CF9AE}" pid="1449" name="Mendeley_Bookmark_Rw9axs1fl1_54">
    <vt:lpwstr>rse-names": false, "suffix": ""}, {"dropping-particle": "", "family": "Smit", "given": "Dirk J. A.", "non-dropping-particle": "", "parse-names": false, "suffix": ""}], "container-title": "Human Brain Mapping", "id": "ITEM-5", "issue": "6", "issued": {"dat</vt:lpwstr>
  </property>
  <property fmtid="{D5CDD505-2E9C-101B-9397-08002B2CF9AE}" pid="1450" name="Mendeley_Bookmark_Rw9axs1fl1_55">
    <vt:lpwstr>e-parts": [["2019", "4", "15"]]}, "page": "1919-1926", "publisher": "John Wiley and Sons Inc.", "title": "EEG\u2010based age\u2010prediction models as stable and heritable indicators of brain maturational level in children and adolescents", "type": "artic</vt:lpwstr>
  </property>
  <property fmtid="{D5CDD505-2E9C-101B-9397-08002B2CF9AE}" pid="1451" name="Mendeley_Bookmark_Rw9axs1fl1_56">
    <vt:lpwstr>le-journal", "volume": "40"}, "uris": ["http://www.mendeley.com/documents/?uuid=d0f74167-0dfc-36b6-9ae6-d808dd1dd92a"]}, {"id": "ITEM-6", "itemData": {"DOI": "10.3389/fnagi.2018.00184", "ISSN": "16634365", "abstract": "Objective: The brain age gap estimat</vt:lpwstr>
  </property>
  <property fmtid="{D5CDD505-2E9C-101B-9397-08002B2CF9AE}" pid="1452" name="Mendeley_Bookmark_Rw9axs1fl1_57">
    <vt:lpwstr>e (BrainAGE) is the difference between the estimated age and the individual chronological age. BrainAGE was studied primarily using MRI techniques. EEG signals in combination with machine learning (ML) approaches were not commonly used for the human age p</vt:lpwstr>
  </property>
  <property fmtid="{D5CDD505-2E9C-101B-9397-08002B2CF9AE}" pid="1453" name="Mendeley_Bookmark_Rw9axs1fl1_58">
    <vt:lpwstr>rediction, and BrainAGE. We investigated whether age-related changes are affecting brain EEG signals, and whether we can predict the chronological age and obtain BrainAGE estimates using a rigorous ML framework with a novel and extensive EEG features extr</vt:lpwstr>
  </property>
  <property fmtid="{D5CDD505-2E9C-101B-9397-08002B2CF9AE}" pid="1454" name="Mendeley_Bookmark_Rw9axs1fl1_59">
    <vt:lpwstr>action. Methods: EEG data were obtained from 468 healthy, mood/anxiety, eating and substance use disorder participants (297 females) from the Tulsa-1000, a naturalistic longitudinal study based on Research Domain Criteria framework. Five sets of preproces</vt:lpwstr>
  </property>
  <property fmtid="{D5CDD505-2E9C-101B-9397-08002B2CF9AE}" pid="1455" name="Mendeley_Bookmark_Rw9axs1fl1_6">
    <vt:lpwstr>": "", "parse-names": false, "suffix": ""}, {"dropping-particle": "", "family": "Nardos", "given": "Binyam", "non-dropping-particle": "", "parse-names": false, "suffix": ""}, {"dropping-particle": "", "family": "Cohen", "given": "Alexander L.", "non-dropp</vt:lpwstr>
  </property>
  <property fmtid="{D5CDD505-2E9C-101B-9397-08002B2CF9AE}" pid="1456" name="Mendeley_Bookmark_Rw9axs1fl1_60">
    <vt:lpwstr>sed EEG features across channels and frequency bands were used with different ML methods to predict age. Using a nested-cross-validation (NCV) approach and stack-ensemble learning from EEG features, the predicted age was estimated. The important features </vt:lpwstr>
  </property>
  <property fmtid="{D5CDD505-2E9C-101B-9397-08002B2CF9AE}" pid="1457" name="Mendeley_Bookmark_Rw9axs1fl1_61">
    <vt:lpwstr>and their spatial distributions were deduced. Results: The stack-ensemble age prediction model achieved R2 = 0.37 (0.06), Mean Absolute Error (MAE) = 6.87(0.69) and RMSE = 8.46(0.59) in years. The age and predicted age correlation was r = 0.6. The feature</vt:lpwstr>
  </property>
  <property fmtid="{D5CDD505-2E9C-101B-9397-08002B2CF9AE}" pid="1458" name="Mendeley_Bookmark_Rw9axs1fl1_62">
    <vt:lpwstr> importance revealed that age predictors are spread out across different feature types. The NCV approach produced a reliable age estimation, with features consistent behavior across different folds. Conclusion: Our rigorous ML framework and extensive EEG </vt:lpwstr>
  </property>
  <property fmtid="{D5CDD505-2E9C-101B-9397-08002B2CF9AE}" pid="1459" name="Mendeley_Bookmark_Rw9axs1fl1_63">
    <vt:lpwstr>signal features allow a reliable estimation of chronological age, and BrainAGE. This general framework can be extended to test EEG association with and to predict/study other physiological relevant responses.", "author": [{"dropping-particle": "Al", "fami</vt:lpwstr>
  </property>
  <property fmtid="{D5CDD505-2E9C-101B-9397-08002B2CF9AE}" pid="1460" name="Mendeley_Bookmark_Rw9axs1fl1_64">
    <vt:lpwstr>ly": "Zoubi", "given": "Obada", "non-dropping-particle": "", "parse-names": false, "suffix": ""}, {"dropping-particle": "", "family": "Wong", "given": "Chung Ki", "non-dropping-particle": "", "parse-names": false, "suffix": ""}, {"dropping-particle": "", </vt:lpwstr>
  </property>
  <property fmtid="{D5CDD505-2E9C-101B-9397-08002B2CF9AE}" pid="1461" name="Mendeley_Bookmark_Rw9axs1fl1_65">
    <vt:lpwstr>"family": "Kuplicki", "given": "Rayus T.", "non-dropping-particle": "", "parse-names": false, "suffix": ""}, {"dropping-particle": "", "family": "Yeh", "given": "Hung wen", "non-dropping-particle": "", "parse-names": false, "suffix": ""}, {"dropping-parti</vt:lpwstr>
  </property>
  <property fmtid="{D5CDD505-2E9C-101B-9397-08002B2CF9AE}" pid="1462" name="Mendeley_Bookmark_Rw9axs1fl1_66">
    <vt:lpwstr>cle": "", "family": "Mayeli", "given": "Ahmad", "non-dropping-particle": "", "parse-names": false, "suffix": ""}, {"dropping-particle": "", "family": "Refai", "given": "Hazem", "non-dropping-particle": "", "parse-names": false, "suffix": ""}, {"dropping-p</vt:lpwstr>
  </property>
  <property fmtid="{D5CDD505-2E9C-101B-9397-08002B2CF9AE}" pid="1463" name="Mendeley_Bookmark_Rw9axs1fl1_67">
    <vt:lpwstr>article": "", "family": "Paulus", "given": "Martin", "non-dropping-particle": "", "parse-names": false, "suffix": ""}, {"dropping-particle": "", "family": "Bodurka", "given": "Jerzy", "non-dropping-particle": "", "parse-names": false, "suffix": ""}], "con</vt:lpwstr>
  </property>
  <property fmtid="{D5CDD505-2E9C-101B-9397-08002B2CF9AE}" pid="1464" name="Mendeley_Bookmark_Rw9axs1fl1_68">
    <vt:lpwstr>tainer-title": "Frontiers in Aging Neuroscience", "id": "ITEM-6", "issue": "JUL", "issued": {"date-parts": [["2018", "7", "2"]]}, "page": "184", "publisher": "Frontiers Media S.A.", "title": "Predicting age from brain EEG signals-a machine learning approa</vt:lpwstr>
  </property>
  <property fmtid="{D5CDD505-2E9C-101B-9397-08002B2CF9AE}" pid="1465" name="Mendeley_Bookmark_Rw9axs1fl1_69">
    <vt:lpwstr>ch", "type": "article-journal", "volume": "10"}, "uris": ["http://www.mendeley.com/documents/?uuid=6ac69fcc-3e5b-3a8b-b9b6-de068f6223a6"]}], "mendeley": {"formattedCitation": "&lt;sup&gt;8\u201313&lt;/sup&gt;", "plainTextFormattedCitation": "8\u201313", "previouslyFo</vt:lpwstr>
  </property>
  <property fmtid="{D5CDD505-2E9C-101B-9397-08002B2CF9AE}" pid="1466" name="Mendeley_Bookmark_Rw9axs1fl1_7">
    <vt:lpwstr>ing-particle": "", "parse-names": false, "suffix": ""}, {"dropping-particle": "", "family": "Fair", "given": "Damien A.", "non-dropping-particle": "", "parse-names": false, "suffix": ""}, {"dropping-particle": "", "family": "Power", "given": "Jonathan D."</vt:lpwstr>
  </property>
  <property fmtid="{D5CDD505-2E9C-101B-9397-08002B2CF9AE}" pid="1467" name="Mendeley_Bookmark_Rw9axs1fl1_70">
    <vt:lpwstr>rmattedCitation": "&lt;sup&gt;8\u201313&lt;/sup&gt;"}, "properties": {"noteIndex": 0}, "schema": "https://github.com/citation-style-language/schema/raw/master/csl-citation.json"}</vt:lpwstr>
  </property>
  <property fmtid="{D5CDD505-2E9C-101B-9397-08002B2CF9AE}" pid="1468" name="Mendeley_Bookmark_Rw9axs1fl1_8">
    <vt:lpwstr>, "non-dropping-particle": "", "parse-names": false, "suffix": ""}, {"dropping-particle": "", "family": "Church", "given": "Jessica A.", "non-dropping-particle": "", "parse-names": false, "suffix": ""}, {"dropping-particle": "", "family": "Nelson", "given</vt:lpwstr>
  </property>
  <property fmtid="{D5CDD505-2E9C-101B-9397-08002B2CF9AE}" pid="1469" name="Mendeley_Bookmark_Rw9axs1fl1_9">
    <vt:lpwstr>": "Steven M.", "non-dropping-particle": "", "parse-names": false, "suffix": ""}, {"dropping-particle": "", "family": "Wig", "given": "Gagan S.", "non-dropping-particle": "", "parse-names": false, "suffix": ""}, {"dropping-particle": "", "family": "Vogel"</vt:lpwstr>
  </property>
  <property fmtid="{D5CDD505-2E9C-101B-9397-08002B2CF9AE}" pid="1470" name="Mendeley_Bookmark_SDfDEzjyXF_1">
    <vt:lpwstr>ADDIN CSL_CITATION {"citationItems": [{"id": "ITEM-1", "itemData": {"author": [{"dropping-particle": "", "family": "Hand", "given": "David J", "non-dropping-particle": "", "parse-names": false, "suffix": ""}, {"dropping-particle": "", "family": "Yu", "giv</vt:lpwstr>
  </property>
  <property fmtid="{D5CDD505-2E9C-101B-9397-08002B2CF9AE}" pid="1471" name="Mendeley_Bookmark_SDfDEzjyXF_2">
    <vt:lpwstr>en": "Keming", "non-dropping-particle": "", "parse-names": false, "suffix": ""}], "container-title": "International statistical review", "id": "ITEM-1", "issue": "3", "issued": {"date-parts": [["2001"]]}, "page": "385-398", "publisher": "Wiley Online Libr</vt:lpwstr>
  </property>
  <property fmtid="{D5CDD505-2E9C-101B-9397-08002B2CF9AE}" pid="1472" name="Mendeley_Bookmark_SDfDEzjyXF_3">
    <vt:lpwstr>ary", "title": "Idiot's Bayes\u2014not so stupid after all?", "type": "article-journal", "volume": "69"}, "uris": ["http://www.mendeley.com/documents/?uuid=34cd22ab-3489-3326-a69d-f7b63252b9ed"]}], "mendeley": {"formattedCitation": "&lt;sup&gt;31&lt;/sup&gt;", "plain</vt:lpwstr>
  </property>
  <property fmtid="{D5CDD505-2E9C-101B-9397-08002B2CF9AE}" pid="1473" name="Mendeley_Bookmark_SDfDEzjyXF_4">
    <vt:lpwstr>TextFormattedCitation": "31", "previouslyFormattedCitation": "&lt;sup&gt;31&lt;/sup&gt;"}, "properties": {"noteIndex": 0}, "schema": "https://github.com/citation-style-language/schema/raw/master/csl-citation.json"}</vt:lpwstr>
  </property>
  <property fmtid="{D5CDD505-2E9C-101B-9397-08002B2CF9AE}" pid="1474" name="Mendeley_Bookmark_SFYIbqb9Xq_1">
    <vt:lpwstr>ADDIN CSL_CITATION {"citationItems": [{"id": "ITEM-1", "itemData": {"author": [{"dropping-particle": "", "family": "Drucker", "given": "Harris", "non-dropping-particle": "", "parse-names": false, "suffix": ""}, {"dropping-particle": "", "family": "Burges"</vt:lpwstr>
  </property>
  <property fmtid="{D5CDD505-2E9C-101B-9397-08002B2CF9AE}" pid="1475" name="Mendeley_Bookmark_SFYIbqb9Xq_2">
    <vt:lpwstr>, "given": "Christopher J", "non-dropping-particle": "", "parse-names": false, "suffix": ""}, {"dropping-particle": "", "family": "Kaufman", "given": "Linda", "non-dropping-particle": "", "parse-names": false, "suffix": ""}, {"dropping-particle": "", "fam</vt:lpwstr>
  </property>
  <property fmtid="{D5CDD505-2E9C-101B-9397-08002B2CF9AE}" pid="1476" name="Mendeley_Bookmark_SFYIbqb9Xq_3">
    <vt:lpwstr>ily": "Smola", "given": "Alex", "non-dropping-particle": "", "parse-names": false, "suffix": ""}, {"dropping-particle": "", "family": "Vapnik", "given": "Vladimir", "non-dropping-particle": "", "parse-names": false, "suffix": ""}], "container-title": "Adv</vt:lpwstr>
  </property>
  <property fmtid="{D5CDD505-2E9C-101B-9397-08002B2CF9AE}" pid="1477" name="Mendeley_Bookmark_SFYIbqb9Xq_4">
    <vt:lpwstr>ances in neural information processing systems", "id": "ITEM-1", "issued": {"date-parts": [["1996"]]}, "page": "155-161", "title": "Support vector regression machines", "type": "article-journal", "volume": "9"}, "uris": ["http://www.mendeley.com/documents</vt:lpwstr>
  </property>
  <property fmtid="{D5CDD505-2E9C-101B-9397-08002B2CF9AE}" pid="1478" name="Mendeley_Bookmark_SFYIbqb9Xq_5">
    <vt:lpwstr>/?uuid=18201a2d-6143-34d9-a5f0-38982c29d87e"]}], "mendeley": {"formattedCitation": "&lt;sup&gt;45&lt;/sup&gt;", "plainTextFormattedCitation": "45", "previouslyFormattedCitation": "&lt;sup&gt;44&lt;/sup&gt;"}, "properties": {"noteIndex": 0}, "schema": "https://github.com/citation</vt:lpwstr>
  </property>
  <property fmtid="{D5CDD505-2E9C-101B-9397-08002B2CF9AE}" pid="1479" name="Mendeley_Bookmark_SFYIbqb9Xq_6">
    <vt:lpwstr>-style-language/schema/raw/master/csl-citation.json"}</vt:lpwstr>
  </property>
  <property fmtid="{D5CDD505-2E9C-101B-9397-08002B2CF9AE}" pid="1480" name="Mendeley_Bookmark_SJ1SC53vkk_1">
    <vt:lpwstr>ADDIN CSL_CITATION {"citationItems": [{"id": "ITEM-1", "itemData": {"author": [{"dropping-particle": "", "family": "Liu", "given": "Wei", "non-dropping-particle": "", "parse-names": false, "suffix": ""}, {"dropping-particle": "", "family": "Chawla", "give</vt:lpwstr>
  </property>
  <property fmtid="{D5CDD505-2E9C-101B-9397-08002B2CF9AE}" pid="1481" name="Mendeley_Bookmark_SJ1SC53vkk_2">
    <vt:lpwstr>n": "Sanjay", "non-dropping-particle": "", "parse-names": false, "suffix": ""}], "container-title": "Pacific-Asia conference on knowledge discovery and data mining", "id": "ITEM-1", "issued": {"date-parts": [["2011"]]}, "page": "345-356", "title": "Class </vt:lpwstr>
  </property>
  <property fmtid="{D5CDD505-2E9C-101B-9397-08002B2CF9AE}" pid="1482" name="Mendeley_Bookmark_SJ1SC53vkk_3">
    <vt:lpwstr>confidence weighted knn algorithms for imbalanced data sets", "type": "paper-conference"}, "uris": ["http://www.mendeley.com/documents/?uuid=2c424190-cb9a-3f22-9ff6-88f4613da753"]}], "mendeley": {"formattedCitation": "&lt;sup&gt;37&lt;/sup&gt;", "plainTextFormattedCi</vt:lpwstr>
  </property>
  <property fmtid="{D5CDD505-2E9C-101B-9397-08002B2CF9AE}" pid="1483" name="Mendeley_Bookmark_SJ1SC53vkk_4">
    <vt:lpwstr>tation": "37", "previouslyFormattedCitation": "&lt;sup&gt;37&lt;/sup&gt;"}, "properties": {"noteIndex": 0}, "schema": "https://github.com/citation-style-language/schema/raw/master/csl-citation.json"}</vt:lpwstr>
  </property>
  <property fmtid="{D5CDD505-2E9C-101B-9397-08002B2CF9AE}" pid="1484" name="Mendeley_Bookmark_SRr44Pv7xd_1">
    <vt:lpwstr>ADDIN CSL_CITATION {"citationItems": [{"id": "ITEM-1", "itemData": {"DOI": "10.1055/s-0032-1331812", "ISSN": "02718235", "PMID": "23361485", "abstract": "Transcranial Doppler (TCD) ultrasound provides rapid, noninvasive, real-time measures of cerebrovascu</vt:lpwstr>
  </property>
  <property fmtid="{D5CDD505-2E9C-101B-9397-08002B2CF9AE}" pid="1485" name="Mendeley_Bookmark_SRr44Pv7xd_2">
    <vt:lpwstr>lar function. TCD can be used to measure flow velocity in the basal arteries of the brain to assess relative changes in flow, diagnose focal vascular stenosis, or to detect embolic signals within these arteries. TCD can also be used to assess the physiolo</vt:lpwstr>
  </property>
  <property fmtid="{D5CDD505-2E9C-101B-9397-08002B2CF9AE}" pid="1486" name="Mendeley_Bookmark_SRr44Pv7xd_3">
    <vt:lpwstr>gic health of a particular vascular territory by measuring blood flow responses to changes in blood pressure (cerebral autoregulation), changes in end-tidal CO(cerebral vasoreactivity), or cognitive and motor activation (neurovascular coupling or function</vt:lpwstr>
  </property>
  <property fmtid="{D5CDD505-2E9C-101B-9397-08002B2CF9AE}" pid="1487" name="Mendeley_Bookmark_SRr44Pv7xd_4">
    <vt:lpwstr>al hyperemia). TCD has established utility in the clinical diagnosis of a number of cerebrovascular disorders such as acute ischemic stroke, vasospasm, subarachnoid hemorrhage, sickle cell disease, as well as other conditions such as brain death. Clinical</vt:lpwstr>
  </property>
  <property fmtid="{D5CDD505-2E9C-101B-9397-08002B2CF9AE}" pid="1488" name="Mendeley_Bookmark_SRr44Pv7xd_5">
    <vt:lpwstr> indication and research applications for this mode of imaging continue to expand. In this review, the authors summarize the basic principles and clinical utility of TCD and provide an overview of a few TCD research applications. Copyright \u00a9 2012 by </vt:lpwstr>
  </property>
  <property fmtid="{D5CDD505-2E9C-101B-9397-08002B2CF9AE}" pid="1489" name="Mendeley_Bookmark_SRr44Pv7xd_6">
    <vt:lpwstr>Thieme Medical Publishers, Inc., 333 Seventh Avenue, New York, NY 10001, USA.", "author": [{"dropping-particle": "", "family": "Purkayastha", "given": "Sushmita", "non-dropping-particle": "", "parse-names": false, "suffix": ""}, {"dropping-particle": "", </vt:lpwstr>
  </property>
  <property fmtid="{D5CDD505-2E9C-101B-9397-08002B2CF9AE}" pid="1490" name="Mendeley_Bookmark_SRr44Pv7xd_7">
    <vt:lpwstr>"family": "Sorond", "given": "Farzaneh", "non-dropping-particle": "", "parse-names": false, "suffix": ""}], "container-title": "Seminars in Neurology", "id": "ITEM-1", "issue": "4", "issued": {"date-parts": [["2012"]]}, "page": "411-420", "publisher": "NI</vt:lpwstr>
  </property>
  <property fmtid="{D5CDD505-2E9C-101B-9397-08002B2CF9AE}" pid="1491" name="Mendeley_Bookmark_SRr44Pv7xd_8">
    <vt:lpwstr>H Public Access", "title": "Transcranial doppler ultrasound: Technique and application", "type": "article-journal", "volume": "32"}, "uris": ["http://www.mendeley.com/documents/?uuid=5144f80a-cad6-3564-b8f7-fa3661bbaf36"]}], "mendeley": {"formattedCitatio</vt:lpwstr>
  </property>
  <property fmtid="{D5CDD505-2E9C-101B-9397-08002B2CF9AE}" pid="1492" name="Mendeley_Bookmark_SRr44Pv7xd_9">
    <vt:lpwstr>n": "&lt;sup&gt;2&lt;/sup&gt;", "plainTextFormattedCitation": "2", "previouslyFormattedCitation": "&lt;sup&gt;2&lt;/sup&gt;"}, "properties": {"noteIndex": 0}, "schema": "https://github.com/citation-style-language/schema/raw/master/csl-citation.json"}</vt:lpwstr>
  </property>
  <property fmtid="{D5CDD505-2E9C-101B-9397-08002B2CF9AE}" pid="1493" name="Mendeley_Bookmark_STwc0Kagq2_1">
    <vt:lpwstr>ADDIN CSL_CITATION {"citationItems": [{"id": "ITEM-1", "itemData": {"DOI": "10.1007/978-3-7091-8864-4_5", "ISSN": "0029-1420", "author": [{"dropping-particle": "", "family": "Aaslid", "given": "R.", "non-dropping-particle": "", "parse-names": false, "suff</vt:lpwstr>
  </property>
  <property fmtid="{D5CDD505-2E9C-101B-9397-08002B2CF9AE}" pid="1494" name="Mendeley_Bookmark_STwc0Kagq2_2">
    <vt:lpwstr>ix": ""}, {"dropping-particle": "", "family": "Lindegaard", "given": "K.-F.", "non-dropping-particle": "", "parse-names": false, "suffix": ""}], "container-title": "Transcranial Doppler Sonography", "id": "ITEM-1", "issued": {"date-parts": [["1986"]]}, "p</vt:lpwstr>
  </property>
  <property fmtid="{D5CDD505-2E9C-101B-9397-08002B2CF9AE}" pid="1495" name="Mendeley_Bookmark_STwc0Kagq2_3">
    <vt:lpwstr>age": "60-85", "publisher": "Springer Vienna", "title": "Cerebral Hemodynamics", "type": "chapter"}, "uris": ["http://www.mendeley.com/documents/?uuid=f6b49737-425b-372d-8b43-f676681080e2"]}], "mendeley": {"formattedCitation": "&lt;sup&gt;1&lt;/sup&gt;", "plainTextFo</vt:lpwstr>
  </property>
  <property fmtid="{D5CDD505-2E9C-101B-9397-08002B2CF9AE}" pid="1496" name="Mendeley_Bookmark_STwc0Kagq2_4">
    <vt:lpwstr>rmattedCitation": "1", "previouslyFormattedCitation": "&lt;sup&gt;1&lt;/sup&gt;"}, "properties": {"noteIndex": 0}, "schema": "https://github.com/citation-style-language/schema/raw/master/csl-citation.json"}</vt:lpwstr>
  </property>
  <property fmtid="{D5CDD505-2E9C-101B-9397-08002B2CF9AE}" pid="1497" name="Mendeley_Bookmark_SbugZiGxrN_1">
    <vt:lpwstr>ADDIN Mendeley Bibliography CSL_BIBLIOGRAPHY </vt:lpwstr>
  </property>
  <property fmtid="{D5CDD505-2E9C-101B-9397-08002B2CF9AE}" pid="1498" name="Mendeley_Bookmark_TNdDiwiI1i_1">
    <vt:lpwstr>ADDIN CSL_CITATION {"citationItems": [{"id": "ITEM-1", "itemData": {"DOI": "10.1111/j.1552-6569.2012.00711.x", "ISSN": "10512284", "abstract": "BACKGROUND: Transcranial Doppler (TCD) ultrasonography has been extensively used in the evaluation and manageme</vt:lpwstr>
  </property>
  <property fmtid="{D5CDD505-2E9C-101B-9397-08002B2CF9AE}" pid="1499" name="Mendeley_Bookmark_TNdDiwiI1i_10">
    <vt:lpwstr>key intracranial segments, mean blood flow velocities (MBFV) were highest in the MCA and lowest in the PCA across all ages, sexes, and ethnic groups. There was no difference in the MBFVs between left and right side segments of the Circle of Willis, with t</vt:lpwstr>
  </property>
  <property fmtid="{D5CDD505-2E9C-101B-9397-08002B2CF9AE}" pid="1500" name="Mendeley_Bookmark_TNdDiwiI1i_11">
    <vt:lpwstr>he exception of the distal M1 (P= .022) and the C1 (P &lt; .0001), both slightly higher on the\u2026", "author": [{"dropping-particle": "", "family": "Tegeler", "given": "Charles H.", "non-dropping-particle": "", "parse-names": false, "suffix": ""}, {"droppi</vt:lpwstr>
  </property>
  <property fmtid="{D5CDD505-2E9C-101B-9397-08002B2CF9AE}" pid="1501" name="Mendeley_Bookmark_TNdDiwiI1i_12">
    <vt:lpwstr>ng-particle": "", "family": "Crutchfield", "given": "Kevin", "non-dropping-particle": "", "parse-names": false, "suffix": ""}, {"dropping-particle": "", "family": "Katsnelson", "given": "Michael", "non-dropping-particle": "", "parse-names": false, "suffix</vt:lpwstr>
  </property>
  <property fmtid="{D5CDD505-2E9C-101B-9397-08002B2CF9AE}" pid="1502" name="Mendeley_Bookmark_TNdDiwiI1i_13">
    <vt:lpwstr>": ""}, {"dropping-particle": "", "family": "Kim", "given": "Jongyeol", "non-dropping-particle": "", "parse-names": false, "suffix": ""}, {"dropping-particle": "", "family": "Tang", "given": "Rong", "non-dropping-particle": "", "parse-names": false, "suff</vt:lpwstr>
  </property>
  <property fmtid="{D5CDD505-2E9C-101B-9397-08002B2CF9AE}" pid="1503" name="Mendeley_Bookmark_TNdDiwiI1i_14">
    <vt:lpwstr>ix": ""}, {"dropping-particle": "", "family": "Passmore Griffin", "given": "Leah", "non-dropping-particle": "", "parse-names": false, "suffix": ""}, {"dropping-particle": "", "family": "Rundek", "given": "Tanja", "non-dropping-particle": "", "parse-names"</vt:lpwstr>
  </property>
  <property fmtid="{D5CDD505-2E9C-101B-9397-08002B2CF9AE}" pid="1504" name="Mendeley_Bookmark_TNdDiwiI1i_15">
    <vt:lpwstr>: false, "suffix": ""}, {"dropping-particle": "", "family": "Evans", "given": "Greg", "non-dropping-particle": "", "parse-names": false, "suffix": ""}], "container-title": "Journal of Neuroimaging", "id": "ITEM-1", "issue": "3", "issued": {"date-parts": [</vt:lpwstr>
  </property>
  <property fmtid="{D5CDD505-2E9C-101B-9397-08002B2CF9AE}" pid="1505" name="Mendeley_Bookmark_TNdDiwiI1i_16">
    <vt:lpwstr>["2013", "7", "1"]]}, "page": "466-472", "publisher": "John Wiley &amp; Sons, Ltd", "title": "Transcranial Doppler Velocities in a Large, Healthy Population", "type": "article-journal", "volume": "23"}, "uris": ["http://www.mendeley.com/documents/?uuid=6442a9</vt:lpwstr>
  </property>
  <property fmtid="{D5CDD505-2E9C-101B-9397-08002B2CF9AE}" pid="1506" name="Mendeley_Bookmark_TNdDiwiI1i_17">
    <vt:lpwstr>0b-2683-3b01-b885-04884211c63c"]}, {"id": "ITEM-2", "itemData": {"DOI": "10.1038/jcbfm.2014.203", "ISSN": "15597016", "PMID": "25388677", "abstract": "Measurement of volume flow rates in major cerebral vessels can be used to evaluate the hemodynamic effec</vt:lpwstr>
  </property>
  <property fmtid="{D5CDD505-2E9C-101B-9397-08002B2CF9AE}" pid="1507" name="Mendeley_Bookmark_TNdDiwiI1i_18">
    <vt:lpwstr>ts of cerebrovascular disease. However, both age and vascular anatomy can affect flow rates independent of disease. We prospectively evaluated 325 healthy adult volunteers using phase contrast quantitative magnetic resonance angiography to characterize th</vt:lpwstr>
  </property>
  <property fmtid="{D5CDD505-2E9C-101B-9397-08002B2CF9AE}" pid="1508" name="Mendeley_Bookmark_TNdDiwiI1i_19">
    <vt:lpwstr>ese effects on cerebral vessel flow rates and establish clinically useful normative reference values. Flows were measured in the major intracranial and extracranial vessels. The cohort ranged from 18 to 84 years old, with 157 (48%) females. All individual</vt:lpwstr>
  </property>
  <property fmtid="{D5CDD505-2E9C-101B-9397-08002B2CF9AE}" pid="1509" name="Mendeley_Bookmark_TNdDiwiI1i_2">
    <vt:lpwstr>nt of patients with cerebrovascular disease since the clinical application was first described in 1982 by Aaslid and colleagues TCD is a painless, safe, and noninvasive diagnostic technique that measures blood flow velocity in various cerebral arteries. N</vt:lpwstr>
  </property>
  <property fmtid="{D5CDD505-2E9C-101B-9397-08002B2CF9AE}" pid="1510" name="Mendeley_Bookmark_TNdDiwiI1i_20">
    <vt:lpwstr> vessel flows and total cerebral blood flow (TCBF) declined with age, at 2.6 mL/minute per year for TCBF. Basilar artery (BA) flow was significantly decreased in individuals with one or both fetal posterior cerebral arteries (PCAs). Internal carotid arter</vt:lpwstr>
  </property>
  <property fmtid="{D5CDD505-2E9C-101B-9397-08002B2CF9AE}" pid="1511" name="Mendeley_Bookmark_TNdDiwiI1i_21">
    <vt:lpwstr>y flows were significantly higher with a fetal PCA and decreased with a hypoplastic anterior cerebral artery. Indexing vessel flows to TCBF neutralized the age effect, but anatomic variations continued to impact indexed flow in the BA and internal carotid</vt:lpwstr>
  </property>
  <property fmtid="{D5CDD505-2E9C-101B-9397-08002B2CF9AE}" pid="1512" name="Mendeley_Bookmark_TNdDiwiI1i_22">
    <vt:lpwstr> artery. Variability in normative flow ranges were reduced in distal vessels and by examining regional flows. Cerebral vessel flows are affected by age and cerebrovascular anatomy, which has important implications for interpretation of flows in the diseas</vt:lpwstr>
  </property>
  <property fmtid="{D5CDD505-2E9C-101B-9397-08002B2CF9AE}" pid="1513" name="Mendeley_Bookmark_TNdDiwiI1i_23">
    <vt:lpwstr>e state.", "author": [{"dropping-particle": "", "family": "Amin-Hanjani", "given": "Sepideh", "non-dropping-particle": "", "parse-names": false, "suffix": ""}, {"dropping-particle": "", "family": "Du", "given": "Xinjian", "non-dropping-particle": "", "par</vt:lpwstr>
  </property>
  <property fmtid="{D5CDD505-2E9C-101B-9397-08002B2CF9AE}" pid="1514" name="Mendeley_Bookmark_TNdDiwiI1i_24">
    <vt:lpwstr>se-names": false, "suffix": ""}, {"dropping-particle": "", "family": "Pandey", "given": "Dilip K.", "non-dropping-particle": "", "parse-names": false, "suffix": ""}, {"dropping-particle": "", "family": "Thulborn", "given": "Keith R.", "non-dropping-partic</vt:lpwstr>
  </property>
  <property fmtid="{D5CDD505-2E9C-101B-9397-08002B2CF9AE}" pid="1515" name="Mendeley_Bookmark_TNdDiwiI1i_25">
    <vt:lpwstr>le": "", "parse-names": false, "suffix": ""}, {"dropping-particle": "", "family": "Charbel", "given": "Fady T.", "non-dropping-particle": "", "parse-names": false, "suffix": ""}], "container-title": "Journal of Cerebral Blood Flow and Metabolism", "id": "</vt:lpwstr>
  </property>
  <property fmtid="{D5CDD505-2E9C-101B-9397-08002B2CF9AE}" pid="1516" name="Mendeley_Bookmark_TNdDiwiI1i_26">
    <vt:lpwstr>ITEM-2", "issue": "2", "issued": {"date-parts": [["2015", "2", "2"]]}, "page": "312-318", "publisher": "Nature Publishing Group", "title": "Effect of age and vascular anatomy on blood flow in major cerebral vessels", "type": "article-journal", "volume": "</vt:lpwstr>
  </property>
  <property fmtid="{D5CDD505-2E9C-101B-9397-08002B2CF9AE}" pid="1517" name="Mendeley_Bookmark_TNdDiwiI1i_27">
    <vt:lpwstr>35"}, "uris": ["http://www.mendeley.com/documents/?uuid=deadc251-0493-3a40-98f2-9118dda4568d"]}], "mendeley": {"formattedCitation": "&lt;sup&gt;15,16&lt;/sup&gt;", "plainTextFormattedCitation": "15,16", "previouslyFormattedCitation": "&lt;sup&gt;15,16&lt;/sup&gt;"}, "properties"</vt:lpwstr>
  </property>
  <property fmtid="{D5CDD505-2E9C-101B-9397-08002B2CF9AE}" pid="1518" name="Mendeley_Bookmark_TNdDiwiI1i_28">
    <vt:lpwstr>: {"noteIndex": 0}, "schema": "https://github.com/citation-style-language/schema/raw/master/csl-citation.json"}</vt:lpwstr>
  </property>
  <property fmtid="{D5CDD505-2E9C-101B-9397-08002B2CF9AE}" pid="1519" name="Mendeley_Bookmark_TNdDiwiI1i_3">
    <vt:lpwstr>umerous commercially available TCD devices are currently approved for use worldwide, and TCD is recognized to have an established clinical value for a variety of clinical indications and settings. Although many studies have reported normal values, there h</vt:lpwstr>
  </property>
  <property fmtid="{D5CDD505-2E9C-101B-9397-08002B2CF9AE}" pid="1520" name="Mendeley_Bookmark_TNdDiwiI1i_4">
    <vt:lpwstr>ave been few recently, and none to include a large cohort of healthy subjects across age, race, and gender. As more objective, automated processes are being developed to assist with the performance and interpretation of TCD studies, and with the potential</vt:lpwstr>
  </property>
  <property fmtid="{D5CDD505-2E9C-101B-9397-08002B2CF9AE}" pid="1521" name="Mendeley_Bookmark_TNdDiwiI1i_5">
    <vt:lpwstr> to easily compare results against a reference population, it is important to define stable normal values and variances across age, race, and gender, with clear understanding of variability of the measurements, as well as the yield from various anatomic s</vt:lpwstr>
  </property>
  <property fmtid="{D5CDD505-2E9C-101B-9397-08002B2CF9AE}" pid="1522" name="Mendeley_Bookmark_TNdDiwiI1i_6">
    <vt:lpwstr>egments. METHODS: To define normal TCD values in a healthy population, we enrolled 364 healthy subjects, ages 18-80 years, to have a complete, nonimaging TCD examination. Subjects with known or suspected cerebrovascular disorders, systemic disorders with </vt:lpwstr>
  </property>
  <property fmtid="{D5CDD505-2E9C-101B-9397-08002B2CF9AE}" pid="1523" name="Mendeley_Bookmark_TNdDiwiI1i_7">
    <vt:lpwstr>cerebrovascular effects, as well as those with known hypertension, diabetes, stroke, coronary artery disease, or myocardial infarction, were excluded. Self-reported ethnicity, handedness, BP, and BMI were recorded. A complete TCD examination was performed</vt:lpwstr>
  </property>
  <property fmtid="{D5CDD505-2E9C-101B-9397-08002B2CF9AE}" pid="1524" name="Mendeley_Bookmark_TNdDiwiI1i_8">
    <vt:lpwstr> by a single experienced sonographer, using a single gate nonimaging TCD device, and a standardized protocol to interrogate up to 23 arterial segments. Individual Doppler spectra were saved for each segment, with velocity and pulsatility index (PI) values</vt:lpwstr>
  </property>
  <property fmtid="{D5CDD505-2E9C-101B-9397-08002B2CF9AE}" pid="1525" name="Mendeley_Bookmark_TNdDiwiI1i_9">
    <vt:lpwstr> calculated using the instrument's automated waveform tracking function. Descriptive analysis was done to determine the mean velocities and PI, and all data were analyzed for changes by decade of age, sex race, handedness, BMI, and BP. RESULTS: Among the </vt:lpwstr>
  </property>
  <property fmtid="{D5CDD505-2E9C-101B-9397-08002B2CF9AE}" pid="1526" name="Mendeley_Bookmark_TonbHFsi13_1">
    <vt:lpwstr>ADDIN CSL_CITATION {"citationItems": [{"id": "ITEM-1", "itemData": {"author": [{"dropping-particle": "", "family": "Liu", "given": "Wei", "non-dropping-particle": "", "parse-names": false, "suffix": ""}, {"dropping-particle": "", "family": "Chawla", "give</vt:lpwstr>
  </property>
  <property fmtid="{D5CDD505-2E9C-101B-9397-08002B2CF9AE}" pid="1527" name="Mendeley_Bookmark_TonbHFsi13_2">
    <vt:lpwstr>n": "Sanjay", "non-dropping-particle": "", "parse-names": false, "suffix": ""}], "container-title": "Pacific-Asia conference on knowledge discovery and data mining", "id": "ITEM-1", "issued": {"date-parts": [["2011"]]}, "page": "345-356", "title": "Class </vt:lpwstr>
  </property>
  <property fmtid="{D5CDD505-2E9C-101B-9397-08002B2CF9AE}" pid="1528" name="Mendeley_Bookmark_TonbHFsi13_3">
    <vt:lpwstr>confidence weighted knn algorithms for imbalanced data sets", "type": "paper-conference"}, "uris": ["http://www.mendeley.com/documents/?uuid=2c424190-cb9a-3f22-9ff6-88f4613da753"]}], "mendeley": {"formattedCitation": "&lt;sup&gt;37&lt;/sup&gt;", "plainTextFormattedCi</vt:lpwstr>
  </property>
  <property fmtid="{D5CDD505-2E9C-101B-9397-08002B2CF9AE}" pid="1529" name="Mendeley_Bookmark_TonbHFsi13_4">
    <vt:lpwstr>tation": "37", "previouslyFormattedCitation": "&lt;sup&gt;37&lt;/sup&gt;"}, "properties": {"noteIndex": 0}, "schema": "https://github.com/citation-style-language/schema/raw/master/csl-citation.json"}</vt:lpwstr>
  </property>
  <property fmtid="{D5CDD505-2E9C-101B-9397-08002B2CF9AE}" pid="1530" name="Mendeley_Bookmark_U7cWjfAkVq_1">
    <vt:lpwstr>ADDIN CSL_CITATION {"citationItems": [{"id": "ITEM-1", "itemData": {"DOI": "10.1111/j.1552-6569.2012.00711.x", "ISSN": "10512284", "abstract": "BACKGROUND: Transcranial Doppler (TCD) ultrasonography has been extensively used in the evaluation and manageme</vt:lpwstr>
  </property>
  <property fmtid="{D5CDD505-2E9C-101B-9397-08002B2CF9AE}" pid="1531" name="Mendeley_Bookmark_U7cWjfAkVq_10">
    <vt:lpwstr>key intracranial segments, mean blood flow velocities (MBFV) were highest in the MCA and lowest in the PCA across all ages, sexes, and ethnic groups. There was no difference in the MBFVs between left and right side segments of the Circle of Willis, with t</vt:lpwstr>
  </property>
  <property fmtid="{D5CDD505-2E9C-101B-9397-08002B2CF9AE}" pid="1532" name="Mendeley_Bookmark_U7cWjfAkVq_11">
    <vt:lpwstr>he exception of the distal M1 (P= .022) and the C1 (P &lt; .0001), both slightly higher on the\u2026", "author": [{"dropping-particle": "", "family": "Tegeler", "given": "Charles H.", "non-dropping-particle": "", "parse-names": false, "suffix": ""}, {"droppi</vt:lpwstr>
  </property>
  <property fmtid="{D5CDD505-2E9C-101B-9397-08002B2CF9AE}" pid="1533" name="Mendeley_Bookmark_U7cWjfAkVq_12">
    <vt:lpwstr>ng-particle": "", "family": "Crutchfield", "given": "Kevin", "non-dropping-particle": "", "parse-names": false, "suffix": ""}, {"dropping-particle": "", "family": "Katsnelson", "given": "Michael", "non-dropping-particle": "", "parse-names": false, "suffix</vt:lpwstr>
  </property>
  <property fmtid="{D5CDD505-2E9C-101B-9397-08002B2CF9AE}" pid="1534" name="Mendeley_Bookmark_U7cWjfAkVq_13">
    <vt:lpwstr>": ""}, {"dropping-particle": "", "family": "Kim", "given": "Jongyeol", "non-dropping-particle": "", "parse-names": false, "suffix": ""}, {"dropping-particle": "", "family": "Tang", "given": "Rong", "non-dropping-particle": "", "parse-names": false, "suff</vt:lpwstr>
  </property>
  <property fmtid="{D5CDD505-2E9C-101B-9397-08002B2CF9AE}" pid="1535" name="Mendeley_Bookmark_U7cWjfAkVq_14">
    <vt:lpwstr>ix": ""}, {"dropping-particle": "", "family": "Passmore Griffin", "given": "Leah", "non-dropping-particle": "", "parse-names": false, "suffix": ""}, {"dropping-particle": "", "family": "Rundek", "given": "Tanja", "non-dropping-particle": "", "parse-names"</vt:lpwstr>
  </property>
  <property fmtid="{D5CDD505-2E9C-101B-9397-08002B2CF9AE}" pid="1536" name="Mendeley_Bookmark_U7cWjfAkVq_15">
    <vt:lpwstr>: false, "suffix": ""}, {"dropping-particle": "", "family": "Evans", "given": "Greg", "non-dropping-particle": "", "parse-names": false, "suffix": ""}], "container-title": "Journal of Neuroimaging", "id": "ITEM-1", "issue": "3", "issued": {"date-parts": [</vt:lpwstr>
  </property>
  <property fmtid="{D5CDD505-2E9C-101B-9397-08002B2CF9AE}" pid="1537" name="Mendeley_Bookmark_U7cWjfAkVq_16">
    <vt:lpwstr>["2013", "7", "1"]]}, "page": "466-472", "publisher": "John Wiley &amp; Sons, Ltd", "title": "Transcranial Doppler Velocities in a Large, Healthy Population", "type": "article-journal", "volume": "23"}, "uris": ["http://www.mendeley.com/documents/?uuid=6442a9</vt:lpwstr>
  </property>
  <property fmtid="{D5CDD505-2E9C-101B-9397-08002B2CF9AE}" pid="1538" name="Mendeley_Bookmark_U7cWjfAkVq_17">
    <vt:lpwstr>0b-2683-3b01-b885-04884211c63c"]}, {"id": "ITEM-2", "itemData": {"DOI": "10.1038/jcbfm.2014.203", "ISSN": "15597016", "PMID": "25388677", "abstract": "Measurement of volume flow rates in major cerebral vessels can be used to evaluate the hemodynamic effec</vt:lpwstr>
  </property>
  <property fmtid="{D5CDD505-2E9C-101B-9397-08002B2CF9AE}" pid="1539" name="Mendeley_Bookmark_U7cWjfAkVq_18">
    <vt:lpwstr>ts of cerebrovascular disease. However, both age and vascular anatomy can affect flow rates independent of disease. We prospectively evaluated 325 healthy adult volunteers using phase contrast quantitative magnetic resonance angiography to characterize th</vt:lpwstr>
  </property>
  <property fmtid="{D5CDD505-2E9C-101B-9397-08002B2CF9AE}" pid="1540" name="Mendeley_Bookmark_U7cWjfAkVq_19">
    <vt:lpwstr>ese effects on cerebral vessel flow rates and establish clinically useful normative reference values. Flows were measured in the major intracranial and extracranial vessels. The cohort ranged from 18 to 84 years old, with 157 (48%) females. All individual</vt:lpwstr>
  </property>
  <property fmtid="{D5CDD505-2E9C-101B-9397-08002B2CF9AE}" pid="1541" name="Mendeley_Bookmark_U7cWjfAkVq_2">
    <vt:lpwstr>nt of patients with cerebrovascular disease since the clinical application was first described in 1982 by Aaslid and colleagues TCD is a painless, safe, and noninvasive diagnostic technique that measures blood flow velocity in various cerebral arteries. N</vt:lpwstr>
  </property>
  <property fmtid="{D5CDD505-2E9C-101B-9397-08002B2CF9AE}" pid="1542" name="Mendeley_Bookmark_U7cWjfAkVq_20">
    <vt:lpwstr> vessel flows and total cerebral blood flow (TCBF) declined with age, at 2.6 mL/minute per year for TCBF. Basilar artery (BA) flow was significantly decreased in individuals with one or both fetal posterior cerebral arteries (PCAs). Internal carotid arter</vt:lpwstr>
  </property>
  <property fmtid="{D5CDD505-2E9C-101B-9397-08002B2CF9AE}" pid="1543" name="Mendeley_Bookmark_U7cWjfAkVq_21">
    <vt:lpwstr>y flows were significantly higher with a fetal PCA and decreased with a hypoplastic anterior cerebral artery. Indexing vessel flows to TCBF neutralized the age effect, but anatomic variations continued to impact indexed flow in the BA and internal carotid</vt:lpwstr>
  </property>
  <property fmtid="{D5CDD505-2E9C-101B-9397-08002B2CF9AE}" pid="1544" name="Mendeley_Bookmark_U7cWjfAkVq_22">
    <vt:lpwstr> artery. Variability in normative flow ranges were reduced in distal vessels and by examining regional flows. Cerebral vessel flows are affected by age and cerebrovascular anatomy, which has important implications for interpretation of flows in the diseas</vt:lpwstr>
  </property>
  <property fmtid="{D5CDD505-2E9C-101B-9397-08002B2CF9AE}" pid="1545" name="Mendeley_Bookmark_U7cWjfAkVq_23">
    <vt:lpwstr>e state.", "author": [{"dropping-particle": "", "family": "Amin-Hanjani", "given": "Sepideh", "non-dropping-particle": "", "parse-names": false, "suffix": ""}, {"dropping-particle": "", "family": "Du", "given": "Xinjian", "non-dropping-particle": "", "par</vt:lpwstr>
  </property>
  <property fmtid="{D5CDD505-2E9C-101B-9397-08002B2CF9AE}" pid="1546" name="Mendeley_Bookmark_U7cWjfAkVq_24">
    <vt:lpwstr>se-names": false, "suffix": ""}, {"dropping-particle": "", "family": "Pandey", "given": "Dilip K.", "non-dropping-particle": "", "parse-names": false, "suffix": ""}, {"dropping-particle": "", "family": "Thulborn", "given": "Keith R.", "non-dropping-partic</vt:lpwstr>
  </property>
  <property fmtid="{D5CDD505-2E9C-101B-9397-08002B2CF9AE}" pid="1547" name="Mendeley_Bookmark_U7cWjfAkVq_25">
    <vt:lpwstr>le": "", "parse-names": false, "suffix": ""}, {"dropping-particle": "", "family": "Charbel", "given": "Fady T.", "non-dropping-particle": "", "parse-names": false, "suffix": ""}], "container-title": "Journal of Cerebral Blood Flow and Metabolism", "id": "</vt:lpwstr>
  </property>
  <property fmtid="{D5CDD505-2E9C-101B-9397-08002B2CF9AE}" pid="1548" name="Mendeley_Bookmark_U7cWjfAkVq_26">
    <vt:lpwstr>ITEM-2", "issue": "2", "issued": {"date-parts": [["2015", "2", "2"]]}, "page": "312-318", "publisher": "Nature Publishing Group", "title": "Effect of age and vascular anatomy on blood flow in major cerebral vessels", "type": "article-journal", "volume": "</vt:lpwstr>
  </property>
  <property fmtid="{D5CDD505-2E9C-101B-9397-08002B2CF9AE}" pid="1549" name="Mendeley_Bookmark_U7cWjfAkVq_27">
    <vt:lpwstr>35"}, "uris": ["http://www.mendeley.com/documents/?uuid=deadc251-0493-3a40-98f2-9118dda4568d"]}], "mendeley": {"formattedCitation": "&lt;sup&gt;15,16&lt;/sup&gt;", "plainTextFormattedCitation": "15,16", "previouslyFormattedCitation": "&lt;sup&gt;15,16&lt;/sup&gt;"}, "properties"</vt:lpwstr>
  </property>
  <property fmtid="{D5CDD505-2E9C-101B-9397-08002B2CF9AE}" pid="1550" name="Mendeley_Bookmark_U7cWjfAkVq_28">
    <vt:lpwstr>: {"noteIndex": 0}, "schema": "https://github.com/citation-style-language/schema/raw/master/csl-citation.json"}</vt:lpwstr>
  </property>
  <property fmtid="{D5CDD505-2E9C-101B-9397-08002B2CF9AE}" pid="1551" name="Mendeley_Bookmark_U7cWjfAkVq_3">
    <vt:lpwstr>umerous commercially available TCD devices are currently approved for use worldwide, and TCD is recognized to have an established clinical value for a variety of clinical indications and settings. Although many studies have reported normal values, there h</vt:lpwstr>
  </property>
  <property fmtid="{D5CDD505-2E9C-101B-9397-08002B2CF9AE}" pid="1552" name="Mendeley_Bookmark_U7cWjfAkVq_4">
    <vt:lpwstr>ave been few recently, and none to include a large cohort of healthy subjects across age, race, and gender. As more objective, automated processes are being developed to assist with the performance and interpretation of TCD studies, and with the potential</vt:lpwstr>
  </property>
  <property fmtid="{D5CDD505-2E9C-101B-9397-08002B2CF9AE}" pid="1553" name="Mendeley_Bookmark_U7cWjfAkVq_5">
    <vt:lpwstr> to easily compare results against a reference population, it is important to define stable normal values and variances across age, race, and gender, with clear understanding of variability of the measurements, as well as the yield from various anatomic s</vt:lpwstr>
  </property>
  <property fmtid="{D5CDD505-2E9C-101B-9397-08002B2CF9AE}" pid="1554" name="Mendeley_Bookmark_U7cWjfAkVq_6">
    <vt:lpwstr>egments. METHODS: To define normal TCD values in a healthy population, we enrolled 364 healthy subjects, ages 18-80 years, to have a complete, nonimaging TCD examination. Subjects with known or suspected cerebrovascular disorders, systemic disorders with </vt:lpwstr>
  </property>
  <property fmtid="{D5CDD505-2E9C-101B-9397-08002B2CF9AE}" pid="1555" name="Mendeley_Bookmark_U7cWjfAkVq_7">
    <vt:lpwstr>cerebrovascular effects, as well as those with known hypertension, diabetes, stroke, coronary artery disease, or myocardial infarction, were excluded. Self-reported ethnicity, handedness, BP, and BMI were recorded. A complete TCD examination was performed</vt:lpwstr>
  </property>
  <property fmtid="{D5CDD505-2E9C-101B-9397-08002B2CF9AE}" pid="1556" name="Mendeley_Bookmark_U7cWjfAkVq_8">
    <vt:lpwstr> by a single experienced sonographer, using a single gate nonimaging TCD device, and a standardized protocol to interrogate up to 23 arterial segments. Individual Doppler spectra were saved for each segment, with velocity and pulsatility index (PI) values</vt:lpwstr>
  </property>
  <property fmtid="{D5CDD505-2E9C-101B-9397-08002B2CF9AE}" pid="1557" name="Mendeley_Bookmark_U7cWjfAkVq_9">
    <vt:lpwstr> calculated using the instrument's automated waveform tracking function. Descriptive analysis was done to determine the mean velocities and PI, and all data were analyzed for changes by decade of age, sex race, handedness, BMI, and BP. RESULTS: Among the </vt:lpwstr>
  </property>
  <property fmtid="{D5CDD505-2E9C-101B-9397-08002B2CF9AE}" pid="1558" name="Mendeley_Bookmark_UORRnaZddX_1">
    <vt:lpwstr>ADDIN CSL_CITATION {"citationItems": [{"id": "ITEM-1", "itemData": {"DOI": "10.1126/science.1194144", "ISSN": "00368075", "PMID": "20829489", "abstract": "Group functional connectivity magnetic resonance imaging (fcMRI) studies have documented reliable ch</vt:lpwstr>
  </property>
  <property fmtid="{D5CDD505-2E9C-101B-9397-08002B2CF9AE}" pid="1559" name="Mendeley_Bookmark_UORRnaZddX_10">
    <vt:lpwstr>, "given": "Alecia C.", "non-dropping-particle": "", "parse-names": false, "suffix": ""}, {"dropping-particle": "", "family": "Lessov-Schlaggar", "given": "Christina N.", "non-dropping-particle": "", "parse-names": false, "suffix": ""}, {"dropping-particl</vt:lpwstr>
  </property>
  <property fmtid="{D5CDD505-2E9C-101B-9397-08002B2CF9AE}" pid="1560" name="Mendeley_Bookmark_UORRnaZddX_11">
    <vt:lpwstr>e": "", "family": "Barnes", "given": "Kelly Anne", "non-dropping-particle": "", "parse-names": false, "suffix": ""}, {"dropping-particle": "", "family": "Dubis", "given": "Joseph W.", "non-dropping-particle": "", "parse-names": false, "suffix": ""}, {"dro</vt:lpwstr>
  </property>
  <property fmtid="{D5CDD505-2E9C-101B-9397-08002B2CF9AE}" pid="1561" name="Mendeley_Bookmark_UORRnaZddX_12">
    <vt:lpwstr>pping-particle": "", "family": "Feczko", "given": "Eric", "non-dropping-particle": "", "parse-names": false, "suffix": ""}, {"dropping-particle": "", "family": "Coalson", "given": "Rebecca S.", "non-dropping-particle": "", "parse-names": false, "suffix": </vt:lpwstr>
  </property>
  <property fmtid="{D5CDD505-2E9C-101B-9397-08002B2CF9AE}" pid="1562" name="Mendeley_Bookmark_UORRnaZddX_13">
    <vt:lpwstr>""}, {"dropping-particle": "", "family": "Pruett", "given": "John R.", "non-dropping-particle": "", "parse-names": false, "suffix": ""}, {"dropping-particle": "", "family": "Barch", "given": "Deanna M.", "non-dropping-particle": "", "parse-names": false, </vt:lpwstr>
  </property>
  <property fmtid="{D5CDD505-2E9C-101B-9397-08002B2CF9AE}" pid="1563" name="Mendeley_Bookmark_UORRnaZddX_14">
    <vt:lpwstr>"suffix": ""}, {"dropping-particle": "", "family": "Petersen", "given": "Steven E.", "non-dropping-particle": "", "parse-names": false, "suffix": ""}, {"dropping-particle": "", "family": "Schlaggar", "given": "Bradley L.", "non-dropping-particle": "", "pa</vt:lpwstr>
  </property>
  <property fmtid="{D5CDD505-2E9C-101B-9397-08002B2CF9AE}" pid="1564" name="Mendeley_Bookmark_UORRnaZddX_15">
    <vt:lpwstr>rse-names": false, "suffix": ""}], "container-title": "Science", "id": "ITEM-1", "issue": "5997", "issued": {"date-parts": [["2010", "9", "10"]]}, "page": "1358-1361", "title": "Prediction of individual brain maturity using fMRI", "type": "article-journal</vt:lpwstr>
  </property>
  <property fmtid="{D5CDD505-2E9C-101B-9397-08002B2CF9AE}" pid="1565" name="Mendeley_Bookmark_UORRnaZddX_16">
    <vt:lpwstr>", "volume": "329"}, "uris": ["http://www.mendeley.com/documents/?uuid=c74eaab0-f510-3708-8375-7841ff77847a"]}, {"id": "ITEM-2", "itemData": {"DOI": "10.1016/j.neuroimage.2010.01.005", "ISSN": "10538119", "PMID": "20070949", "abstract": "The early identif</vt:lpwstr>
  </property>
  <property fmtid="{D5CDD505-2E9C-101B-9397-08002B2CF9AE}" pid="1566" name="Mendeley_Bookmark_UORRnaZddX_17">
    <vt:lpwstr>ication of brain anatomy deviating from the normal pattern of growth and atrophy, such as in Alzheimer's disease (AD), has the potential to improve clinical outcomes through early intervention. Recently, Davatzikos et al. (2009) supported the hypothesis t</vt:lpwstr>
  </property>
  <property fmtid="{D5CDD505-2E9C-101B-9397-08002B2CF9AE}" pid="1567" name="Mendeley_Bookmark_UORRnaZddX_18">
    <vt:lpwstr>hat pathologic atrophy in AD is an accelerated aging process, implying accelerated brain atrophy. In order to recognize faster brain atrophy, a model of healthy brain aging is needed first. Here, we introduce a framework for automatically and efficiently </vt:lpwstr>
  </property>
  <property fmtid="{D5CDD505-2E9C-101B-9397-08002B2CF9AE}" pid="1568" name="Mendeley_Bookmark_UORRnaZddX_19">
    <vt:lpwstr>estimating the age of healthy subjects from their T1-weighted MRI scans using a kernel method for regression. This method was tested on over 650 healthy subjects, aged 19-86\u00a0years, and collected from four different scanners. Furthermore, the influenc</vt:lpwstr>
  </property>
  <property fmtid="{D5CDD505-2E9C-101B-9397-08002B2CF9AE}" pid="1569" name="Mendeley_Bookmark_UORRnaZddX_2">
    <vt:lpwstr>anges in human functional brain maturity over development. Here we show that support vector machine-based multivariate pattern analysis extracts sufficient information from fcMRI data to make accurate predictions about individuals' brain maturity across d</vt:lpwstr>
  </property>
  <property fmtid="{D5CDD505-2E9C-101B-9397-08002B2CF9AE}" pid="1570" name="Mendeley_Bookmark_UORRnaZddX_20">
    <vt:lpwstr>e of various parameters on estimation accuracy was analyzed. Our age estimation framework included automatic preprocessing of the T1-weighted images, dimension reduction via principal component analysis, training of a relevance vector machine (RVM; Tippin</vt:lpwstr>
  </property>
  <property fmtid="{D5CDD505-2E9C-101B-9397-08002B2CF9AE}" pid="1571" name="Mendeley_Bookmark_UORRnaZddX_21">
    <vt:lpwstr>g, 2000) for regression, and finally estimating the age of the subjects from the test samples. The framework proved to be a reliable, scanner-independent, and efficient method for age estimation in healthy subjects, yielding a correlation of r = 0.92 betw</vt:lpwstr>
  </property>
  <property fmtid="{D5CDD505-2E9C-101B-9397-08002B2CF9AE}" pid="1572" name="Mendeley_Bookmark_UORRnaZddX_22">
    <vt:lpwstr>een the estimated and the real age in the test samples and a mean absolute error of 5\u00a0years. The results indicated favorable performance of the RVM and identified the number of training samples as the critical factor for prediction accuracy. Applying</vt:lpwstr>
  </property>
  <property fmtid="{D5CDD505-2E9C-101B-9397-08002B2CF9AE}" pid="1573" name="Mendeley_Bookmark_UORRnaZddX_23">
    <vt:lpwstr> the framework to people with mild AD resulted in a mean brain age gap estimate (BrainAGE) score of + 10\u00a0years. \u00a9 2010 Elsevier Inc. All rights reserved.", "author": [{"dropping-particle": "", "family": "Franke", "given": "Katja", "non-dropping-</vt:lpwstr>
  </property>
  <property fmtid="{D5CDD505-2E9C-101B-9397-08002B2CF9AE}" pid="1574" name="Mendeley_Bookmark_UORRnaZddX_24">
    <vt:lpwstr>particle": "", "parse-names": false, "suffix": ""}, {"dropping-particle": "", "family": "Ziegler", "given": "Gabriel", "non-dropping-particle": "", "parse-names": false, "suffix": ""}, {"dropping-particle": "", "family": "Kl\u00f6ppel", "given": "Stefan",</vt:lpwstr>
  </property>
  <property fmtid="{D5CDD505-2E9C-101B-9397-08002B2CF9AE}" pid="1575" name="Mendeley_Bookmark_UORRnaZddX_25">
    <vt:lpwstr> "non-dropping-particle": "", "parse-names": false, "suffix": ""}, {"dropping-particle": "", "family": "Gaser", "given": "Christian", "non-dropping-particle": "", "parse-names": false, "suffix": ""}], "container-title": "NeuroImage", "id": "ITEM-2", "issu</vt:lpwstr>
  </property>
  <property fmtid="{D5CDD505-2E9C-101B-9397-08002B2CF9AE}" pid="1576" name="Mendeley_Bookmark_UORRnaZddX_26">
    <vt:lpwstr>e": "3", "issued": {"date-parts": [["2010", "4", "15"]]}, "page": "883-892", "publisher": "Neuroimage", "title": "Estimating the age of healthy subjects from T1-weighted MRI scans using kernel methods: Exploring the influence of various parameters", "type</vt:lpwstr>
  </property>
  <property fmtid="{D5CDD505-2E9C-101B-9397-08002B2CF9AE}" pid="1577" name="Mendeley_Bookmark_UORRnaZddX_27">
    <vt:lpwstr>": "article-journal", "volume": "50"}, "uris": ["http://www.mendeley.com/documents/?uuid=2c311a53-fd59-359d-9a25-68fb624aa01a"]}, {"id": "ITEM-3", "itemData": {"author": [{"dropping-particle": "", "family": "Franke", "given": "Katja", "non-dropping-partic</vt:lpwstr>
  </property>
  <property fmtid="{D5CDD505-2E9C-101B-9397-08002B2CF9AE}" pid="1578" name="Mendeley_Bookmark_UORRnaZddX_28">
    <vt:lpwstr>le": "", "parse-names": false, "suffix": ""}, {"dropping-particle": "", "family": "Luders", "given": "Eileen", "non-dropping-particle": "", "parse-names": false, "suffix": ""}, {"dropping-particle": "", "family": "May", "given": "Arne", "non-dropping-part</vt:lpwstr>
  </property>
  <property fmtid="{D5CDD505-2E9C-101B-9397-08002B2CF9AE}" pid="1579" name="Mendeley_Bookmark_UORRnaZddX_29">
    <vt:lpwstr>icle": "", "parse-names": false, "suffix": ""}, {"dropping-particle": "", "family": "Wilke", "given": "Marko", "non-dropping-particle": "", "parse-names": false, "suffix": ""}, {"dropping-particle": "", "family": "Gaser", "given": "Christian", "non-droppi</vt:lpwstr>
  </property>
  <property fmtid="{D5CDD505-2E9C-101B-9397-08002B2CF9AE}" pid="1580" name="Mendeley_Bookmark_UORRnaZddX_3">
    <vt:lpwstr>evelopment. The use of only 5 minutes of resting-state fcMRI data from 238 scans of typically developing volunteers (ages 7 to 30 years) allowed prediction of individual brain maturity as a functional connectivity maturation index. The resultant functiona</vt:lpwstr>
  </property>
  <property fmtid="{D5CDD505-2E9C-101B-9397-08002B2CF9AE}" pid="1581" name="Mendeley_Bookmark_UORRnaZddX_30">
    <vt:lpwstr>ng-particle": "", "parse-names": false, "suffix": ""}], "container-title": "Neuroimage", "id": "ITEM-3", "issue": "3", "issued": {"date-parts": [["2012"]]}, "page": "1305-1312", "publisher": "Elsevier", "title": "Brain maturation: predicting individual Br</vt:lpwstr>
  </property>
  <property fmtid="{D5CDD505-2E9C-101B-9397-08002B2CF9AE}" pid="1582" name="Mendeley_Bookmark_UORRnaZddX_31">
    <vt:lpwstr>ainAGE in children and adolescents using structural MRI", "type": "article-journal", "volume": "63"}, "uris": ["http://www.mendeley.com/documents/?uuid=6bdfc01d-7065-32f1-919f-0500ccf8a2e9"]}, {"id": "ITEM-4", "itemData": {"DOI": "10.1016/j.neuroimage.201</vt:lpwstr>
  </property>
  <property fmtid="{D5CDD505-2E9C-101B-9397-08002B2CF9AE}" pid="1583" name="Mendeley_Bookmark_UORRnaZddX_32">
    <vt:lpwstr>3.02.055", "ISSN": "10538119", "PMID": "23501046", "abstract": "Diffusion tensor imaging has the potential to be used as a neuroimaging marker of natural ageing and assist in elucidating trajectories of cerebral maturation and ageing. In this study, we ap</vt:lpwstr>
  </property>
  <property fmtid="{D5CDD505-2E9C-101B-9397-08002B2CF9AE}" pid="1584" name="Mendeley_Bookmark_UORRnaZddX_33">
    <vt:lpwstr>plied a multivariate technique relevance vector regression (RVR) to predict individual subject's age using whole brain fractional anisotropy (FA), mean diffusivity (MD), axial diffusivity (AD) and radial diffusivity (RD) from a cohort of 188 subjects aged</vt:lpwstr>
  </property>
  <property fmtid="{D5CDD505-2E9C-101B-9397-08002B2CF9AE}" pid="1585" name="Mendeley_Bookmark_UORRnaZddX_34">
    <vt:lpwstr> 4-85. years. High prediction accuracy as derived from Pearson correlation coefficient of actual versus predicted age (FA - r= 0.870 p. &lt;. 0.0001; MD - r= 0.896 p. &lt;. 0.0001; AD - r= 0.895 p. &lt;. 0.0001; RD - r= 0.899 p. &lt;. 0.0001) was achieved. Cerebral w</vt:lpwstr>
  </property>
  <property fmtid="{D5CDD505-2E9C-101B-9397-08002B2CF9AE}" pid="1586" name="Mendeley_Bookmark_UORRnaZddX_35">
    <vt:lpwstr>hite-matter regions that contributed to these predictions include; corpus callosum, cingulum bundles, posterior longitudinal fasciculus and the cerebral peduncle. A post-hoc analysis of these regions showed that FA follows a nonlinear rational-quadratic t</vt:lpwstr>
  </property>
  <property fmtid="{D5CDD505-2E9C-101B-9397-08002B2CF9AE}" pid="1587" name="Mendeley_Bookmark_UORRnaZddX_36">
    <vt:lpwstr>rajectory across the lifespan peaking at approximately 21.8. years. The MD, RD and AD volumes were particularly useful for making predictions using grey matter cerebral regions. These results suggest that diffusion tensor imaging measurements can reliably</vt:lpwstr>
  </property>
  <property fmtid="{D5CDD505-2E9C-101B-9397-08002B2CF9AE}" pid="1588" name="Mendeley_Bookmark_UORRnaZddX_37">
    <vt:lpwstr> predict individual subject's age and demonstrate that FA cerebral maturation and ageing patterns follow a non-linear trajectory with a noteworthy peaking age. These data will contribute to the understanding of neurobiology of cerebral maturation and agei</vt:lpwstr>
  </property>
  <property fmtid="{D5CDD505-2E9C-101B-9397-08002B2CF9AE}" pid="1589" name="Mendeley_Bookmark_UORRnaZddX_38">
    <vt:lpwstr>ng. Most notably, from a neuropsychiatric perspective our results may allow differentiation of cerebral changes that may occur due to natural maturation and ageing, and those due to developmental or neuropsychiatric disorders. \u2022Machine-learning is us</vt:lpwstr>
  </property>
  <property fmtid="{D5CDD505-2E9C-101B-9397-08002B2CF9AE}" pid="1590" name="Mendeley_Bookmark_UORRnaZddX_39">
    <vt:lpwstr>ed to predict age using whole-brain diffusion tensor images.\u2022A cross-validation approach is used to separate training and testing datasets.\u2022White matter follows a rational-quadratic trajectory peaking at 21.8years.\u2022Diffusivity in grey-matte</vt:lpwstr>
  </property>
  <property fmtid="{D5CDD505-2E9C-101B-9397-08002B2CF9AE}" pid="1591" name="Mendeley_Bookmark_UORRnaZddX_4">
    <vt:lpwstr>l maturation curve accounted for 55% of the sample variance and followed a nonlinear asymptotic growth curve shape. The greatest relative contribution to predicting individual brain maturity was made by the weakening of short-range functional connections </vt:lpwstr>
  </property>
  <property fmtid="{D5CDD505-2E9C-101B-9397-08002B2CF9AE}" pid="1592" name="Mendeley_Bookmark_UORRnaZddX_40">
    <vt:lpwstr>r tissue increases with maturation and ageing. \u00a9 2013 Elsevier Inc.", "author": [{"dropping-particle": "", "family": "Mwangi", "given": "Benson", "non-dropping-particle": "", "parse-names": false, "suffix": ""}, {"dropping-particle": "", "family": "H</vt:lpwstr>
  </property>
  <property fmtid="{D5CDD505-2E9C-101B-9397-08002B2CF9AE}" pid="1593" name="Mendeley_Bookmark_UORRnaZddX_41">
    <vt:lpwstr>asan", "given": "Khader M.", "non-dropping-particle": "", "parse-names": false, "suffix": ""}, {"dropping-particle": "", "family": "Soares", "given": "Jair C.", "non-dropping-particle": "", "parse-names": false, "suffix": ""}], "id": "ITEM-4", "issued": {</vt:lpwstr>
  </property>
  <property fmtid="{D5CDD505-2E9C-101B-9397-08002B2CF9AE}" pid="1594" name="Mendeley_Bookmark_UORRnaZddX_42">
    <vt:lpwstr>"date-parts": [["2013", "7", "5"]]}, "page": "58-67", "publisher": "Elsevier", "title": "Prediction of individual subject's age across the human lifespan using diffusion tensor imaging: A machine learning approach", "type": "article-journal", "volume": "7</vt:lpwstr>
  </property>
  <property fmtid="{D5CDD505-2E9C-101B-9397-08002B2CF9AE}" pid="1595" name="Mendeley_Bookmark_UORRnaZddX_43">
    <vt:lpwstr>5"}, "uris": ["http://www.mendeley.com/documents/?uuid=2d794490-660b-4562-9f15-9261611bb60e"]}, {"id": "ITEM-5", "itemData": {"DOI": "10.1002/hbm.24501", "ISSN": "1065-9471", "abstract": "The human brain shows remarkable development of functional brain ac</vt:lpwstr>
  </property>
  <property fmtid="{D5CDD505-2E9C-101B-9397-08002B2CF9AE}" pid="1596" name="Mendeley_Bookmark_UORRnaZddX_44">
    <vt:lpwstr>tivity from childhood to adolescence. Here, we investigated whether electroencephalogram (EEG) recordings are suitable for predicting the age of children and adolescents. Moreover, we investigated whether overestimation or underestimation of age was stabl</vt:lpwstr>
  </property>
  <property fmtid="{D5CDD505-2E9C-101B-9397-08002B2CF9AE}" pid="1597" name="Mendeley_Bookmark_UORRnaZddX_45">
    <vt:lpwstr>e over longer time periods, as stable prediction error can be interpreted as reflecting individual brain maturational level. Finally, we established whether the age-prediction error was genetically determined. Then, 3 min eyes-closed resting-state EEG dat</vt:lpwstr>
  </property>
  <property fmtid="{D5CDD505-2E9C-101B-9397-08002B2CF9AE}" pid="1598" name="Mendeley_Bookmark_UORRnaZddX_46">
    <vt:lpwstr>a from the longitudinal EEG studies of Netherlands Twin Register (NTR; n = 836) and Washington University in St. Louis (n = 702) were used at ages 5, 7, 12, 14, 16, and 18. Longitudinal data were available within childhood (5\u20137 years) and adolescence</vt:lpwstr>
  </property>
  <property fmtid="{D5CDD505-2E9C-101B-9397-08002B2CF9AE}" pid="1599" name="Mendeley_Bookmark_UORRnaZddX_47">
    <vt:lpwstr> (16\u201318 years). We calculated power in 1 Hz wide bins (1\u201324 Hz). Random forest (RF) regression and relevance vector machine with sixfold cross-validation were applied. The best mean absolute prediction error was obtained with RF (1.22 years). Cl</vt:lpwstr>
  </property>
  <property fmtid="{D5CDD505-2E9C-101B-9397-08002B2CF9AE}" pid="1600" name="Mendeley_Bookmark_UORRnaZddX_48">
    <vt:lpwstr>assification of childhood versus puberty/adolescence reached over 94% accuracy. Prediction errors were moderately to highly stable over periods of 1.5\u20132.1 years (0.53 &lt; r &lt; 0.74) and signifcantly affected by genetic factors (heritability between 42 a</vt:lpwstr>
  </property>
  <property fmtid="{D5CDD505-2E9C-101B-9397-08002B2CF9AE}" pid="1601" name="Mendeley_Bookmark_UORRnaZddX_49">
    <vt:lpwstr>nd 79%). Our results show that age prediction from low-cost EEG recordings is comparable in accuracy to those obtained with magnetic resonance imaging. Children and adolescents showed stable overestimation or underestimation of their age, which means that</vt:lpwstr>
  </property>
  <property fmtid="{D5CDD505-2E9C-101B-9397-08002B2CF9AE}" pid="1602" name="Mendeley_Bookmark_UORRnaZddX_5">
    <vt:lpwstr>between the adult brain's major functional networks. Copyright 2010 by the American Association for the Advancement of Science; all rights reserved.", "author": [{"dropping-particle": "", "family": "Dosenbach", "given": "Nico U.F.", "non-dropping-particle</vt:lpwstr>
  </property>
  <property fmtid="{D5CDD505-2E9C-101B-9397-08002B2CF9AE}" pid="1603" name="Mendeley_Bookmark_UORRnaZddX_50">
    <vt:lpwstr> some participants have stable brain activity patterns that reflect those of an older or younger age, and could therefore reflect individual brain maturational level. This prediction error is heritable, suggesting that genes underlie maturational level of</vt:lpwstr>
  </property>
  <property fmtid="{D5CDD505-2E9C-101B-9397-08002B2CF9AE}" pid="1604" name="Mendeley_Bookmark_UORRnaZddX_51">
    <vt:lpwstr> functional brain activity. We propose that age prediction based on EEG recordings can be used for tracking neurodevelopment in typically developing children, in preterm children, and in children with neurodevelopmental disorders.", "author": [{"dropping-</vt:lpwstr>
  </property>
  <property fmtid="{D5CDD505-2E9C-101B-9397-08002B2CF9AE}" pid="1605" name="Mendeley_Bookmark_UORRnaZddX_52">
    <vt:lpwstr>particle": "", "family": "Vandenbosch", "given": "Marjolein M. L. J. Z.", "non-dropping-particle": "", "parse-names": false, "suffix": ""}, {"dropping-particle": "", "family": "'t Ent", "given": "Dennis", "non-dropping-particle": "van", "parse-names": fal</vt:lpwstr>
  </property>
  <property fmtid="{D5CDD505-2E9C-101B-9397-08002B2CF9AE}" pid="1606" name="Mendeley_Bookmark_UORRnaZddX_53">
    <vt:lpwstr>se, "suffix": ""}, {"dropping-particle": "", "family": "Boomsma", "given": "Dorret I.", "non-dropping-particle": "", "parse-names": false, "suffix": ""}, {"dropping-particle": "", "family": "Anokhin", "given": "Andrey P.", "non-dropping-particle": "", "pa</vt:lpwstr>
  </property>
  <property fmtid="{D5CDD505-2E9C-101B-9397-08002B2CF9AE}" pid="1607" name="Mendeley_Bookmark_UORRnaZddX_54">
    <vt:lpwstr>rse-names": false, "suffix": ""}, {"dropping-particle": "", "family": "Smit", "given": "Dirk J. A.", "non-dropping-particle": "", "parse-names": false, "suffix": ""}], "container-title": "Human Brain Mapping", "id": "ITEM-5", "issue": "6", "issued": {"dat</vt:lpwstr>
  </property>
  <property fmtid="{D5CDD505-2E9C-101B-9397-08002B2CF9AE}" pid="1608" name="Mendeley_Bookmark_UORRnaZddX_55">
    <vt:lpwstr>e-parts": [["2019", "4", "15"]]}, "page": "1919-1926", "publisher": "John Wiley and Sons Inc.", "title": "EEG\u2010based age\u2010prediction models as stable and heritable indicators of brain maturational level in children and adolescents", "type": "artic</vt:lpwstr>
  </property>
  <property fmtid="{D5CDD505-2E9C-101B-9397-08002B2CF9AE}" pid="1609" name="Mendeley_Bookmark_UORRnaZddX_56">
    <vt:lpwstr>le-journal", "volume": "40"}, "uris": ["http://www.mendeley.com/documents/?uuid=d0f74167-0dfc-36b6-9ae6-d808dd1dd92a"]}, {"id": "ITEM-6", "itemData": {"DOI": "10.3389/fnagi.2018.00184", "ISSN": "16634365", "abstract": "Objective: The brain age gap estimat</vt:lpwstr>
  </property>
  <property fmtid="{D5CDD505-2E9C-101B-9397-08002B2CF9AE}" pid="1610" name="Mendeley_Bookmark_UORRnaZddX_57">
    <vt:lpwstr>e (BrainAGE) is the difference between the estimated age and the individual chronological age. BrainAGE was studied primarily using MRI techniques. EEG signals in combination with machine learning (ML) approaches were not commonly used for the human age p</vt:lpwstr>
  </property>
  <property fmtid="{D5CDD505-2E9C-101B-9397-08002B2CF9AE}" pid="1611" name="Mendeley_Bookmark_UORRnaZddX_58">
    <vt:lpwstr>rediction, and BrainAGE. We investigated whether age-related changes are affecting brain EEG signals, and whether we can predict the chronological age and obtain BrainAGE estimates using a rigorous ML framework with a novel and extensive EEG features extr</vt:lpwstr>
  </property>
  <property fmtid="{D5CDD505-2E9C-101B-9397-08002B2CF9AE}" pid="1612" name="Mendeley_Bookmark_UORRnaZddX_59">
    <vt:lpwstr>action. Methods: EEG data were obtained from 468 healthy, mood/anxiety, eating and substance use disorder participants (297 females) from the Tulsa-1000, a naturalistic longitudinal study based on Research Domain Criteria framework. Five sets of preproces</vt:lpwstr>
  </property>
  <property fmtid="{D5CDD505-2E9C-101B-9397-08002B2CF9AE}" pid="1613" name="Mendeley_Bookmark_UORRnaZddX_6">
    <vt:lpwstr>": "", "parse-names": false, "suffix": ""}, {"dropping-particle": "", "family": "Nardos", "given": "Binyam", "non-dropping-particle": "", "parse-names": false, "suffix": ""}, {"dropping-particle": "", "family": "Cohen", "given": "Alexander L.", "non-dropp</vt:lpwstr>
  </property>
  <property fmtid="{D5CDD505-2E9C-101B-9397-08002B2CF9AE}" pid="1614" name="Mendeley_Bookmark_UORRnaZddX_60">
    <vt:lpwstr>sed EEG features across channels and frequency bands were used with different ML methods to predict age. Using a nested-cross-validation (NCV) approach and stack-ensemble learning from EEG features, the predicted age was estimated. The important features </vt:lpwstr>
  </property>
  <property fmtid="{D5CDD505-2E9C-101B-9397-08002B2CF9AE}" pid="1615" name="Mendeley_Bookmark_UORRnaZddX_61">
    <vt:lpwstr>and their spatial distributions were deduced. Results: The stack-ensemble age prediction model achieved R2 = 0.37 (0.06), Mean Absolute Error (MAE) = 6.87(0.69) and RMSE = 8.46(0.59) in years. The age and predicted age correlation was r = 0.6. The feature</vt:lpwstr>
  </property>
  <property fmtid="{D5CDD505-2E9C-101B-9397-08002B2CF9AE}" pid="1616" name="Mendeley_Bookmark_UORRnaZddX_62">
    <vt:lpwstr> importance revealed that age predictors are spread out across different feature types. The NCV approach produced a reliable age estimation, with features consistent behavior across different folds. Conclusion: Our rigorous ML framework and extensive EEG </vt:lpwstr>
  </property>
  <property fmtid="{D5CDD505-2E9C-101B-9397-08002B2CF9AE}" pid="1617" name="Mendeley_Bookmark_UORRnaZddX_63">
    <vt:lpwstr>signal features allow a reliable estimation of chronological age, and BrainAGE. This general framework can be extended to test EEG association with and to predict/study other physiological relevant responses.", "author": [{"dropping-particle": "Al", "fami</vt:lpwstr>
  </property>
  <property fmtid="{D5CDD505-2E9C-101B-9397-08002B2CF9AE}" pid="1618" name="Mendeley_Bookmark_UORRnaZddX_64">
    <vt:lpwstr>ly": "Zoubi", "given": "Obada", "non-dropping-particle": "", "parse-names": false, "suffix": ""}, {"dropping-particle": "", "family": "Wong", "given": "Chung Ki", "non-dropping-particle": "", "parse-names": false, "suffix": ""}, {"dropping-particle": "", </vt:lpwstr>
  </property>
  <property fmtid="{D5CDD505-2E9C-101B-9397-08002B2CF9AE}" pid="1619" name="Mendeley_Bookmark_UORRnaZddX_65">
    <vt:lpwstr>"family": "Kuplicki", "given": "Rayus T.", "non-dropping-particle": "", "parse-names": false, "suffix": ""}, {"dropping-particle": "", "family": "Yeh", "given": "Hung wen", "non-dropping-particle": "", "parse-names": false, "suffix": ""}, {"dropping-parti</vt:lpwstr>
  </property>
  <property fmtid="{D5CDD505-2E9C-101B-9397-08002B2CF9AE}" pid="1620" name="Mendeley_Bookmark_UORRnaZddX_66">
    <vt:lpwstr>cle": "", "family": "Mayeli", "given": "Ahmad", "non-dropping-particle": "", "parse-names": false, "suffix": ""}, {"dropping-particle": "", "family": "Refai", "given": "Hazem", "non-dropping-particle": "", "parse-names": false, "suffix": ""}, {"dropping-p</vt:lpwstr>
  </property>
  <property fmtid="{D5CDD505-2E9C-101B-9397-08002B2CF9AE}" pid="1621" name="Mendeley_Bookmark_UORRnaZddX_67">
    <vt:lpwstr>article": "", "family": "Paulus", "given": "Martin", "non-dropping-particle": "", "parse-names": false, "suffix": ""}, {"dropping-particle": "", "family": "Bodurka", "given": "Jerzy", "non-dropping-particle": "", "parse-names": false, "suffix": ""}], "con</vt:lpwstr>
  </property>
  <property fmtid="{D5CDD505-2E9C-101B-9397-08002B2CF9AE}" pid="1622" name="Mendeley_Bookmark_UORRnaZddX_68">
    <vt:lpwstr>tainer-title": "Frontiers in Aging Neuroscience", "id": "ITEM-6", "issue": "JUL", "issued": {"date-parts": [["2018", "7", "2"]]}, "page": "184", "publisher": "Frontiers Media S.A.", "title": "Predicting age from brain EEG signals-a machine learning approa</vt:lpwstr>
  </property>
  <property fmtid="{D5CDD505-2E9C-101B-9397-08002B2CF9AE}" pid="1623" name="Mendeley_Bookmark_UORRnaZddX_69">
    <vt:lpwstr>ch", "type": "article-journal", "volume": "10"}, "uris": ["http://www.mendeley.com/documents/?uuid=6ac69fcc-3e5b-3a8b-b9b6-de068f6223a6"]}], "mendeley": {"formattedCitation": "&lt;sup&gt;8\u201313&lt;/sup&gt;", "plainTextFormattedCitation": "8\u201313", "previouslyFo</vt:lpwstr>
  </property>
  <property fmtid="{D5CDD505-2E9C-101B-9397-08002B2CF9AE}" pid="1624" name="Mendeley_Bookmark_UORRnaZddX_7">
    <vt:lpwstr>ing-particle": "", "parse-names": false, "suffix": ""}, {"dropping-particle": "", "family": "Fair", "given": "Damien A.", "non-dropping-particle": "", "parse-names": false, "suffix": ""}, {"dropping-particle": "", "family": "Power", "given": "Jonathan D."</vt:lpwstr>
  </property>
  <property fmtid="{D5CDD505-2E9C-101B-9397-08002B2CF9AE}" pid="1625" name="Mendeley_Bookmark_UORRnaZddX_70">
    <vt:lpwstr>rmattedCitation": "&lt;sup&gt;8\u201313&lt;/sup&gt;"}, "properties": {"noteIndex": 0}, "schema": "https://github.com/citation-style-language/schema/raw/master/csl-citation.json"}</vt:lpwstr>
  </property>
  <property fmtid="{D5CDD505-2E9C-101B-9397-08002B2CF9AE}" pid="1626" name="Mendeley_Bookmark_UORRnaZddX_8">
    <vt:lpwstr>, "non-dropping-particle": "", "parse-names": false, "suffix": ""}, {"dropping-particle": "", "family": "Church", "given": "Jessica A.", "non-dropping-particle": "", "parse-names": false, "suffix": ""}, {"dropping-particle": "", "family": "Nelson", "given</vt:lpwstr>
  </property>
  <property fmtid="{D5CDD505-2E9C-101B-9397-08002B2CF9AE}" pid="1627" name="Mendeley_Bookmark_UORRnaZddX_9">
    <vt:lpwstr>": "Steven M.", "non-dropping-particle": "", "parse-names": false, "suffix": ""}, {"dropping-particle": "", "family": "Wig", "given": "Gagan S.", "non-dropping-particle": "", "parse-names": false, "suffix": ""}, {"dropping-particle": "", "family": "Vogel"</vt:lpwstr>
  </property>
  <property fmtid="{D5CDD505-2E9C-101B-9397-08002B2CF9AE}" pid="1628" name="Mendeley_Bookmark_UYcd5b6gpO_1">
    <vt:lpwstr>ADDIN CSL_CITATION {"citationItems": [{"id": "ITEM-1", "itemData": {"DOI": "10.1097/01.WCB.0000071884.63724.69", "ISSN": "0271678X", "PMID": "12902841", "abstract": "The authors describe a new ultrasonographic method for analysis of global cerebral blood </vt:lpwstr>
  </property>
  <property fmtid="{D5CDD505-2E9C-101B-9397-08002B2CF9AE}" pid="1629" name="Mendeley_Bookmark_UYcd5b6gpO_10">
    <vt:lpwstr>s": ["http://www.mendeley.com/documents/?uuid=87e2d938-009f-3933-ba1f-23cc872b4f15"]}, {"id": "ITEM-2", "itemData": {"DOI": "10.1038/jcbfm.2014.203", "ISSN": "15597016", "PMID": "25388677", "abstract": "Measurement of volume flow rates in major cerebral v</vt:lpwstr>
  </property>
  <property fmtid="{D5CDD505-2E9C-101B-9397-08002B2CF9AE}" pid="1630" name="Mendeley_Bookmark_UYcd5b6gpO_11">
    <vt:lpwstr>essels can be used to evaluate the hemodynamic effects of cerebrovascular disease. However, both age and vascular anatomy can affect flow rates independent of disease. We prospectively evaluated 325 healthy adult volunteers using phase contrast quantitati</vt:lpwstr>
  </property>
  <property fmtid="{D5CDD505-2E9C-101B-9397-08002B2CF9AE}" pid="1631" name="Mendeley_Bookmark_UYcd5b6gpO_12">
    <vt:lpwstr>ve magnetic resonance angiography to characterize these effects on cerebral vessel flow rates and establish clinically useful normative reference values. Flows were measured in the major intracranial and extracranial vessels. The cohort ranged from 18 to </vt:lpwstr>
  </property>
  <property fmtid="{D5CDD505-2E9C-101B-9397-08002B2CF9AE}" pid="1632" name="Mendeley_Bookmark_UYcd5b6gpO_13">
    <vt:lpwstr>84 years old, with 157 (48%) females. All individual vessel flows and total cerebral blood flow (TCBF) declined with age, at 2.6 mL/minute per year for TCBF. Basilar artery (BA) flow was significantly decreased in individuals with one or both fetal poster</vt:lpwstr>
  </property>
  <property fmtid="{D5CDD505-2E9C-101B-9397-08002B2CF9AE}" pid="1633" name="Mendeley_Bookmark_UYcd5b6gpO_14">
    <vt:lpwstr>ior cerebral arteries (PCAs). Internal carotid artery flows were significantly higher with a fetal PCA and decreased with a hypoplastic anterior cerebral artery. Indexing vessel flows to TCBF neutralized the age effect, but anatomic variations continued t</vt:lpwstr>
  </property>
  <property fmtid="{D5CDD505-2E9C-101B-9397-08002B2CF9AE}" pid="1634" name="Mendeley_Bookmark_UYcd5b6gpO_15">
    <vt:lpwstr>o impact indexed flow in the BA and internal carotid artery. Variability in normative flow ranges were reduced in distal vessels and by examining regional flows. Cerebral vessel flows are affected by age and cerebrovascular anatomy, which has important im</vt:lpwstr>
  </property>
  <property fmtid="{D5CDD505-2E9C-101B-9397-08002B2CF9AE}" pid="1635" name="Mendeley_Bookmark_UYcd5b6gpO_16">
    <vt:lpwstr>plications for interpretation of flows in the disease state.", "author": [{"dropping-particle": "", "family": "Amin-Hanjani", "given": "Sepideh", "non-dropping-particle": "", "parse-names": false, "suffix": ""}, {"dropping-particle": "", "family": "Du", "</vt:lpwstr>
  </property>
  <property fmtid="{D5CDD505-2E9C-101B-9397-08002B2CF9AE}" pid="1636" name="Mendeley_Bookmark_UYcd5b6gpO_17">
    <vt:lpwstr>given": "Xinjian", "non-dropping-particle": "", "parse-names": false, "suffix": ""}, {"dropping-particle": "", "family": "Pandey", "given": "Dilip K.", "non-dropping-particle": "", "parse-names": false, "suffix": ""}, {"dropping-particle": "", "family": "</vt:lpwstr>
  </property>
  <property fmtid="{D5CDD505-2E9C-101B-9397-08002B2CF9AE}" pid="1637" name="Mendeley_Bookmark_UYcd5b6gpO_18">
    <vt:lpwstr>Thulborn", "given": "Keith R.", "non-dropping-particle": "", "parse-names": false, "suffix": ""}, {"dropping-particle": "", "family": "Charbel", "given": "Fady T.", "non-dropping-particle": "", "parse-names": false, "suffix": ""}], "container-title": "Jou</vt:lpwstr>
  </property>
  <property fmtid="{D5CDD505-2E9C-101B-9397-08002B2CF9AE}" pid="1638" name="Mendeley_Bookmark_UYcd5b6gpO_19">
    <vt:lpwstr>rnal of Cerebral Blood Flow and Metabolism", "id": "ITEM-2", "issue": "2", "issued": {"date-parts": [["2015", "2", "2"]]}, "page": "312-318", "publisher": "Nature Publishing Group", "title": "Effect of age and vascular anatomy on blood flow in major cereb</vt:lpwstr>
  </property>
  <property fmtid="{D5CDD505-2E9C-101B-9397-08002B2CF9AE}" pid="1639" name="Mendeley_Bookmark_UYcd5b6gpO_2">
    <vt:lpwstr>volume (CBV) and its application under controlled hyperventilation. CBV was determined as the product of global cerebral blood flow volume (CBF) and global cerebral circulation time. CBF was measured by duplex sonography and calculated as the sum of flow </vt:lpwstr>
  </property>
  <property fmtid="{D5CDD505-2E9C-101B-9397-08002B2CF9AE}" pid="1640" name="Mendeley_Bookmark_UYcd5b6gpO_20">
    <vt:lpwstr>ral vessels", "type": "article-journal", "volume": "35"}, "uris": ["http://www.mendeley.com/documents/?uuid=deadc251-0493-3a40-98f2-9118dda4568d"]}], "mendeley": {"formattedCitation": "&lt;sup&gt;16,38&lt;/sup&gt;", "plainTextFormattedCitation": "16,38", "previouslyF</vt:lpwstr>
  </property>
  <property fmtid="{D5CDD505-2E9C-101B-9397-08002B2CF9AE}" pid="1641" name="Mendeley_Bookmark_UYcd5b6gpO_21">
    <vt:lpwstr>ormattedCitation": "&lt;sup&gt;16,38&lt;/sup&gt;"}, "properties": {"noteIndex": 0}, "schema": "https://github.com/citation-style-language/schema/raw/master/csl-citation.json"}</vt:lpwstr>
  </property>
  <property fmtid="{D5CDD505-2E9C-101B-9397-08002B2CF9AE}" pid="1642" name="Mendeley_Bookmark_UYcd5b6gpO_3">
    <vt:lpwstr>volumes in both internal carotid arteries and vertebral arteries. Extracranial Doppler assessed cerebral circulation time by determining the time interval of echo-contrast bolus arrival between internal carotid artery and contralateral internal jugular ve</vt:lpwstr>
  </property>
  <property fmtid="{D5CDD505-2E9C-101B-9397-08002B2CF9AE}" pid="1643" name="Mendeley_Bookmark_UYcd5b6gpO_4">
    <vt:lpwstr>in. Forty-four healthy volunteers (mean age 45 \u00b1 19 years, range 20-79 years) were studied. Mean CBV was 77 \u00b1 13 mL. CBV did not correlate with age, end-tidal carbon dioxide level, heart rate, or blood pressure. Hypocapnia was induced in 10 subj</vt:lpwstr>
  </property>
  <property fmtid="{D5CDD505-2E9C-101B-9397-08002B2CF9AE}" pid="1644" name="Mendeley_Bookmark_UYcd5b6gpO_5">
    <vt:lpwstr>ects by controlled hyperventilation. Mean reduction of end-tidal carbon dioxide values by 9 \u00b1 1 mm Hg led to a significant increase in cerebral circulation time (6.1 \u00b1 0.9 to 8.4 \u00b1 1.1 second, P &lt; 0.0001) and a significant CBF decrease (742</vt:lpwstr>
  </property>
  <property fmtid="{D5CDD505-2E9C-101B-9397-08002B2CF9AE}" pid="1645" name="Mendeley_Bookmark_UYcd5b6gpO_6">
    <vt:lpwstr> \u00b1 85 to 526 \u00b1 77 mL/min, P &lt; 0.0001), whereas CBV remained unchanged (75 \u00b1 6 to 73 \u00b1 10 mL).", "author": [{"dropping-particle": "", "family": "Doepp", "given": "Florian", "non-dropping-particle": "", "parse-names": false, "suffix": ""</vt:lpwstr>
  </property>
  <property fmtid="{D5CDD505-2E9C-101B-9397-08002B2CF9AE}" pid="1646" name="Mendeley_Bookmark_UYcd5b6gpO_7">
    <vt:lpwstr>}, {"dropping-particle": "", "family": "Schreiber", "given": "Stephan J.", "non-dropping-particle": "", "parse-names": false, "suffix": ""}, {"dropping-particle": "", "family": "Brunecker", "given": "Peter", "non-dropping-particle": "", "parse-names": fal</vt:lpwstr>
  </property>
  <property fmtid="{D5CDD505-2E9C-101B-9397-08002B2CF9AE}" pid="1647" name="Mendeley_Bookmark_UYcd5b6gpO_8">
    <vt:lpwstr>se, "suffix": ""}, {"dropping-particle": "", "family": "Valdueza", "given": "Jos\u00e9 M.", "non-dropping-particle": "", "parse-names": false, "suffix": ""}], "container-title": "Journal of Cerebral Blood Flow and Metabolism", "id": "ITEM-1", "issue": "8"</vt:lpwstr>
  </property>
  <property fmtid="{D5CDD505-2E9C-101B-9397-08002B2CF9AE}" pid="1648" name="Mendeley_Bookmark_UYcd5b6gpO_9">
    <vt:lpwstr>, "issued": {"date-parts": [["2003", "8", "1"]]}, "page": "972-977", "publisher": "Lippincott Williams and Wilkins", "title": "Ultrasonographic assessment of global cerebral blood volume in healthy adults", "type": "article-journal", "volume": "23"}, "uri</vt:lpwstr>
  </property>
  <property fmtid="{D5CDD505-2E9C-101B-9397-08002B2CF9AE}" pid="1649" name="Mendeley_Bookmark_V3SzGe90R2_1">
    <vt:lpwstr>ADDIN CSL_CITATION {"citationItems": [{"id": "ITEM-1", "itemData": {"author": [{"dropping-particle": "", "family": "Drucker", "given": "Harris", "non-dropping-particle": "", "parse-names": false, "suffix": ""}, {"dropping-particle": "", "family": "Burges"</vt:lpwstr>
  </property>
  <property fmtid="{D5CDD505-2E9C-101B-9397-08002B2CF9AE}" pid="1650" name="Mendeley_Bookmark_V3SzGe90R2_2">
    <vt:lpwstr>, "given": "Christopher J", "non-dropping-particle": "", "parse-names": false, "suffix": ""}, {"dropping-particle": "", "family": "Kaufman", "given": "Linda", "non-dropping-particle": "", "parse-names": false, "suffix": ""}, {"dropping-particle": "", "fam</vt:lpwstr>
  </property>
  <property fmtid="{D5CDD505-2E9C-101B-9397-08002B2CF9AE}" pid="1651" name="Mendeley_Bookmark_V3SzGe90R2_3">
    <vt:lpwstr>ily": "Smola", "given": "Alex", "non-dropping-particle": "", "parse-names": false, "suffix": ""}, {"dropping-particle": "", "family": "Vapnik", "given": "Vladimir", "non-dropping-particle": "", "parse-names": false, "suffix": ""}], "container-title": "Adv</vt:lpwstr>
  </property>
  <property fmtid="{D5CDD505-2E9C-101B-9397-08002B2CF9AE}" pid="1652" name="Mendeley_Bookmark_V3SzGe90R2_4">
    <vt:lpwstr>ances in neural information processing systems", "id": "ITEM-1", "issued": {"date-parts": [["1996"]]}, "page": "155-161", "title": "Support vector regression machines", "type": "article-journal", "volume": "9"}, "uris": ["http://www.mendeley.com/documents</vt:lpwstr>
  </property>
  <property fmtid="{D5CDD505-2E9C-101B-9397-08002B2CF9AE}" pid="1653" name="Mendeley_Bookmark_V3SzGe90R2_5">
    <vt:lpwstr>/?uuid=18201a2d-6143-34d9-a5f0-38982c29d87e"]}], "mendeley": {"formattedCitation": "&lt;sup&gt;29&lt;/sup&gt;", "plainTextFormattedCitation": "29", "previouslyFormattedCitation": "&lt;sup&gt;29&lt;/sup&gt;"}, "properties": {"noteIndex": 0}, "schema": "https://github.com/citation</vt:lpwstr>
  </property>
  <property fmtid="{D5CDD505-2E9C-101B-9397-08002B2CF9AE}" pid="1654" name="Mendeley_Bookmark_V3SzGe90R2_6">
    <vt:lpwstr>-style-language/schema/raw/master/csl-citation.json"}</vt:lpwstr>
  </property>
  <property fmtid="{D5CDD505-2E9C-101B-9397-08002B2CF9AE}" pid="1655" name="Mendeley_Bookmark_VMyx50U0qB_1">
    <vt:lpwstr>ADDIN CSL_CITATION {"citationItems": [{"id": "ITEM-1", "itemData": {"DOI": "10.1093/ndt/gfy104.suo015", "ISSN": "0931-0509", "abstract": "INTRODUCTION AND AIMS: Renal insufficiency is one of the most common and life-threatening complications of decompensa</vt:lpwstr>
  </property>
  <property fmtid="{D5CDD505-2E9C-101B-9397-08002B2CF9AE}" pid="1656" name="Mendeley_Bookmark_VMyx50U0qB_10">
    <vt:lpwstr>ONS: These findings highlight the clinical potential of VS-01 to rapidly remove ammonia. This new, potentially lifesaving therapy for the prompt management of HE and simultaneous support of kidney and liver functions will now be investigated in clinical s</vt:lpwstr>
  </property>
  <property fmtid="{D5CDD505-2E9C-101B-9397-08002B2CF9AE}" pid="1657" name="Mendeley_Bookmark_VMyx50U0qB_11">
    <vt:lpwstr>tudies in patients with ACLF. Funding from the Swiss Commission for Technology and In\u2026", "author": [{"dropping-particle": "", "family": "Forster", "given": "Vincent", "non-dropping-particle": "", "parse-names": false, "suffix": ""}, {"dropping-partic</vt:lpwstr>
  </property>
  <property fmtid="{D5CDD505-2E9C-101B-9397-08002B2CF9AE}" pid="1658" name="Mendeley_Bookmark_VMyx50U0qB_12">
    <vt:lpwstr>le": "", "family": "Agostoni", "given": "Valentina", "non-dropping-particle": "", "parse-names": false, "suffix": ""}, {"dropping-particle": "", "family": "Giacalone", "given": "Giovanna", "non-dropping-particle": "", "parse-names": false, "suffix": ""}, </vt:lpwstr>
  </property>
  <property fmtid="{D5CDD505-2E9C-101B-9397-08002B2CF9AE}" pid="1659" name="Mendeley_Bookmark_VMyx50U0qB_13">
    <vt:lpwstr>{"dropping-particle": "", "family": "Lee", "given": "Soohyeon", "non-dropping-particle": "", "parse-names": false, "suffix": ""}, {"dropping-particle": "", "family": "Kabbaj", "given": "Meriam", "non-dropping-particle": "", "parse-names": false, "suffix":</vt:lpwstr>
  </property>
  <property fmtid="{D5CDD505-2E9C-101B-9397-08002B2CF9AE}" pid="1660" name="Mendeley_Bookmark_VMyx50U0qB_14">
    <vt:lpwstr> ""}, {"dropping-particle": "", "family": "Bosoi", "given": "Christina", "non-dropping-particle": "", "parse-names": false, "suffix": ""}, {"dropping-particle": "", "family": "Tremblay", "given": "Melanie", "non-dropping-particle": "", "parse-names": fals</vt:lpwstr>
  </property>
  <property fmtid="{D5CDD505-2E9C-101B-9397-08002B2CF9AE}" pid="1661" name="Mendeley_Bookmark_VMyx50U0qB_15">
    <vt:lpwstr>e, "suffix": ""}, {"dropping-particle": "", "family": "Rose", "given": "Christopher", "non-dropping-particle": "", "parse-names": false, "suffix": ""}, {"dropping-particle": "", "family": "Leroux", "given": "Jean-Christophe", "non-dropping-particle": "", </vt:lpwstr>
  </property>
  <property fmtid="{D5CDD505-2E9C-101B-9397-08002B2CF9AE}" pid="1662" name="Mendeley_Bookmark_VMyx50U0qB_16">
    <vt:lpwstr>"parse-names": false, "suffix": ""}], "container-title": "Nephrology Dialysis Transplantation", "id": "ITEM-1", "issue": "suppl_1", "issued": {"date-parts": [["2018", "5", "1"]]}, "page": "i622-i622", "publisher": "Oxford University Press (OUP)", "title":</vt:lpwstr>
  </property>
  <property fmtid="{D5CDD505-2E9C-101B-9397-08002B2CF9AE}" pid="1663" name="Mendeley_Bookmark_VMyx50U0qB_17">
    <vt:lpwstr> "SuO015VS-01 - A PROMISING INTRAPERITONEAL TREATMENT TO MANAGE HEPATIC ENCEPHALOPATHY AND RENAL FAILURE IN CIRRHOTIC PATIENTS", "type": "article-journal", "volume": "33"}, "uris": ["http://www.mendeley.com/documents/?uuid=952a663d-8f3c-33a8-90ee-569a1622</vt:lpwstr>
  </property>
  <property fmtid="{D5CDD505-2E9C-101B-9397-08002B2CF9AE}" pid="1664" name="Mendeley_Bookmark_VMyx50U0qB_18">
    <vt:lpwstr>43ae"]}], "mendeley": {"formattedCitation": "&lt;sup&gt;3&lt;/sup&gt;", "plainTextFormattedCitation": "3", "previouslyFormattedCitation": "&lt;sup&gt;3&lt;/sup&gt;"}, "properties": {"noteIndex": 0}, "schema": "https://github.com/citation-style-language/schema/raw/master/csl-cita</vt:lpwstr>
  </property>
  <property fmtid="{D5CDD505-2E9C-101B-9397-08002B2CF9AE}" pid="1665" name="Mendeley_Bookmark_VMyx50U0qB_19">
    <vt:lpwstr>tion.json"}</vt:lpwstr>
  </property>
  <property fmtid="{D5CDD505-2E9C-101B-9397-08002B2CF9AE}" pid="1666" name="Mendeley_Bookmark_VMyx50U0qB_2">
    <vt:lpwstr>ted liver cirrhosis. A deterioration of the liver and kidney functions leads to metabolic imbalances that can in turn trigger other organ failures. In particular, it is often associated with hyperammonemia, the main culprit of hepatic encephalopathy (HE) </vt:lpwstr>
  </property>
  <property fmtid="{D5CDD505-2E9C-101B-9397-08002B2CF9AE}" pid="1667" name="Mendeley_Bookmark_VMyx50U0qB_3">
    <vt:lpwstr>potentially leading to brain failure. This syndrome called acute-on-chronic liver failure (ACLF) is associated with a high short-term mortality of 85%. The current standard of care relies on treating the precipitating factor responsible for the liver deco</vt:lpwstr>
  </property>
  <property fmtid="{D5CDD505-2E9C-101B-9397-08002B2CF9AE}" pid="1668" name="Mendeley_Bookmark_VMyx50U0qB_4">
    <vt:lpwstr>mpensation and on supportive care. Hemodialysis is routinely used in kidney-impaired patients, but can lead to hemodynamic instability. Peritoneal dialysis (PD) is emerging as the treatment of choice for patients with liver cirrhosis and end stage renal f</vt:lpwstr>
  </property>
  <property fmtid="{D5CDD505-2E9C-101B-9397-08002B2CF9AE}" pid="1669" name="Mendeley_Bookmark_VMyx50U0qB_5">
    <vt:lpwstr>ailure, but it is limited in ammonia removal which is crucial to guarantee the survival of patients with HE. METHODS: A pH-gradient liposomes suspension (VS-01) was designed for intraperitoneal infusion to enhance the clearance of ammonia and other liver </vt:lpwstr>
  </property>
  <property fmtid="{D5CDD505-2E9C-101B-9397-08002B2CF9AE}" pid="1670" name="Mendeley_Bookmark_VMyx50U0qB_6">
    <vt:lpwstr>and uremic toxins known to accumulate in ACLF patients. During a 3-hour dwell time, the instilled liposomes remain in the peritoneal cavity and continuously extract ammonia from the body by scavenging it into their core. Simultaneously, liver and uremic t</vt:lpwstr>
  </property>
  <property fmtid="{D5CDD505-2E9C-101B-9397-08002B2CF9AE}" pid="1671" name="Mendeley_Bookmark_VMyx50U0qB_7">
    <vt:lpwstr>oxins are cleared by passive diffusion based on PD principles. At the end of the treatment, these vesicles and their toxic cargo are drained out of the patient. RESULTS: VS-01 is currently under preclinical development. In a rat model of secondary cirrhos</vt:lpwstr>
  </property>
  <property fmtid="{D5CDD505-2E9C-101B-9397-08002B2CF9AE}" pid="1672" name="Mendeley_Bookmark_VMyx50U0qB_8">
    <vt:lpwstr>is induced by bile duct ligation, VS-01 demonstrated a fast and efficient removal of ammonia, 10-fold superior to a control PD, significantly reducing the plasmatic ammonia levels and attenuating the associated brain edema. The safety of VS-01 was investi</vt:lpwstr>
  </property>
  <property fmtid="{D5CDD505-2E9C-101B-9397-08002B2CF9AE}" pid="1673" name="Mendeley_Bookmark_VMyx50U0qB_9">
    <vt:lpwstr>gated in rats and pigs. The latter is a gold-standard model to study colloidsrelated hypersensitive immune reactions. The results show that VS-01 is well tolerated and does not induce any pseudoallergic reactions related to complement activation. CONCLUSI</vt:lpwstr>
  </property>
  <property fmtid="{D5CDD505-2E9C-101B-9397-08002B2CF9AE}" pid="1674" name="Mendeley_Bookmark_VPmk6SvMcc_1">
    <vt:lpwstr>ADDIN CSL_CITATION {"citationItems": [{"id": "ITEM-1", "itemData": {"DOI": "10.3171/jns.1982.57.6.0769", "ISSN": "00223085", "PMID": "7143059", "abstract": "In this report the authors describe a noninvasive transcranial method of determining the flow velo</vt:lpwstr>
  </property>
  <property fmtid="{D5CDD505-2E9C-101B-9397-08002B2CF9AE}" pid="1675" name="Mendeley_Bookmark_VPmk6SvMcc_2">
    <vt:lpwstr>cities in the basal cerebral arteries. Placement of the probe of a range-gated ultrasound Doppler instrument in the temporal area just above the zygomatic arch allowed the velocities in the middle cerebral artery (MCA) to be determined from the Doppler si</vt:lpwstr>
  </property>
  <property fmtid="{D5CDD505-2E9C-101B-9397-08002B2CF9AE}" pid="1676" name="Mendeley_Bookmark_VPmk6SvMcc_3">
    <vt:lpwstr>gnals. The flow velocities in the proximal anterior (ACA) and posterior (PCA) cerebral arteries were also recorded at steady state and during test compression of the common carotid arteries. An investigation of 50 healthy subjects by this transcranial Dop</vt:lpwstr>
  </property>
  <property fmtid="{D5CDD505-2E9C-101B-9397-08002B2CF9AE}" pid="1677" name="Mendeley_Bookmark_VPmk6SvMcc_4">
    <vt:lpwstr>pler method revealed that the velocity in the MCA, ACA, and PCA was 62 \u00b1 12, 51 \u00b1 12, and 44 \u00b1 11 cm/sec, respectively. This method is of particular value for the detection of vasospasm following subarachnoid hemorrhage and for evaluating t</vt:lpwstr>
  </property>
  <property fmtid="{D5CDD505-2E9C-101B-9397-08002B2CF9AE}" pid="1678" name="Mendeley_Bookmark_VPmk6SvMcc_5">
    <vt:lpwstr>he cerebral circulation in occlusive disease of the carotid and vertebral arteries.", "author": [{"dropping-particle": "", "family": "Aaslid", "given": "R.", "non-dropping-particle": "", "parse-names": false, "suffix": ""}, {"dropping-particle": "", "fami</vt:lpwstr>
  </property>
  <property fmtid="{D5CDD505-2E9C-101B-9397-08002B2CF9AE}" pid="1679" name="Mendeley_Bookmark_VPmk6SvMcc_6">
    <vt:lpwstr>ly": "Markwalder", "given": "T. M.", "non-dropping-particle": "", "parse-names": false, "suffix": ""}, {"dropping-particle": "", "family": "Nornes", "given": "H.", "non-dropping-particle": "", "parse-names": false, "suffix": ""}], "container-title": "Jour</vt:lpwstr>
  </property>
  <property fmtid="{D5CDD505-2E9C-101B-9397-08002B2CF9AE}" pid="1680" name="Mendeley_Bookmark_VPmk6SvMcc_7">
    <vt:lpwstr>nal of Neurosurgery", "id": "ITEM-1", "issue": "6", "issued": {"date-parts": [["1982", "12", "1"]]}, "page": "769-774", "publisher": "Journal of Neurosurgery Publishing Group", "title": "Noninvasive transcranial Doppler ultrasound recording of flow veloci</vt:lpwstr>
  </property>
  <property fmtid="{D5CDD505-2E9C-101B-9397-08002B2CF9AE}" pid="1681" name="Mendeley_Bookmark_VPmk6SvMcc_8">
    <vt:lpwstr>ty in basal cerebral arteries", "type": "article-journal", "volume": "57"}, "uris": ["http://www.mendeley.com/documents/?uuid=f5f81209-6793-3016-92c9-6714b5122fbe"]}], "mendeley": {"formattedCitation": "&lt;sup&gt;14&lt;/sup&gt;", "plainTextFormattedCitation": "14", </vt:lpwstr>
  </property>
  <property fmtid="{D5CDD505-2E9C-101B-9397-08002B2CF9AE}" pid="1682" name="Mendeley_Bookmark_VPmk6SvMcc_9">
    <vt:lpwstr>"previouslyFormattedCitation": "&lt;sup&gt;14&lt;/sup&gt;"}, "properties": {"noteIndex": 0}, "schema": "https://github.com/citation-style-language/schema/raw/master/csl-citation.json"}</vt:lpwstr>
  </property>
  <property fmtid="{D5CDD505-2E9C-101B-9397-08002B2CF9AE}" pid="1683" name="Mendeley_Bookmark_WqJPj2BuVd_1">
    <vt:lpwstr>ADDIN CSL_CITATION {"citationItems": [{"id": "ITEM-1", "itemData": {"DOI": "10.1093/ndt/gfy104.suo015", "ISSN": "0931-0509", "abstract": "INTRODUCTION AND AIMS: Renal insufficiency is one of the most common and life-threatening complications of decompensa</vt:lpwstr>
  </property>
  <property fmtid="{D5CDD505-2E9C-101B-9397-08002B2CF9AE}" pid="1684" name="Mendeley_Bookmark_WqJPj2BuVd_10">
    <vt:lpwstr>ONS: These findings highlight the clinical potential of VS-01 to rapidly remove ammonia. This new, potentially lifesaving therapy for the prompt management of HE and simultaneous support of kidney and liver functions will now be investigated in clinical s</vt:lpwstr>
  </property>
  <property fmtid="{D5CDD505-2E9C-101B-9397-08002B2CF9AE}" pid="1685" name="Mendeley_Bookmark_WqJPj2BuVd_11">
    <vt:lpwstr>tudies in patients with ACLF. Funding from the Swiss Commission for Technology and In\u2026", "author": [{"dropping-particle": "", "family": "Forster", "given": "Vincent", "non-dropping-particle": "", "parse-names": false, "suffix": ""}, {"dropping-partic</vt:lpwstr>
  </property>
  <property fmtid="{D5CDD505-2E9C-101B-9397-08002B2CF9AE}" pid="1686" name="Mendeley_Bookmark_WqJPj2BuVd_12">
    <vt:lpwstr>le": "", "family": "Agostoni", "given": "Valentina", "non-dropping-particle": "", "parse-names": false, "suffix": ""}, {"dropping-particle": "", "family": "Giacalone", "given": "Giovanna", "non-dropping-particle": "", "parse-names": false, "suffix": ""}, </vt:lpwstr>
  </property>
  <property fmtid="{D5CDD505-2E9C-101B-9397-08002B2CF9AE}" pid="1687" name="Mendeley_Bookmark_WqJPj2BuVd_13">
    <vt:lpwstr>{"dropping-particle": "", "family": "Lee", "given": "Soohyeon", "non-dropping-particle": "", "parse-names": false, "suffix": ""}, {"dropping-particle": "", "family": "Kabbaj", "given": "Meriam", "non-dropping-particle": "", "parse-names": false, "suffix":</vt:lpwstr>
  </property>
  <property fmtid="{D5CDD505-2E9C-101B-9397-08002B2CF9AE}" pid="1688" name="Mendeley_Bookmark_WqJPj2BuVd_14">
    <vt:lpwstr> ""}, {"dropping-particle": "", "family": "Bosoi", "given": "Christina", "non-dropping-particle": "", "parse-names": false, "suffix": ""}, {"dropping-particle": "", "family": "Tremblay", "given": "Melanie", "non-dropping-particle": "", "parse-names": fals</vt:lpwstr>
  </property>
  <property fmtid="{D5CDD505-2E9C-101B-9397-08002B2CF9AE}" pid="1689" name="Mendeley_Bookmark_WqJPj2BuVd_15">
    <vt:lpwstr>e, "suffix": ""}, {"dropping-particle": "", "family": "Rose", "given": "Christopher", "non-dropping-particle": "", "parse-names": false, "suffix": ""}, {"dropping-particle": "", "family": "Leroux", "given": "Jean-Christophe", "non-dropping-particle": "", </vt:lpwstr>
  </property>
  <property fmtid="{D5CDD505-2E9C-101B-9397-08002B2CF9AE}" pid="1690" name="Mendeley_Bookmark_WqJPj2BuVd_16">
    <vt:lpwstr>"parse-names": false, "suffix": ""}], "container-title": "Nephrology Dialysis Transplantation", "id": "ITEM-1", "issue": "suppl_1", "issued": {"date-parts": [["2018", "5", "1"]]}, "page": "i622-i622", "publisher": "Oxford University Press (OUP)", "title":</vt:lpwstr>
  </property>
  <property fmtid="{D5CDD505-2E9C-101B-9397-08002B2CF9AE}" pid="1691" name="Mendeley_Bookmark_WqJPj2BuVd_17">
    <vt:lpwstr> "SuO015VS-01 - A PROMISING INTRAPERITONEAL TREATMENT TO MANAGE HEPATIC ENCEPHALOPATHY AND RENAL FAILURE IN CIRRHOTIC PATIENTS", "type": "article-journal", "volume": "33"}, "uris": ["http://www.mendeley.com/documents/?uuid=952a663d-8f3c-33a8-90ee-569a1622</vt:lpwstr>
  </property>
  <property fmtid="{D5CDD505-2E9C-101B-9397-08002B2CF9AE}" pid="1692" name="Mendeley_Bookmark_WqJPj2BuVd_18">
    <vt:lpwstr>43ae"]}], "mendeley": {"formattedCitation": "&lt;sup&gt;3&lt;/sup&gt;", "plainTextFormattedCitation": "3", "previouslyFormattedCitation": "&lt;sup&gt;3&lt;/sup&gt;"}, "properties": {"noteIndex": 0}, "schema": "https://github.com/citation-style-language/schema/raw/master/csl-cita</vt:lpwstr>
  </property>
  <property fmtid="{D5CDD505-2E9C-101B-9397-08002B2CF9AE}" pid="1693" name="Mendeley_Bookmark_WqJPj2BuVd_19">
    <vt:lpwstr>tion.json"}</vt:lpwstr>
  </property>
  <property fmtid="{D5CDD505-2E9C-101B-9397-08002B2CF9AE}" pid="1694" name="Mendeley_Bookmark_WqJPj2BuVd_2">
    <vt:lpwstr>ted liver cirrhosis. A deterioration of the liver and kidney functions leads to metabolic imbalances that can in turn trigger other organ failures. In particular, it is often associated with hyperammonemia, the main culprit of hepatic encephalopathy (HE) </vt:lpwstr>
  </property>
  <property fmtid="{D5CDD505-2E9C-101B-9397-08002B2CF9AE}" pid="1695" name="Mendeley_Bookmark_WqJPj2BuVd_3">
    <vt:lpwstr>potentially leading to brain failure. This syndrome called acute-on-chronic liver failure (ACLF) is associated with a high short-term mortality of 85%. The current standard of care relies on treating the precipitating factor responsible for the liver deco</vt:lpwstr>
  </property>
  <property fmtid="{D5CDD505-2E9C-101B-9397-08002B2CF9AE}" pid="1696" name="Mendeley_Bookmark_WqJPj2BuVd_4">
    <vt:lpwstr>mpensation and on supportive care. Hemodialysis is routinely used in kidney-impaired patients, but can lead to hemodynamic instability. Peritoneal dialysis (PD) is emerging as the treatment of choice for patients with liver cirrhosis and end stage renal f</vt:lpwstr>
  </property>
  <property fmtid="{D5CDD505-2E9C-101B-9397-08002B2CF9AE}" pid="1697" name="Mendeley_Bookmark_WqJPj2BuVd_5">
    <vt:lpwstr>ailure, but it is limited in ammonia removal which is crucial to guarantee the survival of patients with HE. METHODS: A pH-gradient liposomes suspension (VS-01) was designed for intraperitoneal infusion to enhance the clearance of ammonia and other liver </vt:lpwstr>
  </property>
  <property fmtid="{D5CDD505-2E9C-101B-9397-08002B2CF9AE}" pid="1698" name="Mendeley_Bookmark_WqJPj2BuVd_6">
    <vt:lpwstr>and uremic toxins known to accumulate in ACLF patients. During a 3-hour dwell time, the instilled liposomes remain in the peritoneal cavity and continuously extract ammonia from the body by scavenging it into their core. Simultaneously, liver and uremic t</vt:lpwstr>
  </property>
  <property fmtid="{D5CDD505-2E9C-101B-9397-08002B2CF9AE}" pid="1699" name="Mendeley_Bookmark_WqJPj2BuVd_7">
    <vt:lpwstr>oxins are cleared by passive diffusion based on PD principles. At the end of the treatment, these vesicles and their toxic cargo are drained out of the patient. RESULTS: VS-01 is currently under preclinical development. In a rat model of secondary cirrhos</vt:lpwstr>
  </property>
  <property fmtid="{D5CDD505-2E9C-101B-9397-08002B2CF9AE}" pid="1700" name="Mendeley_Bookmark_WqJPj2BuVd_8">
    <vt:lpwstr>is induced by bile duct ligation, VS-01 demonstrated a fast and efficient removal of ammonia, 10-fold superior to a control PD, significantly reducing the plasmatic ammonia levels and attenuating the associated brain edema. The safety of VS-01 was investi</vt:lpwstr>
  </property>
  <property fmtid="{D5CDD505-2E9C-101B-9397-08002B2CF9AE}" pid="1701" name="Mendeley_Bookmark_WqJPj2BuVd_9">
    <vt:lpwstr>gated in rats and pigs. The latter is a gold-standard model to study colloidsrelated hypersensitive immune reactions. The results show that VS-01 is well tolerated and does not induce any pseudoallergic reactions related to complement activation. CONCLUSI</vt:lpwstr>
  </property>
  <property fmtid="{D5CDD505-2E9C-101B-9397-08002B2CF9AE}" pid="1702" name="Mendeley_Bookmark_WsAcjlJxqD_1">
    <vt:lpwstr>ADDIN CSL_CITATION {"citationItems": [{"id": "ITEM-1", "itemData": {"author": [{"dropping-particle": "", "family": "Sharaev", "given": "Maxim", "non-dropping-particle": "", "parse-names": false, "suffix": ""}, {"dropping-particle": "", "family": "Andreev"</vt:lpwstr>
  </property>
  <property fmtid="{D5CDD505-2E9C-101B-9397-08002B2CF9AE}" pid="1703" name="Mendeley_Bookmark_WsAcjlJxqD_2">
    <vt:lpwstr>, "given": "Alexander", "non-dropping-particle": "", "parse-names": false, "suffix": ""}, {"dropping-particle": "", "family": "Artemov", "given": "Alexey", "non-dropping-particle": "", "parse-names": false, "suffix": ""}, {"dropping-particle": "", "family</vt:lpwstr>
  </property>
  <property fmtid="{D5CDD505-2E9C-101B-9397-08002B2CF9AE}" pid="1704" name="Mendeley_Bookmark_WsAcjlJxqD_3">
    <vt:lpwstr>": "Burnaev", "given": "Evgeny", "non-dropping-particle": "", "parse-names": false, "suffix": ""}, {"dropping-particle": "", "family": "Kondratyeva", "given": "Ekaterina", "non-dropping-particle": "", "parse-names": false, "suffix": ""}, {"dropping-partic</vt:lpwstr>
  </property>
  <property fmtid="{D5CDD505-2E9C-101B-9397-08002B2CF9AE}" pid="1705" name="Mendeley_Bookmark_WsAcjlJxqD_4">
    <vt:lpwstr>le": "", "family": "Sushchinskaya", "given": "Svetlana", "non-dropping-particle": "", "parse-names": false, "suffix": ""}, {"dropping-particle": "", "family": "Samotaeva", "given": "Irina", "non-dropping-particle": "", "parse-names": false, "suffix": ""},</vt:lpwstr>
  </property>
  <property fmtid="{D5CDD505-2E9C-101B-9397-08002B2CF9AE}" pid="1706" name="Mendeley_Bookmark_WsAcjlJxqD_5">
    <vt:lpwstr> {"dropping-particle": "", "family": "Gaskin", "given": "Vladislav", "non-dropping-particle": "", "parse-names": false, "suffix": ""}, {"dropping-particle": "", "family": "Bernstein", "given": "Alexander", "non-dropping-particle": "", "parse-names": false</vt:lpwstr>
  </property>
  <property fmtid="{D5CDD505-2E9C-101B-9397-08002B2CF9AE}" pid="1707" name="Mendeley_Bookmark_WsAcjlJxqD_6">
    <vt:lpwstr>, "suffix": ""}], "container-title": "IAPR Workshop on Artificial Neural Networks in Pattern Recognition", "id": "ITEM-1", "issued": {"date-parts": [["2018"]]}, "page": "306-319", "title": "Pattern recognition pipeline for neuroimaging data", "type": "pap</vt:lpwstr>
  </property>
  <property fmtid="{D5CDD505-2E9C-101B-9397-08002B2CF9AE}" pid="1708" name="Mendeley_Bookmark_WsAcjlJxqD_7">
    <vt:lpwstr>er-conference"}, "uris": ["http://www.mendeley.com/documents/?uuid=94e17616-e814-335b-9cb2-751fd9098256"]}], "mendeley": {"formattedCitation": "&lt;sup&gt;21&lt;/sup&gt;", "plainTextFormattedCitation": "21", "previouslyFormattedCitation": "&lt;sup&gt;21&lt;/sup&gt;"}, "propertie</vt:lpwstr>
  </property>
  <property fmtid="{D5CDD505-2E9C-101B-9397-08002B2CF9AE}" pid="1709" name="Mendeley_Bookmark_WsAcjlJxqD_8">
    <vt:lpwstr>s": {"noteIndex": 0}, "schema": "https://github.com/citation-style-language/schema/raw/master/csl-citation.json"}</vt:lpwstr>
  </property>
  <property fmtid="{D5CDD505-2E9C-101B-9397-08002B2CF9AE}" pid="1710" name="Mendeley_Bookmark_WtSzh87mUO_1">
    <vt:lpwstr>ADDIN CSL_CITATION {"citationItems": [{"id": "ITEM-1", "itemData": {"author": [{"dropping-particle": "", "family": "Drucker", "given": "Harris", "non-dropping-particle": "", "parse-names": false, "suffix": ""}, {"dropping-particle": "", "family": "Burges"</vt:lpwstr>
  </property>
  <property fmtid="{D5CDD505-2E9C-101B-9397-08002B2CF9AE}" pid="1711" name="Mendeley_Bookmark_WtSzh87mUO_2">
    <vt:lpwstr>, "given": "Christopher J", "non-dropping-particle": "", "parse-names": false, "suffix": ""}, {"dropping-particle": "", "family": "Kaufman", "given": "Linda", "non-dropping-particle": "", "parse-names": false, "suffix": ""}, {"dropping-particle": "", "fam</vt:lpwstr>
  </property>
  <property fmtid="{D5CDD505-2E9C-101B-9397-08002B2CF9AE}" pid="1712" name="Mendeley_Bookmark_WtSzh87mUO_3">
    <vt:lpwstr>ily": "Smola", "given": "Alex", "non-dropping-particle": "", "parse-names": false, "suffix": ""}, {"dropping-particle": "", "family": "Vapnik", "given": "Vladimir", "non-dropping-particle": "", "parse-names": false, "suffix": ""}], "container-title": "Adv</vt:lpwstr>
  </property>
  <property fmtid="{D5CDD505-2E9C-101B-9397-08002B2CF9AE}" pid="1713" name="Mendeley_Bookmark_WtSzh87mUO_4">
    <vt:lpwstr>ances in neural information processing systems", "id": "ITEM-1", "issued": {"date-parts": [["1996"]]}, "page": "155-161", "title": "Support vector regression machines", "type": "article-journal", "volume": "9"}, "uris": ["http://www.mendeley.com/documents</vt:lpwstr>
  </property>
  <property fmtid="{D5CDD505-2E9C-101B-9397-08002B2CF9AE}" pid="1714" name="Mendeley_Bookmark_WtSzh87mUO_5">
    <vt:lpwstr>/?uuid=18201a2d-6143-34d9-a5f0-38982c29d87e"]}], "mendeley": {"formattedCitation": "&lt;sup&gt;29&lt;/sup&gt;", "plainTextFormattedCitation": "29", "previouslyFormattedCitation": "&lt;sup&gt;29&lt;/sup&gt;"}, "properties": {"noteIndex": 0}, "schema": "https://github.com/citation</vt:lpwstr>
  </property>
  <property fmtid="{D5CDD505-2E9C-101B-9397-08002B2CF9AE}" pid="1715" name="Mendeley_Bookmark_WtSzh87mUO_6">
    <vt:lpwstr>-style-language/schema/raw/master/csl-citation.json"}</vt:lpwstr>
  </property>
  <property fmtid="{D5CDD505-2E9C-101B-9397-08002B2CF9AE}" pid="1716" name="Mendeley_Bookmark_XQkgwxMgcf_1">
    <vt:lpwstr>ADDIN CSL_CITATION {"citationItems": [{"id": "ITEM-1", "itemData": {"author": [{"dropping-particle": "", "family": "Bode", "given": "H", "non-dropping-particle": "", "parse-names": false, "suffix": ""}, {"dropping-particle": "", "family": "Wais", "given":</vt:lpwstr>
  </property>
  <property fmtid="{D5CDD505-2E9C-101B-9397-08002B2CF9AE}" pid="1717" name="Mendeley_Bookmark_XQkgwxMgcf_2">
    <vt:lpwstr> "U", "non-dropping-particle": "", "parse-names": false, "suffix": ""}], "container-title": "Archives of disease in childhood", "id": "ITEM-1", "issue": "6", "issued": {"date-parts": [["1988"]]}, "page": "606-611", "publisher": "BMJ Publishing Group Ltd",</vt:lpwstr>
  </property>
  <property fmtid="{D5CDD505-2E9C-101B-9397-08002B2CF9AE}" pid="1718" name="Mendeley_Bookmark_XQkgwxMgcf_3">
    <vt:lpwstr> "title": "Age dependence of flow velocities in basal cerebral arteries.", "type": "article-journal", "volume": "63"}, "uris": ["http://www.mendeley.com/documents/?uuid=6dc8876a-2c6b-3f91-8391-45e46f7d039a"]}], "mendeley": {"formattedCitation": "&lt;sup&gt;17&lt;/</vt:lpwstr>
  </property>
  <property fmtid="{D5CDD505-2E9C-101B-9397-08002B2CF9AE}" pid="1719" name="Mendeley_Bookmark_XQkgwxMgcf_4">
    <vt:lpwstr>sup&gt;", "plainTextFormattedCitation": "17", "previouslyFormattedCitation": "&lt;sup&gt;17&lt;/sup&gt;"}, "properties": {"noteIndex": 0}, "schema": "https://github.com/citation-style-language/schema/raw/master/csl-citation.json"}</vt:lpwstr>
  </property>
  <property fmtid="{D5CDD505-2E9C-101B-9397-08002B2CF9AE}" pid="1720" name="Mendeley_Bookmark_XbDir0UxJG_1">
    <vt:lpwstr>ADDIN CSL_CITATION {"citationItems": [{"id": "ITEM-1", "itemData": {"author": [{"dropping-particle": "", "family": "Altman", "given": "Naomi S", "non-dropping-particle": "", "parse-names": false, "suffix": ""}], "container-title": "The American Statistici</vt:lpwstr>
  </property>
  <property fmtid="{D5CDD505-2E9C-101B-9397-08002B2CF9AE}" pid="1721" name="Mendeley_Bookmark_XbDir0UxJG_2">
    <vt:lpwstr>an", "id": "ITEM-1", "issue": "3", "issued": {"date-parts": [["1992"]]}, "page": "175-185", "publisher": "Taylor &amp; Francis Group", "title": "An introduction to kernel and nearest-neighbor nonparametric regression", "type": "article-journal", "volume": "46</vt:lpwstr>
  </property>
  <property fmtid="{D5CDD505-2E9C-101B-9397-08002B2CF9AE}" pid="1722" name="Mendeley_Bookmark_XbDir0UxJG_3">
    <vt:lpwstr>"}, "uris": ["http://www.mendeley.com/documents/?uuid=d46c0ac4-a684-3295-8719-7aa1774ec2ec"]}], "mendeley": {"formattedCitation": "&lt;sup&gt;27&lt;/sup&gt;", "plainTextFormattedCitation": "27", "previouslyFormattedCitation": "&lt;sup&gt;27&lt;/sup&gt;"}, "properties": {"noteInd</vt:lpwstr>
  </property>
  <property fmtid="{D5CDD505-2E9C-101B-9397-08002B2CF9AE}" pid="1723" name="Mendeley_Bookmark_XbDir0UxJG_4">
    <vt:lpwstr>ex": 0}, "schema": "https://github.com/citation-style-language/schema/raw/master/csl-citation.json"}</vt:lpwstr>
  </property>
  <property fmtid="{D5CDD505-2E9C-101B-9397-08002B2CF9AE}" pid="1724" name="Mendeley_Bookmark_YASruptkaV_1">
    <vt:lpwstr>ADDIN CSL_CITATION {"citationItems": [{"id": "ITEM-1", "itemData": {"abstract": "One way to handle data mining problems where class prior probabilities and/or misclassification costs between classes are highly unequal is to resample the data until a new, </vt:lpwstr>
  </property>
  <property fmtid="{D5CDD505-2E9C-101B-9397-08002B2CF9AE}" pid="1725" name="Mendeley_Bookmark_YASruptkaV_2">
    <vt:lpwstr>desired class distribution in the training data is achieved. Many resampling techniques have been proposed in the past, and the relationship between resampling and cost-sensitive learning has been well studied. Surprisingly, however, few resampling techni</vt:lpwstr>
  </property>
  <property fmtid="{D5CDD505-2E9C-101B-9397-08002B2CF9AE}" pid="1726" name="Mendeley_Bookmark_YASruptkaV_3">
    <vt:lpwstr>ques attempt to create new, artificial data points which generalize the known, labeled data. In this paper, we introduce an easily implementable resampling technique (generative oversampling) which creates new data points by learning from available traini</vt:lpwstr>
  </property>
  <property fmtid="{D5CDD505-2E9C-101B-9397-08002B2CF9AE}" pid="1727" name="Mendeley_Bookmark_YASruptkaV_4">
    <vt:lpwstr>ng data. Empirically, we demonstrate that generative oversampling outperforms other wellknown resampling methods on several datasets in the example domain of text classification", "author": [{"dropping-particle": "", "family": "Liu", "given": "Alexander",</vt:lpwstr>
  </property>
  <property fmtid="{D5CDD505-2E9C-101B-9397-08002B2CF9AE}" pid="1728" name="Mendeley_Bookmark_YASruptkaV_5">
    <vt:lpwstr> "non-dropping-particle": "", "parse-names": false, "suffix": ""}, {"dropping-particle": "", "family": "Ghosh", "given": "Joydeep", "non-dropping-particle": "", "parse-names": false, "suffix": ""}, {"dropping-particle": "", "family": "Martin", "given": "C</vt:lpwstr>
  </property>
  <property fmtid="{D5CDD505-2E9C-101B-9397-08002B2CF9AE}" pid="1729" name="Mendeley_Bookmark_YASruptkaV_6">
    <vt:lpwstr>", "non-dropping-particle": "", "parse-names": false, "suffix": ""}], "container-title": "International Conference on Data Mining", "id": "ITEM-1", "issued": {"date-parts": [["2007"]]}, "page": "25-28", "title": "Generative oversampling for mining imalanc</vt:lpwstr>
  </property>
  <property fmtid="{D5CDD505-2E9C-101B-9397-08002B2CF9AE}" pid="1730" name="Mendeley_Bookmark_YASruptkaV_7">
    <vt:lpwstr>ed datasets", "type": "paper-conference"}, "uris": ["http://www.mendeley.com/documents/?uuid=d44a58a1-ac2d-3ea0-8afc-99180a8e919c"]}], "mendeley": {"formattedCitation": "&lt;sup&gt;35&lt;/sup&gt;", "plainTextFormattedCitation": "35", "previouslyFormattedCitation": "&lt;</vt:lpwstr>
  </property>
  <property fmtid="{D5CDD505-2E9C-101B-9397-08002B2CF9AE}" pid="1731" name="Mendeley_Bookmark_YASruptkaV_8">
    <vt:lpwstr>sup&gt;35&lt;/sup&gt;"}, "properties": {"noteIndex": 0}, "schema": "https://github.com/citation-style-language/schema/raw/master/csl-citation.json"}</vt:lpwstr>
  </property>
  <property fmtid="{D5CDD505-2E9C-101B-9397-08002B2CF9AE}" pid="1732" name="Mendeley_Bookmark_YB2v1ibtq8_1">
    <vt:lpwstr>ADDIN CSL_CITATION {"citationItems": [{"id": "ITEM-1", "itemData": {"DOI": "10.1186/1471-2377-14-43", "ISSN": "14712377", "PMID": "24602446", "abstract": "Background:The contribution of cerebrovascular function to cognitive performance is gaining increase</vt:lpwstr>
  </property>
  <property fmtid="{D5CDD505-2E9C-101B-9397-08002B2CF9AE}" pid="1733" name="Mendeley_Bookmark_YB2v1ibtq8_10">
    <vt:lpwstr>rches", "given": "Owen F.", "non-dropping-particle": "", "parse-names": false, "suffix": ""}, {"dropping-particle": "", "family": "Badcock", "given": "Nicholas A.", "non-dropping-particle": "", "parse-names": false, "suffix": ""}, {"dropping-particle": ""</vt:lpwstr>
  </property>
  <property fmtid="{D5CDD505-2E9C-101B-9397-08002B2CF9AE}" pid="1734" name="Mendeley_Bookmark_YB2v1ibtq8_11">
    <vt:lpwstr>, "family": "Kohler", "given": "Mark", "non-dropping-particle": "", "parse-names": false, "suffix": ""}, {"dropping-particle": "", "family": "Keage", "given": "Hannah A.D.", "non-dropping-particle": "", "parse-names": false, "suffix": ""}], "container-tit</vt:lpwstr>
  </property>
  <property fmtid="{D5CDD505-2E9C-101B-9397-08002B2CF9AE}" pid="1735" name="Mendeley_Bookmark_YB2v1ibtq8_12">
    <vt:lpwstr>le": "BMC Neurology", "id": "ITEM-1", "issue": "1", "issued": {"date-parts": [["2014", "3", "6"]]}, "publisher": "BioMed Central Ltd.", "title": "Cerebrovascular function and cognition in childhood: A systematic review of transcranial doppler studies", "t</vt:lpwstr>
  </property>
  <property fmtid="{D5CDD505-2E9C-101B-9397-08002B2CF9AE}" pid="1736" name="Mendeley_Bookmark_YB2v1ibtq8_13">
    <vt:lpwstr>ype": "article-journal", "volume": "14"}, "uris": ["http://www.mendeley.com/documents/?uuid=58f07088-9a44-3412-9c35-a070fda6570a"]}], "mendeley": {"formattedCitation": "&lt;sup&gt;5&lt;/sup&gt;", "plainTextFormattedCitation": "5", "previouslyFormattedCitation": "&lt;sup</vt:lpwstr>
  </property>
  <property fmtid="{D5CDD505-2E9C-101B-9397-08002B2CF9AE}" pid="1737" name="Mendeley_Bookmark_YB2v1ibtq8_14">
    <vt:lpwstr>&gt;5&lt;/sup&gt;"}, "properties": {"noteIndex": 0}, "schema": "https://github.com/citation-style-language/schema/raw/master/csl-citation.json"}</vt:lpwstr>
  </property>
  <property fmtid="{D5CDD505-2E9C-101B-9397-08002B2CF9AE}" pid="1738" name="Mendeley_Bookmark_YB2v1ibtq8_2">
    <vt:lpwstr>d attention. Transcranial doppler (TCD) is portable, reliable, inexpensive and extremely well tolerated by young and clinical samples. It enables measurement of blood flow velocity in major cerebral arteries at rest and during cognitive tasks.Methods:We s</vt:lpwstr>
  </property>
  <property fmtid="{D5CDD505-2E9C-101B-9397-08002B2CF9AE}" pid="1739" name="Mendeley_Bookmark_YB2v1ibtq8_3">
    <vt:lpwstr>ystematically reviewed evidence for associations between cognitive performance and cerebrovascular function in children (0-18 years), as measured using TCD. A total of 2778 articles were retrieved from PsychInfo, Pubmed, and EMBASE searches and 25 relevan</vt:lpwstr>
  </property>
  <property fmtid="{D5CDD505-2E9C-101B-9397-08002B2CF9AE}" pid="1740" name="Mendeley_Bookmark_YB2v1ibtq8_4">
    <vt:lpwstr>t articles were identified.Results:Most studies investigated clinical groups, where decreased blood flow velocities in infants were associated with poor neurological functioning, and increased blood flow velocities in children with Sickle cell disease wer</vt:lpwstr>
  </property>
  <property fmtid="{D5CDD505-2E9C-101B-9397-08002B2CF9AE}" pid="1741" name="Mendeley_Bookmark_YB2v1ibtq8_5">
    <vt:lpwstr>e typically associated with cognitive impairment and lower intelligence. Studies were also identified assessing autistic behaviour, mental retardation and sleep disordered breathing. In healthy children, the majority of studies reported cognitive processi</vt:lpwstr>
  </property>
  <property fmtid="{D5CDD505-2E9C-101B-9397-08002B2CF9AE}" pid="1742" name="Mendeley_Bookmark_YB2v1ibtq8_6">
    <vt:lpwstr>ng produced lateralised changes in blood flow velocities however these physiological responses did not appear to correlate with behavioural cognitive performance.Conclusion:Poor cognitive performance appears to be associated with decreased blood flow velo</vt:lpwstr>
  </property>
  <property fmtid="{D5CDD505-2E9C-101B-9397-08002B2CF9AE}" pid="1743" name="Mendeley_Bookmark_YB2v1ibtq8_7">
    <vt:lpwstr>cities in premature infants, and increased velocities in Sickle cell disease children using TCD methods. However knowledge in healthy samples is relatively limited. The technique is well tolerated by children, is portable and inexpensive. It therefore sta</vt:lpwstr>
  </property>
  <property fmtid="{D5CDD505-2E9C-101B-9397-08002B2CF9AE}" pid="1744" name="Mendeley_Bookmark_YB2v1ibtq8_8">
    <vt:lpwstr>nds to make a valuable contribution to knowledge regarding the underlying functional biology of cognitive performance in childhood. \u00a9 2014 Bakker et al.; licensee BioMed Central Ltd.", "author": [{"dropping-particle": "", "family": "Bakker", "given":</vt:lpwstr>
  </property>
  <property fmtid="{D5CDD505-2E9C-101B-9397-08002B2CF9AE}" pid="1745" name="Mendeley_Bookmark_YB2v1ibtq8_9">
    <vt:lpwstr> "Mireille J.", "non-dropping-particle": "", "parse-names": false, "suffix": ""}, {"dropping-particle": "", "family": "Hofmann", "given": "Jessica", "non-dropping-particle": "", "parse-names": false, "suffix": ""}, {"dropping-particle": "", "family": "Chu</vt:lpwstr>
  </property>
  <property fmtid="{D5CDD505-2E9C-101B-9397-08002B2CF9AE}" pid="1746" name="Mendeley_Bookmark_YK0wfe7xFa_1">
    <vt:lpwstr>ADDIN CSL_CITATION {"citationItems": [{"id": "ITEM-1", "itemData": {"author": [{"dropping-particle": "", "family": "Burnaev", "given": "Evgeny", "non-dropping-particle": "", "parse-names": false, "suffix": ""}, {"dropping-particle": "", "family": "Erofeev</vt:lpwstr>
  </property>
  <property fmtid="{D5CDD505-2E9C-101B-9397-08002B2CF9AE}" pid="1747" name="Mendeley_Bookmark_YK0wfe7xFa_2">
    <vt:lpwstr>", "given": "Pavel", "non-dropping-particle": "", "parse-names": false, "suffix": ""}, {"dropping-particle": "", "family": "Papanov", "given": "Artem", "non-dropping-particle": "", "parse-names": false, "suffix": ""}], "container-title": "Eighth Internati</vt:lpwstr>
  </property>
  <property fmtid="{D5CDD505-2E9C-101B-9397-08002B2CF9AE}" pid="1748" name="Mendeley_Bookmark_YK0wfe7xFa_3">
    <vt:lpwstr>onal Conference on Machine Vision (ICMV 2015)", "id": "ITEM-1", "issued": {"date-parts": [["2015"]]}, "page": "987521", "title": "Influence of resampling on accuracy of imbalanced classification", "type": "paper-conference", "volume": "9875"}, "uris": ["h</vt:lpwstr>
  </property>
  <property fmtid="{D5CDD505-2E9C-101B-9397-08002B2CF9AE}" pid="1749" name="Mendeley_Bookmark_YK0wfe7xFa_4">
    <vt:lpwstr>ttp://www.mendeley.com/documents/?uuid=4f4202a8-3a6d-3641-bf26-a7f8add7b772"]}], "mendeley": {"formattedCitation": "&lt;sup&gt;22&lt;/sup&gt;", "plainTextFormattedCitation": "22", "previouslyFormattedCitation": "&lt;sup&gt;22&lt;/sup&gt;"}, "properties": {"noteIndex": 0}, "schem</vt:lpwstr>
  </property>
  <property fmtid="{D5CDD505-2E9C-101B-9397-08002B2CF9AE}" pid="1750" name="Mendeley_Bookmark_YK0wfe7xFa_5">
    <vt:lpwstr>a": "https://github.com/citation-style-language/schema/raw/master/csl-citation.json"}</vt:lpwstr>
  </property>
  <property fmtid="{D5CDD505-2E9C-101B-9397-08002B2CF9AE}" pid="1751" name="Mendeley_Bookmark_YsnmL31fL8_1">
    <vt:lpwstr>ADDIN CSL_CITATION {"citationItems": [{"id": "ITEM-1", "itemData": {"DOI": "10.1109/CVPRW.2015.7301352", "ISBN": "9781467367592", "ISSN": "21607516", "abstract": "Automatic age and gender classification has become relevant to an increasing amount of appli</vt:lpwstr>
  </property>
  <property fmtid="{D5CDD505-2E9C-101B-9397-08002B2CF9AE}" pid="1752" name="Mendeley_Bookmark_YsnmL31fL8_2">
    <vt:lpwstr>cations, particularly since the rise of social platforms and social media. Nevertheless, performance of existing methods on real-world images is still significantly lacking, especially when compared to the tremendous leaps in performance recently reported</vt:lpwstr>
  </property>
  <property fmtid="{D5CDD505-2E9C-101B-9397-08002B2CF9AE}" pid="1753" name="Mendeley_Bookmark_YsnmL31fL8_3">
    <vt:lpwstr> for the related task of face recognition. In this paper we show that by learning representations through the use of deep-convolutional neural networks (CNN), a significant increase in performance can be obtained on these tasks. To this end, we propose a </vt:lpwstr>
  </property>
  <property fmtid="{D5CDD505-2E9C-101B-9397-08002B2CF9AE}" pid="1754" name="Mendeley_Bookmark_YsnmL31fL8_4">
    <vt:lpwstr>simple convolutional net architecture that can be used even when the amount of learning data is limited. We evaluate our method on the recent Adience benchmark for age and gender estimation and show it to dramatically outperform current state-of-the-art m</vt:lpwstr>
  </property>
  <property fmtid="{D5CDD505-2E9C-101B-9397-08002B2CF9AE}" pid="1755" name="Mendeley_Bookmark_YsnmL31fL8_5">
    <vt:lpwstr>ethods.", "author": [{"dropping-particle": "", "family": "Levi", "given": "Gil", "non-dropping-particle": "", "parse-names": false, "suffix": ""}, {"dropping-particle": "", "family": "Hassncer", "given": "Tal", "non-dropping-particle": "", "parse-names": </vt:lpwstr>
  </property>
  <property fmtid="{D5CDD505-2E9C-101B-9397-08002B2CF9AE}" pid="1756" name="Mendeley_Bookmark_YsnmL31fL8_6">
    <vt:lpwstr>false, "suffix": ""}], "container-title": "IEEE Computer Society Conference on Computer Vision and Pattern Recognition Workshops", "id": "ITEM-1", "issued": {"date-parts": [["2015", "10", "19"]]}, "page": "34-42", "publisher": "IEEE Computer Society", "ti</vt:lpwstr>
  </property>
  <property fmtid="{D5CDD505-2E9C-101B-9397-08002B2CF9AE}" pid="1757" name="Mendeley_Bookmark_YsnmL31fL8_7">
    <vt:lpwstr>tle": "Age and gender classification using convolutional neural networks", "type": "paper-conference", "volume": "2015-October"}, "uris": ["http://www.mendeley.com/documents/?uuid=585dd51b-30d8-3151-954e-7173c2680611"]}], "mendeley": {"formattedCitation":</vt:lpwstr>
  </property>
  <property fmtid="{D5CDD505-2E9C-101B-9397-08002B2CF9AE}" pid="1758" name="Mendeley_Bookmark_YsnmL31fL8_8">
    <vt:lpwstr> "&lt;sup&gt;7&lt;/sup&gt;", "plainTextFormattedCitation": "7", "previouslyFormattedCitation": "&lt;sup&gt;7&lt;/sup&gt;"}, "properties": {"noteIndex": 0}, "schema": "https://github.com/citation-style-language/schema/raw/master/csl-citation.json"}</vt:lpwstr>
  </property>
  <property fmtid="{D5CDD505-2E9C-101B-9397-08002B2CF9AE}" pid="1759" name="Mendeley_Bookmark_ZTGI3wo71D_1">
    <vt:lpwstr>ADDIN CSL_CITATION {"citationItems": [{"id": "ITEM-1", "itemData": {"DOI": "10.1111/j.1552-6569.2012.00711.x", "ISSN": "10512284", "abstract": "BACKGROUND: Transcranial Doppler (TCD) ultrasonography has been extensively used in the evaluation and manageme</vt:lpwstr>
  </property>
  <property fmtid="{D5CDD505-2E9C-101B-9397-08002B2CF9AE}" pid="1760" name="Mendeley_Bookmark_ZTGI3wo71D_10">
    <vt:lpwstr>key intracranial segments, mean blood flow velocities (MBFV) were highest in the MCA and lowest in the PCA across all ages, sexes, and ethnic groups. There was no difference in the MBFVs between left and right side segments of the Circle of Willis, with t</vt:lpwstr>
  </property>
  <property fmtid="{D5CDD505-2E9C-101B-9397-08002B2CF9AE}" pid="1761" name="Mendeley_Bookmark_ZTGI3wo71D_11">
    <vt:lpwstr>he exception of the distal M1 (P= .022) and the C1 (P &lt; .0001), both slightly higher on the\u2026", "author": [{"dropping-particle": "", "family": "Tegeler", "given": "Charles H.", "non-dropping-particle": "", "parse-names": false, "suffix": ""}, {"droppi</vt:lpwstr>
  </property>
  <property fmtid="{D5CDD505-2E9C-101B-9397-08002B2CF9AE}" pid="1762" name="Mendeley_Bookmark_ZTGI3wo71D_12">
    <vt:lpwstr>ng-particle": "", "family": "Crutchfield", "given": "Kevin", "non-dropping-particle": "", "parse-names": false, "suffix": ""}, {"dropping-particle": "", "family": "Katsnelson", "given": "Michael", "non-dropping-particle": "", "parse-names": false, "suffix</vt:lpwstr>
  </property>
  <property fmtid="{D5CDD505-2E9C-101B-9397-08002B2CF9AE}" pid="1763" name="Mendeley_Bookmark_ZTGI3wo71D_13">
    <vt:lpwstr>": ""}, {"dropping-particle": "", "family": "Kim", "given": "Jongyeol", "non-dropping-particle": "", "parse-names": false, "suffix": ""}, {"dropping-particle": "", "family": "Tang", "given": "Rong", "non-dropping-particle": "", "parse-names": false, "suff</vt:lpwstr>
  </property>
  <property fmtid="{D5CDD505-2E9C-101B-9397-08002B2CF9AE}" pid="1764" name="Mendeley_Bookmark_ZTGI3wo71D_14">
    <vt:lpwstr>ix": ""}, {"dropping-particle": "", "family": "Passmore Griffin", "given": "Leah", "non-dropping-particle": "", "parse-names": false, "suffix": ""}, {"dropping-particle": "", "family": "Rundek", "given": "Tanja", "non-dropping-particle": "", "parse-names"</vt:lpwstr>
  </property>
  <property fmtid="{D5CDD505-2E9C-101B-9397-08002B2CF9AE}" pid="1765" name="Mendeley_Bookmark_ZTGI3wo71D_15">
    <vt:lpwstr>: false, "suffix": ""}, {"dropping-particle": "", "family": "Evans", "given": "Greg", "non-dropping-particle": "", "parse-names": false, "suffix": ""}], "container-title": "Journal of Neuroimaging", "id": "ITEM-1", "issue": "3", "issued": {"date-parts": [</vt:lpwstr>
  </property>
  <property fmtid="{D5CDD505-2E9C-101B-9397-08002B2CF9AE}" pid="1766" name="Mendeley_Bookmark_ZTGI3wo71D_16">
    <vt:lpwstr>["2013", "7", "1"]]}, "page": "466-472", "publisher": "John Wiley &amp; Sons, Ltd", "title": "Transcranial Doppler Velocities in a Large, Healthy Population", "type": "article-journal", "volume": "23"}, "uris": ["http://www.mendeley.com/documents/?uuid=6442a9</vt:lpwstr>
  </property>
  <property fmtid="{D5CDD505-2E9C-101B-9397-08002B2CF9AE}" pid="1767" name="Mendeley_Bookmark_ZTGI3wo71D_17">
    <vt:lpwstr>0b-2683-3b01-b885-04884211c63c"]}, {"id": "ITEM-2", "itemData": {"DOI": "10.1038/jcbfm.2014.203", "ISSN": "15597016", "PMID": "25388677", "abstract": "Measurement of volume flow rates in major cerebral vessels can be used to evaluate the hemodynamic effec</vt:lpwstr>
  </property>
  <property fmtid="{D5CDD505-2E9C-101B-9397-08002B2CF9AE}" pid="1768" name="Mendeley_Bookmark_ZTGI3wo71D_18">
    <vt:lpwstr>ts of cerebrovascular disease. However, both age and vascular anatomy can affect flow rates independent of disease. We prospectively evaluated 325 healthy adult volunteers using phase contrast quantitative magnetic resonance angiography to characterize th</vt:lpwstr>
  </property>
  <property fmtid="{D5CDD505-2E9C-101B-9397-08002B2CF9AE}" pid="1769" name="Mendeley_Bookmark_ZTGI3wo71D_19">
    <vt:lpwstr>ese effects on cerebral vessel flow rates and establish clinically useful normative reference values. Flows were measured in the major intracranial and extracranial vessels. The cohort ranged from 18 to 84 years old, with 157 (48%) females. All individual</vt:lpwstr>
  </property>
  <property fmtid="{D5CDD505-2E9C-101B-9397-08002B2CF9AE}" pid="1770" name="Mendeley_Bookmark_ZTGI3wo71D_2">
    <vt:lpwstr>nt of patients with cerebrovascular disease since the clinical application was first described in 1982 by Aaslid and colleagues TCD is a painless, safe, and noninvasive diagnostic technique that measures blood flow velocity in various cerebral arteries. N</vt:lpwstr>
  </property>
  <property fmtid="{D5CDD505-2E9C-101B-9397-08002B2CF9AE}" pid="1771" name="Mendeley_Bookmark_ZTGI3wo71D_20">
    <vt:lpwstr> vessel flows and total cerebral blood flow (TCBF) declined with age, at 2.6 mL/minute per year for TCBF. Basilar artery (BA) flow was significantly decreased in individuals with one or both fetal posterior cerebral arteries (PCAs). Internal carotid arter</vt:lpwstr>
  </property>
  <property fmtid="{D5CDD505-2E9C-101B-9397-08002B2CF9AE}" pid="1772" name="Mendeley_Bookmark_ZTGI3wo71D_21">
    <vt:lpwstr>y flows were significantly higher with a fetal PCA and decreased with a hypoplastic anterior cerebral artery. Indexing vessel flows to TCBF neutralized the age effect, but anatomic variations continued to impact indexed flow in the BA and internal carotid</vt:lpwstr>
  </property>
  <property fmtid="{D5CDD505-2E9C-101B-9397-08002B2CF9AE}" pid="1773" name="Mendeley_Bookmark_ZTGI3wo71D_22">
    <vt:lpwstr> artery. Variability in normative flow ranges were reduced in distal vessels and by examining regional flows. Cerebral vessel flows are affected by age and cerebrovascular anatomy, which has important implications for interpretation of flows in the diseas</vt:lpwstr>
  </property>
  <property fmtid="{D5CDD505-2E9C-101B-9397-08002B2CF9AE}" pid="1774" name="Mendeley_Bookmark_ZTGI3wo71D_23">
    <vt:lpwstr>e state.", "author": [{"dropping-particle": "", "family": "Amin-Hanjani", "given": "Sepideh", "non-dropping-particle": "", "parse-names": false, "suffix": ""}, {"dropping-particle": "", "family": "Du", "given": "Xinjian", "non-dropping-particle": "", "par</vt:lpwstr>
  </property>
  <property fmtid="{D5CDD505-2E9C-101B-9397-08002B2CF9AE}" pid="1775" name="Mendeley_Bookmark_ZTGI3wo71D_24">
    <vt:lpwstr>se-names": false, "suffix": ""}, {"dropping-particle": "", "family": "Pandey", "given": "Dilip K.", "non-dropping-particle": "", "parse-names": false, "suffix": ""}, {"dropping-particle": "", "family": "Thulborn", "given": "Keith R.", "non-dropping-partic</vt:lpwstr>
  </property>
  <property fmtid="{D5CDD505-2E9C-101B-9397-08002B2CF9AE}" pid="1776" name="Mendeley_Bookmark_ZTGI3wo71D_25">
    <vt:lpwstr>le": "", "parse-names": false, "suffix": ""}, {"dropping-particle": "", "family": "Charbel", "given": "Fady T.", "non-dropping-particle": "", "parse-names": false, "suffix": ""}], "container-title": "Journal of Cerebral Blood Flow and Metabolism", "id": "</vt:lpwstr>
  </property>
  <property fmtid="{D5CDD505-2E9C-101B-9397-08002B2CF9AE}" pid="1777" name="Mendeley_Bookmark_ZTGI3wo71D_26">
    <vt:lpwstr>ITEM-2", "issue": "2", "issued": {"date-parts": [["2015", "2", "2"]]}, "page": "312-318", "publisher": "Nature Publishing Group", "title": "Effect of age and vascular anatomy on blood flow in major cerebral vessels", "type": "article-journal", "volume": "</vt:lpwstr>
  </property>
  <property fmtid="{D5CDD505-2E9C-101B-9397-08002B2CF9AE}" pid="1778" name="Mendeley_Bookmark_ZTGI3wo71D_27">
    <vt:lpwstr>35"}, "uris": ["http://www.mendeley.com/documents/?uuid=deadc251-0493-3a40-98f2-9118dda4568d"]}], "mendeley": {"formattedCitation": "&lt;sup&gt;15,16&lt;/sup&gt;", "plainTextFormattedCitation": "15,16", "previouslyFormattedCitation": "&lt;sup&gt;15,16&lt;/sup&gt;"}, "properties"</vt:lpwstr>
  </property>
  <property fmtid="{D5CDD505-2E9C-101B-9397-08002B2CF9AE}" pid="1779" name="Mendeley_Bookmark_ZTGI3wo71D_28">
    <vt:lpwstr>: {"noteIndex": 0}, "schema": "https://github.com/citation-style-language/schema/raw/master/csl-citation.json"}</vt:lpwstr>
  </property>
  <property fmtid="{D5CDD505-2E9C-101B-9397-08002B2CF9AE}" pid="1780" name="Mendeley_Bookmark_ZTGI3wo71D_3">
    <vt:lpwstr>umerous commercially available TCD devices are currently approved for use worldwide, and TCD is recognized to have an established clinical value for a variety of clinical indications and settings. Although many studies have reported normal values, there h</vt:lpwstr>
  </property>
  <property fmtid="{D5CDD505-2E9C-101B-9397-08002B2CF9AE}" pid="1781" name="Mendeley_Bookmark_ZTGI3wo71D_4">
    <vt:lpwstr>ave been few recently, and none to include a large cohort of healthy subjects across age, race, and gender. As more objective, automated processes are being developed to assist with the performance and interpretation of TCD studies, and with the potential</vt:lpwstr>
  </property>
  <property fmtid="{D5CDD505-2E9C-101B-9397-08002B2CF9AE}" pid="1782" name="Mendeley_Bookmark_ZTGI3wo71D_5">
    <vt:lpwstr> to easily compare results against a reference population, it is important to define stable normal values and variances across age, race, and gender, with clear understanding of variability of the measurements, as well as the yield from various anatomic s</vt:lpwstr>
  </property>
  <property fmtid="{D5CDD505-2E9C-101B-9397-08002B2CF9AE}" pid="1783" name="Mendeley_Bookmark_ZTGI3wo71D_6">
    <vt:lpwstr>egments. METHODS: To define normal TCD values in a healthy population, we enrolled 364 healthy subjects, ages 18-80 years, to have a complete, nonimaging TCD examination. Subjects with known or suspected cerebrovascular disorders, systemic disorders with </vt:lpwstr>
  </property>
  <property fmtid="{D5CDD505-2E9C-101B-9397-08002B2CF9AE}" pid="1784" name="Mendeley_Bookmark_ZTGI3wo71D_7">
    <vt:lpwstr>cerebrovascular effects, as well as those with known hypertension, diabetes, stroke, coronary artery disease, or myocardial infarction, were excluded. Self-reported ethnicity, handedness, BP, and BMI were recorded. A complete TCD examination was performed</vt:lpwstr>
  </property>
  <property fmtid="{D5CDD505-2E9C-101B-9397-08002B2CF9AE}" pid="1785" name="Mendeley_Bookmark_ZTGI3wo71D_8">
    <vt:lpwstr> by a single experienced sonographer, using a single gate nonimaging TCD device, and a standardized protocol to interrogate up to 23 arterial segments. Individual Doppler spectra were saved for each segment, with velocity and pulsatility index (PI) values</vt:lpwstr>
  </property>
  <property fmtid="{D5CDD505-2E9C-101B-9397-08002B2CF9AE}" pid="1786" name="Mendeley_Bookmark_ZTGI3wo71D_9">
    <vt:lpwstr> calculated using the instrument's automated waveform tracking function. Descriptive analysis was done to determine the mean velocities and PI, and all data were analyzed for changes by decade of age, sex race, handedness, BMI, and BP. RESULTS: Among the </vt:lpwstr>
  </property>
  <property fmtid="{D5CDD505-2E9C-101B-9397-08002B2CF9AE}" pid="1787" name="Mendeley_Bookmark_ZkOF1ojgmz_1">
    <vt:lpwstr>ADDIN CSL_CITATION {"citationItems": [{"id": "ITEM-1", "itemData": {"author": [{"dropping-particle": "", "family": "Tahir", "given": "Muhammad Atif", "non-dropping-particle": "", "parse-names": false, "suffix": ""}, {"dropping-particle": "", "family": "Ki</vt:lpwstr>
  </property>
  <property fmtid="{D5CDD505-2E9C-101B-9397-08002B2CF9AE}" pid="1788" name="Mendeley_Bookmark_ZkOF1ojgmz_2">
    <vt:lpwstr>ttler", "given": "Josef", "non-dropping-particle": "", "parse-names": false, "suffix": ""}, {"dropping-particle": "", "family": "Yan", "given": "Fei", "non-dropping-particle": "", "parse-names": false, "suffix": ""}], "container-title": "Pattern Recogniti</vt:lpwstr>
  </property>
  <property fmtid="{D5CDD505-2E9C-101B-9397-08002B2CF9AE}" pid="1789" name="Mendeley_Bookmark_ZkOF1ojgmz_3">
    <vt:lpwstr>on", "id": "ITEM-1", "issue": "10", "issued": {"date-parts": [["2012"]]}, "page": "3738-3750", "publisher": "Elsevier", "title": "Inverse random under sampling for class imbalance problem and its application to multi-label classification", "type": "articl</vt:lpwstr>
  </property>
  <property fmtid="{D5CDD505-2E9C-101B-9397-08002B2CF9AE}" pid="1790" name="Mendeley_Bookmark_ZkOF1ojgmz_4">
    <vt:lpwstr>e-journal", "volume": "45"}, "uris": ["http://www.mendeley.com/documents/?uuid=626c8874-d0a5-33c5-8061-d564cf5cbd68"]}], "mendeley": {"formattedCitation": "&lt;sup&gt;36&lt;/sup&gt;", "plainTextFormattedCitation": "36", "previouslyFormattedCitation": "&lt;sup&gt;36&lt;/sup&gt;"}</vt:lpwstr>
  </property>
  <property fmtid="{D5CDD505-2E9C-101B-9397-08002B2CF9AE}" pid="1791" name="Mendeley_Bookmark_ZkOF1ojgmz_5">
    <vt:lpwstr>, "properties": {"noteIndex": 0}, "schema": "https://github.com/citation-style-language/schema/raw/master/csl-citation.json"}</vt:lpwstr>
  </property>
  <property fmtid="{D5CDD505-2E9C-101B-9397-08002B2CF9AE}" pid="1792" name="Mendeley_Bookmark_ZmD3wkSl4i_1">
    <vt:lpwstr>ADDIN CSL_CITATION {"citationItems": [{"id": "ITEM-1", "itemData": {"author": [{"dropping-particle": "", "family": "Fedintsev", "given": "Alexander", "non-dropping-particle": "", "parse-names": false, "suffix": ""}, {"dropping-particle": "", "family": "Ka</vt:lpwstr>
  </property>
  <property fmtid="{D5CDD505-2E9C-101B-9397-08002B2CF9AE}" pid="1793" name="Mendeley_Bookmark_ZmD3wkSl4i_2">
    <vt:lpwstr>shtanova", "given": "Daria", "non-dropping-particle": "", "parse-names": false, "suffix": ""}, {"dropping-particle": "", "family": "Tkacheva", "given": "Olga", "non-dropping-particle": "", "parse-names": false, "suffix": ""}, {"dropping-particle": "", "fa</vt:lpwstr>
  </property>
  <property fmtid="{D5CDD505-2E9C-101B-9397-08002B2CF9AE}" pid="1794" name="Mendeley_Bookmark_ZmD3wkSl4i_3">
    <vt:lpwstr>mily": "Strazhesko", "given": "Irina", "non-dropping-particle": "", "parse-names": false, "suffix": ""}, {"dropping-particle": "", "family": "Kudryavtseva", "given": "Anna", "non-dropping-particle": "", "parse-names": false, "suffix": ""}, {"dropping-part</vt:lpwstr>
  </property>
  <property fmtid="{D5CDD505-2E9C-101B-9397-08002B2CF9AE}" pid="1795" name="Mendeley_Bookmark_ZmD3wkSl4i_4">
    <vt:lpwstr>icle": "", "family": "Baranova", "given": "Ancha", "non-dropping-particle": "", "parse-names": false, "suffix": ""}, {"dropping-particle": "", "family": "Moskalev", "given": "Alexey", "non-dropping-particle": "", "parse-names": false, "suffix": ""}], "con</vt:lpwstr>
  </property>
  <property fmtid="{D5CDD505-2E9C-101B-9397-08002B2CF9AE}" pid="1796" name="Mendeley_Bookmark_ZmD3wkSl4i_5">
    <vt:lpwstr>tainer-title": "Aging (Albany NY)", "id": "ITEM-1", "issue": "4", "issued": {"date-parts": [["2017"]]}, "page": "1280", "publisher": "Impact Journals, LLC", "title": "Markers of arterial health could serve as accurate non-invasive predictors of human biol</vt:lpwstr>
  </property>
  <property fmtid="{D5CDD505-2E9C-101B-9397-08002B2CF9AE}" pid="1797" name="Mendeley_Bookmark_ZmD3wkSl4i_6">
    <vt:lpwstr>ogical and chronological age", "type": "article-journal", "volume": "9"}, "uris": ["http://www.mendeley.com/documents/?uuid=40c02dab-72cc-303a-bc5c-d801adb0a02a"]}], "mendeley": {"formattedCitation": "&lt;sup&gt;6&lt;/sup&gt;", "plainTextFormattedCitation": "6", "pre</vt:lpwstr>
  </property>
  <property fmtid="{D5CDD505-2E9C-101B-9397-08002B2CF9AE}" pid="1798" name="Mendeley_Bookmark_ZmD3wkSl4i_7">
    <vt:lpwstr>viouslyFormattedCitation": "&lt;sup&gt;6&lt;/sup&gt;"}, "properties": {"noteIndex": 0}, "schema": "https://github.com/citation-style-language/schema/raw/master/csl-citation.json"}</vt:lpwstr>
  </property>
  <property fmtid="{D5CDD505-2E9C-101B-9397-08002B2CF9AE}" pid="1799" name="Mendeley_Bookmark_ZnUcA0KcPI_1">
    <vt:lpwstr>ADDIN CSL_CITATION {"citationItems": [{"id": "ITEM-1", "itemData": {"DOI": "10.1111/j.1552-6569.2012.00711.x", "ISSN": "10512284", "abstract": "BACKGROUND: Transcranial Doppler (TCD) ultrasonography has been extensively used in the evaluation and manageme</vt:lpwstr>
  </property>
  <property fmtid="{D5CDD505-2E9C-101B-9397-08002B2CF9AE}" pid="1800" name="Mendeley_Bookmark_ZnUcA0KcPI_10">
    <vt:lpwstr>key intracranial segments, mean blood flow velocities (MBFV) were highest in the MCA and lowest in the PCA across all ages, sexes, and ethnic groups. There was no difference in the MBFVs between left and right side segments of the Circle of Willis, with t</vt:lpwstr>
  </property>
  <property fmtid="{D5CDD505-2E9C-101B-9397-08002B2CF9AE}" pid="1801" name="Mendeley_Bookmark_ZnUcA0KcPI_11">
    <vt:lpwstr>he exception of the distal M1 (P= .022) and the C1 (P &lt; .0001), both slightly higher on the\u2026", "author": [{"dropping-particle": "", "family": "Tegeler", "given": "Charles H.", "non-dropping-particle": "", "parse-names": false, "suffix": ""}, {"droppi</vt:lpwstr>
  </property>
  <property fmtid="{D5CDD505-2E9C-101B-9397-08002B2CF9AE}" pid="1802" name="Mendeley_Bookmark_ZnUcA0KcPI_12">
    <vt:lpwstr>ng-particle": "", "family": "Crutchfield", "given": "Kevin", "non-dropping-particle": "", "parse-names": false, "suffix": ""}, {"dropping-particle": "", "family": "Katsnelson", "given": "Michael", "non-dropping-particle": "", "parse-names": false, "suffix</vt:lpwstr>
  </property>
  <property fmtid="{D5CDD505-2E9C-101B-9397-08002B2CF9AE}" pid="1803" name="Mendeley_Bookmark_ZnUcA0KcPI_13">
    <vt:lpwstr>": ""}, {"dropping-particle": "", "family": "Kim", "given": "Jongyeol", "non-dropping-particle": "", "parse-names": false, "suffix": ""}, {"dropping-particle": "", "family": "Tang", "given": "Rong", "non-dropping-particle": "", "parse-names": false, "suff</vt:lpwstr>
  </property>
  <property fmtid="{D5CDD505-2E9C-101B-9397-08002B2CF9AE}" pid="1804" name="Mendeley_Bookmark_ZnUcA0KcPI_14">
    <vt:lpwstr>ix": ""}, {"dropping-particle": "", "family": "Passmore Griffin", "given": "Leah", "non-dropping-particle": "", "parse-names": false, "suffix": ""}, {"dropping-particle": "", "family": "Rundek", "given": "Tanja", "non-dropping-particle": "", "parse-names"</vt:lpwstr>
  </property>
  <property fmtid="{D5CDD505-2E9C-101B-9397-08002B2CF9AE}" pid="1805" name="Mendeley_Bookmark_ZnUcA0KcPI_15">
    <vt:lpwstr>: false, "suffix": ""}, {"dropping-particle": "", "family": "Evans", "given": "Greg", "non-dropping-particle": "", "parse-names": false, "suffix": ""}], "container-title": "Journal of Neuroimaging", "id": "ITEM-1", "issue": "3", "issued": {"date-parts": [</vt:lpwstr>
  </property>
  <property fmtid="{D5CDD505-2E9C-101B-9397-08002B2CF9AE}" pid="1806" name="Mendeley_Bookmark_ZnUcA0KcPI_16">
    <vt:lpwstr>["2013", "7", "1"]]}, "page": "466-472", "publisher": "John Wiley &amp; Sons, Ltd", "title": "Transcranial Doppler Velocities in a Large, Healthy Population", "type": "article-journal", "volume": "23"}, "uris": ["http://www.mendeley.com/documents/?uuid=6442a9</vt:lpwstr>
  </property>
  <property fmtid="{D5CDD505-2E9C-101B-9397-08002B2CF9AE}" pid="1807" name="Mendeley_Bookmark_ZnUcA0KcPI_17">
    <vt:lpwstr>0b-2683-3b01-b885-04884211c63c"]}], "mendeley": {"formattedCitation": "&lt;sup&gt;15&lt;/sup&gt;", "plainTextFormattedCitation": "15", "previouslyFormattedCitation": "&lt;sup&gt;15&lt;/sup&gt;"}, "properties": {"noteIndex": 0}, "schema": "https://github.com/citation-style-langua</vt:lpwstr>
  </property>
  <property fmtid="{D5CDD505-2E9C-101B-9397-08002B2CF9AE}" pid="1808" name="Mendeley_Bookmark_ZnUcA0KcPI_18">
    <vt:lpwstr>ge/schema/raw/master/csl-citation.json"}</vt:lpwstr>
  </property>
  <property fmtid="{D5CDD505-2E9C-101B-9397-08002B2CF9AE}" pid="1809" name="Mendeley_Bookmark_ZnUcA0KcPI_2">
    <vt:lpwstr>nt of patients with cerebrovascular disease since the clinical application was first described in 1982 by Aaslid and colleagues TCD is a painless, safe, and noninvasive diagnostic technique that measures blood flow velocity in various cerebral arteries. N</vt:lpwstr>
  </property>
  <property fmtid="{D5CDD505-2E9C-101B-9397-08002B2CF9AE}" pid="1810" name="Mendeley_Bookmark_ZnUcA0KcPI_3">
    <vt:lpwstr>umerous commercially available TCD devices are currently approved for use worldwide, and TCD is recognized to have an established clinical value for a variety of clinical indications and settings. Although many studies have reported normal values, there h</vt:lpwstr>
  </property>
  <property fmtid="{D5CDD505-2E9C-101B-9397-08002B2CF9AE}" pid="1811" name="Mendeley_Bookmark_ZnUcA0KcPI_4">
    <vt:lpwstr>ave been few recently, and none to include a large cohort of healthy subjects across age, race, and gender. As more objective, automated processes are being developed to assist with the performance and interpretation of TCD studies, and with the potential</vt:lpwstr>
  </property>
  <property fmtid="{D5CDD505-2E9C-101B-9397-08002B2CF9AE}" pid="1812" name="Mendeley_Bookmark_ZnUcA0KcPI_5">
    <vt:lpwstr> to easily compare results against a reference population, it is important to define stable normal values and variances across age, race, and gender, with clear understanding of variability of the measurements, as well as the yield from various anatomic s</vt:lpwstr>
  </property>
  <property fmtid="{D5CDD505-2E9C-101B-9397-08002B2CF9AE}" pid="1813" name="Mendeley_Bookmark_ZnUcA0KcPI_6">
    <vt:lpwstr>egments. METHODS: To define normal TCD values in a healthy population, we enrolled 364 healthy subjects, ages 18-80 years, to have a complete, nonimaging TCD examination. Subjects with known or suspected cerebrovascular disorders, systemic disorders with </vt:lpwstr>
  </property>
  <property fmtid="{D5CDD505-2E9C-101B-9397-08002B2CF9AE}" pid="1814" name="Mendeley_Bookmark_ZnUcA0KcPI_7">
    <vt:lpwstr>cerebrovascular effects, as well as those with known hypertension, diabetes, stroke, coronary artery disease, or myocardial infarction, were excluded. Self-reported ethnicity, handedness, BP, and BMI were recorded. A complete TCD examination was performed</vt:lpwstr>
  </property>
  <property fmtid="{D5CDD505-2E9C-101B-9397-08002B2CF9AE}" pid="1815" name="Mendeley_Bookmark_ZnUcA0KcPI_8">
    <vt:lpwstr> by a single experienced sonographer, using a single gate nonimaging TCD device, and a standardized protocol to interrogate up to 23 arterial segments. Individual Doppler spectra were saved for each segment, with velocity and pulsatility index (PI) values</vt:lpwstr>
  </property>
  <property fmtid="{D5CDD505-2E9C-101B-9397-08002B2CF9AE}" pid="1816" name="Mendeley_Bookmark_ZnUcA0KcPI_9">
    <vt:lpwstr> calculated using the instrument's automated waveform tracking function. Descriptive analysis was done to determine the mean velocities and PI, and all data were analyzed for changes by decade of age, sex race, handedness, BMI, and BP. RESULTS: Among the </vt:lpwstr>
  </property>
  <property fmtid="{D5CDD505-2E9C-101B-9397-08002B2CF9AE}" pid="1817" name="Mendeley_Bookmark_aBaum6agUa_1">
    <vt:lpwstr>ADDIN CSL_CITATION {"citationItems": [{"id": "ITEM-1", "itemData": {"author": [{"dropping-particle": "", "family": "Yu", "given": "Hsiang-Fu", "non-dropping-particle": "", "parse-names": false, "suffix": ""}, {"dropping-particle": "", "family": "Huang", "</vt:lpwstr>
  </property>
  <property fmtid="{D5CDD505-2E9C-101B-9397-08002B2CF9AE}" pid="1818" name="Mendeley_Bookmark_aBaum6agUa_2">
    <vt:lpwstr>given": "Fang-Lan", "non-dropping-particle": "", "parse-names": false, "suffix": ""}, {"dropping-particle": "", "family": "Lin", "given": "Chih-Jen", "non-dropping-particle": "", "parse-names": false, "suffix": ""}], "container-title": "Machine Learning",</vt:lpwstr>
  </property>
  <property fmtid="{D5CDD505-2E9C-101B-9397-08002B2CF9AE}" pid="1819" name="Mendeley_Bookmark_aBaum6agUa_3">
    <vt:lpwstr> "id": "ITEM-1", "issue": "1-2", "issued": {"date-parts": [["2011"]]}, "page": "41-75", "publisher": "Springer", "title": "Dual coordinate descent methods for logistic regression and maximum entropy models", "type": "article-journal", "volume": "85"}, "ur</vt:lpwstr>
  </property>
  <property fmtid="{D5CDD505-2E9C-101B-9397-08002B2CF9AE}" pid="1820" name="Mendeley_Bookmark_aBaum6agUa_4">
    <vt:lpwstr>is": ["http://www.mendeley.com/documents/?uuid=c51bf97e-bd6d-3f5e-b272-cf69d0ff3cdd"]}], "mendeley": {"formattedCitation": "&lt;sup&gt;26&lt;/sup&gt;", "plainTextFormattedCitation": "26", "previouslyFormattedCitation": "&lt;sup&gt;26&lt;/sup&gt;"}, "properties": {"noteIndex": 0}</vt:lpwstr>
  </property>
  <property fmtid="{D5CDD505-2E9C-101B-9397-08002B2CF9AE}" pid="1821" name="Mendeley_Bookmark_aBaum6agUa_5">
    <vt:lpwstr>, "schema": "https://github.com/citation-style-language/schema/raw/master/csl-citation.json"}</vt:lpwstr>
  </property>
  <property fmtid="{D5CDD505-2E9C-101B-9397-08002B2CF9AE}" pid="1822" name="Mendeley_Bookmark_aTusWHzJv3_1">
    <vt:lpwstr>ADDIN CSL_CITATION {"citationItems": [{"id": "ITEM-1", "itemData": {"author": [{"dropping-particle": "", "family": "Drucker", "given": "Harris", "non-dropping-particle": "", "parse-names": false, "suffix": ""}, {"dropping-particle": "", "family": "Burges"</vt:lpwstr>
  </property>
  <property fmtid="{D5CDD505-2E9C-101B-9397-08002B2CF9AE}" pid="1823" name="Mendeley_Bookmark_aTusWHzJv3_2">
    <vt:lpwstr>, "given": "Christopher J", "non-dropping-particle": "", "parse-names": false, "suffix": ""}, {"dropping-particle": "", "family": "Kaufman", "given": "Linda", "non-dropping-particle": "", "parse-names": false, "suffix": ""}, {"dropping-particle": "", "fam</vt:lpwstr>
  </property>
  <property fmtid="{D5CDD505-2E9C-101B-9397-08002B2CF9AE}" pid="1824" name="Mendeley_Bookmark_aTusWHzJv3_3">
    <vt:lpwstr>ily": "Smola", "given": "Alex", "non-dropping-particle": "", "parse-names": false, "suffix": ""}, {"dropping-particle": "", "family": "Vapnik", "given": "Vladimir", "non-dropping-particle": "", "parse-names": false, "suffix": ""}], "container-title": "Adv</vt:lpwstr>
  </property>
  <property fmtid="{D5CDD505-2E9C-101B-9397-08002B2CF9AE}" pid="1825" name="Mendeley_Bookmark_aTusWHzJv3_4">
    <vt:lpwstr>ances in neural information processing systems", "id": "ITEM-1", "issued": {"date-parts": [["1996"]]}, "page": "155-161", "title": "Support vector regression machines", "type": "article-journal", "volume": "9"}, "uris": ["http://www.mendeley.com/documents</vt:lpwstr>
  </property>
  <property fmtid="{D5CDD505-2E9C-101B-9397-08002B2CF9AE}" pid="1826" name="Mendeley_Bookmark_aTusWHzJv3_5">
    <vt:lpwstr>/?uuid=18201a2d-6143-34d9-a5f0-38982c29d87e"]}], "mendeley": {"formattedCitation": "&lt;sup&gt;29&lt;/sup&gt;", "plainTextFormattedCitation": "29", "previouslyFormattedCitation": "&lt;sup&gt;29&lt;/sup&gt;"}, "properties": {"noteIndex": 0}, "schema": "https://github.com/citation</vt:lpwstr>
  </property>
  <property fmtid="{D5CDD505-2E9C-101B-9397-08002B2CF9AE}" pid="1827" name="Mendeley_Bookmark_aTusWHzJv3_6">
    <vt:lpwstr>-style-language/schema/raw/master/csl-citation.json"}</vt:lpwstr>
  </property>
  <property fmtid="{D5CDD505-2E9C-101B-9397-08002B2CF9AE}" pid="1828" name="Mendeley_Bookmark_adqYY8pRjl_1">
    <vt:lpwstr>ADDIN CSL_CITATION {"citationItems": [{"id": "ITEM-1", "itemData": {"DOI": "10.1016/j.braindev.2006.06.003", "ISSN": "03877604", "PMID": "17178206", "abstract": "Transcranial color Doppler sonography (TCCD) is a useful tool for intracranial investigation.</vt:lpwstr>
  </property>
  <property fmtid="{D5CDD505-2E9C-101B-9397-08002B2CF9AE}" pid="1829" name="Mendeley_Bookmark_adqYY8pRjl_10">
    <vt:lpwstr>ebral blood flow volume", "type": "article-journal", "volume": "29"}, "uris": ["http://www.mendeley.com/documents/?uuid=4a0acbcf-5c16-3b85-9098-e377c71e9d68"]}], "mendeley": {"formattedCitation": "&lt;sup&gt;22&lt;/sup&gt;", "plainTextFormattedCitation": "22", "previ</vt:lpwstr>
  </property>
  <property fmtid="{D5CDD505-2E9C-101B-9397-08002B2CF9AE}" pid="1830" name="Mendeley_Bookmark_adqYY8pRjl_11">
    <vt:lpwstr>ouslyFormattedCitation": "&lt;sup&gt;22&lt;/sup&gt;"}, "properties": {"noteIndex": 0}, "schema": "https://github.com/citation-style-language/schema/raw/master/csl-citation.json"}</vt:lpwstr>
  </property>
  <property fmtid="{D5CDD505-2E9C-101B-9397-08002B2CF9AE}" pid="1831" name="Mendeley_Bookmark_adqYY8pRjl_2">
    <vt:lpwstr> Using TCCD to calculate total cerebral blood flow volume (TCBFV) can be a useful indicator for intracranial hemodynamic status. We performed a series study of TCCD on 60 healthy kindergarten students. Peak-systolic, end-diastolic, and mean blood velociti</vt:lpwstr>
  </property>
  <property fmtid="{D5CDD505-2E9C-101B-9397-08002B2CF9AE}" pid="1832" name="Mendeley_Bookmark_adqYY8pRjl_3">
    <vt:lpwstr>es of major cerebral arteries, and depth of flow waves were measured. We also collected Gosling pulsatile index (PI) and Pourcelot resistance index (RI) of the arteries. TCBFV was calculated from the mean blood flood velocity and vessel chamber size of th</vt:lpwstr>
  </property>
  <property fmtid="{D5CDD505-2E9C-101B-9397-08002B2CF9AE}" pid="1833" name="Mendeley_Bookmark_adqYY8pRjl_4">
    <vt:lpwstr>e internal carotid artery (ICA) and basilar artery (BA). Fifty children completed the examinations. The TCBFV was 1538 \u00b1 416 ml/min with mean cerebral blood flow volume of 571 \u00b1 241 ml/min for the ICA system and 983 \u00b1 343 ml/min for the BA </vt:lpwstr>
  </property>
  <property fmtid="{D5CDD505-2E9C-101B-9397-08002B2CF9AE}" pid="1834" name="Mendeley_Bookmark_adqYY8pRjl_5">
    <vt:lpwstr>system. PI, RI, and the velocities of A1, A2, M1, M2, BA, ICA, and TCBFV were not significantly different between girls and boys in this age group. In this study, we used TCCD to determine the normal data of main cerebral arteries and TCBFV of pre-school </vt:lpwstr>
  </property>
  <property fmtid="{D5CDD505-2E9C-101B-9397-08002B2CF9AE}" pid="1835" name="Mendeley_Bookmark_adqYY8pRjl_6">
    <vt:lpwstr>children in Taiwan. The reference data of velocities and other parameters of main cerebral arteries from our study may serve as a guide for additional pediatric cerebral hemodynamic studies. \u00a9 2007.", "author": [{"dropping-particle": "", "family": "L</vt:lpwstr>
  </property>
  <property fmtid="{D5CDD505-2E9C-101B-9397-08002B2CF9AE}" pid="1836" name="Mendeley_Bookmark_adqYY8pRjl_7">
    <vt:lpwstr>in", "given": "Kuang Lin", "non-dropping-particle": "", "parse-names": false, "suffix": ""}, {"dropping-particle": "", "family": "Chen", "given": "Kuo Shin", "non-dropping-particle": "", "parse-names": false, "suffix": ""}, {"dropping-particle": "", "fami</vt:lpwstr>
  </property>
  <property fmtid="{D5CDD505-2E9C-101B-9397-08002B2CF9AE}" pid="1837" name="Mendeley_Bookmark_adqYY8pRjl_8">
    <vt:lpwstr>ly": "Hsieh", "given": "Meng Ying", "non-dropping-particle": "", "parse-names": false, "suffix": ""}, {"dropping-particle": "", "family": "Wang", "given": "Huei Shyong", "non-dropping-particle": "", "parse-names": false, "suffix": ""}], "container-title":</vt:lpwstr>
  </property>
  <property fmtid="{D5CDD505-2E9C-101B-9397-08002B2CF9AE}" pid="1838" name="Mendeley_Bookmark_adqYY8pRjl_9">
    <vt:lpwstr> "Brain and Development", "id": "ITEM-1", "issue": "2", "issued": {"date-parts": [["2007", "3", "1"]]}, "page": "64-68", "publisher": "Elsevier", "title": "Transcranial color Doppler sonography on healthy pre-school children: Flow velocities and total cer</vt:lpwstr>
  </property>
  <property fmtid="{D5CDD505-2E9C-101B-9397-08002B2CF9AE}" pid="1839" name="Mendeley_Bookmark_amP1MQsxB1_1">
    <vt:lpwstr>ADDIN CSL_CITATION {"citationItems": [{"id": "ITEM-1", "itemData": {"author": [{"dropping-particle": "", "family": "Pedregosa", "given": "Fabian", "non-dropping-particle": "", "parse-names": false, "suffix": ""}, {"dropping-particle": "", "family": "Varoq</vt:lpwstr>
  </property>
  <property fmtid="{D5CDD505-2E9C-101B-9397-08002B2CF9AE}" pid="1840" name="Mendeley_Bookmark_amP1MQsxB1_2">
    <vt:lpwstr>uaux", "given": "Ga\u00ebl", "non-dropping-particle": "", "parse-names": false, "suffix": ""}, {"dropping-particle": "", "family": "Gramfort", "given": "Alexandre", "non-dropping-particle": "", "parse-names": false, "suffix": ""}, {"dropping-particle": ""</vt:lpwstr>
  </property>
  <property fmtid="{D5CDD505-2E9C-101B-9397-08002B2CF9AE}" pid="1841" name="Mendeley_Bookmark_amP1MQsxB1_3">
    <vt:lpwstr>, "family": "Michel", "given": "Vincent", "non-dropping-particle": "", "parse-names": false, "suffix": ""}, {"dropping-particle": "", "family": "Thirion", "given": "Bertrand", "non-dropping-particle": "", "parse-names": false, "suffix": ""}, {"dropping-pa</vt:lpwstr>
  </property>
  <property fmtid="{D5CDD505-2E9C-101B-9397-08002B2CF9AE}" pid="1842" name="Mendeley_Bookmark_amP1MQsxB1_4">
    <vt:lpwstr>rticle": "", "family": "Grisel", "given": "Olivier", "non-dropping-particle": "", "parse-names": false, "suffix": ""}, {"dropping-particle": "", "family": "Blondel", "given": "Mathieu", "non-dropping-particle": "", "parse-names": false, "suffix": ""}, {"d</vt:lpwstr>
  </property>
  <property fmtid="{D5CDD505-2E9C-101B-9397-08002B2CF9AE}" pid="1843" name="Mendeley_Bookmark_amP1MQsxB1_5">
    <vt:lpwstr>ropping-particle": "", "family": "Prettenhofer", "given": "Peter", "non-dropping-particle": "", "parse-names": false, "suffix": ""}, {"dropping-particle": "", "family": "Weiss", "given": "Ron", "non-dropping-particle": "", "parse-names": false, "suffix": </vt:lpwstr>
  </property>
  <property fmtid="{D5CDD505-2E9C-101B-9397-08002B2CF9AE}" pid="1844" name="Mendeley_Bookmark_amP1MQsxB1_6">
    <vt:lpwstr>""}, {"dropping-particle": "", "family": "Dubourg", "given": "Vincent", "non-dropping-particle": "", "parse-names": false, "suffix": ""}, {"dropping-particle": "", "family": "others", "given": "", "non-dropping-particle": "", "parse-names": false, "suffix</vt:lpwstr>
  </property>
  <property fmtid="{D5CDD505-2E9C-101B-9397-08002B2CF9AE}" pid="1845" name="Mendeley_Bookmark_amP1MQsxB1_7">
    <vt:lpwstr>": ""}], "container-title": "the Journal of machine Learning research", "id": "ITEM-1", "issued": {"date-parts": [["2011"]]}, "page": "2825-2830", "publisher": "JMLR. org", "title": "Scikit-learn: Machine learning in Python", "type": "article-journal", "v</vt:lpwstr>
  </property>
  <property fmtid="{D5CDD505-2E9C-101B-9397-08002B2CF9AE}" pid="1846" name="Mendeley_Bookmark_amP1MQsxB1_8">
    <vt:lpwstr>olume": "12"}, "uris": ["http://www.mendeley.com/documents/?uuid=707db8dd-3e54-3145-b00f-46d1e7e38cbe"]}], "mendeley": {"formattedCitation": "&lt;sup&gt;25&lt;/sup&gt;", "plainTextFormattedCitation": "25", "previouslyFormattedCitation": "&lt;sup&gt;25&lt;/sup&gt;"}, "properties"</vt:lpwstr>
  </property>
  <property fmtid="{D5CDD505-2E9C-101B-9397-08002B2CF9AE}" pid="1847" name="Mendeley_Bookmark_amP1MQsxB1_9">
    <vt:lpwstr>: {"noteIndex": 0}, "schema": "https://github.com/citation-style-language/schema/raw/master/csl-citation.json"}</vt:lpwstr>
  </property>
  <property fmtid="{D5CDD505-2E9C-101B-9397-08002B2CF9AE}" pid="1848" name="Mendeley_Bookmark_aqkyYoEubl_1">
    <vt:lpwstr>ADDIN CSL_CITATION {"citationItems": [{"id": "ITEM-1", "itemData": {"DOI": "10.1109/CVPRW.2015.7301352", "ISBN": "9781467367592", "ISSN": "21607516", "abstract": "Automatic age and gender classification has become relevant to an increasing amount of appli</vt:lpwstr>
  </property>
  <property fmtid="{D5CDD505-2E9C-101B-9397-08002B2CF9AE}" pid="1849" name="Mendeley_Bookmark_aqkyYoEubl_2">
    <vt:lpwstr>cations, particularly since the rise of social platforms and social media. Nevertheless, performance of existing methods on real-world images is still significantly lacking, especially when compared to the tremendous leaps in performance recently reported</vt:lpwstr>
  </property>
  <property fmtid="{D5CDD505-2E9C-101B-9397-08002B2CF9AE}" pid="1850" name="Mendeley_Bookmark_aqkyYoEubl_3">
    <vt:lpwstr> for the related task of face recognition. In this paper we show that by learning representations through the use of deep-convolutional neural networks (CNN), a significant increase in performance can be obtained on these tasks. To this end, we propose a </vt:lpwstr>
  </property>
  <property fmtid="{D5CDD505-2E9C-101B-9397-08002B2CF9AE}" pid="1851" name="Mendeley_Bookmark_aqkyYoEubl_4">
    <vt:lpwstr>simple convolutional net architecture that can be used even when the amount of learning data is limited. We evaluate our method on the recent Adience benchmark for age and gender estimation and show it to dramatically outperform current state-of-the-art m</vt:lpwstr>
  </property>
  <property fmtid="{D5CDD505-2E9C-101B-9397-08002B2CF9AE}" pid="1852" name="Mendeley_Bookmark_aqkyYoEubl_5">
    <vt:lpwstr>ethods.", "author": [{"dropping-particle": "", "family": "Levi", "given": "Gil", "non-dropping-particle": "", "parse-names": false, "suffix": ""}, {"dropping-particle": "", "family": "Hassncer", "given": "Tal", "non-dropping-particle": "", "parse-names": </vt:lpwstr>
  </property>
  <property fmtid="{D5CDD505-2E9C-101B-9397-08002B2CF9AE}" pid="1853" name="Mendeley_Bookmark_aqkyYoEubl_6">
    <vt:lpwstr>false, "suffix": ""}], "container-title": "IEEE Computer Society Conference on Computer Vision and Pattern Recognition Workshops", "id": "ITEM-1", "issued": {"date-parts": [["2015", "10", "19"]]}, "page": "34-42", "publisher": "IEEE Computer Society", "ti</vt:lpwstr>
  </property>
  <property fmtid="{D5CDD505-2E9C-101B-9397-08002B2CF9AE}" pid="1854" name="Mendeley_Bookmark_aqkyYoEubl_7">
    <vt:lpwstr>tle": "Age and gender classification using convolutional neural networks", "type": "paper-conference", "volume": "2015-October"}, "uris": ["http://www.mendeley.com/documents/?uuid=585dd51b-30d8-3151-954e-7173c2680611"]}], "mendeley": {"formattedCitation":</vt:lpwstr>
  </property>
  <property fmtid="{D5CDD505-2E9C-101B-9397-08002B2CF9AE}" pid="1855" name="Mendeley_Bookmark_aqkyYoEubl_8">
    <vt:lpwstr> "&lt;sup&gt;7&lt;/sup&gt;", "plainTextFormattedCitation": "7", "previouslyFormattedCitation": "&lt;sup&gt;7&lt;/sup&gt;"}, "properties": {"noteIndex": 0}, "schema": "https://github.com/citation-style-language/schema/raw/master/csl-citation.json"}</vt:lpwstr>
  </property>
  <property fmtid="{D5CDD505-2E9C-101B-9397-08002B2CF9AE}" pid="1856" name="Mendeley_Bookmark_awDVK1WCDe_1">
    <vt:lpwstr>ADDIN CSL_CITATION {"citationItems": [{"id": "ITEM-1", "itemData": {"author": [{"dropping-particle": "", "family": "Drucker", "given": "Harris", "non-dropping-particle": "", "parse-names": false, "suffix": ""}, {"dropping-particle": "", "family": "Burges"</vt:lpwstr>
  </property>
  <property fmtid="{D5CDD505-2E9C-101B-9397-08002B2CF9AE}" pid="1857" name="Mendeley_Bookmark_awDVK1WCDe_2">
    <vt:lpwstr>, "given": "Christopher J", "non-dropping-particle": "", "parse-names": false, "suffix": ""}, {"dropping-particle": "", "family": "Kaufman", "given": "Linda", "non-dropping-particle": "", "parse-names": false, "suffix": ""}, {"dropping-particle": "", "fam</vt:lpwstr>
  </property>
  <property fmtid="{D5CDD505-2E9C-101B-9397-08002B2CF9AE}" pid="1858" name="Mendeley_Bookmark_awDVK1WCDe_3">
    <vt:lpwstr>ily": "Smola", "given": "Alex", "non-dropping-particle": "", "parse-names": false, "suffix": ""}, {"dropping-particle": "", "family": "Vapnik", "given": "Vladimir", "non-dropping-particle": "", "parse-names": false, "suffix": ""}], "container-title": "Adv</vt:lpwstr>
  </property>
  <property fmtid="{D5CDD505-2E9C-101B-9397-08002B2CF9AE}" pid="1859" name="Mendeley_Bookmark_awDVK1WCDe_4">
    <vt:lpwstr>ances in neural information processing systems", "id": "ITEM-1", "issued": {"date-parts": [["1996"]]}, "page": "155-161", "title": "Support vector regression machines", "type": "article-journal", "volume": "9"}, "uris": ["http://www.mendeley.com/documents</vt:lpwstr>
  </property>
  <property fmtid="{D5CDD505-2E9C-101B-9397-08002B2CF9AE}" pid="1860" name="Mendeley_Bookmark_awDVK1WCDe_5">
    <vt:lpwstr>/?uuid=18201a2d-6143-34d9-a5f0-38982c29d87e"]}], "mendeley": {"formattedCitation": "&lt;sup&gt;29&lt;/sup&gt;", "plainTextFormattedCitation": "29", "previouslyFormattedCitation": "&lt;sup&gt;29&lt;/sup&gt;"}, "properties": {"noteIndex": 0}, "schema": "https://github.com/citation</vt:lpwstr>
  </property>
  <property fmtid="{D5CDD505-2E9C-101B-9397-08002B2CF9AE}" pid="1861" name="Mendeley_Bookmark_awDVK1WCDe_6">
    <vt:lpwstr>-style-language/schema/raw/master/csl-citation.json"}</vt:lpwstr>
  </property>
  <property fmtid="{D5CDD505-2E9C-101B-9397-08002B2CF9AE}" pid="1862" name="Mendeley_Bookmark_bJ665uBT2j_1">
    <vt:lpwstr>ADDIN CSL_CITATION {"citationItems": [{"id": "ITEM-1", "itemData": {"DOI": "10.1055/s-0032-1331812", "ISSN": "02718235", "PMID": "23361485", "abstract": "Transcranial Doppler (TCD) ultrasound provides rapid, noninvasive, real-time measures of cerebrovascu</vt:lpwstr>
  </property>
  <property fmtid="{D5CDD505-2E9C-101B-9397-08002B2CF9AE}" pid="1863" name="Mendeley_Bookmark_bJ665uBT2j_2">
    <vt:lpwstr>lar function. TCD can be used to measure flow velocity in the basal arteries of the brain to assess relative changes in flow, diagnose focal vascular stenosis, or to detect embolic signals within these arteries. TCD can also be used to assess the physiolo</vt:lpwstr>
  </property>
  <property fmtid="{D5CDD505-2E9C-101B-9397-08002B2CF9AE}" pid="1864" name="Mendeley_Bookmark_bJ665uBT2j_3">
    <vt:lpwstr>gic health of a particular vascular territory by measuring blood flow responses to changes in blood pressure (cerebral autoregulation), changes in end-tidal CO(cerebral vasoreactivity), or cognitive and motor activation (neurovascular coupling or function</vt:lpwstr>
  </property>
  <property fmtid="{D5CDD505-2E9C-101B-9397-08002B2CF9AE}" pid="1865" name="Mendeley_Bookmark_bJ665uBT2j_4">
    <vt:lpwstr>al hyperemia). TCD has established utility in the clinical diagnosis of a number of cerebrovascular disorders such as acute ischemic stroke, vasospasm, subarachnoid hemorrhage, sickle cell disease, as well as other conditions such as brain death. Clinical</vt:lpwstr>
  </property>
  <property fmtid="{D5CDD505-2E9C-101B-9397-08002B2CF9AE}" pid="1866" name="Mendeley_Bookmark_bJ665uBT2j_5">
    <vt:lpwstr> indication and research applications for this mode of imaging continue to expand. In this review, the authors summarize the basic principles and clinical utility of TCD and provide an overview of a few TCD research applications. Copyright \u00a9 2012 by </vt:lpwstr>
  </property>
  <property fmtid="{D5CDD505-2E9C-101B-9397-08002B2CF9AE}" pid="1867" name="Mendeley_Bookmark_bJ665uBT2j_6">
    <vt:lpwstr>Thieme Medical Publishers, Inc., 333 Seventh Avenue, New York, NY 10001, USA.", "author": [{"dropping-particle": "", "family": "Purkayastha", "given": "Sushmita", "non-dropping-particle": "", "parse-names": false, "suffix": ""}, {"dropping-particle": "", </vt:lpwstr>
  </property>
  <property fmtid="{D5CDD505-2E9C-101B-9397-08002B2CF9AE}" pid="1868" name="Mendeley_Bookmark_bJ665uBT2j_7">
    <vt:lpwstr>"family": "Sorond", "given": "Farzaneh", "non-dropping-particle": "", "parse-names": false, "suffix": ""}], "container-title": "Seminars in Neurology", "id": "ITEM-1", "issue": "4", "issued": {"date-parts": [["2012"]]}, "page": "411-420", "publisher": "NI</vt:lpwstr>
  </property>
  <property fmtid="{D5CDD505-2E9C-101B-9397-08002B2CF9AE}" pid="1869" name="Mendeley_Bookmark_bJ665uBT2j_8">
    <vt:lpwstr>H Public Access", "title": "Transcranial doppler ultrasound: Technique and application", "type": "article-journal", "volume": "32"}, "uris": ["http://www.mendeley.com/documents/?uuid=5144f80a-cad6-3564-b8f7-fa3661bbaf36"]}], "mendeley": {"formattedCitatio</vt:lpwstr>
  </property>
  <property fmtid="{D5CDD505-2E9C-101B-9397-08002B2CF9AE}" pid="1870" name="Mendeley_Bookmark_bJ665uBT2j_9">
    <vt:lpwstr>n": "&lt;sup&gt;2&lt;/sup&gt;", "plainTextFormattedCitation": "2", "previouslyFormattedCitation": "&lt;sup&gt;2&lt;/sup&gt;"}, "properties": {"noteIndex": 0}, "schema": "https://github.com/citation-style-language/schema/raw/master/csl-citation.json"}</vt:lpwstr>
  </property>
  <property fmtid="{D5CDD505-2E9C-101B-9397-08002B2CF9AE}" pid="1871" name="Mendeley_Bookmark_bgpvyqzuY3_1">
    <vt:lpwstr>ADDIN CSL_CITATION {"citationItems": [{"id": "ITEM-1", "itemData": {"DOI": "10.1126/science.1194144", "ISSN": "00368075", "PMID": "20829489", "abstract": "Group functional connectivity magnetic resonance imaging (fcMRI) studies have documented reliable ch</vt:lpwstr>
  </property>
  <property fmtid="{D5CDD505-2E9C-101B-9397-08002B2CF9AE}" pid="1872" name="Mendeley_Bookmark_bgpvyqzuY3_10">
    <vt:lpwstr>, "given": "Alecia C.", "non-dropping-particle": "", "parse-names": false, "suffix": ""}, {"dropping-particle": "", "family": "Lessov-Schlaggar", "given": "Christina N.", "non-dropping-particle": "", "parse-names": false, "suffix": ""}, {"dropping-particl</vt:lpwstr>
  </property>
  <property fmtid="{D5CDD505-2E9C-101B-9397-08002B2CF9AE}" pid="1873" name="Mendeley_Bookmark_bgpvyqzuY3_11">
    <vt:lpwstr>e": "", "family": "Barnes", "given": "Kelly Anne", "non-dropping-particle": "", "parse-names": false, "suffix": ""}, {"dropping-particle": "", "family": "Dubis", "given": "Joseph W.", "non-dropping-particle": "", "parse-names": false, "suffix": ""}, {"dro</vt:lpwstr>
  </property>
  <property fmtid="{D5CDD505-2E9C-101B-9397-08002B2CF9AE}" pid="1874" name="Mendeley_Bookmark_bgpvyqzuY3_12">
    <vt:lpwstr>pping-particle": "", "family": "Feczko", "given": "Eric", "non-dropping-particle": "", "parse-names": false, "suffix": ""}, {"dropping-particle": "", "family": "Coalson", "given": "Rebecca S.", "non-dropping-particle": "", "parse-names": false, "suffix": </vt:lpwstr>
  </property>
  <property fmtid="{D5CDD505-2E9C-101B-9397-08002B2CF9AE}" pid="1875" name="Mendeley_Bookmark_bgpvyqzuY3_13">
    <vt:lpwstr>""}, {"dropping-particle": "", "family": "Pruett", "given": "John R.", "non-dropping-particle": "", "parse-names": false, "suffix": ""}, {"dropping-particle": "", "family": "Barch", "given": "Deanna M.", "non-dropping-particle": "", "parse-names": false, </vt:lpwstr>
  </property>
  <property fmtid="{D5CDD505-2E9C-101B-9397-08002B2CF9AE}" pid="1876" name="Mendeley_Bookmark_bgpvyqzuY3_14">
    <vt:lpwstr>"suffix": ""}, {"dropping-particle": "", "family": "Petersen", "given": "Steven E.", "non-dropping-particle": "", "parse-names": false, "suffix": ""}, {"dropping-particle": "", "family": "Schlaggar", "given": "Bradley L.", "non-dropping-particle": "", "pa</vt:lpwstr>
  </property>
  <property fmtid="{D5CDD505-2E9C-101B-9397-08002B2CF9AE}" pid="1877" name="Mendeley_Bookmark_bgpvyqzuY3_15">
    <vt:lpwstr>rse-names": false, "suffix": ""}], "container-title": "Science", "id": "ITEM-1", "issue": "5997", "issued": {"date-parts": [["2010", "9", "10"]]}, "page": "1358-1361", "title": "Prediction of individual brain maturity using fMRI", "type": "article-journal</vt:lpwstr>
  </property>
  <property fmtid="{D5CDD505-2E9C-101B-9397-08002B2CF9AE}" pid="1878" name="Mendeley_Bookmark_bgpvyqzuY3_16">
    <vt:lpwstr>", "volume": "329"}, "uris": ["http://www.mendeley.com/documents/?uuid=c74eaab0-f510-3708-8375-7841ff77847a"]}, {"id": "ITEM-2", "itemData": {"DOI": "10.1016/j.neuroimage.2010.01.005", "ISSN": "10538119", "PMID": "20070949", "abstract": "The early identif</vt:lpwstr>
  </property>
  <property fmtid="{D5CDD505-2E9C-101B-9397-08002B2CF9AE}" pid="1879" name="Mendeley_Bookmark_bgpvyqzuY3_17">
    <vt:lpwstr>ication of brain anatomy deviating from the normal pattern of growth and atrophy, such as in Alzheimer's disease (AD), has the potential to improve clinical outcomes through early intervention. Recently, Davatzikos et al. (2009) supported the hypothesis t</vt:lpwstr>
  </property>
  <property fmtid="{D5CDD505-2E9C-101B-9397-08002B2CF9AE}" pid="1880" name="Mendeley_Bookmark_bgpvyqzuY3_18">
    <vt:lpwstr>hat pathologic atrophy in AD is an accelerated aging process, implying accelerated brain atrophy. In order to recognize faster brain atrophy, a model of healthy brain aging is needed first. Here, we introduce a framework for automatically and efficiently </vt:lpwstr>
  </property>
  <property fmtid="{D5CDD505-2E9C-101B-9397-08002B2CF9AE}" pid="1881" name="Mendeley_Bookmark_bgpvyqzuY3_19">
    <vt:lpwstr>estimating the age of healthy subjects from their T1-weighted MRI scans using a kernel method for regression. This method was tested on over 650 healthy subjects, aged 19-86\u00a0years, and collected from four different scanners. Furthermore, the influenc</vt:lpwstr>
  </property>
  <property fmtid="{D5CDD505-2E9C-101B-9397-08002B2CF9AE}" pid="1882" name="Mendeley_Bookmark_bgpvyqzuY3_2">
    <vt:lpwstr>anges in human functional brain maturity over development. Here we show that support vector machine-based multivariate pattern analysis extracts sufficient information from fcMRI data to make accurate predictions about individuals' brain maturity across d</vt:lpwstr>
  </property>
  <property fmtid="{D5CDD505-2E9C-101B-9397-08002B2CF9AE}" pid="1883" name="Mendeley_Bookmark_bgpvyqzuY3_20">
    <vt:lpwstr>e of various parameters on estimation accuracy was analyzed. Our age estimation framework included automatic preprocessing of the T1-weighted images, dimension reduction via principal component analysis, training of a relevance vector machine (RVM; Tippin</vt:lpwstr>
  </property>
  <property fmtid="{D5CDD505-2E9C-101B-9397-08002B2CF9AE}" pid="1884" name="Mendeley_Bookmark_bgpvyqzuY3_21">
    <vt:lpwstr>g, 2000) for regression, and finally estimating the age of the subjects from the test samples. The framework proved to be a reliable, scanner-independent, and efficient method for age estimation in healthy subjects, yielding a correlation of r = 0.92 betw</vt:lpwstr>
  </property>
  <property fmtid="{D5CDD505-2E9C-101B-9397-08002B2CF9AE}" pid="1885" name="Mendeley_Bookmark_bgpvyqzuY3_22">
    <vt:lpwstr>een the estimated and the real age in the test samples and a mean absolute error of 5\u00a0years. The results indicated favorable performance of the RVM and identified the number of training samples as the critical factor for prediction accuracy. Applying</vt:lpwstr>
  </property>
  <property fmtid="{D5CDD505-2E9C-101B-9397-08002B2CF9AE}" pid="1886" name="Mendeley_Bookmark_bgpvyqzuY3_23">
    <vt:lpwstr> the framework to people with mild AD resulted in a mean brain age gap estimate (BrainAGE) score of + 10\u00a0years. \u00a9 2010 Elsevier Inc. All rights reserved.", "author": [{"dropping-particle": "", "family": "Franke", "given": "Katja", "non-dropping-</vt:lpwstr>
  </property>
  <property fmtid="{D5CDD505-2E9C-101B-9397-08002B2CF9AE}" pid="1887" name="Mendeley_Bookmark_bgpvyqzuY3_24">
    <vt:lpwstr>particle": "", "parse-names": false, "suffix": ""}, {"dropping-particle": "", "family": "Ziegler", "given": "Gabriel", "non-dropping-particle": "", "parse-names": false, "suffix": ""}, {"dropping-particle": "", "family": "Kl\u00f6ppel", "given": "Stefan",</vt:lpwstr>
  </property>
  <property fmtid="{D5CDD505-2E9C-101B-9397-08002B2CF9AE}" pid="1888" name="Mendeley_Bookmark_bgpvyqzuY3_25">
    <vt:lpwstr> "non-dropping-particle": "", "parse-names": false, "suffix": ""}, {"dropping-particle": "", "family": "Gaser", "given": "Christian", "non-dropping-particle": "", "parse-names": false, "suffix": ""}], "container-title": "NeuroImage", "id": "ITEM-2", "issu</vt:lpwstr>
  </property>
  <property fmtid="{D5CDD505-2E9C-101B-9397-08002B2CF9AE}" pid="1889" name="Mendeley_Bookmark_bgpvyqzuY3_26">
    <vt:lpwstr>e": "3", "issued": {"date-parts": [["2010", "4", "15"]]}, "page": "883-892", "publisher": "Neuroimage", "title": "Estimating the age of healthy subjects from T1-weighted MRI scans using kernel methods: Exploring the influence of various parameters", "type</vt:lpwstr>
  </property>
  <property fmtid="{D5CDD505-2E9C-101B-9397-08002B2CF9AE}" pid="1890" name="Mendeley_Bookmark_bgpvyqzuY3_27">
    <vt:lpwstr>": "article-journal", "volume": "50"}, "uris": ["http://www.mendeley.com/documents/?uuid=2c311a53-fd59-359d-9a25-68fb624aa01a"]}, {"id": "ITEM-3", "itemData": {"author": [{"dropping-particle": "", "family": "Franke", "given": "Katja", "non-dropping-partic</vt:lpwstr>
  </property>
  <property fmtid="{D5CDD505-2E9C-101B-9397-08002B2CF9AE}" pid="1891" name="Mendeley_Bookmark_bgpvyqzuY3_28">
    <vt:lpwstr>le": "", "parse-names": false, "suffix": ""}, {"dropping-particle": "", "family": "Luders", "given": "Eileen", "non-dropping-particle": "", "parse-names": false, "suffix": ""}, {"dropping-particle": "", "family": "May", "given": "Arne", "non-dropping-part</vt:lpwstr>
  </property>
  <property fmtid="{D5CDD505-2E9C-101B-9397-08002B2CF9AE}" pid="1892" name="Mendeley_Bookmark_bgpvyqzuY3_29">
    <vt:lpwstr>icle": "", "parse-names": false, "suffix": ""}, {"dropping-particle": "", "family": "Wilke", "given": "Marko", "non-dropping-particle": "", "parse-names": false, "suffix": ""}, {"dropping-particle": "", "family": "Gaser", "given": "Christian", "non-droppi</vt:lpwstr>
  </property>
  <property fmtid="{D5CDD505-2E9C-101B-9397-08002B2CF9AE}" pid="1893" name="Mendeley_Bookmark_bgpvyqzuY3_3">
    <vt:lpwstr>evelopment. The use of only 5 minutes of resting-state fcMRI data from 238 scans of typically developing volunteers (ages 7 to 30 years) allowed prediction of individual brain maturity as a functional connectivity maturation index. The resultant functiona</vt:lpwstr>
  </property>
  <property fmtid="{D5CDD505-2E9C-101B-9397-08002B2CF9AE}" pid="1894" name="Mendeley_Bookmark_bgpvyqzuY3_30">
    <vt:lpwstr>ng-particle": "", "parse-names": false, "suffix": ""}], "container-title": "Neuroimage", "id": "ITEM-3", "issue": "3", "issued": {"date-parts": [["2012"]]}, "page": "1305-1312", "publisher": "Elsevier", "title": "Brain maturation: predicting individual Br</vt:lpwstr>
  </property>
  <property fmtid="{D5CDD505-2E9C-101B-9397-08002B2CF9AE}" pid="1895" name="Mendeley_Bookmark_bgpvyqzuY3_31">
    <vt:lpwstr>ainAGE in children and adolescents using structural MRI", "type": "article-journal", "volume": "63"}, "uris": ["http://www.mendeley.com/documents/?uuid=6bdfc01d-7065-32f1-919f-0500ccf8a2e9"]}, {"id": "ITEM-4", "itemData": {"DOI": "10.1016/j.neuroimage.201</vt:lpwstr>
  </property>
  <property fmtid="{D5CDD505-2E9C-101B-9397-08002B2CF9AE}" pid="1896" name="Mendeley_Bookmark_bgpvyqzuY3_32">
    <vt:lpwstr>3.02.055", "ISSN": "10538119", "PMID": "23501046", "abstract": "Diffusion tensor imaging has the potential to be used as a neuroimaging marker of natural ageing and assist in elucidating trajectories of cerebral maturation and ageing. In this study, we ap</vt:lpwstr>
  </property>
  <property fmtid="{D5CDD505-2E9C-101B-9397-08002B2CF9AE}" pid="1897" name="Mendeley_Bookmark_bgpvyqzuY3_33">
    <vt:lpwstr>plied a multivariate technique relevance vector regression (RVR) to predict individual subject's age using whole brain fractional anisotropy (FA), mean diffusivity (MD), axial diffusivity (AD) and radial diffusivity (RD) from a cohort of 188 subjects aged</vt:lpwstr>
  </property>
  <property fmtid="{D5CDD505-2E9C-101B-9397-08002B2CF9AE}" pid="1898" name="Mendeley_Bookmark_bgpvyqzuY3_34">
    <vt:lpwstr> 4-85. years. High prediction accuracy as derived from Pearson correlation coefficient of actual versus predicted age (FA - r= 0.870 p. &lt;. 0.0001; MD - r= 0.896 p. &lt;. 0.0001; AD - r= 0.895 p. &lt;. 0.0001; RD - r= 0.899 p. &lt;. 0.0001) was achieved. Cerebral w</vt:lpwstr>
  </property>
  <property fmtid="{D5CDD505-2E9C-101B-9397-08002B2CF9AE}" pid="1899" name="Mendeley_Bookmark_bgpvyqzuY3_35">
    <vt:lpwstr>hite-matter regions that contributed to these predictions include; corpus callosum, cingulum bundles, posterior longitudinal fasciculus and the cerebral peduncle. A post-hoc analysis of these regions showed that FA follows a nonlinear rational-quadratic t</vt:lpwstr>
  </property>
  <property fmtid="{D5CDD505-2E9C-101B-9397-08002B2CF9AE}" pid="1900" name="Mendeley_Bookmark_bgpvyqzuY3_36">
    <vt:lpwstr>rajectory across the lifespan peaking at approximately 21.8. years. The MD, RD and AD volumes were particularly useful for making predictions using grey matter cerebral regions. These results suggest that diffusion tensor imaging measurements can reliably</vt:lpwstr>
  </property>
  <property fmtid="{D5CDD505-2E9C-101B-9397-08002B2CF9AE}" pid="1901" name="Mendeley_Bookmark_bgpvyqzuY3_37">
    <vt:lpwstr> predict individual subject's age and demonstrate that FA cerebral maturation and ageing patterns follow a non-linear trajectory with a noteworthy peaking age. These data will contribute to the understanding of neurobiology of cerebral maturation and agei</vt:lpwstr>
  </property>
  <property fmtid="{D5CDD505-2E9C-101B-9397-08002B2CF9AE}" pid="1902" name="Mendeley_Bookmark_bgpvyqzuY3_38">
    <vt:lpwstr>ng. Most notably, from a neuropsychiatric perspective our results may allow differentiation of cerebral changes that may occur due to natural maturation and ageing, and those due to developmental or neuropsychiatric disorders. \u2022Machine-learning is us</vt:lpwstr>
  </property>
  <property fmtid="{D5CDD505-2E9C-101B-9397-08002B2CF9AE}" pid="1903" name="Mendeley_Bookmark_bgpvyqzuY3_39">
    <vt:lpwstr>ed to predict age using whole-brain diffusion tensor images.\u2022A cross-validation approach is used to separate training and testing datasets.\u2022White matter follows a rational-quadratic trajectory peaking at 21.8years.\u2022Diffusivity in grey-matte</vt:lpwstr>
  </property>
  <property fmtid="{D5CDD505-2E9C-101B-9397-08002B2CF9AE}" pid="1904" name="Mendeley_Bookmark_bgpvyqzuY3_4">
    <vt:lpwstr>l maturation curve accounted for 55% of the sample variance and followed a nonlinear asymptotic growth curve shape. The greatest relative contribution to predicting individual brain maturity was made by the weakening of short-range functional connections </vt:lpwstr>
  </property>
  <property fmtid="{D5CDD505-2E9C-101B-9397-08002B2CF9AE}" pid="1905" name="Mendeley_Bookmark_bgpvyqzuY3_40">
    <vt:lpwstr>r tissue increases with maturation and ageing. \u00a9 2013 Elsevier Inc.", "author": [{"dropping-particle": "", "family": "Mwangi", "given": "Benson", "non-dropping-particle": "", "parse-names": false, "suffix": ""}, {"dropping-particle": "", "family": "H</vt:lpwstr>
  </property>
  <property fmtid="{D5CDD505-2E9C-101B-9397-08002B2CF9AE}" pid="1906" name="Mendeley_Bookmark_bgpvyqzuY3_41">
    <vt:lpwstr>asan", "given": "Khader M.", "non-dropping-particle": "", "parse-names": false, "suffix": ""}, {"dropping-particle": "", "family": "Soares", "given": "Jair C.", "non-dropping-particle": "", "parse-names": false, "suffix": ""}], "id": "ITEM-4", "issued": {</vt:lpwstr>
  </property>
  <property fmtid="{D5CDD505-2E9C-101B-9397-08002B2CF9AE}" pid="1907" name="Mendeley_Bookmark_bgpvyqzuY3_42">
    <vt:lpwstr>"date-parts": [["2013", "7", "5"]]}, "page": "58-67", "publisher": "Elsevier", "title": "Prediction of individual subject's age across the human lifespan using diffusion tensor imaging: A machine learning approach", "type": "article-journal", "volume": "7</vt:lpwstr>
  </property>
  <property fmtid="{D5CDD505-2E9C-101B-9397-08002B2CF9AE}" pid="1908" name="Mendeley_Bookmark_bgpvyqzuY3_43">
    <vt:lpwstr>5"}, "uris": ["http://www.mendeley.com/documents/?uuid=2d794490-660b-4562-9f15-9261611bb60e"]}, {"id": "ITEM-5", "itemData": {"DOI": "10.1002/hbm.24501", "ISSN": "1065-9471", "abstract": "The human brain shows remarkable development of functional brain ac</vt:lpwstr>
  </property>
  <property fmtid="{D5CDD505-2E9C-101B-9397-08002B2CF9AE}" pid="1909" name="Mendeley_Bookmark_bgpvyqzuY3_44">
    <vt:lpwstr>tivity from childhood to adolescence. Here, we investigated whether electroencephalogram (EEG) recordings are suitable for predicting the age of children and adolescents. Moreover, we investigated whether overestimation or underestimation of age was stabl</vt:lpwstr>
  </property>
  <property fmtid="{D5CDD505-2E9C-101B-9397-08002B2CF9AE}" pid="1910" name="Mendeley_Bookmark_bgpvyqzuY3_45">
    <vt:lpwstr>e over longer time periods, as stable prediction error can be interpreted as reflecting individual brain maturational level. Finally, we established whether the age-prediction error was genetically determined. Then, 3 min eyes-closed resting-state EEG dat</vt:lpwstr>
  </property>
  <property fmtid="{D5CDD505-2E9C-101B-9397-08002B2CF9AE}" pid="1911" name="Mendeley_Bookmark_bgpvyqzuY3_46">
    <vt:lpwstr>a from the longitudinal EEG studies of Netherlands Twin Register (NTR; n = 836) and Washington University in St. Louis (n = 702) were used at ages 5, 7, 12, 14, 16, and 18. Longitudinal data were available within childhood (5\u20137 years) and adolescence</vt:lpwstr>
  </property>
  <property fmtid="{D5CDD505-2E9C-101B-9397-08002B2CF9AE}" pid="1912" name="Mendeley_Bookmark_bgpvyqzuY3_47">
    <vt:lpwstr> (16\u201318 years). We calculated power in 1 Hz wide bins (1\u201324 Hz). Random forest (RF) regression and relevance vector machine with sixfold cross-validation were applied. The best mean absolute prediction error was obtained with RF (1.22 years). Cl</vt:lpwstr>
  </property>
  <property fmtid="{D5CDD505-2E9C-101B-9397-08002B2CF9AE}" pid="1913" name="Mendeley_Bookmark_bgpvyqzuY3_48">
    <vt:lpwstr>assification of childhood versus puberty/adolescence reached over 94% accuracy. Prediction errors were moderately to highly stable over periods of 1.5\u20132.1 years (0.53 &lt; r &lt; 0.74) and signifcantly affected by genetic factors (heritability between 42 a</vt:lpwstr>
  </property>
  <property fmtid="{D5CDD505-2E9C-101B-9397-08002B2CF9AE}" pid="1914" name="Mendeley_Bookmark_bgpvyqzuY3_49">
    <vt:lpwstr>nd 79%). Our results show that age prediction from low-cost EEG recordings is comparable in accuracy to those obtained with magnetic resonance imaging. Children and adolescents showed stable overestimation or underestimation of their age, which means that</vt:lpwstr>
  </property>
  <property fmtid="{D5CDD505-2E9C-101B-9397-08002B2CF9AE}" pid="1915" name="Mendeley_Bookmark_bgpvyqzuY3_5">
    <vt:lpwstr>between the adult brain's major functional networks. Copyright 2010 by the American Association for the Advancement of Science; all rights reserved.", "author": [{"dropping-particle": "", "family": "Dosenbach", "given": "Nico U.F.", "non-dropping-particle</vt:lpwstr>
  </property>
  <property fmtid="{D5CDD505-2E9C-101B-9397-08002B2CF9AE}" pid="1916" name="Mendeley_Bookmark_bgpvyqzuY3_50">
    <vt:lpwstr> some participants have stable brain activity patterns that reflect those of an older or younger age, and could therefore reflect individual brain maturational level. This prediction error is heritable, suggesting that genes underlie maturational level of</vt:lpwstr>
  </property>
  <property fmtid="{D5CDD505-2E9C-101B-9397-08002B2CF9AE}" pid="1917" name="Mendeley_Bookmark_bgpvyqzuY3_51">
    <vt:lpwstr> functional brain activity. We propose that age prediction based on EEG recordings can be used for tracking neurodevelopment in typically developing children, in preterm children, and in children with neurodevelopmental disorders.", "author": [{"dropping-</vt:lpwstr>
  </property>
  <property fmtid="{D5CDD505-2E9C-101B-9397-08002B2CF9AE}" pid="1918" name="Mendeley_Bookmark_bgpvyqzuY3_52">
    <vt:lpwstr>particle": "", "family": "Vandenbosch", "given": "Marjolein M. L. J. Z.", "non-dropping-particle": "", "parse-names": false, "suffix": ""}, {"dropping-particle": "", "family": "'t Ent", "given": "Dennis", "non-dropping-particle": "van", "parse-names": fal</vt:lpwstr>
  </property>
  <property fmtid="{D5CDD505-2E9C-101B-9397-08002B2CF9AE}" pid="1919" name="Mendeley_Bookmark_bgpvyqzuY3_53">
    <vt:lpwstr>se, "suffix": ""}, {"dropping-particle": "", "family": "Boomsma", "given": "Dorret I.", "non-dropping-particle": "", "parse-names": false, "suffix": ""}, {"dropping-particle": "", "family": "Anokhin", "given": "Andrey P.", "non-dropping-particle": "", "pa</vt:lpwstr>
  </property>
  <property fmtid="{D5CDD505-2E9C-101B-9397-08002B2CF9AE}" pid="1920" name="Mendeley_Bookmark_bgpvyqzuY3_54">
    <vt:lpwstr>rse-names": false, "suffix": ""}, {"dropping-particle": "", "family": "Smit", "given": "Dirk J. A.", "non-dropping-particle": "", "parse-names": false, "suffix": ""}], "container-title": "Human Brain Mapping", "id": "ITEM-5", "issue": "6", "issued": {"dat</vt:lpwstr>
  </property>
  <property fmtid="{D5CDD505-2E9C-101B-9397-08002B2CF9AE}" pid="1921" name="Mendeley_Bookmark_bgpvyqzuY3_55">
    <vt:lpwstr>e-parts": [["2019", "4", "15"]]}, "page": "1919-1926", "publisher": "John Wiley and Sons Inc.", "title": "EEG\u2010based age\u2010prediction models as stable and heritable indicators of brain maturational level in children and adolescents", "type": "artic</vt:lpwstr>
  </property>
  <property fmtid="{D5CDD505-2E9C-101B-9397-08002B2CF9AE}" pid="1922" name="Mendeley_Bookmark_bgpvyqzuY3_56">
    <vt:lpwstr>le-journal", "volume": "40"}, "uris": ["http://www.mendeley.com/documents/?uuid=d0f74167-0dfc-36b6-9ae6-d808dd1dd92a"]}, {"id": "ITEM-6", "itemData": {"DOI": "10.3389/fnagi.2018.00184", "ISSN": "16634365", "abstract": "Objective: The brain age gap estimat</vt:lpwstr>
  </property>
  <property fmtid="{D5CDD505-2E9C-101B-9397-08002B2CF9AE}" pid="1923" name="Mendeley_Bookmark_bgpvyqzuY3_57">
    <vt:lpwstr>e (BrainAGE) is the difference between the estimated age and the individual chronological age. BrainAGE was studied primarily using MRI techniques. EEG signals in combination with machine learning (ML) approaches were not commonly used for the human age p</vt:lpwstr>
  </property>
  <property fmtid="{D5CDD505-2E9C-101B-9397-08002B2CF9AE}" pid="1924" name="Mendeley_Bookmark_bgpvyqzuY3_58">
    <vt:lpwstr>rediction, and BrainAGE. We investigated whether age-related changes are affecting brain EEG signals, and whether we can predict the chronological age and obtain BrainAGE estimates using a rigorous ML framework with a novel and extensive EEG features extr</vt:lpwstr>
  </property>
  <property fmtid="{D5CDD505-2E9C-101B-9397-08002B2CF9AE}" pid="1925" name="Mendeley_Bookmark_bgpvyqzuY3_59">
    <vt:lpwstr>action. Methods: EEG data were obtained from 468 healthy, mood/anxiety, eating and substance use disorder participants (297 females) from the Tulsa-1000, a naturalistic longitudinal study based on Research Domain Criteria framework. Five sets of preproces</vt:lpwstr>
  </property>
  <property fmtid="{D5CDD505-2E9C-101B-9397-08002B2CF9AE}" pid="1926" name="Mendeley_Bookmark_bgpvyqzuY3_6">
    <vt:lpwstr>": "", "parse-names": false, "suffix": ""}, {"dropping-particle": "", "family": "Nardos", "given": "Binyam", "non-dropping-particle": "", "parse-names": false, "suffix": ""}, {"dropping-particle": "", "family": "Cohen", "given": "Alexander L.", "non-dropp</vt:lpwstr>
  </property>
  <property fmtid="{D5CDD505-2E9C-101B-9397-08002B2CF9AE}" pid="1927" name="Mendeley_Bookmark_bgpvyqzuY3_60">
    <vt:lpwstr>sed EEG features across channels and frequency bands were used with different ML methods to predict age. Using a nested-cross-validation (NCV) approach and stack-ensemble learning from EEG features, the predicted age was estimated. The important features </vt:lpwstr>
  </property>
  <property fmtid="{D5CDD505-2E9C-101B-9397-08002B2CF9AE}" pid="1928" name="Mendeley_Bookmark_bgpvyqzuY3_61">
    <vt:lpwstr>and their spatial distributions were deduced. Results: The stack-ensemble age prediction model achieved R2 = 0.37 (0.06), Mean Absolute Error (MAE) = 6.87(0.69) and RMSE = 8.46(0.59) in years. The age and predicted age correlation was r = 0.6. The feature</vt:lpwstr>
  </property>
  <property fmtid="{D5CDD505-2E9C-101B-9397-08002B2CF9AE}" pid="1929" name="Mendeley_Bookmark_bgpvyqzuY3_62">
    <vt:lpwstr> importance revealed that age predictors are spread out across different feature types. The NCV approach produced a reliable age estimation, with features consistent behavior across different folds. Conclusion: Our rigorous ML framework and extensive EEG </vt:lpwstr>
  </property>
  <property fmtid="{D5CDD505-2E9C-101B-9397-08002B2CF9AE}" pid="1930" name="Mendeley_Bookmark_bgpvyqzuY3_63">
    <vt:lpwstr>signal features allow a reliable estimation of chronological age, and BrainAGE. This general framework can be extended to test EEG association with and to predict/study other physiological relevant responses.", "author": [{"dropping-particle": "Al", "fami</vt:lpwstr>
  </property>
  <property fmtid="{D5CDD505-2E9C-101B-9397-08002B2CF9AE}" pid="1931" name="Mendeley_Bookmark_bgpvyqzuY3_64">
    <vt:lpwstr>ly": "Zoubi", "given": "Obada", "non-dropping-particle": "", "parse-names": false, "suffix": ""}, {"dropping-particle": "", "family": "Wong", "given": "Chung Ki", "non-dropping-particle": "", "parse-names": false, "suffix": ""}, {"dropping-particle": "", </vt:lpwstr>
  </property>
  <property fmtid="{D5CDD505-2E9C-101B-9397-08002B2CF9AE}" pid="1932" name="Mendeley_Bookmark_bgpvyqzuY3_65">
    <vt:lpwstr>"family": "Kuplicki", "given": "Rayus T.", "non-dropping-particle": "", "parse-names": false, "suffix": ""}, {"dropping-particle": "", "family": "Yeh", "given": "Hung wen", "non-dropping-particle": "", "parse-names": false, "suffix": ""}, {"dropping-parti</vt:lpwstr>
  </property>
  <property fmtid="{D5CDD505-2E9C-101B-9397-08002B2CF9AE}" pid="1933" name="Mendeley_Bookmark_bgpvyqzuY3_66">
    <vt:lpwstr>cle": "", "family": "Mayeli", "given": "Ahmad", "non-dropping-particle": "", "parse-names": false, "suffix": ""}, {"dropping-particle": "", "family": "Refai", "given": "Hazem", "non-dropping-particle": "", "parse-names": false, "suffix": ""}, {"dropping-p</vt:lpwstr>
  </property>
  <property fmtid="{D5CDD505-2E9C-101B-9397-08002B2CF9AE}" pid="1934" name="Mendeley_Bookmark_bgpvyqzuY3_67">
    <vt:lpwstr>article": "", "family": "Paulus", "given": "Martin", "non-dropping-particle": "", "parse-names": false, "suffix": ""}, {"dropping-particle": "", "family": "Bodurka", "given": "Jerzy", "non-dropping-particle": "", "parse-names": false, "suffix": ""}], "con</vt:lpwstr>
  </property>
  <property fmtid="{D5CDD505-2E9C-101B-9397-08002B2CF9AE}" pid="1935" name="Mendeley_Bookmark_bgpvyqzuY3_68">
    <vt:lpwstr>tainer-title": "Frontiers in Aging Neuroscience", "id": "ITEM-6", "issue": "JUL", "issued": {"date-parts": [["2018", "7", "2"]]}, "page": "184", "publisher": "Frontiers Media S.A.", "title": "Predicting age from brain EEG signals-a machine learning approa</vt:lpwstr>
  </property>
  <property fmtid="{D5CDD505-2E9C-101B-9397-08002B2CF9AE}" pid="1936" name="Mendeley_Bookmark_bgpvyqzuY3_69">
    <vt:lpwstr>ch", "type": "article-journal", "volume": "10"}, "uris": ["http://www.mendeley.com/documents/?uuid=6ac69fcc-3e5b-3a8b-b9b6-de068f6223a6"]}], "mendeley": {"formattedCitation": "&lt;sup&gt;8\u201313&lt;/sup&gt;", "plainTextFormattedCitation": "8\u201313", "previouslyFo</vt:lpwstr>
  </property>
  <property fmtid="{D5CDD505-2E9C-101B-9397-08002B2CF9AE}" pid="1937" name="Mendeley_Bookmark_bgpvyqzuY3_7">
    <vt:lpwstr>ing-particle": "", "parse-names": false, "suffix": ""}, {"dropping-particle": "", "family": "Fair", "given": "Damien A.", "non-dropping-particle": "", "parse-names": false, "suffix": ""}, {"dropping-particle": "", "family": "Power", "given": "Jonathan D."</vt:lpwstr>
  </property>
  <property fmtid="{D5CDD505-2E9C-101B-9397-08002B2CF9AE}" pid="1938" name="Mendeley_Bookmark_bgpvyqzuY3_70">
    <vt:lpwstr>rmattedCitation": "&lt;sup&gt;8\u201313&lt;/sup&gt;"}, "properties": {"noteIndex": 0}, "schema": "https://github.com/citation-style-language/schema/raw/master/csl-citation.json"}</vt:lpwstr>
  </property>
  <property fmtid="{D5CDD505-2E9C-101B-9397-08002B2CF9AE}" pid="1939" name="Mendeley_Bookmark_bgpvyqzuY3_8">
    <vt:lpwstr>, "non-dropping-particle": "", "parse-names": false, "suffix": ""}, {"dropping-particle": "", "family": "Church", "given": "Jessica A.", "non-dropping-particle": "", "parse-names": false, "suffix": ""}, {"dropping-particle": "", "family": "Nelson", "given</vt:lpwstr>
  </property>
  <property fmtid="{D5CDD505-2E9C-101B-9397-08002B2CF9AE}" pid="1940" name="Mendeley_Bookmark_bgpvyqzuY3_9">
    <vt:lpwstr>": "Steven M.", "non-dropping-particle": "", "parse-names": false, "suffix": ""}, {"dropping-particle": "", "family": "Wig", "given": "Gagan S.", "non-dropping-particle": "", "parse-names": false, "suffix": ""}, {"dropping-particle": "", "family": "Vogel"</vt:lpwstr>
  </property>
  <property fmtid="{D5CDD505-2E9C-101B-9397-08002B2CF9AE}" pid="1941" name="Mendeley_Bookmark_c0SGAmobNN_1">
    <vt:lpwstr>ADDIN CSL_CITATION {"citationItems": [{"id": "ITEM-1", "itemData": {"DOI": "10.1111/j.1552-6569.2012.00711.x", "ISSN": "10512284", "abstract": "BACKGROUND: Transcranial Doppler (TCD) ultrasonography has been extensively used in the evaluation and manageme</vt:lpwstr>
  </property>
  <property fmtid="{D5CDD505-2E9C-101B-9397-08002B2CF9AE}" pid="1942" name="Mendeley_Bookmark_c0SGAmobNN_10">
    <vt:lpwstr>key intracranial segments, mean blood flow velocities (MBFV) were highest in the MCA and lowest in the PCA across all ages, sexes, and ethnic groups. There was no difference in the MBFVs between left and right side segments of the Circle of Willis, with t</vt:lpwstr>
  </property>
  <property fmtid="{D5CDD505-2E9C-101B-9397-08002B2CF9AE}" pid="1943" name="Mendeley_Bookmark_c0SGAmobNN_11">
    <vt:lpwstr>he exception of the distal M1 (P= .022) and the C1 (P &lt; .0001), both slightly higher on the\u2026", "author": [{"dropping-particle": "", "family": "Tegeler", "given": "Charles H.", "non-dropping-particle": "", "parse-names": false, "suffix": ""}, {"droppi</vt:lpwstr>
  </property>
  <property fmtid="{D5CDD505-2E9C-101B-9397-08002B2CF9AE}" pid="1944" name="Mendeley_Bookmark_c0SGAmobNN_12">
    <vt:lpwstr>ng-particle": "", "family": "Crutchfield", "given": "Kevin", "non-dropping-particle": "", "parse-names": false, "suffix": ""}, {"dropping-particle": "", "family": "Katsnelson", "given": "Michael", "non-dropping-particle": "", "parse-names": false, "suffix</vt:lpwstr>
  </property>
  <property fmtid="{D5CDD505-2E9C-101B-9397-08002B2CF9AE}" pid="1945" name="Mendeley_Bookmark_c0SGAmobNN_13">
    <vt:lpwstr>": ""}, {"dropping-particle": "", "family": "Kim", "given": "Jongyeol", "non-dropping-particle": "", "parse-names": false, "suffix": ""}, {"dropping-particle": "", "family": "Tang", "given": "Rong", "non-dropping-particle": "", "parse-names": false, "suff</vt:lpwstr>
  </property>
  <property fmtid="{D5CDD505-2E9C-101B-9397-08002B2CF9AE}" pid="1946" name="Mendeley_Bookmark_c0SGAmobNN_14">
    <vt:lpwstr>ix": ""}, {"dropping-particle": "", "family": "Passmore Griffin", "given": "Leah", "non-dropping-particle": "", "parse-names": false, "suffix": ""}, {"dropping-particle": "", "family": "Rundek", "given": "Tanja", "non-dropping-particle": "", "parse-names"</vt:lpwstr>
  </property>
  <property fmtid="{D5CDD505-2E9C-101B-9397-08002B2CF9AE}" pid="1947" name="Mendeley_Bookmark_c0SGAmobNN_15">
    <vt:lpwstr>: false, "suffix": ""}, {"dropping-particle": "", "family": "Evans", "given": "Greg", "non-dropping-particle": "", "parse-names": false, "suffix": ""}], "container-title": "Journal of Neuroimaging", "id": "ITEM-1", "issue": "3", "issued": {"date-parts": [</vt:lpwstr>
  </property>
  <property fmtid="{D5CDD505-2E9C-101B-9397-08002B2CF9AE}" pid="1948" name="Mendeley_Bookmark_c0SGAmobNN_16">
    <vt:lpwstr>["2013", "7", "1"]]}, "page": "466-472", "publisher": "John Wiley &amp; Sons, Ltd", "title": "Transcranial Doppler Velocities in a Large, Healthy Population", "type": "article-journal", "volume": "23"}, "uris": ["http://www.mendeley.com/documents/?uuid=6442a9</vt:lpwstr>
  </property>
  <property fmtid="{D5CDD505-2E9C-101B-9397-08002B2CF9AE}" pid="1949" name="Mendeley_Bookmark_c0SGAmobNN_17">
    <vt:lpwstr>0b-2683-3b01-b885-04884211c63c"]}], "mendeley": {"formattedCitation": "&lt;sup&gt;15&lt;/sup&gt;", "plainTextFormattedCitation": "15", "previouslyFormattedCitation": "&lt;sup&gt;15&lt;/sup&gt;"}, "properties": {"noteIndex": 0}, "schema": "https://github.com/citation-style-langua</vt:lpwstr>
  </property>
  <property fmtid="{D5CDD505-2E9C-101B-9397-08002B2CF9AE}" pid="1950" name="Mendeley_Bookmark_c0SGAmobNN_18">
    <vt:lpwstr>ge/schema/raw/master/csl-citation.json"}</vt:lpwstr>
  </property>
  <property fmtid="{D5CDD505-2E9C-101B-9397-08002B2CF9AE}" pid="1951" name="Mendeley_Bookmark_c0SGAmobNN_2">
    <vt:lpwstr>nt of patients with cerebrovascular disease since the clinical application was first described in 1982 by Aaslid and colleagues TCD is a painless, safe, and noninvasive diagnostic technique that measures blood flow velocity in various cerebral arteries. N</vt:lpwstr>
  </property>
  <property fmtid="{D5CDD505-2E9C-101B-9397-08002B2CF9AE}" pid="1952" name="Mendeley_Bookmark_c0SGAmobNN_3">
    <vt:lpwstr>umerous commercially available TCD devices are currently approved for use worldwide, and TCD is recognized to have an established clinical value for a variety of clinical indications and settings. Although many studies have reported normal values, there h</vt:lpwstr>
  </property>
  <property fmtid="{D5CDD505-2E9C-101B-9397-08002B2CF9AE}" pid="1953" name="Mendeley_Bookmark_c0SGAmobNN_4">
    <vt:lpwstr>ave been few recently, and none to include a large cohort of healthy subjects across age, race, and gender. As more objective, automated processes are being developed to assist with the performance and interpretation of TCD studies, and with the potential</vt:lpwstr>
  </property>
  <property fmtid="{D5CDD505-2E9C-101B-9397-08002B2CF9AE}" pid="1954" name="Mendeley_Bookmark_c0SGAmobNN_5">
    <vt:lpwstr> to easily compare results against a reference population, it is important to define stable normal values and variances across age, race, and gender, with clear understanding of variability of the measurements, as well as the yield from various anatomic s</vt:lpwstr>
  </property>
  <property fmtid="{D5CDD505-2E9C-101B-9397-08002B2CF9AE}" pid="1955" name="Mendeley_Bookmark_c0SGAmobNN_6">
    <vt:lpwstr>egments. METHODS: To define normal TCD values in a healthy population, we enrolled 364 healthy subjects, ages 18-80 years, to have a complete, nonimaging TCD examination. Subjects with known or suspected cerebrovascular disorders, systemic disorders with </vt:lpwstr>
  </property>
  <property fmtid="{D5CDD505-2E9C-101B-9397-08002B2CF9AE}" pid="1956" name="Mendeley_Bookmark_c0SGAmobNN_7">
    <vt:lpwstr>cerebrovascular effects, as well as those with known hypertension, diabetes, stroke, coronary artery disease, or myocardial infarction, were excluded. Self-reported ethnicity, handedness, BP, and BMI were recorded. A complete TCD examination was performed</vt:lpwstr>
  </property>
  <property fmtid="{D5CDD505-2E9C-101B-9397-08002B2CF9AE}" pid="1957" name="Mendeley_Bookmark_c0SGAmobNN_8">
    <vt:lpwstr> by a single experienced sonographer, using a single gate nonimaging TCD device, and a standardized protocol to interrogate up to 23 arterial segments. Individual Doppler spectra were saved for each segment, with velocity and pulsatility index (PI) values</vt:lpwstr>
  </property>
  <property fmtid="{D5CDD505-2E9C-101B-9397-08002B2CF9AE}" pid="1958" name="Mendeley_Bookmark_c0SGAmobNN_9">
    <vt:lpwstr> calculated using the instrument's automated waveform tracking function. Descriptive analysis was done to determine the mean velocities and PI, and all data were analyzed for changes by decade of age, sex race, handedness, BMI, and BP. RESULTS: Among the </vt:lpwstr>
  </property>
  <property fmtid="{D5CDD505-2E9C-101B-9397-08002B2CF9AE}" pid="1959" name="Mendeley_Bookmark_c1KDxEjZ3d_1">
    <vt:lpwstr>ADDIN CSL_CITATION {"citationItems": [{"id": "ITEM-1", "itemData": {"DOI": "10.1038/jcbfm.2014.203", "ISSN": "15597016", "PMID": "25388677", "abstract": "Measurement of volume flow rates in major cerebral vessels can be used to evaluate the hemodynamic ef</vt:lpwstr>
  </property>
  <property fmtid="{D5CDD505-2E9C-101B-9397-08002B2CF9AE}" pid="1960" name="Mendeley_Bookmark_c1KDxEjZ3d_10">
    <vt:lpwstr>: "ITEM-1", "issue": "2", "issued": {"date-parts": [["2015", "2", "2"]]}, "page": "312-318", "publisher": "Nature Publishing Group", "title": "Effect of age and vascular anatomy on blood flow in major cerebral vessels", "type": "article-journal", "volume"</vt:lpwstr>
  </property>
  <property fmtid="{D5CDD505-2E9C-101B-9397-08002B2CF9AE}" pid="1961" name="Mendeley_Bookmark_c1KDxEjZ3d_11">
    <vt:lpwstr>: "35"}, "uris": ["http://www.mendeley.com/documents/?uuid=deadc251-0493-3a40-98f2-9118dda4568d"]}, {"id": "ITEM-2", "itemData": {"DOI": "10.1002/jcu.20301", "ISSN": "00912751", "PMID": "17149761", "abstract": "Purpose. To measure with Doppler sonography </vt:lpwstr>
  </property>
  <property fmtid="{D5CDD505-2E9C-101B-9397-08002B2CF9AE}" pid="1962" name="Mendeley_Bookmark_c1KDxEjZ3d_12">
    <vt:lpwstr>the velocity and volume of blood flow in the extracranial internal carotid artery (ICA) and vertebral artery (VA) of healthy adults and to calculate total cerebral blood flow volume (tCBFV). Methods. Bilateral ICA and VA were examined sonographically in 1</vt:lpwstr>
  </property>
  <property fmtid="{D5CDD505-2E9C-101B-9397-08002B2CF9AE}" pid="1963" name="Mendeley_Bookmark_c1KDxEjZ3d_13">
    <vt:lpwstr>80 healthy adults. Angle-corrected peak systolic (Vps), end-diastolic (Ved), and time-averaged maximum blood flow velocity (TAV) were measured in pulsed Doppler mode, and the resistance index (RI) and pulsatility index (PI) were calculated. The cross-sect</vt:lpwstr>
  </property>
  <property fmtid="{D5CDD505-2E9C-101B-9397-08002B2CF9AE}" pid="1964" name="Mendeley_Bookmark_c1KDxEjZ3d_14">
    <vt:lpwstr>ional area (A) was measured on gray-scale images. Volume flow was calculated as FV = TAV \u00d7 A, and tCBFV was calculated as the sum of the right and left ICA and VA volume flow. Results. tCBFV was 651 \u00b1 96 ml/min for the entire population. There w</vt:lpwstr>
  </property>
  <property fmtid="{D5CDD505-2E9C-101B-9397-08002B2CF9AE}" pid="1965" name="Mendeley_Bookmark_c1KDxEjZ3d_15">
    <vt:lpwstr>as a significant decrease in Vps, Ved, TAV, and tCBFV with age in all arteries. RI and PI values initially declined and then increased with age. Cross-sectional area increased with age in ICA but not in VA. PI and RI were higher in men than in women. Bloo</vt:lpwstr>
  </property>
  <property fmtid="{D5CDD505-2E9C-101B-9397-08002B2CF9AE}" pid="1966" name="Mendeley_Bookmark_c1KDxEjZ3d_16">
    <vt:lpwstr>d flow velocity and volume were higher, and RI was lower in the left than in the right VA. Conclusion. The Doppler sonographic assessment of extracranial ICA and VA blood flow volume may be useful for the study of cerebral hemodynamic changes in patients </vt:lpwstr>
  </property>
  <property fmtid="{D5CDD505-2E9C-101B-9397-08002B2CF9AE}" pid="1967" name="Mendeley_Bookmark_c1KDxEjZ3d_17">
    <vt:lpwstr>with cerebrovascular disorders. Age-dependent changes should be considered, for instance, in the management of intensive care patients with impaired cerebral perfusion. \u00a9 2006 Wiley Periodicals, Inc.", "author": [{"dropping-particle": "", "family": "</vt:lpwstr>
  </property>
  <property fmtid="{D5CDD505-2E9C-101B-9397-08002B2CF9AE}" pid="1968" name="Mendeley_Bookmark_c1KDxEjZ3d_18">
    <vt:lpwstr>Albayrak", "given": "Ramazan", "non-dropping-particle": "", "parse-names": false, "suffix": ""}, {"dropping-particle": "", "family": "Degirmenci", "given": "Bumin", "non-dropping-particle": "", "parse-names": false, "suffix": ""}, {"dropping-particle": ""</vt:lpwstr>
  </property>
  <property fmtid="{D5CDD505-2E9C-101B-9397-08002B2CF9AE}" pid="1969" name="Mendeley_Bookmark_c1KDxEjZ3d_19">
    <vt:lpwstr>, "family": "Acar", "given": "Murat", "non-dropping-particle": "", "parse-names": false, "suffix": ""}, {"dropping-particle": "", "family": "Haktanir", "given": "Alpay", "non-dropping-particle": "", "parse-names": false, "suffix": ""}, {"dropping-particle</vt:lpwstr>
  </property>
  <property fmtid="{D5CDD505-2E9C-101B-9397-08002B2CF9AE}" pid="1970" name="Mendeley_Bookmark_c1KDxEjZ3d_2">
    <vt:lpwstr>fects of cerebrovascular disease. However, both age and vascular anatomy can affect flow rates independent of disease. We prospectively evaluated 325 healthy adult volunteers using phase contrast quantitative magnetic resonance angiography to characterize</vt:lpwstr>
  </property>
  <property fmtid="{D5CDD505-2E9C-101B-9397-08002B2CF9AE}" pid="1971" name="Mendeley_Bookmark_c1KDxEjZ3d_20">
    <vt:lpwstr>": "", "family": "Colbay", "given": "Mehmet", "non-dropping-particle": "", "parse-names": false, "suffix": ""}, {"dropping-particle": "", "family": "Yaman", "given": "Mehmet", "non-dropping-particle": "", "parse-names": false, "suffix": ""}], "container-t</vt:lpwstr>
  </property>
  <property fmtid="{D5CDD505-2E9C-101B-9397-08002B2CF9AE}" pid="1972" name="Mendeley_Bookmark_c1KDxEjZ3d_21">
    <vt:lpwstr>itle": "Journal of Clinical Ultrasound", "id": "ITEM-2", "issue": "1", "issued": {"date-parts": [["2007", "1"]]}, "page": "27-33", "publisher": "J Clin Ultrasound", "title": "Doppler sonography evaluation of flow velocity and volume of the extracranial in</vt:lpwstr>
  </property>
  <property fmtid="{D5CDD505-2E9C-101B-9397-08002B2CF9AE}" pid="1973" name="Mendeley_Bookmark_c1KDxEjZ3d_22">
    <vt:lpwstr>ternal carotid and vertebral arteries in healthy adults", "type": "article-journal", "volume": "35"}, "uris": ["http://www.mendeley.com/documents/?uuid=8ed86f0e-fe2e-3241-bd7c-a7b0fb4a92bf"]}], "mendeley": {"formattedCitation": "&lt;sup&gt;18,54&lt;/sup&gt;", "plainT</vt:lpwstr>
  </property>
  <property fmtid="{D5CDD505-2E9C-101B-9397-08002B2CF9AE}" pid="1974" name="Mendeley_Bookmark_c1KDxEjZ3d_23">
    <vt:lpwstr>extFormattedCitation": "18,54", "previouslyFormattedCitation": "&lt;sup&gt;18,53&lt;/sup&gt;"}, "properties": {"noteIndex": 0}, "schema": "https://github.com/citation-style-language/schema/raw/master/csl-citation.json"}</vt:lpwstr>
  </property>
  <property fmtid="{D5CDD505-2E9C-101B-9397-08002B2CF9AE}" pid="1975" name="Mendeley_Bookmark_c1KDxEjZ3d_3">
    <vt:lpwstr> these effects on cerebral vessel flow rates and establish clinically useful normative reference values. Flows were measured in the major intracranial and extracranial vessels. The cohort ranged from 18 to 84 years old, with 157 (48%) females. All individ</vt:lpwstr>
  </property>
  <property fmtid="{D5CDD505-2E9C-101B-9397-08002B2CF9AE}" pid="1976" name="Mendeley_Bookmark_c1KDxEjZ3d_4">
    <vt:lpwstr>ual vessel flows and total cerebral blood flow (TCBF) declined with age, at 2.6 mL/minute per year for TCBF. Basilar artery (BA) flow was significantly decreased in individuals with one or both fetal posterior cerebral arteries (PCAs). Internal carotid ar</vt:lpwstr>
  </property>
  <property fmtid="{D5CDD505-2E9C-101B-9397-08002B2CF9AE}" pid="1977" name="Mendeley_Bookmark_c1KDxEjZ3d_5">
    <vt:lpwstr>tery flows were significantly higher with a fetal PCA and decreased with a hypoplastic anterior cerebral artery. Indexing vessel flows to TCBF neutralized the age effect, but anatomic variations continued to impact indexed flow in the BA and internal caro</vt:lpwstr>
  </property>
  <property fmtid="{D5CDD505-2E9C-101B-9397-08002B2CF9AE}" pid="1978" name="Mendeley_Bookmark_c1KDxEjZ3d_6">
    <vt:lpwstr>tid artery. Variability in normative flow ranges were reduced in distal vessels and by examining regional flows. Cerebral vessel flows are affected by age and cerebrovascular anatomy, which has important implications for interpretation of flows in the dis</vt:lpwstr>
  </property>
  <property fmtid="{D5CDD505-2E9C-101B-9397-08002B2CF9AE}" pid="1979" name="Mendeley_Bookmark_c1KDxEjZ3d_7">
    <vt:lpwstr>ease state.", "author": [{"dropping-particle": "", "family": "Amin-Hanjani", "given": "Sepideh", "non-dropping-particle": "", "parse-names": false, "suffix": ""}, {"dropping-particle": "", "family": "Du", "given": "Xinjian", "non-dropping-particle": "", "</vt:lpwstr>
  </property>
  <property fmtid="{D5CDD505-2E9C-101B-9397-08002B2CF9AE}" pid="1980" name="Mendeley_Bookmark_c1KDxEjZ3d_8">
    <vt:lpwstr>parse-names": false, "suffix": ""}, {"dropping-particle": "", "family": "Pandey", "given": "Dilip K.", "non-dropping-particle": "", "parse-names": false, "suffix": ""}, {"dropping-particle": "", "family": "Thulborn", "given": "Keith R.", "non-dropping-par</vt:lpwstr>
  </property>
  <property fmtid="{D5CDD505-2E9C-101B-9397-08002B2CF9AE}" pid="1981" name="Mendeley_Bookmark_c1KDxEjZ3d_9">
    <vt:lpwstr>ticle": "", "parse-names": false, "suffix": ""}, {"dropping-particle": "", "family": "Charbel", "given": "Fady T.", "non-dropping-particle": "", "parse-names": false, "suffix": ""}], "container-title": "Journal of Cerebral Blood Flow and Metabolism", "id"</vt:lpwstr>
  </property>
  <property fmtid="{D5CDD505-2E9C-101B-9397-08002B2CF9AE}" pid="1982" name="Mendeley_Bookmark_ckSZUACCrb_1">
    <vt:lpwstr>ADDIN CSL_CITATION {"citationItems": [{"id": "ITEM-1", "itemData": {"DOI": "10.1111/j.1552-6569.2012.00711.x", "ISSN": "10512284", "abstract": "BACKGROUND: Transcranial Doppler (TCD) ultrasonography has been extensively used in the evaluation and manageme</vt:lpwstr>
  </property>
  <property fmtid="{D5CDD505-2E9C-101B-9397-08002B2CF9AE}" pid="1983" name="Mendeley_Bookmark_ckSZUACCrb_10">
    <vt:lpwstr>key intracranial segments, mean blood flow velocities (MBFV) were highest in the MCA and lowest in the PCA across all ages, sexes, and ethnic groups. There was no difference in the MBFVs between left and right side segments of the Circle of Willis, with t</vt:lpwstr>
  </property>
  <property fmtid="{D5CDD505-2E9C-101B-9397-08002B2CF9AE}" pid="1984" name="Mendeley_Bookmark_ckSZUACCrb_11">
    <vt:lpwstr>he exception of the distal M1 (P= .022) and the C1 (P &lt; .0001), both slightly higher on the\u2026", "author": [{"dropping-particle": "", "family": "Tegeler", "given": "Charles H.", "non-dropping-particle": "", "parse-names": false, "suffix": ""}, {"droppi</vt:lpwstr>
  </property>
  <property fmtid="{D5CDD505-2E9C-101B-9397-08002B2CF9AE}" pid="1985" name="Mendeley_Bookmark_ckSZUACCrb_12">
    <vt:lpwstr>ng-particle": "", "family": "Crutchfield", "given": "Kevin", "non-dropping-particle": "", "parse-names": false, "suffix": ""}, {"dropping-particle": "", "family": "Katsnelson", "given": "Michael", "non-dropping-particle": "", "parse-names": false, "suffix</vt:lpwstr>
  </property>
  <property fmtid="{D5CDD505-2E9C-101B-9397-08002B2CF9AE}" pid="1986" name="Mendeley_Bookmark_ckSZUACCrb_13">
    <vt:lpwstr>": ""}, {"dropping-particle": "", "family": "Kim", "given": "Jongyeol", "non-dropping-particle": "", "parse-names": false, "suffix": ""}, {"dropping-particle": "", "family": "Tang", "given": "Rong", "non-dropping-particle": "", "parse-names": false, "suff</vt:lpwstr>
  </property>
  <property fmtid="{D5CDD505-2E9C-101B-9397-08002B2CF9AE}" pid="1987" name="Mendeley_Bookmark_ckSZUACCrb_14">
    <vt:lpwstr>ix": ""}, {"dropping-particle": "", "family": "Passmore Griffin", "given": "Leah", "non-dropping-particle": "", "parse-names": false, "suffix": ""}, {"dropping-particle": "", "family": "Rundek", "given": "Tanja", "non-dropping-particle": "", "parse-names"</vt:lpwstr>
  </property>
  <property fmtid="{D5CDD505-2E9C-101B-9397-08002B2CF9AE}" pid="1988" name="Mendeley_Bookmark_ckSZUACCrb_15">
    <vt:lpwstr>: false, "suffix": ""}, {"dropping-particle": "", "family": "Evans", "given": "Greg", "non-dropping-particle": "", "parse-names": false, "suffix": ""}], "container-title": "Journal of Neuroimaging", "id": "ITEM-1", "issue": "3", "issued": {"date-parts": [</vt:lpwstr>
  </property>
  <property fmtid="{D5CDD505-2E9C-101B-9397-08002B2CF9AE}" pid="1989" name="Mendeley_Bookmark_ckSZUACCrb_16">
    <vt:lpwstr>["2013", "7", "1"]]}, "page": "466-472", "publisher": "John Wiley &amp; Sons, Ltd", "title": "Transcranial Doppler Velocities in a Large, Healthy Population", "type": "article-journal", "volume": "23"}, "uris": ["http://www.mendeley.com/documents/?uuid=6442a9</vt:lpwstr>
  </property>
  <property fmtid="{D5CDD505-2E9C-101B-9397-08002B2CF9AE}" pid="1990" name="Mendeley_Bookmark_ckSZUACCrb_17">
    <vt:lpwstr>0b-2683-3b01-b885-04884211c63c"]}], "mendeley": {"formattedCitation": "&lt;sup&gt;15&lt;/sup&gt;", "plainTextFormattedCitation": "15", "previouslyFormattedCitation": "&lt;sup&gt;15&lt;/sup&gt;"}, "properties": {"noteIndex": 0}, "schema": "https://github.com/citation-style-langua</vt:lpwstr>
  </property>
  <property fmtid="{D5CDD505-2E9C-101B-9397-08002B2CF9AE}" pid="1991" name="Mendeley_Bookmark_ckSZUACCrb_18">
    <vt:lpwstr>ge/schema/raw/master/csl-citation.json"}</vt:lpwstr>
  </property>
  <property fmtid="{D5CDD505-2E9C-101B-9397-08002B2CF9AE}" pid="1992" name="Mendeley_Bookmark_ckSZUACCrb_2">
    <vt:lpwstr>nt of patients with cerebrovascular disease since the clinical application was first described in 1982 by Aaslid and colleagues TCD is a painless, safe, and noninvasive diagnostic technique that measures blood flow velocity in various cerebral arteries. N</vt:lpwstr>
  </property>
  <property fmtid="{D5CDD505-2E9C-101B-9397-08002B2CF9AE}" pid="1993" name="Mendeley_Bookmark_ckSZUACCrb_3">
    <vt:lpwstr>umerous commercially available TCD devices are currently approved for use worldwide, and TCD is recognized to have an established clinical value for a variety of clinical indications and settings. Although many studies have reported normal values, there h</vt:lpwstr>
  </property>
  <property fmtid="{D5CDD505-2E9C-101B-9397-08002B2CF9AE}" pid="1994" name="Mendeley_Bookmark_ckSZUACCrb_4">
    <vt:lpwstr>ave been few recently, and none to include a large cohort of healthy subjects across age, race, and gender. As more objective, automated processes are being developed to assist with the performance and interpretation of TCD studies, and with the potential</vt:lpwstr>
  </property>
  <property fmtid="{D5CDD505-2E9C-101B-9397-08002B2CF9AE}" pid="1995" name="Mendeley_Bookmark_ckSZUACCrb_5">
    <vt:lpwstr> to easily compare results against a reference population, it is important to define stable normal values and variances across age, race, and gender, with clear understanding of variability of the measurements, as well as the yield from various anatomic s</vt:lpwstr>
  </property>
  <property fmtid="{D5CDD505-2E9C-101B-9397-08002B2CF9AE}" pid="1996" name="Mendeley_Bookmark_ckSZUACCrb_6">
    <vt:lpwstr>egments. METHODS: To define normal TCD values in a healthy population, we enrolled 364 healthy subjects, ages 18-80 years, to have a complete, nonimaging TCD examination. Subjects with known or suspected cerebrovascular disorders, systemic disorders with </vt:lpwstr>
  </property>
  <property fmtid="{D5CDD505-2E9C-101B-9397-08002B2CF9AE}" pid="1997" name="Mendeley_Bookmark_ckSZUACCrb_7">
    <vt:lpwstr>cerebrovascular effects, as well as those with known hypertension, diabetes, stroke, coronary artery disease, or myocardial infarction, were excluded. Self-reported ethnicity, handedness, BP, and BMI were recorded. A complete TCD examination was performed</vt:lpwstr>
  </property>
  <property fmtid="{D5CDD505-2E9C-101B-9397-08002B2CF9AE}" pid="1998" name="Mendeley_Bookmark_ckSZUACCrb_8">
    <vt:lpwstr> by a single experienced sonographer, using a single gate nonimaging TCD device, and a standardized protocol to interrogate up to 23 arterial segments. Individual Doppler spectra were saved for each segment, with velocity and pulsatility index (PI) values</vt:lpwstr>
  </property>
  <property fmtid="{D5CDD505-2E9C-101B-9397-08002B2CF9AE}" pid="1999" name="Mendeley_Bookmark_ckSZUACCrb_9">
    <vt:lpwstr> calculated using the instrument's automated waveform tracking function. Descriptive analysis was done to determine the mean velocities and PI, and all data were analyzed for changes by decade of age, sex race, handedness, BMI, and BP. RESULTS: Among the </vt:lpwstr>
  </property>
  <property fmtid="{D5CDD505-2E9C-101B-9397-08002B2CF9AE}" pid="2000" name="Mendeley_Bookmark_cmm6uoy9QQ_1">
    <vt:lpwstr>ADDIN CSL_CITATION {"citationItems": [{"id": "ITEM-1", "itemData": {"DOI": "10.1007/978-3-319-65798-1_53", "ISSN": "21978395", "PMID": "29492573", "abstract": "Objective: To determine normal ranges for traditional transcranial Doppler (TCD) measurements f</vt:lpwstr>
  </property>
  <property fmtid="{D5CDD505-2E9C-101B-9397-08002B2CF9AE}" pid="2001" name="Mendeley_Bookmark_cmm6uoy9QQ_10">
    <vt:lpwstr>ing-particle": "", "family": "Scalzo", "given": "Fabien", "non-dropping-particle": "", "parse-names": false, "suffix": ""}, {"dropping-particle": "", "family": "Wilk", "given": "Seth J.", "non-dropping-particle": "", "parse-names": false, "suffix": ""}, {</vt:lpwstr>
  </property>
  <property fmtid="{D5CDD505-2E9C-101B-9397-08002B2CF9AE}" pid="2002" name="Mendeley_Bookmark_cmm6uoy9QQ_11">
    <vt:lpwstr>"dropping-particle": "", "family": "Hamilton", "given": "Robert B.", "non-dropping-particle": "", "parse-names": false, "suffix": ""}], "container-title": "Acta Neurochirurgica, Supplementum", "id": "ITEM-1", "issued": {"date-parts": [["2018"]]}, "page": </vt:lpwstr>
  </property>
  <property fmtid="{D5CDD505-2E9C-101B-9397-08002B2CF9AE}" pid="2003" name="Mendeley_Bookmark_cmm6uoy9QQ_12">
    <vt:lpwstr>"269-273", "publisher": "Springer-Verlag Wien", "title": "Normative ranges of transcranial doppler metrics", "type": "chapter", "volume": "126"}, "uris": ["http://www.mendeley.com/documents/?uuid=5c0ae2bf-cda9-31cc-8a3a-3c7d803e468e"]}], "mendeley": {"for</vt:lpwstr>
  </property>
  <property fmtid="{D5CDD505-2E9C-101B-9397-08002B2CF9AE}" pid="2004" name="Mendeley_Bookmark_cmm6uoy9QQ_13">
    <vt:lpwstr>mattedCitation": "&lt;sup&gt;15&lt;/sup&gt;", "plainTextFormattedCitation": "15", "previouslyFormattedCitation": "&lt;sup&gt;15&lt;/sup&gt;"}, "properties": {"noteIndex": 0}, "schema": "https://github.com/citation-style-language/schema/raw/master/csl-citation.json"}</vt:lpwstr>
  </property>
  <property fmtid="{D5CDD505-2E9C-101B-9397-08002B2CF9AE}" pid="2005" name="Mendeley_Bookmark_cmm6uoy9QQ_2">
    <vt:lpwstr>or two age groups (14\u201319 and 20\u201329 years) and compare to existing literature results. The development of a normal range for TCD measurements will be required for the development of diagnostic and prognostic tests in the future. Materials and Met</vt:lpwstr>
  </property>
  <property fmtid="{D5CDD505-2E9C-101B-9397-08002B2CF9AE}" pid="2006" name="Mendeley_Bookmark_cmm6uoy9QQ_3">
    <vt:lpwstr>hods: We performed TCD on the middle cerebral artery on 147 healthy subjects aged 18.9 years (SD = 2.1) and calculated mean cerebral blood flow velocity (mCBFV) and pulsatility index (PI). The study population was divided into two age populations (14\u201</vt:lpwstr>
  </property>
  <property fmtid="{D5CDD505-2E9C-101B-9397-08002B2CF9AE}" pid="2007" name="Mendeley_Bookmark_cmm6uoy9QQ_4">
    <vt:lpwstr>319 and 20\u201329 years). Results: There was a significant decrease in PI (p = 0.015) for the older age group with no difference in mCBFV. Conclusion: Age-related, normal data are a prerequisite for TCD to continue to gain clinical acceptance. Our correl</vt:lpwstr>
  </property>
  <property fmtid="{D5CDD505-2E9C-101B-9397-08002B2CF9AE}" pid="2008" name="Mendeley_Bookmark_cmm6uoy9QQ_5">
    <vt:lpwstr>ation of age-related TCD findings with previously published results as the generally accepted \u201cgold standard\u201d underlines the validity and sensitivity of this ultrasound method.", "author": [{"dropping-particle": "", "family": "Krakauskaite", "gi</vt:lpwstr>
  </property>
  <property fmtid="{D5CDD505-2E9C-101B-9397-08002B2CF9AE}" pid="2009" name="Mendeley_Bookmark_cmm6uoy9QQ_6">
    <vt:lpwstr>ven": "Solventa", "non-dropping-particle": "", "parse-names": false, "suffix": ""}, {"dropping-particle": "", "family": "Thibeault", "given": "Corey", "non-dropping-particle": "", "parse-names": false, "suffix": ""}, {"dropping-particle": "", "family": "L</vt:lpwstr>
  </property>
  <property fmtid="{D5CDD505-2E9C-101B-9397-08002B2CF9AE}" pid="2010" name="Mendeley_Bookmark_cmm6uoy9QQ_7">
    <vt:lpwstr>aVangie", "given": "James", "non-dropping-particle": "", "parse-names": false, "suffix": ""}, {"dropping-particle": "", "family": "Scheidt", "given": "Mateo", "non-dropping-particle": "", "parse-names": false, "suffix": ""}, {"dropping-particle": "", "fam</vt:lpwstr>
  </property>
  <property fmtid="{D5CDD505-2E9C-101B-9397-08002B2CF9AE}" pid="2011" name="Mendeley_Bookmark_cmm6uoy9QQ_8">
    <vt:lpwstr>ily": "Martinez", "given": "Leo", "non-dropping-particle": "", "parse-names": false, "suffix": ""}, {"dropping-particle": "", "family": "Seth-Hunter", "given": "Danielle", "non-dropping-particle": "", "parse-names": false, "suffix": ""}, {"dropping-partic</vt:lpwstr>
  </property>
  <property fmtid="{D5CDD505-2E9C-101B-9397-08002B2CF9AE}" pid="2012" name="Mendeley_Bookmark_cmm6uoy9QQ_9">
    <vt:lpwstr>le": "", "family": "Wu", "given": "Amanda", "non-dropping-particle": "", "parse-names": false, "suffix": ""}, {"dropping-particle": "", "family": "O\u2019Brien", "given": "Michael", "non-dropping-particle": "", "parse-names": false, "suffix": ""}, {"dropp</vt:lpwstr>
  </property>
  <property fmtid="{D5CDD505-2E9C-101B-9397-08002B2CF9AE}" pid="2013" name="Mendeley_Bookmark_dpRwoupQvU_1">
    <vt:lpwstr>ADDIN CSL_CITATION {"citationItems": [{"id": "ITEM-1", "itemData": {"DOI": "10.1055/s-0032-1331812", "ISSN": "02718235", "PMID": "23361485", "abstract": "Transcranial Doppler (TCD) ultrasound provides rapid, noninvasive, real-time measures of cerebrovascu</vt:lpwstr>
  </property>
  <property fmtid="{D5CDD505-2E9C-101B-9397-08002B2CF9AE}" pid="2014" name="Mendeley_Bookmark_dpRwoupQvU_2">
    <vt:lpwstr>lar function. TCD can be used to measure flow velocity in the basal arteries of the brain to assess relative changes in flow, diagnose focal vascular stenosis, or to detect embolic signals within these arteries. TCD can also be used to assess the physiolo</vt:lpwstr>
  </property>
  <property fmtid="{D5CDD505-2E9C-101B-9397-08002B2CF9AE}" pid="2015" name="Mendeley_Bookmark_dpRwoupQvU_3">
    <vt:lpwstr>gic health of a particular vascular territory by measuring blood flow responses to changes in blood pressure (cerebral autoregulation), changes in end-tidal CO(cerebral vasoreactivity), or cognitive and motor activation (neurovascular coupling or function</vt:lpwstr>
  </property>
  <property fmtid="{D5CDD505-2E9C-101B-9397-08002B2CF9AE}" pid="2016" name="Mendeley_Bookmark_dpRwoupQvU_4">
    <vt:lpwstr>al hyperemia). TCD has established utility in the clinical diagnosis of a number of cerebrovascular disorders such as acute ischemic stroke, vasospasm, subarachnoid hemorrhage, sickle cell disease, as well as other conditions such as brain death. Clinical</vt:lpwstr>
  </property>
  <property fmtid="{D5CDD505-2E9C-101B-9397-08002B2CF9AE}" pid="2017" name="Mendeley_Bookmark_dpRwoupQvU_5">
    <vt:lpwstr> indication and research applications for this mode of imaging continue to expand. In this review, the authors summarize the basic principles and clinical utility of TCD and provide an overview of a few TCD research applications. Copyright \u00a9 2012 by </vt:lpwstr>
  </property>
  <property fmtid="{D5CDD505-2E9C-101B-9397-08002B2CF9AE}" pid="2018" name="Mendeley_Bookmark_dpRwoupQvU_6">
    <vt:lpwstr>Thieme Medical Publishers, Inc., 333 Seventh Avenue, New York, NY 10001, USA.", "author": [{"dropping-particle": "", "family": "Purkayastha", "given": "Sushmita", "non-dropping-particle": "", "parse-names": false, "suffix": ""}, {"dropping-particle": "", </vt:lpwstr>
  </property>
  <property fmtid="{D5CDD505-2E9C-101B-9397-08002B2CF9AE}" pid="2019" name="Mendeley_Bookmark_dpRwoupQvU_7">
    <vt:lpwstr>"family": "Sorond", "given": "Farzaneh", "non-dropping-particle": "", "parse-names": false, "suffix": ""}], "container-title": "Seminars in Neurology", "id": "ITEM-1", "issue": "4", "issued": {"date-parts": [["2012"]]}, "page": "411-420", "publisher": "NI</vt:lpwstr>
  </property>
  <property fmtid="{D5CDD505-2E9C-101B-9397-08002B2CF9AE}" pid="2020" name="Mendeley_Bookmark_dpRwoupQvU_8">
    <vt:lpwstr>H Public Access", "title": "Transcranial doppler ultrasound: Technique and application", "type": "article-journal", "volume": "32"}, "uris": ["http://www.mendeley.com/documents/?uuid=5144f80a-cad6-3564-b8f7-fa3661bbaf36"]}], "mendeley": {"formattedCitatio</vt:lpwstr>
  </property>
  <property fmtid="{D5CDD505-2E9C-101B-9397-08002B2CF9AE}" pid="2021" name="Mendeley_Bookmark_dpRwoupQvU_9">
    <vt:lpwstr>n": "&lt;sup&gt;2&lt;/sup&gt;", "plainTextFormattedCitation": "2", "previouslyFormattedCitation": "&lt;sup&gt;2&lt;/sup&gt;"}, "properties": {"noteIndex": 0}, "schema": "https://github.com/citation-style-language/schema/raw/master/csl-citation.json"}</vt:lpwstr>
  </property>
  <property fmtid="{D5CDD505-2E9C-101B-9397-08002B2CF9AE}" pid="2022" name="Mendeley_Bookmark_dyWIhsgfcR_1">
    <vt:lpwstr>ADDIN CSL_CITATION {"citationItems": [{"id": "ITEM-1", "itemData": {"DOI": "10.7863/ultra.15.02016", "ISSN": "02784297", "abstract": "Transcranial Doppler sonography is a noninvasive, real-time physiologic monitor that can detect altered cerebral hemodyna</vt:lpwstr>
  </property>
  <property fmtid="{D5CDD505-2E9C-101B-9397-08002B2CF9AE}" pid="2023" name="Mendeley_Bookmark_dyWIhsgfcR_2">
    <vt:lpwstr>mics during catastrophic brain injury. Recent data suggest that transcranial Doppler sonography may provide important information about cerebrovascular hemodynamics in children with traumatic brain injury, intracranial hypertension, vasospasm, stroke, cer</vt:lpwstr>
  </property>
  <property fmtid="{D5CDD505-2E9C-101B-9397-08002B2CF9AE}" pid="2024" name="Mendeley_Bookmark_dyWIhsgfcR_3">
    <vt:lpwstr>ebrovascular disorders, central nervous system infections, and brain death. Information derived from transcranial Doppler sonography in these disorders may elucidate underlying pathophysiologic characteristics, predict outcomes, monitor responses to treat</vt:lpwstr>
  </property>
  <property fmtid="{D5CDD505-2E9C-101B-9397-08002B2CF9AE}" pid="2025" name="Mendeley_Bookmark_dyWIhsgfcR_4">
    <vt:lpwstr>ment, and prompt a change in management. We review emerging applications for transcranial Doppler sonography in the pediatric intensive care unit with case illustrations from our own experience.", "author": [{"dropping-particle": "", "family": "LaRovere",</vt:lpwstr>
  </property>
  <property fmtid="{D5CDD505-2E9C-101B-9397-08002B2CF9AE}" pid="2026" name="Mendeley_Bookmark_dyWIhsgfcR_5">
    <vt:lpwstr> "given": "Kerri L.", "non-dropping-particle": "", "parse-names": false, "suffix": ""}, {"dropping-particle": "", "family": "O'Brien", "given": "Nicole F.", "non-dropping-particle": "", "parse-names": false, "suffix": ""}], "container-title": "Journal of </vt:lpwstr>
  </property>
  <property fmtid="{D5CDD505-2E9C-101B-9397-08002B2CF9AE}" pid="2027" name="Mendeley_Bookmark_dyWIhsgfcR_6">
    <vt:lpwstr>Ultrasound in Medicine", "id": "ITEM-1", "issue": "12", "issued": {"date-parts": [["2015", "12", "1"]]}, "page": "2121-2132", "publisher": "American Institute of Ultrasound in Medicine", "title": "Transcranial Doppler Sonography in Pediatric Neurocritical</vt:lpwstr>
  </property>
  <property fmtid="{D5CDD505-2E9C-101B-9397-08002B2CF9AE}" pid="2028" name="Mendeley_Bookmark_dyWIhsgfcR_7">
    <vt:lpwstr> Care", "type": "article-journal", "volume": "34"}, "uris": ["http://www.mendeley.com/documents/?uuid=da166852-803b-3703-b766-66ce75e0cb82"]}], "mendeley": {"formattedCitation": "&lt;sup&gt;26&lt;/sup&gt;", "plainTextFormattedCitation": "26", "previouslyFormattedCita</vt:lpwstr>
  </property>
  <property fmtid="{D5CDD505-2E9C-101B-9397-08002B2CF9AE}" pid="2029" name="Mendeley_Bookmark_dyWIhsgfcR_8">
    <vt:lpwstr>tion": "&lt;sup&gt;26&lt;/sup&gt;"}, "properties": {"noteIndex": 0}, "schema": "https://github.com/citation-style-language/schema/raw/master/csl-citation.json"}</vt:lpwstr>
  </property>
  <property fmtid="{D5CDD505-2E9C-101B-9397-08002B2CF9AE}" pid="2030" name="Mendeley_Bookmark_eI42nGbwdU_1">
    <vt:lpwstr>ADDIN CSL_CITATION {"citationItems": [{"id": "ITEM-1", "itemData": {"author": [{"dropping-particle": "", "family": "Chen", "given": "Tianqi", "non-dropping-particle": "", "parse-names": false, "suffix": ""}, {"dropping-particle": "", "family": "Guestrin",</vt:lpwstr>
  </property>
  <property fmtid="{D5CDD505-2E9C-101B-9397-08002B2CF9AE}" pid="2031" name="Mendeley_Bookmark_eI42nGbwdU_2">
    <vt:lpwstr> "given": "Carlos", "non-dropping-particle": "", "parse-names": false, "suffix": ""}], "container-title": "Proceedings of the 22nd acm sigkdd international conference on knowledge discovery and data mining", "id": "ITEM-1", "issued": {"date-parts": [["201</vt:lpwstr>
  </property>
  <property fmtid="{D5CDD505-2E9C-101B-9397-08002B2CF9AE}" pid="2032" name="Mendeley_Bookmark_eI42nGbwdU_3">
    <vt:lpwstr>6"]]}, "page": "785-794", "title": "Xgboost: A scalable tree boosting system", "type": "paper-conference"}, "uris": ["http://www.mendeley.com/documents/?uuid=43ac6855-e58d-3a76-b973-2a0a146682ae"]}], "mendeley": {"formattedCitation": "&lt;sup&gt;28&lt;/sup&gt;", "pla</vt:lpwstr>
  </property>
  <property fmtid="{D5CDD505-2E9C-101B-9397-08002B2CF9AE}" pid="2033" name="Mendeley_Bookmark_eI42nGbwdU_4">
    <vt:lpwstr>inTextFormattedCitation": "28", "previouslyFormattedCitation": "&lt;sup&gt;28&lt;/sup&gt;"}, "properties": {"noteIndex": 0}, "schema": "https://github.com/citation-style-language/schema/raw/master/csl-citation.json"}</vt:lpwstr>
  </property>
  <property fmtid="{D5CDD505-2E9C-101B-9397-08002B2CF9AE}" pid="2034" name="Mendeley_Bookmark_eIVtdRDbsK_1">
    <vt:lpwstr>ADDIN CSL_CITATION {"citationItems": [{"id": "ITEM-1", "itemData": {"DOI": "10.1136/bmj.f4600", "ISSN": "17561833", "PMID": "23900315", "abstract": "Objective To investigate the association between visit-to-visit variability in blood pressure and cognitiv</vt:lpwstr>
  </property>
  <property fmtid="{D5CDD505-2E9C-101B-9397-08002B2CF9AE}" pid="2035" name="Mendeley_Bookmark_eIVtdRDbsK_10">
    <vt:lpwstr> W.", "non-dropping-particle": "", "parse-names": false, "suffix": ""}, {"dropping-particle": "", "family": "Foster-Dingley", "given": "Jessica C.", "non-dropping-particle": "", "parse-names": false, "suffix": ""}, {"dropping-particle": "", "family": "Sto</vt:lpwstr>
  </property>
  <property fmtid="{D5CDD505-2E9C-101B-9397-08002B2CF9AE}" pid="2036" name="Mendeley_Bookmark_eIVtdRDbsK_11">
    <vt:lpwstr>tt", "given": "David J.", "non-dropping-particle": "", "parse-names": false, "suffix": ""}, {"dropping-particle": "", "family": "Ford", "given": "Ian", "non-dropping-particle": "", "parse-names": false, "suffix": ""}, {"dropping-particle": "", "family": "</vt:lpwstr>
  </property>
  <property fmtid="{D5CDD505-2E9C-101B-9397-08002B2CF9AE}" pid="2037" name="Mendeley_Bookmark_eIVtdRDbsK_12">
    <vt:lpwstr>Buckley", "given": "Brendan M.", "non-dropping-particle": "", "parse-names": false, "suffix": ""}, {"dropping-particle": "", "family": "Sattar", "given": "Naveed", "non-dropping-particle": "", "parse-names": false, "suffix": ""}, {"dropping-particle": "",</vt:lpwstr>
  </property>
  <property fmtid="{D5CDD505-2E9C-101B-9397-08002B2CF9AE}" pid="2038" name="Mendeley_Bookmark_eIVtdRDbsK_13">
    <vt:lpwstr> "family": "Jukema", "given": "J. Wouter", "non-dropping-particle": "", "parse-names": false, "suffix": ""}, {"dropping-particle": "", "family": "Osch", "given": "Matthias J.P.", "non-dropping-particle": "Van", "parse-names": false, "suffix": ""}, {"dropp</vt:lpwstr>
  </property>
  <property fmtid="{D5CDD505-2E9C-101B-9397-08002B2CF9AE}" pid="2039" name="Mendeley_Bookmark_eIVtdRDbsK_14">
    <vt:lpwstr>ing-particle": "", "family": "Grond", "given": "Jeroen", "non-dropping-particle": "Van Der", "parse-names": false, "suffix": ""}, {"dropping-particle": "", "family": "Buchem", "given": "Mark A.", "non-dropping-particle": "Van", "parse-names": false, "suff</vt:lpwstr>
  </property>
  <property fmtid="{D5CDD505-2E9C-101B-9397-08002B2CF9AE}" pid="2040" name="Mendeley_Bookmark_eIVtdRDbsK_15">
    <vt:lpwstr>ix": ""}, {"dropping-particle": "", "family": "Westendorp", "given": "Rudi G.J.", "non-dropping-particle": "", "parse-names": false, "suffix": ""}, {"dropping-particle": "", "family": "Craen", "given": "Anton J.M.", "non-dropping-particle": "De", "parse-n</vt:lpwstr>
  </property>
  <property fmtid="{D5CDD505-2E9C-101B-9397-08002B2CF9AE}" pid="2041" name="Mendeley_Bookmark_eIVtdRDbsK_16">
    <vt:lpwstr>ames": false, "suffix": ""}, {"dropping-particle": "", "family": "Mooijaart", "given": "Simon P.", "non-dropping-particle": "", "parse-names": false, "suffix": ""}], "container-title": "BMJ (Online)", "id": "ITEM-1", "issue": "7919", "issued": {"date-part</vt:lpwstr>
  </property>
  <property fmtid="{D5CDD505-2E9C-101B-9397-08002B2CF9AE}" pid="2042" name="Mendeley_Bookmark_eIVtdRDbsK_17">
    <vt:lpwstr>s": [["2013", "8", "3"]]}, "publisher": "British Medical Journal Publishing Group", "title": "Association of visit-to-visit variability in blood pressure with cognitive function in old age: Prospective cohort study", "type": "article-journal", "volume": "</vt:lpwstr>
  </property>
  <property fmtid="{D5CDD505-2E9C-101B-9397-08002B2CF9AE}" pid="2043" name="Mendeley_Bookmark_eIVtdRDbsK_18">
    <vt:lpwstr>347"}, "uris": ["http://www.mendeley.com/documents/?uuid=273c6ea1-a81d-3eb4-94db-5deb39eb91b6"]}], "mendeley": {"formattedCitation": "&lt;sup&gt;4&lt;/sup&gt;", "plainTextFormattedCitation": "4", "previouslyFormattedCitation": "&lt;sup&gt;4&lt;/sup&gt;"}, "properties": {"noteInd</vt:lpwstr>
  </property>
  <property fmtid="{D5CDD505-2E9C-101B-9397-08002B2CF9AE}" pid="2044" name="Mendeley_Bookmark_eIVtdRDbsK_19">
    <vt:lpwstr>ex": 0}, "schema": "https://github.com/citation-style-language/schema/raw/master/csl-citation.json"}</vt:lpwstr>
  </property>
  <property fmtid="{D5CDD505-2E9C-101B-9397-08002B2CF9AE}" pid="2045" name="Mendeley_Bookmark_eIVtdRDbsK_2">
    <vt:lpwstr>e function in old age (&gt;70 years). Design Prospective cohort study. Setting PROSPER (PROspective Study of Pravastatin in the Elderly at Risk) study, a collaboration between centres in Ireland, Scotland, and the Netherlands. Participants 5461 participants,</vt:lpwstr>
  </property>
  <property fmtid="{D5CDD505-2E9C-101B-9397-08002B2CF9AE}" pid="2046" name="Mendeley_Bookmark_eIVtdRDbsK_3">
    <vt:lpwstr> mean age 75.3 years, who were at risk of cardiovascular disease. Blood pressure was measured every three months during an average of 3.2 years. Visit-to-visit variability in blood pressure was defined as the standard deviation of blood pressure measureme</vt:lpwstr>
  </property>
  <property fmtid="{D5CDD505-2E9C-101B-9397-08002B2CF9AE}" pid="2047" name="Mendeley_Bookmark_eIVtdRDbsK_4">
    <vt:lpwstr>nts between visits. Main outcome measures Four domains of cognitive function, testing selective attention, processing speed, and immediate and delayed memory. In a magnetic resonance imaging substudy of 553 participants, structural brain volumes, cerebral</vt:lpwstr>
  </property>
  <property fmtid="{D5CDD505-2E9C-101B-9397-08002B2CF9AE}" pid="2048" name="Mendeley_Bookmark_eIVtdRDbsK_5">
    <vt:lpwstr> microbleeds, infarcts, and white matter hyperintensities were measured. Results Participants with higher visit-to-visit variability in systolic blood pressure had worse performance on all cognitive tests: attention (mean difference high versus low thirds</vt:lpwstr>
  </property>
  <property fmtid="{D5CDD505-2E9C-101B-9397-08002B2CF9AE}" pid="2049" name="Mendeley_Bookmark_eIVtdRDbsK_6">
    <vt:lpwstr>) 3.08 seconds (95% confidence interval 0.85 to 5.31), processing speed ?1.16 digits coded (95% confidence interval ?1.69 to ?0.63), immediate memory ?0.27 pictures remembered (95% confidence interval ?0.41 to ?0.13), and delayed memory ?0.30 pictures rem</vt:lpwstr>
  </property>
  <property fmtid="{D5CDD505-2E9C-101B-9397-08002B2CF9AE}" pid="2050" name="Mendeley_Bookmark_eIVtdRDbsK_7">
    <vt:lpwstr>embered (95% confidence interval ?0.49 to ?0.11). Furthermore, higher variability in both systolic and diastolic blood pressure was associated with lower hippocampal volume and cortical infarcts, and higher variability in diastolic blood pressure was asso</vt:lpwstr>
  </property>
  <property fmtid="{D5CDD505-2E9C-101B-9397-08002B2CF9AE}" pid="2051" name="Mendeley_Bookmark_eIVtdRDbsK_8">
    <vt:lpwstr>ciated with cerebral microbleeds (all P&lt;0.05). All associations were adjusted for average blood pressure and cardiovascular risk factors. Conclusion Higher visit-to-visit variability in blood pressure independent of average blood pressure was associated w</vt:lpwstr>
  </property>
  <property fmtid="{D5CDD505-2E9C-101B-9397-08002B2CF9AE}" pid="2052" name="Mendeley_Bookmark_eIVtdRDbsK_9">
    <vt:lpwstr>ith impaired cognitive function in old age.", "author": [{"dropping-particle": "", "family": "Sabayan", "given": "Behnam", "non-dropping-particle": "", "parse-names": false, "suffix": ""}, {"dropping-particle": "", "family": "Wijsman", "given": "Liselotte</vt:lpwstr>
  </property>
  <property fmtid="{D5CDD505-2E9C-101B-9397-08002B2CF9AE}" pid="2053" name="Mendeley_Bookmark_eQjPhm3d8B_1">
    <vt:lpwstr>ADDIN CSL_CITATION {"citationItems": [{"id": "ITEM-1", "itemData": {"author": [{"dropping-particle": "", "family": "Bode", "given": "H", "non-dropping-particle": "", "parse-names": false, "suffix": ""}, {"dropping-particle": "", "family": "Wais", "given":</vt:lpwstr>
  </property>
  <property fmtid="{D5CDD505-2E9C-101B-9397-08002B2CF9AE}" pid="2054" name="Mendeley_Bookmark_eQjPhm3d8B_2">
    <vt:lpwstr> "U", "non-dropping-particle": "", "parse-names": false, "suffix": ""}], "container-title": "Archives of disease in childhood", "id": "ITEM-1", "issue": "6", "issued": {"date-parts": [["1988"]]}, "page": "606-611", "publisher": "BMJ Publishing Group Ltd",</vt:lpwstr>
  </property>
  <property fmtid="{D5CDD505-2E9C-101B-9397-08002B2CF9AE}" pid="2055" name="Mendeley_Bookmark_eQjPhm3d8B_3">
    <vt:lpwstr> "title": "Age dependence of flow velocities in basal cerebral arteries.", "type": "article-journal", "volume": "63"}, "uris": ["http://www.mendeley.com/documents/?uuid=6dc8876a-2c6b-3f91-8391-45e46f7d039a"]}], "mendeley": {"formattedCitation": "&lt;sup&gt;17&lt;/</vt:lpwstr>
  </property>
  <property fmtid="{D5CDD505-2E9C-101B-9397-08002B2CF9AE}" pid="2056" name="Mendeley_Bookmark_eQjPhm3d8B_4">
    <vt:lpwstr>sup&gt;", "plainTextFormattedCitation": "17", "previouslyFormattedCitation": "&lt;sup&gt;17&lt;/sup&gt;"}, "properties": {"noteIndex": 0}, "schema": "https://github.com/citation-style-language/schema/raw/master/csl-citation.json"}</vt:lpwstr>
  </property>
  <property fmtid="{D5CDD505-2E9C-101B-9397-08002B2CF9AE}" pid="2057" name="Mendeley_Bookmark_ehHwQY1VzQ_1">
    <vt:lpwstr>ADDIN CSL_CITATION {"citationItems": [{"id": "ITEM-1", "itemData": {"author": [{"dropping-particle": "", "family": "Altman", "given": "Naomi S", "non-dropping-particle": "", "parse-names": false, "suffix": ""}], "container-title": "The American Statistici</vt:lpwstr>
  </property>
  <property fmtid="{D5CDD505-2E9C-101B-9397-08002B2CF9AE}" pid="2058" name="Mendeley_Bookmark_ehHwQY1VzQ_2">
    <vt:lpwstr>an", "id": "ITEM-1", "issue": "3", "issued": {"date-parts": [["1992"]]}, "page": "175-185", "publisher": "Taylor &amp; Francis Group", "title": "An introduction to kernel and nearest-neighbor nonparametric regression", "type": "article-journal", "volume": "46</vt:lpwstr>
  </property>
  <property fmtid="{D5CDD505-2E9C-101B-9397-08002B2CF9AE}" pid="2059" name="Mendeley_Bookmark_ehHwQY1VzQ_3">
    <vt:lpwstr>"}, "uris": ["http://www.mendeley.com/documents/?uuid=d46c0ac4-a684-3295-8719-7aa1774ec2ec"]}], "mendeley": {"formattedCitation": "&lt;sup&gt;27&lt;/sup&gt;", "plainTextFormattedCitation": "27", "previouslyFormattedCitation": "&lt;sup&gt;27&lt;/sup&gt;"}, "properties": {"noteInd</vt:lpwstr>
  </property>
  <property fmtid="{D5CDD505-2E9C-101B-9397-08002B2CF9AE}" pid="2060" name="Mendeley_Bookmark_ehHwQY1VzQ_4">
    <vt:lpwstr>ex": 0}, "schema": "https://github.com/citation-style-language/schema/raw/master/csl-citation.json"}</vt:lpwstr>
  </property>
  <property fmtid="{D5CDD505-2E9C-101B-9397-08002B2CF9AE}" pid="2061" name="Mendeley_Bookmark_fA6go7jmUV_1">
    <vt:lpwstr>ADDIN CSL_CITATION {"citationItems": [{"id": "ITEM-1", "itemData": {"author": [{"dropping-particle": "V", "family": "Chawla", "given": "Nitesh", "non-dropping-particle": "", "parse-names": false, "suffix": ""}, {"dropping-particle": "", "family": "Bowyer"</vt:lpwstr>
  </property>
  <property fmtid="{D5CDD505-2E9C-101B-9397-08002B2CF9AE}" pid="2062" name="Mendeley_Bookmark_fA6go7jmUV_2">
    <vt:lpwstr>, "given": "Kevin W", "non-dropping-particle": "", "parse-names": false, "suffix": ""}, {"dropping-particle": "", "family": "Hall", "given": "Lawrence O", "non-dropping-particle": "", "parse-names": false, "suffix": ""}, {"dropping-particle": "", "family"</vt:lpwstr>
  </property>
  <property fmtid="{D5CDD505-2E9C-101B-9397-08002B2CF9AE}" pid="2063" name="Mendeley_Bookmark_fA6go7jmUV_3">
    <vt:lpwstr>: "Kegelmeyer", "given": "W Philip", "non-dropping-particle": "", "parse-names": false, "suffix": ""}], "container-title": "Journal of artificial intelligence research", "id": "ITEM-1", "issued": {"date-parts": [["2002"]]}, "page": "321-357", "title": "SM</vt:lpwstr>
  </property>
  <property fmtid="{D5CDD505-2E9C-101B-9397-08002B2CF9AE}" pid="2064" name="Mendeley_Bookmark_fA6go7jmUV_4">
    <vt:lpwstr>OTE: synthetic minority over-sampling technique", "type": "article-journal", "volume": "16"}, "uris": ["http://www.mendeley.com/documents/?uuid=0513a906-caf9-3eb2-a842-e1e0ba3d7c4e"]}], "mendeley": {"formattedCitation": "&lt;sup&gt;33&lt;/sup&gt;", "plainTextFormatte</vt:lpwstr>
  </property>
  <property fmtid="{D5CDD505-2E9C-101B-9397-08002B2CF9AE}" pid="2065" name="Mendeley_Bookmark_fA6go7jmUV_5">
    <vt:lpwstr>dCitation": "33", "previouslyFormattedCitation": "&lt;sup&gt;33&lt;/sup&gt;"}, "properties": {"noteIndex": 0}, "schema": "https://github.com/citation-style-language/schema/raw/master/csl-citation.json"}</vt:lpwstr>
  </property>
  <property fmtid="{D5CDD505-2E9C-101B-9397-08002B2CF9AE}" pid="2066" name="Mendeley_Bookmark_fC4OTh9ER7_1">
    <vt:lpwstr>ADDIN CSL_CITATION {"citationItems": [{"id": "ITEM-1", "itemData": {"author": [{"dropping-particle": "", "family": "Wold", "given": "Svante", "non-dropping-particle": "", "parse-names": false, "suffix": ""}, {"dropping-particle": "", "family": "Esbensen",</vt:lpwstr>
  </property>
  <property fmtid="{D5CDD505-2E9C-101B-9397-08002B2CF9AE}" pid="2067" name="Mendeley_Bookmark_fC4OTh9ER7_2">
    <vt:lpwstr> "given": "Kim", "non-dropping-particle": "", "parse-names": false, "suffix": ""}, {"dropping-particle": "", "family": "Geladi", "given": "Paul", "non-dropping-particle": "", "parse-names": false, "suffix": ""}], "container-title": "Chemometrics and intel</vt:lpwstr>
  </property>
  <property fmtid="{D5CDD505-2E9C-101B-9397-08002B2CF9AE}" pid="2068" name="Mendeley_Bookmark_fC4OTh9ER7_3">
    <vt:lpwstr>ligent laboratory systems", "id": "ITEM-1", "issue": "1-3", "issued": {"date-parts": [["1987"]]}, "page": "37-52", "publisher": "Elsevier", "title": "Principal component analysis", "type": "article-journal", "volume": "2"}, "uris": ["http://www.mendeley.c</vt:lpwstr>
  </property>
  <property fmtid="{D5CDD505-2E9C-101B-9397-08002B2CF9AE}" pid="2069" name="Mendeley_Bookmark_fC4OTh9ER7_4">
    <vt:lpwstr>om/documents/?uuid=4d21facc-1f13-3cdc-8352-7bb69a7a53e2"]}], "mendeley": {"formattedCitation": "&lt;sup&gt;39&lt;/sup&gt;", "plainTextFormattedCitation": "39", "previouslyFormattedCitation": "&lt;sup&gt;38&lt;/sup&gt;"}, "properties": {"noteIndex": 0}, "schema": "https://github.</vt:lpwstr>
  </property>
  <property fmtid="{D5CDD505-2E9C-101B-9397-08002B2CF9AE}" pid="2070" name="Mendeley_Bookmark_fC4OTh9ER7_5">
    <vt:lpwstr>com/citation-style-language/schema/raw/master/csl-citation.json"}</vt:lpwstr>
  </property>
  <property fmtid="{D5CDD505-2E9C-101B-9397-08002B2CF9AE}" pid="2071" name="Mendeley_Bookmark_fwo89SkfQG_1">
    <vt:lpwstr>ADDIN CSL_CITATION {"citationItems": [{"id": "ITEM-1", "itemData": {"author": [{"dropping-particle": "", "family": "Pedregosa", "given": "Fabian", "non-dropping-particle": "", "parse-names": false, "suffix": ""}, {"dropping-particle": "", "family": "Varoq</vt:lpwstr>
  </property>
  <property fmtid="{D5CDD505-2E9C-101B-9397-08002B2CF9AE}" pid="2072" name="Mendeley_Bookmark_fwo89SkfQG_2">
    <vt:lpwstr>uaux", "given": "Ga\u00ebl", "non-dropping-particle": "", "parse-names": false, "suffix": ""}, {"dropping-particle": "", "family": "Gramfort", "given": "Alexandre", "non-dropping-particle": "", "parse-names": false, "suffix": ""}, {"dropping-particle": ""</vt:lpwstr>
  </property>
  <property fmtid="{D5CDD505-2E9C-101B-9397-08002B2CF9AE}" pid="2073" name="Mendeley_Bookmark_fwo89SkfQG_3">
    <vt:lpwstr>, "family": "Michel", "given": "Vincent", "non-dropping-particle": "", "parse-names": false, "suffix": ""}, {"dropping-particle": "", "family": "Thirion", "given": "Bertrand", "non-dropping-particle": "", "parse-names": false, "suffix": ""}, {"dropping-pa</vt:lpwstr>
  </property>
  <property fmtid="{D5CDD505-2E9C-101B-9397-08002B2CF9AE}" pid="2074" name="Mendeley_Bookmark_fwo89SkfQG_4">
    <vt:lpwstr>rticle": "", "family": "Grisel", "given": "Olivier", "non-dropping-particle": "", "parse-names": false, "suffix": ""}, {"dropping-particle": "", "family": "Blondel", "given": "Mathieu", "non-dropping-particle": "", "parse-names": false, "suffix": ""}, {"d</vt:lpwstr>
  </property>
  <property fmtid="{D5CDD505-2E9C-101B-9397-08002B2CF9AE}" pid="2075" name="Mendeley_Bookmark_fwo89SkfQG_5">
    <vt:lpwstr>ropping-particle": "", "family": "Prettenhofer", "given": "Peter", "non-dropping-particle": "", "parse-names": false, "suffix": ""}, {"dropping-particle": "", "family": "Weiss", "given": "Ron", "non-dropping-particle": "", "parse-names": false, "suffix": </vt:lpwstr>
  </property>
  <property fmtid="{D5CDD505-2E9C-101B-9397-08002B2CF9AE}" pid="2076" name="Mendeley_Bookmark_fwo89SkfQG_6">
    <vt:lpwstr>""}, {"dropping-particle": "", "family": "Dubourg", "given": "Vincent", "non-dropping-particle": "", "parse-names": false, "suffix": ""}, {"dropping-particle": "", "family": "others", "given": "", "non-dropping-particle": "", "parse-names": false, "suffix</vt:lpwstr>
  </property>
  <property fmtid="{D5CDD505-2E9C-101B-9397-08002B2CF9AE}" pid="2077" name="Mendeley_Bookmark_fwo89SkfQG_7">
    <vt:lpwstr>": ""}], "container-title": "the Journal of machine Learning research", "id": "ITEM-1", "issued": {"date-parts": [["2011"]]}, "page": "2825-2830", "publisher": "JMLR. org", "title": "Scikit-learn: Machine learning in Python", "type": "article-journal", "v</vt:lpwstr>
  </property>
  <property fmtid="{D5CDD505-2E9C-101B-9397-08002B2CF9AE}" pid="2078" name="Mendeley_Bookmark_fwo89SkfQG_8">
    <vt:lpwstr>olume": "12"}, "uris": ["http://www.mendeley.com/documents/?uuid=707db8dd-3e54-3145-b00f-46d1e7e38cbe"]}], "mendeley": {"formattedCitation": "&lt;sup&gt;25&lt;/sup&gt;", "plainTextFormattedCitation": "25", "previouslyFormattedCitation": "&lt;sup&gt;25&lt;/sup&gt;"}, "properties"</vt:lpwstr>
  </property>
  <property fmtid="{D5CDD505-2E9C-101B-9397-08002B2CF9AE}" pid="2079" name="Mendeley_Bookmark_fwo89SkfQG_9">
    <vt:lpwstr>: {"noteIndex": 0}, "schema": "https://github.com/citation-style-language/schema/raw/master/csl-citation.json"}</vt:lpwstr>
  </property>
  <property fmtid="{D5CDD505-2E9C-101B-9397-08002B2CF9AE}" pid="2080" name="Mendeley_Bookmark_gIc9K5g24N_1">
    <vt:lpwstr>ADDIN CSL_CITATION {"citationItems": [{"id": "ITEM-1", "itemData": {"author": [{"dropping-particle": "", "family": "Fedintsev", "given": "Alexander", "non-dropping-particle": "", "parse-names": false, "suffix": ""}, {"dropping-particle": "", "family": "Ka</vt:lpwstr>
  </property>
  <property fmtid="{D5CDD505-2E9C-101B-9397-08002B2CF9AE}" pid="2081" name="Mendeley_Bookmark_gIc9K5g24N_2">
    <vt:lpwstr>shtanova", "given": "Daria", "non-dropping-particle": "", "parse-names": false, "suffix": ""}, {"dropping-particle": "", "family": "Tkacheva", "given": "Olga", "non-dropping-particle": "", "parse-names": false, "suffix": ""}, {"dropping-particle": "", "fa</vt:lpwstr>
  </property>
  <property fmtid="{D5CDD505-2E9C-101B-9397-08002B2CF9AE}" pid="2082" name="Mendeley_Bookmark_gIc9K5g24N_3">
    <vt:lpwstr>mily": "Strazhesko", "given": "Irina", "non-dropping-particle": "", "parse-names": false, "suffix": ""}, {"dropping-particle": "", "family": "Kudryavtseva", "given": "Anna", "non-dropping-particle": "", "parse-names": false, "suffix": ""}, {"dropping-part</vt:lpwstr>
  </property>
  <property fmtid="{D5CDD505-2E9C-101B-9397-08002B2CF9AE}" pid="2083" name="Mendeley_Bookmark_gIc9K5g24N_4">
    <vt:lpwstr>icle": "", "family": "Baranova", "given": "Ancha", "non-dropping-particle": "", "parse-names": false, "suffix": ""}, {"dropping-particle": "", "family": "Moskalev", "given": "Alexey", "non-dropping-particle": "", "parse-names": false, "suffix": ""}], "con</vt:lpwstr>
  </property>
  <property fmtid="{D5CDD505-2E9C-101B-9397-08002B2CF9AE}" pid="2084" name="Mendeley_Bookmark_gIc9K5g24N_5">
    <vt:lpwstr>tainer-title": "Aging (Albany NY)", "id": "ITEM-1", "issue": "4", "issued": {"date-parts": [["2017"]]}, "page": "1280", "publisher": "Impact Journals, LLC", "title": "Markers of arterial health could serve as accurate non-invasive predictors of human biol</vt:lpwstr>
  </property>
  <property fmtid="{D5CDD505-2E9C-101B-9397-08002B2CF9AE}" pid="2085" name="Mendeley_Bookmark_gIc9K5g24N_6">
    <vt:lpwstr>ogical and chronological age", "type": "article-journal", "volume": "9"}, "uris": ["http://www.mendeley.com/documents/?uuid=40c02dab-72cc-303a-bc5c-d801adb0a02a"]}], "mendeley": {"formattedCitation": "&lt;sup&gt;6&lt;/sup&gt;", "plainTextFormattedCitation": "6", "pre</vt:lpwstr>
  </property>
  <property fmtid="{D5CDD505-2E9C-101B-9397-08002B2CF9AE}" pid="2086" name="Mendeley_Bookmark_gIc9K5g24N_7">
    <vt:lpwstr>viouslyFormattedCitation": "&lt;sup&gt;6&lt;/sup&gt;"}, "properties": {"noteIndex": 0}, "schema": "https://github.com/citation-style-language/schema/raw/master/csl-citation.json"}</vt:lpwstr>
  </property>
  <property fmtid="{D5CDD505-2E9C-101B-9397-08002B2CF9AE}" pid="2087" name="Mendeley_Bookmark_gTp3rjmL1w_1">
    <vt:lpwstr>ADDIN CSL_CITATION {"citationItems": [{"id": "ITEM-1", "itemData": {"DOI": "10.1111/j.1552-6569.2012.00711.x", "ISSN": "10512284", "abstract": "BACKGROUND: Transcranial Doppler (TCD) ultrasonography has been extensively used in the evaluation and manageme</vt:lpwstr>
  </property>
  <property fmtid="{D5CDD505-2E9C-101B-9397-08002B2CF9AE}" pid="2088" name="Mendeley_Bookmark_gTp3rjmL1w_10">
    <vt:lpwstr>key intracranial segments, mean blood flow velocities (MBFV) were highest in the MCA and lowest in the PCA across all ages, sexes, and ethnic groups. There was no difference in the MBFVs between left and right side segments of the Circle of Willis, with t</vt:lpwstr>
  </property>
  <property fmtid="{D5CDD505-2E9C-101B-9397-08002B2CF9AE}" pid="2089" name="Mendeley_Bookmark_gTp3rjmL1w_11">
    <vt:lpwstr>he exception of the distal M1 (P= .022) and the C1 (P &lt; .0001), both slightly higher on the\u2026", "author": [{"dropping-particle": "", "family": "Tegeler", "given": "Charles H.", "non-dropping-particle": "", "parse-names": false, "suffix": ""}, {"droppi</vt:lpwstr>
  </property>
  <property fmtid="{D5CDD505-2E9C-101B-9397-08002B2CF9AE}" pid="2090" name="Mendeley_Bookmark_gTp3rjmL1w_12">
    <vt:lpwstr>ng-particle": "", "family": "Crutchfield", "given": "Kevin", "non-dropping-particle": "", "parse-names": false, "suffix": ""}, {"dropping-particle": "", "family": "Katsnelson", "given": "Michael", "non-dropping-particle": "", "parse-names": false, "suffix</vt:lpwstr>
  </property>
  <property fmtid="{D5CDD505-2E9C-101B-9397-08002B2CF9AE}" pid="2091" name="Mendeley_Bookmark_gTp3rjmL1w_13">
    <vt:lpwstr>": ""}, {"dropping-particle": "", "family": "Kim", "given": "Jongyeol", "non-dropping-particle": "", "parse-names": false, "suffix": ""}, {"dropping-particle": "", "family": "Tang", "given": "Rong", "non-dropping-particle": "", "parse-names": false, "suff</vt:lpwstr>
  </property>
  <property fmtid="{D5CDD505-2E9C-101B-9397-08002B2CF9AE}" pid="2092" name="Mendeley_Bookmark_gTp3rjmL1w_14">
    <vt:lpwstr>ix": ""}, {"dropping-particle": "", "family": "Passmore Griffin", "given": "Leah", "non-dropping-particle": "", "parse-names": false, "suffix": ""}, {"dropping-particle": "", "family": "Rundek", "given": "Tanja", "non-dropping-particle": "", "parse-names"</vt:lpwstr>
  </property>
  <property fmtid="{D5CDD505-2E9C-101B-9397-08002B2CF9AE}" pid="2093" name="Mendeley_Bookmark_gTp3rjmL1w_15">
    <vt:lpwstr>: false, "suffix": ""}, {"dropping-particle": "", "family": "Evans", "given": "Greg", "non-dropping-particle": "", "parse-names": false, "suffix": ""}], "container-title": "Journal of Neuroimaging", "id": "ITEM-1", "issue": "3", "issued": {"date-parts": [</vt:lpwstr>
  </property>
  <property fmtid="{D5CDD505-2E9C-101B-9397-08002B2CF9AE}" pid="2094" name="Mendeley_Bookmark_gTp3rjmL1w_16">
    <vt:lpwstr>["2013", "7", "1"]]}, "page": "466-472", "publisher": "John Wiley &amp; Sons, Ltd", "title": "Transcranial Doppler Velocities in a Large, Healthy Population", "type": "article-journal", "volume": "23"}, "uris": ["http://www.mendeley.com/documents/?uuid=6442a9</vt:lpwstr>
  </property>
  <property fmtid="{D5CDD505-2E9C-101B-9397-08002B2CF9AE}" pid="2095" name="Mendeley_Bookmark_gTp3rjmL1w_17">
    <vt:lpwstr>0b-2683-3b01-b885-04884211c63c"]}], "mendeley": {"formattedCitation": "&lt;sup&gt;15&lt;/sup&gt;", "plainTextFormattedCitation": "15", "previouslyFormattedCitation": "&lt;sup&gt;15&lt;/sup&gt;"}, "properties": {"noteIndex": 0}, "schema": "https://github.com/citation-style-langua</vt:lpwstr>
  </property>
  <property fmtid="{D5CDD505-2E9C-101B-9397-08002B2CF9AE}" pid="2096" name="Mendeley_Bookmark_gTp3rjmL1w_18">
    <vt:lpwstr>ge/schema/raw/master/csl-citation.json"}</vt:lpwstr>
  </property>
  <property fmtid="{D5CDD505-2E9C-101B-9397-08002B2CF9AE}" pid="2097" name="Mendeley_Bookmark_gTp3rjmL1w_2">
    <vt:lpwstr>nt of patients with cerebrovascular disease since the clinical application was first described in 1982 by Aaslid and colleagues TCD is a painless, safe, and noninvasive diagnostic technique that measures blood flow velocity in various cerebral arteries. N</vt:lpwstr>
  </property>
  <property fmtid="{D5CDD505-2E9C-101B-9397-08002B2CF9AE}" pid="2098" name="Mendeley_Bookmark_gTp3rjmL1w_3">
    <vt:lpwstr>umerous commercially available TCD devices are currently approved for use worldwide, and TCD is recognized to have an established clinical value for a variety of clinical indications and settings. Although many studies have reported normal values, there h</vt:lpwstr>
  </property>
  <property fmtid="{D5CDD505-2E9C-101B-9397-08002B2CF9AE}" pid="2099" name="Mendeley_Bookmark_gTp3rjmL1w_4">
    <vt:lpwstr>ave been few recently, and none to include a large cohort of healthy subjects across age, race, and gender. As more objective, automated processes are being developed to assist with the performance and interpretation of TCD studies, and with the potential</vt:lpwstr>
  </property>
  <property fmtid="{D5CDD505-2E9C-101B-9397-08002B2CF9AE}" pid="2100" name="Mendeley_Bookmark_gTp3rjmL1w_5">
    <vt:lpwstr> to easily compare results against a reference population, it is important to define stable normal values and variances across age, race, and gender, with clear understanding of variability of the measurements, as well as the yield from various anatomic s</vt:lpwstr>
  </property>
  <property fmtid="{D5CDD505-2E9C-101B-9397-08002B2CF9AE}" pid="2101" name="Mendeley_Bookmark_gTp3rjmL1w_6">
    <vt:lpwstr>egments. METHODS: To define normal TCD values in a healthy population, we enrolled 364 healthy subjects, ages 18-80 years, to have a complete, nonimaging TCD examination. Subjects with known or suspected cerebrovascular disorders, systemic disorders with </vt:lpwstr>
  </property>
  <property fmtid="{D5CDD505-2E9C-101B-9397-08002B2CF9AE}" pid="2102" name="Mendeley_Bookmark_gTp3rjmL1w_7">
    <vt:lpwstr>cerebrovascular effects, as well as those with known hypertension, diabetes, stroke, coronary artery disease, or myocardial infarction, were excluded. Self-reported ethnicity, handedness, BP, and BMI were recorded. A complete TCD examination was performed</vt:lpwstr>
  </property>
  <property fmtid="{D5CDD505-2E9C-101B-9397-08002B2CF9AE}" pid="2103" name="Mendeley_Bookmark_gTp3rjmL1w_8">
    <vt:lpwstr> by a single experienced sonographer, using a single gate nonimaging TCD device, and a standardized protocol to interrogate up to 23 arterial segments. Individual Doppler spectra were saved for each segment, with velocity and pulsatility index (PI) values</vt:lpwstr>
  </property>
  <property fmtid="{D5CDD505-2E9C-101B-9397-08002B2CF9AE}" pid="2104" name="Mendeley_Bookmark_gTp3rjmL1w_9">
    <vt:lpwstr> calculated using the instrument's automated waveform tracking function. Descriptive analysis was done to determine the mean velocities and PI, and all data were analyzed for changes by decade of age, sex race, handedness, BMI, and BP. RESULTS: Among the </vt:lpwstr>
  </property>
  <property fmtid="{D5CDD505-2E9C-101B-9397-08002B2CF9AE}" pid="2105" name="Mendeley_Bookmark_gdeg23eMHz_1">
    <vt:lpwstr>ADDIN CSL_CITATION {"citationItems": [{"id": "ITEM-1", "itemData": {"DOI": "10.1136/bmj.f4600", "ISSN": "17561833", "PMID": "23900315", "abstract": "Objective To investigate the association between visit-to-visit variability in blood pressure and cognitiv</vt:lpwstr>
  </property>
  <property fmtid="{D5CDD505-2E9C-101B-9397-08002B2CF9AE}" pid="2106" name="Mendeley_Bookmark_gdeg23eMHz_10">
    <vt:lpwstr> W.", "non-dropping-particle": "", "parse-names": false, "suffix": ""}, {"dropping-particle": "", "family": "Foster-Dingley", "given": "Jessica C.", "non-dropping-particle": "", "parse-names": false, "suffix": ""}, {"dropping-particle": "", "family": "Sto</vt:lpwstr>
  </property>
  <property fmtid="{D5CDD505-2E9C-101B-9397-08002B2CF9AE}" pid="2107" name="Mendeley_Bookmark_gdeg23eMHz_11">
    <vt:lpwstr>tt", "given": "David J.", "non-dropping-particle": "", "parse-names": false, "suffix": ""}, {"dropping-particle": "", "family": "Ford", "given": "Ian", "non-dropping-particle": "", "parse-names": false, "suffix": ""}, {"dropping-particle": "", "family": "</vt:lpwstr>
  </property>
  <property fmtid="{D5CDD505-2E9C-101B-9397-08002B2CF9AE}" pid="2108" name="Mendeley_Bookmark_gdeg23eMHz_12">
    <vt:lpwstr>Buckley", "given": "Brendan M.", "non-dropping-particle": "", "parse-names": false, "suffix": ""}, {"dropping-particle": "", "family": "Sattar", "given": "Naveed", "non-dropping-particle": "", "parse-names": false, "suffix": ""}, {"dropping-particle": "",</vt:lpwstr>
  </property>
  <property fmtid="{D5CDD505-2E9C-101B-9397-08002B2CF9AE}" pid="2109" name="Mendeley_Bookmark_gdeg23eMHz_13">
    <vt:lpwstr> "family": "Jukema", "given": "J. Wouter", "non-dropping-particle": "", "parse-names": false, "suffix": ""}, {"dropping-particle": "", "family": "Osch", "given": "Matthias J.P.", "non-dropping-particle": "Van", "parse-names": false, "suffix": ""}, {"dropp</vt:lpwstr>
  </property>
  <property fmtid="{D5CDD505-2E9C-101B-9397-08002B2CF9AE}" pid="2110" name="Mendeley_Bookmark_gdeg23eMHz_14">
    <vt:lpwstr>ing-particle": "", "family": "Grond", "given": "Jeroen", "non-dropping-particle": "Van Der", "parse-names": false, "suffix": ""}, {"dropping-particle": "", "family": "Buchem", "given": "Mark A.", "non-dropping-particle": "Van", "parse-names": false, "suff</vt:lpwstr>
  </property>
  <property fmtid="{D5CDD505-2E9C-101B-9397-08002B2CF9AE}" pid="2111" name="Mendeley_Bookmark_gdeg23eMHz_15">
    <vt:lpwstr>ix": ""}, {"dropping-particle": "", "family": "Westendorp", "given": "Rudi G.J.", "non-dropping-particle": "", "parse-names": false, "suffix": ""}, {"dropping-particle": "", "family": "Craen", "given": "Anton J.M.", "non-dropping-particle": "De", "parse-n</vt:lpwstr>
  </property>
  <property fmtid="{D5CDD505-2E9C-101B-9397-08002B2CF9AE}" pid="2112" name="Mendeley_Bookmark_gdeg23eMHz_16">
    <vt:lpwstr>ames": false, "suffix": ""}, {"dropping-particle": "", "family": "Mooijaart", "given": "Simon P.", "non-dropping-particle": "", "parse-names": false, "suffix": ""}], "container-title": "BMJ (Online)", "id": "ITEM-1", "issue": "7919", "issued": {"date-part</vt:lpwstr>
  </property>
  <property fmtid="{D5CDD505-2E9C-101B-9397-08002B2CF9AE}" pid="2113" name="Mendeley_Bookmark_gdeg23eMHz_17">
    <vt:lpwstr>s": [["2013", "8", "3"]]}, "publisher": "British Medical Journal Publishing Group", "title": "Association of visit-to-visit variability in blood pressure with cognitive function in old age: Prospective cohort study", "type": "article-journal", "volume": "</vt:lpwstr>
  </property>
  <property fmtid="{D5CDD505-2E9C-101B-9397-08002B2CF9AE}" pid="2114" name="Mendeley_Bookmark_gdeg23eMHz_18">
    <vt:lpwstr>347"}, "uris": ["http://www.mendeley.com/documents/?uuid=273c6ea1-a81d-3eb4-94db-5deb39eb91b6"]}], "mendeley": {"formattedCitation": "&lt;sup&gt;4&lt;/sup&gt;", "plainTextFormattedCitation": "4", "previouslyFormattedCitation": "&lt;sup&gt;4&lt;/sup&gt;"}, "properties": {"noteInd</vt:lpwstr>
  </property>
  <property fmtid="{D5CDD505-2E9C-101B-9397-08002B2CF9AE}" pid="2115" name="Mendeley_Bookmark_gdeg23eMHz_19">
    <vt:lpwstr>ex": 0}, "schema": "https://github.com/citation-style-language/schema/raw/master/csl-citation.json"}</vt:lpwstr>
  </property>
  <property fmtid="{D5CDD505-2E9C-101B-9397-08002B2CF9AE}" pid="2116" name="Mendeley_Bookmark_gdeg23eMHz_2">
    <vt:lpwstr>e function in old age (&gt;70 years). Design Prospective cohort study. Setting PROSPER (PROspective Study of Pravastatin in the Elderly at Risk) study, a collaboration between centres in Ireland, Scotland, and the Netherlands. Participants 5461 participants,</vt:lpwstr>
  </property>
  <property fmtid="{D5CDD505-2E9C-101B-9397-08002B2CF9AE}" pid="2117" name="Mendeley_Bookmark_gdeg23eMHz_3">
    <vt:lpwstr> mean age 75.3 years, who were at risk of cardiovascular disease. Blood pressure was measured every three months during an average of 3.2 years. Visit-to-visit variability in blood pressure was defined as the standard deviation of blood pressure measureme</vt:lpwstr>
  </property>
  <property fmtid="{D5CDD505-2E9C-101B-9397-08002B2CF9AE}" pid="2118" name="Mendeley_Bookmark_gdeg23eMHz_4">
    <vt:lpwstr>nts between visits. Main outcome measures Four domains of cognitive function, testing selective attention, processing speed, and immediate and delayed memory. In a magnetic resonance imaging substudy of 553 participants, structural brain volumes, cerebral</vt:lpwstr>
  </property>
  <property fmtid="{D5CDD505-2E9C-101B-9397-08002B2CF9AE}" pid="2119" name="Mendeley_Bookmark_gdeg23eMHz_5">
    <vt:lpwstr> microbleeds, infarcts, and white matter hyperintensities were measured. Results Participants with higher visit-to-visit variability in systolic blood pressure had worse performance on all cognitive tests: attention (mean difference high versus low thirds</vt:lpwstr>
  </property>
  <property fmtid="{D5CDD505-2E9C-101B-9397-08002B2CF9AE}" pid="2120" name="Mendeley_Bookmark_gdeg23eMHz_6">
    <vt:lpwstr>) 3.08 seconds (95% confidence interval 0.85 to 5.31), processing speed ?1.16 digits coded (95% confidence interval ?1.69 to ?0.63), immediate memory ?0.27 pictures remembered (95% confidence interval ?0.41 to ?0.13), and delayed memory ?0.30 pictures rem</vt:lpwstr>
  </property>
  <property fmtid="{D5CDD505-2E9C-101B-9397-08002B2CF9AE}" pid="2121" name="Mendeley_Bookmark_gdeg23eMHz_7">
    <vt:lpwstr>embered (95% confidence interval ?0.49 to ?0.11). Furthermore, higher variability in both systolic and diastolic blood pressure was associated with lower hippocampal volume and cortical infarcts, and higher variability in diastolic blood pressure was asso</vt:lpwstr>
  </property>
  <property fmtid="{D5CDD505-2E9C-101B-9397-08002B2CF9AE}" pid="2122" name="Mendeley_Bookmark_gdeg23eMHz_8">
    <vt:lpwstr>ciated with cerebral microbleeds (all P&lt;0.05). All associations were adjusted for average blood pressure and cardiovascular risk factors. Conclusion Higher visit-to-visit variability in blood pressure independent of average blood pressure was associated w</vt:lpwstr>
  </property>
  <property fmtid="{D5CDD505-2E9C-101B-9397-08002B2CF9AE}" pid="2123" name="Mendeley_Bookmark_gdeg23eMHz_9">
    <vt:lpwstr>ith impaired cognitive function in old age.", "author": [{"dropping-particle": "", "family": "Sabayan", "given": "Behnam", "non-dropping-particle": "", "parse-names": false, "suffix": ""}, {"dropping-particle": "", "family": "Wijsman", "given": "Liselotte</vt:lpwstr>
  </property>
  <property fmtid="{D5CDD505-2E9C-101B-9397-08002B2CF9AE}" pid="2124" name="Mendeley_Bookmark_geYIP2MNz2_1">
    <vt:lpwstr>ADDIN CSL_CITATION {"citationItems": [{"id": "ITEM-1", "itemData": {"author": [{"dropping-particle": "", "family": "He", "given": "Haibo", "non-dropping-particle": "", "parse-names": false, "suffix": ""}, {"dropping-particle": "", "family": "Bai", "given"</vt:lpwstr>
  </property>
  <property fmtid="{D5CDD505-2E9C-101B-9397-08002B2CF9AE}" pid="2125" name="Mendeley_Bookmark_geYIP2MNz2_10">
    <vt:lpwstr>suffix": ""}], "container-title": "International Conference on Data Mining", "id": "ITEM-2", "issued": {"date-parts": [["2007"]]}, "page": "25-28", "title": "Generative oversampling for mining imalanced datasets", "type": "paper-conference"}, "uris": ["ht</vt:lpwstr>
  </property>
  <property fmtid="{D5CDD505-2E9C-101B-9397-08002B2CF9AE}" pid="2126" name="Mendeley_Bookmark_geYIP2MNz2_11">
    <vt:lpwstr>tp://www.mendeley.com/documents/?uuid=d44a58a1-ac2d-3ea0-8afc-99180a8e919c"]}, {"id": "ITEM-3", "itemData": {"author": [{"dropping-particle": "", "family": "Tahir", "given": "Muhammad Atif", "non-dropping-particle": "", "parse-names": false, "suffix": ""}</vt:lpwstr>
  </property>
  <property fmtid="{D5CDD505-2E9C-101B-9397-08002B2CF9AE}" pid="2127" name="Mendeley_Bookmark_geYIP2MNz2_12">
    <vt:lpwstr>, {"dropping-particle": "", "family": "Kittler", "given": "Josef", "non-dropping-particle": "", "parse-names": false, "suffix": ""}, {"dropping-particle": "", "family": "Yan", "given": "Fei", "non-dropping-particle": "", "parse-names": false, "suffix": ""</vt:lpwstr>
  </property>
  <property fmtid="{D5CDD505-2E9C-101B-9397-08002B2CF9AE}" pid="2128" name="Mendeley_Bookmark_geYIP2MNz2_13">
    <vt:lpwstr>}], "container-title": "Pattern Recognition", "id": "ITEM-3", "issue": "10", "issued": {"date-parts": [["2012"]]}, "page": "3738-3750", "publisher": "Elsevier", "title": "Inverse random under sampling for class imbalance problem and its application to mul</vt:lpwstr>
  </property>
  <property fmtid="{D5CDD505-2E9C-101B-9397-08002B2CF9AE}" pid="2129" name="Mendeley_Bookmark_geYIP2MNz2_14">
    <vt:lpwstr>ti-label classification", "type": "article-journal", "volume": "45"}, "uris": ["http://www.mendeley.com/documents/?uuid=626c8874-d0a5-33c5-8061-d564cf5cbd68"]}], "mendeley": {"formattedCitation": "&lt;sup&gt;34\u201336&lt;/sup&gt;", "plainTextFormattedCitation": "34\</vt:lpwstr>
  </property>
  <property fmtid="{D5CDD505-2E9C-101B-9397-08002B2CF9AE}" pid="2130" name="Mendeley_Bookmark_geYIP2MNz2_15">
    <vt:lpwstr>u201336", "previouslyFormattedCitation": "&lt;sup&gt;34\u201336&lt;/sup&gt;"}, "properties": {"noteIndex": 0}, "schema": "https://github.com/citation-style-language/schema/raw/master/csl-citation.json"}</vt:lpwstr>
  </property>
  <property fmtid="{D5CDD505-2E9C-101B-9397-08002B2CF9AE}" pid="2131" name="Mendeley_Bookmark_geYIP2MNz2_2">
    <vt:lpwstr>: "Yang", "non-dropping-particle": "", "parse-names": false, "suffix": ""}, {"dropping-particle": "", "family": "Garcia", "given": "Edwardo A", "non-dropping-particle": "", "parse-names": false, "suffix": ""}, {"dropping-particle": "", "family": "Li", "gi</vt:lpwstr>
  </property>
  <property fmtid="{D5CDD505-2E9C-101B-9397-08002B2CF9AE}" pid="2132" name="Mendeley_Bookmark_geYIP2MNz2_3">
    <vt:lpwstr>ven": "Shutao", "non-dropping-particle": "", "parse-names": false, "suffix": ""}], "container-title": "2008 IEEE international joint conference on neural networks (IEEE world congress on computational intelligence)", "id": "ITEM-1", "issued": {"date-parts</vt:lpwstr>
  </property>
  <property fmtid="{D5CDD505-2E9C-101B-9397-08002B2CF9AE}" pid="2133" name="Mendeley_Bookmark_geYIP2MNz2_4">
    <vt:lpwstr>": [["2008"]]}, "page": "1322-1328", "title": "ADASYN: Adaptive synthetic sampling approach for imbalanced learning", "type": "paper-conference"}, "uris": ["http://www.mendeley.com/documents/?uuid=70deeccd-931d-369c-b238-cde02999dab8"]}, {"id": "ITEM-2", </vt:lpwstr>
  </property>
  <property fmtid="{D5CDD505-2E9C-101B-9397-08002B2CF9AE}" pid="2134" name="Mendeley_Bookmark_geYIP2MNz2_5">
    <vt:lpwstr>"itemData": {"abstract": "One way to handle data mining problems where class prior probabilities and/or misclassification costs between classes are highly unequal is to resample the data until a new, desired class distribution in the training data is achi</vt:lpwstr>
  </property>
  <property fmtid="{D5CDD505-2E9C-101B-9397-08002B2CF9AE}" pid="2135" name="Mendeley_Bookmark_geYIP2MNz2_6">
    <vt:lpwstr>eved. Many resampling techniques have been proposed in the past, and the relationship between resampling and cost-sensitive learning has been well studied. Surprisingly, however, few resampling techniques attempt to create new, artificial data points whic</vt:lpwstr>
  </property>
  <property fmtid="{D5CDD505-2E9C-101B-9397-08002B2CF9AE}" pid="2136" name="Mendeley_Bookmark_geYIP2MNz2_7">
    <vt:lpwstr>h generalize the known, labeled data. In this paper, we introduce an easily implementable resampling technique (generative oversampling) which creates new data points by learning from available training data. Empirically, we demonstrate that generative ov</vt:lpwstr>
  </property>
  <property fmtid="{D5CDD505-2E9C-101B-9397-08002B2CF9AE}" pid="2137" name="Mendeley_Bookmark_geYIP2MNz2_8">
    <vt:lpwstr>ersampling outperforms other wellknown resampling methods on several datasets in the example domain of text classification", "author": [{"dropping-particle": "", "family": "Liu", "given": "Alexander", "non-dropping-particle": "", "parse-names": false, "su</vt:lpwstr>
  </property>
  <property fmtid="{D5CDD505-2E9C-101B-9397-08002B2CF9AE}" pid="2138" name="Mendeley_Bookmark_geYIP2MNz2_9">
    <vt:lpwstr>ffix": ""}, {"dropping-particle": "", "family": "Ghosh", "given": "Joydeep", "non-dropping-particle": "", "parse-names": false, "suffix": ""}, {"dropping-particle": "", "family": "Martin", "given": "C", "non-dropping-particle": "", "parse-names": false, "</vt:lpwstr>
  </property>
  <property fmtid="{D5CDD505-2E9C-101B-9397-08002B2CF9AE}" pid="2139" name="Mendeley_Bookmark_glglKd4O73_1">
    <vt:lpwstr>ADDIN CSL_CITATION {"citationItems": [{"id": "ITEM-1", "itemData": {"abstract": "One way to handle data mining problems where class prior probabilities and/or misclassification costs between classes are highly unequal is to resample the data until a new, </vt:lpwstr>
  </property>
  <property fmtid="{D5CDD505-2E9C-101B-9397-08002B2CF9AE}" pid="2140" name="Mendeley_Bookmark_glglKd4O73_2">
    <vt:lpwstr>desired class distribution in the training data is achieved. Many resampling techniques have been proposed in the past, and the relationship between resampling and cost-sensitive learning has been well studied. Surprisingly, however, few resampling techni</vt:lpwstr>
  </property>
  <property fmtid="{D5CDD505-2E9C-101B-9397-08002B2CF9AE}" pid="2141" name="Mendeley_Bookmark_glglKd4O73_3">
    <vt:lpwstr>ques attempt to create new, artificial data points which generalize the known, labeled data. In this paper, we introduce an easily implementable resampling technique (generative oversampling) which creates new data points by learning from available traini</vt:lpwstr>
  </property>
  <property fmtid="{D5CDD505-2E9C-101B-9397-08002B2CF9AE}" pid="2142" name="Mendeley_Bookmark_glglKd4O73_4">
    <vt:lpwstr>ng data. Empirically, we demonstrate that generative oversampling outperforms other wellknown resampling methods on several datasets in the example domain of text classification", "author": [{"dropping-particle": "", "family": "Liu", "given": "Alexander",</vt:lpwstr>
  </property>
  <property fmtid="{D5CDD505-2E9C-101B-9397-08002B2CF9AE}" pid="2143" name="Mendeley_Bookmark_glglKd4O73_5">
    <vt:lpwstr> "non-dropping-particle": "", "parse-names": false, "suffix": ""}, {"dropping-particle": "", "family": "Ghosh", "given": "Joydeep", "non-dropping-particle": "", "parse-names": false, "suffix": ""}, {"dropping-particle": "", "family": "Martin", "given": "C</vt:lpwstr>
  </property>
  <property fmtid="{D5CDD505-2E9C-101B-9397-08002B2CF9AE}" pid="2144" name="Mendeley_Bookmark_glglKd4O73_6">
    <vt:lpwstr>", "non-dropping-particle": "", "parse-names": false, "suffix": ""}], "container-title": "International Conference on Data Mining", "id": "ITEM-1", "issued": {"date-parts": [["2007"]]}, "page": "25-28", "title": "Generative oversampling for mining imalanc</vt:lpwstr>
  </property>
  <property fmtid="{D5CDD505-2E9C-101B-9397-08002B2CF9AE}" pid="2145" name="Mendeley_Bookmark_glglKd4O73_7">
    <vt:lpwstr>ed datasets", "type": "paper-conference"}, "uris": ["http://www.mendeley.com/documents/?uuid=d44a58a1-ac2d-3ea0-8afc-99180a8e919c"]}], "mendeley": {"formattedCitation": "&lt;sup&gt;35&lt;/sup&gt;", "plainTextFormattedCitation": "35", "previouslyFormattedCitation": "&lt;</vt:lpwstr>
  </property>
  <property fmtid="{D5CDD505-2E9C-101B-9397-08002B2CF9AE}" pid="2146" name="Mendeley_Bookmark_glglKd4O73_8">
    <vt:lpwstr>sup&gt;35&lt;/sup&gt;"}, "properties": {"noteIndex": 0}, "schema": "https://github.com/citation-style-language/schema/raw/master/csl-citation.json"}</vt:lpwstr>
  </property>
  <property fmtid="{D5CDD505-2E9C-101B-9397-08002B2CF9AE}" pid="2147" name="Mendeley_Bookmark_h9Zj8CigSn_1">
    <vt:lpwstr>ADDIN CSL_CITATION {"citationItems": [{"id": "ITEM-1", "itemData": {"author": [{"dropping-particle": "", "family": "Sharaev", "given": "Maxim", "non-dropping-particle": "", "parse-names": false, "suffix": ""}, {"dropping-particle": "", "family": "Andreev"</vt:lpwstr>
  </property>
  <property fmtid="{D5CDD505-2E9C-101B-9397-08002B2CF9AE}" pid="2148" name="Mendeley_Bookmark_h9Zj8CigSn_2">
    <vt:lpwstr>, "given": "Alexander", "non-dropping-particle": "", "parse-names": false, "suffix": ""}, {"dropping-particle": "", "family": "Artemov", "given": "Alexey", "non-dropping-particle": "", "parse-names": false, "suffix": ""}, {"dropping-particle": "", "family</vt:lpwstr>
  </property>
  <property fmtid="{D5CDD505-2E9C-101B-9397-08002B2CF9AE}" pid="2149" name="Mendeley_Bookmark_h9Zj8CigSn_3">
    <vt:lpwstr>": "Burnaev", "given": "Evgeny", "non-dropping-particle": "", "parse-names": false, "suffix": ""}, {"dropping-particle": "", "family": "Kondratyeva", "given": "Ekaterina", "non-dropping-particle": "", "parse-names": false, "suffix": ""}, {"dropping-partic</vt:lpwstr>
  </property>
  <property fmtid="{D5CDD505-2E9C-101B-9397-08002B2CF9AE}" pid="2150" name="Mendeley_Bookmark_h9Zj8CigSn_4">
    <vt:lpwstr>le": "", "family": "Sushchinskaya", "given": "Svetlana", "non-dropping-particle": "", "parse-names": false, "suffix": ""}, {"dropping-particle": "", "family": "Samotaeva", "given": "Irina", "non-dropping-particle": "", "parse-names": false, "suffix": ""},</vt:lpwstr>
  </property>
  <property fmtid="{D5CDD505-2E9C-101B-9397-08002B2CF9AE}" pid="2151" name="Mendeley_Bookmark_h9Zj8CigSn_5">
    <vt:lpwstr> {"dropping-particle": "", "family": "Gaskin", "given": "Vladislav", "non-dropping-particle": "", "parse-names": false, "suffix": ""}, {"dropping-particle": "", "family": "Bernstein", "given": "Alexander", "non-dropping-particle": "", "parse-names": false</vt:lpwstr>
  </property>
  <property fmtid="{D5CDD505-2E9C-101B-9397-08002B2CF9AE}" pid="2152" name="Mendeley_Bookmark_h9Zj8CigSn_6">
    <vt:lpwstr>, "suffix": ""}], "container-title": "IAPR Workshop on Artificial Neural Networks in Pattern Recognition", "id": "ITEM-1", "issued": {"date-parts": [["2018"]]}, "page": "306-319", "title": "Pattern recognition pipeline for neuroimaging data", "type": "pap</vt:lpwstr>
  </property>
  <property fmtid="{D5CDD505-2E9C-101B-9397-08002B2CF9AE}" pid="2153" name="Mendeley_Bookmark_h9Zj8CigSn_7">
    <vt:lpwstr>er-conference"}, "uris": ["http://www.mendeley.com/documents/?uuid=94e17616-e814-335b-9cb2-751fd9098256"]}], "mendeley": {"formattedCitation": "&lt;sup&gt;21&lt;/sup&gt;", "plainTextFormattedCitation": "21", "previouslyFormattedCitation": "&lt;sup&gt;21&lt;/sup&gt;"}, "propertie</vt:lpwstr>
  </property>
  <property fmtid="{D5CDD505-2E9C-101B-9397-08002B2CF9AE}" pid="2154" name="Mendeley_Bookmark_h9Zj8CigSn_8">
    <vt:lpwstr>s": {"noteIndex": 0}, "schema": "https://github.com/citation-style-language/schema/raw/master/csl-citation.json"}</vt:lpwstr>
  </property>
  <property fmtid="{D5CDD505-2E9C-101B-9397-08002B2CF9AE}" pid="2155" name="Mendeley_Bookmark_i81S9rnN2h_1">
    <vt:lpwstr>ADDIN CSL_CITATION {"citationItems": [{"id": "ITEM-1", "itemData": {"author": [{"dropping-particle": "", "family": "Yu", "given": "Hsiang-Fu", "non-dropping-particle": "", "parse-names": false, "suffix": ""}, {"dropping-particle": "", "family": "Huang", "</vt:lpwstr>
  </property>
  <property fmtid="{D5CDD505-2E9C-101B-9397-08002B2CF9AE}" pid="2156" name="Mendeley_Bookmark_i81S9rnN2h_2">
    <vt:lpwstr>given": "Fang-Lan", "non-dropping-particle": "", "parse-names": false, "suffix": ""}, {"dropping-particle": "", "family": "Lin", "given": "Chih-Jen", "non-dropping-particle": "", "parse-names": false, "suffix": ""}], "container-title": "Machine Learning",</vt:lpwstr>
  </property>
  <property fmtid="{D5CDD505-2E9C-101B-9397-08002B2CF9AE}" pid="2157" name="Mendeley_Bookmark_i81S9rnN2h_3">
    <vt:lpwstr> "id": "ITEM-1", "issue": "1-2", "issued": {"date-parts": [["2011"]]}, "page": "41-75", "publisher": "Springer", "title": "Dual coordinate descent methods for logistic regression and maximum entropy models", "type": "article-journal", "volume": "85"}, "ur</vt:lpwstr>
  </property>
  <property fmtid="{D5CDD505-2E9C-101B-9397-08002B2CF9AE}" pid="2158" name="Mendeley_Bookmark_i81S9rnN2h_4">
    <vt:lpwstr>is": ["http://www.mendeley.com/documents/?uuid=c51bf97e-bd6d-3f5e-b272-cf69d0ff3cdd"]}], "mendeley": {"formattedCitation": "&lt;sup&gt;26&lt;/sup&gt;", "plainTextFormattedCitation": "26", "previouslyFormattedCitation": "&lt;sup&gt;26&lt;/sup&gt;"}, "properties": {"noteIndex": 0}</vt:lpwstr>
  </property>
  <property fmtid="{D5CDD505-2E9C-101B-9397-08002B2CF9AE}" pid="2159" name="Mendeley_Bookmark_i81S9rnN2h_5">
    <vt:lpwstr>, "schema": "https://github.com/citation-style-language/schema/raw/master/csl-citation.json"}</vt:lpwstr>
  </property>
  <property fmtid="{D5CDD505-2E9C-101B-9397-08002B2CF9AE}" pid="2160" name="Mendeley_Bookmark_iStWLbJff9_1">
    <vt:lpwstr>ADDIN CSL_CITATION {"citationItems": [{"id": "ITEM-1", "itemData": {"author": [{"dropping-particle": "", "family": "Sharaev", "given": "Maxim", "non-dropping-particle": "", "parse-names": false, "suffix": ""}, {"dropping-particle": "", "family": "Andreev"</vt:lpwstr>
  </property>
  <property fmtid="{D5CDD505-2E9C-101B-9397-08002B2CF9AE}" pid="2161" name="Mendeley_Bookmark_iStWLbJff9_2">
    <vt:lpwstr>, "given": "Alexander", "non-dropping-particle": "", "parse-names": false, "suffix": ""}, {"dropping-particle": "", "family": "Artemov", "given": "Alexey", "non-dropping-particle": "", "parse-names": false, "suffix": ""}, {"dropping-particle": "", "family</vt:lpwstr>
  </property>
  <property fmtid="{D5CDD505-2E9C-101B-9397-08002B2CF9AE}" pid="2162" name="Mendeley_Bookmark_iStWLbJff9_3">
    <vt:lpwstr>": "Burnaev", "given": "Evgeny", "non-dropping-particle": "", "parse-names": false, "suffix": ""}, {"dropping-particle": "", "family": "Kondratyeva", "given": "Ekaterina", "non-dropping-particle": "", "parse-names": false, "suffix": ""}, {"dropping-partic</vt:lpwstr>
  </property>
  <property fmtid="{D5CDD505-2E9C-101B-9397-08002B2CF9AE}" pid="2163" name="Mendeley_Bookmark_iStWLbJff9_4">
    <vt:lpwstr>le": "", "family": "Sushchinskaya", "given": "Svetlana", "non-dropping-particle": "", "parse-names": false, "suffix": ""}, {"dropping-particle": "", "family": "Samotaeva", "given": "Irina", "non-dropping-particle": "", "parse-names": false, "suffix": ""},</vt:lpwstr>
  </property>
  <property fmtid="{D5CDD505-2E9C-101B-9397-08002B2CF9AE}" pid="2164" name="Mendeley_Bookmark_iStWLbJff9_5">
    <vt:lpwstr> {"dropping-particle": "", "family": "Gaskin", "given": "Vladislav", "non-dropping-particle": "", "parse-names": false, "suffix": ""}, {"dropping-particle": "", "family": "Bernstein", "given": "Alexander", "non-dropping-particle": "", "parse-names": false</vt:lpwstr>
  </property>
  <property fmtid="{D5CDD505-2E9C-101B-9397-08002B2CF9AE}" pid="2165" name="Mendeley_Bookmark_iStWLbJff9_6">
    <vt:lpwstr>, "suffix": ""}], "container-title": "IAPR Workshop on Artificial Neural Networks in Pattern Recognition", "id": "ITEM-1", "issued": {"date-parts": [["2018"]]}, "page": "306-319", "title": "Pattern recognition pipeline for neuroimaging data", "type": "pap</vt:lpwstr>
  </property>
  <property fmtid="{D5CDD505-2E9C-101B-9397-08002B2CF9AE}" pid="2166" name="Mendeley_Bookmark_iStWLbJff9_7">
    <vt:lpwstr>er-conference"}, "uris": ["http://www.mendeley.com/documents/?uuid=94e17616-e814-335b-9cb2-751fd9098256"]}], "mendeley": {"formattedCitation": "&lt;sup&gt;35&lt;/sup&gt;", "plainTextFormattedCitation": "35", "previouslyFormattedCitation": "&lt;sup&gt;34&lt;/sup&gt;"}, "propertie</vt:lpwstr>
  </property>
  <property fmtid="{D5CDD505-2E9C-101B-9397-08002B2CF9AE}" pid="2167" name="Mendeley_Bookmark_iStWLbJff9_8">
    <vt:lpwstr>s": {"noteIndex": 0}, "schema": "https://github.com/citation-style-language/schema/raw/master/csl-citation.json"}</vt:lpwstr>
  </property>
  <property fmtid="{D5CDD505-2E9C-101B-9397-08002B2CF9AE}" pid="2168" name="Mendeley_Bookmark_imYdSsBUoA_1">
    <vt:lpwstr>ADDIN CSL_CITATION {"citationItems": [{"id": "ITEM-1", "itemData": {"author": [{"dropping-particle": "", "family": "He", "given": "Haibo", "non-dropping-particle": "", "parse-names": false, "suffix": ""}, {"dropping-particle": "", "family": "Bai", "given"</vt:lpwstr>
  </property>
  <property fmtid="{D5CDD505-2E9C-101B-9397-08002B2CF9AE}" pid="2169" name="Mendeley_Bookmark_imYdSsBUoA_2">
    <vt:lpwstr>: "Yang", "non-dropping-particle": "", "parse-names": false, "suffix": ""}, {"dropping-particle": "", "family": "Garcia", "given": "Edwardo A", "non-dropping-particle": "", "parse-names": false, "suffix": ""}, {"dropping-particle": "", "family": "Li", "gi</vt:lpwstr>
  </property>
  <property fmtid="{D5CDD505-2E9C-101B-9397-08002B2CF9AE}" pid="2170" name="Mendeley_Bookmark_imYdSsBUoA_3">
    <vt:lpwstr>ven": "Shutao", "non-dropping-particle": "", "parse-names": false, "suffix": ""}], "container-title": "2008 IEEE international joint conference on neural networks (IEEE world congress on computational intelligence)", "id": "ITEM-1", "issued": {"date-parts</vt:lpwstr>
  </property>
  <property fmtid="{D5CDD505-2E9C-101B-9397-08002B2CF9AE}" pid="2171" name="Mendeley_Bookmark_imYdSsBUoA_4">
    <vt:lpwstr>": [["2008"]]}, "page": "1322-1328", "title": "ADASYN: Adaptive synthetic sampling approach for imbalanced learning", "type": "paper-conference"}, "uris": ["http://www.mendeley.com/documents/?uuid=70deeccd-931d-369c-b238-cde02999dab8"]}], "mendeley": {"fo</vt:lpwstr>
  </property>
  <property fmtid="{D5CDD505-2E9C-101B-9397-08002B2CF9AE}" pid="2172" name="Mendeley_Bookmark_imYdSsBUoA_5">
    <vt:lpwstr>rmattedCitation": "&lt;sup&gt;34&lt;/sup&gt;", "plainTextFormattedCitation": "34", "previouslyFormattedCitation": "&lt;sup&gt;34&lt;/sup&gt;"}, "properties": {"noteIndex": 0}, "schema": "https://github.com/citation-style-language/schema/raw/master/csl-citation.json"}</vt:lpwstr>
  </property>
  <property fmtid="{D5CDD505-2E9C-101B-9397-08002B2CF9AE}" pid="2173" name="Mendeley_Bookmark_itU3NKhzle_1">
    <vt:lpwstr>ADDIN CSL_CITATION {"citationItems": [{"id": "ITEM-1", "itemData": {"DOI": "10.1161/01.STR.25.1.17", "ISSN": "0039-2499", "abstract": "Background and Purpose To noninvasively estimate cerebral blood flow volume, a prospective study of color duplex sonogra</vt:lpwstr>
  </property>
  <property fmtid="{D5CDD505-2E9C-101B-9397-08002B2CF9AE}" pid="2174" name="Mendeley_Bookmark_itU3NKhzle_10">
    <vt:lpwstr>rse-names": false, "suffix": ""}], "container-title": "Stroke", "id": "ITEM-1", "issue": "1", "issued": {"date-parts": [["1994", "1"]]}, "page": "17-22", "title": "Estimation of cerebral blood flow through color duplex sonography of the carotid and verteb</vt:lpwstr>
  </property>
  <property fmtid="{D5CDD505-2E9C-101B-9397-08002B2CF9AE}" pid="2175" name="Mendeley_Bookmark_itU3NKhzle_11">
    <vt:lpwstr>ral arteries in healthy adults.", "type": "article-journal", "volume": "25"}, "uris": ["http://www.mendeley.com/documents/?uuid=c90a6dbe-b001-36ba-bf0d-4ffd8168c4e9"]}], "mendeley": {"formattedCitation": "&lt;sup&gt;16&lt;/sup&gt;", "plainTextFormattedCitation": "16"</vt:lpwstr>
  </property>
  <property fmtid="{D5CDD505-2E9C-101B-9397-08002B2CF9AE}" pid="2176" name="Mendeley_Bookmark_itU3NKhzle_12">
    <vt:lpwstr>, "previouslyFormattedCitation": "&lt;sup&gt;16&lt;/sup&gt;"}, "properties": {"noteIndex": 0}, "schema": "https://github.com/citation-style-language/schema/raw/master/csl-citation.json"}</vt:lpwstr>
  </property>
  <property fmtid="{D5CDD505-2E9C-101B-9397-08002B2CF9AE}" pid="2177" name="Mendeley_Bookmark_itU3NKhzle_2">
    <vt:lpwstr>phy of the common, external, and internal carotid arteries and vertebral arteries of healthy adults was done. Cerebral blood flow was calculated with the sum of flow volumes in the internal carotid and vertebral arteries of both sides. Methods Using a 7.0</vt:lpwstr>
  </property>
  <property fmtid="{D5CDD505-2E9C-101B-9397-08002B2CF9AE}" pid="2178" name="Mendeley_Bookmark_itU3NKhzle_3">
    <vt:lpwstr>-MHz linear transducer of a computed sonography system, cervical arteries of 48 volunteers (23 women, 25 men; mean age, 35\u00b112 years) were examined. We measured angle-corrected time-averaged velocities and the diameter of the vessels and calculated th</vt:lpwstr>
  </property>
  <property fmtid="{D5CDD505-2E9C-101B-9397-08002B2CF9AE}" pid="2179" name="Mendeley_Bookmark_itU3NKhzle_4">
    <vt:lpwstr>e flow volumes of all arteries. In addition, peak systolic, maximum end-diastolic, and time-averaged maximum velocities and the resistance, pulsatility, and spectral broadening indexes were determined. Furthermore, we analyzed the side-to-side difference,</vt:lpwstr>
  </property>
  <property fmtid="{D5CDD505-2E9C-101B-9397-08002B2CF9AE}" pid="2180" name="Mendeley_Bookmark_itU3NKhzle_5">
    <vt:lpwstr> age dependence, and long-term reproducibility of these parameters. Results The mean\u00b1SD values of flow volumes in the common, internal, and external carotid and vertebral arteries were 470+120, 265\u00b162,160\u00b166, and 85\u00b133 mL/min on either</vt:lpwstr>
  </property>
  <property fmtid="{D5CDD505-2E9C-101B-9397-08002B2CF9AE}" pid="2181" name="Mendeley_Bookmark_itU3NKhzle_6">
    <vt:lpwstr> side, respectively. Total cerebral blood flow was 701\u00b1104 mL/min (corresponding to 54\u00b18 mL/100 g per minute), with no variation in age or sex. Long-term reproducibility of cerebral blood flow and flow volumes in all vessels was significant (P&lt;.</vt:lpwstr>
  </property>
  <property fmtid="{D5CDD505-2E9C-101B-9397-08002B2CF9AE}" pid="2182" name="Mendeley_Bookmark_itU3NKhzle_7">
    <vt:lpwstr>0l). Conclusions We conclude that color duplex sonography of cervical arteries is potentially a practical method for estimating total cerebral blood flow. This noninvasive technique may be ideally suited for bedside and follow-up examinations of the criti</vt:lpwstr>
  </property>
  <property fmtid="{D5CDD505-2E9C-101B-9397-08002B2CF9AE}" pid="2183" name="Mendeley_Bookmark_itU3NKhzle_8">
    <vt:lpwstr>cally ill patient. In future studies it should be compared with established radionuclide techniques. \u00a9 1994 American Heart Association, Inc.", "author": [{"dropping-particle": "", "family": "Sch\u00f6ning", "given": "M", "non-dropping-particle": "", </vt:lpwstr>
  </property>
  <property fmtid="{D5CDD505-2E9C-101B-9397-08002B2CF9AE}" pid="2184" name="Mendeley_Bookmark_itU3NKhzle_9">
    <vt:lpwstr>"parse-names": false, "suffix": ""}, {"dropping-particle": "", "family": "Walter", "given": "J", "non-dropping-particle": "", "parse-names": false, "suffix": ""}, {"dropping-particle": "", "family": "Scheel", "given": "P", "non-dropping-particle": "", "pa</vt:lpwstr>
  </property>
  <property fmtid="{D5CDD505-2E9C-101B-9397-08002B2CF9AE}" pid="2185" name="Mendeley_Bookmark_jNTICPQpeZ_1">
    <vt:lpwstr>ADDIN CSL_CITATION {"citationItems": [{"id": "ITEM-1", "itemData": {"DOI": "10.1620/tjem.214.145", "ISSN": "00408727", "PMID": "18285672", "abstract": "Transcranial Doppler sonography (TCD) is a non-invasive diagnostic tool enabling evaluation of blood fl</vt:lpwstr>
  </property>
  <property fmtid="{D5CDD505-2E9C-101B-9397-08002B2CF9AE}" pid="2186" name="Mendeley_Bookmark_jNTICPQpeZ_10">
    <vt:lpwstr> Experimental Medicine", "id": "ITEM-1", "issue": "2", "issued": {"date-parts": [["2008", "2", "19"]]}, "page": "145-149", "publisher": "Tohoku J Exp Med", "title": "Normal blood flow velocities of basal cerebral arteries decrease with advancing age: A tr</vt:lpwstr>
  </property>
  <property fmtid="{D5CDD505-2E9C-101B-9397-08002B2CF9AE}" pid="2187" name="Mendeley_Bookmark_jNTICPQpeZ_11">
    <vt:lpwstr>anscranial Doppler sonography study", "type": "article-journal", "volume": "214"}, "uris": ["http://www.mendeley.com/documents/?uuid=c9c50836-8bca-3420-9b47-c8e11909f1e0"]}], "mendeley": {"formattedCitation": "&lt;sup&gt;18&lt;/sup&gt;", "plainTextFormattedCitation":</vt:lpwstr>
  </property>
  <property fmtid="{D5CDD505-2E9C-101B-9397-08002B2CF9AE}" pid="2188" name="Mendeley_Bookmark_jNTICPQpeZ_12">
    <vt:lpwstr> "18", "previouslyFormattedCitation": "&lt;sup&gt;18&lt;/sup&gt;"}, "properties": {"noteIndex": 0}, "schema": "https://github.com/citation-style-language/schema/raw/master/csl-citation.json"}</vt:lpwstr>
  </property>
  <property fmtid="{D5CDD505-2E9C-101B-9397-08002B2CF9AE}" pid="2189" name="Mendeley_Bookmark_jNTICPQpeZ_2">
    <vt:lpwstr>ow characteristics of basal intracerebral vessels via thin calvarian regions. Several factors may affect the normal values of cerebral hemodynamic parameters, and standard reference values for each laboratory are needed for precise interpretation of the r</vt:lpwstr>
  </property>
  <property fmtid="{D5CDD505-2E9C-101B-9397-08002B2CF9AE}" pid="2190" name="Mendeley_Bookmark_jNTICPQpeZ_3">
    <vt:lpwstr>esults. The aims of this study were to determine normal values of flow velocities of basal cerebral arteries of our TCD laboratory, and to study the influence of age and gender on normal values. We studied 63 healthy volunteers (30 male and 33 females; ag</vt:lpwstr>
  </property>
  <property fmtid="{D5CDD505-2E9C-101B-9397-08002B2CF9AE}" pid="2191" name="Mendeley_Bookmark_jNTICPQpeZ_4">
    <vt:lpwstr>e range, 5-69 years old) with TCD with a 2-MHz transcranial probe. The subjects were divided into 7 age groups: 5-10 years, 11-20 years, 21-30 years, 31-40 years, 41-50 years, 51-60 years and &gt; 60 years. Mean velocity (V mean), peak systolic velocity (PSV</vt:lpwstr>
  </property>
  <property fmtid="{D5CDD505-2E9C-101B-9397-08002B2CF9AE}" pid="2192" name="Mendeley_Bookmark_jNTICPQpeZ_5">
    <vt:lpwstr>), and end-diastolic velocities (EDV) were determined in middle, anterior and posterior cerebral arteries. No significant gender difference was found. However, there was a decrease in blood flow velocities in all vessels with advancing age, which was sign</vt:lpwstr>
  </property>
  <property fmtid="{D5CDD505-2E9C-101B-9397-08002B2CF9AE}" pid="2193" name="Mendeley_Bookmark_jNTICPQpeZ_6">
    <vt:lpwstr>ificant when subjects older than 40 years and \u2264 40 years old were compared. V mean, PSV and EDV values were highest in the age group of 5-10 years, old and lowest in volunteers older than the age of 60 (p &lt; 0.05). As a conclusion, flow velocities in </vt:lpwstr>
  </property>
  <property fmtid="{D5CDD505-2E9C-101B-9397-08002B2CF9AE}" pid="2194" name="Mendeley_Bookmark_jNTICPQpeZ_7">
    <vt:lpwstr>basal cerebral arteries range widely and are significantly age-related. Age matching of TCD data is a requirement for clinically relevant conclusions. \u00a9 2008 Tohoku University Medical Press.", "author": [{"dropping-particle": "", "family": "Demirkaya</vt:lpwstr>
  </property>
  <property fmtid="{D5CDD505-2E9C-101B-9397-08002B2CF9AE}" pid="2195" name="Mendeley_Bookmark_jNTICPQpeZ_8">
    <vt:lpwstr>", "given": "Seref", "non-dropping-particle": "", "parse-names": false, "suffix": ""}, {"dropping-particle": "", "family": "Uluc", "given": "Kayihan", "non-dropping-particle": "", "parse-names": false, "suffix": ""}, {"dropping-particle": "", "family": "B</vt:lpwstr>
  </property>
  <property fmtid="{D5CDD505-2E9C-101B-9397-08002B2CF9AE}" pid="2196" name="Mendeley_Bookmark_jNTICPQpeZ_9">
    <vt:lpwstr>ek", "given": "Semai", "non-dropping-particle": "", "parse-names": false, "suffix": ""}, {"dropping-particle": "", "family": "Vural", "given": "Okay", "non-dropping-particle": "", "parse-names": false, "suffix": ""}], "container-title": "Tohoku Journal of</vt:lpwstr>
  </property>
  <property fmtid="{D5CDD505-2E9C-101B-9397-08002B2CF9AE}" pid="2197" name="Mendeley_Bookmark_jOqmwEkIZp_1">
    <vt:lpwstr>ADDIN CSL_CITATION {"citationItems": [{"id": "ITEM-1", "itemData": {"author": [{"dropping-particle": "", "family": "He", "given": "Haibo", "non-dropping-particle": "", "parse-names": false, "suffix": ""}, {"dropping-particle": "", "family": "Bai", "given"</vt:lpwstr>
  </property>
  <property fmtid="{D5CDD505-2E9C-101B-9397-08002B2CF9AE}" pid="2198" name="Mendeley_Bookmark_jOqmwEkIZp_10">
    <vt:lpwstr>suffix": ""}], "container-title": "International Conference on Data Mining", "id": "ITEM-2", "issued": {"date-parts": [["2007"]]}, "page": "25-28", "title": "Generative oversampling for mining imalanced datasets", "type": "paper-conference"}, "uris": ["ht</vt:lpwstr>
  </property>
  <property fmtid="{D5CDD505-2E9C-101B-9397-08002B2CF9AE}" pid="2199" name="Mendeley_Bookmark_jOqmwEkIZp_11">
    <vt:lpwstr>tp://www.mendeley.com/documents/?uuid=d44a58a1-ac2d-3ea0-8afc-99180a8e919c"]}, {"id": "ITEM-3", "itemData": {"author": [{"dropping-particle": "", "family": "Tahir", "given": "Muhammad Atif", "non-dropping-particle": "", "parse-names": false, "suffix": ""}</vt:lpwstr>
  </property>
  <property fmtid="{D5CDD505-2E9C-101B-9397-08002B2CF9AE}" pid="2200" name="Mendeley_Bookmark_jOqmwEkIZp_12">
    <vt:lpwstr>, {"dropping-particle": "", "family": "Kittler", "given": "Josef", "non-dropping-particle": "", "parse-names": false, "suffix": ""}, {"dropping-particle": "", "family": "Yan", "given": "Fei", "non-dropping-particle": "", "parse-names": false, "suffix": ""</vt:lpwstr>
  </property>
  <property fmtid="{D5CDD505-2E9C-101B-9397-08002B2CF9AE}" pid="2201" name="Mendeley_Bookmark_jOqmwEkIZp_13">
    <vt:lpwstr>}], "container-title": "Pattern Recognition", "id": "ITEM-3", "issue": "10", "issued": {"date-parts": [["2012"]]}, "page": "3738-3750", "publisher": "Elsevier", "title": "Inverse random under sampling for class imbalance problem and its application to mul</vt:lpwstr>
  </property>
  <property fmtid="{D5CDD505-2E9C-101B-9397-08002B2CF9AE}" pid="2202" name="Mendeley_Bookmark_jOqmwEkIZp_14">
    <vt:lpwstr>ti-label classification", "type": "article-journal", "volume": "45"}, "uris": ["http://www.mendeley.com/documents/?uuid=626c8874-d0a5-33c5-8061-d564cf5cbd68"]}], "mendeley": {"formattedCitation": "&lt;sup&gt;34\u201336&lt;/sup&gt;", "plainTextFormattedCitation": "34\</vt:lpwstr>
  </property>
  <property fmtid="{D5CDD505-2E9C-101B-9397-08002B2CF9AE}" pid="2203" name="Mendeley_Bookmark_jOqmwEkIZp_15">
    <vt:lpwstr>u201336", "previouslyFormattedCitation": "&lt;sup&gt;34\u201336&lt;/sup&gt;"}, "properties": {"noteIndex": 0}, "schema": "https://github.com/citation-style-language/schema/raw/master/csl-citation.json"}</vt:lpwstr>
  </property>
  <property fmtid="{D5CDD505-2E9C-101B-9397-08002B2CF9AE}" pid="2204" name="Mendeley_Bookmark_jOqmwEkIZp_2">
    <vt:lpwstr>: "Yang", "non-dropping-particle": "", "parse-names": false, "suffix": ""}, {"dropping-particle": "", "family": "Garcia", "given": "Edwardo A", "non-dropping-particle": "", "parse-names": false, "suffix": ""}, {"dropping-particle": "", "family": "Li", "gi</vt:lpwstr>
  </property>
  <property fmtid="{D5CDD505-2E9C-101B-9397-08002B2CF9AE}" pid="2205" name="Mendeley_Bookmark_jOqmwEkIZp_3">
    <vt:lpwstr>ven": "Shutao", "non-dropping-particle": "", "parse-names": false, "suffix": ""}], "container-title": "2008 IEEE international joint conference on neural networks (IEEE world congress on computational intelligence)", "id": "ITEM-1", "issued": {"date-parts</vt:lpwstr>
  </property>
  <property fmtid="{D5CDD505-2E9C-101B-9397-08002B2CF9AE}" pid="2206" name="Mendeley_Bookmark_jOqmwEkIZp_4">
    <vt:lpwstr>": [["2008"]]}, "page": "1322-1328", "title": "ADASYN: Adaptive synthetic sampling approach for imbalanced learning", "type": "paper-conference"}, "uris": ["http://www.mendeley.com/documents/?uuid=70deeccd-931d-369c-b238-cde02999dab8"]}, {"id": "ITEM-2", </vt:lpwstr>
  </property>
  <property fmtid="{D5CDD505-2E9C-101B-9397-08002B2CF9AE}" pid="2207" name="Mendeley_Bookmark_jOqmwEkIZp_5">
    <vt:lpwstr>"itemData": {"abstract": "One way to handle data mining problems where class prior probabilities and/or misclassification costs between classes are highly unequal is to resample the data until a new, desired class distribution in the training data is achi</vt:lpwstr>
  </property>
  <property fmtid="{D5CDD505-2E9C-101B-9397-08002B2CF9AE}" pid="2208" name="Mendeley_Bookmark_jOqmwEkIZp_6">
    <vt:lpwstr>eved. Many resampling techniques have been proposed in the past, and the relationship between resampling and cost-sensitive learning has been well studied. Surprisingly, however, few resampling techniques attempt to create new, artificial data points whic</vt:lpwstr>
  </property>
  <property fmtid="{D5CDD505-2E9C-101B-9397-08002B2CF9AE}" pid="2209" name="Mendeley_Bookmark_jOqmwEkIZp_7">
    <vt:lpwstr>h generalize the known, labeled data. In this paper, we introduce an easily implementable resampling technique (generative oversampling) which creates new data points by learning from available training data. Empirically, we demonstrate that generative ov</vt:lpwstr>
  </property>
  <property fmtid="{D5CDD505-2E9C-101B-9397-08002B2CF9AE}" pid="2210" name="Mendeley_Bookmark_jOqmwEkIZp_8">
    <vt:lpwstr>ersampling outperforms other wellknown resampling methods on several datasets in the example domain of text classification", "author": [{"dropping-particle": "", "family": "Liu", "given": "Alexander", "non-dropping-particle": "", "parse-names": false, "su</vt:lpwstr>
  </property>
  <property fmtid="{D5CDD505-2E9C-101B-9397-08002B2CF9AE}" pid="2211" name="Mendeley_Bookmark_jOqmwEkIZp_9">
    <vt:lpwstr>ffix": ""}, {"dropping-particle": "", "family": "Ghosh", "given": "Joydeep", "non-dropping-particle": "", "parse-names": false, "suffix": ""}, {"dropping-particle": "", "family": "Martin", "given": "C", "non-dropping-particle": "", "parse-names": false, "</vt:lpwstr>
  </property>
  <property fmtid="{D5CDD505-2E9C-101B-9397-08002B2CF9AE}" pid="2212" name="Mendeley_Bookmark_jTR2dENjK8_1">
    <vt:lpwstr>ADDIN CSL_CITATION {"citationItems": [{"id": "ITEM-1", "itemData": {"author": [{"dropping-particle": "", "family": "Wold", "given": "Svante", "non-dropping-particle": "", "parse-names": false, "suffix": ""}, {"dropping-particle": "", "family": "Esbensen",</vt:lpwstr>
  </property>
  <property fmtid="{D5CDD505-2E9C-101B-9397-08002B2CF9AE}" pid="2213" name="Mendeley_Bookmark_jTR2dENjK8_2">
    <vt:lpwstr> "given": "Kim", "non-dropping-particle": "", "parse-names": false, "suffix": ""}, {"dropping-particle": "", "family": "Geladi", "given": "Paul", "non-dropping-particle": "", "parse-names": false, "suffix": ""}], "container-title": "Chemometrics and intel</vt:lpwstr>
  </property>
  <property fmtid="{D5CDD505-2E9C-101B-9397-08002B2CF9AE}" pid="2214" name="Mendeley_Bookmark_jTR2dENjK8_3">
    <vt:lpwstr>ligent laboratory systems", "id": "ITEM-1", "issue": "1-3", "issued": {"date-parts": [["1987"]]}, "page": "37-52", "publisher": "Elsevier", "title": "Principal component analysis", "type": "article-journal", "volume": "2"}, "uris": ["http://www.mendeley.c</vt:lpwstr>
  </property>
  <property fmtid="{D5CDD505-2E9C-101B-9397-08002B2CF9AE}" pid="2215" name="Mendeley_Bookmark_jTR2dENjK8_4">
    <vt:lpwstr>om/documents/?uuid=4d21facc-1f13-3cdc-8352-7bb69a7a53e2"]}], "mendeley": {"formattedCitation": "&lt;sup&gt;23&lt;/sup&gt;", "plainTextFormattedCitation": "23", "previouslyFormattedCitation": "&lt;sup&gt;23&lt;/sup&gt;"}, "properties": {"noteIndex": 0}, "schema": "https://github.</vt:lpwstr>
  </property>
  <property fmtid="{D5CDD505-2E9C-101B-9397-08002B2CF9AE}" pid="2216" name="Mendeley_Bookmark_jTR2dENjK8_5">
    <vt:lpwstr>com/citation-style-language/schema/raw/master/csl-citation.json"}</vt:lpwstr>
  </property>
  <property fmtid="{D5CDD505-2E9C-101B-9397-08002B2CF9AE}" pid="2217" name="Mendeley_Bookmark_k3anSlfCv8_1">
    <vt:lpwstr>ADDIN CSL_CITATION {"citationItems": [{"id": "ITEM-1", "itemData": {"abstract": "One way to handle data mining problems where class prior probabilities and/or misclassification costs between classes are highly unequal is to resample the data until a new, </vt:lpwstr>
  </property>
  <property fmtid="{D5CDD505-2E9C-101B-9397-08002B2CF9AE}" pid="2218" name="Mendeley_Bookmark_k3anSlfCv8_2">
    <vt:lpwstr>desired class distribution in the training data is achieved. Many resampling techniques have been proposed in the past, and the relationship between resampling and cost-sensitive learning has been well studied. Surprisingly, however, few resampling techni</vt:lpwstr>
  </property>
  <property fmtid="{D5CDD505-2E9C-101B-9397-08002B2CF9AE}" pid="2219" name="Mendeley_Bookmark_k3anSlfCv8_3">
    <vt:lpwstr>ques attempt to create new, artificial data points which generalize the known, labeled data. In this paper, we introduce an easily implementable resampling technique (generative oversampling) which creates new data points by learning from available traini</vt:lpwstr>
  </property>
  <property fmtid="{D5CDD505-2E9C-101B-9397-08002B2CF9AE}" pid="2220" name="Mendeley_Bookmark_k3anSlfCv8_4">
    <vt:lpwstr>ng data. Empirically, we demonstrate that generative oversampling outperforms other wellknown resampling methods on several datasets in the example domain of text classification", "author": [{"dropping-particle": "", "family": "Liu", "given": "Alexander",</vt:lpwstr>
  </property>
  <property fmtid="{D5CDD505-2E9C-101B-9397-08002B2CF9AE}" pid="2221" name="Mendeley_Bookmark_k3anSlfCv8_5">
    <vt:lpwstr> "non-dropping-particle": "", "parse-names": false, "suffix": ""}, {"dropping-particle": "", "family": "Ghosh", "given": "Joydeep", "non-dropping-particle": "", "parse-names": false, "suffix": ""}, {"dropping-particle": "", "family": "Martin", "given": "C</vt:lpwstr>
  </property>
  <property fmtid="{D5CDD505-2E9C-101B-9397-08002B2CF9AE}" pid="2222" name="Mendeley_Bookmark_k3anSlfCv8_6">
    <vt:lpwstr>", "non-dropping-particle": "", "parse-names": false, "suffix": ""}], "container-title": "International Conference on Data Mining", "id": "ITEM-1", "issued": {"date-parts": [["2007"]]}, "page": "25-28", "title": "Generative oversampling for mining imalanc</vt:lpwstr>
  </property>
  <property fmtid="{D5CDD505-2E9C-101B-9397-08002B2CF9AE}" pid="2223" name="Mendeley_Bookmark_k3anSlfCv8_7">
    <vt:lpwstr>ed datasets", "type": "paper-conference"}, "uris": ["http://www.mendeley.com/documents/?uuid=d44a58a1-ac2d-3ea0-8afc-99180a8e919c"]}], "mendeley": {"formattedCitation": "&lt;sup&gt;35&lt;/sup&gt;", "plainTextFormattedCitation": "35", "previouslyFormattedCitation": "&lt;</vt:lpwstr>
  </property>
  <property fmtid="{D5CDD505-2E9C-101B-9397-08002B2CF9AE}" pid="2224" name="Mendeley_Bookmark_k3anSlfCv8_8">
    <vt:lpwstr>sup&gt;35&lt;/sup&gt;"}, "properties": {"noteIndex": 0}, "schema": "https://github.com/citation-style-language/schema/raw/master/csl-citation.json"}</vt:lpwstr>
  </property>
  <property fmtid="{D5CDD505-2E9C-101B-9397-08002B2CF9AE}" pid="2225" name="Mendeley_Bookmark_kBBQypGPaE_1">
    <vt:lpwstr>ADDIN CSL_CITATION {"citationItems": [{"id": "ITEM-1", "itemData": {"DOI": "10.1126/science.1194144", "ISSN": "00368075", "PMID": "20829489", "abstract": "Group functional connectivity magnetic resonance imaging (fcMRI) studies have documented reliable ch</vt:lpwstr>
  </property>
  <property fmtid="{D5CDD505-2E9C-101B-9397-08002B2CF9AE}" pid="2226" name="Mendeley_Bookmark_kBBQypGPaE_10">
    <vt:lpwstr>, "given": "Alecia C.", "non-dropping-particle": "", "parse-names": false, "suffix": ""}, {"dropping-particle": "", "family": "Lessov-Schlaggar", "given": "Christina N.", "non-dropping-particle": "", "parse-names": false, "suffix": ""}, {"dropping-particl</vt:lpwstr>
  </property>
  <property fmtid="{D5CDD505-2E9C-101B-9397-08002B2CF9AE}" pid="2227" name="Mendeley_Bookmark_kBBQypGPaE_11">
    <vt:lpwstr>e": "", "family": "Barnes", "given": "Kelly Anne", "non-dropping-particle": "", "parse-names": false, "suffix": ""}, {"dropping-particle": "", "family": "Dubis", "given": "Joseph W.", "non-dropping-particle": "", "parse-names": false, "suffix": ""}, {"dro</vt:lpwstr>
  </property>
  <property fmtid="{D5CDD505-2E9C-101B-9397-08002B2CF9AE}" pid="2228" name="Mendeley_Bookmark_kBBQypGPaE_12">
    <vt:lpwstr>pping-particle": "", "family": "Feczko", "given": "Eric", "non-dropping-particle": "", "parse-names": false, "suffix": ""}, {"dropping-particle": "", "family": "Coalson", "given": "Rebecca S.", "non-dropping-particle": "", "parse-names": false, "suffix": </vt:lpwstr>
  </property>
  <property fmtid="{D5CDD505-2E9C-101B-9397-08002B2CF9AE}" pid="2229" name="Mendeley_Bookmark_kBBQypGPaE_13">
    <vt:lpwstr>""}, {"dropping-particle": "", "family": "Pruett", "given": "John R.", "non-dropping-particle": "", "parse-names": false, "suffix": ""}, {"dropping-particle": "", "family": "Barch", "given": "Deanna M.", "non-dropping-particle": "", "parse-names": false, </vt:lpwstr>
  </property>
  <property fmtid="{D5CDD505-2E9C-101B-9397-08002B2CF9AE}" pid="2230" name="Mendeley_Bookmark_kBBQypGPaE_14">
    <vt:lpwstr>"suffix": ""}, {"dropping-particle": "", "family": "Petersen", "given": "Steven E.", "non-dropping-particle": "", "parse-names": false, "suffix": ""}, {"dropping-particle": "", "family": "Schlaggar", "given": "Bradley L.", "non-dropping-particle": "", "pa</vt:lpwstr>
  </property>
  <property fmtid="{D5CDD505-2E9C-101B-9397-08002B2CF9AE}" pid="2231" name="Mendeley_Bookmark_kBBQypGPaE_15">
    <vt:lpwstr>rse-names": false, "suffix": ""}], "container-title": "Science", "id": "ITEM-1", "issue": "5997", "issued": {"date-parts": [["2010", "9", "10"]]}, "page": "1358-1361", "title": "Prediction of individual brain maturity using fMRI", "type": "article-journal</vt:lpwstr>
  </property>
  <property fmtid="{D5CDD505-2E9C-101B-9397-08002B2CF9AE}" pid="2232" name="Mendeley_Bookmark_kBBQypGPaE_16">
    <vt:lpwstr>", "volume": "329"}, "uris": ["http://www.mendeley.com/documents/?uuid=c74eaab0-f510-3708-8375-7841ff77847a"]}, {"id": "ITEM-2", "itemData": {"DOI": "10.1016/j.neuroimage.2010.01.005", "ISSN": "10538119", "PMID": "20070949", "abstract": "The early identif</vt:lpwstr>
  </property>
  <property fmtid="{D5CDD505-2E9C-101B-9397-08002B2CF9AE}" pid="2233" name="Mendeley_Bookmark_kBBQypGPaE_17">
    <vt:lpwstr>ication of brain anatomy deviating from the normal pattern of growth and atrophy, such as in Alzheimer's disease (AD), has the potential to improve clinical outcomes through early intervention. Recently, Davatzikos et al. (2009) supported the hypothesis t</vt:lpwstr>
  </property>
  <property fmtid="{D5CDD505-2E9C-101B-9397-08002B2CF9AE}" pid="2234" name="Mendeley_Bookmark_kBBQypGPaE_18">
    <vt:lpwstr>hat pathologic atrophy in AD is an accelerated aging process, implying accelerated brain atrophy. In order to recognize faster brain atrophy, a model of healthy brain aging is needed first. Here, we introduce a framework for automatically and efficiently </vt:lpwstr>
  </property>
  <property fmtid="{D5CDD505-2E9C-101B-9397-08002B2CF9AE}" pid="2235" name="Mendeley_Bookmark_kBBQypGPaE_19">
    <vt:lpwstr>estimating the age of healthy subjects from their T1-weighted MRI scans using a kernel method for regression. This method was tested on over 650 healthy subjects, aged 19-86\u00a0years, and collected from four different scanners. Furthermore, the influenc</vt:lpwstr>
  </property>
  <property fmtid="{D5CDD505-2E9C-101B-9397-08002B2CF9AE}" pid="2236" name="Mendeley_Bookmark_kBBQypGPaE_2">
    <vt:lpwstr>anges in human functional brain maturity over development. Here we show that support vector machine-based multivariate pattern analysis extracts sufficient information from fcMRI data to make accurate predictions about individuals' brain maturity across d</vt:lpwstr>
  </property>
  <property fmtid="{D5CDD505-2E9C-101B-9397-08002B2CF9AE}" pid="2237" name="Mendeley_Bookmark_kBBQypGPaE_20">
    <vt:lpwstr>e of various parameters on estimation accuracy was analyzed. Our age estimation framework included automatic preprocessing of the T1-weighted images, dimension reduction via principal component analysis, training of a relevance vector machine (RVM; Tippin</vt:lpwstr>
  </property>
  <property fmtid="{D5CDD505-2E9C-101B-9397-08002B2CF9AE}" pid="2238" name="Mendeley_Bookmark_kBBQypGPaE_21">
    <vt:lpwstr>g, 2000) for regression, and finally estimating the age of the subjects from the test samples. The framework proved to be a reliable, scanner-independent, and efficient method for age estimation in healthy subjects, yielding a correlation of r = 0.92 betw</vt:lpwstr>
  </property>
  <property fmtid="{D5CDD505-2E9C-101B-9397-08002B2CF9AE}" pid="2239" name="Mendeley_Bookmark_kBBQypGPaE_22">
    <vt:lpwstr>een the estimated and the real age in the test samples and a mean absolute error of 5\u00a0years. The results indicated favorable performance of the RVM and identified the number of training samples as the critical factor for prediction accuracy. Applying</vt:lpwstr>
  </property>
  <property fmtid="{D5CDD505-2E9C-101B-9397-08002B2CF9AE}" pid="2240" name="Mendeley_Bookmark_kBBQypGPaE_23">
    <vt:lpwstr> the framework to people with mild AD resulted in a mean brain age gap estimate (BrainAGE) score of + 10\u00a0years. \u00a9 2010 Elsevier Inc. All rights reserved.", "author": [{"dropping-particle": "", "family": "Franke", "given": "Katja", "non-dropping-</vt:lpwstr>
  </property>
  <property fmtid="{D5CDD505-2E9C-101B-9397-08002B2CF9AE}" pid="2241" name="Mendeley_Bookmark_kBBQypGPaE_24">
    <vt:lpwstr>particle": "", "parse-names": false, "suffix": ""}, {"dropping-particle": "", "family": "Ziegler", "given": "Gabriel", "non-dropping-particle": "", "parse-names": false, "suffix": ""}, {"dropping-particle": "", "family": "Kl\u00f6ppel", "given": "Stefan",</vt:lpwstr>
  </property>
  <property fmtid="{D5CDD505-2E9C-101B-9397-08002B2CF9AE}" pid="2242" name="Mendeley_Bookmark_kBBQypGPaE_25">
    <vt:lpwstr> "non-dropping-particle": "", "parse-names": false, "suffix": ""}, {"dropping-particle": "", "family": "Gaser", "given": "Christian", "non-dropping-particle": "", "parse-names": false, "suffix": ""}], "container-title": "NeuroImage", "id": "ITEM-2", "issu</vt:lpwstr>
  </property>
  <property fmtid="{D5CDD505-2E9C-101B-9397-08002B2CF9AE}" pid="2243" name="Mendeley_Bookmark_kBBQypGPaE_26">
    <vt:lpwstr>e": "3", "issued": {"date-parts": [["2010", "4", "15"]]}, "page": "883-892", "publisher": "Neuroimage", "title": "Estimating the age of healthy subjects from T1-weighted MRI scans using kernel methods: Exploring the influence of various parameters", "type</vt:lpwstr>
  </property>
  <property fmtid="{D5CDD505-2E9C-101B-9397-08002B2CF9AE}" pid="2244" name="Mendeley_Bookmark_kBBQypGPaE_27">
    <vt:lpwstr>": "article-journal", "volume": "50"}, "uris": ["http://www.mendeley.com/documents/?uuid=2c311a53-fd59-359d-9a25-68fb624aa01a"]}, {"id": "ITEM-3", "itemData": {"author": [{"dropping-particle": "", "family": "Franke", "given": "Katja", "non-dropping-partic</vt:lpwstr>
  </property>
  <property fmtid="{D5CDD505-2E9C-101B-9397-08002B2CF9AE}" pid="2245" name="Mendeley_Bookmark_kBBQypGPaE_28">
    <vt:lpwstr>le": "", "parse-names": false, "suffix": ""}, {"dropping-particle": "", "family": "Luders", "given": "Eileen", "non-dropping-particle": "", "parse-names": false, "suffix": ""}, {"dropping-particle": "", "family": "May", "given": "Arne", "non-dropping-part</vt:lpwstr>
  </property>
  <property fmtid="{D5CDD505-2E9C-101B-9397-08002B2CF9AE}" pid="2246" name="Mendeley_Bookmark_kBBQypGPaE_29">
    <vt:lpwstr>icle": "", "parse-names": false, "suffix": ""}, {"dropping-particle": "", "family": "Wilke", "given": "Marko", "non-dropping-particle": "", "parse-names": false, "suffix": ""}, {"dropping-particle": "", "family": "Gaser", "given": "Christian", "non-droppi</vt:lpwstr>
  </property>
  <property fmtid="{D5CDD505-2E9C-101B-9397-08002B2CF9AE}" pid="2247" name="Mendeley_Bookmark_kBBQypGPaE_3">
    <vt:lpwstr>evelopment. The use of only 5 minutes of resting-state fcMRI data from 238 scans of typically developing volunteers (ages 7 to 30 years) allowed prediction of individual brain maturity as a functional connectivity maturation index. The resultant functiona</vt:lpwstr>
  </property>
  <property fmtid="{D5CDD505-2E9C-101B-9397-08002B2CF9AE}" pid="2248" name="Mendeley_Bookmark_kBBQypGPaE_30">
    <vt:lpwstr>ng-particle": "", "parse-names": false, "suffix": ""}], "container-title": "Neuroimage", "id": "ITEM-3", "issue": "3", "issued": {"date-parts": [["2012"]]}, "page": "1305-1312", "publisher": "Elsevier", "title": "Brain maturation: predicting individual Br</vt:lpwstr>
  </property>
  <property fmtid="{D5CDD505-2E9C-101B-9397-08002B2CF9AE}" pid="2249" name="Mendeley_Bookmark_kBBQypGPaE_31">
    <vt:lpwstr>ainAGE in children and adolescents using structural MRI", "type": "article-journal", "volume": "63"}, "uris": ["http://www.mendeley.com/documents/?uuid=6bdfc01d-7065-32f1-919f-0500ccf8a2e9"]}, {"id": "ITEM-4", "itemData": {"DOI": "10.1016/j.neuroimage.201</vt:lpwstr>
  </property>
  <property fmtid="{D5CDD505-2E9C-101B-9397-08002B2CF9AE}" pid="2250" name="Mendeley_Bookmark_kBBQypGPaE_32">
    <vt:lpwstr>3.02.055", "ISSN": "10538119", "PMID": "23501046", "abstract": "Diffusion tensor imaging has the potential to be used as a neuroimaging marker of natural ageing and assist in elucidating trajectories of cerebral maturation and ageing. In this study, we ap</vt:lpwstr>
  </property>
  <property fmtid="{D5CDD505-2E9C-101B-9397-08002B2CF9AE}" pid="2251" name="Mendeley_Bookmark_kBBQypGPaE_33">
    <vt:lpwstr>plied a multivariate technique relevance vector regression (RVR) to predict individual subject's age using whole brain fractional anisotropy (FA), mean diffusivity (MD), axial diffusivity (AD) and radial diffusivity (RD) from a cohort of 188 subjects aged</vt:lpwstr>
  </property>
  <property fmtid="{D5CDD505-2E9C-101B-9397-08002B2CF9AE}" pid="2252" name="Mendeley_Bookmark_kBBQypGPaE_34">
    <vt:lpwstr> 4-85. years. High prediction accuracy as derived from Pearson correlation coefficient of actual versus predicted age (FA - r= 0.870 p. &lt;. 0.0001; MD - r= 0.896 p. &lt;. 0.0001; AD - r= 0.895 p. &lt;. 0.0001; RD - r= 0.899 p. &lt;. 0.0001) was achieved. Cerebral w</vt:lpwstr>
  </property>
  <property fmtid="{D5CDD505-2E9C-101B-9397-08002B2CF9AE}" pid="2253" name="Mendeley_Bookmark_kBBQypGPaE_35">
    <vt:lpwstr>hite-matter regions that contributed to these predictions include; corpus callosum, cingulum bundles, posterior longitudinal fasciculus and the cerebral peduncle. A post-hoc analysis of these regions showed that FA follows a nonlinear rational-quadratic t</vt:lpwstr>
  </property>
  <property fmtid="{D5CDD505-2E9C-101B-9397-08002B2CF9AE}" pid="2254" name="Mendeley_Bookmark_kBBQypGPaE_36">
    <vt:lpwstr>rajectory across the lifespan peaking at approximately 21.8. years. The MD, RD and AD volumes were particularly useful for making predictions using grey matter cerebral regions. These results suggest that diffusion tensor imaging measurements can reliably</vt:lpwstr>
  </property>
  <property fmtid="{D5CDD505-2E9C-101B-9397-08002B2CF9AE}" pid="2255" name="Mendeley_Bookmark_kBBQypGPaE_37">
    <vt:lpwstr> predict individual subject's age and demonstrate that FA cerebral maturation and ageing patterns follow a non-linear trajectory with a noteworthy peaking age. These data will contribute to the understanding of neurobiology of cerebral maturation and agei</vt:lpwstr>
  </property>
  <property fmtid="{D5CDD505-2E9C-101B-9397-08002B2CF9AE}" pid="2256" name="Mendeley_Bookmark_kBBQypGPaE_38">
    <vt:lpwstr>ng. Most notably, from a neuropsychiatric perspective our results may allow differentiation of cerebral changes that may occur due to natural maturation and ageing, and those due to developmental or neuropsychiatric disorders. \u2022Machine-learning is us</vt:lpwstr>
  </property>
  <property fmtid="{D5CDD505-2E9C-101B-9397-08002B2CF9AE}" pid="2257" name="Mendeley_Bookmark_kBBQypGPaE_39">
    <vt:lpwstr>ed to predict age using whole-brain diffusion tensor images.\u2022A cross-validation approach is used to separate training and testing datasets.\u2022White matter follows a rational-quadratic trajectory peaking at 21.8years.\u2022Diffusivity in grey-matte</vt:lpwstr>
  </property>
  <property fmtid="{D5CDD505-2E9C-101B-9397-08002B2CF9AE}" pid="2258" name="Mendeley_Bookmark_kBBQypGPaE_4">
    <vt:lpwstr>l maturation curve accounted for 55% of the sample variance and followed a nonlinear asymptotic growth curve shape. The greatest relative contribution to predicting individual brain maturity was made by the weakening of short-range functional connections </vt:lpwstr>
  </property>
  <property fmtid="{D5CDD505-2E9C-101B-9397-08002B2CF9AE}" pid="2259" name="Mendeley_Bookmark_kBBQypGPaE_40">
    <vt:lpwstr>r tissue increases with maturation and ageing. \u00a9 2013 Elsevier Inc.", "author": [{"dropping-particle": "", "family": "Mwangi", "given": "Benson", "non-dropping-particle": "", "parse-names": false, "suffix": ""}, {"dropping-particle": "", "family": "H</vt:lpwstr>
  </property>
  <property fmtid="{D5CDD505-2E9C-101B-9397-08002B2CF9AE}" pid="2260" name="Mendeley_Bookmark_kBBQypGPaE_41">
    <vt:lpwstr>asan", "given": "Khader M.", "non-dropping-particle": "", "parse-names": false, "suffix": ""}, {"dropping-particle": "", "family": "Soares", "given": "Jair C.", "non-dropping-particle": "", "parse-names": false, "suffix": ""}], "id": "ITEM-4", "issued": {</vt:lpwstr>
  </property>
  <property fmtid="{D5CDD505-2E9C-101B-9397-08002B2CF9AE}" pid="2261" name="Mendeley_Bookmark_kBBQypGPaE_42">
    <vt:lpwstr>"date-parts": [["2013", "7", "5"]]}, "page": "58-67", "publisher": "Elsevier", "title": "Prediction of individual subject's age across the human lifespan using diffusion tensor imaging: A machine learning approach", "type": "article-journal", "volume": "7</vt:lpwstr>
  </property>
  <property fmtid="{D5CDD505-2E9C-101B-9397-08002B2CF9AE}" pid="2262" name="Mendeley_Bookmark_kBBQypGPaE_43">
    <vt:lpwstr>5"}, "uris": ["http://www.mendeley.com/documents/?uuid=2d794490-660b-4562-9f15-9261611bb60e"]}, {"id": "ITEM-5", "itemData": {"DOI": "10.1002/hbm.24501", "ISSN": "1065-9471", "abstract": "The human brain shows remarkable development of functional brain ac</vt:lpwstr>
  </property>
  <property fmtid="{D5CDD505-2E9C-101B-9397-08002B2CF9AE}" pid="2263" name="Mendeley_Bookmark_kBBQypGPaE_44">
    <vt:lpwstr>tivity from childhood to adolescence. Here, we investigated whether electroencephalogram (EEG) recordings are suitable for predicting the age of children and adolescents. Moreover, we investigated whether overestimation or underestimation of age was stabl</vt:lpwstr>
  </property>
  <property fmtid="{D5CDD505-2E9C-101B-9397-08002B2CF9AE}" pid="2264" name="Mendeley_Bookmark_kBBQypGPaE_45">
    <vt:lpwstr>e over longer time periods, as stable prediction error can be interpreted as reflecting individual brain maturational level. Finally, we established whether the age-prediction error was genetically determined. Then, 3 min eyes-closed resting-state EEG dat</vt:lpwstr>
  </property>
  <property fmtid="{D5CDD505-2E9C-101B-9397-08002B2CF9AE}" pid="2265" name="Mendeley_Bookmark_kBBQypGPaE_46">
    <vt:lpwstr>a from the longitudinal EEG studies of Netherlands Twin Register (NTR; n = 836) and Washington University in St. Louis (n = 702) were used at ages 5, 7, 12, 14, 16, and 18. Longitudinal data were available within childhood (5\u20137 years) and adolescence</vt:lpwstr>
  </property>
  <property fmtid="{D5CDD505-2E9C-101B-9397-08002B2CF9AE}" pid="2266" name="Mendeley_Bookmark_kBBQypGPaE_47">
    <vt:lpwstr> (16\u201318 years). We calculated power in 1 Hz wide bins (1\u201324 Hz). Random forest (RF) regression and relevance vector machine with sixfold cross-validation were applied. The best mean absolute prediction error was obtained with RF (1.22 years). Cl</vt:lpwstr>
  </property>
  <property fmtid="{D5CDD505-2E9C-101B-9397-08002B2CF9AE}" pid="2267" name="Mendeley_Bookmark_kBBQypGPaE_48">
    <vt:lpwstr>assification of childhood versus puberty/adolescence reached over 94% accuracy. Prediction errors were moderately to highly stable over periods of 1.5\u20132.1 years (0.53 &lt; r &lt; 0.74) and signifcantly affected by genetic factors (heritability between 42 a</vt:lpwstr>
  </property>
  <property fmtid="{D5CDD505-2E9C-101B-9397-08002B2CF9AE}" pid="2268" name="Mendeley_Bookmark_kBBQypGPaE_49">
    <vt:lpwstr>nd 79%). Our results show that age prediction from low-cost EEG recordings is comparable in accuracy to those obtained with magnetic resonance imaging. Children and adolescents showed stable overestimation or underestimation of their age, which means that</vt:lpwstr>
  </property>
  <property fmtid="{D5CDD505-2E9C-101B-9397-08002B2CF9AE}" pid="2269" name="Mendeley_Bookmark_kBBQypGPaE_5">
    <vt:lpwstr>between the adult brain's major functional networks. Copyright 2010 by the American Association for the Advancement of Science; all rights reserved.", "author": [{"dropping-particle": "", "family": "Dosenbach", "given": "Nico U.F.", "non-dropping-particle</vt:lpwstr>
  </property>
  <property fmtid="{D5CDD505-2E9C-101B-9397-08002B2CF9AE}" pid="2270" name="Mendeley_Bookmark_kBBQypGPaE_50">
    <vt:lpwstr> some participants have stable brain activity patterns that reflect those of an older or younger age, and could therefore reflect individual brain maturational level. This prediction error is heritable, suggesting that genes underlie maturational level of</vt:lpwstr>
  </property>
  <property fmtid="{D5CDD505-2E9C-101B-9397-08002B2CF9AE}" pid="2271" name="Mendeley_Bookmark_kBBQypGPaE_51">
    <vt:lpwstr> functional brain activity. We propose that age prediction based on EEG recordings can be used for tracking neurodevelopment in typically developing children, in preterm children, and in children with neurodevelopmental disorders.", "author": [{"dropping-</vt:lpwstr>
  </property>
  <property fmtid="{D5CDD505-2E9C-101B-9397-08002B2CF9AE}" pid="2272" name="Mendeley_Bookmark_kBBQypGPaE_52">
    <vt:lpwstr>particle": "", "family": "Vandenbosch", "given": "Marjolein M. L. J. Z.", "non-dropping-particle": "", "parse-names": false, "suffix": ""}, {"dropping-particle": "", "family": "'t Ent", "given": "Dennis", "non-dropping-particle": "van", "parse-names": fal</vt:lpwstr>
  </property>
  <property fmtid="{D5CDD505-2E9C-101B-9397-08002B2CF9AE}" pid="2273" name="Mendeley_Bookmark_kBBQypGPaE_53">
    <vt:lpwstr>se, "suffix": ""}, {"dropping-particle": "", "family": "Boomsma", "given": "Dorret I.", "non-dropping-particle": "", "parse-names": false, "suffix": ""}, {"dropping-particle": "", "family": "Anokhin", "given": "Andrey P.", "non-dropping-particle": "", "pa</vt:lpwstr>
  </property>
  <property fmtid="{D5CDD505-2E9C-101B-9397-08002B2CF9AE}" pid="2274" name="Mendeley_Bookmark_kBBQypGPaE_54">
    <vt:lpwstr>rse-names": false, "suffix": ""}, {"dropping-particle": "", "family": "Smit", "given": "Dirk J. A.", "non-dropping-particle": "", "parse-names": false, "suffix": ""}], "container-title": "Human Brain Mapping", "id": "ITEM-5", "issue": "6", "issued": {"dat</vt:lpwstr>
  </property>
  <property fmtid="{D5CDD505-2E9C-101B-9397-08002B2CF9AE}" pid="2275" name="Mendeley_Bookmark_kBBQypGPaE_55">
    <vt:lpwstr>e-parts": [["2019", "4", "15"]]}, "page": "1919-1926", "publisher": "John Wiley and Sons Inc.", "title": "EEG\u2010based age\u2010prediction models as stable and heritable indicators of brain maturational level in children and adolescents", "type": "artic</vt:lpwstr>
  </property>
  <property fmtid="{D5CDD505-2E9C-101B-9397-08002B2CF9AE}" pid="2276" name="Mendeley_Bookmark_kBBQypGPaE_56">
    <vt:lpwstr>le-journal", "volume": "40"}, "uris": ["http://www.mendeley.com/documents/?uuid=d0f74167-0dfc-36b6-9ae6-d808dd1dd92a"]}, {"id": "ITEM-6", "itemData": {"DOI": "10.3389/fnagi.2018.00184", "ISSN": "16634365", "abstract": "Objective: The brain age gap estimat</vt:lpwstr>
  </property>
  <property fmtid="{D5CDD505-2E9C-101B-9397-08002B2CF9AE}" pid="2277" name="Mendeley_Bookmark_kBBQypGPaE_57">
    <vt:lpwstr>e (BrainAGE) is the difference between the estimated age and the individual chronological age. BrainAGE was studied primarily using MRI techniques. EEG signals in combination with machine learning (ML) approaches were not commonly used for the human age p</vt:lpwstr>
  </property>
  <property fmtid="{D5CDD505-2E9C-101B-9397-08002B2CF9AE}" pid="2278" name="Mendeley_Bookmark_kBBQypGPaE_58">
    <vt:lpwstr>rediction, and BrainAGE. We investigated whether age-related changes are affecting brain EEG signals, and whether we can predict the chronological age and obtain BrainAGE estimates using a rigorous ML framework with a novel and extensive EEG features extr</vt:lpwstr>
  </property>
  <property fmtid="{D5CDD505-2E9C-101B-9397-08002B2CF9AE}" pid="2279" name="Mendeley_Bookmark_kBBQypGPaE_59">
    <vt:lpwstr>action. Methods: EEG data were obtained from 468 healthy, mood/anxiety, eating and substance use disorder participants (297 females) from the Tulsa-1000, a naturalistic longitudinal study based on Research Domain Criteria framework. Five sets of preproces</vt:lpwstr>
  </property>
  <property fmtid="{D5CDD505-2E9C-101B-9397-08002B2CF9AE}" pid="2280" name="Mendeley_Bookmark_kBBQypGPaE_6">
    <vt:lpwstr>": "", "parse-names": false, "suffix": ""}, {"dropping-particle": "", "family": "Nardos", "given": "Binyam", "non-dropping-particle": "", "parse-names": false, "suffix": ""}, {"dropping-particle": "", "family": "Cohen", "given": "Alexander L.", "non-dropp</vt:lpwstr>
  </property>
  <property fmtid="{D5CDD505-2E9C-101B-9397-08002B2CF9AE}" pid="2281" name="Mendeley_Bookmark_kBBQypGPaE_60">
    <vt:lpwstr>sed EEG features across channels and frequency bands were used with different ML methods to predict age. Using a nested-cross-validation (NCV) approach and stack-ensemble learning from EEG features, the predicted age was estimated. The important features </vt:lpwstr>
  </property>
  <property fmtid="{D5CDD505-2E9C-101B-9397-08002B2CF9AE}" pid="2282" name="Mendeley_Bookmark_kBBQypGPaE_61">
    <vt:lpwstr>and their spatial distributions were deduced. Results: The stack-ensemble age prediction model achieved R2 = 0.37 (0.06), Mean Absolute Error (MAE) = 6.87(0.69) and RMSE = 8.46(0.59) in years. The age and predicted age correlation was r = 0.6. The feature</vt:lpwstr>
  </property>
  <property fmtid="{D5CDD505-2E9C-101B-9397-08002B2CF9AE}" pid="2283" name="Mendeley_Bookmark_kBBQypGPaE_62">
    <vt:lpwstr> importance revealed that age predictors are spread out across different feature types. The NCV approach produced a reliable age estimation, with features consistent behavior across different folds. Conclusion: Our rigorous ML framework and extensive EEG </vt:lpwstr>
  </property>
  <property fmtid="{D5CDD505-2E9C-101B-9397-08002B2CF9AE}" pid="2284" name="Mendeley_Bookmark_kBBQypGPaE_63">
    <vt:lpwstr>signal features allow a reliable estimation of chronological age, and BrainAGE. This general framework can be extended to test EEG association with and to predict/study other physiological relevant responses.", "author": [{"dropping-particle": "Al", "fami</vt:lpwstr>
  </property>
  <property fmtid="{D5CDD505-2E9C-101B-9397-08002B2CF9AE}" pid="2285" name="Mendeley_Bookmark_kBBQypGPaE_64">
    <vt:lpwstr>ly": "Zoubi", "given": "Obada", "non-dropping-particle": "", "parse-names": false, "suffix": ""}, {"dropping-particle": "", "family": "Wong", "given": "Chung Ki", "non-dropping-particle": "", "parse-names": false, "suffix": ""}, {"dropping-particle": "", </vt:lpwstr>
  </property>
  <property fmtid="{D5CDD505-2E9C-101B-9397-08002B2CF9AE}" pid="2286" name="Mendeley_Bookmark_kBBQypGPaE_65">
    <vt:lpwstr>"family": "Kuplicki", "given": "Rayus T.", "non-dropping-particle": "", "parse-names": false, "suffix": ""}, {"dropping-particle": "", "family": "Yeh", "given": "Hung wen", "non-dropping-particle": "", "parse-names": false, "suffix": ""}, {"dropping-parti</vt:lpwstr>
  </property>
  <property fmtid="{D5CDD505-2E9C-101B-9397-08002B2CF9AE}" pid="2287" name="Mendeley_Bookmark_kBBQypGPaE_66">
    <vt:lpwstr>cle": "", "family": "Mayeli", "given": "Ahmad", "non-dropping-particle": "", "parse-names": false, "suffix": ""}, {"dropping-particle": "", "family": "Refai", "given": "Hazem", "non-dropping-particle": "", "parse-names": false, "suffix": ""}, {"dropping-p</vt:lpwstr>
  </property>
  <property fmtid="{D5CDD505-2E9C-101B-9397-08002B2CF9AE}" pid="2288" name="Mendeley_Bookmark_kBBQypGPaE_67">
    <vt:lpwstr>article": "", "family": "Paulus", "given": "Martin", "non-dropping-particle": "", "parse-names": false, "suffix": ""}, {"dropping-particle": "", "family": "Bodurka", "given": "Jerzy", "non-dropping-particle": "", "parse-names": false, "suffix": ""}], "con</vt:lpwstr>
  </property>
  <property fmtid="{D5CDD505-2E9C-101B-9397-08002B2CF9AE}" pid="2289" name="Mendeley_Bookmark_kBBQypGPaE_68">
    <vt:lpwstr>tainer-title": "Frontiers in Aging Neuroscience", "id": "ITEM-6", "issue": "JUL", "issued": {"date-parts": [["2018", "7", "2"]]}, "page": "184", "publisher": "Frontiers Media S.A.", "title": "Predicting age from brain EEG signals-a machine learning approa</vt:lpwstr>
  </property>
  <property fmtid="{D5CDD505-2E9C-101B-9397-08002B2CF9AE}" pid="2290" name="Mendeley_Bookmark_kBBQypGPaE_69">
    <vt:lpwstr>ch", "type": "article-journal", "volume": "10"}, "uris": ["http://www.mendeley.com/documents/?uuid=6ac69fcc-3e5b-3a8b-b9b6-de068f6223a6"]}], "mendeley": {"formattedCitation": "&lt;sup&gt;8\u201313&lt;/sup&gt;", "plainTextFormattedCitation": "8\u201313", "previouslyFo</vt:lpwstr>
  </property>
  <property fmtid="{D5CDD505-2E9C-101B-9397-08002B2CF9AE}" pid="2291" name="Mendeley_Bookmark_kBBQypGPaE_7">
    <vt:lpwstr>ing-particle": "", "parse-names": false, "suffix": ""}, {"dropping-particle": "", "family": "Fair", "given": "Damien A.", "non-dropping-particle": "", "parse-names": false, "suffix": ""}, {"dropping-particle": "", "family": "Power", "given": "Jonathan D."</vt:lpwstr>
  </property>
  <property fmtid="{D5CDD505-2E9C-101B-9397-08002B2CF9AE}" pid="2292" name="Mendeley_Bookmark_kBBQypGPaE_70">
    <vt:lpwstr>rmattedCitation": "&lt;sup&gt;8\u201313&lt;/sup&gt;"}, "properties": {"noteIndex": 0}, "schema": "https://github.com/citation-style-language/schema/raw/master/csl-citation.json"}</vt:lpwstr>
  </property>
  <property fmtid="{D5CDD505-2E9C-101B-9397-08002B2CF9AE}" pid="2293" name="Mendeley_Bookmark_kBBQypGPaE_8">
    <vt:lpwstr>, "non-dropping-particle": "", "parse-names": false, "suffix": ""}, {"dropping-particle": "", "family": "Church", "given": "Jessica A.", "non-dropping-particle": "", "parse-names": false, "suffix": ""}, {"dropping-particle": "", "family": "Nelson", "given</vt:lpwstr>
  </property>
  <property fmtid="{D5CDD505-2E9C-101B-9397-08002B2CF9AE}" pid="2294" name="Mendeley_Bookmark_kBBQypGPaE_9">
    <vt:lpwstr>": "Steven M.", "non-dropping-particle": "", "parse-names": false, "suffix": ""}, {"dropping-particle": "", "family": "Wig", "given": "Gagan S.", "non-dropping-particle": "", "parse-names": false, "suffix": ""}, {"dropping-particle": "", "family": "Vogel"</vt:lpwstr>
  </property>
  <property fmtid="{D5CDD505-2E9C-101B-9397-08002B2CF9AE}" pid="2295" name="Mendeley_Bookmark_kFaZa3Oj42_1">
    <vt:lpwstr>ADDIN CSL_CITATION {"citationItems": [{"id": "ITEM-1", "itemData": {"DOI": "10.1620/tjem.214.145", "ISSN": "00408727", "PMID": "18285672", "abstract": "Transcranial Doppler sonography (TCD) is a non-invasive diagnostic tool enabling evaluation of blood fl</vt:lpwstr>
  </property>
  <property fmtid="{D5CDD505-2E9C-101B-9397-08002B2CF9AE}" pid="2296" name="Mendeley_Bookmark_kFaZa3Oj42_10">
    <vt:lpwstr> Experimental Medicine", "id": "ITEM-1", "issue": "2", "issued": {"date-parts": [["2008", "2", "19"]]}, "page": "145-149", "publisher": "Tohoku J Exp Med", "title": "Normal blood flow velocities of basal cerebral arteries decrease with advancing age: A tr</vt:lpwstr>
  </property>
  <property fmtid="{D5CDD505-2E9C-101B-9397-08002B2CF9AE}" pid="2297" name="Mendeley_Bookmark_kFaZa3Oj42_11">
    <vt:lpwstr>anscranial Doppler sonography study", "type": "article-journal", "volume": "214"}, "uris": ["http://www.mendeley.com/documents/?uuid=c9c50836-8bca-3420-9b47-c8e11909f1e0"]}], "mendeley": {"formattedCitation": "&lt;sup&gt;18&lt;/sup&gt;", "plainTextFormattedCitation":</vt:lpwstr>
  </property>
  <property fmtid="{D5CDD505-2E9C-101B-9397-08002B2CF9AE}" pid="2298" name="Mendeley_Bookmark_kFaZa3Oj42_12">
    <vt:lpwstr> "18", "previouslyFormattedCitation": "&lt;sup&gt;18&lt;/sup&gt;"}, "properties": {"noteIndex": 0}, "schema": "https://github.com/citation-style-language/schema/raw/master/csl-citation.json"}</vt:lpwstr>
  </property>
  <property fmtid="{D5CDD505-2E9C-101B-9397-08002B2CF9AE}" pid="2299" name="Mendeley_Bookmark_kFaZa3Oj42_2">
    <vt:lpwstr>ow characteristics of basal intracerebral vessels via thin calvarian regions. Several factors may affect the normal values of cerebral hemodynamic parameters, and standard reference values for each laboratory are needed for precise interpretation of the r</vt:lpwstr>
  </property>
  <property fmtid="{D5CDD505-2E9C-101B-9397-08002B2CF9AE}" pid="2300" name="Mendeley_Bookmark_kFaZa3Oj42_3">
    <vt:lpwstr>esults. The aims of this study were to determine normal values of flow velocities of basal cerebral arteries of our TCD laboratory, and to study the influence of age and gender on normal values. We studied 63 healthy volunteers (30 male and 33 females; ag</vt:lpwstr>
  </property>
  <property fmtid="{D5CDD505-2E9C-101B-9397-08002B2CF9AE}" pid="2301" name="Mendeley_Bookmark_kFaZa3Oj42_4">
    <vt:lpwstr>e range, 5-69 years old) with TCD with a 2-MHz transcranial probe. The subjects were divided into 7 age groups: 5-10 years, 11-20 years, 21-30 years, 31-40 years, 41-50 years, 51-60 years and &gt; 60 years. Mean velocity (V mean), peak systolic velocity (PSV</vt:lpwstr>
  </property>
  <property fmtid="{D5CDD505-2E9C-101B-9397-08002B2CF9AE}" pid="2302" name="Mendeley_Bookmark_kFaZa3Oj42_5">
    <vt:lpwstr>), and end-diastolic velocities (EDV) were determined in middle, anterior and posterior cerebral arteries. No significant gender difference was found. However, there was a decrease in blood flow velocities in all vessels with advancing age, which was sign</vt:lpwstr>
  </property>
  <property fmtid="{D5CDD505-2E9C-101B-9397-08002B2CF9AE}" pid="2303" name="Mendeley_Bookmark_kFaZa3Oj42_6">
    <vt:lpwstr>ificant when subjects older than 40 years and \u2264 40 years old were compared. V mean, PSV and EDV values were highest in the age group of 5-10 years, old and lowest in volunteers older than the age of 60 (p &lt; 0.05). As a conclusion, flow velocities in </vt:lpwstr>
  </property>
  <property fmtid="{D5CDD505-2E9C-101B-9397-08002B2CF9AE}" pid="2304" name="Mendeley_Bookmark_kFaZa3Oj42_7">
    <vt:lpwstr>basal cerebral arteries range widely and are significantly age-related. Age matching of TCD data is a requirement for clinically relevant conclusions. \u00a9 2008 Tohoku University Medical Press.", "author": [{"dropping-particle": "", "family": "Demirkaya</vt:lpwstr>
  </property>
  <property fmtid="{D5CDD505-2E9C-101B-9397-08002B2CF9AE}" pid="2305" name="Mendeley_Bookmark_kFaZa3Oj42_8">
    <vt:lpwstr>", "given": "Seref", "non-dropping-particle": "", "parse-names": false, "suffix": ""}, {"dropping-particle": "", "family": "Uluc", "given": "Kayihan", "non-dropping-particle": "", "parse-names": false, "suffix": ""}, {"dropping-particle": "", "family": "B</vt:lpwstr>
  </property>
  <property fmtid="{D5CDD505-2E9C-101B-9397-08002B2CF9AE}" pid="2306" name="Mendeley_Bookmark_kFaZa3Oj42_9">
    <vt:lpwstr>ek", "given": "Semai", "non-dropping-particle": "", "parse-names": false, "suffix": ""}, {"dropping-particle": "", "family": "Vural", "given": "Okay", "non-dropping-particle": "", "parse-names": false, "suffix": ""}], "container-title": "Tohoku Journal of</vt:lpwstr>
  </property>
  <property fmtid="{D5CDD505-2E9C-101B-9397-08002B2CF9AE}" pid="2307" name="Mendeley_Bookmark_kX0dacfuRn_1">
    <vt:lpwstr>ADDIN CSL_CITATION {"citationItems": [{"id": "ITEM-1", "itemData": {"DOI": "10.1186/1471-2377-14-43", "ISSN": "14712377", "PMID": "24602446", "abstract": "Background:The contribution of cerebrovascular function to cognitive performance is gaining increase</vt:lpwstr>
  </property>
  <property fmtid="{D5CDD505-2E9C-101B-9397-08002B2CF9AE}" pid="2308" name="Mendeley_Bookmark_kX0dacfuRn_10">
    <vt:lpwstr>rches", "given": "Owen F.", "non-dropping-particle": "", "parse-names": false, "suffix": ""}, {"dropping-particle": "", "family": "Badcock", "given": "Nicholas A.", "non-dropping-particle": "", "parse-names": false, "suffix": ""}, {"dropping-particle": ""</vt:lpwstr>
  </property>
  <property fmtid="{D5CDD505-2E9C-101B-9397-08002B2CF9AE}" pid="2309" name="Mendeley_Bookmark_kX0dacfuRn_11">
    <vt:lpwstr>, "family": "Kohler", "given": "Mark", "non-dropping-particle": "", "parse-names": false, "suffix": ""}, {"dropping-particle": "", "family": "Keage", "given": "Hannah A.D.", "non-dropping-particle": "", "parse-names": false, "suffix": ""}], "container-tit</vt:lpwstr>
  </property>
  <property fmtid="{D5CDD505-2E9C-101B-9397-08002B2CF9AE}" pid="2310" name="Mendeley_Bookmark_kX0dacfuRn_12">
    <vt:lpwstr>le": "BMC Neurology", "id": "ITEM-1", "issue": "1", "issued": {"date-parts": [["2014", "3", "6"]]}, "publisher": "BioMed Central Ltd.", "title": "Cerebrovascular function and cognition in childhood: A systematic review of transcranial doppler studies", "t</vt:lpwstr>
  </property>
  <property fmtid="{D5CDD505-2E9C-101B-9397-08002B2CF9AE}" pid="2311" name="Mendeley_Bookmark_kX0dacfuRn_13">
    <vt:lpwstr>ype": "article-journal", "volume": "14"}, "uris": ["http://www.mendeley.com/documents/?uuid=58f07088-9a44-3412-9c35-a070fda6570a"]}], "mendeley": {"formattedCitation": "&lt;sup&gt;5&lt;/sup&gt;", "plainTextFormattedCitation": "5", "previouslyFormattedCitation": "&lt;sup</vt:lpwstr>
  </property>
  <property fmtid="{D5CDD505-2E9C-101B-9397-08002B2CF9AE}" pid="2312" name="Mendeley_Bookmark_kX0dacfuRn_14">
    <vt:lpwstr>&gt;5&lt;/sup&gt;"}, "properties": {"noteIndex": 0}, "schema": "https://github.com/citation-style-language/schema/raw/master/csl-citation.json"}</vt:lpwstr>
  </property>
  <property fmtid="{D5CDD505-2E9C-101B-9397-08002B2CF9AE}" pid="2313" name="Mendeley_Bookmark_kX0dacfuRn_2">
    <vt:lpwstr>d attention. Transcranial doppler (TCD) is portable, reliable, inexpensive and extremely well tolerated by young and clinical samples. It enables measurement of blood flow velocity in major cerebral arteries at rest and during cognitive tasks.Methods:We s</vt:lpwstr>
  </property>
  <property fmtid="{D5CDD505-2E9C-101B-9397-08002B2CF9AE}" pid="2314" name="Mendeley_Bookmark_kX0dacfuRn_3">
    <vt:lpwstr>ystematically reviewed evidence for associations between cognitive performance and cerebrovascular function in children (0-18 years), as measured using TCD. A total of 2778 articles were retrieved from PsychInfo, Pubmed, and EMBASE searches and 25 relevan</vt:lpwstr>
  </property>
  <property fmtid="{D5CDD505-2E9C-101B-9397-08002B2CF9AE}" pid="2315" name="Mendeley_Bookmark_kX0dacfuRn_4">
    <vt:lpwstr>t articles were identified.Results:Most studies investigated clinical groups, where decreased blood flow velocities in infants were associated with poor neurological functioning, and increased blood flow velocities in children with Sickle cell disease wer</vt:lpwstr>
  </property>
  <property fmtid="{D5CDD505-2E9C-101B-9397-08002B2CF9AE}" pid="2316" name="Mendeley_Bookmark_kX0dacfuRn_5">
    <vt:lpwstr>e typically associated with cognitive impairment and lower intelligence. Studies were also identified assessing autistic behaviour, mental retardation and sleep disordered breathing. In healthy children, the majority of studies reported cognitive processi</vt:lpwstr>
  </property>
  <property fmtid="{D5CDD505-2E9C-101B-9397-08002B2CF9AE}" pid="2317" name="Mendeley_Bookmark_kX0dacfuRn_6">
    <vt:lpwstr>ng produced lateralised changes in blood flow velocities however these physiological responses did not appear to correlate with behavioural cognitive performance.Conclusion:Poor cognitive performance appears to be associated with decreased blood flow velo</vt:lpwstr>
  </property>
  <property fmtid="{D5CDD505-2E9C-101B-9397-08002B2CF9AE}" pid="2318" name="Mendeley_Bookmark_kX0dacfuRn_7">
    <vt:lpwstr>cities in premature infants, and increased velocities in Sickle cell disease children using TCD methods. However knowledge in healthy samples is relatively limited. The technique is well tolerated by children, is portable and inexpensive. It therefore sta</vt:lpwstr>
  </property>
  <property fmtid="{D5CDD505-2E9C-101B-9397-08002B2CF9AE}" pid="2319" name="Mendeley_Bookmark_kX0dacfuRn_8">
    <vt:lpwstr>nds to make a valuable contribution to knowledge regarding the underlying functional biology of cognitive performance in childhood. \u00a9 2014 Bakker et al.; licensee BioMed Central Ltd.", "author": [{"dropping-particle": "", "family": "Bakker", "given":</vt:lpwstr>
  </property>
  <property fmtid="{D5CDD505-2E9C-101B-9397-08002B2CF9AE}" pid="2320" name="Mendeley_Bookmark_kX0dacfuRn_9">
    <vt:lpwstr> "Mireille J.", "non-dropping-particle": "", "parse-names": false, "suffix": ""}, {"dropping-particle": "", "family": "Hofmann", "given": "Jessica", "non-dropping-particle": "", "parse-names": false, "suffix": ""}, {"dropping-particle": "", "family": "Chu</vt:lpwstr>
  </property>
  <property fmtid="{D5CDD505-2E9C-101B-9397-08002B2CF9AE}" pid="2321" name="Mendeley_Bookmark_kjwIasGtN5_1">
    <vt:lpwstr>ADDIN CSL_CITATION {"citationItems": [{"id": "ITEM-1", "itemData": {"DOI": "10.1055/s-0032-1331812", "ISSN": "02718235", "PMID": "23361485", "abstract": "Transcranial Doppler (TCD) ultrasound provides rapid, noninvasive, real-time measures of cerebrovascu</vt:lpwstr>
  </property>
  <property fmtid="{D5CDD505-2E9C-101B-9397-08002B2CF9AE}" pid="2322" name="Mendeley_Bookmark_kjwIasGtN5_2">
    <vt:lpwstr>lar function. TCD can be used to measure flow velocity in the basal arteries of the brain to assess relative changes in flow, diagnose focal vascular stenosis, or to detect embolic signals within these arteries. TCD can also be used to assess the physiolo</vt:lpwstr>
  </property>
  <property fmtid="{D5CDD505-2E9C-101B-9397-08002B2CF9AE}" pid="2323" name="Mendeley_Bookmark_kjwIasGtN5_3">
    <vt:lpwstr>gic health of a particular vascular territory by measuring blood flow responses to changes in blood pressure (cerebral autoregulation), changes in end-tidal CO(cerebral vasoreactivity), or cognitive and motor activation (neurovascular coupling or function</vt:lpwstr>
  </property>
  <property fmtid="{D5CDD505-2E9C-101B-9397-08002B2CF9AE}" pid="2324" name="Mendeley_Bookmark_kjwIasGtN5_4">
    <vt:lpwstr>al hyperemia). TCD has established utility in the clinical diagnosis of a number of cerebrovascular disorders such as acute ischemic stroke, vasospasm, subarachnoid hemorrhage, sickle cell disease, as well as other conditions such as brain death. Clinical</vt:lpwstr>
  </property>
  <property fmtid="{D5CDD505-2E9C-101B-9397-08002B2CF9AE}" pid="2325" name="Mendeley_Bookmark_kjwIasGtN5_5">
    <vt:lpwstr> indication and research applications for this mode of imaging continue to expand. In this review, the authors summarize the basic principles and clinical utility of TCD and provide an overview of a few TCD research applications. Copyright \u00a9 2012 by </vt:lpwstr>
  </property>
  <property fmtid="{D5CDD505-2E9C-101B-9397-08002B2CF9AE}" pid="2326" name="Mendeley_Bookmark_kjwIasGtN5_6">
    <vt:lpwstr>Thieme Medical Publishers, Inc., 333 Seventh Avenue, New York, NY 10001, USA.", "author": [{"dropping-particle": "", "family": "Purkayastha", "given": "Sushmita", "non-dropping-particle": "", "parse-names": false, "suffix": ""}, {"dropping-particle": "", </vt:lpwstr>
  </property>
  <property fmtid="{D5CDD505-2E9C-101B-9397-08002B2CF9AE}" pid="2327" name="Mendeley_Bookmark_kjwIasGtN5_7">
    <vt:lpwstr>"family": "Sorond", "given": "Farzaneh", "non-dropping-particle": "", "parse-names": false, "suffix": ""}], "container-title": "Seminars in Neurology", "id": "ITEM-1", "issue": "4", "issued": {"date-parts": [["2012"]]}, "page": "411-420", "publisher": "NI</vt:lpwstr>
  </property>
  <property fmtid="{D5CDD505-2E9C-101B-9397-08002B2CF9AE}" pid="2328" name="Mendeley_Bookmark_kjwIasGtN5_8">
    <vt:lpwstr>H Public Access", "title": "Transcranial doppler ultrasound: Technique and application", "type": "article-journal", "volume": "32"}, "uris": ["http://www.mendeley.com/documents/?uuid=5144f80a-cad6-3564-b8f7-fa3661bbaf36"]}], "mendeley": {"formattedCitatio</vt:lpwstr>
  </property>
  <property fmtid="{D5CDD505-2E9C-101B-9397-08002B2CF9AE}" pid="2329" name="Mendeley_Bookmark_kjwIasGtN5_9">
    <vt:lpwstr>n": "&lt;sup&gt;2&lt;/sup&gt;", "plainTextFormattedCitation": "2", "previouslyFormattedCitation": "&lt;sup&gt;2&lt;/sup&gt;"}, "properties": {"noteIndex": 0}, "schema": "https://github.com/citation-style-language/schema/raw/master/csl-citation.json"}</vt:lpwstr>
  </property>
  <property fmtid="{D5CDD505-2E9C-101B-9397-08002B2CF9AE}" pid="2330" name="Mendeley_Bookmark_ksCRg3XXYT_1">
    <vt:lpwstr>ADDIN CSL_CITATION {"citationItems": [{"id": "ITEM-1", "itemData": {"DOI": "10.3171/jns.1982.57.6.0769", "ISSN": "00223085", "PMID": "7143059", "abstract": "In this report the authors describe a noninvasive transcranial method of determining the flow velo</vt:lpwstr>
  </property>
  <property fmtid="{D5CDD505-2E9C-101B-9397-08002B2CF9AE}" pid="2331" name="Mendeley_Bookmark_ksCRg3XXYT_2">
    <vt:lpwstr>cities in the basal cerebral arteries. Placement of the probe of a range-gated ultrasound Doppler instrument in the temporal area just above the zygomatic arch allowed the velocities in the middle cerebral artery (MCA) to be determined from the Doppler si</vt:lpwstr>
  </property>
  <property fmtid="{D5CDD505-2E9C-101B-9397-08002B2CF9AE}" pid="2332" name="Mendeley_Bookmark_ksCRg3XXYT_3">
    <vt:lpwstr>gnals. The flow velocities in the proximal anterior (ACA) and posterior (PCA) cerebral arteries were also recorded at steady state and during test compression of the common carotid arteries. An investigation of 50 healthy subjects by this transcranial Dop</vt:lpwstr>
  </property>
  <property fmtid="{D5CDD505-2E9C-101B-9397-08002B2CF9AE}" pid="2333" name="Mendeley_Bookmark_ksCRg3XXYT_4">
    <vt:lpwstr>pler method revealed that the velocity in the MCA, ACA, and PCA was 62 \u00b1 12, 51 \u00b1 12, and 44 \u00b1 11 cm/sec, respectively. This method is of particular value for the detection of vasospasm following subarachnoid hemorrhage and for evaluating t</vt:lpwstr>
  </property>
  <property fmtid="{D5CDD505-2E9C-101B-9397-08002B2CF9AE}" pid="2334" name="Mendeley_Bookmark_ksCRg3XXYT_5">
    <vt:lpwstr>he cerebral circulation in occlusive disease of the carotid and vertebral arteries.", "author": [{"dropping-particle": "", "family": "Aaslid", "given": "R.", "non-dropping-particle": "", "parse-names": false, "suffix": ""}, {"dropping-particle": "", "fami</vt:lpwstr>
  </property>
  <property fmtid="{D5CDD505-2E9C-101B-9397-08002B2CF9AE}" pid="2335" name="Mendeley_Bookmark_ksCRg3XXYT_6">
    <vt:lpwstr>ly": "Markwalder", "given": "T. M.", "non-dropping-particle": "", "parse-names": false, "suffix": ""}, {"dropping-particle": "", "family": "Nornes", "given": "H.", "non-dropping-particle": "", "parse-names": false, "suffix": ""}], "container-title": "Jour</vt:lpwstr>
  </property>
  <property fmtid="{D5CDD505-2E9C-101B-9397-08002B2CF9AE}" pid="2336" name="Mendeley_Bookmark_ksCRg3XXYT_7">
    <vt:lpwstr>nal of Neurosurgery", "id": "ITEM-1", "issue": "6", "issued": {"date-parts": [["1982", "12", "1"]]}, "page": "769-774", "publisher": "Journal of Neurosurgery Publishing Group", "title": "Noninvasive transcranial Doppler ultrasound recording of flow veloci</vt:lpwstr>
  </property>
  <property fmtid="{D5CDD505-2E9C-101B-9397-08002B2CF9AE}" pid="2337" name="Mendeley_Bookmark_ksCRg3XXYT_8">
    <vt:lpwstr>ty in basal cerebral arteries", "type": "article-journal", "volume": "57"}, "uris": ["http://www.mendeley.com/documents/?uuid=f5f81209-6793-3016-92c9-6714b5122fbe"]}], "mendeley": {"formattedCitation": "&lt;sup&gt;14&lt;/sup&gt;", "plainTextFormattedCitation": "14", </vt:lpwstr>
  </property>
  <property fmtid="{D5CDD505-2E9C-101B-9397-08002B2CF9AE}" pid="2338" name="Mendeley_Bookmark_ksCRg3XXYT_9">
    <vt:lpwstr>"previouslyFormattedCitation": "&lt;sup&gt;14&lt;/sup&gt;"}, "properties": {"noteIndex": 0}, "schema": "https://github.com/citation-style-language/schema/raw/master/csl-citation.json"}</vt:lpwstr>
  </property>
  <property fmtid="{D5CDD505-2E9C-101B-9397-08002B2CF9AE}" pid="2339" name="Mendeley_Bookmark_lRo7L8iTXM_1">
    <vt:lpwstr>ADDIN CSL_CITATION {"citationItems": [{"id": "ITEM-1", "itemData": {"author": [{"dropping-particle": "", "family": "Kohavi", "given": "Ron", "non-dropping-particle": "", "parse-names": false, "suffix": ""}, {"dropping-particle": "", "family": "others", "g</vt:lpwstr>
  </property>
  <property fmtid="{D5CDD505-2E9C-101B-9397-08002B2CF9AE}" pid="2340" name="Mendeley_Bookmark_lRo7L8iTXM_2">
    <vt:lpwstr>iven": "", "non-dropping-particle": "", "parse-names": false, "suffix": ""}], "container-title": "Ijcai", "id": "ITEM-1", "issue": "2", "issued": {"date-parts": [["1995"]]}, "page": "1137-1145", "title": "A study of cross-validation and bootstrap for accu</vt:lpwstr>
  </property>
  <property fmtid="{D5CDD505-2E9C-101B-9397-08002B2CF9AE}" pid="2341" name="Mendeley_Bookmark_lRo7L8iTXM_3">
    <vt:lpwstr>racy estimation and model selection", "type": "paper-conference", "volume": "14"}, "uris": ["http://www.mendeley.com/documents/?uuid=17f3759f-0883-3758-a4a2-1b3015a1579e"]}], "mendeley": {"formattedCitation": "&lt;sup&gt;48&lt;/sup&gt;", "plainTextFormattedCitation":</vt:lpwstr>
  </property>
  <property fmtid="{D5CDD505-2E9C-101B-9397-08002B2CF9AE}" pid="2342" name="Mendeley_Bookmark_lRo7L8iTXM_4">
    <vt:lpwstr> "48", "previouslyFormattedCitation": "&lt;sup&gt;47&lt;/sup&gt;"}, "properties": {"noteIndex": 0}, "schema": "https://github.com/citation-style-language/schema/raw/master/csl-citation.json"}</vt:lpwstr>
  </property>
  <property fmtid="{D5CDD505-2E9C-101B-9397-08002B2CF9AE}" pid="2343" name="Mendeley_Bookmark_lXgimidgbg_1">
    <vt:lpwstr>ADDIN CSL_CITATION {"citationItems": [{"id": "ITEM-1", "itemData": {"DOI": "10.1007/978-3-7091-8864-4_5", "ISSN": "0029-1420", "author": [{"dropping-particle": "", "family": "Aaslid", "given": "R.", "non-dropping-particle": "", "parse-names": false, "suff</vt:lpwstr>
  </property>
  <property fmtid="{D5CDD505-2E9C-101B-9397-08002B2CF9AE}" pid="2344" name="Mendeley_Bookmark_lXgimidgbg_2">
    <vt:lpwstr>ix": ""}, {"dropping-particle": "", "family": "Lindegaard", "given": "K.-F.", "non-dropping-particle": "", "parse-names": false, "suffix": ""}], "container-title": "Transcranial Doppler Sonography", "id": "ITEM-1", "issued": {"date-parts": [["1986"]]}, "p</vt:lpwstr>
  </property>
  <property fmtid="{D5CDD505-2E9C-101B-9397-08002B2CF9AE}" pid="2345" name="Mendeley_Bookmark_lXgimidgbg_3">
    <vt:lpwstr>age": "60-85", "publisher": "Springer Vienna", "title": "Cerebral Hemodynamics", "type": "chapter"}, "uris": ["http://www.mendeley.com/documents/?uuid=f6b49737-425b-372d-8b43-f676681080e2"]}], "mendeley": {"formattedCitation": "&lt;sup&gt;1&lt;/sup&gt;", "plainTextFo</vt:lpwstr>
  </property>
  <property fmtid="{D5CDD505-2E9C-101B-9397-08002B2CF9AE}" pid="2346" name="Mendeley_Bookmark_lXgimidgbg_4">
    <vt:lpwstr>rmattedCitation": "1", "previouslyFormattedCitation": "&lt;sup&gt;1&lt;/sup&gt;"}, "properties": {"noteIndex": 0}, "schema": "https://github.com/citation-style-language/schema/raw/master/csl-citation.json"}</vt:lpwstr>
  </property>
  <property fmtid="{D5CDD505-2E9C-101B-9397-08002B2CF9AE}" pid="2347" name="Mendeley_Bookmark_ljoulRIdBu_1">
    <vt:lpwstr>ADDIN CSL_CITATION {"citationItems": [{"id": "ITEM-1", "itemData": {"DOI": "10.1038/jcbfm.2014.203", "ISSN": "15597016", "PMID": "25388677", "abstract": "Measurement of volume flow rates in major cerebral vessels can be used to evaluate the hemodynamic ef</vt:lpwstr>
  </property>
  <property fmtid="{D5CDD505-2E9C-101B-9397-08002B2CF9AE}" pid="2348" name="Mendeley_Bookmark_ljoulRIdBu_10">
    <vt:lpwstr>: "ITEM-1", "issue": "2", "issued": {"date-parts": [["2015", "2", "2"]]}, "page": "312-318", "publisher": "Nature Publishing Group", "title": "Effect of age and vascular anatomy on blood flow in major cerebral vessels", "type": "article-journal", "volume"</vt:lpwstr>
  </property>
  <property fmtid="{D5CDD505-2E9C-101B-9397-08002B2CF9AE}" pid="2349" name="Mendeley_Bookmark_ljoulRIdBu_11">
    <vt:lpwstr>: "35"}, "uris": ["http://www.mendeley.com/documents/?uuid=deadc251-0493-3a40-98f2-9118dda4568d"]}], "mendeley": {"formattedCitation": "&lt;sup&gt;16&lt;/sup&gt;", "plainTextFormattedCitation": "16", "previouslyFormattedCitation": "&lt;sup&gt;16&lt;/sup&gt;"}, "properties": {"no</vt:lpwstr>
  </property>
  <property fmtid="{D5CDD505-2E9C-101B-9397-08002B2CF9AE}" pid="2350" name="Mendeley_Bookmark_ljoulRIdBu_12">
    <vt:lpwstr>teIndex": 0}, "schema": "https://github.com/citation-style-language/schema/raw/master/csl-citation.json"}</vt:lpwstr>
  </property>
  <property fmtid="{D5CDD505-2E9C-101B-9397-08002B2CF9AE}" pid="2351" name="Mendeley_Bookmark_ljoulRIdBu_2">
    <vt:lpwstr>fects of cerebrovascular disease. However, both age and vascular anatomy can affect flow rates independent of disease. We prospectively evaluated 325 healthy adult volunteers using phase contrast quantitative magnetic resonance angiography to characterize</vt:lpwstr>
  </property>
  <property fmtid="{D5CDD505-2E9C-101B-9397-08002B2CF9AE}" pid="2352" name="Mendeley_Bookmark_ljoulRIdBu_3">
    <vt:lpwstr> these effects on cerebral vessel flow rates and establish clinically useful normative reference values. Flows were measured in the major intracranial and extracranial vessels. The cohort ranged from 18 to 84 years old, with 157 (48%) females. All individ</vt:lpwstr>
  </property>
  <property fmtid="{D5CDD505-2E9C-101B-9397-08002B2CF9AE}" pid="2353" name="Mendeley_Bookmark_ljoulRIdBu_4">
    <vt:lpwstr>ual vessel flows and total cerebral blood flow (TCBF) declined with age, at 2.6 mL/minute per year for TCBF. Basilar artery (BA) flow was significantly decreased in individuals with one or both fetal posterior cerebral arteries (PCAs). Internal carotid ar</vt:lpwstr>
  </property>
  <property fmtid="{D5CDD505-2E9C-101B-9397-08002B2CF9AE}" pid="2354" name="Mendeley_Bookmark_ljoulRIdBu_5">
    <vt:lpwstr>tery flows were significantly higher with a fetal PCA and decreased with a hypoplastic anterior cerebral artery. Indexing vessel flows to TCBF neutralized the age effect, but anatomic variations continued to impact indexed flow in the BA and internal caro</vt:lpwstr>
  </property>
  <property fmtid="{D5CDD505-2E9C-101B-9397-08002B2CF9AE}" pid="2355" name="Mendeley_Bookmark_ljoulRIdBu_6">
    <vt:lpwstr>tid artery. Variability in normative flow ranges were reduced in distal vessels and by examining regional flows. Cerebral vessel flows are affected by age and cerebrovascular anatomy, which has important implications for interpretation of flows in the dis</vt:lpwstr>
  </property>
  <property fmtid="{D5CDD505-2E9C-101B-9397-08002B2CF9AE}" pid="2356" name="Mendeley_Bookmark_ljoulRIdBu_7">
    <vt:lpwstr>ease state.", "author": [{"dropping-particle": "", "family": "Amin-Hanjani", "given": "Sepideh", "non-dropping-particle": "", "parse-names": false, "suffix": ""}, {"dropping-particle": "", "family": "Du", "given": "Xinjian", "non-dropping-particle": "", "</vt:lpwstr>
  </property>
  <property fmtid="{D5CDD505-2E9C-101B-9397-08002B2CF9AE}" pid="2357" name="Mendeley_Bookmark_ljoulRIdBu_8">
    <vt:lpwstr>parse-names": false, "suffix": ""}, {"dropping-particle": "", "family": "Pandey", "given": "Dilip K.", "non-dropping-particle": "", "parse-names": false, "suffix": ""}, {"dropping-particle": "", "family": "Thulborn", "given": "Keith R.", "non-dropping-par</vt:lpwstr>
  </property>
  <property fmtid="{D5CDD505-2E9C-101B-9397-08002B2CF9AE}" pid="2358" name="Mendeley_Bookmark_ljoulRIdBu_9">
    <vt:lpwstr>ticle": "", "parse-names": false, "suffix": ""}, {"dropping-particle": "", "family": "Charbel", "given": "Fady T.", "non-dropping-particle": "", "parse-names": false, "suffix": ""}], "container-title": "Journal of Cerebral Blood Flow and Metabolism", "id"</vt:lpwstr>
  </property>
  <property fmtid="{D5CDD505-2E9C-101B-9397-08002B2CF9AE}" pid="2359" name="Mendeley_Bookmark_mHFcxfnhUs_1">
    <vt:lpwstr>ADDIN CSL_CITATION {"citationItems": [{"id": "ITEM-1", "itemData": {"author": [{"dropping-particle": "", "family": "He", "given": "Haibo", "non-dropping-particle": "", "parse-names": false, "suffix": ""}, {"dropping-particle": "", "family": "Bai", "given"</vt:lpwstr>
  </property>
  <property fmtid="{D5CDD505-2E9C-101B-9397-08002B2CF9AE}" pid="2360" name="Mendeley_Bookmark_mHFcxfnhUs_10">
    <vt:lpwstr>suffix": ""}], "container-title": "International Conference on Data Mining", "id": "ITEM-2", "issued": {"date-parts": [["2007"]]}, "page": "25-28", "title": "Generative oversampling for mining imalanced datasets", "type": "paper-conference"}, "uris": ["ht</vt:lpwstr>
  </property>
  <property fmtid="{D5CDD505-2E9C-101B-9397-08002B2CF9AE}" pid="2361" name="Mendeley_Bookmark_mHFcxfnhUs_11">
    <vt:lpwstr>tp://www.mendeley.com/documents/?uuid=d44a58a1-ac2d-3ea0-8afc-99180a8e919c"]}, {"id": "ITEM-3", "itemData": {"author": [{"dropping-particle": "", "family": "Tahir", "given": "Muhammad Atif", "non-dropping-particle": "", "parse-names": false, "suffix": ""}</vt:lpwstr>
  </property>
  <property fmtid="{D5CDD505-2E9C-101B-9397-08002B2CF9AE}" pid="2362" name="Mendeley_Bookmark_mHFcxfnhUs_12">
    <vt:lpwstr>, {"dropping-particle": "", "family": "Kittler", "given": "Josef", "non-dropping-particle": "", "parse-names": false, "suffix": ""}, {"dropping-particle": "", "family": "Yan", "given": "Fei", "non-dropping-particle": "", "parse-names": false, "suffix": ""</vt:lpwstr>
  </property>
  <property fmtid="{D5CDD505-2E9C-101B-9397-08002B2CF9AE}" pid="2363" name="Mendeley_Bookmark_mHFcxfnhUs_13">
    <vt:lpwstr>}], "container-title": "Pattern Recognition", "id": "ITEM-3", "issue": "10", "issued": {"date-parts": [["2012"]]}, "page": "3738-3750", "publisher": "Elsevier", "title": "Inverse random under sampling for class imbalance problem and its application to mul</vt:lpwstr>
  </property>
  <property fmtid="{D5CDD505-2E9C-101B-9397-08002B2CF9AE}" pid="2364" name="Mendeley_Bookmark_mHFcxfnhUs_14">
    <vt:lpwstr>ti-label classification", "type": "article-journal", "volume": "45"}, "uris": ["http://www.mendeley.com/documents/?uuid=626c8874-d0a5-33c5-8061-d564cf5cbd68"]}], "mendeley": {"formattedCitation": "&lt;sup&gt;50\u201352&lt;/sup&gt;", "plainTextFormattedCitation": "50\</vt:lpwstr>
  </property>
  <property fmtid="{D5CDD505-2E9C-101B-9397-08002B2CF9AE}" pid="2365" name="Mendeley_Bookmark_mHFcxfnhUs_15">
    <vt:lpwstr>u201352", "previouslyFormattedCitation": "&lt;sup&gt;49\u201351&lt;/sup&gt;"}, "properties": {"noteIndex": 0}, "schema": "https://github.com/citation-style-language/schema/raw/master/csl-citation.json"}</vt:lpwstr>
  </property>
  <property fmtid="{D5CDD505-2E9C-101B-9397-08002B2CF9AE}" pid="2366" name="Mendeley_Bookmark_mHFcxfnhUs_2">
    <vt:lpwstr>: "Yang", "non-dropping-particle": "", "parse-names": false, "suffix": ""}, {"dropping-particle": "", "family": "Garcia", "given": "Edwardo A", "non-dropping-particle": "", "parse-names": false, "suffix": ""}, {"dropping-particle": "", "family": "Li", "gi</vt:lpwstr>
  </property>
  <property fmtid="{D5CDD505-2E9C-101B-9397-08002B2CF9AE}" pid="2367" name="Mendeley_Bookmark_mHFcxfnhUs_3">
    <vt:lpwstr>ven": "Shutao", "non-dropping-particle": "", "parse-names": false, "suffix": ""}], "container-title": "2008 IEEE international joint conference on neural networks (IEEE world congress on computational intelligence)", "id": "ITEM-1", "issued": {"date-parts</vt:lpwstr>
  </property>
  <property fmtid="{D5CDD505-2E9C-101B-9397-08002B2CF9AE}" pid="2368" name="Mendeley_Bookmark_mHFcxfnhUs_4">
    <vt:lpwstr>": [["2008"]]}, "page": "1322-1328", "title": "ADASYN: Adaptive synthetic sampling approach for imbalanced learning", "type": "paper-conference"}, "uris": ["http://www.mendeley.com/documents/?uuid=70deeccd-931d-369c-b238-cde02999dab8"]}, {"id": "ITEM-2", </vt:lpwstr>
  </property>
  <property fmtid="{D5CDD505-2E9C-101B-9397-08002B2CF9AE}" pid="2369" name="Mendeley_Bookmark_mHFcxfnhUs_5">
    <vt:lpwstr>"itemData": {"abstract": "One way to handle data mining problems where class prior probabilities and/or misclassification costs between classes are highly unequal is to resample the data until a new, desired class distribution in the training data is achi</vt:lpwstr>
  </property>
  <property fmtid="{D5CDD505-2E9C-101B-9397-08002B2CF9AE}" pid="2370" name="Mendeley_Bookmark_mHFcxfnhUs_6">
    <vt:lpwstr>eved. Many resampling techniques have been proposed in the past, and the relationship between resampling and cost-sensitive learning has been well studied. Surprisingly, however, few resampling techniques attempt to create new, artificial data points whic</vt:lpwstr>
  </property>
  <property fmtid="{D5CDD505-2E9C-101B-9397-08002B2CF9AE}" pid="2371" name="Mendeley_Bookmark_mHFcxfnhUs_7">
    <vt:lpwstr>h generalize the known, labeled data. In this paper, we introduce an easily implementable resampling technique (generative oversampling) which creates new data points by learning from available training data. Empirically, we demonstrate that generative ov</vt:lpwstr>
  </property>
  <property fmtid="{D5CDD505-2E9C-101B-9397-08002B2CF9AE}" pid="2372" name="Mendeley_Bookmark_mHFcxfnhUs_8">
    <vt:lpwstr>ersampling outperforms other wellknown resampling methods on several datasets in the example domain of text classification", "author": [{"dropping-particle": "", "family": "Liu", "given": "Alexander", "non-dropping-particle": "", "parse-names": false, "su</vt:lpwstr>
  </property>
  <property fmtid="{D5CDD505-2E9C-101B-9397-08002B2CF9AE}" pid="2373" name="Mendeley_Bookmark_mHFcxfnhUs_9">
    <vt:lpwstr>ffix": ""}, {"dropping-particle": "", "family": "Ghosh", "given": "Joydeep", "non-dropping-particle": "", "parse-names": false, "suffix": ""}, {"dropping-particle": "", "family": "Martin", "given": "C", "non-dropping-particle": "", "parse-names": false, "</vt:lpwstr>
  </property>
  <property fmtid="{D5CDD505-2E9C-101B-9397-08002B2CF9AE}" pid="2374" name="Mendeley_Bookmark_msXEfhZvzW_1">
    <vt:lpwstr>ADDIN CSL_CITATION {"citationItems": [{"id": "ITEM-1", "itemData": {"author": [{"dropping-particle": "V", "family": "Chawla", "given": "Nitesh", "non-dropping-particle": "", "parse-names": false, "suffix": ""}, {"dropping-particle": "", "family": "Bowyer"</vt:lpwstr>
  </property>
  <property fmtid="{D5CDD505-2E9C-101B-9397-08002B2CF9AE}" pid="2375" name="Mendeley_Bookmark_msXEfhZvzW_2">
    <vt:lpwstr>, "given": "Kevin W", "non-dropping-particle": "", "parse-names": false, "suffix": ""}, {"dropping-particle": "", "family": "Hall", "given": "Lawrence O", "non-dropping-particle": "", "parse-names": false, "suffix": ""}, {"dropping-particle": "", "family"</vt:lpwstr>
  </property>
  <property fmtid="{D5CDD505-2E9C-101B-9397-08002B2CF9AE}" pid="2376" name="Mendeley_Bookmark_msXEfhZvzW_3">
    <vt:lpwstr>: "Kegelmeyer", "given": "W Philip", "non-dropping-particle": "", "parse-names": false, "suffix": ""}], "container-title": "Journal of artificial intelligence research", "id": "ITEM-1", "issued": {"date-parts": [["2002"]]}, "page": "321-357", "title": "SM</vt:lpwstr>
  </property>
  <property fmtid="{D5CDD505-2E9C-101B-9397-08002B2CF9AE}" pid="2377" name="Mendeley_Bookmark_msXEfhZvzW_4">
    <vt:lpwstr>OTE: synthetic minority over-sampling technique", "type": "article-journal", "volume": "16"}, "uris": ["http://www.mendeley.com/documents/?uuid=0513a906-caf9-3eb2-a842-e1e0ba3d7c4e"]}], "mendeley": {"formattedCitation": "&lt;sup&gt;33&lt;/sup&gt;", "plainTextFormatte</vt:lpwstr>
  </property>
  <property fmtid="{D5CDD505-2E9C-101B-9397-08002B2CF9AE}" pid="2378" name="Mendeley_Bookmark_msXEfhZvzW_5">
    <vt:lpwstr>dCitation": "33", "previouslyFormattedCitation": "&lt;sup&gt;33&lt;/sup&gt;"}, "properties": {"noteIndex": 0}, "schema": "https://github.com/citation-style-language/schema/raw/master/csl-citation.json"}</vt:lpwstr>
  </property>
  <property fmtid="{D5CDD505-2E9C-101B-9397-08002B2CF9AE}" pid="2379" name="Mendeley_Bookmark_n5duCWjpLp_1">
    <vt:lpwstr>ADDIN CSL_CITATION {"citationItems": [{"id": "ITEM-1", "itemData": {"author": [{"dropping-particle": "", "family": "Sharaev", "given": "Maxim", "non-dropping-particle": "", "parse-names": false, "suffix": ""}, {"dropping-particle": "", "family": "Andreev"</vt:lpwstr>
  </property>
  <property fmtid="{D5CDD505-2E9C-101B-9397-08002B2CF9AE}" pid="2380" name="Mendeley_Bookmark_n5duCWjpLp_2">
    <vt:lpwstr>, "given": "Alexander", "non-dropping-particle": "", "parse-names": false, "suffix": ""}, {"dropping-particle": "", "family": "Artemov", "given": "Alexey", "non-dropping-particle": "", "parse-names": false, "suffix": ""}, {"dropping-particle": "", "family</vt:lpwstr>
  </property>
  <property fmtid="{D5CDD505-2E9C-101B-9397-08002B2CF9AE}" pid="2381" name="Mendeley_Bookmark_n5duCWjpLp_3">
    <vt:lpwstr>": "Burnaev", "given": "Evgeny", "non-dropping-particle": "", "parse-names": false, "suffix": ""}, {"dropping-particle": "", "family": "Kondratyeva", "given": "Ekaterina", "non-dropping-particle": "", "parse-names": false, "suffix": ""}, {"dropping-partic</vt:lpwstr>
  </property>
  <property fmtid="{D5CDD505-2E9C-101B-9397-08002B2CF9AE}" pid="2382" name="Mendeley_Bookmark_n5duCWjpLp_4">
    <vt:lpwstr>le": "", "family": "Sushchinskaya", "given": "Svetlana", "non-dropping-particle": "", "parse-names": false, "suffix": ""}, {"dropping-particle": "", "family": "Samotaeva", "given": "Irina", "non-dropping-particle": "", "parse-names": false, "suffix": ""},</vt:lpwstr>
  </property>
  <property fmtid="{D5CDD505-2E9C-101B-9397-08002B2CF9AE}" pid="2383" name="Mendeley_Bookmark_n5duCWjpLp_5">
    <vt:lpwstr> {"dropping-particle": "", "family": "Gaskin", "given": "Vladislav", "non-dropping-particle": "", "parse-names": false, "suffix": ""}, {"dropping-particle": "", "family": "Bernstein", "given": "Alexander", "non-dropping-particle": "", "parse-names": false</vt:lpwstr>
  </property>
  <property fmtid="{D5CDD505-2E9C-101B-9397-08002B2CF9AE}" pid="2384" name="Mendeley_Bookmark_n5duCWjpLp_6">
    <vt:lpwstr>, "suffix": ""}], "container-title": "IAPR Workshop on Artificial Neural Networks in Pattern Recognition", "id": "ITEM-1", "issued": {"date-parts": [["2018"]]}, "page": "306-319", "title": "Pattern recognition pipeline for neuroimaging data", "type": "pap</vt:lpwstr>
  </property>
  <property fmtid="{D5CDD505-2E9C-101B-9397-08002B2CF9AE}" pid="2385" name="Mendeley_Bookmark_n5duCWjpLp_7">
    <vt:lpwstr>er-conference"}, "uris": ["http://www.mendeley.com/documents/?uuid=94e17616-e814-335b-9cb2-751fd9098256"]}], "mendeley": {"formattedCitation": "&lt;sup&gt;35&lt;/sup&gt;", "plainTextFormattedCitation": "35", "previouslyFormattedCitation": "&lt;sup&gt;34&lt;/sup&gt;"}, "propertie</vt:lpwstr>
  </property>
  <property fmtid="{D5CDD505-2E9C-101B-9397-08002B2CF9AE}" pid="2386" name="Mendeley_Bookmark_n5duCWjpLp_8">
    <vt:lpwstr>s": {"noteIndex": 0}, "schema": "https://github.com/citation-style-language/schema/raw/master/csl-citation.json"}</vt:lpwstr>
  </property>
  <property fmtid="{D5CDD505-2E9C-101B-9397-08002B2CF9AE}" pid="2387" name="Mendeley_Bookmark_nAzJbT4Opq_1">
    <vt:lpwstr>ADDIN CSL_CITATION {"citationItems": [{"id": "ITEM-1", "itemData": {"author": [{"dropping-particle": "", "family": "Wold", "given": "Svante", "non-dropping-particle": "", "parse-names": false, "suffix": ""}, {"dropping-particle": "", "family": "Esbensen",</vt:lpwstr>
  </property>
  <property fmtid="{D5CDD505-2E9C-101B-9397-08002B2CF9AE}" pid="2388" name="Mendeley_Bookmark_nAzJbT4Opq_2">
    <vt:lpwstr> "given": "Kim", "non-dropping-particle": "", "parse-names": false, "suffix": ""}, {"dropping-particle": "", "family": "Geladi", "given": "Paul", "non-dropping-particle": "", "parse-names": false, "suffix": ""}], "container-title": "Chemometrics and intel</vt:lpwstr>
  </property>
  <property fmtid="{D5CDD505-2E9C-101B-9397-08002B2CF9AE}" pid="2389" name="Mendeley_Bookmark_nAzJbT4Opq_3">
    <vt:lpwstr>ligent laboratory systems", "id": "ITEM-1", "issue": "1-3", "issued": {"date-parts": [["1987"]]}, "page": "37-52", "publisher": "Elsevier", "title": "Principal component analysis", "type": "article-journal", "volume": "2"}, "uris": ["http://www.mendeley.c</vt:lpwstr>
  </property>
  <property fmtid="{D5CDD505-2E9C-101B-9397-08002B2CF9AE}" pid="2390" name="Mendeley_Bookmark_nAzJbT4Opq_4">
    <vt:lpwstr>om/documents/?uuid=4d21facc-1f13-3cdc-8352-7bb69a7a53e2"]}], "mendeley": {"formattedCitation": "&lt;sup&gt;23&lt;/sup&gt;", "plainTextFormattedCitation": "23", "previouslyFormattedCitation": "&lt;sup&gt;23&lt;/sup&gt;"}, "properties": {"noteIndex": 0}, "schema": "https://github.</vt:lpwstr>
  </property>
  <property fmtid="{D5CDD505-2E9C-101B-9397-08002B2CF9AE}" pid="2391" name="Mendeley_Bookmark_nAzJbT4Opq_5">
    <vt:lpwstr>com/citation-style-language/schema/raw/master/csl-citation.json"}</vt:lpwstr>
  </property>
  <property fmtid="{D5CDD505-2E9C-101B-9397-08002B2CF9AE}" pid="2392" name="Mendeley_Bookmark_nEAstE6Xtl_1">
    <vt:lpwstr>ADDIN CSL_CITATION {"citationItems": [{"id": "ITEM-1", "itemData": {"DOI": "10.1093/ndt/gfy104.suo015", "ISSN": "0931-0509", "abstract": "INTRODUCTION AND AIMS: Renal insufficiency is one of the most common and life-threatening complications of decompensa</vt:lpwstr>
  </property>
  <property fmtid="{D5CDD505-2E9C-101B-9397-08002B2CF9AE}" pid="2393" name="Mendeley_Bookmark_nEAstE6Xtl_10">
    <vt:lpwstr>ONS: These findings highlight the clinical potential of VS-01 to rapidly remove ammonia. This new, potentially lifesaving therapy for the prompt management of HE and simultaneous support of kidney and liver functions will now be investigated in clinical s</vt:lpwstr>
  </property>
  <property fmtid="{D5CDD505-2E9C-101B-9397-08002B2CF9AE}" pid="2394" name="Mendeley_Bookmark_nEAstE6Xtl_11">
    <vt:lpwstr>tudies in patients with ACLF. Funding from the Swiss Commission for Technology and In\u2026", "author": [{"dropping-particle": "", "family": "Forster", "given": "Vincent", "non-dropping-particle": "", "parse-names": false, "suffix": ""}, {"dropping-partic</vt:lpwstr>
  </property>
  <property fmtid="{D5CDD505-2E9C-101B-9397-08002B2CF9AE}" pid="2395" name="Mendeley_Bookmark_nEAstE6Xtl_12">
    <vt:lpwstr>le": "", "family": "Agostoni", "given": "Valentina", "non-dropping-particle": "", "parse-names": false, "suffix": ""}, {"dropping-particle": "", "family": "Giacalone", "given": "Giovanna", "non-dropping-particle": "", "parse-names": false, "suffix": ""}, </vt:lpwstr>
  </property>
  <property fmtid="{D5CDD505-2E9C-101B-9397-08002B2CF9AE}" pid="2396" name="Mendeley_Bookmark_nEAstE6Xtl_13">
    <vt:lpwstr>{"dropping-particle": "", "family": "Lee", "given": "Soohyeon", "non-dropping-particle": "", "parse-names": false, "suffix": ""}, {"dropping-particle": "", "family": "Kabbaj", "given": "Meriam", "non-dropping-particle": "", "parse-names": false, "suffix":</vt:lpwstr>
  </property>
  <property fmtid="{D5CDD505-2E9C-101B-9397-08002B2CF9AE}" pid="2397" name="Mendeley_Bookmark_nEAstE6Xtl_14">
    <vt:lpwstr> ""}, {"dropping-particle": "", "family": "Bosoi", "given": "Christina", "non-dropping-particle": "", "parse-names": false, "suffix": ""}, {"dropping-particle": "", "family": "Tremblay", "given": "Melanie", "non-dropping-particle": "", "parse-names": fals</vt:lpwstr>
  </property>
  <property fmtid="{D5CDD505-2E9C-101B-9397-08002B2CF9AE}" pid="2398" name="Mendeley_Bookmark_nEAstE6Xtl_15">
    <vt:lpwstr>e, "suffix": ""}, {"dropping-particle": "", "family": "Rose", "given": "Christopher", "non-dropping-particle": "", "parse-names": false, "suffix": ""}, {"dropping-particle": "", "family": "Leroux", "given": "Jean-Christophe", "non-dropping-particle": "", </vt:lpwstr>
  </property>
  <property fmtid="{D5CDD505-2E9C-101B-9397-08002B2CF9AE}" pid="2399" name="Mendeley_Bookmark_nEAstE6Xtl_16">
    <vt:lpwstr>"parse-names": false, "suffix": ""}], "container-title": "Nephrology Dialysis Transplantation", "id": "ITEM-1", "issue": "suppl_1", "issued": {"date-parts": [["2018", "5", "1"]]}, "page": "i622-i622", "publisher": "Oxford University Press (OUP)", "title":</vt:lpwstr>
  </property>
  <property fmtid="{D5CDD505-2E9C-101B-9397-08002B2CF9AE}" pid="2400" name="Mendeley_Bookmark_nEAstE6Xtl_17">
    <vt:lpwstr> "SuO015VS-01 - A PROMISING INTRAPERITONEAL TREATMENT TO MANAGE HEPATIC ENCEPHALOPATHY AND RENAL FAILURE IN CIRRHOTIC PATIENTS", "type": "article-journal", "volume": "33"}, "uris": ["http://www.mendeley.com/documents/?uuid=952a663d-8f3c-33a8-90ee-569a1622</vt:lpwstr>
  </property>
  <property fmtid="{D5CDD505-2E9C-101B-9397-08002B2CF9AE}" pid="2401" name="Mendeley_Bookmark_nEAstE6Xtl_18">
    <vt:lpwstr>43ae"]}], "mendeley": {"formattedCitation": "&lt;sup&gt;3&lt;/sup&gt;", "plainTextFormattedCitation": "3", "previouslyFormattedCitation": "&lt;sup&gt;3&lt;/sup&gt;"}, "properties": {"noteIndex": 0}, "schema": "https://github.com/citation-style-language/schema/raw/master/csl-cita</vt:lpwstr>
  </property>
  <property fmtid="{D5CDD505-2E9C-101B-9397-08002B2CF9AE}" pid="2402" name="Mendeley_Bookmark_nEAstE6Xtl_19">
    <vt:lpwstr>tion.json"}</vt:lpwstr>
  </property>
  <property fmtid="{D5CDD505-2E9C-101B-9397-08002B2CF9AE}" pid="2403" name="Mendeley_Bookmark_nEAstE6Xtl_2">
    <vt:lpwstr>ted liver cirrhosis. A deterioration of the liver and kidney functions leads to metabolic imbalances that can in turn trigger other organ failures. In particular, it is often associated with hyperammonemia, the main culprit of hepatic encephalopathy (HE) </vt:lpwstr>
  </property>
  <property fmtid="{D5CDD505-2E9C-101B-9397-08002B2CF9AE}" pid="2404" name="Mendeley_Bookmark_nEAstE6Xtl_3">
    <vt:lpwstr>potentially leading to brain failure. This syndrome called acute-on-chronic liver failure (ACLF) is associated with a high short-term mortality of 85%. The current standard of care relies on treating the precipitating factor responsible for the liver deco</vt:lpwstr>
  </property>
  <property fmtid="{D5CDD505-2E9C-101B-9397-08002B2CF9AE}" pid="2405" name="Mendeley_Bookmark_nEAstE6Xtl_4">
    <vt:lpwstr>mpensation and on supportive care. Hemodialysis is routinely used in kidney-impaired patients, but can lead to hemodynamic instability. Peritoneal dialysis (PD) is emerging as the treatment of choice for patients with liver cirrhosis and end stage renal f</vt:lpwstr>
  </property>
  <property fmtid="{D5CDD505-2E9C-101B-9397-08002B2CF9AE}" pid="2406" name="Mendeley_Bookmark_nEAstE6Xtl_5">
    <vt:lpwstr>ailure, but it is limited in ammonia removal which is crucial to guarantee the survival of patients with HE. METHODS: A pH-gradient liposomes suspension (VS-01) was designed for intraperitoneal infusion to enhance the clearance of ammonia and other liver </vt:lpwstr>
  </property>
  <property fmtid="{D5CDD505-2E9C-101B-9397-08002B2CF9AE}" pid="2407" name="Mendeley_Bookmark_nEAstE6Xtl_6">
    <vt:lpwstr>and uremic toxins known to accumulate in ACLF patients. During a 3-hour dwell time, the instilled liposomes remain in the peritoneal cavity and continuously extract ammonia from the body by scavenging it into their core. Simultaneously, liver and uremic t</vt:lpwstr>
  </property>
  <property fmtid="{D5CDD505-2E9C-101B-9397-08002B2CF9AE}" pid="2408" name="Mendeley_Bookmark_nEAstE6Xtl_7">
    <vt:lpwstr>oxins are cleared by passive diffusion based on PD principles. At the end of the treatment, these vesicles and their toxic cargo are drained out of the patient. RESULTS: VS-01 is currently under preclinical development. In a rat model of secondary cirrhos</vt:lpwstr>
  </property>
  <property fmtid="{D5CDD505-2E9C-101B-9397-08002B2CF9AE}" pid="2409" name="Mendeley_Bookmark_nEAstE6Xtl_8">
    <vt:lpwstr>is induced by bile duct ligation, VS-01 demonstrated a fast and efficient removal of ammonia, 10-fold superior to a control PD, significantly reducing the plasmatic ammonia levels and attenuating the associated brain edema. The safety of VS-01 was investi</vt:lpwstr>
  </property>
  <property fmtid="{D5CDD505-2E9C-101B-9397-08002B2CF9AE}" pid="2410" name="Mendeley_Bookmark_nEAstE6Xtl_9">
    <vt:lpwstr>gated in rats and pigs. The latter is a gold-standard model to study colloidsrelated hypersensitive immune reactions. The results show that VS-01 is well tolerated and does not induce any pseudoallergic reactions related to complement activation. CONCLUSI</vt:lpwstr>
  </property>
  <property fmtid="{D5CDD505-2E9C-101B-9397-08002B2CF9AE}" pid="2411" name="Mendeley_Bookmark_nScL4EaKJT_1">
    <vt:lpwstr>ADDIN CSL_CITATION {"citationItems": [{"id": "ITEM-1", "itemData": {"author": [{"dropping-particle": "", "family": "Roweis", "given": "Sam T", "non-dropping-particle": "", "parse-names": false, "suffix": ""}, {"dropping-particle": "", "family": "Saul", "g</vt:lpwstr>
  </property>
  <property fmtid="{D5CDD505-2E9C-101B-9397-08002B2CF9AE}" pid="2412" name="Mendeley_Bookmark_nScL4EaKJT_2">
    <vt:lpwstr>iven": "Lawrence K", "non-dropping-particle": "", "parse-names": false, "suffix": ""}], "container-title": "science", "id": "ITEM-1", "issue": "5500", "issued": {"date-parts": [["2000"]]}, "page": "2323-2326", "publisher": "American Association for the Ad</vt:lpwstr>
  </property>
  <property fmtid="{D5CDD505-2E9C-101B-9397-08002B2CF9AE}" pid="2413" name="Mendeley_Bookmark_nScL4EaKJT_3">
    <vt:lpwstr>vancement of Science", "title": "Nonlinear dimensionality reduction by locally linear embedding", "type": "article-journal", "volume": "290"}, "uris": ["http://www.mendeley.com/documents/?uuid=73c33468-44e0-3cc8-9cec-12674c713e2c"]}], "mendeley": {"format</vt:lpwstr>
  </property>
  <property fmtid="{D5CDD505-2E9C-101B-9397-08002B2CF9AE}" pid="2414" name="Mendeley_Bookmark_nScL4EaKJT_4">
    <vt:lpwstr>tedCitation": "&lt;sup&gt;24&lt;/sup&gt;", "plainTextFormattedCitation": "24", "previouslyFormattedCitation": "&lt;sup&gt;24&lt;/sup&gt;"}, "properties": {"noteIndex": 0}, "schema": "https://github.com/citation-style-language/schema/raw/master/csl-citation.json"}</vt:lpwstr>
  </property>
  <property fmtid="{D5CDD505-2E9C-101B-9397-08002B2CF9AE}" pid="2415" name="Mendeley_Bookmark_nvgMbz3HLy_1">
    <vt:lpwstr>ADDIN CSL_CITATION {"citationItems": [{"id": "ITEM-1", "itemData": {"DOI": "10.1136/bmj.f4600", "ISSN": "17561833", "PMID": "23900315", "abstract": "Objective To investigate the association between visit-to-visit variability in blood pressure and cognitiv</vt:lpwstr>
  </property>
  <property fmtid="{D5CDD505-2E9C-101B-9397-08002B2CF9AE}" pid="2416" name="Mendeley_Bookmark_nvgMbz3HLy_10">
    <vt:lpwstr> W.", "non-dropping-particle": "", "parse-names": false, "suffix": ""}, {"dropping-particle": "", "family": "Foster-Dingley", "given": "Jessica C.", "non-dropping-particle": "", "parse-names": false, "suffix": ""}, {"dropping-particle": "", "family": "Sto</vt:lpwstr>
  </property>
  <property fmtid="{D5CDD505-2E9C-101B-9397-08002B2CF9AE}" pid="2417" name="Mendeley_Bookmark_nvgMbz3HLy_11">
    <vt:lpwstr>tt", "given": "David J.", "non-dropping-particle": "", "parse-names": false, "suffix": ""}, {"dropping-particle": "", "family": "Ford", "given": "Ian", "non-dropping-particle": "", "parse-names": false, "suffix": ""}, {"dropping-particle": "", "family": "</vt:lpwstr>
  </property>
  <property fmtid="{D5CDD505-2E9C-101B-9397-08002B2CF9AE}" pid="2418" name="Mendeley_Bookmark_nvgMbz3HLy_12">
    <vt:lpwstr>Buckley", "given": "Brendan M.", "non-dropping-particle": "", "parse-names": false, "suffix": ""}, {"dropping-particle": "", "family": "Sattar", "given": "Naveed", "non-dropping-particle": "", "parse-names": false, "suffix": ""}, {"dropping-particle": "",</vt:lpwstr>
  </property>
  <property fmtid="{D5CDD505-2E9C-101B-9397-08002B2CF9AE}" pid="2419" name="Mendeley_Bookmark_nvgMbz3HLy_13">
    <vt:lpwstr> "family": "Jukema", "given": "J. Wouter", "non-dropping-particle": "", "parse-names": false, "suffix": ""}, {"dropping-particle": "", "family": "Osch", "given": "Matthias J.P.", "non-dropping-particle": "Van", "parse-names": false, "suffix": ""}, {"dropp</vt:lpwstr>
  </property>
  <property fmtid="{D5CDD505-2E9C-101B-9397-08002B2CF9AE}" pid="2420" name="Mendeley_Bookmark_nvgMbz3HLy_14">
    <vt:lpwstr>ing-particle": "", "family": "Grond", "given": "Jeroen", "non-dropping-particle": "Van Der", "parse-names": false, "suffix": ""}, {"dropping-particle": "", "family": "Buchem", "given": "Mark A.", "non-dropping-particle": "Van", "parse-names": false, "suff</vt:lpwstr>
  </property>
  <property fmtid="{D5CDD505-2E9C-101B-9397-08002B2CF9AE}" pid="2421" name="Mendeley_Bookmark_nvgMbz3HLy_15">
    <vt:lpwstr>ix": ""}, {"dropping-particle": "", "family": "Westendorp", "given": "Rudi G.J.", "non-dropping-particle": "", "parse-names": false, "suffix": ""}, {"dropping-particle": "", "family": "Craen", "given": "Anton J.M.", "non-dropping-particle": "De", "parse-n</vt:lpwstr>
  </property>
  <property fmtid="{D5CDD505-2E9C-101B-9397-08002B2CF9AE}" pid="2422" name="Mendeley_Bookmark_nvgMbz3HLy_16">
    <vt:lpwstr>ames": false, "suffix": ""}, {"dropping-particle": "", "family": "Mooijaart", "given": "Simon P.", "non-dropping-particle": "", "parse-names": false, "suffix": ""}], "container-title": "BMJ (Online)", "id": "ITEM-1", "issue": "7919", "issued": {"date-part</vt:lpwstr>
  </property>
  <property fmtid="{D5CDD505-2E9C-101B-9397-08002B2CF9AE}" pid="2423" name="Mendeley_Bookmark_nvgMbz3HLy_17">
    <vt:lpwstr>s": [["2013", "8", "3"]]}, "publisher": "British Medical Journal Publishing Group", "title": "Association of visit-to-visit variability in blood pressure with cognitive function in old age: Prospective cohort study", "type": "article-journal", "volume": "</vt:lpwstr>
  </property>
  <property fmtid="{D5CDD505-2E9C-101B-9397-08002B2CF9AE}" pid="2424" name="Mendeley_Bookmark_nvgMbz3HLy_18">
    <vt:lpwstr>347"}, "uris": ["http://www.mendeley.com/documents/?uuid=273c6ea1-a81d-3eb4-94db-5deb39eb91b6"]}], "mendeley": {"formattedCitation": "&lt;sup&gt;4&lt;/sup&gt;", "plainTextFormattedCitation": "4", "previouslyFormattedCitation": "&lt;sup&gt;4&lt;/sup&gt;"}, "properties": {"noteInd</vt:lpwstr>
  </property>
  <property fmtid="{D5CDD505-2E9C-101B-9397-08002B2CF9AE}" pid="2425" name="Mendeley_Bookmark_nvgMbz3HLy_19">
    <vt:lpwstr>ex": 0}, "schema": "https://github.com/citation-style-language/schema/raw/master/csl-citation.json"}</vt:lpwstr>
  </property>
  <property fmtid="{D5CDD505-2E9C-101B-9397-08002B2CF9AE}" pid="2426" name="Mendeley_Bookmark_nvgMbz3HLy_2">
    <vt:lpwstr>e function in old age (&gt;70 years). Design Prospective cohort study. Setting PROSPER (PROspective Study of Pravastatin in the Elderly at Risk) study, a collaboration between centres in Ireland, Scotland, and the Netherlands. Participants 5461 participants,</vt:lpwstr>
  </property>
  <property fmtid="{D5CDD505-2E9C-101B-9397-08002B2CF9AE}" pid="2427" name="Mendeley_Bookmark_nvgMbz3HLy_3">
    <vt:lpwstr> mean age 75.3 years, who were at risk of cardiovascular disease. Blood pressure was measured every three months during an average of 3.2 years. Visit-to-visit variability in blood pressure was defined as the standard deviation of blood pressure measureme</vt:lpwstr>
  </property>
  <property fmtid="{D5CDD505-2E9C-101B-9397-08002B2CF9AE}" pid="2428" name="Mendeley_Bookmark_nvgMbz3HLy_4">
    <vt:lpwstr>nts between visits. Main outcome measures Four domains of cognitive function, testing selective attention, processing speed, and immediate and delayed memory. In a magnetic resonance imaging substudy of 553 participants, structural brain volumes, cerebral</vt:lpwstr>
  </property>
  <property fmtid="{D5CDD505-2E9C-101B-9397-08002B2CF9AE}" pid="2429" name="Mendeley_Bookmark_nvgMbz3HLy_5">
    <vt:lpwstr> microbleeds, infarcts, and white matter hyperintensities were measured. Results Participants with higher visit-to-visit variability in systolic blood pressure had worse performance on all cognitive tests: attention (mean difference high versus low thirds</vt:lpwstr>
  </property>
  <property fmtid="{D5CDD505-2E9C-101B-9397-08002B2CF9AE}" pid="2430" name="Mendeley_Bookmark_nvgMbz3HLy_6">
    <vt:lpwstr>) 3.08 seconds (95% confidence interval 0.85 to 5.31), processing speed ?1.16 digits coded (95% confidence interval ?1.69 to ?0.63), immediate memory ?0.27 pictures remembered (95% confidence interval ?0.41 to ?0.13), and delayed memory ?0.30 pictures rem</vt:lpwstr>
  </property>
  <property fmtid="{D5CDD505-2E9C-101B-9397-08002B2CF9AE}" pid="2431" name="Mendeley_Bookmark_nvgMbz3HLy_7">
    <vt:lpwstr>embered (95% confidence interval ?0.49 to ?0.11). Furthermore, higher variability in both systolic and diastolic blood pressure was associated with lower hippocampal volume and cortical infarcts, and higher variability in diastolic blood pressure was asso</vt:lpwstr>
  </property>
  <property fmtid="{D5CDD505-2E9C-101B-9397-08002B2CF9AE}" pid="2432" name="Mendeley_Bookmark_nvgMbz3HLy_8">
    <vt:lpwstr>ciated with cerebral microbleeds (all P&lt;0.05). All associations were adjusted for average blood pressure and cardiovascular risk factors. Conclusion Higher visit-to-visit variability in blood pressure independent of average blood pressure was associated w</vt:lpwstr>
  </property>
  <property fmtid="{D5CDD505-2E9C-101B-9397-08002B2CF9AE}" pid="2433" name="Mendeley_Bookmark_nvgMbz3HLy_9">
    <vt:lpwstr>ith impaired cognitive function in old age.", "author": [{"dropping-particle": "", "family": "Sabayan", "given": "Behnam", "non-dropping-particle": "", "parse-names": false, "suffix": ""}, {"dropping-particle": "", "family": "Wijsman", "given": "Liselotte</vt:lpwstr>
  </property>
  <property fmtid="{D5CDD505-2E9C-101B-9397-08002B2CF9AE}" pid="2434" name="Mendeley_Bookmark_o0rYV0I1So_1">
    <vt:lpwstr>ADDIN CSL_CITATION {"citationItems": [{"id": "ITEM-1", "itemData": {"author": [{"dropping-particle": "", "family": "Liu", "given": "Wei", "non-dropping-particle": "", "parse-names": false, "suffix": ""}, {"dropping-particle": "", "family": "Chawla", "give</vt:lpwstr>
  </property>
  <property fmtid="{D5CDD505-2E9C-101B-9397-08002B2CF9AE}" pid="2435" name="Mendeley_Bookmark_o0rYV0I1So_2">
    <vt:lpwstr>n": "Sanjay", "non-dropping-particle": "", "parse-names": false, "suffix": ""}], "container-title": "Pacific-Asia conference on knowledge discovery and data mining", "id": "ITEM-1", "issued": {"date-parts": [["2011"]]}, "page": "345-356", "title": "Class </vt:lpwstr>
  </property>
  <property fmtid="{D5CDD505-2E9C-101B-9397-08002B2CF9AE}" pid="2436" name="Mendeley_Bookmark_o0rYV0I1So_3">
    <vt:lpwstr>confidence weighted knn algorithms for imbalanced data sets", "type": "paper-conference"}, "uris": ["http://www.mendeley.com/documents/?uuid=2c424190-cb9a-3f22-9ff6-88f4613da753"]}], "mendeley": {"formattedCitation": "&lt;sup&gt;37&lt;/sup&gt;", "plainTextFormattedCi</vt:lpwstr>
  </property>
  <property fmtid="{D5CDD505-2E9C-101B-9397-08002B2CF9AE}" pid="2437" name="Mendeley_Bookmark_o0rYV0I1So_4">
    <vt:lpwstr>tation": "37", "previouslyFormattedCitation": "&lt;sup&gt;37&lt;/sup&gt;"}, "properties": {"noteIndex": 0}, "schema": "https://github.com/citation-style-language/schema/raw/master/csl-citation.json"}</vt:lpwstr>
  </property>
  <property fmtid="{D5CDD505-2E9C-101B-9397-08002B2CF9AE}" pid="2438" name="Mendeley_Bookmark_oQVI6QFFCR_1">
    <vt:lpwstr>ADDIN CSL_CITATION {"citationItems": [{"id": "ITEM-1", "itemData": {"DOI": "10.1136/bmj.f4600", "ISSN": "17561833", "PMID": "23900315", "abstract": "Objective To investigate the association between visit-to-visit variability in blood pressure and cognitiv</vt:lpwstr>
  </property>
  <property fmtid="{D5CDD505-2E9C-101B-9397-08002B2CF9AE}" pid="2439" name="Mendeley_Bookmark_oQVI6QFFCR_10">
    <vt:lpwstr> W.", "non-dropping-particle": "", "parse-names": false, "suffix": ""}, {"dropping-particle": "", "family": "Foster-Dingley", "given": "Jessica C.", "non-dropping-particle": "", "parse-names": false, "suffix": ""}, {"dropping-particle": "", "family": "Sto</vt:lpwstr>
  </property>
  <property fmtid="{D5CDD505-2E9C-101B-9397-08002B2CF9AE}" pid="2440" name="Mendeley_Bookmark_oQVI6QFFCR_11">
    <vt:lpwstr>tt", "given": "David J.", "non-dropping-particle": "", "parse-names": false, "suffix": ""}, {"dropping-particle": "", "family": "Ford", "given": "Ian", "non-dropping-particle": "", "parse-names": false, "suffix": ""}, {"dropping-particle": "", "family": "</vt:lpwstr>
  </property>
  <property fmtid="{D5CDD505-2E9C-101B-9397-08002B2CF9AE}" pid="2441" name="Mendeley_Bookmark_oQVI6QFFCR_12">
    <vt:lpwstr>Buckley", "given": "Brendan M.", "non-dropping-particle": "", "parse-names": false, "suffix": ""}, {"dropping-particle": "", "family": "Sattar", "given": "Naveed", "non-dropping-particle": "", "parse-names": false, "suffix": ""}, {"dropping-particle": "",</vt:lpwstr>
  </property>
  <property fmtid="{D5CDD505-2E9C-101B-9397-08002B2CF9AE}" pid="2442" name="Mendeley_Bookmark_oQVI6QFFCR_13">
    <vt:lpwstr> "family": "Jukema", "given": "J. Wouter", "non-dropping-particle": "", "parse-names": false, "suffix": ""}, {"dropping-particle": "", "family": "Osch", "given": "Matthias J.P.", "non-dropping-particle": "Van", "parse-names": false, "suffix": ""}, {"dropp</vt:lpwstr>
  </property>
  <property fmtid="{D5CDD505-2E9C-101B-9397-08002B2CF9AE}" pid="2443" name="Mendeley_Bookmark_oQVI6QFFCR_14">
    <vt:lpwstr>ing-particle": "", "family": "Grond", "given": "Jeroen", "non-dropping-particle": "Van Der", "parse-names": false, "suffix": ""}, {"dropping-particle": "", "family": "Buchem", "given": "Mark A.", "non-dropping-particle": "Van", "parse-names": false, "suff</vt:lpwstr>
  </property>
  <property fmtid="{D5CDD505-2E9C-101B-9397-08002B2CF9AE}" pid="2444" name="Mendeley_Bookmark_oQVI6QFFCR_15">
    <vt:lpwstr>ix": ""}, {"dropping-particle": "", "family": "Westendorp", "given": "Rudi G.J.", "non-dropping-particle": "", "parse-names": false, "suffix": ""}, {"dropping-particle": "", "family": "Craen", "given": "Anton J.M.", "non-dropping-particle": "De", "parse-n</vt:lpwstr>
  </property>
  <property fmtid="{D5CDD505-2E9C-101B-9397-08002B2CF9AE}" pid="2445" name="Mendeley_Bookmark_oQVI6QFFCR_16">
    <vt:lpwstr>ames": false, "suffix": ""}, {"dropping-particle": "", "family": "Mooijaart", "given": "Simon P.", "non-dropping-particle": "", "parse-names": false, "suffix": ""}], "container-title": "BMJ (Online)", "id": "ITEM-1", "issue": "7919", "issued": {"date-part</vt:lpwstr>
  </property>
  <property fmtid="{D5CDD505-2E9C-101B-9397-08002B2CF9AE}" pid="2446" name="Mendeley_Bookmark_oQVI6QFFCR_17">
    <vt:lpwstr>s": [["2013", "8", "3"]]}, "publisher": "British Medical Journal Publishing Group", "title": "Association of visit-to-visit variability in blood pressure with cognitive function in old age: Prospective cohort study", "type": "article-journal", "volume": "</vt:lpwstr>
  </property>
  <property fmtid="{D5CDD505-2E9C-101B-9397-08002B2CF9AE}" pid="2447" name="Mendeley_Bookmark_oQVI6QFFCR_18">
    <vt:lpwstr>347"}, "uris": ["http://www.mendeley.com/documents/?uuid=273c6ea1-a81d-3eb4-94db-5deb39eb91b6"]}], "mendeley": {"formattedCitation": "&lt;sup&gt;4&lt;/sup&gt;", "plainTextFormattedCitation": "4", "previouslyFormattedCitation": "&lt;sup&gt;4&lt;/sup&gt;"}, "properties": {"noteInd</vt:lpwstr>
  </property>
  <property fmtid="{D5CDD505-2E9C-101B-9397-08002B2CF9AE}" pid="2448" name="Mendeley_Bookmark_oQVI6QFFCR_19">
    <vt:lpwstr>ex": 0}, "schema": "https://github.com/citation-style-language/schema/raw/master/csl-citation.json"}</vt:lpwstr>
  </property>
  <property fmtid="{D5CDD505-2E9C-101B-9397-08002B2CF9AE}" pid="2449" name="Mendeley_Bookmark_oQVI6QFFCR_2">
    <vt:lpwstr>e function in old age (&gt;70 years). Design Prospective cohort study. Setting PROSPER (PROspective Study of Pravastatin in the Elderly at Risk) study, a collaboration between centres in Ireland, Scotland, and the Netherlands. Participants 5461 participants,</vt:lpwstr>
  </property>
  <property fmtid="{D5CDD505-2E9C-101B-9397-08002B2CF9AE}" pid="2450" name="Mendeley_Bookmark_oQVI6QFFCR_3">
    <vt:lpwstr> mean age 75.3 years, who were at risk of cardiovascular disease. Blood pressure was measured every three months during an average of 3.2 years. Visit-to-visit variability in blood pressure was defined as the standard deviation of blood pressure measureme</vt:lpwstr>
  </property>
  <property fmtid="{D5CDD505-2E9C-101B-9397-08002B2CF9AE}" pid="2451" name="Mendeley_Bookmark_oQVI6QFFCR_4">
    <vt:lpwstr>nts between visits. Main outcome measures Four domains of cognitive function, testing selective attention, processing speed, and immediate and delayed memory. In a magnetic resonance imaging substudy of 553 participants, structural brain volumes, cerebral</vt:lpwstr>
  </property>
  <property fmtid="{D5CDD505-2E9C-101B-9397-08002B2CF9AE}" pid="2452" name="Mendeley_Bookmark_oQVI6QFFCR_5">
    <vt:lpwstr> microbleeds, infarcts, and white matter hyperintensities were measured. Results Participants with higher visit-to-visit variability in systolic blood pressure had worse performance on all cognitive tests: attention (mean difference high versus low thirds</vt:lpwstr>
  </property>
  <property fmtid="{D5CDD505-2E9C-101B-9397-08002B2CF9AE}" pid="2453" name="Mendeley_Bookmark_oQVI6QFFCR_6">
    <vt:lpwstr>) 3.08 seconds (95% confidence interval 0.85 to 5.31), processing speed ?1.16 digits coded (95% confidence interval ?1.69 to ?0.63), immediate memory ?0.27 pictures remembered (95% confidence interval ?0.41 to ?0.13), and delayed memory ?0.30 pictures rem</vt:lpwstr>
  </property>
  <property fmtid="{D5CDD505-2E9C-101B-9397-08002B2CF9AE}" pid="2454" name="Mendeley_Bookmark_oQVI6QFFCR_7">
    <vt:lpwstr>embered (95% confidence interval ?0.49 to ?0.11). Furthermore, higher variability in both systolic and diastolic blood pressure was associated with lower hippocampal volume and cortical infarcts, and higher variability in diastolic blood pressure was asso</vt:lpwstr>
  </property>
  <property fmtid="{D5CDD505-2E9C-101B-9397-08002B2CF9AE}" pid="2455" name="Mendeley_Bookmark_oQVI6QFFCR_8">
    <vt:lpwstr>ciated with cerebral microbleeds (all P&lt;0.05). All associations were adjusted for average blood pressure and cardiovascular risk factors. Conclusion Higher visit-to-visit variability in blood pressure independent of average blood pressure was associated w</vt:lpwstr>
  </property>
  <property fmtid="{D5CDD505-2E9C-101B-9397-08002B2CF9AE}" pid="2456" name="Mendeley_Bookmark_oQVI6QFFCR_9">
    <vt:lpwstr>ith impaired cognitive function in old age.", "author": [{"dropping-particle": "", "family": "Sabayan", "given": "Behnam", "non-dropping-particle": "", "parse-names": false, "suffix": ""}, {"dropping-particle": "", "family": "Wijsman", "given": "Liselotte</vt:lpwstr>
  </property>
  <property fmtid="{D5CDD505-2E9C-101B-9397-08002B2CF9AE}" pid="2457" name="Mendeley_Bookmark_oQgYBAyN3x_1">
    <vt:lpwstr>ADDIN CSL_CITATION {"citationItems": [{"id": "ITEM-1", "itemData": {"author": [{"dropping-particle": "", "family": "Roweis", "given": "Sam T", "non-dropping-particle": "", "parse-names": false, "suffix": ""}, {"dropping-particle": "", "family": "Saul", "g</vt:lpwstr>
  </property>
  <property fmtid="{D5CDD505-2E9C-101B-9397-08002B2CF9AE}" pid="2458" name="Mendeley_Bookmark_oQgYBAyN3x_2">
    <vt:lpwstr>iven": "Lawrence K", "non-dropping-particle": "", "parse-names": false, "suffix": ""}], "container-title": "science", "id": "ITEM-1", "issue": "5500", "issued": {"date-parts": [["2000"]]}, "page": "2323-2326", "publisher": "American Association for the Ad</vt:lpwstr>
  </property>
  <property fmtid="{D5CDD505-2E9C-101B-9397-08002B2CF9AE}" pid="2459" name="Mendeley_Bookmark_oQgYBAyN3x_3">
    <vt:lpwstr>vancement of Science", "title": "Nonlinear dimensionality reduction by locally linear embedding", "type": "article-journal", "volume": "290"}, "uris": ["http://www.mendeley.com/documents/?uuid=73c33468-44e0-3cc8-9cec-12674c713e2c"]}], "mendeley": {"format</vt:lpwstr>
  </property>
  <property fmtid="{D5CDD505-2E9C-101B-9397-08002B2CF9AE}" pid="2460" name="Mendeley_Bookmark_oQgYBAyN3x_4">
    <vt:lpwstr>tedCitation": "&lt;sup&gt;40&lt;/sup&gt;", "plainTextFormattedCitation": "40", "previouslyFormattedCitation": "&lt;sup&gt;39&lt;/sup&gt;"}, "properties": {"noteIndex": 0}, "schema": "https://github.com/citation-style-language/schema/raw/master/csl-citation.json"}</vt:lpwstr>
  </property>
  <property fmtid="{D5CDD505-2E9C-101B-9397-08002B2CF9AE}" pid="2461" name="Mendeley_Bookmark_oYiud6njYk_1">
    <vt:lpwstr>ADDIN CSL_CITATION {"citationItems": [{"id": "ITEM-1", "itemData": {"author": [{"dropping-particle": "", "family": "Fedintsev", "given": "Alexander", "non-dropping-particle": "", "parse-names": false, "suffix": ""}, {"dropping-particle": "", "family": "Ka</vt:lpwstr>
  </property>
  <property fmtid="{D5CDD505-2E9C-101B-9397-08002B2CF9AE}" pid="2462" name="Mendeley_Bookmark_oYiud6njYk_2">
    <vt:lpwstr>shtanova", "given": "Daria", "non-dropping-particle": "", "parse-names": false, "suffix": ""}, {"dropping-particle": "", "family": "Tkacheva", "given": "Olga", "non-dropping-particle": "", "parse-names": false, "suffix": ""}, {"dropping-particle": "", "fa</vt:lpwstr>
  </property>
  <property fmtid="{D5CDD505-2E9C-101B-9397-08002B2CF9AE}" pid="2463" name="Mendeley_Bookmark_oYiud6njYk_3">
    <vt:lpwstr>mily": "Strazhesko", "given": "Irina", "non-dropping-particle": "", "parse-names": false, "suffix": ""}, {"dropping-particle": "", "family": "Kudryavtseva", "given": "Anna", "non-dropping-particle": "", "parse-names": false, "suffix": ""}, {"dropping-part</vt:lpwstr>
  </property>
  <property fmtid="{D5CDD505-2E9C-101B-9397-08002B2CF9AE}" pid="2464" name="Mendeley_Bookmark_oYiud6njYk_4">
    <vt:lpwstr>icle": "", "family": "Baranova", "given": "Ancha", "non-dropping-particle": "", "parse-names": false, "suffix": ""}, {"dropping-particle": "", "family": "Moskalev", "given": "Alexey", "non-dropping-particle": "", "parse-names": false, "suffix": ""}], "con</vt:lpwstr>
  </property>
  <property fmtid="{D5CDD505-2E9C-101B-9397-08002B2CF9AE}" pid="2465" name="Mendeley_Bookmark_oYiud6njYk_5">
    <vt:lpwstr>tainer-title": "Aging (Albany NY)", "id": "ITEM-1", "issue": "4", "issued": {"date-parts": [["2017"]]}, "page": "1280", "publisher": "Impact Journals, LLC", "title": "Markers of arterial health could serve as accurate non-invasive predictors of human biol</vt:lpwstr>
  </property>
  <property fmtid="{D5CDD505-2E9C-101B-9397-08002B2CF9AE}" pid="2466" name="Mendeley_Bookmark_oYiud6njYk_6">
    <vt:lpwstr>ogical and chronological age", "type": "article-journal", "volume": "9"}, "uris": ["http://www.mendeley.com/documents/?uuid=40c02dab-72cc-303a-bc5c-d801adb0a02a"]}], "mendeley": {"formattedCitation": "&lt;sup&gt;6&lt;/sup&gt;", "plainTextFormattedCitation": "6", "pre</vt:lpwstr>
  </property>
  <property fmtid="{D5CDD505-2E9C-101B-9397-08002B2CF9AE}" pid="2467" name="Mendeley_Bookmark_oYiud6njYk_7">
    <vt:lpwstr>viouslyFormattedCitation": "&lt;sup&gt;6&lt;/sup&gt;"}, "properties": {"noteIndex": 0}, "schema": "https://github.com/citation-style-language/schema/raw/master/csl-citation.json"}</vt:lpwstr>
  </property>
  <property fmtid="{D5CDD505-2E9C-101B-9397-08002B2CF9AE}" pid="2468" name="Mendeley_Bookmark_ocEpXg2tWO_1">
    <vt:lpwstr>ADDIN CSL_CITATION {"citationItems": [{"id": "ITEM-1", "itemData": {"DOI": "10.1620/tjem.214.145", "ISSN": "00408727", "PMID": "18285672", "abstract": "Transcranial Doppler sonography (TCD) is a non-invasive diagnostic tool enabling evaluation of blood fl</vt:lpwstr>
  </property>
  <property fmtid="{D5CDD505-2E9C-101B-9397-08002B2CF9AE}" pid="2469" name="Mendeley_Bookmark_ocEpXg2tWO_10">
    <vt:lpwstr> Experimental Medicine", "id": "ITEM-1", "issue": "2", "issued": {"date-parts": [["2008", "2", "19"]]}, "page": "145-149", "publisher": "Tohoku J Exp Med", "title": "Normal blood flow velocities of basal cerebral arteries decrease with advancing age: A tr</vt:lpwstr>
  </property>
  <property fmtid="{D5CDD505-2E9C-101B-9397-08002B2CF9AE}" pid="2470" name="Mendeley_Bookmark_ocEpXg2tWO_11">
    <vt:lpwstr>anscranial Doppler sonography study", "type": "article-journal", "volume": "214"}, "uris": ["http://www.mendeley.com/documents/?uuid=c9c50836-8bca-3420-9b47-c8e11909f1e0"]}], "mendeley": {"formattedCitation": "&lt;sup&gt;18&lt;/sup&gt;", "plainTextFormattedCitation":</vt:lpwstr>
  </property>
  <property fmtid="{D5CDD505-2E9C-101B-9397-08002B2CF9AE}" pid="2471" name="Mendeley_Bookmark_ocEpXg2tWO_12">
    <vt:lpwstr> "18", "previouslyFormattedCitation": "&lt;sup&gt;18&lt;/sup&gt;"}, "properties": {"noteIndex": 0}, "schema": "https://github.com/citation-style-language/schema/raw/master/csl-citation.json"}</vt:lpwstr>
  </property>
  <property fmtid="{D5CDD505-2E9C-101B-9397-08002B2CF9AE}" pid="2472" name="Mendeley_Bookmark_ocEpXg2tWO_2">
    <vt:lpwstr>ow characteristics of basal intracerebral vessels via thin calvarian regions. Several factors may affect the normal values of cerebral hemodynamic parameters, and standard reference values for each laboratory are needed for precise interpretation of the r</vt:lpwstr>
  </property>
  <property fmtid="{D5CDD505-2E9C-101B-9397-08002B2CF9AE}" pid="2473" name="Mendeley_Bookmark_ocEpXg2tWO_3">
    <vt:lpwstr>esults. The aims of this study were to determine normal values of flow velocities of basal cerebral arteries of our TCD laboratory, and to study the influence of age and gender on normal values. We studied 63 healthy volunteers (30 male and 33 females; ag</vt:lpwstr>
  </property>
  <property fmtid="{D5CDD505-2E9C-101B-9397-08002B2CF9AE}" pid="2474" name="Mendeley_Bookmark_ocEpXg2tWO_4">
    <vt:lpwstr>e range, 5-69 years old) with TCD with a 2-MHz transcranial probe. The subjects were divided into 7 age groups: 5-10 years, 11-20 years, 21-30 years, 31-40 years, 41-50 years, 51-60 years and &gt; 60 years. Mean velocity (V mean), peak systolic velocity (PSV</vt:lpwstr>
  </property>
  <property fmtid="{D5CDD505-2E9C-101B-9397-08002B2CF9AE}" pid="2475" name="Mendeley_Bookmark_ocEpXg2tWO_5">
    <vt:lpwstr>), and end-diastolic velocities (EDV) were determined in middle, anterior and posterior cerebral arteries. No significant gender difference was found. However, there was a decrease in blood flow velocities in all vessels with advancing age, which was sign</vt:lpwstr>
  </property>
  <property fmtid="{D5CDD505-2E9C-101B-9397-08002B2CF9AE}" pid="2476" name="Mendeley_Bookmark_ocEpXg2tWO_6">
    <vt:lpwstr>ificant when subjects older than 40 years and \u2264 40 years old were compared. V mean, PSV and EDV values were highest in the age group of 5-10 years, old and lowest in volunteers older than the age of 60 (p &lt; 0.05). As a conclusion, flow velocities in </vt:lpwstr>
  </property>
  <property fmtid="{D5CDD505-2E9C-101B-9397-08002B2CF9AE}" pid="2477" name="Mendeley_Bookmark_ocEpXg2tWO_7">
    <vt:lpwstr>basal cerebral arteries range widely and are significantly age-related. Age matching of TCD data is a requirement for clinically relevant conclusions. \u00a9 2008 Tohoku University Medical Press.", "author": [{"dropping-particle": "", "family": "Demirkaya</vt:lpwstr>
  </property>
  <property fmtid="{D5CDD505-2E9C-101B-9397-08002B2CF9AE}" pid="2478" name="Mendeley_Bookmark_ocEpXg2tWO_8">
    <vt:lpwstr>", "given": "Seref", "non-dropping-particle": "", "parse-names": false, "suffix": ""}, {"dropping-particle": "", "family": "Uluc", "given": "Kayihan", "non-dropping-particle": "", "parse-names": false, "suffix": ""}, {"dropping-particle": "", "family": "B</vt:lpwstr>
  </property>
  <property fmtid="{D5CDD505-2E9C-101B-9397-08002B2CF9AE}" pid="2479" name="Mendeley_Bookmark_ocEpXg2tWO_9">
    <vt:lpwstr>ek", "given": "Semai", "non-dropping-particle": "", "parse-names": false, "suffix": ""}, {"dropping-particle": "", "family": "Vural", "given": "Okay", "non-dropping-particle": "", "parse-names": false, "suffix": ""}], "container-title": "Tohoku Journal of</vt:lpwstr>
  </property>
  <property fmtid="{D5CDD505-2E9C-101B-9397-08002B2CF9AE}" pid="2480" name="Mendeley_Bookmark_p9sHnFhwhb_1">
    <vt:lpwstr>ADDIN CSL_CITATION {"citationItems": [{"id": "ITEM-1", "itemData": {"author": [{"dropping-particle": "", "family": "Sharaev", "given": "Maxim", "non-dropping-particle": "", "parse-names": false, "suffix": ""}, {"dropping-particle": "", "family": "Andreev"</vt:lpwstr>
  </property>
  <property fmtid="{D5CDD505-2E9C-101B-9397-08002B2CF9AE}" pid="2481" name="Mendeley_Bookmark_p9sHnFhwhb_2">
    <vt:lpwstr>, "given": "Alexander", "non-dropping-particle": "", "parse-names": false, "suffix": ""}, {"dropping-particle": "", "family": "Artemov", "given": "Alexey", "non-dropping-particle": "", "parse-names": false, "suffix": ""}, {"dropping-particle": "", "family</vt:lpwstr>
  </property>
  <property fmtid="{D5CDD505-2E9C-101B-9397-08002B2CF9AE}" pid="2482" name="Mendeley_Bookmark_p9sHnFhwhb_3">
    <vt:lpwstr>": "Burnaev", "given": "Evgeny", "non-dropping-particle": "", "parse-names": false, "suffix": ""}, {"dropping-particle": "", "family": "Kondratyeva", "given": "Ekaterina", "non-dropping-particle": "", "parse-names": false, "suffix": ""}, {"dropping-partic</vt:lpwstr>
  </property>
  <property fmtid="{D5CDD505-2E9C-101B-9397-08002B2CF9AE}" pid="2483" name="Mendeley_Bookmark_p9sHnFhwhb_4">
    <vt:lpwstr>le": "", "family": "Sushchinskaya", "given": "Svetlana", "non-dropping-particle": "", "parse-names": false, "suffix": ""}, {"dropping-particle": "", "family": "Samotaeva", "given": "Irina", "non-dropping-particle": "", "parse-names": false, "suffix": ""},</vt:lpwstr>
  </property>
  <property fmtid="{D5CDD505-2E9C-101B-9397-08002B2CF9AE}" pid="2484" name="Mendeley_Bookmark_p9sHnFhwhb_5">
    <vt:lpwstr> {"dropping-particle": "", "family": "Gaskin", "given": "Vladislav", "non-dropping-particle": "", "parse-names": false, "suffix": ""}, {"dropping-particle": "", "family": "Bernstein", "given": "Alexander", "non-dropping-particle": "", "parse-names": false</vt:lpwstr>
  </property>
  <property fmtid="{D5CDD505-2E9C-101B-9397-08002B2CF9AE}" pid="2485" name="Mendeley_Bookmark_p9sHnFhwhb_6">
    <vt:lpwstr>, "suffix": ""}], "container-title": "IAPR Workshop on Artificial Neural Networks in Pattern Recognition", "id": "ITEM-1", "issued": {"date-parts": [["2018"]]}, "page": "306-319", "title": "Pattern recognition pipeline for neuroimaging data", "type": "pap</vt:lpwstr>
  </property>
  <property fmtid="{D5CDD505-2E9C-101B-9397-08002B2CF9AE}" pid="2486" name="Mendeley_Bookmark_p9sHnFhwhb_7">
    <vt:lpwstr>er-conference"}, "uris": ["http://www.mendeley.com/documents/?uuid=94e17616-e814-335b-9cb2-751fd9098256"]}], "mendeley": {"formattedCitation": "&lt;sup&gt;21&lt;/sup&gt;", "plainTextFormattedCitation": "21", "previouslyFormattedCitation": "&lt;sup&gt;21&lt;/sup&gt;"}, "propertie</vt:lpwstr>
  </property>
  <property fmtid="{D5CDD505-2E9C-101B-9397-08002B2CF9AE}" pid="2487" name="Mendeley_Bookmark_p9sHnFhwhb_8">
    <vt:lpwstr>s": {"noteIndex": 0}, "schema": "https://github.com/citation-style-language/schema/raw/master/csl-citation.json"}</vt:lpwstr>
  </property>
  <property fmtid="{D5CDD505-2E9C-101B-9397-08002B2CF9AE}" pid="2488" name="Mendeley_Bookmark_pEIKBGoFin_1">
    <vt:lpwstr>ADDIN Mendeley Bibliography CSL_BIBLIOGRAPHY </vt:lpwstr>
  </property>
  <property fmtid="{D5CDD505-2E9C-101B-9397-08002B2CF9AE}" pid="2489" name="Mendeley_Bookmark_pKT8mCm9nv_1">
    <vt:lpwstr>ADDIN CSL_CITATION {"citationItems": [{"id": "ITEM-1", "itemData": {"DOI": "10.1161/01.STR.25.1.17", "ISSN": "0039-2499", "abstract": "Background and Purpose To noninvasively estimate cerebral blood flow volume, a prospective study of color duplex sonogra</vt:lpwstr>
  </property>
  <property fmtid="{D5CDD505-2E9C-101B-9397-08002B2CF9AE}" pid="2490" name="Mendeley_Bookmark_pKT8mCm9nv_10">
    <vt:lpwstr>rse-names": false, "suffix": ""}], "container-title": "Stroke", "id": "ITEM-1", "issue": "1", "issued": {"date-parts": [["1994", "1"]]}, "page": "17-22", "title": "Estimation of cerebral blood flow through color duplex sonography of the carotid and verteb</vt:lpwstr>
  </property>
  <property fmtid="{D5CDD505-2E9C-101B-9397-08002B2CF9AE}" pid="2491" name="Mendeley_Bookmark_pKT8mCm9nv_11">
    <vt:lpwstr>ral arteries in healthy adults.", "type": "article-journal", "volume": "25"}, "uris": ["http://www.mendeley.com/documents/?uuid=c90a6dbe-b001-36ba-bf0d-4ffd8168c4e9"]}], "mendeley": {"formattedCitation": "&lt;sup&gt;16&lt;/sup&gt;", "plainTextFormattedCitation": "16"</vt:lpwstr>
  </property>
  <property fmtid="{D5CDD505-2E9C-101B-9397-08002B2CF9AE}" pid="2492" name="Mendeley_Bookmark_pKT8mCm9nv_12">
    <vt:lpwstr>, "previouslyFormattedCitation": "&lt;sup&gt;16&lt;/sup&gt;"}, "properties": {"noteIndex": 0}, "schema": "https://github.com/citation-style-language/schema/raw/master/csl-citation.json"}</vt:lpwstr>
  </property>
  <property fmtid="{D5CDD505-2E9C-101B-9397-08002B2CF9AE}" pid="2493" name="Mendeley_Bookmark_pKT8mCm9nv_2">
    <vt:lpwstr>phy of the common, external, and internal carotid arteries and vertebral arteries of healthy adults was done. Cerebral blood flow was calculated with the sum of flow volumes in the internal carotid and vertebral arteries of both sides. Methods Using a 7.0</vt:lpwstr>
  </property>
  <property fmtid="{D5CDD505-2E9C-101B-9397-08002B2CF9AE}" pid="2494" name="Mendeley_Bookmark_pKT8mCm9nv_3">
    <vt:lpwstr>-MHz linear transducer of a computed sonography system, cervical arteries of 48 volunteers (23 women, 25 men; mean age, 35\u00b112 years) were examined. We measured angle-corrected time-averaged velocities and the diameter of the vessels and calculated th</vt:lpwstr>
  </property>
  <property fmtid="{D5CDD505-2E9C-101B-9397-08002B2CF9AE}" pid="2495" name="Mendeley_Bookmark_pKT8mCm9nv_4">
    <vt:lpwstr>e flow volumes of all arteries. In addition, peak systolic, maximum end-diastolic, and time-averaged maximum velocities and the resistance, pulsatility, and spectral broadening indexes were determined. Furthermore, we analyzed the side-to-side difference,</vt:lpwstr>
  </property>
  <property fmtid="{D5CDD505-2E9C-101B-9397-08002B2CF9AE}" pid="2496" name="Mendeley_Bookmark_pKT8mCm9nv_5">
    <vt:lpwstr> age dependence, and long-term reproducibility of these parameters. Results The mean\u00b1SD values of flow volumes in the common, internal, and external carotid and vertebral arteries were 470+120, 265\u00b162,160\u00b166, and 85\u00b133 mL/min on either</vt:lpwstr>
  </property>
  <property fmtid="{D5CDD505-2E9C-101B-9397-08002B2CF9AE}" pid="2497" name="Mendeley_Bookmark_pKT8mCm9nv_6">
    <vt:lpwstr> side, respectively. Total cerebral blood flow was 701\u00b1104 mL/min (corresponding to 54\u00b18 mL/100 g per minute), with no variation in age or sex. Long-term reproducibility of cerebral blood flow and flow volumes in all vessels was significant (P&lt;.</vt:lpwstr>
  </property>
  <property fmtid="{D5CDD505-2E9C-101B-9397-08002B2CF9AE}" pid="2498" name="Mendeley_Bookmark_pKT8mCm9nv_7">
    <vt:lpwstr>0l). Conclusions We conclude that color duplex sonography of cervical arteries is potentially a practical method for estimating total cerebral blood flow. This noninvasive technique may be ideally suited for bedside and follow-up examinations of the criti</vt:lpwstr>
  </property>
  <property fmtid="{D5CDD505-2E9C-101B-9397-08002B2CF9AE}" pid="2499" name="Mendeley_Bookmark_pKT8mCm9nv_8">
    <vt:lpwstr>cally ill patient. In future studies it should be compared with established radionuclide techniques. \u00a9 1994 American Heart Association, Inc.", "author": [{"dropping-particle": "", "family": "Sch\u00f6ning", "given": "M", "non-dropping-particle": "", </vt:lpwstr>
  </property>
  <property fmtid="{D5CDD505-2E9C-101B-9397-08002B2CF9AE}" pid="2500" name="Mendeley_Bookmark_pKT8mCm9nv_9">
    <vt:lpwstr>"parse-names": false, "suffix": ""}, {"dropping-particle": "", "family": "Walter", "given": "J", "non-dropping-particle": "", "parse-names": false, "suffix": ""}, {"dropping-particle": "", "family": "Scheel", "given": "P", "non-dropping-particle": "", "pa</vt:lpwstr>
  </property>
  <property fmtid="{D5CDD505-2E9C-101B-9397-08002B2CF9AE}" pid="2501" name="Mendeley_Bookmark_pW67iZcVeQ_1">
    <vt:lpwstr>ADDIN CSL_CITATION {"citationItems": [{"id": "ITEM-1", "itemData": {"DOI": "10.1111/j.1552-6569.2012.00711.x", "ISSN": "10512284", "abstract": "BACKGROUND: Transcranial Doppler (TCD) ultrasonography has been extensively used in the evaluation and manageme</vt:lpwstr>
  </property>
  <property fmtid="{D5CDD505-2E9C-101B-9397-08002B2CF9AE}" pid="2502" name="Mendeley_Bookmark_pW67iZcVeQ_10">
    <vt:lpwstr>key intracranial segments, mean blood flow velocities (MBFV) were highest in the MCA and lowest in the PCA across all ages, sexes, and ethnic groups. There was no difference in the MBFVs between left and right side segments of the Circle of Willis, with t</vt:lpwstr>
  </property>
  <property fmtid="{D5CDD505-2E9C-101B-9397-08002B2CF9AE}" pid="2503" name="Mendeley_Bookmark_pW67iZcVeQ_11">
    <vt:lpwstr>he exception of the distal M1 (P= .022) and the C1 (P &lt; .0001), both slightly higher on the\u2026", "author": [{"dropping-particle": "", "family": "Tegeler", "given": "Charles H.", "non-dropping-particle": "", "parse-names": false, "suffix": ""}, {"droppi</vt:lpwstr>
  </property>
  <property fmtid="{D5CDD505-2E9C-101B-9397-08002B2CF9AE}" pid="2504" name="Mendeley_Bookmark_pW67iZcVeQ_12">
    <vt:lpwstr>ng-particle": "", "family": "Crutchfield", "given": "Kevin", "non-dropping-particle": "", "parse-names": false, "suffix": ""}, {"dropping-particle": "", "family": "Katsnelson", "given": "Michael", "non-dropping-particle": "", "parse-names": false, "suffix</vt:lpwstr>
  </property>
  <property fmtid="{D5CDD505-2E9C-101B-9397-08002B2CF9AE}" pid="2505" name="Mendeley_Bookmark_pW67iZcVeQ_13">
    <vt:lpwstr>": ""}, {"dropping-particle": "", "family": "Kim", "given": "Jongyeol", "non-dropping-particle": "", "parse-names": false, "suffix": ""}, {"dropping-particle": "", "family": "Tang", "given": "Rong", "non-dropping-particle": "", "parse-names": false, "suff</vt:lpwstr>
  </property>
  <property fmtid="{D5CDD505-2E9C-101B-9397-08002B2CF9AE}" pid="2506" name="Mendeley_Bookmark_pW67iZcVeQ_14">
    <vt:lpwstr>ix": ""}, {"dropping-particle": "", "family": "Passmore Griffin", "given": "Leah", "non-dropping-particle": "", "parse-names": false, "suffix": ""}, {"dropping-particle": "", "family": "Rundek", "given": "Tanja", "non-dropping-particle": "", "parse-names"</vt:lpwstr>
  </property>
  <property fmtid="{D5CDD505-2E9C-101B-9397-08002B2CF9AE}" pid="2507" name="Mendeley_Bookmark_pW67iZcVeQ_15">
    <vt:lpwstr>: false, "suffix": ""}, {"dropping-particle": "", "family": "Evans", "given": "Greg", "non-dropping-particle": "", "parse-names": false, "suffix": ""}], "container-title": "Journal of Neuroimaging", "id": "ITEM-1", "issue": "3", "issued": {"date-parts": [</vt:lpwstr>
  </property>
  <property fmtid="{D5CDD505-2E9C-101B-9397-08002B2CF9AE}" pid="2508" name="Mendeley_Bookmark_pW67iZcVeQ_16">
    <vt:lpwstr>["2013", "7", "1"]]}, "page": "466-472", "publisher": "John Wiley &amp; Sons, Ltd", "title": "Transcranial Doppler Velocities in a Large, Healthy Population", "type": "article-journal", "volume": "23"}, "uris": ["http://www.mendeley.com/documents/?uuid=6442a9</vt:lpwstr>
  </property>
  <property fmtid="{D5CDD505-2E9C-101B-9397-08002B2CF9AE}" pid="2509" name="Mendeley_Bookmark_pW67iZcVeQ_17">
    <vt:lpwstr>0b-2683-3b01-b885-04884211c63c"]}], "mendeley": {"formattedCitation": "&lt;sup&gt;17&lt;/sup&gt;", "plainTextFormattedCitation": "17", "previouslyFormattedCitation": "&lt;sup&gt;17&lt;/sup&gt;"}, "properties": {"noteIndex": 0}, "schema": "https://github.com/citation-style-langua</vt:lpwstr>
  </property>
  <property fmtid="{D5CDD505-2E9C-101B-9397-08002B2CF9AE}" pid="2510" name="Mendeley_Bookmark_pW67iZcVeQ_18">
    <vt:lpwstr>ge/schema/raw/master/csl-citation.json"}</vt:lpwstr>
  </property>
  <property fmtid="{D5CDD505-2E9C-101B-9397-08002B2CF9AE}" pid="2511" name="Mendeley_Bookmark_pW67iZcVeQ_2">
    <vt:lpwstr>nt of patients with cerebrovascular disease since the clinical application was first described in 1982 by Aaslid and colleagues TCD is a painless, safe, and noninvasive diagnostic technique that measures blood flow velocity in various cerebral arteries. N</vt:lpwstr>
  </property>
  <property fmtid="{D5CDD505-2E9C-101B-9397-08002B2CF9AE}" pid="2512" name="Mendeley_Bookmark_pW67iZcVeQ_3">
    <vt:lpwstr>umerous commercially available TCD devices are currently approved for use worldwide, and TCD is recognized to have an established clinical value for a variety of clinical indications and settings. Although many studies have reported normal values, there h</vt:lpwstr>
  </property>
  <property fmtid="{D5CDD505-2E9C-101B-9397-08002B2CF9AE}" pid="2513" name="Mendeley_Bookmark_pW67iZcVeQ_4">
    <vt:lpwstr>ave been few recently, and none to include a large cohort of healthy subjects across age, race, and gender. As more objective, automated processes are being developed to assist with the performance and interpretation of TCD studies, and with the potential</vt:lpwstr>
  </property>
  <property fmtid="{D5CDD505-2E9C-101B-9397-08002B2CF9AE}" pid="2514" name="Mendeley_Bookmark_pW67iZcVeQ_5">
    <vt:lpwstr> to easily compare results against a reference population, it is important to define stable normal values and variances across age, race, and gender, with clear understanding of variability of the measurements, as well as the yield from various anatomic s</vt:lpwstr>
  </property>
  <property fmtid="{D5CDD505-2E9C-101B-9397-08002B2CF9AE}" pid="2515" name="Mendeley_Bookmark_pW67iZcVeQ_6">
    <vt:lpwstr>egments. METHODS: To define normal TCD values in a healthy population, we enrolled 364 healthy subjects, ages 18-80 years, to have a complete, nonimaging TCD examination. Subjects with known or suspected cerebrovascular disorders, systemic disorders with </vt:lpwstr>
  </property>
  <property fmtid="{D5CDD505-2E9C-101B-9397-08002B2CF9AE}" pid="2516" name="Mendeley_Bookmark_pW67iZcVeQ_7">
    <vt:lpwstr>cerebrovascular effects, as well as those with known hypertension, diabetes, stroke, coronary artery disease, or myocardial infarction, were excluded. Self-reported ethnicity, handedness, BP, and BMI were recorded. A complete TCD examination was performed</vt:lpwstr>
  </property>
  <property fmtid="{D5CDD505-2E9C-101B-9397-08002B2CF9AE}" pid="2517" name="Mendeley_Bookmark_pW67iZcVeQ_8">
    <vt:lpwstr> by a single experienced sonographer, using a single gate nonimaging TCD device, and a standardized protocol to interrogate up to 23 arterial segments. Individual Doppler spectra were saved for each segment, with velocity and pulsatility index (PI) values</vt:lpwstr>
  </property>
  <property fmtid="{D5CDD505-2E9C-101B-9397-08002B2CF9AE}" pid="2518" name="Mendeley_Bookmark_pW67iZcVeQ_9">
    <vt:lpwstr> calculated using the instrument's automated waveform tracking function. Descriptive analysis was done to determine the mean velocities and PI, and all data were analyzed for changes by decade of age, sex race, handedness, BMI, and BP. RESULTS: Among the </vt:lpwstr>
  </property>
  <property fmtid="{D5CDD505-2E9C-101B-9397-08002B2CF9AE}" pid="2519" name="Mendeley_Bookmark_qFQZgdKsUZ_1">
    <vt:lpwstr>ADDIN CSL_CITATION {"citationItems": [{"id": "ITEM-1", "itemData": {"author": [{"dropping-particle": "", "family": "He", "given": "Haibo", "non-dropping-particle": "", "parse-names": false, "suffix": ""}, {"dropping-particle": "", "family": "Bai", "given"</vt:lpwstr>
  </property>
  <property fmtid="{D5CDD505-2E9C-101B-9397-08002B2CF9AE}" pid="2520" name="Mendeley_Bookmark_qFQZgdKsUZ_10">
    <vt:lpwstr>suffix": ""}], "container-title": "International Conference on Data Mining", "id": "ITEM-2", "issued": {"date-parts": [["2007"]]}, "page": "25-28", "title": "Generative oversampling for mining imalanced datasets", "type": "paper-conference"}, "uris": ["ht</vt:lpwstr>
  </property>
  <property fmtid="{D5CDD505-2E9C-101B-9397-08002B2CF9AE}" pid="2521" name="Mendeley_Bookmark_qFQZgdKsUZ_11">
    <vt:lpwstr>tp://www.mendeley.com/documents/?uuid=d44a58a1-ac2d-3ea0-8afc-99180a8e919c"]}, {"id": "ITEM-3", "itemData": {"author": [{"dropping-particle": "", "family": "Tahir", "given": "Muhammad Atif", "non-dropping-particle": "", "parse-names": false, "suffix": ""}</vt:lpwstr>
  </property>
  <property fmtid="{D5CDD505-2E9C-101B-9397-08002B2CF9AE}" pid="2522" name="Mendeley_Bookmark_qFQZgdKsUZ_12">
    <vt:lpwstr>, {"dropping-particle": "", "family": "Kittler", "given": "Josef", "non-dropping-particle": "", "parse-names": false, "suffix": ""}, {"dropping-particle": "", "family": "Yan", "given": "Fei", "non-dropping-particle": "", "parse-names": false, "suffix": ""</vt:lpwstr>
  </property>
  <property fmtid="{D5CDD505-2E9C-101B-9397-08002B2CF9AE}" pid="2523" name="Mendeley_Bookmark_qFQZgdKsUZ_13">
    <vt:lpwstr>}], "container-title": "Pattern Recognition", "id": "ITEM-3", "issue": "10", "issued": {"date-parts": [["2012"]]}, "page": "3738-3750", "publisher": "Elsevier", "title": "Inverse random under sampling for class imbalance problem and its application to mul</vt:lpwstr>
  </property>
  <property fmtid="{D5CDD505-2E9C-101B-9397-08002B2CF9AE}" pid="2524" name="Mendeley_Bookmark_qFQZgdKsUZ_14">
    <vt:lpwstr>ti-label classification", "type": "article-journal", "volume": "45"}, "uris": ["http://www.mendeley.com/documents/?uuid=626c8874-d0a5-33c5-8061-d564cf5cbd68"]}], "mendeley": {"formattedCitation": "&lt;sup&gt;34\u201336&lt;/sup&gt;", "plainTextFormattedCitation": "34\</vt:lpwstr>
  </property>
  <property fmtid="{D5CDD505-2E9C-101B-9397-08002B2CF9AE}" pid="2525" name="Mendeley_Bookmark_qFQZgdKsUZ_15">
    <vt:lpwstr>u201336", "previouslyFormattedCitation": "&lt;sup&gt;34\u201336&lt;/sup&gt;"}, "properties": {"noteIndex": 0}, "schema": "https://github.com/citation-style-language/schema/raw/master/csl-citation.json"}</vt:lpwstr>
  </property>
  <property fmtid="{D5CDD505-2E9C-101B-9397-08002B2CF9AE}" pid="2526" name="Mendeley_Bookmark_qFQZgdKsUZ_2">
    <vt:lpwstr>: "Yang", "non-dropping-particle": "", "parse-names": false, "suffix": ""}, {"dropping-particle": "", "family": "Garcia", "given": "Edwardo A", "non-dropping-particle": "", "parse-names": false, "suffix": ""}, {"dropping-particle": "", "family": "Li", "gi</vt:lpwstr>
  </property>
  <property fmtid="{D5CDD505-2E9C-101B-9397-08002B2CF9AE}" pid="2527" name="Mendeley_Bookmark_qFQZgdKsUZ_3">
    <vt:lpwstr>ven": "Shutao", "non-dropping-particle": "", "parse-names": false, "suffix": ""}], "container-title": "2008 IEEE international joint conference on neural networks (IEEE world congress on computational intelligence)", "id": "ITEM-1", "issued": {"date-parts</vt:lpwstr>
  </property>
  <property fmtid="{D5CDD505-2E9C-101B-9397-08002B2CF9AE}" pid="2528" name="Mendeley_Bookmark_qFQZgdKsUZ_4">
    <vt:lpwstr>": [["2008"]]}, "page": "1322-1328", "title": "ADASYN: Adaptive synthetic sampling approach for imbalanced learning", "type": "paper-conference"}, "uris": ["http://www.mendeley.com/documents/?uuid=70deeccd-931d-369c-b238-cde02999dab8"]}, {"id": "ITEM-2", </vt:lpwstr>
  </property>
  <property fmtid="{D5CDD505-2E9C-101B-9397-08002B2CF9AE}" pid="2529" name="Mendeley_Bookmark_qFQZgdKsUZ_5">
    <vt:lpwstr>"itemData": {"abstract": "One way to handle data mining problems where class prior probabilities and/or misclassification costs between classes are highly unequal is to resample the data until a new, desired class distribution in the training data is achi</vt:lpwstr>
  </property>
  <property fmtid="{D5CDD505-2E9C-101B-9397-08002B2CF9AE}" pid="2530" name="Mendeley_Bookmark_qFQZgdKsUZ_6">
    <vt:lpwstr>eved. Many resampling techniques have been proposed in the past, and the relationship between resampling and cost-sensitive learning has been well studied. Surprisingly, however, few resampling techniques attempt to create new, artificial data points whic</vt:lpwstr>
  </property>
  <property fmtid="{D5CDD505-2E9C-101B-9397-08002B2CF9AE}" pid="2531" name="Mendeley_Bookmark_qFQZgdKsUZ_7">
    <vt:lpwstr>h generalize the known, labeled data. In this paper, we introduce an easily implementable resampling technique (generative oversampling) which creates new data points by learning from available training data. Empirically, we demonstrate that generative ov</vt:lpwstr>
  </property>
  <property fmtid="{D5CDD505-2E9C-101B-9397-08002B2CF9AE}" pid="2532" name="Mendeley_Bookmark_qFQZgdKsUZ_8">
    <vt:lpwstr>ersampling outperforms other wellknown resampling methods on several datasets in the example domain of text classification", "author": [{"dropping-particle": "", "family": "Liu", "given": "Alexander", "non-dropping-particle": "", "parse-names": false, "su</vt:lpwstr>
  </property>
  <property fmtid="{D5CDD505-2E9C-101B-9397-08002B2CF9AE}" pid="2533" name="Mendeley_Bookmark_qFQZgdKsUZ_9">
    <vt:lpwstr>ffix": ""}, {"dropping-particle": "", "family": "Ghosh", "given": "Joydeep", "non-dropping-particle": "", "parse-names": false, "suffix": ""}, {"dropping-particle": "", "family": "Martin", "given": "C", "non-dropping-particle": "", "parse-names": false, "</vt:lpwstr>
  </property>
  <property fmtid="{D5CDD505-2E9C-101B-9397-08002B2CF9AE}" pid="2534" name="Mendeley_Bookmark_qOVW2dD9FE_1">
    <vt:lpwstr>ADDIN CSL_CITATION {"citationItems": [{"id": "ITEM-1", "itemData": {"author": [{"dropping-particle": "", "family": "Fedintsev", "given": "Alexander", "non-dropping-particle": "", "parse-names": false, "suffix": ""}, {"dropping-particle": "", "family": "Ka</vt:lpwstr>
  </property>
  <property fmtid="{D5CDD505-2E9C-101B-9397-08002B2CF9AE}" pid="2535" name="Mendeley_Bookmark_qOVW2dD9FE_2">
    <vt:lpwstr>shtanova", "given": "Daria", "non-dropping-particle": "", "parse-names": false, "suffix": ""}, {"dropping-particle": "", "family": "Tkacheva", "given": "Olga", "non-dropping-particle": "", "parse-names": false, "suffix": ""}, {"dropping-particle": "", "fa</vt:lpwstr>
  </property>
  <property fmtid="{D5CDD505-2E9C-101B-9397-08002B2CF9AE}" pid="2536" name="Mendeley_Bookmark_qOVW2dD9FE_3">
    <vt:lpwstr>mily": "Strazhesko", "given": "Irina", "non-dropping-particle": "", "parse-names": false, "suffix": ""}, {"dropping-particle": "", "family": "Kudryavtseva", "given": "Anna", "non-dropping-particle": "", "parse-names": false, "suffix": ""}, {"dropping-part</vt:lpwstr>
  </property>
  <property fmtid="{D5CDD505-2E9C-101B-9397-08002B2CF9AE}" pid="2537" name="Mendeley_Bookmark_qOVW2dD9FE_4">
    <vt:lpwstr>icle": "", "family": "Baranova", "given": "Ancha", "non-dropping-particle": "", "parse-names": false, "suffix": ""}, {"dropping-particle": "", "family": "Moskalev", "given": "Alexey", "non-dropping-particle": "", "parse-names": false, "suffix": ""}], "con</vt:lpwstr>
  </property>
  <property fmtid="{D5CDD505-2E9C-101B-9397-08002B2CF9AE}" pid="2538" name="Mendeley_Bookmark_qOVW2dD9FE_5">
    <vt:lpwstr>tainer-title": "Aging (Albany NY)", "id": "ITEM-1", "issue": "4", "issued": {"date-parts": [["2017"]]}, "page": "1280", "publisher": "Impact Journals, LLC", "title": "Markers of arterial health could serve as accurate non-invasive predictors of human biol</vt:lpwstr>
  </property>
  <property fmtid="{D5CDD505-2E9C-101B-9397-08002B2CF9AE}" pid="2539" name="Mendeley_Bookmark_qOVW2dD9FE_6">
    <vt:lpwstr>ogical and chronological age", "type": "article-journal", "volume": "9"}, "uris": ["http://www.mendeley.com/documents/?uuid=40c02dab-72cc-303a-bc5c-d801adb0a02a"]}], "mendeley": {"formattedCitation": "&lt;sup&gt;6&lt;/sup&gt;", "plainTextFormattedCitation": "6", "pre</vt:lpwstr>
  </property>
  <property fmtid="{D5CDD505-2E9C-101B-9397-08002B2CF9AE}" pid="2540" name="Mendeley_Bookmark_qOVW2dD9FE_7">
    <vt:lpwstr>viouslyFormattedCitation": "&lt;sup&gt;6&lt;/sup&gt;"}, "properties": {"noteIndex": 0}, "schema": "https://github.com/citation-style-language/schema/raw/master/csl-citation.json"}</vt:lpwstr>
  </property>
  <property fmtid="{D5CDD505-2E9C-101B-9397-08002B2CF9AE}" pid="2541" name="Mendeley_Bookmark_qhBfsc8tYq_1">
    <vt:lpwstr>ADDIN CSL_CITATION {"citationItems": [{"id": "ITEM-1", "itemData": {"DOI": "10.1111/j.1552-6569.2012.00711.x", "ISSN": "10512284", "abstract": "BACKGROUND: Transcranial Doppler (TCD) ultrasonography has been extensively used in the evaluation and manageme</vt:lpwstr>
  </property>
  <property fmtid="{D5CDD505-2E9C-101B-9397-08002B2CF9AE}" pid="2542" name="Mendeley_Bookmark_qhBfsc8tYq_10">
    <vt:lpwstr>key intracranial segments, mean blood flow velocities (MBFV) were highest in the MCA and lowest in the PCA across all ages, sexes, and ethnic groups. There was no difference in the MBFVs between left and right side segments of the Circle of Willis, with t</vt:lpwstr>
  </property>
  <property fmtid="{D5CDD505-2E9C-101B-9397-08002B2CF9AE}" pid="2543" name="Mendeley_Bookmark_qhBfsc8tYq_11">
    <vt:lpwstr>he exception of the distal M1 (P= .022) and the C1 (P &lt; .0001), both slightly higher on the\u2026", "author": [{"dropping-particle": "", "family": "Tegeler", "given": "Charles H.", "non-dropping-particle": "", "parse-names": false, "suffix": ""}, {"droppi</vt:lpwstr>
  </property>
  <property fmtid="{D5CDD505-2E9C-101B-9397-08002B2CF9AE}" pid="2544" name="Mendeley_Bookmark_qhBfsc8tYq_12">
    <vt:lpwstr>ng-particle": "", "family": "Crutchfield", "given": "Kevin", "non-dropping-particle": "", "parse-names": false, "suffix": ""}, {"dropping-particle": "", "family": "Katsnelson", "given": "Michael", "non-dropping-particle": "", "parse-names": false, "suffix</vt:lpwstr>
  </property>
  <property fmtid="{D5CDD505-2E9C-101B-9397-08002B2CF9AE}" pid="2545" name="Mendeley_Bookmark_qhBfsc8tYq_13">
    <vt:lpwstr>": ""}, {"dropping-particle": "", "family": "Kim", "given": "Jongyeol", "non-dropping-particle": "", "parse-names": false, "suffix": ""}, {"dropping-particle": "", "family": "Tang", "given": "Rong", "non-dropping-particle": "", "parse-names": false, "suff</vt:lpwstr>
  </property>
  <property fmtid="{D5CDD505-2E9C-101B-9397-08002B2CF9AE}" pid="2546" name="Mendeley_Bookmark_qhBfsc8tYq_14">
    <vt:lpwstr>ix": ""}, {"dropping-particle": "", "family": "Passmore Griffin", "given": "Leah", "non-dropping-particle": "", "parse-names": false, "suffix": ""}, {"dropping-particle": "", "family": "Rundek", "given": "Tanja", "non-dropping-particle": "", "parse-names"</vt:lpwstr>
  </property>
  <property fmtid="{D5CDD505-2E9C-101B-9397-08002B2CF9AE}" pid="2547" name="Mendeley_Bookmark_qhBfsc8tYq_15">
    <vt:lpwstr>: false, "suffix": ""}, {"dropping-particle": "", "family": "Evans", "given": "Greg", "non-dropping-particle": "", "parse-names": false, "suffix": ""}], "container-title": "Journal of Neuroimaging", "id": "ITEM-1", "issue": "3", "issued": {"date-parts": [</vt:lpwstr>
  </property>
  <property fmtid="{D5CDD505-2E9C-101B-9397-08002B2CF9AE}" pid="2548" name="Mendeley_Bookmark_qhBfsc8tYq_16">
    <vt:lpwstr>["2013", "7", "1"]]}, "page": "466-472", "publisher": "John Wiley &amp; Sons, Ltd", "title": "Transcranial Doppler Velocities in a Large, Healthy Population", "type": "article-journal", "volume": "23"}, "uris": ["http://www.mendeley.com/documents/?uuid=6442a9</vt:lpwstr>
  </property>
  <property fmtid="{D5CDD505-2E9C-101B-9397-08002B2CF9AE}" pid="2549" name="Mendeley_Bookmark_qhBfsc8tYq_17">
    <vt:lpwstr>0b-2683-3b01-b885-04884211c63c"]}], "mendeley": {"formattedCitation": "&lt;sup&gt;17&lt;/sup&gt;", "plainTextFormattedCitation": "17", "previouslyFormattedCitation": "&lt;sup&gt;17&lt;/sup&gt;"}, "properties": {"noteIndex": 0}, "schema": "https://github.com/citation-style-langua</vt:lpwstr>
  </property>
  <property fmtid="{D5CDD505-2E9C-101B-9397-08002B2CF9AE}" pid="2550" name="Mendeley_Bookmark_qhBfsc8tYq_18">
    <vt:lpwstr>ge/schema/raw/master/csl-citation.json"}</vt:lpwstr>
  </property>
  <property fmtid="{D5CDD505-2E9C-101B-9397-08002B2CF9AE}" pid="2551" name="Mendeley_Bookmark_qhBfsc8tYq_2">
    <vt:lpwstr>nt of patients with cerebrovascular disease since the clinical application was first described in 1982 by Aaslid and colleagues TCD is a painless, safe, and noninvasive diagnostic technique that measures blood flow velocity in various cerebral arteries. N</vt:lpwstr>
  </property>
  <property fmtid="{D5CDD505-2E9C-101B-9397-08002B2CF9AE}" pid="2552" name="Mendeley_Bookmark_qhBfsc8tYq_3">
    <vt:lpwstr>umerous commercially available TCD devices are currently approved for use worldwide, and TCD is recognized to have an established clinical value for a variety of clinical indications and settings. Although many studies have reported normal values, there h</vt:lpwstr>
  </property>
  <property fmtid="{D5CDD505-2E9C-101B-9397-08002B2CF9AE}" pid="2553" name="Mendeley_Bookmark_qhBfsc8tYq_4">
    <vt:lpwstr>ave been few recently, and none to include a large cohort of healthy subjects across age, race, and gender. As more objective, automated processes are being developed to assist with the performance and interpretation of TCD studies, and with the potential</vt:lpwstr>
  </property>
  <property fmtid="{D5CDD505-2E9C-101B-9397-08002B2CF9AE}" pid="2554" name="Mendeley_Bookmark_qhBfsc8tYq_5">
    <vt:lpwstr> to easily compare results against a reference population, it is important to define stable normal values and variances across age, race, and gender, with clear understanding of variability of the measurements, as well as the yield from various anatomic s</vt:lpwstr>
  </property>
  <property fmtid="{D5CDD505-2E9C-101B-9397-08002B2CF9AE}" pid="2555" name="Mendeley_Bookmark_qhBfsc8tYq_6">
    <vt:lpwstr>egments. METHODS: To define normal TCD values in a healthy population, we enrolled 364 healthy subjects, ages 18-80 years, to have a complete, nonimaging TCD examination. Subjects with known or suspected cerebrovascular disorders, systemic disorders with </vt:lpwstr>
  </property>
  <property fmtid="{D5CDD505-2E9C-101B-9397-08002B2CF9AE}" pid="2556" name="Mendeley_Bookmark_qhBfsc8tYq_7">
    <vt:lpwstr>cerebrovascular effects, as well as those with known hypertension, diabetes, stroke, coronary artery disease, or myocardial infarction, were excluded. Self-reported ethnicity, handedness, BP, and BMI were recorded. A complete TCD examination was performed</vt:lpwstr>
  </property>
  <property fmtid="{D5CDD505-2E9C-101B-9397-08002B2CF9AE}" pid="2557" name="Mendeley_Bookmark_qhBfsc8tYq_8">
    <vt:lpwstr> by a single experienced sonographer, using a single gate nonimaging TCD device, and a standardized protocol to interrogate up to 23 arterial segments. Individual Doppler spectra were saved for each segment, with velocity and pulsatility index (PI) values</vt:lpwstr>
  </property>
  <property fmtid="{D5CDD505-2E9C-101B-9397-08002B2CF9AE}" pid="2558" name="Mendeley_Bookmark_qhBfsc8tYq_9">
    <vt:lpwstr> calculated using the instrument's automated waveform tracking function. Descriptive analysis was done to determine the mean velocities and PI, and all data were analyzed for changes by decade of age, sex race, handedness, BMI, and BP. RESULTS: Among the </vt:lpwstr>
  </property>
  <property fmtid="{D5CDD505-2E9C-101B-9397-08002B2CF9AE}" pid="2559" name="Mendeley_Bookmark_qxHVq1rT2C_1">
    <vt:lpwstr>ADDIN CSL_CITATION {"citationItems": [{"id": "ITEM-1", "itemData": {"DOI": "10.1097/01.WCB.0000071884.63724.69", "ISSN": "0271678X", "PMID": "12902841", "abstract": "The authors describe a new ultrasonographic method for analysis of global cerebral blood </vt:lpwstr>
  </property>
  <property fmtid="{D5CDD505-2E9C-101B-9397-08002B2CF9AE}" pid="2560" name="Mendeley_Bookmark_qxHVq1rT2C_10">
    <vt:lpwstr>s": ["http://www.mendeley.com/documents/?uuid=87e2d938-009f-3933-ba1f-23cc872b4f15"]}, {"id": "ITEM-2", "itemData": {"DOI": "10.1038/jcbfm.2014.203", "ISSN": "15597016", "PMID": "25388677", "abstract": "Measurement of volume flow rates in major cerebral v</vt:lpwstr>
  </property>
  <property fmtid="{D5CDD505-2E9C-101B-9397-08002B2CF9AE}" pid="2561" name="Mendeley_Bookmark_qxHVq1rT2C_11">
    <vt:lpwstr>essels can be used to evaluate the hemodynamic effects of cerebrovascular disease. However, both age and vascular anatomy can affect flow rates independent of disease. We prospectively evaluated 325 healthy adult volunteers using phase contrast quantitati</vt:lpwstr>
  </property>
  <property fmtid="{D5CDD505-2E9C-101B-9397-08002B2CF9AE}" pid="2562" name="Mendeley_Bookmark_qxHVq1rT2C_12">
    <vt:lpwstr>ve magnetic resonance angiography to characterize these effects on cerebral vessel flow rates and establish clinically useful normative reference values. Flows were measured in the major intracranial and extracranial vessels. The cohort ranged from 18 to </vt:lpwstr>
  </property>
  <property fmtid="{D5CDD505-2E9C-101B-9397-08002B2CF9AE}" pid="2563" name="Mendeley_Bookmark_qxHVq1rT2C_13">
    <vt:lpwstr>84 years old, with 157 (48%) females. All individual vessel flows and total cerebral blood flow (TCBF) declined with age, at 2.6 mL/minute per year for TCBF. Basilar artery (BA) flow was significantly decreased in individuals with one or both fetal poster</vt:lpwstr>
  </property>
  <property fmtid="{D5CDD505-2E9C-101B-9397-08002B2CF9AE}" pid="2564" name="Mendeley_Bookmark_qxHVq1rT2C_14">
    <vt:lpwstr>ior cerebral arteries (PCAs). Internal carotid artery flows were significantly higher with a fetal PCA and decreased with a hypoplastic anterior cerebral artery. Indexing vessel flows to TCBF neutralized the age effect, but anatomic variations continued t</vt:lpwstr>
  </property>
  <property fmtid="{D5CDD505-2E9C-101B-9397-08002B2CF9AE}" pid="2565" name="Mendeley_Bookmark_qxHVq1rT2C_15">
    <vt:lpwstr>o impact indexed flow in the BA and internal carotid artery. Variability in normative flow ranges were reduced in distal vessels and by examining regional flows. Cerebral vessel flows are affected by age and cerebrovascular anatomy, which has important im</vt:lpwstr>
  </property>
  <property fmtid="{D5CDD505-2E9C-101B-9397-08002B2CF9AE}" pid="2566" name="Mendeley_Bookmark_qxHVq1rT2C_16">
    <vt:lpwstr>plications for interpretation of flows in the disease state.", "author": [{"dropping-particle": "", "family": "Amin-Hanjani", "given": "Sepideh", "non-dropping-particle": "", "parse-names": false, "suffix": ""}, {"dropping-particle": "", "family": "Du", "</vt:lpwstr>
  </property>
  <property fmtid="{D5CDD505-2E9C-101B-9397-08002B2CF9AE}" pid="2567" name="Mendeley_Bookmark_qxHVq1rT2C_17">
    <vt:lpwstr>given": "Xinjian", "non-dropping-particle": "", "parse-names": false, "suffix": ""}, {"dropping-particle": "", "family": "Pandey", "given": "Dilip K.", "non-dropping-particle": "", "parse-names": false, "suffix": ""}, {"dropping-particle": "", "family": "</vt:lpwstr>
  </property>
  <property fmtid="{D5CDD505-2E9C-101B-9397-08002B2CF9AE}" pid="2568" name="Mendeley_Bookmark_qxHVq1rT2C_18">
    <vt:lpwstr>Thulborn", "given": "Keith R.", "non-dropping-particle": "", "parse-names": false, "suffix": ""}, {"dropping-particle": "", "family": "Charbel", "given": "Fady T.", "non-dropping-particle": "", "parse-names": false, "suffix": ""}], "container-title": "Jou</vt:lpwstr>
  </property>
  <property fmtid="{D5CDD505-2E9C-101B-9397-08002B2CF9AE}" pid="2569" name="Mendeley_Bookmark_qxHVq1rT2C_19">
    <vt:lpwstr>rnal of Cerebral Blood Flow and Metabolism", "id": "ITEM-2", "issue": "2", "issued": {"date-parts": [["2015", "2", "2"]]}, "page": "312-318", "publisher": "Nature Publishing Group", "title": "Effect of age and vascular anatomy on blood flow in major cereb</vt:lpwstr>
  </property>
  <property fmtid="{D5CDD505-2E9C-101B-9397-08002B2CF9AE}" pid="2570" name="Mendeley_Bookmark_qxHVq1rT2C_2">
    <vt:lpwstr>volume (CBV) and its application under controlled hyperventilation. CBV was determined as the product of global cerebral blood flow volume (CBF) and global cerebral circulation time. CBF was measured by duplex sonography and calculated as the sum of flow </vt:lpwstr>
  </property>
  <property fmtid="{D5CDD505-2E9C-101B-9397-08002B2CF9AE}" pid="2571" name="Mendeley_Bookmark_qxHVq1rT2C_20">
    <vt:lpwstr>ral vessels", "type": "article-journal", "volume": "35"}, "uris": ["http://www.mendeley.com/documents/?uuid=deadc251-0493-3a40-98f2-9118dda4568d"]}], "mendeley": {"formattedCitation": "&lt;sup&gt;16,38&lt;/sup&gt;", "plainTextFormattedCitation": "16,38", "previouslyF</vt:lpwstr>
  </property>
  <property fmtid="{D5CDD505-2E9C-101B-9397-08002B2CF9AE}" pid="2572" name="Mendeley_Bookmark_qxHVq1rT2C_21">
    <vt:lpwstr>ormattedCitation": "&lt;sup&gt;16,38&lt;/sup&gt;"}, "properties": {"noteIndex": 0}, "schema": "https://github.com/citation-style-language/schema/raw/master/csl-citation.json"}</vt:lpwstr>
  </property>
  <property fmtid="{D5CDD505-2E9C-101B-9397-08002B2CF9AE}" pid="2573" name="Mendeley_Bookmark_qxHVq1rT2C_3">
    <vt:lpwstr>volumes in both internal carotid arteries and vertebral arteries. Extracranial Doppler assessed cerebral circulation time by determining the time interval of echo-contrast bolus arrival between internal carotid artery and contralateral internal jugular ve</vt:lpwstr>
  </property>
  <property fmtid="{D5CDD505-2E9C-101B-9397-08002B2CF9AE}" pid="2574" name="Mendeley_Bookmark_qxHVq1rT2C_4">
    <vt:lpwstr>in. Forty-four healthy volunteers (mean age 45 \u00b1 19 years, range 20-79 years) were studied. Mean CBV was 77 \u00b1 13 mL. CBV did not correlate with age, end-tidal carbon dioxide level, heart rate, or blood pressure. Hypocapnia was induced in 10 subj</vt:lpwstr>
  </property>
  <property fmtid="{D5CDD505-2E9C-101B-9397-08002B2CF9AE}" pid="2575" name="Mendeley_Bookmark_qxHVq1rT2C_5">
    <vt:lpwstr>ects by controlled hyperventilation. Mean reduction of end-tidal carbon dioxide values by 9 \u00b1 1 mm Hg led to a significant increase in cerebral circulation time (6.1 \u00b1 0.9 to 8.4 \u00b1 1.1 second, P &lt; 0.0001) and a significant CBF decrease (742</vt:lpwstr>
  </property>
  <property fmtid="{D5CDD505-2E9C-101B-9397-08002B2CF9AE}" pid="2576" name="Mendeley_Bookmark_qxHVq1rT2C_6">
    <vt:lpwstr> \u00b1 85 to 526 \u00b1 77 mL/min, P &lt; 0.0001), whereas CBV remained unchanged (75 \u00b1 6 to 73 \u00b1 10 mL).", "author": [{"dropping-particle": "", "family": "Doepp", "given": "Florian", "non-dropping-particle": "", "parse-names": false, "suffix": ""</vt:lpwstr>
  </property>
  <property fmtid="{D5CDD505-2E9C-101B-9397-08002B2CF9AE}" pid="2577" name="Mendeley_Bookmark_qxHVq1rT2C_7">
    <vt:lpwstr>}, {"dropping-particle": "", "family": "Schreiber", "given": "Stephan J.", "non-dropping-particle": "", "parse-names": false, "suffix": ""}, {"dropping-particle": "", "family": "Brunecker", "given": "Peter", "non-dropping-particle": "", "parse-names": fal</vt:lpwstr>
  </property>
  <property fmtid="{D5CDD505-2E9C-101B-9397-08002B2CF9AE}" pid="2578" name="Mendeley_Bookmark_qxHVq1rT2C_8">
    <vt:lpwstr>se, "suffix": ""}, {"dropping-particle": "", "family": "Valdueza", "given": "Jos\u00e9 M.", "non-dropping-particle": "", "parse-names": false, "suffix": ""}], "container-title": "Journal of Cerebral Blood Flow and Metabolism", "id": "ITEM-1", "issue": "8"</vt:lpwstr>
  </property>
  <property fmtid="{D5CDD505-2E9C-101B-9397-08002B2CF9AE}" pid="2579" name="Mendeley_Bookmark_qxHVq1rT2C_9">
    <vt:lpwstr>, "issued": {"date-parts": [["2003", "8", "1"]]}, "page": "972-977", "publisher": "Lippincott Williams and Wilkins", "title": "Ultrasonographic assessment of global cerebral blood volume in healthy adults", "type": "article-journal", "volume": "23"}, "uri</vt:lpwstr>
  </property>
  <property fmtid="{D5CDD505-2E9C-101B-9397-08002B2CF9AE}" pid="2580" name="Mendeley_Bookmark_rS4B0jNvHN_1">
    <vt:lpwstr>ADDIN CSL_CITATION {"citationItems": [{"id": "ITEM-1", "itemData": {"author": [{"dropping-particle": "", "family": "Sharaev", "given": "Maxim", "non-dropping-particle": "", "parse-names": false, "suffix": ""}, {"dropping-particle": "", "family": "Andreev"</vt:lpwstr>
  </property>
  <property fmtid="{D5CDD505-2E9C-101B-9397-08002B2CF9AE}" pid="2581" name="Mendeley_Bookmark_rS4B0jNvHN_2">
    <vt:lpwstr>, "given": "Alexander", "non-dropping-particle": "", "parse-names": false, "suffix": ""}, {"dropping-particle": "", "family": "Artemov", "given": "Alexey", "non-dropping-particle": "", "parse-names": false, "suffix": ""}, {"dropping-particle": "", "family</vt:lpwstr>
  </property>
  <property fmtid="{D5CDD505-2E9C-101B-9397-08002B2CF9AE}" pid="2582" name="Mendeley_Bookmark_rS4B0jNvHN_3">
    <vt:lpwstr>": "Burnaev", "given": "Evgeny", "non-dropping-particle": "", "parse-names": false, "suffix": ""}, {"dropping-particle": "", "family": "Kondratyeva", "given": "Ekaterina", "non-dropping-particle": "", "parse-names": false, "suffix": ""}, {"dropping-partic</vt:lpwstr>
  </property>
  <property fmtid="{D5CDD505-2E9C-101B-9397-08002B2CF9AE}" pid="2583" name="Mendeley_Bookmark_rS4B0jNvHN_4">
    <vt:lpwstr>le": "", "family": "Sushchinskaya", "given": "Svetlana", "non-dropping-particle": "", "parse-names": false, "suffix": ""}, {"dropping-particle": "", "family": "Samotaeva", "given": "Irina", "non-dropping-particle": "", "parse-names": false, "suffix": ""},</vt:lpwstr>
  </property>
  <property fmtid="{D5CDD505-2E9C-101B-9397-08002B2CF9AE}" pid="2584" name="Mendeley_Bookmark_rS4B0jNvHN_5">
    <vt:lpwstr> {"dropping-particle": "", "family": "Gaskin", "given": "Vladislav", "non-dropping-particle": "", "parse-names": false, "suffix": ""}, {"dropping-particle": "", "family": "Bernstein", "given": "Alexander", "non-dropping-particle": "", "parse-names": false</vt:lpwstr>
  </property>
  <property fmtid="{D5CDD505-2E9C-101B-9397-08002B2CF9AE}" pid="2585" name="Mendeley_Bookmark_rS4B0jNvHN_6">
    <vt:lpwstr>, "suffix": ""}], "container-title": "IAPR Workshop on Artificial Neural Networks in Pattern Recognition", "id": "ITEM-1", "issued": {"date-parts": [["2018"]]}, "page": "306-319", "title": "Pattern recognition pipeline for neuroimaging data", "type": "pap</vt:lpwstr>
  </property>
  <property fmtid="{D5CDD505-2E9C-101B-9397-08002B2CF9AE}" pid="2586" name="Mendeley_Bookmark_rS4B0jNvHN_7">
    <vt:lpwstr>er-conference"}, "uris": ["http://www.mendeley.com/documents/?uuid=94e17616-e814-335b-9cb2-751fd9098256"]}], "mendeley": {"formattedCitation": "&lt;sup&gt;21&lt;/sup&gt;", "plainTextFormattedCitation": "21", "previouslyFormattedCitation": "&lt;sup&gt;21&lt;/sup&gt;"}, "propertie</vt:lpwstr>
  </property>
  <property fmtid="{D5CDD505-2E9C-101B-9397-08002B2CF9AE}" pid="2587" name="Mendeley_Bookmark_rS4B0jNvHN_8">
    <vt:lpwstr>s": {"noteIndex": 0}, "schema": "https://github.com/citation-style-language/schema/raw/master/csl-citation.json"}</vt:lpwstr>
  </property>
  <property fmtid="{D5CDD505-2E9C-101B-9397-08002B2CF9AE}" pid="2588" name="Mendeley_Bookmark_rihU82s6g3_1">
    <vt:lpwstr>ADDIN CSL_CITATION {"citationItems": [{"id": "ITEM-1", "itemData": {"DOI": "10.3171/jns.1982.57.6.0769", "ISSN": "00223085", "PMID": "7143059", "abstract": "In this report the authors describe a noninvasive transcranial method of determining the flow velo</vt:lpwstr>
  </property>
  <property fmtid="{D5CDD505-2E9C-101B-9397-08002B2CF9AE}" pid="2589" name="Mendeley_Bookmark_rihU82s6g3_2">
    <vt:lpwstr>cities in the basal cerebral arteries. Placement of the probe of a range-gated ultrasound Doppler instrument in the temporal area just above the zygomatic arch allowed the velocities in the middle cerebral artery (MCA) to be determined from the Doppler si</vt:lpwstr>
  </property>
  <property fmtid="{D5CDD505-2E9C-101B-9397-08002B2CF9AE}" pid="2590" name="Mendeley_Bookmark_rihU82s6g3_3">
    <vt:lpwstr>gnals. The flow velocities in the proximal anterior (ACA) and posterior (PCA) cerebral arteries were also recorded at steady state and during test compression of the common carotid arteries. An investigation of 50 healthy subjects by this transcranial Dop</vt:lpwstr>
  </property>
  <property fmtid="{D5CDD505-2E9C-101B-9397-08002B2CF9AE}" pid="2591" name="Mendeley_Bookmark_rihU82s6g3_4">
    <vt:lpwstr>pler method revealed that the velocity in the MCA, ACA, and PCA was 62 \u00b1 12, 51 \u00b1 12, and 44 \u00b1 11 cm/sec, respectively. This method is of particular value for the detection of vasospasm following subarachnoid hemorrhage and for evaluating t</vt:lpwstr>
  </property>
  <property fmtid="{D5CDD505-2E9C-101B-9397-08002B2CF9AE}" pid="2592" name="Mendeley_Bookmark_rihU82s6g3_5">
    <vt:lpwstr>he cerebral circulation in occlusive disease of the carotid and vertebral arteries.", "author": [{"dropping-particle": "", "family": "Aaslid", "given": "R.", "non-dropping-particle": "", "parse-names": false, "suffix": ""}, {"dropping-particle": "", "fami</vt:lpwstr>
  </property>
  <property fmtid="{D5CDD505-2E9C-101B-9397-08002B2CF9AE}" pid="2593" name="Mendeley_Bookmark_rihU82s6g3_6">
    <vt:lpwstr>ly": "Markwalder", "given": "T. M.", "non-dropping-particle": "", "parse-names": false, "suffix": ""}, {"dropping-particle": "", "family": "Nornes", "given": "H.", "non-dropping-particle": "", "parse-names": false, "suffix": ""}], "container-title": "Jour</vt:lpwstr>
  </property>
  <property fmtid="{D5CDD505-2E9C-101B-9397-08002B2CF9AE}" pid="2594" name="Mendeley_Bookmark_rihU82s6g3_7">
    <vt:lpwstr>nal of Neurosurgery", "id": "ITEM-1", "issue": "6", "issued": {"date-parts": [["1982", "12", "1"]]}, "page": "769-774", "publisher": "Journal of Neurosurgery Publishing Group", "title": "Noninvasive transcranial Doppler ultrasound recording of flow veloci</vt:lpwstr>
  </property>
  <property fmtid="{D5CDD505-2E9C-101B-9397-08002B2CF9AE}" pid="2595" name="Mendeley_Bookmark_rihU82s6g3_8">
    <vt:lpwstr>ty in basal cerebral arteries", "type": "article-journal", "volume": "57"}, "uris": ["http://www.mendeley.com/documents/?uuid=f5f81209-6793-3016-92c9-6714b5122fbe"]}], "mendeley": {"formattedCitation": "&lt;sup&gt;14&lt;/sup&gt;", "plainTextFormattedCitation": "14", </vt:lpwstr>
  </property>
  <property fmtid="{D5CDD505-2E9C-101B-9397-08002B2CF9AE}" pid="2596" name="Mendeley_Bookmark_rihU82s6g3_9">
    <vt:lpwstr>"previouslyFormattedCitation": "&lt;sup&gt;14&lt;/sup&gt;"}, "properties": {"noteIndex": 0}, "schema": "https://github.com/citation-style-language/schema/raw/master/csl-citation.json"}</vt:lpwstr>
  </property>
  <property fmtid="{D5CDD505-2E9C-101B-9397-08002B2CF9AE}" pid="2597" name="Mendeley_Bookmark_rtAdYylWLi_1">
    <vt:lpwstr>ADDIN CSL_CITATION {"citationItems": [{"id": "ITEM-1", "itemData": {"DOI": "10.1620/tjem.214.145", "ISSN": "00408727", "PMID": "18285672", "abstract": "Transcranial Doppler sonography (TCD) is a non-invasive diagnostic tool enabling evaluation of blood fl</vt:lpwstr>
  </property>
  <property fmtid="{D5CDD505-2E9C-101B-9397-08002B2CF9AE}" pid="2598" name="Mendeley_Bookmark_rtAdYylWLi_10">
    <vt:lpwstr> Experimental Medicine", "id": "ITEM-1", "issue": "2", "issued": {"date-parts": [["2008", "2", "19"]]}, "page": "145-149", "publisher": "Tohoku J Exp Med", "title": "Normal blood flow velocities of basal cerebral arteries decrease with advancing age: A tr</vt:lpwstr>
  </property>
  <property fmtid="{D5CDD505-2E9C-101B-9397-08002B2CF9AE}" pid="2599" name="Mendeley_Bookmark_rtAdYylWLi_11">
    <vt:lpwstr>anscranial Doppler sonography study", "type": "article-journal", "volume": "214"}, "uris": ["http://www.mendeley.com/documents/?uuid=c9c50836-8bca-3420-9b47-c8e11909f1e0"]}], "mendeley": {"formattedCitation": "&lt;sup&gt;18&lt;/sup&gt;", "plainTextFormattedCitation":</vt:lpwstr>
  </property>
  <property fmtid="{D5CDD505-2E9C-101B-9397-08002B2CF9AE}" pid="2600" name="Mendeley_Bookmark_rtAdYylWLi_12">
    <vt:lpwstr> "18", "previouslyFormattedCitation": "&lt;sup&gt;18&lt;/sup&gt;"}, "properties": {"noteIndex": 0}, "schema": "https://github.com/citation-style-language/schema/raw/master/csl-citation.json"}</vt:lpwstr>
  </property>
  <property fmtid="{D5CDD505-2E9C-101B-9397-08002B2CF9AE}" pid="2601" name="Mendeley_Bookmark_rtAdYylWLi_2">
    <vt:lpwstr>ow characteristics of basal intracerebral vessels via thin calvarian regions. Several factors may affect the normal values of cerebral hemodynamic parameters, and standard reference values for each laboratory are needed for precise interpretation of the r</vt:lpwstr>
  </property>
  <property fmtid="{D5CDD505-2E9C-101B-9397-08002B2CF9AE}" pid="2602" name="Mendeley_Bookmark_rtAdYylWLi_3">
    <vt:lpwstr>esults. The aims of this study were to determine normal values of flow velocities of basal cerebral arteries of our TCD laboratory, and to study the influence of age and gender on normal values. We studied 63 healthy volunteers (30 male and 33 females; ag</vt:lpwstr>
  </property>
  <property fmtid="{D5CDD505-2E9C-101B-9397-08002B2CF9AE}" pid="2603" name="Mendeley_Bookmark_rtAdYylWLi_4">
    <vt:lpwstr>e range, 5-69 years old) with TCD with a 2-MHz transcranial probe. The subjects were divided into 7 age groups: 5-10 years, 11-20 years, 21-30 years, 31-40 years, 41-50 years, 51-60 years and &gt; 60 years. Mean velocity (V mean), peak systolic velocity (PSV</vt:lpwstr>
  </property>
  <property fmtid="{D5CDD505-2E9C-101B-9397-08002B2CF9AE}" pid="2604" name="Mendeley_Bookmark_rtAdYylWLi_5">
    <vt:lpwstr>), and end-diastolic velocities (EDV) were determined in middle, anterior and posterior cerebral arteries. No significant gender difference was found. However, there was a decrease in blood flow velocities in all vessels with advancing age, which was sign</vt:lpwstr>
  </property>
  <property fmtid="{D5CDD505-2E9C-101B-9397-08002B2CF9AE}" pid="2605" name="Mendeley_Bookmark_rtAdYylWLi_6">
    <vt:lpwstr>ificant when subjects older than 40 years and \u2264 40 years old were compared. V mean, PSV and EDV values were highest in the age group of 5-10 years, old and lowest in volunteers older than the age of 60 (p &lt; 0.05). As a conclusion, flow velocities in </vt:lpwstr>
  </property>
  <property fmtid="{D5CDD505-2E9C-101B-9397-08002B2CF9AE}" pid="2606" name="Mendeley_Bookmark_rtAdYylWLi_7">
    <vt:lpwstr>basal cerebral arteries range widely and are significantly age-related. Age matching of TCD data is a requirement for clinically relevant conclusions. \u00a9 2008 Tohoku University Medical Press.", "author": [{"dropping-particle": "", "family": "Demirkaya</vt:lpwstr>
  </property>
  <property fmtid="{D5CDD505-2E9C-101B-9397-08002B2CF9AE}" pid="2607" name="Mendeley_Bookmark_rtAdYylWLi_8">
    <vt:lpwstr>", "given": "Seref", "non-dropping-particle": "", "parse-names": false, "suffix": ""}, {"dropping-particle": "", "family": "Uluc", "given": "Kayihan", "non-dropping-particle": "", "parse-names": false, "suffix": ""}, {"dropping-particle": "", "family": "B</vt:lpwstr>
  </property>
  <property fmtid="{D5CDD505-2E9C-101B-9397-08002B2CF9AE}" pid="2608" name="Mendeley_Bookmark_rtAdYylWLi_9">
    <vt:lpwstr>ek", "given": "Semai", "non-dropping-particle": "", "parse-names": false, "suffix": ""}, {"dropping-particle": "", "family": "Vural", "given": "Okay", "non-dropping-particle": "", "parse-names": false, "suffix": ""}], "container-title": "Tohoku Journal of</vt:lpwstr>
  </property>
  <property fmtid="{D5CDD505-2E9C-101B-9397-08002B2CF9AE}" pid="2609" name="Mendeley_Bookmark_rtTatnQC5C_1">
    <vt:lpwstr>ADDIN CSL_CITATION {"citationItems": [{"id": "ITEM-1", "itemData": {"author": [{"dropping-particle": "", "family": "Wold", "given": "Svante", "non-dropping-particle": "", "parse-names": false, "suffix": ""}, {"dropping-particle": "", "family": "Esbensen",</vt:lpwstr>
  </property>
  <property fmtid="{D5CDD505-2E9C-101B-9397-08002B2CF9AE}" pid="2610" name="Mendeley_Bookmark_rtTatnQC5C_2">
    <vt:lpwstr> "given": "Kim", "non-dropping-particle": "", "parse-names": false, "suffix": ""}, {"dropping-particle": "", "family": "Geladi", "given": "Paul", "non-dropping-particle": "", "parse-names": false, "suffix": ""}], "container-title": "Chemometrics and intel</vt:lpwstr>
  </property>
  <property fmtid="{D5CDD505-2E9C-101B-9397-08002B2CF9AE}" pid="2611" name="Mendeley_Bookmark_rtTatnQC5C_3">
    <vt:lpwstr>ligent laboratory systems", "id": "ITEM-1", "issue": "1-3", "issued": {"date-parts": [["1987"]]}, "page": "37-52", "publisher": "Elsevier", "title": "Principal component analysis", "type": "article-journal", "volume": "2"}, "uris": ["http://www.mendeley.c</vt:lpwstr>
  </property>
  <property fmtid="{D5CDD505-2E9C-101B-9397-08002B2CF9AE}" pid="2612" name="Mendeley_Bookmark_rtTatnQC5C_4">
    <vt:lpwstr>om/documents/?uuid=4d21facc-1f13-3cdc-8352-7bb69a7a53e2"]}], "mendeley": {"formattedCitation": "&lt;sup&gt;23&lt;/sup&gt;", "plainTextFormattedCitation": "23", "previouslyFormattedCitation": "&lt;sup&gt;23&lt;/sup&gt;"}, "properties": {"noteIndex": 0}, "schema": "https://github.</vt:lpwstr>
  </property>
  <property fmtid="{D5CDD505-2E9C-101B-9397-08002B2CF9AE}" pid="2613" name="Mendeley_Bookmark_rtTatnQC5C_5">
    <vt:lpwstr>com/citation-style-language/schema/raw/master/csl-citation.json"}</vt:lpwstr>
  </property>
  <property fmtid="{D5CDD505-2E9C-101B-9397-08002B2CF9AE}" pid="2614" name="Mendeley_Bookmark_ruwAHXXEfc_1">
    <vt:lpwstr>ADDIN CSL_CITATION {"citationItems": [{"id": "ITEM-1", "itemData": {"DOI": "10.1620/tjem.214.145", "ISSN": "00408727", "PMID": "18285672", "abstract": "Transcranial Doppler sonography (TCD) is a non-invasive diagnostic tool enabling evaluation of blood fl</vt:lpwstr>
  </property>
  <property fmtid="{D5CDD505-2E9C-101B-9397-08002B2CF9AE}" pid="2615" name="Mendeley_Bookmark_ruwAHXXEfc_10">
    <vt:lpwstr> Experimental Medicine", "id": "ITEM-1", "issue": "2", "issued": {"date-parts": [["2008", "2", "19"]]}, "page": "145-149", "publisher": "Tohoku J Exp Med", "title": "Normal blood flow velocities of basal cerebral arteries decrease with advancing age: A tr</vt:lpwstr>
  </property>
  <property fmtid="{D5CDD505-2E9C-101B-9397-08002B2CF9AE}" pid="2616" name="Mendeley_Bookmark_ruwAHXXEfc_11">
    <vt:lpwstr>anscranial Doppler sonography study", "type": "article-journal", "volume": "214"}, "uris": ["http://www.mendeley.com/documents/?uuid=c9c50836-8bca-3420-9b47-c8e11909f1e0"]}], "mendeley": {"formattedCitation": "&lt;sup&gt;23&lt;/sup&gt;", "plainTextFormattedCitation":</vt:lpwstr>
  </property>
  <property fmtid="{D5CDD505-2E9C-101B-9397-08002B2CF9AE}" pid="2617" name="Mendeley_Bookmark_ruwAHXXEfc_12">
    <vt:lpwstr> "23", "previouslyFormattedCitation": "&lt;sup&gt;23&lt;/sup&gt;"}, "properties": {"noteIndex": 0}, "schema": "https://github.com/citation-style-language/schema/raw/master/csl-citation.json"}</vt:lpwstr>
  </property>
  <property fmtid="{D5CDD505-2E9C-101B-9397-08002B2CF9AE}" pid="2618" name="Mendeley_Bookmark_ruwAHXXEfc_2">
    <vt:lpwstr>ow characteristics of basal intracerebral vessels via thin calvarian regions. Several factors may affect the normal values of cerebral hemodynamic parameters, and standard reference values for each laboratory are needed for precise interpretation of the r</vt:lpwstr>
  </property>
  <property fmtid="{D5CDD505-2E9C-101B-9397-08002B2CF9AE}" pid="2619" name="Mendeley_Bookmark_ruwAHXXEfc_3">
    <vt:lpwstr>esults. The aims of this study were to determine normal values of flow velocities of basal cerebral arteries of our TCD laboratory, and to study the influence of age and gender on normal values. We studied 63 healthy volunteers (30 male and 33 females; ag</vt:lpwstr>
  </property>
  <property fmtid="{D5CDD505-2E9C-101B-9397-08002B2CF9AE}" pid="2620" name="Mendeley_Bookmark_ruwAHXXEfc_4">
    <vt:lpwstr>e range, 5-69 years old) with TCD with a 2-MHz transcranial probe. The subjects were divided into 7 age groups: 5-10 years, 11-20 years, 21-30 years, 31-40 years, 41-50 years, 51-60 years and &gt; 60 years. Mean velocity (V mean), peak systolic velocity (PSV</vt:lpwstr>
  </property>
  <property fmtid="{D5CDD505-2E9C-101B-9397-08002B2CF9AE}" pid="2621" name="Mendeley_Bookmark_ruwAHXXEfc_5">
    <vt:lpwstr>), and end-diastolic velocities (EDV) were determined in middle, anterior and posterior cerebral arteries. No significant gender difference was found. However, there was a decrease in blood flow velocities in all vessels with advancing age, which was sign</vt:lpwstr>
  </property>
  <property fmtid="{D5CDD505-2E9C-101B-9397-08002B2CF9AE}" pid="2622" name="Mendeley_Bookmark_ruwAHXXEfc_6">
    <vt:lpwstr>ificant when subjects older than 40 years and \u2264 40 years old were compared. V mean, PSV and EDV values were highest in the age group of 5-10 years, old and lowest in volunteers older than the age of 60 (p &lt; 0.05). As a conclusion, flow velocities in </vt:lpwstr>
  </property>
  <property fmtid="{D5CDD505-2E9C-101B-9397-08002B2CF9AE}" pid="2623" name="Mendeley_Bookmark_ruwAHXXEfc_7">
    <vt:lpwstr>basal cerebral arteries range widely and are significantly age-related. Age matching of TCD data is a requirement for clinically relevant conclusions. \u00a9 2008 Tohoku University Medical Press.", "author": [{"dropping-particle": "", "family": "Demirkaya</vt:lpwstr>
  </property>
  <property fmtid="{D5CDD505-2E9C-101B-9397-08002B2CF9AE}" pid="2624" name="Mendeley_Bookmark_ruwAHXXEfc_8">
    <vt:lpwstr>", "given": "Seref", "non-dropping-particle": "", "parse-names": false, "suffix": ""}, {"dropping-particle": "", "family": "Uluc", "given": "Kayihan", "non-dropping-particle": "", "parse-names": false, "suffix": ""}, {"dropping-particle": "", "family": "B</vt:lpwstr>
  </property>
  <property fmtid="{D5CDD505-2E9C-101B-9397-08002B2CF9AE}" pid="2625" name="Mendeley_Bookmark_ruwAHXXEfc_9">
    <vt:lpwstr>ek", "given": "Semai", "non-dropping-particle": "", "parse-names": false, "suffix": ""}, {"dropping-particle": "", "family": "Vural", "given": "Okay", "non-dropping-particle": "", "parse-names": false, "suffix": ""}], "container-title": "Tohoku Journal of</vt:lpwstr>
  </property>
  <property fmtid="{D5CDD505-2E9C-101B-9397-08002B2CF9AE}" pid="2626" name="Mendeley_Bookmark_s4x2LVqrgN_1">
    <vt:lpwstr>ADDIN CSL_CITATION {"citationItems": [{"id": "ITEM-1", "itemData": {"author": [{"dropping-particle": "", "family": "Hand", "given": "David J", "non-dropping-particle": "", "parse-names": false, "suffix": ""}, {"dropping-particle": "", "family": "Yu", "giv</vt:lpwstr>
  </property>
  <property fmtid="{D5CDD505-2E9C-101B-9397-08002B2CF9AE}" pid="2627" name="Mendeley_Bookmark_s4x2LVqrgN_2">
    <vt:lpwstr>en": "Keming", "non-dropping-particle": "", "parse-names": false, "suffix": ""}], "container-title": "International statistical review", "id": "ITEM-1", "issue": "3", "issued": {"date-parts": [["2001"]]}, "page": "385-398", "publisher": "Wiley Online Libr</vt:lpwstr>
  </property>
  <property fmtid="{D5CDD505-2E9C-101B-9397-08002B2CF9AE}" pid="2628" name="Mendeley_Bookmark_s4x2LVqrgN_3">
    <vt:lpwstr>ary", "title": "Idiot's Bayes\u2014not so stupid after all?", "type": "article-journal", "volume": "69"}, "uris": ["http://www.mendeley.com/documents/?uuid=34cd22ab-3489-3326-a69d-f7b63252b9ed"]}], "mendeley": {"formattedCitation": "&lt;sup&gt;31&lt;/sup&gt;", "plain</vt:lpwstr>
  </property>
  <property fmtid="{D5CDD505-2E9C-101B-9397-08002B2CF9AE}" pid="2629" name="Mendeley_Bookmark_s4x2LVqrgN_4">
    <vt:lpwstr>TextFormattedCitation": "31", "previouslyFormattedCitation": "&lt;sup&gt;31&lt;/sup&gt;"}, "properties": {"noteIndex": 0}, "schema": "https://github.com/citation-style-language/schema/raw/master/csl-citation.json"}</vt:lpwstr>
  </property>
  <property fmtid="{D5CDD505-2E9C-101B-9397-08002B2CF9AE}" pid="2630" name="Mendeley_Bookmark_sAzWnhY5KX_1">
    <vt:lpwstr>ADDIN CSL_CITATION {"citationItems": [{"id": "ITEM-1", "itemData": {"DOI": "10.1093/ndt/gfy104.suo015", "ISSN": "0931-0509", "abstract": "INTRODUCTION AND AIMS: Renal insufficiency is one of the most common and life-threatening complications of decompensa</vt:lpwstr>
  </property>
  <property fmtid="{D5CDD505-2E9C-101B-9397-08002B2CF9AE}" pid="2631" name="Mendeley_Bookmark_sAzWnhY5KX_10">
    <vt:lpwstr>ONS: These findings highlight the clinical potential of VS-01 to rapidly remove ammonia. This new, potentially lifesaving therapy for the prompt management of HE and simultaneous support of kidney and liver functions will now be investigated in clinical s</vt:lpwstr>
  </property>
  <property fmtid="{D5CDD505-2E9C-101B-9397-08002B2CF9AE}" pid="2632" name="Mendeley_Bookmark_sAzWnhY5KX_11">
    <vt:lpwstr>tudies in patients with ACLF. Funding from the Swiss Commission for Technology and In\u2026", "author": [{"dropping-particle": "", "family": "Forster", "given": "Vincent", "non-dropping-particle": "", "parse-names": false, "suffix": ""}, {"dropping-partic</vt:lpwstr>
  </property>
  <property fmtid="{D5CDD505-2E9C-101B-9397-08002B2CF9AE}" pid="2633" name="Mendeley_Bookmark_sAzWnhY5KX_12">
    <vt:lpwstr>le": "", "family": "Agostoni", "given": "Valentina", "non-dropping-particle": "", "parse-names": false, "suffix": ""}, {"dropping-particle": "", "family": "Giacalone", "given": "Giovanna", "non-dropping-particle": "", "parse-names": false, "suffix": ""}, </vt:lpwstr>
  </property>
  <property fmtid="{D5CDD505-2E9C-101B-9397-08002B2CF9AE}" pid="2634" name="Mendeley_Bookmark_sAzWnhY5KX_13">
    <vt:lpwstr>{"dropping-particle": "", "family": "Lee", "given": "Soohyeon", "non-dropping-particle": "", "parse-names": false, "suffix": ""}, {"dropping-particle": "", "family": "Kabbaj", "given": "Meriam", "non-dropping-particle": "", "parse-names": false, "suffix":</vt:lpwstr>
  </property>
  <property fmtid="{D5CDD505-2E9C-101B-9397-08002B2CF9AE}" pid="2635" name="Mendeley_Bookmark_sAzWnhY5KX_14">
    <vt:lpwstr> ""}, {"dropping-particle": "", "family": "Bosoi", "given": "Christina", "non-dropping-particle": "", "parse-names": false, "suffix": ""}, {"dropping-particle": "", "family": "Tremblay", "given": "Melanie", "non-dropping-particle": "", "parse-names": fals</vt:lpwstr>
  </property>
  <property fmtid="{D5CDD505-2E9C-101B-9397-08002B2CF9AE}" pid="2636" name="Mendeley_Bookmark_sAzWnhY5KX_15">
    <vt:lpwstr>e, "suffix": ""}, {"dropping-particle": "", "family": "Rose", "given": "Christopher", "non-dropping-particle": "", "parse-names": false, "suffix": ""}, {"dropping-particle": "", "family": "Leroux", "given": "Jean-Christophe", "non-dropping-particle": "", </vt:lpwstr>
  </property>
  <property fmtid="{D5CDD505-2E9C-101B-9397-08002B2CF9AE}" pid="2637" name="Mendeley_Bookmark_sAzWnhY5KX_16">
    <vt:lpwstr>"parse-names": false, "suffix": ""}], "container-title": "Nephrology Dialysis Transplantation", "id": "ITEM-1", "issue": "suppl_1", "issued": {"date-parts": [["2018", "5", "1"]]}, "page": "i622-i622", "publisher": "Oxford University Press (OUP)", "title":</vt:lpwstr>
  </property>
  <property fmtid="{D5CDD505-2E9C-101B-9397-08002B2CF9AE}" pid="2638" name="Mendeley_Bookmark_sAzWnhY5KX_17">
    <vt:lpwstr> "SuO015VS-01 - A PROMISING INTRAPERITONEAL TREATMENT TO MANAGE HEPATIC ENCEPHALOPATHY AND RENAL FAILURE IN CIRRHOTIC PATIENTS", "type": "article-journal", "volume": "33"}, "uris": ["http://www.mendeley.com/documents/?uuid=952a663d-8f3c-33a8-90ee-569a1622</vt:lpwstr>
  </property>
  <property fmtid="{D5CDD505-2E9C-101B-9397-08002B2CF9AE}" pid="2639" name="Mendeley_Bookmark_sAzWnhY5KX_18">
    <vt:lpwstr>43ae"]}], "mendeley": {"formattedCitation": "&lt;sup&gt;3&lt;/sup&gt;", "plainTextFormattedCitation": "3", "previouslyFormattedCitation": "&lt;sup&gt;3&lt;/sup&gt;"}, "properties": {"noteIndex": 0}, "schema": "https://github.com/citation-style-language/schema/raw/master/csl-cita</vt:lpwstr>
  </property>
  <property fmtid="{D5CDD505-2E9C-101B-9397-08002B2CF9AE}" pid="2640" name="Mendeley_Bookmark_sAzWnhY5KX_19">
    <vt:lpwstr>tion.json"}</vt:lpwstr>
  </property>
  <property fmtid="{D5CDD505-2E9C-101B-9397-08002B2CF9AE}" pid="2641" name="Mendeley_Bookmark_sAzWnhY5KX_2">
    <vt:lpwstr>ted liver cirrhosis. A deterioration of the liver and kidney functions leads to metabolic imbalances that can in turn trigger other organ failures. In particular, it is often associated with hyperammonemia, the main culprit of hepatic encephalopathy (HE) </vt:lpwstr>
  </property>
  <property fmtid="{D5CDD505-2E9C-101B-9397-08002B2CF9AE}" pid="2642" name="Mendeley_Bookmark_sAzWnhY5KX_3">
    <vt:lpwstr>potentially leading to brain failure. This syndrome called acute-on-chronic liver failure (ACLF) is associated with a high short-term mortality of 85%. The current standard of care relies on treating the precipitating factor responsible for the liver deco</vt:lpwstr>
  </property>
  <property fmtid="{D5CDD505-2E9C-101B-9397-08002B2CF9AE}" pid="2643" name="Mendeley_Bookmark_sAzWnhY5KX_4">
    <vt:lpwstr>mpensation and on supportive care. Hemodialysis is routinely used in kidney-impaired patients, but can lead to hemodynamic instability. Peritoneal dialysis (PD) is emerging as the treatment of choice for patients with liver cirrhosis and end stage renal f</vt:lpwstr>
  </property>
  <property fmtid="{D5CDD505-2E9C-101B-9397-08002B2CF9AE}" pid="2644" name="Mendeley_Bookmark_sAzWnhY5KX_5">
    <vt:lpwstr>ailure, but it is limited in ammonia removal which is crucial to guarantee the survival of patients with HE. METHODS: A pH-gradient liposomes suspension (VS-01) was designed for intraperitoneal infusion to enhance the clearance of ammonia and other liver </vt:lpwstr>
  </property>
  <property fmtid="{D5CDD505-2E9C-101B-9397-08002B2CF9AE}" pid="2645" name="Mendeley_Bookmark_sAzWnhY5KX_6">
    <vt:lpwstr>and uremic toxins known to accumulate in ACLF patients. During a 3-hour dwell time, the instilled liposomes remain in the peritoneal cavity and continuously extract ammonia from the body by scavenging it into their core. Simultaneously, liver and uremic t</vt:lpwstr>
  </property>
  <property fmtid="{D5CDD505-2E9C-101B-9397-08002B2CF9AE}" pid="2646" name="Mendeley_Bookmark_sAzWnhY5KX_7">
    <vt:lpwstr>oxins are cleared by passive diffusion based on PD principles. At the end of the treatment, these vesicles and their toxic cargo are drained out of the patient. RESULTS: VS-01 is currently under preclinical development. In a rat model of secondary cirrhos</vt:lpwstr>
  </property>
  <property fmtid="{D5CDD505-2E9C-101B-9397-08002B2CF9AE}" pid="2647" name="Mendeley_Bookmark_sAzWnhY5KX_8">
    <vt:lpwstr>is induced by bile duct ligation, VS-01 demonstrated a fast and efficient removal of ammonia, 10-fold superior to a control PD, significantly reducing the plasmatic ammonia levels and attenuating the associated brain edema. The safety of VS-01 was investi</vt:lpwstr>
  </property>
  <property fmtid="{D5CDD505-2E9C-101B-9397-08002B2CF9AE}" pid="2648" name="Mendeley_Bookmark_sAzWnhY5KX_9">
    <vt:lpwstr>gated in rats and pigs. The latter is a gold-standard model to study colloidsrelated hypersensitive immune reactions. The results show that VS-01 is well tolerated and does not induce any pseudoallergic reactions related to complement activation. CONCLUSI</vt:lpwstr>
  </property>
  <property fmtid="{D5CDD505-2E9C-101B-9397-08002B2CF9AE}" pid="2649" name="Mendeley_Bookmark_sXAB7VVZMH_1">
    <vt:lpwstr>ADDIN CSL_CITATION {"citationItems": [{"id": "ITEM-1", "itemData": {"DOI": "10.1016/0001-6918(70)90108-3", "ISSN": "00016918", "abstract": "Piaget's cognitive-developmental variable is conceptualized as a quantitative construct, the central processor M. T</vt:lpwstr>
  </property>
  <property fmtid="{D5CDD505-2E9C-101B-9397-08002B2CF9AE}" pid="2650" name="Mendeley_Bookmark_sXAB7VVZMH_10">
    <vt:lpwstr>t brain correlates associated with how adults hold and manipulate information in mind, however, neurocognitive correlates across development remain inconsistent. We present developmental fMRI findings on cognitive processes such as working memory and ment</vt:lpwstr>
  </property>
  <property fmtid="{D5CDD505-2E9C-101B-9397-08002B2CF9AE}" pid="2651" name="Mendeley_Bookmark_sXAB7VVZMH_11">
    <vt:lpwstr>al attention and discuss methodological and theoretical issues in the assessment of cognitive limitations in the visual spatial and verbal domains. We also review data from typical and atypical development and emphasize the unique contribution parametric </vt:lpwstr>
  </property>
  <property fmtid="{D5CDD505-2E9C-101B-9397-08002B2CF9AE}" pid="2652" name="Mendeley_Bookmark_sXAB7VVZMH_12">
    <vt:lpwstr>measures can make in understanding neurocognitive correlates of typical and atypical development.", "author": [{"dropping-particle": "", "family": "Arsalidou", "given": "Marie", "non-dropping-particle": "", "parse-names": false, "suffix": ""}, {"dropping-</vt:lpwstr>
  </property>
  <property fmtid="{D5CDD505-2E9C-101B-9397-08002B2CF9AE}" pid="2653" name="Mendeley_Bookmark_sXAB7VVZMH_13">
    <vt:lpwstr>particle": "", "family": "Im-Bolter", "given": "Nancie", "non-dropping-particle": "", "parse-names": false, "suffix": ""}], "container-title": "Brain Imaging and Behavior", "id": "ITEM-2", "issue": "4", "issued": {"date-parts": [["2017", "8", "1"]]}, "pag</vt:lpwstr>
  </property>
  <property fmtid="{D5CDD505-2E9C-101B-9397-08002B2CF9AE}" pid="2654" name="Mendeley_Bookmark_sXAB7VVZMH_14">
    <vt:lpwstr>e": "1214-1224", "publisher": "Springer New York LLC", "title": "Why parametric measures are critical for understanding typical and atypical cognitive development", "type": "article-journal", "volume": "11"}, "uris": ["http://www.mendeley.com/documents/?u</vt:lpwstr>
  </property>
  <property fmtid="{D5CDD505-2E9C-101B-9397-08002B2CF9AE}" pid="2655" name="Mendeley_Bookmark_sXAB7VVZMH_15">
    <vt:lpwstr>uid=62966f17-49f9-30d3-964d-1fecb8a352cf"]}], "mendeley": {"formattedCitation": "&lt;sup&gt;37,38&lt;/sup&gt;", "plainTextFormattedCitation": "37,38", "previouslyFormattedCitation": "&lt;sup&gt;36,37&lt;/sup&gt;"}, "properties": {"noteIndex": 0}, "schema": "https://github.com/ci</vt:lpwstr>
  </property>
  <property fmtid="{D5CDD505-2E9C-101B-9397-08002B2CF9AE}" pid="2656" name="Mendeley_Bookmark_sXAB7VVZMH_16">
    <vt:lpwstr>tation-style-language/schema/raw/master/csl-citation.json"}</vt:lpwstr>
  </property>
  <property fmtid="{D5CDD505-2E9C-101B-9397-08002B2CF9AE}" pid="2657" name="Mendeley_Bookmark_sXAB7VVZMH_2">
    <vt:lpwstr>he set measure of M, i.e., the maximum number of discrete \"chunks\" of information or schemes that M can control or integrate in a single act, is assumed to grow in an all-or-none manner as a function of age in normal subjects. The M measure is taken as </vt:lpwstr>
  </property>
  <property fmtid="{D5CDD505-2E9C-101B-9397-08002B2CF9AE}" pid="2658" name="Mendeley_Bookmark_sXAB7VVZMH_3">
    <vt:lpwstr>the quantitative characteristic of each developmental stage. M values for the Piagetian stages were inferred from Piagetian data and postulated as experimental hypotheses. A new compound-stimuli visual information (CSVI) type of task was designed for test</vt:lpwstr>
  </property>
  <property fmtid="{D5CDD505-2E9C-101B-9397-08002B2CF9AE}" pid="2659" name="Mendeley_Bookmark_sXAB7VVZMH_4">
    <vt:lpwstr>ing quantitatively the M construct. The stochastic model used for these predictions in the CSVI task is the Bose-Einstein occupancy model of combinatorial analysis. Successful results from two different series of studies with 5-, 7-, 9- and 11-year-olds a</vt:lpwstr>
  </property>
  <property fmtid="{D5CDD505-2E9C-101B-9397-08002B2CF9AE}" pid="2660" name="Mendeley_Bookmark_sXAB7VVZMH_5">
    <vt:lpwstr>re reported. In addition, the manifestation at the performance level of the \"hidden parameter\" M is shown to be mediated by a number of moderator variables such as Witkin's cognitive style, attentional learning-sets, etc. \u00a9 1970.", "author": [{"dro</vt:lpwstr>
  </property>
  <property fmtid="{D5CDD505-2E9C-101B-9397-08002B2CF9AE}" pid="2661" name="Mendeley_Bookmark_sXAB7VVZMH_6">
    <vt:lpwstr>pping-particle": "", "family": "Pascual-Leone", "given": "Juan", "non-dropping-particle": "", "parse-names": false, "suffix": ""}], "container-title": "Acta Psychologica", "id": "ITEM-1", "issue": "C", "issued": {"date-parts": [["1970"]]}, "page": "301-34</vt:lpwstr>
  </property>
  <property fmtid="{D5CDD505-2E9C-101B-9397-08002B2CF9AE}" pid="2662" name="Mendeley_Bookmark_sXAB7VVZMH_7">
    <vt:lpwstr>5", "title": "A mathematical model for the transition rule in Piaget's developmental stages", "type": "article-journal", "volume": "32"}, "uris": ["http://www.mendeley.com/documents/?uuid=28e5f429-3232-3b1c-99f3-340026eba312"]}, {"id": "ITEM-2", "itemData</vt:lpwstr>
  </property>
  <property fmtid="{D5CDD505-2E9C-101B-9397-08002B2CF9AE}" pid="2663" name="Mendeley_Bookmark_sXAB7VVZMH_8">
    <vt:lpwstr>": {"DOI": "10.1007/s11682-016-9592-8", "ISSN": "19317565", "PMID": "27696278", "abstract": "Children\u2019s cognitive abilities improve significantly over childhood and adolescence. We know from behavioral research that core cognitive processes such as w</vt:lpwstr>
  </property>
  <property fmtid="{D5CDD505-2E9C-101B-9397-08002B2CF9AE}" pid="2664" name="Mendeley_Bookmark_sXAB7VVZMH_9">
    <vt:lpwstr>orking memory and mental attention improve significantly across development. Functional magnetic resonance imaging (fMRI) allows for investigating the typically developing, living brain in action. In the last twenty years we have learned a great deal abou</vt:lpwstr>
  </property>
  <property fmtid="{D5CDD505-2E9C-101B-9397-08002B2CF9AE}" pid="2665" name="Mendeley_Bookmark_sfbiEJ2Hds_1">
    <vt:lpwstr>ADDIN CSL_CITATION {"citationItems": [{"id": "ITEM-1", "itemData": {"author": [{"dropping-particle": "", "family": "Kohavi", "given": "Ron", "non-dropping-particle": "", "parse-names": false, "suffix": ""}, {"dropping-particle": "", "family": "others", "g</vt:lpwstr>
  </property>
  <property fmtid="{D5CDD505-2E9C-101B-9397-08002B2CF9AE}" pid="2666" name="Mendeley_Bookmark_sfbiEJ2Hds_2">
    <vt:lpwstr>iven": "", "non-dropping-particle": "", "parse-names": false, "suffix": ""}], "container-title": "Ijcai", "id": "ITEM-1", "issue": "2", "issued": {"date-parts": [["1995"]]}, "page": "1137-1145", "title": "A study of cross-validation and bootstrap for accu</vt:lpwstr>
  </property>
  <property fmtid="{D5CDD505-2E9C-101B-9397-08002B2CF9AE}" pid="2667" name="Mendeley_Bookmark_sfbiEJ2Hds_3">
    <vt:lpwstr>racy estimation and model selection", "type": "paper-conference", "volume": "14"}, "uris": ["http://www.mendeley.com/documents/?uuid=17f3759f-0883-3758-a4a2-1b3015a1579e"]}], "mendeley": {"formattedCitation": "&lt;sup&gt;32&lt;/sup&gt;", "plainTextFormattedCitation":</vt:lpwstr>
  </property>
  <property fmtid="{D5CDD505-2E9C-101B-9397-08002B2CF9AE}" pid="2668" name="Mendeley_Bookmark_sfbiEJ2Hds_4">
    <vt:lpwstr> "32", "previouslyFormattedCitation": "&lt;sup&gt;32&lt;/sup&gt;"}, "properties": {"noteIndex": 0}, "schema": "https://github.com/citation-style-language/schema/raw/master/csl-citation.json"}</vt:lpwstr>
  </property>
  <property fmtid="{D5CDD505-2E9C-101B-9397-08002B2CF9AE}" pid="2669" name="Mendeley_Bookmark_slKoyt1UKs_1">
    <vt:lpwstr>ADDIN CSL_CITATION {"citationItems": [{"id": "ITEM-1", "itemData": {"author": [{"dropping-particle": "", "family": "Tahir", "given": "Muhammad Atif", "non-dropping-particle": "", "parse-names": false, "suffix": ""}, {"dropping-particle": "", "family": "Ki</vt:lpwstr>
  </property>
  <property fmtid="{D5CDD505-2E9C-101B-9397-08002B2CF9AE}" pid="2670" name="Mendeley_Bookmark_slKoyt1UKs_2">
    <vt:lpwstr>ttler", "given": "Josef", "non-dropping-particle": "", "parse-names": false, "suffix": ""}, {"dropping-particle": "", "family": "Yan", "given": "Fei", "non-dropping-particle": "", "parse-names": false, "suffix": ""}], "container-title": "Pattern Recogniti</vt:lpwstr>
  </property>
  <property fmtid="{D5CDD505-2E9C-101B-9397-08002B2CF9AE}" pid="2671" name="Mendeley_Bookmark_slKoyt1UKs_3">
    <vt:lpwstr>on", "id": "ITEM-1", "issue": "10", "issued": {"date-parts": [["2012"]]}, "page": "3738-3750", "publisher": "Elsevier", "title": "Inverse random under sampling for class imbalance problem and its application to multi-label classification", "type": "articl</vt:lpwstr>
  </property>
  <property fmtid="{D5CDD505-2E9C-101B-9397-08002B2CF9AE}" pid="2672" name="Mendeley_Bookmark_slKoyt1UKs_4">
    <vt:lpwstr>e-journal", "volume": "45"}, "uris": ["http://www.mendeley.com/documents/?uuid=626c8874-d0a5-33c5-8061-d564cf5cbd68"]}], "mendeley": {"formattedCitation": "&lt;sup&gt;36&lt;/sup&gt;", "plainTextFormattedCitation": "36", "previouslyFormattedCitation": "&lt;sup&gt;36&lt;/sup&gt;"}</vt:lpwstr>
  </property>
  <property fmtid="{D5CDD505-2E9C-101B-9397-08002B2CF9AE}" pid="2673" name="Mendeley_Bookmark_slKoyt1UKs_5">
    <vt:lpwstr>, "properties": {"noteIndex": 0}, "schema": "https://github.com/citation-style-language/schema/raw/master/csl-citation.json"}</vt:lpwstr>
  </property>
  <property fmtid="{D5CDD505-2E9C-101B-9397-08002B2CF9AE}" pid="2674" name="Mendeley_Bookmark_tRWmKrqWCo_1">
    <vt:lpwstr>ADDIN CSL_CITATION {"citationItems": [{"id": "ITEM-1", "itemData": {"author": [{"dropping-particle": "", "family": "Kohavi", "given": "Ron", "non-dropping-particle": "", "parse-names": false, "suffix": ""}, {"dropping-particle": "", "family": "others", "g</vt:lpwstr>
  </property>
  <property fmtid="{D5CDD505-2E9C-101B-9397-08002B2CF9AE}" pid="2675" name="Mendeley_Bookmark_tRWmKrqWCo_2">
    <vt:lpwstr>iven": "", "non-dropping-particle": "", "parse-names": false, "suffix": ""}], "container-title": "Ijcai", "id": "ITEM-1", "issue": "2", "issued": {"date-parts": [["1995"]]}, "page": "1137-1145", "title": "A study of cross-validation and bootstrap for accu</vt:lpwstr>
  </property>
  <property fmtid="{D5CDD505-2E9C-101B-9397-08002B2CF9AE}" pid="2676" name="Mendeley_Bookmark_tRWmKrqWCo_3">
    <vt:lpwstr>racy estimation and model selection", "type": "paper-conference", "volume": "14"}, "uris": ["http://www.mendeley.com/documents/?uuid=17f3759f-0883-3758-a4a2-1b3015a1579e"]}], "mendeley": {"formattedCitation": "&lt;sup&gt;48&lt;/sup&gt;", "plainTextFormattedCitation":</vt:lpwstr>
  </property>
  <property fmtid="{D5CDD505-2E9C-101B-9397-08002B2CF9AE}" pid="2677" name="Mendeley_Bookmark_tRWmKrqWCo_4">
    <vt:lpwstr> "48", "previouslyFormattedCitation": "&lt;sup&gt;47&lt;/sup&gt;"}, "properties": {"noteIndex": 0}, "schema": "https://github.com/citation-style-language/schema/raw/master/csl-citation.json"}</vt:lpwstr>
  </property>
  <property fmtid="{D5CDD505-2E9C-101B-9397-08002B2CF9AE}" pid="2678" name="Mendeley_Bookmark_tmVAsHguQs_1">
    <vt:lpwstr>ADDIN CSL_CITATION {"citationItems": [{"id": "ITEM-1", "itemData": {"author": [{"dropping-particle": "", "family": "Kohavi", "given": "Ron", "non-dropping-particle": "", "parse-names": false, "suffix": ""}, {"dropping-particle": "", "family": "others", "g</vt:lpwstr>
  </property>
  <property fmtid="{D5CDD505-2E9C-101B-9397-08002B2CF9AE}" pid="2679" name="Mendeley_Bookmark_tmVAsHguQs_2">
    <vt:lpwstr>iven": "", "non-dropping-particle": "", "parse-names": false, "suffix": ""}], "container-title": "Ijcai", "id": "ITEM-1", "issue": "2", "issued": {"date-parts": [["1995"]]}, "page": "1137-1145", "title": "A study of cross-validation and bootstrap for accu</vt:lpwstr>
  </property>
  <property fmtid="{D5CDD505-2E9C-101B-9397-08002B2CF9AE}" pid="2680" name="Mendeley_Bookmark_tmVAsHguQs_3">
    <vt:lpwstr>racy estimation and model selection", "type": "paper-conference", "volume": "14"}, "uris": ["http://www.mendeley.com/documents/?uuid=17f3759f-0883-3758-a4a2-1b3015a1579e"]}], "mendeley": {"formattedCitation": "&lt;sup&gt;32&lt;/sup&gt;", "plainTextFormattedCitation":</vt:lpwstr>
  </property>
  <property fmtid="{D5CDD505-2E9C-101B-9397-08002B2CF9AE}" pid="2681" name="Mendeley_Bookmark_tmVAsHguQs_4">
    <vt:lpwstr> "32", "previouslyFormattedCitation": "&lt;sup&gt;32&lt;/sup&gt;"}, "properties": {"noteIndex": 0}, "schema": "https://github.com/citation-style-language/schema/raw/master/csl-citation.json"}</vt:lpwstr>
  </property>
  <property fmtid="{D5CDD505-2E9C-101B-9397-08002B2CF9AE}" pid="2682" name="Mendeley_Bookmark_uFGI2FaJaj_1">
    <vt:lpwstr>ADDIN CSL_CITATION {"citationItems": [{"id": "ITEM-1", "itemData": {"author": [{"dropping-particle": "", "family": "He", "given": "Haibo", "non-dropping-particle": "", "parse-names": false, "suffix": ""}, {"dropping-particle": "", "family": "Bai", "given"</vt:lpwstr>
  </property>
  <property fmtid="{D5CDD505-2E9C-101B-9397-08002B2CF9AE}" pid="2683" name="Mendeley_Bookmark_uFGI2FaJaj_10">
    <vt:lpwstr>suffix": ""}], "container-title": "International Conference on Data Mining", "id": "ITEM-2", "issued": {"date-parts": [["2007"]]}, "page": "25-28", "title": "Generative oversampling for mining imalanced datasets", "type": "paper-conference"}, "uris": ["ht</vt:lpwstr>
  </property>
  <property fmtid="{D5CDD505-2E9C-101B-9397-08002B2CF9AE}" pid="2684" name="Mendeley_Bookmark_uFGI2FaJaj_11">
    <vt:lpwstr>tp://www.mendeley.com/documents/?uuid=d44a58a1-ac2d-3ea0-8afc-99180a8e919c"]}, {"id": "ITEM-3", "itemData": {"author": [{"dropping-particle": "", "family": "Tahir", "given": "Muhammad Atif", "non-dropping-particle": "", "parse-names": false, "suffix": ""}</vt:lpwstr>
  </property>
  <property fmtid="{D5CDD505-2E9C-101B-9397-08002B2CF9AE}" pid="2685" name="Mendeley_Bookmark_uFGI2FaJaj_12">
    <vt:lpwstr>, {"dropping-particle": "", "family": "Kittler", "given": "Josef", "non-dropping-particle": "", "parse-names": false, "suffix": ""}, {"dropping-particle": "", "family": "Yan", "given": "Fei", "non-dropping-particle": "", "parse-names": false, "suffix": ""</vt:lpwstr>
  </property>
  <property fmtid="{D5CDD505-2E9C-101B-9397-08002B2CF9AE}" pid="2686" name="Mendeley_Bookmark_uFGI2FaJaj_13">
    <vt:lpwstr>}], "container-title": "Pattern Recognition", "id": "ITEM-3", "issue": "10", "issued": {"date-parts": [["2012"]]}, "page": "3738-3750", "publisher": "Elsevier", "title": "Inverse random under sampling for class imbalance problem and its application to mul</vt:lpwstr>
  </property>
  <property fmtid="{D5CDD505-2E9C-101B-9397-08002B2CF9AE}" pid="2687" name="Mendeley_Bookmark_uFGI2FaJaj_14">
    <vt:lpwstr>ti-label classification", "type": "article-journal", "volume": "45"}, "uris": ["http://www.mendeley.com/documents/?uuid=626c8874-d0a5-33c5-8061-d564cf5cbd68"]}], "mendeley": {"formattedCitation": "&lt;sup&gt;34\u201336&lt;/sup&gt;", "plainTextFormattedCitation": "34\</vt:lpwstr>
  </property>
  <property fmtid="{D5CDD505-2E9C-101B-9397-08002B2CF9AE}" pid="2688" name="Mendeley_Bookmark_uFGI2FaJaj_15">
    <vt:lpwstr>u201336", "previouslyFormattedCitation": "&lt;sup&gt;34\u201336&lt;/sup&gt;"}, "properties": {"noteIndex": 0}, "schema": "https://github.com/citation-style-language/schema/raw/master/csl-citation.json"}</vt:lpwstr>
  </property>
  <property fmtid="{D5CDD505-2E9C-101B-9397-08002B2CF9AE}" pid="2689" name="Mendeley_Bookmark_uFGI2FaJaj_2">
    <vt:lpwstr>: "Yang", "non-dropping-particle": "", "parse-names": false, "suffix": ""}, {"dropping-particle": "", "family": "Garcia", "given": "Edwardo A", "non-dropping-particle": "", "parse-names": false, "suffix": ""}, {"dropping-particle": "", "family": "Li", "gi</vt:lpwstr>
  </property>
  <property fmtid="{D5CDD505-2E9C-101B-9397-08002B2CF9AE}" pid="2690" name="Mendeley_Bookmark_uFGI2FaJaj_3">
    <vt:lpwstr>ven": "Shutao", "non-dropping-particle": "", "parse-names": false, "suffix": ""}], "container-title": "2008 IEEE international joint conference on neural networks (IEEE world congress on computational intelligence)", "id": "ITEM-1", "issued": {"date-parts</vt:lpwstr>
  </property>
  <property fmtid="{D5CDD505-2E9C-101B-9397-08002B2CF9AE}" pid="2691" name="Mendeley_Bookmark_uFGI2FaJaj_4">
    <vt:lpwstr>": [["2008"]]}, "page": "1322-1328", "title": "ADASYN: Adaptive synthetic sampling approach for imbalanced learning", "type": "paper-conference"}, "uris": ["http://www.mendeley.com/documents/?uuid=70deeccd-931d-369c-b238-cde02999dab8"]}, {"id": "ITEM-2", </vt:lpwstr>
  </property>
  <property fmtid="{D5CDD505-2E9C-101B-9397-08002B2CF9AE}" pid="2692" name="Mendeley_Bookmark_uFGI2FaJaj_5">
    <vt:lpwstr>"itemData": {"abstract": "One way to handle data mining problems where class prior probabilities and/or misclassification costs between classes are highly unequal is to resample the data until a new, desired class distribution in the training data is achi</vt:lpwstr>
  </property>
  <property fmtid="{D5CDD505-2E9C-101B-9397-08002B2CF9AE}" pid="2693" name="Mendeley_Bookmark_uFGI2FaJaj_6">
    <vt:lpwstr>eved. Many resampling techniques have been proposed in the past, and the relationship between resampling and cost-sensitive learning has been well studied. Surprisingly, however, few resampling techniques attempt to create new, artificial data points whic</vt:lpwstr>
  </property>
  <property fmtid="{D5CDD505-2E9C-101B-9397-08002B2CF9AE}" pid="2694" name="Mendeley_Bookmark_uFGI2FaJaj_7">
    <vt:lpwstr>h generalize the known, labeled data. In this paper, we introduce an easily implementable resampling technique (generative oversampling) which creates new data points by learning from available training data. Empirically, we demonstrate that generative ov</vt:lpwstr>
  </property>
  <property fmtid="{D5CDD505-2E9C-101B-9397-08002B2CF9AE}" pid="2695" name="Mendeley_Bookmark_uFGI2FaJaj_8">
    <vt:lpwstr>ersampling outperforms other wellknown resampling methods on several datasets in the example domain of text classification", "author": [{"dropping-particle": "", "family": "Liu", "given": "Alexander", "non-dropping-particle": "", "parse-names": false, "su</vt:lpwstr>
  </property>
  <property fmtid="{D5CDD505-2E9C-101B-9397-08002B2CF9AE}" pid="2696" name="Mendeley_Bookmark_uFGI2FaJaj_9">
    <vt:lpwstr>ffix": ""}, {"dropping-particle": "", "family": "Ghosh", "given": "Joydeep", "non-dropping-particle": "", "parse-names": false, "suffix": ""}, {"dropping-particle": "", "family": "Martin", "given": "C", "non-dropping-particle": "", "parse-names": false, "</vt:lpwstr>
  </property>
  <property fmtid="{D5CDD505-2E9C-101B-9397-08002B2CF9AE}" pid="2697" name="Mendeley_Bookmark_uZemuGTjTo_1">
    <vt:lpwstr>ADDIN CSL_CITATION {"citationItems": [{"id": "ITEM-1", "itemData": {"author": [{"dropping-particle": "", "family": "Chen", "given": "Tianqi", "non-dropping-particle": "", "parse-names": false, "suffix": ""}, {"dropping-particle": "", "family": "Guestrin",</vt:lpwstr>
  </property>
  <property fmtid="{D5CDD505-2E9C-101B-9397-08002B2CF9AE}" pid="2698" name="Mendeley_Bookmark_uZemuGTjTo_2">
    <vt:lpwstr> "given": "Carlos", "non-dropping-particle": "", "parse-names": false, "suffix": ""}], "container-title": "Proceedings of the 22nd acm sigkdd international conference on knowledge discovery and data mining", "id": "ITEM-1", "issued": {"date-parts": [["201</vt:lpwstr>
  </property>
  <property fmtid="{D5CDD505-2E9C-101B-9397-08002B2CF9AE}" pid="2699" name="Mendeley_Bookmark_uZemuGTjTo_3">
    <vt:lpwstr>6"]]}, "page": "785-794", "title": "Xgboost: A scalable tree boosting system", "type": "paper-conference"}, "uris": ["http://www.mendeley.com/documents/?uuid=43ac6855-e58d-3a76-b973-2a0a146682ae"]}], "mendeley": {"formattedCitation": "&lt;sup&gt;44&lt;/sup&gt;", "pla</vt:lpwstr>
  </property>
  <property fmtid="{D5CDD505-2E9C-101B-9397-08002B2CF9AE}" pid="2700" name="Mendeley_Bookmark_uZemuGTjTo_4">
    <vt:lpwstr>inTextFormattedCitation": "44", "previouslyFormattedCitation": "&lt;sup&gt;43&lt;/sup&gt;"}, "properties": {"noteIndex": 0}, "schema": "https://github.com/citation-style-language/schema/raw/master/csl-citation.json"}</vt:lpwstr>
  </property>
  <property fmtid="{D5CDD505-2E9C-101B-9397-08002B2CF9AE}" pid="2701" name="Mendeley_Bookmark_uo8XnA4D4R_1">
    <vt:lpwstr>ADDIN CSL_CITATION {"citationItems": [{"id": "ITEM-1", "itemData": {"author": [{"dropping-particle": "", "family": "Hoaglin", "given": "David Caster", "non-dropping-particle": "", "parse-names": false, "suffix": ""}, {"dropping-particle": "", "family": "M</vt:lpwstr>
  </property>
  <property fmtid="{D5CDD505-2E9C-101B-9397-08002B2CF9AE}" pid="2702" name="Mendeley_Bookmark_uo8XnA4D4R_2">
    <vt:lpwstr>osteller", "given": "Frederick", "non-dropping-particle": "", "parse-names": false, "suffix": ""}, {"dropping-particle": "", "family": "Tukey", "given": "John Wilder", "non-dropping-particle": "", "parse-names": false, "suffix": ""}], "id": "ITEM-1", "iss</vt:lpwstr>
  </property>
  <property fmtid="{D5CDD505-2E9C-101B-9397-08002B2CF9AE}" pid="2703" name="Mendeley_Bookmark_uo8XnA4D4R_3">
    <vt:lpwstr>ued": {"date-parts": [["1983"]]}, "publisher": "Wiley New York", "title": "Understanding robust and exploratory data analysis", "type": "book", "volume": "3"}, "uris": ["http://www.mendeley.com/documents/?uuid=176dc7e2-7863-3599-96fe-3a51e0abc03f"]}], "me</vt:lpwstr>
  </property>
  <property fmtid="{D5CDD505-2E9C-101B-9397-08002B2CF9AE}" pid="2704" name="Mendeley_Bookmark_uo8XnA4D4R_4">
    <vt:lpwstr>ndeley": {"formattedCitation": "&lt;sup&gt;19&lt;/sup&gt;", "plainTextFormattedCitation": "19", "previouslyFormattedCitation": "&lt;sup&gt;19&lt;/sup&gt;"}, "properties": {"noteIndex": 0}, "schema": "https://github.com/citation-style-language/schema/raw/master/csl-citation.json"</vt:lpwstr>
  </property>
  <property fmtid="{D5CDD505-2E9C-101B-9397-08002B2CF9AE}" pid="2705" name="Mendeley_Bookmark_uo8XnA4D4R_5">
    <vt:lpwstr>}</vt:lpwstr>
  </property>
  <property fmtid="{D5CDD505-2E9C-101B-9397-08002B2CF9AE}" pid="2706" name="Mendeley_Bookmark_wVXdH1o1Or_1">
    <vt:lpwstr>ADDIN CSL_CITATION {"citationItems": [{"id": "ITEM-1", "itemData": {"author": [{"dropping-particle": "", "family": "Roweis", "given": "Sam T", "non-dropping-particle": "", "parse-names": false, "suffix": ""}, {"dropping-particle": "", "family": "Saul", "g</vt:lpwstr>
  </property>
  <property fmtid="{D5CDD505-2E9C-101B-9397-08002B2CF9AE}" pid="2707" name="Mendeley_Bookmark_wVXdH1o1Or_2">
    <vt:lpwstr>iven": "Lawrence K", "non-dropping-particle": "", "parse-names": false, "suffix": ""}], "container-title": "science", "id": "ITEM-1", "issue": "5500", "issued": {"date-parts": [["2000"]]}, "page": "2323-2326", "publisher": "American Association for the Ad</vt:lpwstr>
  </property>
  <property fmtid="{D5CDD505-2E9C-101B-9397-08002B2CF9AE}" pid="2708" name="Mendeley_Bookmark_wVXdH1o1Or_3">
    <vt:lpwstr>vancement of Science", "title": "Nonlinear dimensionality reduction by locally linear embedding", "type": "article-journal", "volume": "290"}, "uris": ["http://www.mendeley.com/documents/?uuid=73c33468-44e0-3cc8-9cec-12674c713e2c"]}], "mendeley": {"format</vt:lpwstr>
  </property>
  <property fmtid="{D5CDD505-2E9C-101B-9397-08002B2CF9AE}" pid="2709" name="Mendeley_Bookmark_wVXdH1o1Or_4">
    <vt:lpwstr>tedCitation": "&lt;sup&gt;24&lt;/sup&gt;", "plainTextFormattedCitation": "24", "previouslyFormattedCitation": "&lt;sup&gt;24&lt;/sup&gt;"}, "properties": {"noteIndex": 0}, "schema": "https://github.com/citation-style-language/schema/raw/master/csl-citation.json"}</vt:lpwstr>
  </property>
  <property fmtid="{D5CDD505-2E9C-101B-9397-08002B2CF9AE}" pid="2710" name="Mendeley_Bookmark_wdmktxYSbf_1">
    <vt:lpwstr>ADDIN CSL_CITATION {"citationItems": [{"id": "ITEM-1", "itemData": {"author": [{"dropping-particle": "", "family": "Liaw", "given": "Andy", "non-dropping-particle": "", "parse-names": false, "suffix": ""}, {"dropping-particle": "", "family": "Wiener", "gi</vt:lpwstr>
  </property>
  <property fmtid="{D5CDD505-2E9C-101B-9397-08002B2CF9AE}" pid="2711" name="Mendeley_Bookmark_wdmktxYSbf_2">
    <vt:lpwstr>ven": "Matthew", "non-dropping-particle": "", "parse-names": false, "suffix": ""}, {"dropping-particle": "", "family": "others", "given": "", "non-dropping-particle": "", "parse-names": false, "suffix": ""}], "container-title": "R news", "id": "ITEM-1", "</vt:lpwstr>
  </property>
  <property fmtid="{D5CDD505-2E9C-101B-9397-08002B2CF9AE}" pid="2712" name="Mendeley_Bookmark_wdmktxYSbf_3">
    <vt:lpwstr>issue": "3", "issued": {"date-parts": [["2002"]]}, "page": "18-22", "title": "Classification and regression by randomForest", "type": "article-journal", "volume": "2"}, "uris": ["http://www.mendeley.com/documents/?uuid=a8ab9459-83b8-342b-8815-856059b26a3e</vt:lpwstr>
  </property>
  <property fmtid="{D5CDD505-2E9C-101B-9397-08002B2CF9AE}" pid="2713" name="Mendeley_Bookmark_wdmktxYSbf_4">
    <vt:lpwstr>"]}], "mendeley": {"formattedCitation": "&lt;sup&gt;30&lt;/sup&gt;", "plainTextFormattedCitation": "30", "previouslyFormattedCitation": "&lt;sup&gt;30&lt;/sup&gt;"}, "properties": {"noteIndex": 0}, "schema": "https://github.com/citation-style-language/schema/raw/master/csl-citat</vt:lpwstr>
  </property>
  <property fmtid="{D5CDD505-2E9C-101B-9397-08002B2CF9AE}" pid="2714" name="Mendeley_Bookmark_wdmktxYSbf_5">
    <vt:lpwstr>ion.json"}</vt:lpwstr>
  </property>
  <property fmtid="{D5CDD505-2E9C-101B-9397-08002B2CF9AE}" pid="2715" name="Mendeley_Bookmark_wh3drUju4y_1">
    <vt:lpwstr>ADDIN CSL_CITATION {"citationItems": [{"id": "ITEM-1", "itemData": {"DOI": "10.1007/978-3-7091-8864-4_5", "ISSN": "0029-1420", "author": [{"dropping-particle": "", "family": "Aaslid", "given": "R.", "non-dropping-particle": "", "parse-names": false, "suff</vt:lpwstr>
  </property>
  <property fmtid="{D5CDD505-2E9C-101B-9397-08002B2CF9AE}" pid="2716" name="Mendeley_Bookmark_wh3drUju4y_2">
    <vt:lpwstr>ix": ""}, {"dropping-particle": "", "family": "Lindegaard", "given": "K.-F.", "non-dropping-particle": "", "parse-names": false, "suffix": ""}], "container-title": "Transcranial Doppler Sonography", "id": "ITEM-1", "issued": {"date-parts": [["1986"]]}, "p</vt:lpwstr>
  </property>
  <property fmtid="{D5CDD505-2E9C-101B-9397-08002B2CF9AE}" pid="2717" name="Mendeley_Bookmark_wh3drUju4y_3">
    <vt:lpwstr>age": "60-85", "publisher": "Springer Vienna", "title": "Cerebral Hemodynamics", "type": "chapter"}, "uris": ["http://www.mendeley.com/documents/?uuid=f6b49737-425b-372d-8b43-f676681080e2"]}], "mendeley": {"formattedCitation": "&lt;sup&gt;1&lt;/sup&gt;", "plainTextFo</vt:lpwstr>
  </property>
  <property fmtid="{D5CDD505-2E9C-101B-9397-08002B2CF9AE}" pid="2718" name="Mendeley_Bookmark_wh3drUju4y_4">
    <vt:lpwstr>rmattedCitation": "1", "previouslyFormattedCitation": "&lt;sup&gt;1&lt;/sup&gt;"}, "properties": {"noteIndex": 0}, "schema": "https://github.com/citation-style-language/schema/raw/master/csl-citation.json"}</vt:lpwstr>
  </property>
  <property fmtid="{D5CDD505-2E9C-101B-9397-08002B2CF9AE}" pid="2719" name="Mendeley_Bookmark_whc6F7NpmV_1">
    <vt:lpwstr>ADDIN CSL_CITATION {"citationItems": [{"id": "ITEM-1", "itemData": {"author": [{"dropping-particle": "", "family": "Yu", "given": "Hsiang-Fu", "non-dropping-particle": "", "parse-names": false, "suffix": ""}, {"dropping-particle": "", "family": "Huang", "</vt:lpwstr>
  </property>
  <property fmtid="{D5CDD505-2E9C-101B-9397-08002B2CF9AE}" pid="2720" name="Mendeley_Bookmark_whc6F7NpmV_2">
    <vt:lpwstr>given": "Fang-Lan", "non-dropping-particle": "", "parse-names": false, "suffix": ""}, {"dropping-particle": "", "family": "Lin", "given": "Chih-Jen", "non-dropping-particle": "", "parse-names": false, "suffix": ""}], "container-title": "Machine Learning",</vt:lpwstr>
  </property>
  <property fmtid="{D5CDD505-2E9C-101B-9397-08002B2CF9AE}" pid="2721" name="Mendeley_Bookmark_whc6F7NpmV_3">
    <vt:lpwstr> "id": "ITEM-1", "issue": "1-2", "issued": {"date-parts": [["2011"]]}, "page": "41-75", "publisher": "Springer", "title": "Dual coordinate descent methods for logistic regression and maximum entropy models", "type": "article-journal", "volume": "85"}, "ur</vt:lpwstr>
  </property>
  <property fmtid="{D5CDD505-2E9C-101B-9397-08002B2CF9AE}" pid="2722" name="Mendeley_Bookmark_whc6F7NpmV_4">
    <vt:lpwstr>is": ["http://www.mendeley.com/documents/?uuid=c51bf97e-bd6d-3f5e-b272-cf69d0ff3cdd"]}], "mendeley": {"formattedCitation": "&lt;sup&gt;26&lt;/sup&gt;", "plainTextFormattedCitation": "26", "previouslyFormattedCitation": "&lt;sup&gt;26&lt;/sup&gt;"}, "properties": {"noteIndex": 0}</vt:lpwstr>
  </property>
  <property fmtid="{D5CDD505-2E9C-101B-9397-08002B2CF9AE}" pid="2723" name="Mendeley_Bookmark_whc6F7NpmV_5">
    <vt:lpwstr>, "schema": "https://github.com/citation-style-language/schema/raw/master/csl-citation.json"}</vt:lpwstr>
  </property>
  <property fmtid="{D5CDD505-2E9C-101B-9397-08002B2CF9AE}" pid="2724" name="Mendeley_Bookmark_wtDNCmZ8bs_1">
    <vt:lpwstr>ADDIN CSL_CITATION {"citationItems": [{"id": "ITEM-1", "itemData": {"author": [{"dropping-particle": "", "family": "Hoaglin", "given": "David Caster", "non-dropping-particle": "", "parse-names": false, "suffix": ""}, {"dropping-particle": "", "family": "M</vt:lpwstr>
  </property>
  <property fmtid="{D5CDD505-2E9C-101B-9397-08002B2CF9AE}" pid="2725" name="Mendeley_Bookmark_wtDNCmZ8bs_2">
    <vt:lpwstr>osteller", "given": "Frederick", "non-dropping-particle": "", "parse-names": false, "suffix": ""}, {"dropping-particle": "", "family": "Tukey", "given": "John Wilder", "non-dropping-particle": "", "parse-names": false, "suffix": ""}], "id": "ITEM-1", "iss</vt:lpwstr>
  </property>
  <property fmtid="{D5CDD505-2E9C-101B-9397-08002B2CF9AE}" pid="2726" name="Mendeley_Bookmark_wtDNCmZ8bs_3">
    <vt:lpwstr>ued": {"date-parts": [["1983"]]}, "publisher": "Wiley New York", "title": "Understanding robust and exploratory data analysis", "type": "book", "volume": "3"}, "uris": ["http://www.mendeley.com/documents/?uuid=176dc7e2-7863-3599-96fe-3a51e0abc03f"]}], "me</vt:lpwstr>
  </property>
  <property fmtid="{D5CDD505-2E9C-101B-9397-08002B2CF9AE}" pid="2727" name="Mendeley_Bookmark_wtDNCmZ8bs_4">
    <vt:lpwstr>ndeley": {"formattedCitation": "&lt;sup&gt;33&lt;/sup&gt;", "plainTextFormattedCitation": "33", "previouslyFormattedCitation": "&lt;sup&gt;32&lt;/sup&gt;"}, "properties": {"noteIndex": 0}, "schema": "https://github.com/citation-style-language/schema/raw/master/csl-citation.json"</vt:lpwstr>
  </property>
  <property fmtid="{D5CDD505-2E9C-101B-9397-08002B2CF9AE}" pid="2728" name="Mendeley_Bookmark_wtDNCmZ8bs_5">
    <vt:lpwstr>}</vt:lpwstr>
  </property>
  <property fmtid="{D5CDD505-2E9C-101B-9397-08002B2CF9AE}" pid="2729" name="Mendeley_Bookmark_xGXGeklTJz_1">
    <vt:lpwstr>ADDIN CSL_CITATION {"citationItems": [{"id": "ITEM-1", "itemData": {"DOI": "10.1111/j.1552-6569.2012.00711.x", "ISSN": "10512284", "abstract": "BACKGROUND: Transcranial Doppler (TCD) ultrasonography has been extensively used in the evaluation and manageme</vt:lpwstr>
  </property>
  <property fmtid="{D5CDD505-2E9C-101B-9397-08002B2CF9AE}" pid="2730" name="Mendeley_Bookmark_xGXGeklTJz_10">
    <vt:lpwstr>key intracranial segments, mean blood flow velocities (MBFV) were highest in the MCA and lowest in the PCA across all ages, sexes, and ethnic groups. There was no difference in the MBFVs between left and right side segments of the Circle of Willis, with t</vt:lpwstr>
  </property>
  <property fmtid="{D5CDD505-2E9C-101B-9397-08002B2CF9AE}" pid="2731" name="Mendeley_Bookmark_xGXGeklTJz_11">
    <vt:lpwstr>he exception of the distal M1 (P= .022) and the C1 (P &lt; .0001), both slightly higher on the\u2026", "author": [{"dropping-particle": "", "family": "Tegeler", "given": "Charles H.", "non-dropping-particle": "", "parse-names": false, "suffix": ""}, {"droppi</vt:lpwstr>
  </property>
  <property fmtid="{D5CDD505-2E9C-101B-9397-08002B2CF9AE}" pid="2732" name="Mendeley_Bookmark_xGXGeklTJz_12">
    <vt:lpwstr>ng-particle": "", "family": "Crutchfield", "given": "Kevin", "non-dropping-particle": "", "parse-names": false, "suffix": ""}, {"dropping-particle": "", "family": "Katsnelson", "given": "Michael", "non-dropping-particle": "", "parse-names": false, "suffix</vt:lpwstr>
  </property>
  <property fmtid="{D5CDD505-2E9C-101B-9397-08002B2CF9AE}" pid="2733" name="Mendeley_Bookmark_xGXGeklTJz_13">
    <vt:lpwstr>": ""}, {"dropping-particle": "", "family": "Kim", "given": "Jongyeol", "non-dropping-particle": "", "parse-names": false, "suffix": ""}, {"dropping-particle": "", "family": "Tang", "given": "Rong", "non-dropping-particle": "", "parse-names": false, "suff</vt:lpwstr>
  </property>
  <property fmtid="{D5CDD505-2E9C-101B-9397-08002B2CF9AE}" pid="2734" name="Mendeley_Bookmark_xGXGeklTJz_14">
    <vt:lpwstr>ix": ""}, {"dropping-particle": "", "family": "Passmore Griffin", "given": "Leah", "non-dropping-particle": "", "parse-names": false, "suffix": ""}, {"dropping-particle": "", "family": "Rundek", "given": "Tanja", "non-dropping-particle": "", "parse-names"</vt:lpwstr>
  </property>
  <property fmtid="{D5CDD505-2E9C-101B-9397-08002B2CF9AE}" pid="2735" name="Mendeley_Bookmark_xGXGeklTJz_15">
    <vt:lpwstr>: false, "suffix": ""}, {"dropping-particle": "", "family": "Evans", "given": "Greg", "non-dropping-particle": "", "parse-names": false, "suffix": ""}], "container-title": "Journal of Neuroimaging", "id": "ITEM-1", "issue": "3", "issued": {"date-parts": [</vt:lpwstr>
  </property>
  <property fmtid="{D5CDD505-2E9C-101B-9397-08002B2CF9AE}" pid="2736" name="Mendeley_Bookmark_xGXGeklTJz_16">
    <vt:lpwstr>["2013", "7", "1"]]}, "page": "466-472", "publisher": "John Wiley &amp; Sons, Ltd", "title": "Transcranial Doppler Velocities in a Large, Healthy Population", "type": "article-journal", "volume": "23"}, "uris": ["http://www.mendeley.com/documents/?uuid=6442a9</vt:lpwstr>
  </property>
  <property fmtid="{D5CDD505-2E9C-101B-9397-08002B2CF9AE}" pid="2737" name="Mendeley_Bookmark_xGXGeklTJz_17">
    <vt:lpwstr>0b-2683-3b01-b885-04884211c63c"]}], "mendeley": {"formattedCitation": "&lt;sup&gt;15&lt;/sup&gt;", "plainTextFormattedCitation": "15", "previouslyFormattedCitation": "&lt;sup&gt;15&lt;/sup&gt;"}, "properties": {"noteIndex": 0}, "schema": "https://github.com/citation-style-langua</vt:lpwstr>
  </property>
  <property fmtid="{D5CDD505-2E9C-101B-9397-08002B2CF9AE}" pid="2738" name="Mendeley_Bookmark_xGXGeklTJz_18">
    <vt:lpwstr>ge/schema/raw/master/csl-citation.json"}</vt:lpwstr>
  </property>
  <property fmtid="{D5CDD505-2E9C-101B-9397-08002B2CF9AE}" pid="2739" name="Mendeley_Bookmark_xGXGeklTJz_2">
    <vt:lpwstr>nt of patients with cerebrovascular disease since the clinical application was first described in 1982 by Aaslid and colleagues TCD is a painless, safe, and noninvasive diagnostic technique that measures blood flow velocity in various cerebral arteries. N</vt:lpwstr>
  </property>
  <property fmtid="{D5CDD505-2E9C-101B-9397-08002B2CF9AE}" pid="2740" name="Mendeley_Bookmark_xGXGeklTJz_3">
    <vt:lpwstr>umerous commercially available TCD devices are currently approved for use worldwide, and TCD is recognized to have an established clinical value for a variety of clinical indications and settings. Although many studies have reported normal values, there h</vt:lpwstr>
  </property>
  <property fmtid="{D5CDD505-2E9C-101B-9397-08002B2CF9AE}" pid="2741" name="Mendeley_Bookmark_xGXGeklTJz_4">
    <vt:lpwstr>ave been few recently, and none to include a large cohort of healthy subjects across age, race, and gender. As more objective, automated processes are being developed to assist with the performance and interpretation of TCD studies, and with the potential</vt:lpwstr>
  </property>
  <property fmtid="{D5CDD505-2E9C-101B-9397-08002B2CF9AE}" pid="2742" name="Mendeley_Bookmark_xGXGeklTJz_5">
    <vt:lpwstr> to easily compare results against a reference population, it is important to define stable normal values and variances across age, race, and gender, with clear understanding of variability of the measurements, as well as the yield from various anatomic s</vt:lpwstr>
  </property>
  <property fmtid="{D5CDD505-2E9C-101B-9397-08002B2CF9AE}" pid="2743" name="Mendeley_Bookmark_xGXGeklTJz_6">
    <vt:lpwstr>egments. METHODS: To define normal TCD values in a healthy population, we enrolled 364 healthy subjects, ages 18-80 years, to have a complete, nonimaging TCD examination. Subjects with known or suspected cerebrovascular disorders, systemic disorders with </vt:lpwstr>
  </property>
  <property fmtid="{D5CDD505-2E9C-101B-9397-08002B2CF9AE}" pid="2744" name="Mendeley_Bookmark_xGXGeklTJz_7">
    <vt:lpwstr>cerebrovascular effects, as well as those with known hypertension, diabetes, stroke, coronary artery disease, or myocardial infarction, were excluded. Self-reported ethnicity, handedness, BP, and BMI were recorded. A complete TCD examination was performed</vt:lpwstr>
  </property>
  <property fmtid="{D5CDD505-2E9C-101B-9397-08002B2CF9AE}" pid="2745" name="Mendeley_Bookmark_xGXGeklTJz_8">
    <vt:lpwstr> by a single experienced sonographer, using a single gate nonimaging TCD device, and a standardized protocol to interrogate up to 23 arterial segments. Individual Doppler spectra were saved for each segment, with velocity and pulsatility index (PI) values</vt:lpwstr>
  </property>
  <property fmtid="{D5CDD505-2E9C-101B-9397-08002B2CF9AE}" pid="2746" name="Mendeley_Bookmark_xGXGeklTJz_9">
    <vt:lpwstr> calculated using the instrument's automated waveform tracking function. Descriptive analysis was done to determine the mean velocities and PI, and all data were analyzed for changes by decade of age, sex race, handedness, BMI, and BP. RESULTS: Among the </vt:lpwstr>
  </property>
  <property fmtid="{D5CDD505-2E9C-101B-9397-08002B2CF9AE}" pid="2747" name="Mendeley_Bookmark_xd2vPVuui2_1">
    <vt:lpwstr>ADDIN CSL_CITATION {"citationItems": [{"id": "ITEM-1", "itemData": {"author": [{"dropping-particle": "", "family": "He", "given": "Haibo", "non-dropping-particle": "", "parse-names": false, "suffix": ""}, {"dropping-particle": "", "family": "Bai", "given"</vt:lpwstr>
  </property>
  <property fmtid="{D5CDD505-2E9C-101B-9397-08002B2CF9AE}" pid="2748" name="Mendeley_Bookmark_xd2vPVuui2_10">
    <vt:lpwstr>suffix": ""}], "container-title": "International Conference on Data Mining", "id": "ITEM-2", "issued": {"date-parts": [["2007"]]}, "page": "25-28", "title": "Generative oversampling for mining imalanced datasets", "type": "paper-conference"}, "uris": ["ht</vt:lpwstr>
  </property>
  <property fmtid="{D5CDD505-2E9C-101B-9397-08002B2CF9AE}" pid="2749" name="Mendeley_Bookmark_xd2vPVuui2_11">
    <vt:lpwstr>tp://www.mendeley.com/documents/?uuid=d44a58a1-ac2d-3ea0-8afc-99180a8e919c"]}, {"id": "ITEM-3", "itemData": {"author": [{"dropping-particle": "", "family": "Tahir", "given": "Muhammad Atif", "non-dropping-particle": "", "parse-names": false, "suffix": ""}</vt:lpwstr>
  </property>
  <property fmtid="{D5CDD505-2E9C-101B-9397-08002B2CF9AE}" pid="2750" name="Mendeley_Bookmark_xd2vPVuui2_12">
    <vt:lpwstr>, {"dropping-particle": "", "family": "Kittler", "given": "Josef", "non-dropping-particle": "", "parse-names": false, "suffix": ""}, {"dropping-particle": "", "family": "Yan", "given": "Fei", "non-dropping-particle": "", "parse-names": false, "suffix": ""</vt:lpwstr>
  </property>
  <property fmtid="{D5CDD505-2E9C-101B-9397-08002B2CF9AE}" pid="2751" name="Mendeley_Bookmark_xd2vPVuui2_13">
    <vt:lpwstr>}], "container-title": "Pattern Recognition", "id": "ITEM-3", "issue": "10", "issued": {"date-parts": [["2012"]]}, "page": "3738-3750", "publisher": "Elsevier", "title": "Inverse random under sampling for class imbalance problem and its application to mul</vt:lpwstr>
  </property>
  <property fmtid="{D5CDD505-2E9C-101B-9397-08002B2CF9AE}" pid="2752" name="Mendeley_Bookmark_xd2vPVuui2_14">
    <vt:lpwstr>ti-label classification", "type": "article-journal", "volume": "45"}, "uris": ["http://www.mendeley.com/documents/?uuid=626c8874-d0a5-33c5-8061-d564cf5cbd68"]}], "mendeley": {"formattedCitation": "&lt;sup&gt;34\u201336&lt;/sup&gt;", "plainTextFormattedCitation": "34\</vt:lpwstr>
  </property>
  <property fmtid="{D5CDD505-2E9C-101B-9397-08002B2CF9AE}" pid="2753" name="Mendeley_Bookmark_xd2vPVuui2_15">
    <vt:lpwstr>u201336", "previouslyFormattedCitation": "&lt;sup&gt;34\u201336&lt;/sup&gt;"}, "properties": {"noteIndex": 0}, "schema": "https://github.com/citation-style-language/schema/raw/master/csl-citation.json"}</vt:lpwstr>
  </property>
  <property fmtid="{D5CDD505-2E9C-101B-9397-08002B2CF9AE}" pid="2754" name="Mendeley_Bookmark_xd2vPVuui2_2">
    <vt:lpwstr>: "Yang", "non-dropping-particle": "", "parse-names": false, "suffix": ""}, {"dropping-particle": "", "family": "Garcia", "given": "Edwardo A", "non-dropping-particle": "", "parse-names": false, "suffix": ""}, {"dropping-particle": "", "family": "Li", "gi</vt:lpwstr>
  </property>
  <property fmtid="{D5CDD505-2E9C-101B-9397-08002B2CF9AE}" pid="2755" name="Mendeley_Bookmark_xd2vPVuui2_3">
    <vt:lpwstr>ven": "Shutao", "non-dropping-particle": "", "parse-names": false, "suffix": ""}], "container-title": "2008 IEEE international joint conference on neural networks (IEEE world congress on computational intelligence)", "id": "ITEM-1", "issued": {"date-parts</vt:lpwstr>
  </property>
  <property fmtid="{D5CDD505-2E9C-101B-9397-08002B2CF9AE}" pid="2756" name="Mendeley_Bookmark_xd2vPVuui2_4">
    <vt:lpwstr>": [["2008"]]}, "page": "1322-1328", "title": "ADASYN: Adaptive synthetic sampling approach for imbalanced learning", "type": "paper-conference"}, "uris": ["http://www.mendeley.com/documents/?uuid=70deeccd-931d-369c-b238-cde02999dab8"]}, {"id": "ITEM-2", </vt:lpwstr>
  </property>
  <property fmtid="{D5CDD505-2E9C-101B-9397-08002B2CF9AE}" pid="2757" name="Mendeley_Bookmark_xd2vPVuui2_5">
    <vt:lpwstr>"itemData": {"abstract": "One way to handle data mining problems where class prior probabilities and/or misclassification costs between classes are highly unequal is to resample the data until a new, desired class distribution in the training data is achi</vt:lpwstr>
  </property>
  <property fmtid="{D5CDD505-2E9C-101B-9397-08002B2CF9AE}" pid="2758" name="Mendeley_Bookmark_xd2vPVuui2_6">
    <vt:lpwstr>eved. Many resampling techniques have been proposed in the past, and the relationship between resampling and cost-sensitive learning has been well studied. Surprisingly, however, few resampling techniques attempt to create new, artificial data points whic</vt:lpwstr>
  </property>
  <property fmtid="{D5CDD505-2E9C-101B-9397-08002B2CF9AE}" pid="2759" name="Mendeley_Bookmark_xd2vPVuui2_7">
    <vt:lpwstr>h generalize the known, labeled data. In this paper, we introduce an easily implementable resampling technique (generative oversampling) which creates new data points by learning from available training data. Empirically, we demonstrate that generative ov</vt:lpwstr>
  </property>
  <property fmtid="{D5CDD505-2E9C-101B-9397-08002B2CF9AE}" pid="2760" name="Mendeley_Bookmark_xd2vPVuui2_8">
    <vt:lpwstr>ersampling outperforms other wellknown resampling methods on several datasets in the example domain of text classification", "author": [{"dropping-particle": "", "family": "Liu", "given": "Alexander", "non-dropping-particle": "", "parse-names": false, "su</vt:lpwstr>
  </property>
  <property fmtid="{D5CDD505-2E9C-101B-9397-08002B2CF9AE}" pid="2761" name="Mendeley_Bookmark_xd2vPVuui2_9">
    <vt:lpwstr>ffix": ""}, {"dropping-particle": "", "family": "Ghosh", "given": "Joydeep", "non-dropping-particle": "", "parse-names": false, "suffix": ""}, {"dropping-particle": "", "family": "Martin", "given": "C", "non-dropping-particle": "", "parse-names": false, "</vt:lpwstr>
  </property>
  <property fmtid="{D5CDD505-2E9C-101B-9397-08002B2CF9AE}" pid="2762" name="Mendeley_Bookmark_yZ7S4nl3JJ_1">
    <vt:lpwstr>ADDIN CSL_CITATION {"citationItems": [{"id": "ITEM-1", "itemData": {"author": [{"dropping-particle": "", "family": "Liu", "given": "Wei", "non-dropping-particle": "", "parse-names": false, "suffix": ""}, {"dropping-particle": "", "family": "Chawla", "give</vt:lpwstr>
  </property>
  <property fmtid="{D5CDD505-2E9C-101B-9397-08002B2CF9AE}" pid="2763" name="Mendeley_Bookmark_yZ7S4nl3JJ_2">
    <vt:lpwstr>n": "Sanjay", "non-dropping-particle": "", "parse-names": false, "suffix": ""}], "container-title": "Pacific-Asia conference on knowledge discovery and data mining", "id": "ITEM-1", "issued": {"date-parts": [["2011"]]}, "page": "345-356", "title": "Class </vt:lpwstr>
  </property>
  <property fmtid="{D5CDD505-2E9C-101B-9397-08002B2CF9AE}" pid="2764" name="Mendeley_Bookmark_yZ7S4nl3JJ_3">
    <vt:lpwstr>confidence weighted knn algorithms for imbalanced data sets", "type": "paper-conference"}, "uris": ["http://www.mendeley.com/documents/?uuid=2c424190-cb9a-3f22-9ff6-88f4613da753"]}], "mendeley": {"formattedCitation": "&lt;sup&gt;53&lt;/sup&gt;", "plainTextFormattedCi</vt:lpwstr>
  </property>
  <property fmtid="{D5CDD505-2E9C-101B-9397-08002B2CF9AE}" pid="2765" name="Mendeley_Bookmark_yZ7S4nl3JJ_4">
    <vt:lpwstr>tation": "53", "previouslyFormattedCitation": "&lt;sup&gt;52&lt;/sup&gt;"}, "properties": {"noteIndex": 0}, "schema": "https://github.com/citation-style-language/schema/raw/master/csl-citation.json"}</vt:lpwstr>
  </property>
  <property fmtid="{D5CDD505-2E9C-101B-9397-08002B2CF9AE}" pid="2766" name="Mendeley_Bookmark_z8etum2hdZ_1">
    <vt:lpwstr>ADDIN CSL_CITATION {"citationItems": [{"id": "ITEM-1", "itemData": {"author": [{"dropping-particle": "", "family": "Burnaev", "given": "Evgeny", "non-dropping-particle": "", "parse-names": false, "suffix": ""}, {"dropping-particle": "", "family": "Erofeev</vt:lpwstr>
  </property>
  <property fmtid="{D5CDD505-2E9C-101B-9397-08002B2CF9AE}" pid="2767" name="Mendeley_Bookmark_z8etum2hdZ_2">
    <vt:lpwstr>", "given": "Pavel", "non-dropping-particle": "", "parse-names": false, "suffix": ""}, {"dropping-particle": "", "family": "Papanov", "given": "Artem", "non-dropping-particle": "", "parse-names": false, "suffix": ""}], "container-title": "Eighth Internati</vt:lpwstr>
  </property>
  <property fmtid="{D5CDD505-2E9C-101B-9397-08002B2CF9AE}" pid="2768" name="Mendeley_Bookmark_z8etum2hdZ_3">
    <vt:lpwstr>onal Conference on Machine Vision (ICMV 2015)", "id": "ITEM-1", "issued": {"date-parts": [["2015"]]}, "page": "987521", "title": "Influence of resampling on accuracy of imbalanced classification", "type": "paper-conference", "volume": "9875"}, "uris": ["h</vt:lpwstr>
  </property>
  <property fmtid="{D5CDD505-2E9C-101B-9397-08002B2CF9AE}" pid="2769" name="Mendeley_Bookmark_z8etum2hdZ_4">
    <vt:lpwstr>ttp://www.mendeley.com/documents/?uuid=4f4202a8-3a6d-3641-bf26-a7f8add7b772"]}], "mendeley": {"formattedCitation": "&lt;sup&gt;22&lt;/sup&gt;", "plainTextFormattedCitation": "22", "previouslyFormattedCitation": "&lt;sup&gt;22&lt;/sup&gt;"}, "properties": {"noteIndex": 0}, "schem</vt:lpwstr>
  </property>
  <property fmtid="{D5CDD505-2E9C-101B-9397-08002B2CF9AE}" pid="2770" name="Mendeley_Bookmark_z8etum2hdZ_5">
    <vt:lpwstr>a": "https://github.com/citation-style-language/schema/raw/master/csl-citation.json"}</vt:lpwstr>
  </property>
  <property fmtid="{D5CDD505-2E9C-101B-9397-08002B2CF9AE}" pid="2771" name="Mendeley_Bookmark_zSkcugc4JZ_1">
    <vt:lpwstr>ADDIN CSL_CITATION {"citationItems": [{"id": "ITEM-1", "itemData": {"DOI": "10.1111/j.1552-6569.2012.00711.x", "ISSN": "10512284", "abstract": "BACKGROUND: Transcranial Doppler (TCD) ultrasonography has been extensively used in the evaluation and manageme</vt:lpwstr>
  </property>
  <property fmtid="{D5CDD505-2E9C-101B-9397-08002B2CF9AE}" pid="2772" name="Mendeley_Bookmark_zSkcugc4JZ_10">
    <vt:lpwstr>key intracranial segments, mean blood flow velocities (MBFV) were highest in the MCA and lowest in the PCA across all ages, sexes, and ethnic groups. There was no difference in the MBFVs between left and right side segments of the Circle of Willis, with t</vt:lpwstr>
  </property>
  <property fmtid="{D5CDD505-2E9C-101B-9397-08002B2CF9AE}" pid="2773" name="Mendeley_Bookmark_zSkcugc4JZ_11">
    <vt:lpwstr>he exception of the distal M1 (P= .022) and the C1 (P &lt; .0001), both slightly higher on the\u2026", "author": [{"dropping-particle": "", "family": "Tegeler", "given": "Charles H.", "non-dropping-particle": "", "parse-names": false, "suffix": ""}, {"droppi</vt:lpwstr>
  </property>
  <property fmtid="{D5CDD505-2E9C-101B-9397-08002B2CF9AE}" pid="2774" name="Mendeley_Bookmark_zSkcugc4JZ_12">
    <vt:lpwstr>ng-particle": "", "family": "Crutchfield", "given": "Kevin", "non-dropping-particle": "", "parse-names": false, "suffix": ""}, {"dropping-particle": "", "family": "Katsnelson", "given": "Michael", "non-dropping-particle": "", "parse-names": false, "suffix</vt:lpwstr>
  </property>
  <property fmtid="{D5CDD505-2E9C-101B-9397-08002B2CF9AE}" pid="2775" name="Mendeley_Bookmark_zSkcugc4JZ_13">
    <vt:lpwstr>": ""}, {"dropping-particle": "", "family": "Kim", "given": "Jongyeol", "non-dropping-particle": "", "parse-names": false, "suffix": ""}, {"dropping-particle": "", "family": "Tang", "given": "Rong", "non-dropping-particle": "", "parse-names": false, "suff</vt:lpwstr>
  </property>
  <property fmtid="{D5CDD505-2E9C-101B-9397-08002B2CF9AE}" pid="2776" name="Mendeley_Bookmark_zSkcugc4JZ_14">
    <vt:lpwstr>ix": ""}, {"dropping-particle": "", "family": "Passmore Griffin", "given": "Leah", "non-dropping-particle": "", "parse-names": false, "suffix": ""}, {"dropping-particle": "", "family": "Rundek", "given": "Tanja", "non-dropping-particle": "", "parse-names"</vt:lpwstr>
  </property>
  <property fmtid="{D5CDD505-2E9C-101B-9397-08002B2CF9AE}" pid="2777" name="Mendeley_Bookmark_zSkcugc4JZ_15">
    <vt:lpwstr>: false, "suffix": ""}, {"dropping-particle": "", "family": "Evans", "given": "Greg", "non-dropping-particle": "", "parse-names": false, "suffix": ""}], "container-title": "Journal of Neuroimaging", "id": "ITEM-1", "issue": "3", "issued": {"date-parts": [</vt:lpwstr>
  </property>
  <property fmtid="{D5CDD505-2E9C-101B-9397-08002B2CF9AE}" pid="2778" name="Mendeley_Bookmark_zSkcugc4JZ_16">
    <vt:lpwstr>["2013", "7", "1"]]}, "page": "466-472", "publisher": "John Wiley &amp; Sons, Ltd", "title": "Transcranial Doppler Velocities in a Large, Healthy Population", "type": "article-journal", "volume": "23"}, "uris": ["http://www.mendeley.com/documents/?uuid=6442a9</vt:lpwstr>
  </property>
  <property fmtid="{D5CDD505-2E9C-101B-9397-08002B2CF9AE}" pid="2779" name="Mendeley_Bookmark_zSkcugc4JZ_17">
    <vt:lpwstr>0b-2683-3b01-b885-04884211c63c"]}, {"id": "ITEM-2", "itemData": {"DOI": "10.1038/jcbfm.2014.203", "ISSN": "15597016", "PMID": "25388677", "abstract": "Measurement of volume flow rates in major cerebral vessels can be used to evaluate the hemodynamic effec</vt:lpwstr>
  </property>
  <property fmtid="{D5CDD505-2E9C-101B-9397-08002B2CF9AE}" pid="2780" name="Mendeley_Bookmark_zSkcugc4JZ_18">
    <vt:lpwstr>ts of cerebrovascular disease. However, both age and vascular anatomy can affect flow rates independent of disease. We prospectively evaluated 325 healthy adult volunteers using phase contrast quantitative magnetic resonance angiography to characterize th</vt:lpwstr>
  </property>
  <property fmtid="{D5CDD505-2E9C-101B-9397-08002B2CF9AE}" pid="2781" name="Mendeley_Bookmark_zSkcugc4JZ_19">
    <vt:lpwstr>ese effects on cerebral vessel flow rates and establish clinically useful normative reference values. Flows were measured in the major intracranial and extracranial vessels. The cohort ranged from 18 to 84 years old, with 157 (48%) females. All individual</vt:lpwstr>
  </property>
  <property fmtid="{D5CDD505-2E9C-101B-9397-08002B2CF9AE}" pid="2782" name="Mendeley_Bookmark_zSkcugc4JZ_2">
    <vt:lpwstr>nt of patients with cerebrovascular disease since the clinical application was first described in 1982 by Aaslid and colleagues TCD is a painless, safe, and noninvasive diagnostic technique that measures blood flow velocity in various cerebral arteries. N</vt:lpwstr>
  </property>
  <property fmtid="{D5CDD505-2E9C-101B-9397-08002B2CF9AE}" pid="2783" name="Mendeley_Bookmark_zSkcugc4JZ_20">
    <vt:lpwstr> vessel flows and total cerebral blood flow (TCBF) declined with age, at 2.6 mL/minute per year for TCBF. Basilar artery (BA) flow was significantly decreased in individuals with one or both fetal posterior cerebral arteries (PCAs). Internal carotid arter</vt:lpwstr>
  </property>
  <property fmtid="{D5CDD505-2E9C-101B-9397-08002B2CF9AE}" pid="2784" name="Mendeley_Bookmark_zSkcugc4JZ_21">
    <vt:lpwstr>y flows were significantly higher with a fetal PCA and decreased with a hypoplastic anterior cerebral artery. Indexing vessel flows to TCBF neutralized the age effect, but anatomic variations continued to impact indexed flow in the BA and internal carotid</vt:lpwstr>
  </property>
  <property fmtid="{D5CDD505-2E9C-101B-9397-08002B2CF9AE}" pid="2785" name="Mendeley_Bookmark_zSkcugc4JZ_22">
    <vt:lpwstr> artery. Variability in normative flow ranges were reduced in distal vessels and by examining regional flows. Cerebral vessel flows are affected by age and cerebrovascular anatomy, which has important implications for interpretation of flows in the diseas</vt:lpwstr>
  </property>
  <property fmtid="{D5CDD505-2E9C-101B-9397-08002B2CF9AE}" pid="2786" name="Mendeley_Bookmark_zSkcugc4JZ_23">
    <vt:lpwstr>e state.", "author": [{"dropping-particle": "", "family": "Amin-Hanjani", "given": "Sepideh", "non-dropping-particle": "", "parse-names": false, "suffix": ""}, {"dropping-particle": "", "family": "Du", "given": "Xinjian", "non-dropping-particle": "", "par</vt:lpwstr>
  </property>
  <property fmtid="{D5CDD505-2E9C-101B-9397-08002B2CF9AE}" pid="2787" name="Mendeley_Bookmark_zSkcugc4JZ_24">
    <vt:lpwstr>se-names": false, "suffix": ""}, {"dropping-particle": "", "family": "Pandey", "given": "Dilip K.", "non-dropping-particle": "", "parse-names": false, "suffix": ""}, {"dropping-particle": "", "family": "Thulborn", "given": "Keith R.", "non-dropping-partic</vt:lpwstr>
  </property>
  <property fmtid="{D5CDD505-2E9C-101B-9397-08002B2CF9AE}" pid="2788" name="Mendeley_Bookmark_zSkcugc4JZ_25">
    <vt:lpwstr>le": "", "parse-names": false, "suffix": ""}, {"dropping-particle": "", "family": "Charbel", "given": "Fady T.", "non-dropping-particle": "", "parse-names": false, "suffix": ""}], "container-title": "Journal of Cerebral Blood Flow and Metabolism", "id": "</vt:lpwstr>
  </property>
  <property fmtid="{D5CDD505-2E9C-101B-9397-08002B2CF9AE}" pid="2789" name="Mendeley_Bookmark_zSkcugc4JZ_26">
    <vt:lpwstr>ITEM-2", "issue": "2", "issued": {"date-parts": [["2015", "2", "2"]]}, "page": "312-318", "publisher": "Nature Publishing Group", "title": "Effect of age and vascular anatomy on blood flow in major cerebral vessels", "type": "article-journal", "volume": "</vt:lpwstr>
  </property>
  <property fmtid="{D5CDD505-2E9C-101B-9397-08002B2CF9AE}" pid="2790" name="Mendeley_Bookmark_zSkcugc4JZ_27">
    <vt:lpwstr>35"}, "uris": ["http://www.mendeley.com/documents/?uuid=deadc251-0493-3a40-98f2-9118dda4568d"]}], "mendeley": {"formattedCitation": "&lt;sup&gt;17,18&lt;/sup&gt;", "plainTextFormattedCitation": "17,18", "previouslyFormattedCitation": "&lt;sup&gt;17,18&lt;/sup&gt;"}, "properties"</vt:lpwstr>
  </property>
  <property fmtid="{D5CDD505-2E9C-101B-9397-08002B2CF9AE}" pid="2791" name="Mendeley_Bookmark_zSkcugc4JZ_28">
    <vt:lpwstr>: {"noteIndex": 0}, "schema": "https://github.com/citation-style-language/schema/raw/master/csl-citation.json"}</vt:lpwstr>
  </property>
  <property fmtid="{D5CDD505-2E9C-101B-9397-08002B2CF9AE}" pid="2792" name="Mendeley_Bookmark_zSkcugc4JZ_3">
    <vt:lpwstr>umerous commercially available TCD devices are currently approved for use worldwide, and TCD is recognized to have an established clinical value for a variety of clinical indications and settings. Although many studies have reported normal values, there h</vt:lpwstr>
  </property>
  <property fmtid="{D5CDD505-2E9C-101B-9397-08002B2CF9AE}" pid="2793" name="Mendeley_Bookmark_zSkcugc4JZ_4">
    <vt:lpwstr>ave been few recently, and none to include a large cohort of healthy subjects across age, race, and gender. As more objective, automated processes are being developed to assist with the performance and interpretation of TCD studies, and with the potential</vt:lpwstr>
  </property>
  <property fmtid="{D5CDD505-2E9C-101B-9397-08002B2CF9AE}" pid="2794" name="Mendeley_Bookmark_zSkcugc4JZ_5">
    <vt:lpwstr> to easily compare results against a reference population, it is important to define stable normal values and variances across age, race, and gender, with clear understanding of variability of the measurements, as well as the yield from various anatomic s</vt:lpwstr>
  </property>
  <property fmtid="{D5CDD505-2E9C-101B-9397-08002B2CF9AE}" pid="2795" name="Mendeley_Bookmark_zSkcugc4JZ_6">
    <vt:lpwstr>egments. METHODS: To define normal TCD values in a healthy population, we enrolled 364 healthy subjects, ages 18-80 years, to have a complete, nonimaging TCD examination. Subjects with known or suspected cerebrovascular disorders, systemic disorders with </vt:lpwstr>
  </property>
  <property fmtid="{D5CDD505-2E9C-101B-9397-08002B2CF9AE}" pid="2796" name="Mendeley_Bookmark_zSkcugc4JZ_7">
    <vt:lpwstr>cerebrovascular effects, as well as those with known hypertension, diabetes, stroke, coronary artery disease, or myocardial infarction, were excluded. Self-reported ethnicity, handedness, BP, and BMI were recorded. A complete TCD examination was performed</vt:lpwstr>
  </property>
  <property fmtid="{D5CDD505-2E9C-101B-9397-08002B2CF9AE}" pid="2797" name="Mendeley_Bookmark_zSkcugc4JZ_8">
    <vt:lpwstr> by a single experienced sonographer, using a single gate nonimaging TCD device, and a standardized protocol to interrogate up to 23 arterial segments. Individual Doppler spectra were saved for each segment, with velocity and pulsatility index (PI) values</vt:lpwstr>
  </property>
  <property fmtid="{D5CDD505-2E9C-101B-9397-08002B2CF9AE}" pid="2798" name="Mendeley_Bookmark_zSkcugc4JZ_9">
    <vt:lpwstr> calculated using the instrument's automated waveform tracking function. Descriptive analysis was done to determine the mean velocities and PI, and all data were analyzed for changes by decade of age, sex race, handedness, BMI, and BP. RESULTS: Among the </vt:lpwstr>
  </property>
  <property fmtid="{D5CDD505-2E9C-101B-9397-08002B2CF9AE}" pid="2799" name="Mendeley_Bookmark_zdYLAN5MVW_1">
    <vt:lpwstr>ADDIN CSL_CITATION {"citationItems": [{"id": "ITEM-1", "itemData": {"author": [{"dropping-particle": "", "family": "Liaw", "given": "Andy", "non-dropping-particle": "", "parse-names": false, "suffix": ""}, {"dropping-particle": "", "family": "Wiener", "gi</vt:lpwstr>
  </property>
  <property fmtid="{D5CDD505-2E9C-101B-9397-08002B2CF9AE}" pid="2800" name="Mendeley_Bookmark_zdYLAN5MVW_2">
    <vt:lpwstr>ven": "Matthew", "non-dropping-particle": "", "parse-names": false, "suffix": ""}, {"dropping-particle": "", "family": "others", "given": "", "non-dropping-particle": "", "parse-names": false, "suffix": ""}], "container-title": "R news", "id": "ITEM-1", "</vt:lpwstr>
  </property>
  <property fmtid="{D5CDD505-2E9C-101B-9397-08002B2CF9AE}" pid="2801" name="Mendeley_Bookmark_zdYLAN5MVW_3">
    <vt:lpwstr>issue": "3", "issued": {"date-parts": [["2002"]]}, "page": "18-22", "title": "Classification and regression by randomForest", "type": "article-journal", "volume": "2"}, "uris": ["http://www.mendeley.com/documents/?uuid=a8ab9459-83b8-342b-8815-856059b26a3e</vt:lpwstr>
  </property>
  <property fmtid="{D5CDD505-2E9C-101B-9397-08002B2CF9AE}" pid="2802" name="Mendeley_Bookmark_zdYLAN5MVW_4">
    <vt:lpwstr>"]}], "mendeley": {"formattedCitation": "&lt;sup&gt;30&lt;/sup&gt;", "plainTextFormattedCitation": "30", "previouslyFormattedCitation": "&lt;sup&gt;30&lt;/sup&gt;"}, "properties": {"noteIndex": 0}, "schema": "https://github.com/citation-style-language/schema/raw/master/csl-citat</vt:lpwstr>
  </property>
  <property fmtid="{D5CDD505-2E9C-101B-9397-08002B2CF9AE}" pid="2803" name="Mendeley_Bookmark_zdYLAN5MVW_5">
    <vt:lpwstr>ion.json"}</vt:lpwstr>
  </property>
  <property fmtid="{D5CDD505-2E9C-101B-9397-08002B2CF9AE}" pid="2804" name="Mendeley_Bookmark_zjkDnJEn4k_1">
    <vt:lpwstr>ADDIN CSL_CITATION {"citationItems": [{"id": "ITEM-1", "itemData": {"author": [{"dropping-particle": "", "family": "Tahir", "given": "Muhammad Atif", "non-dropping-particle": "", "parse-names": false, "suffix": ""}, {"dropping-particle": "", "family": "Ki</vt:lpwstr>
  </property>
  <property fmtid="{D5CDD505-2E9C-101B-9397-08002B2CF9AE}" pid="2805" name="Mendeley_Bookmark_zjkDnJEn4k_2">
    <vt:lpwstr>ttler", "given": "Josef", "non-dropping-particle": "", "parse-names": false, "suffix": ""}, {"dropping-particle": "", "family": "Yan", "given": "Fei", "non-dropping-particle": "", "parse-names": false, "suffix": ""}], "container-title": "Pattern Recogniti</vt:lpwstr>
  </property>
  <property fmtid="{D5CDD505-2E9C-101B-9397-08002B2CF9AE}" pid="2806" name="Mendeley_Bookmark_zjkDnJEn4k_3">
    <vt:lpwstr>on", "id": "ITEM-1", "issue": "10", "issued": {"date-parts": [["2012"]]}, "page": "3738-3750", "publisher": "Elsevier", "title": "Inverse random under sampling for class imbalance problem and its application to multi-label classification", "type": "articl</vt:lpwstr>
  </property>
  <property fmtid="{D5CDD505-2E9C-101B-9397-08002B2CF9AE}" pid="2807" name="Mendeley_Bookmark_zjkDnJEn4k_4">
    <vt:lpwstr>e-journal", "volume": "45"}, "uris": ["http://www.mendeley.com/documents/?uuid=626c8874-d0a5-33c5-8061-d564cf5cbd68"]}], "mendeley": {"formattedCitation": "&lt;sup&gt;36&lt;/sup&gt;", "plainTextFormattedCitation": "36", "previouslyFormattedCitation": "&lt;sup&gt;36&lt;/sup&gt;"}</vt:lpwstr>
  </property>
  <property fmtid="{D5CDD505-2E9C-101B-9397-08002B2CF9AE}" pid="2808" name="Mendeley_Bookmark_zjkDnJEn4k_5">
    <vt:lpwstr>, "properties": {"noteIndex": 0}, "schema": "https://github.com/citation-style-language/schema/raw/master/csl-citation.json"}</vt:lpwstr>
  </property>
</Properties>
</file>